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DC327" w14:textId="4082BA0D" w:rsidR="00CA53B6" w:rsidRDefault="00CA53B6" w:rsidP="00CA53B6">
      <w:pPr>
        <w:pStyle w:val="Heading2"/>
        <w:rPr>
          <w:color w:val="auto"/>
        </w:rPr>
      </w:pPr>
      <w:r>
        <w:rPr>
          <w:color w:val="auto"/>
        </w:rPr>
        <w:t>A</w:t>
      </w:r>
      <w:r w:rsidRPr="007F69EF">
        <w:rPr>
          <w:color w:val="auto"/>
        </w:rPr>
        <w:t xml:space="preserve">ppendix </w:t>
      </w:r>
      <w:r w:rsidRPr="00CA53B6">
        <w:rPr>
          <w:color w:val="auto"/>
        </w:rPr>
        <w:t>15.1: Study Characteristics of included papers for Injecting Drug Use estimat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91"/>
        <w:gridCol w:w="2395"/>
        <w:gridCol w:w="2395"/>
        <w:gridCol w:w="2394"/>
        <w:gridCol w:w="2390"/>
        <w:gridCol w:w="2394"/>
        <w:gridCol w:w="2394"/>
        <w:gridCol w:w="2394"/>
        <w:gridCol w:w="2386"/>
      </w:tblGrid>
      <w:tr w:rsidR="00AA0E37" w:rsidRPr="000F626E" w14:paraId="24606F61" w14:textId="77777777" w:rsidTr="00525182">
        <w:trPr>
          <w:trHeight w:val="325"/>
          <w:tblHeader/>
        </w:trPr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333EC9CA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AD00EC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AD4555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EDBC5E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Geographic area</w:t>
            </w: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0043DEC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Female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46C714A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Male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E6FE4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Mixed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595FE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Risk of Bias Total Score</w:t>
            </w: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66429BD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Reference</w:t>
            </w:r>
          </w:p>
        </w:tc>
      </w:tr>
      <w:tr w:rsidR="00AA0E37" w:rsidRPr="000F626E" w14:paraId="1858A482" w14:textId="77777777" w:rsidTr="00247BD0"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229D9689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Eastern Europe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2A4C5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635229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4F7D84A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1D55D2A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0802D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06E0F2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948E86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6D09499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3E6E0336" w14:textId="77777777" w:rsidTr="00247BD0">
        <w:tc>
          <w:tcPr>
            <w:tcW w:w="555" w:type="pct"/>
            <w:vAlign w:val="center"/>
          </w:tcPr>
          <w:p w14:paraId="1BABDEE1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556" w:type="pct"/>
            <w:vAlign w:val="center"/>
          </w:tcPr>
          <w:p w14:paraId="2B92147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  <w:vAlign w:val="center"/>
          </w:tcPr>
          <w:p w14:paraId="1E26D7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531675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FA1026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EE5AA7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BC985E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D22AD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6607B7C" w14:textId="4573FCEF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5&lt;/Year&gt;&lt;RecNum&gt;841&lt;/RecNum&gt;&lt;DisplayText&gt;&lt;style face="superscript"&gt;1&lt;/style&gt;&lt;/DisplayText&gt;&lt;record&gt;&lt;rec-number&gt;841&lt;/rec-number&gt;&lt;foreign-keys&gt;&lt;key app="EN" db-id="pw9e2tr2iptvxjeztxhx0tamd0f9fz5se9xx" timestamp="1691729525"&gt;841&lt;/key&gt;&lt;/foreign-keys&gt;&lt;ref-type name="Journal Article"&gt;17&lt;/ref-type&gt;&lt;contributors&gt;&lt;authors&gt;&lt;author&gt;Azbel, L.&lt;/author&gt;&lt;author&gt;Wickersham, J. A.&lt;/author&gt;&lt;author&gt;Wegman, M. P.&lt;/author&gt;&lt;author&gt;Polonsky, M.&lt;/author&gt;&lt;author&gt;Suleymanov, M.&lt;/author&gt;&lt;author&gt;Ismayilov, R.&lt;/author&gt;&lt;author&gt;Dvoryak, S.&lt;/author&gt;&lt;author&gt;Rotberga, S.&lt;/author&gt;&lt;author&gt;Altice, F. L.&lt;/author&gt;&lt;/authors&gt;&lt;/contributors&gt;&lt;titles&gt;&lt;title&gt;Burden of substance use disorders, mental illness, and correlates of infectious diseases among soon-to-be released prisoners in Azerbaijan&lt;/title&gt;&lt;secondary-title&gt;Drug and Alcohol Dependence&lt;/secondary-title&gt;&lt;/titles&gt;&lt;periodical&gt;&lt;full-title&gt;Drug and Alcohol Dependence&lt;/full-title&gt;&lt;/periodical&gt;&lt;dates&gt;&lt;year&gt;2015&lt;/year&gt;&lt;/dates&gt;&lt;urls&gt;&lt;related-urls&gt;&lt;url&gt;https://www.sciencedirect.com/science/article/pii/S0376871615001362?via%3Dihub&lt;/url&gt;&lt;/related-urls&gt;&lt;/urls&gt;&lt;custom1&gt;#27221&lt;/custom1&gt;&lt;electronic-resource-num&gt;10.1016/j.drugalcdep.2015.02.03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E8C3FC1" w14:textId="77777777" w:rsidTr="00247BD0">
        <w:tc>
          <w:tcPr>
            <w:tcW w:w="555" w:type="pct"/>
            <w:vAlign w:val="center"/>
          </w:tcPr>
          <w:p w14:paraId="1D7E0D2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osnia &amp; Herzegovina</w:t>
            </w:r>
          </w:p>
        </w:tc>
        <w:tc>
          <w:tcPr>
            <w:tcW w:w="556" w:type="pct"/>
            <w:vAlign w:val="center"/>
          </w:tcPr>
          <w:p w14:paraId="07CC5A0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vlija</w:t>
            </w:r>
          </w:p>
        </w:tc>
        <w:tc>
          <w:tcPr>
            <w:tcW w:w="556" w:type="pct"/>
            <w:vAlign w:val="center"/>
          </w:tcPr>
          <w:p w14:paraId="45A6A0D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24758AA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C55497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EF02C6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EE535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A3E882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BFA5B44" w14:textId="057C4A04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vlija&lt;/Author&gt;&lt;Year&gt;2014&lt;/Year&gt;&lt;RecNum&gt;277&lt;/RecNum&gt;&lt;DisplayText&gt;&lt;style face="superscript"&gt;2&lt;/style&gt;&lt;/DisplayText&gt;&lt;record&gt;&lt;rec-number&gt;277&lt;/rec-number&gt;&lt;foreign-keys&gt;&lt;key app="EN" db-id="pw9e2tr2iptvxjeztxhx0tamd0f9fz5se9xx" timestamp="1691729525"&gt;277&lt;/key&gt;&lt;/foreign-keys&gt;&lt;ref-type name="Journal Article"&gt;17&lt;/ref-type&gt;&lt;contributors&gt;&lt;authors&gt;&lt;author&gt;Ravlija, J.&lt;/author&gt;&lt;author&gt;Vasilj, I.&lt;/author&gt;&lt;author&gt;Marijanovic, I.&lt;/author&gt;&lt;author&gt;Vasilj, M.&lt;/author&gt;&lt;/authors&gt;&lt;/contributors&gt;&lt;titles&gt;&lt;title&gt;Risk behaviour of prison inmates in relation to HIV/STI&lt;/title&gt;&lt;secondary-title&gt;Psychiatria Danubina&lt;/secondary-title&gt;&lt;/titles&gt;&lt;periodical&gt;&lt;full-title&gt;Psychiatria Danubina&lt;/full-title&gt;&lt;/periodical&gt;&lt;dates&gt;&lt;year&gt;2014&lt;/year&gt;&lt;/dates&gt;&lt;urls&gt;&lt;/urls&gt;&lt;custom1&gt;#6866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9A667FE" w14:textId="77777777" w:rsidTr="00247BD0">
        <w:tc>
          <w:tcPr>
            <w:tcW w:w="555" w:type="pct"/>
            <w:vAlign w:val="center"/>
          </w:tcPr>
          <w:p w14:paraId="6576B94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lgaria</w:t>
            </w:r>
          </w:p>
        </w:tc>
        <w:tc>
          <w:tcPr>
            <w:tcW w:w="556" w:type="pct"/>
            <w:vAlign w:val="center"/>
          </w:tcPr>
          <w:p w14:paraId="16AF0E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pov</w:t>
            </w:r>
          </w:p>
        </w:tc>
        <w:tc>
          <w:tcPr>
            <w:tcW w:w="556" w:type="pct"/>
            <w:vAlign w:val="center"/>
          </w:tcPr>
          <w:p w14:paraId="54C0647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73DBDE7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4F2208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7D7600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C8B6C6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BCA2A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5D0E3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opov&lt;/Author&gt;&lt;Year&gt;2011&lt;/Year&gt;&lt;RecNum&gt;665&lt;/RecNum&gt;&lt;DisplayText&gt;&lt;style face="superscript"&gt;3&lt;/style&gt;&lt;/DisplayText&gt;&lt;record&gt;&lt;rec-number&gt;665&lt;/rec-number&gt;&lt;foreign-keys&gt;&lt;key app="EN" db-id="pw9e2tr2iptvxjeztxhx0tamd0f9fz5se9xx" timestamp="1691729525"&gt;665&lt;/key&gt;&lt;/foreign-keys&gt;&lt;ref-type name="Journal Article"&gt;17&lt;/ref-type&gt;&lt;contributors&gt;&lt;authors&gt;&lt;author&gt;Popov, G.&lt;/author&gt;&lt;author&gt;Plochev, K.&lt;/author&gt;&lt;/authors&gt;&lt;/contributors&gt;&lt;titles&gt;&lt;title&gt;Prevalence and correlates of hepatitis C virus infection among inmates of Bulgarian prisons&lt;/title&gt;&lt;secondary-title&gt;Clinical Microbiology and Infection&lt;/secondary-title&gt;&lt;/titles&gt;&lt;periodical&gt;&lt;full-title&gt;Clinical Microbiology and Infection&lt;/full-title&gt;&lt;/periodical&gt;&lt;dates&gt;&lt;year&gt;2011&lt;/year&gt;&lt;/dates&gt;&lt;urls&gt;&lt;related-urls&gt;&lt;url&gt;https://www.sciencedirect.com/science/article/pii/S1198743X14648990?via%3Dihub&lt;/url&gt;&lt;/related-urls&gt;&lt;/urls&gt;&lt;custom1&gt;#19334&lt;/custom1&gt;&lt;electronic-resource-num&gt;https://dx.doi.org/10.1111/j.1469-0691.2011.03559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6FB9145" w14:textId="77777777" w:rsidTr="00247BD0">
        <w:tc>
          <w:tcPr>
            <w:tcW w:w="555" w:type="pct"/>
            <w:vAlign w:val="center"/>
          </w:tcPr>
          <w:p w14:paraId="6FF0508A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556" w:type="pct"/>
            <w:vAlign w:val="center"/>
          </w:tcPr>
          <w:p w14:paraId="714EB3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yarmathy</w:t>
            </w:r>
          </w:p>
        </w:tc>
        <w:tc>
          <w:tcPr>
            <w:tcW w:w="556" w:type="pct"/>
            <w:vAlign w:val="center"/>
          </w:tcPr>
          <w:p w14:paraId="73398E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556" w:type="pct"/>
            <w:vAlign w:val="center"/>
          </w:tcPr>
          <w:p w14:paraId="021850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9DE6E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549B58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7C5C7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77AA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5EC642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yarmathy&lt;/Author&gt;&lt;Year&gt;2003&lt;/Year&gt;&lt;RecNum&gt;504&lt;/RecNum&gt;&lt;DisplayText&gt;&lt;style face="superscript"&gt;4&lt;/style&gt;&lt;/DisplayText&gt;&lt;record&gt;&lt;rec-number&gt;504&lt;/rec-number&gt;&lt;foreign-keys&gt;&lt;key app="EN" db-id="pw9e2tr2iptvxjeztxhx0tamd0f9fz5se9xx" timestamp="1691729525"&gt;504&lt;/key&gt;&lt;/foreign-keys&gt;&lt;ref-type name="Journal Article"&gt;17&lt;/ref-type&gt;&lt;contributors&gt;&lt;authors&gt;&lt;author&gt;Gyarmathy, V. A.&lt;/author&gt;&lt;author&gt;Neaigus, A.&lt;/author&gt;&lt;author&gt;Szamado, S.&lt;/author&gt;&lt;/authors&gt;&lt;/contributors&gt;&lt;titles&gt;&lt;title&gt;HIV risk behavior history of prison inmates in Hungary&lt;/title&gt;&lt;secondary-title&gt;AIDS Education and Prevention&lt;/secondary-title&gt;&lt;/titles&gt;&lt;periodical&gt;&lt;full-title&gt;AIDS Education and Prevention&lt;/full-title&gt;&lt;/periodical&gt;&lt;dates&gt;&lt;year&gt;2003&lt;/year&gt;&lt;/dates&gt;&lt;urls&gt;&lt;/urls&gt;&lt;custom1&gt;#13876&lt;/custom1&gt;&lt;electronic-resource-num&gt;https://dx.doi.org/10.1521/aeap.15.7.561.2404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F0D99AE" w14:textId="77777777" w:rsidTr="00247BD0">
        <w:tc>
          <w:tcPr>
            <w:tcW w:w="555" w:type="pct"/>
            <w:vAlign w:val="center"/>
          </w:tcPr>
          <w:p w14:paraId="2C00F5E2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556" w:type="pct"/>
            <w:vAlign w:val="center"/>
          </w:tcPr>
          <w:p w14:paraId="3BE5B5A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reso</w:t>
            </w:r>
          </w:p>
        </w:tc>
        <w:tc>
          <w:tcPr>
            <w:tcW w:w="556" w:type="pct"/>
            <w:vAlign w:val="center"/>
          </w:tcPr>
          <w:p w14:paraId="76764CE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33717BE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3AB577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471E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65A122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87631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94CB6CC" w14:textId="2E456A22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só&lt;/Author&gt;&lt;Year&gt;2012&lt;/Year&gt;&lt;RecNum&gt;1508&lt;/RecNum&gt;&lt;DisplayText&gt;&lt;style face="superscript"&gt;5&lt;/style&gt;&lt;/DisplayText&gt;&lt;record&gt;&lt;rec-number&gt;1508&lt;/rec-number&gt;&lt;foreign-keys&gt;&lt;key app="EN" db-id="pw9e2tr2iptvxjeztxhx0tamd0f9fz5se9xx" timestamp="1691729525"&gt;1508&lt;/key&gt;&lt;/foreign-keys&gt;&lt;ref-type name="Journal Article"&gt;17&lt;/ref-type&gt;&lt;contributors&gt;&lt;authors&gt;&lt;author&gt;Tresó, B.&lt;/author&gt;&lt;author&gt;Barcsay, E.&lt;/author&gt;&lt;author&gt;Tarján, A.&lt;/author&gt;&lt;author&gt;Horváth, G.&lt;/author&gt;&lt;author&gt;Dencs, A.&lt;/author&gt;&lt;author&gt;Hettmann, A.&lt;/author&gt;&lt;author&gt;Csépai, M. M.&lt;/author&gt;&lt;author&gt;Gyori, Z.&lt;/author&gt;&lt;author&gt;Rusvai, E.&lt;/author&gt;&lt;author&gt;Takács, M.&lt;/author&gt;&lt;/authors&gt;&lt;/contributors&gt;&lt;titles&gt;&lt;title&gt;Prevalence and correlates of HCV, HVB, and HIV infection among prison inmates and staff, Hungary&lt;/title&gt;&lt;secondary-title&gt;J Urban Health&lt;/secondary-title&gt;&lt;/titles&gt;&lt;periodical&gt;&lt;full-title&gt;J Urban Health&lt;/full-title&gt;&lt;/periodical&gt;&lt;dates&gt;&lt;year&gt;2012&lt;/year&gt;&lt;/dates&gt;&lt;urls&gt;&lt;related-urls&gt;&lt;url&gt;https://link.springer.com/content/pdf/10.1007/s11524-011-9626-x.pdf&lt;/url&gt;&lt;/related-urls&gt;&lt;/urls&gt;&lt;custom1&gt;#38231&lt;/custom1&gt;&lt;electronic-resource-num&gt;10.1007/s11524-011-9626-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39938B7" w14:textId="77777777" w:rsidTr="00247BD0">
        <w:tc>
          <w:tcPr>
            <w:tcW w:w="555" w:type="pct"/>
            <w:vAlign w:val="center"/>
          </w:tcPr>
          <w:p w14:paraId="77CDA5CA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atvia</w:t>
            </w:r>
          </w:p>
        </w:tc>
        <w:tc>
          <w:tcPr>
            <w:tcW w:w="556" w:type="pct"/>
            <w:vAlign w:val="center"/>
          </w:tcPr>
          <w:p w14:paraId="275E20B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urcalte</w:t>
            </w:r>
          </w:p>
        </w:tc>
        <w:tc>
          <w:tcPr>
            <w:tcW w:w="556" w:type="pct"/>
            <w:vAlign w:val="center"/>
          </w:tcPr>
          <w:p w14:paraId="6119900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3</w:t>
            </w:r>
          </w:p>
        </w:tc>
        <w:tc>
          <w:tcPr>
            <w:tcW w:w="556" w:type="pct"/>
            <w:vAlign w:val="center"/>
          </w:tcPr>
          <w:p w14:paraId="2CB63E7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6866B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DCBE19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19B2C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0952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55B6745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urcalte O&lt;/Author&gt;&lt;Year&gt;2023&lt;/Year&gt;&lt;RecNum&gt;4610&lt;/RecNum&gt;&lt;DisplayText&gt;&lt;style face="superscript"&gt;6&lt;/style&gt;&lt;/DisplayText&gt;&lt;record&gt;&lt;rec-number&gt;4610&lt;/rec-number&gt;&lt;foreign-keys&gt;&lt;key app="EN" db-id="pw9e2tr2iptvxjeztxhx0tamd0f9fz5se9xx" timestamp="1716164913"&gt;4610&lt;/key&gt;&lt;/foreign-keys&gt;&lt;ref-type name="Report"&gt;27&lt;/ref-type&gt;&lt;contributors&gt;&lt;authors&gt;&lt;author&gt;&lt;style face="normal" font="default" size="100%"&gt;Kurcalte O, Straume M, Manson E, Karadzhan J, Krastiÿ&lt;/style&gt;&lt;style face="normal" font="default" charset="238" size="100%"&gt;š&lt;/style&gt;&lt;style face="normal" font="default" size="100%"&gt; I, &amp;amp; Zalans O&lt;/style&gt;&lt;/author&gt;&lt;/authors&gt;&lt;/contributors&gt;&lt;titles&gt;&lt;title&gt;Analysis of trends in the use of addictive substances in prisons in Latvia in 2022&amp;quot;: Final report&lt;/title&gt;&lt;/titles&gt;&lt;dates&gt;&lt;year&gt;202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04B4B57" w14:textId="77777777" w:rsidTr="00247BD0">
        <w:tc>
          <w:tcPr>
            <w:tcW w:w="555" w:type="pct"/>
            <w:vAlign w:val="center"/>
          </w:tcPr>
          <w:p w14:paraId="3821B6E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ithuania</w:t>
            </w:r>
          </w:p>
        </w:tc>
        <w:tc>
          <w:tcPr>
            <w:tcW w:w="556" w:type="pct"/>
            <w:vAlign w:val="center"/>
          </w:tcPr>
          <w:p w14:paraId="007257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rkauskaitė</w:t>
            </w:r>
          </w:p>
        </w:tc>
        <w:tc>
          <w:tcPr>
            <w:tcW w:w="556" w:type="pct"/>
            <w:vAlign w:val="center"/>
          </w:tcPr>
          <w:p w14:paraId="3D82116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41E225B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BCD8A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739447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B039A3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43EF5E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E6DAB24" w14:textId="0C74B65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rkauskaitė&lt;/Author&gt;&lt;Year&gt;2010&lt;/Year&gt;&lt;RecNum&gt;1297&lt;/RecNum&gt;&lt;DisplayText&gt;&lt;style face="superscript"&gt;7&lt;/style&gt;&lt;/DisplayText&gt;&lt;record&gt;&lt;rec-number&gt;1297&lt;/rec-number&gt;&lt;foreign-keys&gt;&lt;key app="EN" db-id="pw9e2tr2iptvxjeztxhx0tamd0f9fz5se9xx" timestamp="1691729525"&gt;1297&lt;/key&gt;&lt;/foreign-keys&gt;&lt;ref-type name="Journal Article"&gt;17&lt;/ref-type&gt;&lt;contributors&gt;&lt;authors&gt;&lt;author&gt;Narkauskaitė, L.&lt;/author&gt;&lt;author&gt;Juozulynas, A.&lt;/author&gt;&lt;author&gt;Mackiewicz, Z.&lt;/author&gt;&lt;author&gt;Venalis, A.&lt;/author&gt;&lt;author&gt;Utkuvienė, J.&lt;/author&gt;&lt;/authors&gt;&lt;/contributors&gt;&lt;titles&gt;&lt;title&gt;Prevalence of psychoactive substances use in a Lithuanian women&amp;apos;s prison revisited after 5 years&lt;/title&gt;&lt;secondary-title&gt;Med Sci Monit&lt;/secondary-title&gt;&lt;/titles&gt;&lt;periodical&gt;&lt;full-title&gt;Med Sci Monit&lt;/full-title&gt;&lt;/periodical&gt;&lt;dates&gt;&lt;year&gt;2010&lt;/year&gt;&lt;/dates&gt;&lt;urls&gt;&lt;/urls&gt;&lt;custom1&gt;#34864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C7CA7B3" w14:textId="77777777" w:rsidTr="00247BD0">
        <w:tc>
          <w:tcPr>
            <w:tcW w:w="555" w:type="pct"/>
            <w:vAlign w:val="center"/>
          </w:tcPr>
          <w:p w14:paraId="3395F21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ithuania</w:t>
            </w:r>
          </w:p>
        </w:tc>
        <w:tc>
          <w:tcPr>
            <w:tcW w:w="556" w:type="pct"/>
            <w:vAlign w:val="center"/>
          </w:tcPr>
          <w:p w14:paraId="1A76348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simaite</w:t>
            </w:r>
          </w:p>
        </w:tc>
        <w:tc>
          <w:tcPr>
            <w:tcW w:w="556" w:type="pct"/>
            <w:vAlign w:val="center"/>
          </w:tcPr>
          <w:p w14:paraId="43C8F6E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3</w:t>
            </w:r>
          </w:p>
        </w:tc>
        <w:tc>
          <w:tcPr>
            <w:tcW w:w="556" w:type="pct"/>
            <w:vAlign w:val="center"/>
          </w:tcPr>
          <w:p w14:paraId="0FB4E5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9C3AA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7AFD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36AE1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637F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219A28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simaite&lt;/Author&gt;&lt;Year&gt;2024&lt;/Year&gt;&lt;RecNum&gt;4608&lt;/RecNum&gt;&lt;DisplayText&gt;&lt;style face="superscript"&gt;8&lt;/style&gt;&lt;/DisplayText&gt;&lt;record&gt;&lt;rec-number&gt;4608&lt;/rec-number&gt;&lt;foreign-keys&gt;&lt;key app="EN" db-id="pw9e2tr2iptvxjeztxhx0tamd0f9fz5se9xx" timestamp="1716163954"&gt;4608&lt;/key&gt;&lt;/foreign-keys&gt;&lt;ref-type name="Personal Communication"&gt;26&lt;/ref-type&gt;&lt;contributors&gt;&lt;authors&gt;&lt;author&gt;Rasimaite, B&lt;/author&gt;&lt;/authors&gt;&lt;/contributors&gt;&lt;titles&gt;&lt;title&gt;DRID in prisons Lituhania&lt;/title&gt;&lt;/titles&gt;&lt;dates&gt;&lt;year&gt;202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1371BBF" w14:textId="77777777" w:rsidTr="00247BD0">
        <w:tc>
          <w:tcPr>
            <w:tcW w:w="555" w:type="pct"/>
            <w:vAlign w:val="center"/>
          </w:tcPr>
          <w:p w14:paraId="353A60B5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Ukraine</w:t>
            </w:r>
          </w:p>
        </w:tc>
        <w:tc>
          <w:tcPr>
            <w:tcW w:w="556" w:type="pct"/>
            <w:vAlign w:val="center"/>
          </w:tcPr>
          <w:p w14:paraId="1B9CE21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iriazova</w:t>
            </w:r>
          </w:p>
        </w:tc>
        <w:tc>
          <w:tcPr>
            <w:tcW w:w="556" w:type="pct"/>
            <w:vAlign w:val="center"/>
          </w:tcPr>
          <w:p w14:paraId="6C993F4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4E1D5A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733A2A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2F2EC3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C5D62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5A93A0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823D1D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iriazova&lt;/Author&gt;&lt;Year&gt;2017&lt;/Year&gt;&lt;RecNum&gt;552&lt;/RecNum&gt;&lt;DisplayText&gt;&lt;style face="superscript"&gt;9&lt;/style&gt;&lt;/DisplayText&gt;&lt;record&gt;&lt;rec-number&gt;552&lt;/rec-number&gt;&lt;foreign-keys&gt;&lt;key app="EN" db-id="pw9e2tr2iptvxjeztxhx0tamd0f9fz5se9xx" timestamp="1691729525"&gt;552&lt;/key&gt;&lt;/foreign-keys&gt;&lt;ref-type name="Journal Article"&gt;17&lt;/ref-type&gt;&lt;contributors&gt;&lt;authors&gt;&lt;author&gt;Kiriazova, T.&lt;/author&gt;&lt;author&gt;Sereda, Y.&lt;/author&gt;&lt;/authors&gt;&lt;/contributors&gt;&lt;titles&gt;&lt;title&gt;History of injection drug use mediates the effect of project start intervention in men who were released from prison in Ukraine&lt;/title&gt;&lt;secondary-title&gt;Drug and Alcohol Dependence&lt;/secondary-title&gt;&lt;/titles&gt;&lt;periodical&gt;&lt;full-title&gt;Drug and Alcohol Dependence&lt;/full-title&gt;&lt;/periodical&gt;&lt;dates&gt;&lt;year&gt;2017&lt;/year&gt;&lt;/dates&gt;&lt;urls&gt;&lt;related-urls&gt;&lt;url&gt;https://www.sciencedirect.com/science/article/pii/S0376871616305336?via%3Dihub&lt;/url&gt;&lt;/related-urls&gt;&lt;/urls&gt;&lt;custom1&gt;#15570&lt;/custom1&gt;&lt;electronic-resource-num&gt;https://dx.doi.org/10.1016/j.drugalcdep.2016.08.29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C3A003D" w14:textId="77777777" w:rsidTr="00247BD0">
        <w:tc>
          <w:tcPr>
            <w:tcW w:w="555" w:type="pct"/>
            <w:vAlign w:val="center"/>
          </w:tcPr>
          <w:p w14:paraId="6A30500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Ukraine</w:t>
            </w:r>
          </w:p>
        </w:tc>
        <w:tc>
          <w:tcPr>
            <w:tcW w:w="556" w:type="pct"/>
            <w:vAlign w:val="center"/>
          </w:tcPr>
          <w:p w14:paraId="5A7A9D5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  <w:vAlign w:val="center"/>
          </w:tcPr>
          <w:p w14:paraId="2CF3F8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26A0F3B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7B26A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2B170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C2F88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6A3005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65028C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3&lt;/Year&gt;&lt;RecNum&gt;838&lt;/RecNum&gt;&lt;DisplayText&gt;&lt;style face="superscript"&gt;10&lt;/style&gt;&lt;/DisplayText&gt;&lt;record&gt;&lt;rec-number&gt;838&lt;/rec-number&gt;&lt;foreign-keys&gt;&lt;key app="EN" db-id="pw9e2tr2iptvxjeztxhx0tamd0f9fz5se9xx" timestamp="1691729525"&gt;838&lt;/key&gt;&lt;/foreign-keys&gt;&lt;ref-type name="Journal Article"&gt;17&lt;/ref-type&gt;&lt;contributors&gt;&lt;authors&gt;&lt;author&gt;Azbel, L.&lt;/author&gt;&lt;author&gt;Wickersham, J. A.&lt;/author&gt;&lt;author&gt;Grishaev, Y.&lt;/author&gt;&lt;author&gt;Dvoryak, S.&lt;/author&gt;&lt;author&gt;Altice, F. L.&lt;/author&gt;&lt;/authors&gt;&lt;/contributors&gt;&lt;titles&gt;&lt;title&gt;Burden of infectious diseases, substance use disorders, and mental illness among Ukrainian prisoners transitioning to the community&lt;/title&gt;&lt;secondary-title&gt;PLoS One&lt;/secondary-title&gt;&lt;/titles&gt;&lt;periodical&gt;&lt;full-title&gt;PLoS One&lt;/full-title&gt;&lt;/periodical&gt;&lt;dates&gt;&lt;year&gt;2013&lt;/year&gt;&lt;/dates&gt;&lt;urls&gt;&lt;related-urls&gt;&lt;url&gt;https://journals.plos.org/plosone/article/file?id=10.1371/journal.pone.0059643&amp;amp;type=printable&lt;/url&gt;&lt;/related-urls&gt;&lt;/urls&gt;&lt;custom1&gt;#27219&lt;/custom1&gt;&lt;electronic-resource-num&gt;10.1371/journal.pone.005964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C2C21C9" w14:textId="77777777" w:rsidTr="00247BD0">
        <w:tc>
          <w:tcPr>
            <w:tcW w:w="555" w:type="pct"/>
            <w:vAlign w:val="center"/>
          </w:tcPr>
          <w:p w14:paraId="2827EDB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Ukraine</w:t>
            </w:r>
          </w:p>
        </w:tc>
        <w:tc>
          <w:tcPr>
            <w:tcW w:w="556" w:type="pct"/>
            <w:vAlign w:val="center"/>
          </w:tcPr>
          <w:p w14:paraId="1ED853B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lakireva</w:t>
            </w:r>
          </w:p>
        </w:tc>
        <w:tc>
          <w:tcPr>
            <w:tcW w:w="556" w:type="pct"/>
            <w:vAlign w:val="center"/>
          </w:tcPr>
          <w:p w14:paraId="6C1138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6BB535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21D61D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E3E444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5CD3E7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DE3292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554" w:type="pct"/>
            <w:vAlign w:val="center"/>
          </w:tcPr>
          <w:p w14:paraId="1EAFDFD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lakireva O&lt;/Author&gt;&lt;Year&gt;2012&lt;/Year&gt;&lt;RecNum&gt;5164&lt;/RecNum&gt;&lt;DisplayText&gt;&lt;style face="superscript"&gt;11&lt;/style&gt;&lt;/DisplayText&gt;&lt;record&gt;&lt;rec-number&gt;5164&lt;/rec-number&gt;&lt;foreign-keys&gt;&lt;key app="EN" db-id="pw9e2tr2iptvxjeztxhx0tamd0f9fz5se9xx" timestamp="1736829179"&gt;5164&lt;/key&gt;&lt;/foreign-keys&gt;&lt;ref-type name="Report"&gt;27&lt;/ref-type&gt;&lt;contributors&gt;&lt;authors&gt;&lt;author&gt;Balakireva O, Sudakova V, Salabai N, Kryvoruk A.&lt;/author&gt;&lt;/authors&gt;&lt;/contributors&gt;&lt;titles&gt;&lt;title&gt;Analysis of HIV/AIDS Response in Penitentiary System of Ukraine&lt;/title&gt;&lt;/titles&gt;&lt;dates&gt;&lt;year&gt;2012&lt;/year&gt;&lt;/dates&gt;&lt;publisher&gt;Ukrainian Institute for Social Research after Olexander Yaremenko; UNODC&lt;/publisher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88EF200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24190991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Western Europe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F90C89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06BCBD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2784E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3C5DCD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59BDE1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7A3335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4AF5E3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561B18B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3386657A" w14:textId="77777777" w:rsidTr="00247BD0">
        <w:tc>
          <w:tcPr>
            <w:tcW w:w="555" w:type="pct"/>
            <w:vAlign w:val="center"/>
          </w:tcPr>
          <w:p w14:paraId="4EE6D09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556" w:type="pct"/>
            <w:vAlign w:val="center"/>
          </w:tcPr>
          <w:p w14:paraId="07DC8AC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ilbernagl</w:t>
            </w:r>
          </w:p>
        </w:tc>
        <w:tc>
          <w:tcPr>
            <w:tcW w:w="556" w:type="pct"/>
            <w:vAlign w:val="center"/>
          </w:tcPr>
          <w:p w14:paraId="32C55D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5891494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8B4B6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DB952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DF572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366BF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ED8F04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ilbernagl&lt;/Author&gt;&lt;Year&gt;2018&lt;/Year&gt;&lt;RecNum&gt;1424&lt;/RecNum&gt;&lt;DisplayText&gt;&lt;style face="superscript"&gt;12&lt;/style&gt;&lt;/DisplayText&gt;&lt;record&gt;&lt;rec-number&gt;1424&lt;/rec-number&gt;&lt;foreign-keys&gt;&lt;key app="EN" db-id="pw9e2tr2iptvxjeztxhx0tamd0f9fz5se9xx" timestamp="1691729525"&gt;1424&lt;/key&gt;&lt;/foreign-keys&gt;&lt;ref-type name="Journal Article"&gt;17&lt;/ref-type&gt;&lt;contributors&gt;&lt;authors&gt;&lt;author&gt;Silbernagl, M.&lt;/author&gt;&lt;author&gt;Slamanig, R.&lt;/author&gt;&lt;author&gt;Fischer, G.&lt;/author&gt;&lt;author&gt;Brandt, L.&lt;/author&gt;&lt;/authors&gt;&lt;/contributors&gt;&lt;titles&gt;&lt;title&gt;Hepatitis C infection and psychiatric burden in two imprisoned cohorts: Young offenders and opioid-maintained prisoners&lt;/title&gt;&lt;secondary-title&gt;Health Policy&lt;/secondary-title&gt;&lt;/titles&gt;&lt;periodical&gt;&lt;full-title&gt;Health Policy&lt;/full-title&gt;&lt;/periodical&gt;&lt;dates&gt;&lt;year&gt;2018&lt;/year&gt;&lt;/dates&gt;&lt;urls&gt;&lt;related-urls&gt;&lt;url&gt;https://www.sciencedirect.com/science/article/pii/S0168851018305724?via%3Dihub&lt;/url&gt;&lt;/related-urls&gt;&lt;/urls&gt;&lt;custom1&gt;#37178&lt;/custom1&gt;&lt;electronic-resource-num&gt;10.1016/j.healthpol.2018.10.00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FFE142" w14:textId="77777777" w:rsidTr="00247BD0">
        <w:tc>
          <w:tcPr>
            <w:tcW w:w="555" w:type="pct"/>
            <w:vAlign w:val="center"/>
          </w:tcPr>
          <w:p w14:paraId="45EFCE1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556" w:type="pct"/>
            <w:vAlign w:val="center"/>
          </w:tcPr>
          <w:p w14:paraId="1BC1265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ilbernagl</w:t>
            </w:r>
          </w:p>
        </w:tc>
        <w:tc>
          <w:tcPr>
            <w:tcW w:w="556" w:type="pct"/>
            <w:vAlign w:val="center"/>
          </w:tcPr>
          <w:p w14:paraId="5BE97C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275A159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5FBFD1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F28C85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A99EC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1C381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B9FFED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ilbernagl&lt;/Author&gt;&lt;Year&gt;2018&lt;/Year&gt;&lt;RecNum&gt;1424&lt;/RecNum&gt;&lt;DisplayText&gt;&lt;style face="superscript"&gt;12&lt;/style&gt;&lt;/DisplayText&gt;&lt;record&gt;&lt;rec-number&gt;1424&lt;/rec-number&gt;&lt;foreign-keys&gt;&lt;key app="EN" db-id="pw9e2tr2iptvxjeztxhx0tamd0f9fz5se9xx" timestamp="1691729525"&gt;1424&lt;/key&gt;&lt;/foreign-keys&gt;&lt;ref-type name="Journal Article"&gt;17&lt;/ref-type&gt;&lt;contributors&gt;&lt;authors&gt;&lt;author&gt;Silbernagl, M.&lt;/author&gt;&lt;author&gt;Slamanig, R.&lt;/author&gt;&lt;author&gt;Fischer, G.&lt;/author&gt;&lt;author&gt;Brandt, L.&lt;/author&gt;&lt;/authors&gt;&lt;/contributors&gt;&lt;titles&gt;&lt;title&gt;Hepatitis C infection and psychiatric burden in two imprisoned cohorts: Young offenders and opioid-maintained prisoners&lt;/title&gt;&lt;secondary-title&gt;Health Policy&lt;/secondary-title&gt;&lt;/titles&gt;&lt;periodical&gt;&lt;full-title&gt;Health Policy&lt;/full-title&gt;&lt;/periodical&gt;&lt;dates&gt;&lt;year&gt;2018&lt;/year&gt;&lt;/dates&gt;&lt;urls&gt;&lt;related-urls&gt;&lt;url&gt;https://www.sciencedirect.com/science/article/pii/S0168851018305724?via%3Dihub&lt;/url&gt;&lt;/related-urls&gt;&lt;/urls&gt;&lt;custom1&gt;#37178&lt;/custom1&gt;&lt;electronic-resource-num&gt;10.1016/j.healthpol.2018.10.00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3F28089" w14:textId="77777777" w:rsidTr="00247BD0">
        <w:tc>
          <w:tcPr>
            <w:tcW w:w="555" w:type="pct"/>
            <w:vAlign w:val="center"/>
          </w:tcPr>
          <w:p w14:paraId="7A717D6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lgium</w:t>
            </w:r>
          </w:p>
        </w:tc>
        <w:tc>
          <w:tcPr>
            <w:tcW w:w="556" w:type="pct"/>
            <w:vAlign w:val="center"/>
          </w:tcPr>
          <w:p w14:paraId="6EE611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sschotts</w:t>
            </w:r>
          </w:p>
        </w:tc>
        <w:tc>
          <w:tcPr>
            <w:tcW w:w="556" w:type="pct"/>
            <w:vAlign w:val="center"/>
          </w:tcPr>
          <w:p w14:paraId="0B29C2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5C0CC0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04A660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138044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D0A43B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DD45E1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72A119D" w14:textId="1A5F5F90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sschots&lt;/Author&gt;&lt;Year&gt;2021&lt;/Year&gt;&lt;RecNum&gt;913&lt;/RecNum&gt;&lt;DisplayText&gt;&lt;style face="superscript"&gt;13&lt;/style&gt;&lt;/DisplayText&gt;&lt;record&gt;&lt;rec-number&gt;913&lt;/rec-number&gt;&lt;foreign-keys&gt;&lt;key app="EN" db-id="pw9e2tr2iptvxjeztxhx0tamd0f9fz5se9xx" timestamp="1691729525"&gt;913&lt;/key&gt;&lt;/foreign-keys&gt;&lt;ref-type name="Journal Article"&gt;17&lt;/ref-type&gt;&lt;contributors&gt;&lt;authors&gt;&lt;author&gt;Busschots, D.&lt;/author&gt;&lt;author&gt;Kremer, C.&lt;/author&gt;&lt;author&gt;Bielen, R.&lt;/author&gt;&lt;author&gt;Koc Ö, M.&lt;/author&gt;&lt;author&gt;Heyens, L.&lt;/author&gt;&lt;author&gt;Brixko, C.&lt;/author&gt;&lt;author&gt;Laukens, P.&lt;/author&gt;&lt;author&gt;Orlent, H.&lt;/author&gt;&lt;author&gt;Bilaey, P.&lt;/author&gt;&lt;author&gt;De Smet, F.&lt;/author&gt;&lt;author&gt;Hellemans, G.&lt;/author&gt;&lt;author&gt;Muyldermans, G.&lt;/author&gt;&lt;author&gt;Van Baelen, L.&lt;/author&gt;&lt;author&gt;Hens, N.&lt;/author&gt;&lt;author&gt;Van Vlierberghe, H.&lt;/author&gt;&lt;author&gt;Robaeys, G.&lt;/author&gt;&lt;/authors&gt;&lt;/contributors&gt;&lt;titles&gt;&lt;title&gt;A multicentre interventional study to assess blood-borne viral infections in Belgian prisons&lt;/title&gt;&lt;secondary-title&gt;BMC Infectious Diseases&lt;/secondary-title&gt;&lt;/titles&gt;&lt;periodical&gt;&lt;full-title&gt;BMC Infectious Diseases&lt;/full-title&gt;&lt;/periodical&gt;&lt;dates&gt;&lt;year&gt;2021&lt;/year&gt;&lt;/dates&gt;&lt;urls&gt;&lt;related-urls&gt;&lt;url&gt;https://bmcinfectdis.biomedcentral.com/counter/pdf/10.1186/s12879-021-06405-z.pdf&lt;/url&gt;&lt;/related-urls&gt;&lt;/urls&gt;&lt;custom1&gt;#28182&lt;/custom1&gt;&lt;electronic-resource-num&gt;10.1186/s12879-021-06405-z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688E600" w14:textId="77777777" w:rsidTr="00247BD0">
        <w:tc>
          <w:tcPr>
            <w:tcW w:w="555" w:type="pct"/>
            <w:vAlign w:val="center"/>
          </w:tcPr>
          <w:p w14:paraId="6939F311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center"/>
          </w:tcPr>
          <w:p w14:paraId="6F2EB13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556" w:type="pct"/>
            <w:vAlign w:val="center"/>
          </w:tcPr>
          <w:p w14:paraId="6D513C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6099830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C4507D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F4AFB4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96BEE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426F5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5937F56" w14:textId="4911C81E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4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73BD6FE" w14:textId="77777777" w:rsidTr="00247BD0">
        <w:tc>
          <w:tcPr>
            <w:tcW w:w="555" w:type="pct"/>
            <w:vAlign w:val="center"/>
          </w:tcPr>
          <w:p w14:paraId="2CEC6D1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center"/>
          </w:tcPr>
          <w:p w14:paraId="0521ABB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556" w:type="pct"/>
            <w:vAlign w:val="center"/>
          </w:tcPr>
          <w:p w14:paraId="77C5C40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78FE28F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9777A3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798065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E371A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3085DF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3094F82" w14:textId="3D31C579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4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94129D1" w14:textId="77777777" w:rsidTr="00247BD0">
        <w:tc>
          <w:tcPr>
            <w:tcW w:w="555" w:type="pct"/>
            <w:vAlign w:val="center"/>
          </w:tcPr>
          <w:p w14:paraId="6DB37A8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center"/>
          </w:tcPr>
          <w:p w14:paraId="197197D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Vilibic-Cavlek</w:t>
            </w:r>
          </w:p>
        </w:tc>
        <w:tc>
          <w:tcPr>
            <w:tcW w:w="556" w:type="pct"/>
            <w:vAlign w:val="center"/>
          </w:tcPr>
          <w:p w14:paraId="35DAEF7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2B228D3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78F512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029933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601B8D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B1BEBD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9345F85" w14:textId="395BD269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ibic-Cavlek&lt;/Author&gt;&lt;Year&gt;2011&lt;/Year&gt;&lt;RecNum&gt;3735&lt;/RecNum&gt;&lt;DisplayText&gt;&lt;style face="superscript"&gt;15&lt;/style&gt;&lt;/DisplayText&gt;&lt;record&gt;&lt;rec-number&gt;3735&lt;/rec-number&gt;&lt;foreign-keys&gt;&lt;key app="EN" db-id="pw9e2tr2iptvxjeztxhx0tamd0f9fz5se9xx" timestamp="1699329658"&gt;3735&lt;/key&gt;&lt;/foreign-keys&gt;&lt;ref-type name="Journal Article"&gt;17&lt;/ref-type&gt;&lt;contributors&gt;&lt;authors&gt;&lt;author&gt;Vilibic-Cavlek, Tatjana&lt;/author&gt;&lt;author&gt;Gjenero-Margan, Ira&lt;/author&gt;&lt;author&gt;Retkovac, Blazenka&lt;/author&gt;&lt;author&gt;Kolaric, Branko&lt;/author&gt;&lt;author&gt;Bisko, Anica&lt;/author&gt;&lt;author&gt;Banozic-Blagus, Zdenka&lt;/author&gt;&lt;author&gt;Ljubin-Sternak, Suncanica&lt;/author&gt;&lt;author&gt;Nemeth-Blazic, Tatjana&lt;/author&gt;&lt;/authors&gt;&lt;/contributors&gt;&lt;titles&gt;&lt;title&gt;Sociodemographic characteristics and risk behaviors for HIV, hepatitis B and hepatitis C virus infection among Croatian male prisoners&lt;/title&gt;&lt;secondary-title&gt;International Journal pf Prisoner Health&lt;/secondary-title&gt;&lt;/titles&gt;&lt;periodical&gt;&lt;full-title&gt;International Journal pf Prisoner Health&lt;/full-title&gt;&lt;/periodical&gt;&lt;pages&gt;28-31&lt;/pages&gt;&lt;volume&gt;7&lt;/volume&gt;&lt;number&gt;1&lt;/number&gt;&lt;dates&gt;&lt;year&gt;2011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1551ED1" w14:textId="77777777" w:rsidTr="00247BD0">
        <w:tc>
          <w:tcPr>
            <w:tcW w:w="555" w:type="pct"/>
            <w:vAlign w:val="center"/>
          </w:tcPr>
          <w:p w14:paraId="23EDE8C1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556" w:type="pct"/>
            <w:vAlign w:val="center"/>
          </w:tcPr>
          <w:p w14:paraId="790705E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hristensen</w:t>
            </w:r>
          </w:p>
        </w:tc>
        <w:tc>
          <w:tcPr>
            <w:tcW w:w="556" w:type="pct"/>
            <w:vAlign w:val="center"/>
          </w:tcPr>
          <w:p w14:paraId="1D7B892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2749633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5707B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4044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789691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D922B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BAB9A8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ristensen&lt;/Author&gt;&lt;Year&gt;2000&lt;/Year&gt;&lt;RecNum&gt;441&lt;/RecNum&gt;&lt;DisplayText&gt;&lt;style face="superscript"&gt;16&lt;/style&gt;&lt;/DisplayText&gt;&lt;record&gt;&lt;rec-number&gt;441&lt;/rec-number&gt;&lt;foreign-keys&gt;&lt;key app="EN" db-id="pw9e2tr2iptvxjeztxhx0tamd0f9fz5se9xx" timestamp="1691729525"&gt;441&lt;/key&gt;&lt;/foreign-keys&gt;&lt;ref-type name="Journal Article"&gt;17&lt;/ref-type&gt;&lt;contributors&gt;&lt;authors&gt;&lt;author&gt;Christensen, P. B.&lt;/author&gt;&lt;author&gt;Krarup, H. B.&lt;/author&gt;&lt;author&gt;Niesters, H. G. M.&lt;/author&gt;&lt;author&gt;Norder, H.&lt;/author&gt;&lt;author&gt;Georgsen, J.&lt;/author&gt;&lt;/authors&gt;&lt;/contributors&gt;&lt;titles&gt;&lt;title&gt;Prevalence and incidence of bloodborne viral infections among Danish prisoners&lt;/title&gt;&lt;secondary-title&gt;European Journal of Epidemiology&lt;/secondary-title&gt;&lt;/titles&gt;&lt;periodical&gt;&lt;full-title&gt;European Journal of Epidemiology&lt;/full-title&gt;&lt;/periodical&gt;&lt;dates&gt;&lt;year&gt;2000&lt;/year&gt;&lt;/dates&gt;&lt;urls&gt;&lt;related-urls&gt;&lt;url&gt;https://link.springer.com/content/pdf/10.1023/A:1010833917242.pdf&lt;/url&gt;&lt;/related-urls&gt;&lt;/urls&gt;&lt;custom1&gt;#11396&lt;/custom1&gt;&lt;electronic-resource-num&gt;https://dx.doi.org/10.1023/A:101083391724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1E1F1C" w14:textId="77777777" w:rsidTr="00247BD0">
        <w:tc>
          <w:tcPr>
            <w:tcW w:w="555" w:type="pct"/>
            <w:vAlign w:val="center"/>
          </w:tcPr>
          <w:p w14:paraId="298BFAB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7A1D05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556" w:type="pct"/>
            <w:vAlign w:val="center"/>
          </w:tcPr>
          <w:p w14:paraId="4670CD7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556" w:type="pct"/>
            <w:vAlign w:val="center"/>
          </w:tcPr>
          <w:p w14:paraId="708636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ultinational</w:t>
            </w:r>
          </w:p>
        </w:tc>
        <w:tc>
          <w:tcPr>
            <w:tcW w:w="555" w:type="pct"/>
            <w:vAlign w:val="center"/>
          </w:tcPr>
          <w:p w14:paraId="67D46D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8A422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219250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9ADE98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FE519D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oys&lt;/Author&gt;&lt;Year&gt;2002&lt;/Year&gt;&lt;RecNum&gt;901&lt;/RecNum&gt;&lt;DisplayText&gt;&lt;style face="superscript"&gt;17&lt;/style&gt;&lt;/DisplayText&gt;&lt;record&gt;&lt;rec-number&gt;901&lt;/rec-number&gt;&lt;foreign-keys&gt;&lt;key app="EN" db-id="pw9e2tr2iptvxjeztxhx0tamd0f9fz5se9xx" timestamp="1691729525"&gt;901&lt;/key&gt;&lt;/foreign-keys&gt;&lt;ref-type name="Journal Article"&gt;17&lt;/ref-type&gt;&lt;contributors&gt;&lt;authors&gt;&lt;author&gt;Boys, A.&lt;/author&gt;&lt;author&gt;Farrell, M.&lt;/author&gt;&lt;author&gt;Bebbington, P.&lt;/author&gt;&lt;author&gt;Brugha, T.&lt;/author&gt;&lt;author&gt;Coid, J.&lt;/author&gt;&lt;author&gt;Jenkins, R.&lt;/author&gt;&lt;author&gt;Lewis, G.&lt;/author&gt;&lt;author&gt;Marsden, J.&lt;/author&gt;&lt;author&gt;Meltzer, H.&lt;/author&gt;&lt;author&gt;Singleton, N.&lt;/author&gt;&lt;author&gt;Taylor, C.&lt;/author&gt;&lt;/authors&gt;&lt;/contributors&gt;&lt;titles&gt;&lt;title&gt;Drug use and initiation in prison: results from a national prison survey in England and Wales&lt;/title&gt;&lt;secondary-title&gt;Addiction&lt;/secondary-title&gt;&lt;/titles&gt;&lt;periodical&gt;&lt;full-title&gt;Addiction&lt;/full-title&gt;&lt;/periodical&gt;&lt;dates&gt;&lt;year&gt;2002&lt;/year&gt;&lt;/dates&gt;&lt;urls&gt;&lt;related-urls&gt;&lt;url&gt;https://onlinelibrary.wiley.com/doi/pdfdirect/10.1046/j.1360-0443.2002.00229.x?download=true&lt;/url&gt;&lt;/related-urls&gt;&lt;/urls&gt;&lt;custom1&gt;#27959&lt;/custom1&gt;&lt;electronic-resource-num&gt;10.1046/j.1360-0443.2002.00229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58F7E6F" w14:textId="77777777" w:rsidTr="00247BD0">
        <w:tc>
          <w:tcPr>
            <w:tcW w:w="555" w:type="pct"/>
            <w:vAlign w:val="center"/>
          </w:tcPr>
          <w:p w14:paraId="259C374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7500C0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lugge</w:t>
            </w:r>
          </w:p>
        </w:tc>
        <w:tc>
          <w:tcPr>
            <w:tcW w:w="556" w:type="pct"/>
            <w:vAlign w:val="center"/>
          </w:tcPr>
          <w:p w14:paraId="38EFADE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5DEECE6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2D70552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980757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0263E9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63B750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2056F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lugge&lt;/Author&gt;&lt;Year&gt;2009&lt;/Year&gt;&lt;RecNum&gt;1350&lt;/RecNum&gt;&lt;DisplayText&gt;&lt;style face="superscript"&gt;18&lt;/style&gt;&lt;/DisplayText&gt;&lt;record&gt;&lt;rec-number&gt;1350&lt;/rec-number&gt;&lt;foreign-keys&gt;&lt;key app="EN" db-id="pw9e2tr2iptvxjeztxhx0tamd0f9fz5se9xx" timestamp="1691729525"&gt;1350&lt;/key&gt;&lt;/foreign-keys&gt;&lt;ref-type name="Journal Article"&gt;17&lt;/ref-type&gt;&lt;contributors&gt;&lt;authors&gt;&lt;author&gt;Plugge, E.&lt;/author&gt;&lt;author&gt;Yudkin, P.&lt;/author&gt;&lt;author&gt;Douglas, N.&lt;/author&gt;&lt;/authors&gt;&lt;/contributors&gt;&lt;titles&gt;&lt;title&gt;Changes in women&amp;apos;s use of illicit drugs following imprisonment&lt;/title&gt;&lt;secondary-title&gt;Addiction&lt;/secondary-title&gt;&lt;/titles&gt;&lt;periodical&gt;&lt;full-title&gt;Addiction&lt;/full-title&gt;&lt;/periodical&gt;&lt;dates&gt;&lt;year&gt;2009&lt;/year&gt;&lt;/dates&gt;&lt;urls&gt;&lt;related-urls&gt;&lt;url&gt;https://onlinelibrary.wiley.com/doi/pdfdirect/10.1111/j.1360-0443.2008.02419.x?download=true&lt;/url&gt;&lt;/related-urls&gt;&lt;/urls&gt;&lt;custom1&gt;#35776&lt;/custom1&gt;&lt;electronic-resource-num&gt;10.1111/j.1360-0443.2008.02419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938A777" w14:textId="77777777" w:rsidTr="00247BD0">
        <w:tc>
          <w:tcPr>
            <w:tcW w:w="555" w:type="pct"/>
            <w:vAlign w:val="center"/>
          </w:tcPr>
          <w:p w14:paraId="2CF2551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67B8563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hto</w:t>
            </w:r>
          </w:p>
        </w:tc>
        <w:tc>
          <w:tcPr>
            <w:tcW w:w="556" w:type="pct"/>
            <w:vAlign w:val="center"/>
          </w:tcPr>
          <w:p w14:paraId="25D0283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3DA299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1F011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1D62D3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091856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9B8766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4A2EBB0" w14:textId="7F1BF7E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hto&lt;/Author&gt;&lt;Year&gt;2008&lt;/Year&gt;&lt;RecNum&gt;1221&lt;/RecNum&gt;&lt;DisplayText&gt;&lt;style face="superscript"&gt;19&lt;/style&gt;&lt;/DisplayText&gt;&lt;record&gt;&lt;rec-number&gt;1221&lt;/rec-number&gt;&lt;foreign-keys&gt;&lt;key app="EN" db-id="pw9e2tr2iptvxjeztxhx0tamd0f9fz5se9xx" timestamp="1691729525"&gt;1221&lt;/key&gt;&lt;/foreign-keys&gt;&lt;ref-type name="Journal Article"&gt;17&lt;/ref-type&gt;&lt;contributors&gt;&lt;authors&gt;&lt;author&gt;Mahto, M.&lt;/author&gt;&lt;author&gt;Zia, S.&lt;/author&gt;&lt;/authors&gt;&lt;/contributors&gt;&lt;titles&gt;&lt;title&gt;Measuring the gap: from Home Office to the National Health Service in the provision of a one-stop shop sexual health service in a female prison in the UK&lt;/title&gt;&lt;secondary-title&gt;Int J STD AIDS&lt;/secondary-title&gt;&lt;/titles&gt;&lt;periodical&gt;&lt;full-title&gt;Int J STD AIDS&lt;/full-title&gt;&lt;/periodical&gt;&lt;dates&gt;&lt;year&gt;2008&lt;/year&gt;&lt;/dates&gt;&lt;urls&gt;&lt;/urls&gt;&lt;custom1&gt;#33774&lt;/custom1&gt;&lt;electronic-resource-num&gt;10.1258/ijsa.2008.00805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F03AB75" w14:textId="77777777" w:rsidTr="00247BD0">
        <w:tc>
          <w:tcPr>
            <w:tcW w:w="555" w:type="pct"/>
            <w:vAlign w:val="center"/>
          </w:tcPr>
          <w:p w14:paraId="4D7D429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59717EB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Jack</w:t>
            </w:r>
          </w:p>
        </w:tc>
        <w:tc>
          <w:tcPr>
            <w:tcW w:w="556" w:type="pct"/>
            <w:vAlign w:val="center"/>
          </w:tcPr>
          <w:p w14:paraId="7216173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5485FE7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380C2F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DC4A1D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B80ED8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C2602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29305A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ck&lt;/Author&gt;&lt;Year&gt;2020&lt;/Year&gt;&lt;RecNum&gt;1647&lt;/RecNum&gt;&lt;DisplayText&gt;&lt;style face="superscript"&gt;20&lt;/style&gt;&lt;/DisplayText&gt;&lt;record&gt;&lt;rec-number&gt;1647&lt;/rec-number&gt;&lt;foreign-keys&gt;&lt;key app="EN" db-id="pw9e2tr2iptvxjeztxhx0tamd0f9fz5se9xx" timestamp="1691729525"&gt;1647&lt;/key&gt;&lt;/foreign-keys&gt;&lt;ref-type name="Journal Article"&gt;17&lt;/ref-type&gt;&lt;contributors&gt;&lt;authors&gt;&lt;author&gt;Jack, Kathryn&lt;/author&gt;&lt;/authors&gt;&lt;/contributors&gt;&lt;titles&gt;&lt;title&gt;Hepatitis C virus infection risk factors and test uptake in an English prison&lt;/title&gt;&lt;secondary-title&gt;Gastrointestinal Nursing&lt;/secondary-title&gt;&lt;/titles&gt;&lt;periodical&gt;&lt;full-title&gt;Gastrointestinal Nursing&lt;/full-title&gt;&lt;/periodical&gt;&lt;dates&gt;&lt;year&gt;2020&lt;/year&gt;&lt;/dates&gt;&lt;urls&gt;&lt;/urls&gt;&lt;custom1&gt;#40788&lt;/custom1&gt;&lt;electronic-resource-num&gt;10.12968/gasn.2020.18.sup10.s1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D9CF83E" w14:textId="77777777" w:rsidTr="00247BD0">
        <w:tc>
          <w:tcPr>
            <w:tcW w:w="555" w:type="pct"/>
            <w:vAlign w:val="center"/>
          </w:tcPr>
          <w:p w14:paraId="0AD58FA8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3DF4E5F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isyah</w:t>
            </w:r>
          </w:p>
        </w:tc>
        <w:tc>
          <w:tcPr>
            <w:tcW w:w="556" w:type="pct"/>
            <w:vAlign w:val="center"/>
          </w:tcPr>
          <w:p w14:paraId="772614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0ADD590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68ADFF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201E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93DF1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85C46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6FE8765" w14:textId="6D0F1F4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isyah&lt;/Author&gt;&lt;Year&gt;2018&lt;/Year&gt;&lt;RecNum&gt;810&lt;/RecNum&gt;&lt;DisplayText&gt;&lt;style face="superscript"&gt;21&lt;/style&gt;&lt;/DisplayText&gt;&lt;record&gt;&lt;rec-number&gt;810&lt;/rec-number&gt;&lt;foreign-keys&gt;&lt;key app="EN" db-id="pw9e2tr2iptvxjeztxhx0tamd0f9fz5se9xx" timestamp="1691729525"&gt;810&lt;/key&gt;&lt;/foreign-keys&gt;&lt;ref-type name="Journal Article"&gt;17&lt;/ref-type&gt;&lt;contributors&gt;&lt;authors&gt;&lt;author&gt;Aisyah, D. N.&lt;/author&gt;&lt;author&gt;Shallcross, L.&lt;/author&gt;&lt;author&gt;Hayward, A.&lt;/author&gt;&lt;author&gt;Aldridge, R. W.&lt;/author&gt;&lt;author&gt;Hemming, S.&lt;/author&gt;&lt;author&gt;Yates, S.&lt;/author&gt;&lt;author&gt;Ferenando, G.&lt;/author&gt;&lt;author&gt;Possas, L.&lt;/author&gt;&lt;author&gt;Garber, E.&lt;/author&gt;&lt;author&gt;Watson, J. M.&lt;/author&gt;&lt;author&gt;Geretti, A. M.&lt;/author&gt;&lt;author&gt;McHugh, T. D.&lt;/author&gt;&lt;author&gt;Lipman, M.&lt;/author&gt;&lt;author&gt;Story, A.&lt;/author&gt;&lt;/authors&gt;&lt;/contributors&gt;&lt;titles&gt;&lt;title&gt;Hepatitis C among vulnerable populations: A seroprevalence study of homeless, people who inject drugs and prisoners in London&lt;/title&gt;&lt;secondary-title&gt;J Viral Hepat&lt;/secondary-title&gt;&lt;/titles&gt;&lt;periodical&gt;&lt;full-title&gt;J Viral Hepat&lt;/full-title&gt;&lt;/periodical&gt;&lt;dates&gt;&lt;year&gt;2018&lt;/year&gt;&lt;/dates&gt;&lt;urls&gt;&lt;related-urls&gt;&lt;url&gt;https://onlinelibrary.wiley.com/doi/pdfdirect/10.1111/jvh.12936?download=true&lt;/url&gt;&lt;/related-urls&gt;&lt;/urls&gt;&lt;custom1&gt;#26807&lt;/custom1&gt;&lt;electronic-resource-num&gt;10.1111/jvh.1293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4068C84" w14:textId="77777777" w:rsidTr="00247BD0">
        <w:tc>
          <w:tcPr>
            <w:tcW w:w="555" w:type="pct"/>
            <w:vAlign w:val="center"/>
          </w:tcPr>
          <w:p w14:paraId="69EC5875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2B0A7CF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Jack</w:t>
            </w:r>
          </w:p>
        </w:tc>
        <w:tc>
          <w:tcPr>
            <w:tcW w:w="556" w:type="pct"/>
            <w:vAlign w:val="center"/>
          </w:tcPr>
          <w:p w14:paraId="4C68B7E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68638D7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E367CF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B66250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8A6F74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86822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4DF4D1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ck&lt;/Author&gt;&lt;Year&gt;2013&lt;/Year&gt;&lt;RecNum&gt;2025&lt;/RecNum&gt;&lt;DisplayText&gt;&lt;style face="superscript"&gt;22&lt;/style&gt;&lt;/DisplayText&gt;&lt;record&gt;&lt;rec-number&gt;2025&lt;/rec-number&gt;&lt;foreign-keys&gt;&lt;key app="EN" db-id="pw9e2tr2iptvxjeztxhx0tamd0f9fz5se9xx" timestamp="1696385038"&gt;2025&lt;/key&gt;&lt;/foreign-keys&gt;&lt;ref-type name="Book"&gt;6&lt;/ref-type&gt;&lt;contributors&gt;&lt;authors&gt;&lt;author&gt;Jack, Kathryn&lt;/author&gt;&lt;author&gt;Smith, S. A.&lt;/author&gt;&lt;author&gt;Lloyd, J.&lt;/author&gt;&lt;author&gt;Smith, H.&lt;/author&gt;&lt;author&gt;Thomson, B. J.&lt;/author&gt;&lt;/authors&gt;&lt;/contributors&gt;&lt;titles&gt;&lt;title&gt;Hepatitis B and C management pathways in prison: An audit against UK NICE public health guidance (2013)&lt;/title&gt;&lt;/titles&gt;&lt;dates&gt;&lt;year&gt;201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98230D8" w14:textId="77777777" w:rsidTr="00247BD0">
        <w:tc>
          <w:tcPr>
            <w:tcW w:w="555" w:type="pct"/>
            <w:vAlign w:val="center"/>
          </w:tcPr>
          <w:p w14:paraId="4A49750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center"/>
          </w:tcPr>
          <w:p w14:paraId="7F1B55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Weild</w:t>
            </w:r>
          </w:p>
        </w:tc>
        <w:tc>
          <w:tcPr>
            <w:tcW w:w="556" w:type="pct"/>
            <w:vAlign w:val="center"/>
          </w:tcPr>
          <w:p w14:paraId="56ADCB0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6453A0D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ultinational</w:t>
            </w:r>
          </w:p>
        </w:tc>
        <w:tc>
          <w:tcPr>
            <w:tcW w:w="555" w:type="pct"/>
            <w:vAlign w:val="center"/>
          </w:tcPr>
          <w:p w14:paraId="774E404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003E9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1306F1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A21FBE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4CA8CA3" w14:textId="579A496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ild&lt;/Author&gt;&lt;Year&gt;2000&lt;/Year&gt;&lt;RecNum&gt;1548&lt;/RecNum&gt;&lt;DisplayText&gt;&lt;style face="superscript"&gt;23&lt;/style&gt;&lt;/DisplayText&gt;&lt;record&gt;&lt;rec-number&gt;1548&lt;/rec-number&gt;&lt;foreign-keys&gt;&lt;key app="EN" db-id="pw9e2tr2iptvxjeztxhx0tamd0f9fz5se9xx" timestamp="1691729525"&gt;1548&lt;/key&gt;&lt;/foreign-keys&gt;&lt;ref-type name="Journal Article"&gt;17&lt;/ref-type&gt;&lt;contributors&gt;&lt;authors&gt;&lt;author&gt;Weild, A. R.&lt;/author&gt;&lt;author&gt;Gill, O. N.&lt;/author&gt;&lt;author&gt;Bennett, D.&lt;/author&gt;&lt;author&gt;Livingstone, S. J.&lt;/author&gt;&lt;author&gt;Parry, J. V.&lt;/author&gt;&lt;author&gt;Curran, L.&lt;/author&gt;&lt;/authors&gt;&lt;/contributors&gt;&lt;titles&gt;&lt;title&gt;Prevalence of HIV, hepatitis B, and hepatitis C antibodies in prisoners in England and Wales: a national survey&lt;/title&gt;&lt;secondary-title&gt;Commun Dis Public Health&lt;/secondary-title&gt;&lt;/titles&gt;&lt;periodical&gt;&lt;full-title&gt;Commun Dis Public Health&lt;/full-title&gt;&lt;/periodical&gt;&lt;dates&gt;&lt;year&gt;2000&lt;/year&gt;&lt;/dates&gt;&lt;urls&gt;&lt;/urls&gt;&lt;custom1&gt;#38870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3645E22" w14:textId="77777777" w:rsidTr="00247BD0">
        <w:tc>
          <w:tcPr>
            <w:tcW w:w="555" w:type="pct"/>
            <w:vAlign w:val="center"/>
          </w:tcPr>
          <w:p w14:paraId="029889F7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center"/>
          </w:tcPr>
          <w:p w14:paraId="30F184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center"/>
          </w:tcPr>
          <w:p w14:paraId="3C7E802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center"/>
          </w:tcPr>
          <w:p w14:paraId="5C08720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B0B40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9A4ED7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36D7A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DFC11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A30F6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24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1C98926" w14:textId="77777777" w:rsidTr="00247BD0">
        <w:tc>
          <w:tcPr>
            <w:tcW w:w="555" w:type="pct"/>
            <w:vAlign w:val="center"/>
          </w:tcPr>
          <w:p w14:paraId="3C7BE025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center"/>
          </w:tcPr>
          <w:p w14:paraId="7752C23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Viitanen</w:t>
            </w:r>
          </w:p>
        </w:tc>
        <w:tc>
          <w:tcPr>
            <w:tcW w:w="556" w:type="pct"/>
            <w:vAlign w:val="center"/>
          </w:tcPr>
          <w:p w14:paraId="3CF152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10E8A4F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80D5D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3CB423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7B911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1E8DD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D7F2560" w14:textId="5379457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itanen&lt;/Author&gt;&lt;Year&gt;2011&lt;/Year&gt;&lt;RecNum&gt;1528&lt;/RecNum&gt;&lt;DisplayText&gt;&lt;style face="superscript"&gt;25&lt;/style&gt;&lt;/DisplayText&gt;&lt;record&gt;&lt;rec-number&gt;1528&lt;/rec-number&gt;&lt;foreign-keys&gt;&lt;key app="EN" db-id="pw9e2tr2iptvxjeztxhx0tamd0f9fz5se9xx" timestamp="1691729525"&gt;1528&lt;/key&gt;&lt;/foreign-keys&gt;&lt;ref-type name="Journal Article"&gt;17&lt;/ref-type&gt;&lt;contributors&gt;&lt;authors&gt;&lt;author&gt;Viitanen, P.&lt;/author&gt;&lt;author&gt;Vartiainen, H.&lt;/author&gt;&lt;author&gt;Aarnio, J.&lt;/author&gt;&lt;author&gt;von Gruenewaldt, V.&lt;/author&gt;&lt;author&gt;Hakamäki, S.&lt;/author&gt;&lt;author&gt;Lintonen, T.&lt;/author&gt;&lt;author&gt;Mattila, A. K.&lt;/author&gt;&lt;author&gt;Wuolijoki, T.&lt;/author&gt;&lt;author&gt;Joukamaa, M.&lt;/author&gt;&lt;/authors&gt;&lt;/contributors&gt;&lt;titles&gt;&lt;title&gt;Hepatitis A, B, C and HIV infections among Finnish female prisoners--young females a risk group&lt;/title&gt;&lt;secondary-title&gt;J Infect&lt;/secondary-title&gt;&lt;/titles&gt;&lt;periodical&gt;&lt;full-title&gt;J Infect&lt;/full-title&gt;&lt;/periodical&gt;&lt;dates&gt;&lt;year&gt;2011&lt;/year&gt;&lt;/dates&gt;&lt;urls&gt;&lt;related-urls&gt;&lt;url&gt;https://www.sciencedirect.com/science/article/pii/S0163445310003427?via%3Dihub&lt;/url&gt;&lt;/related-urls&gt;&lt;/urls&gt;&lt;custom1&gt;#38527&lt;/custom1&gt;&lt;electronic-resource-num&gt;10.1016/j.jinf.2010.10.01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88AC325" w14:textId="77777777" w:rsidTr="00247BD0">
        <w:tc>
          <w:tcPr>
            <w:tcW w:w="555" w:type="pct"/>
            <w:vAlign w:val="center"/>
          </w:tcPr>
          <w:p w14:paraId="1B9F564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center"/>
          </w:tcPr>
          <w:p w14:paraId="4ABD31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center"/>
          </w:tcPr>
          <w:p w14:paraId="5730B5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center"/>
          </w:tcPr>
          <w:p w14:paraId="02A5360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716A1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A2E63B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0B55A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86ED7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F4D037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24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76F0EFA" w14:textId="77777777" w:rsidTr="00247BD0">
        <w:tc>
          <w:tcPr>
            <w:tcW w:w="555" w:type="pct"/>
            <w:vAlign w:val="center"/>
          </w:tcPr>
          <w:p w14:paraId="2E6D5742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center"/>
          </w:tcPr>
          <w:p w14:paraId="33B9394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Viitanen</w:t>
            </w:r>
          </w:p>
        </w:tc>
        <w:tc>
          <w:tcPr>
            <w:tcW w:w="556" w:type="pct"/>
            <w:vAlign w:val="center"/>
          </w:tcPr>
          <w:p w14:paraId="63D6F20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4810720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9F25A5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17FB9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0EA2E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88B83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3B4594ED" w14:textId="31F082CA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itanen&lt;/Author&gt;&lt;Year&gt;2011&lt;/Year&gt;&lt;RecNum&gt;1528&lt;/RecNum&gt;&lt;DisplayText&gt;&lt;style face="superscript"&gt;25&lt;/style&gt;&lt;/DisplayText&gt;&lt;record&gt;&lt;rec-number&gt;1528&lt;/rec-number&gt;&lt;foreign-keys&gt;&lt;key app="EN" db-id="pw9e2tr2iptvxjeztxhx0tamd0f9fz5se9xx" timestamp="1691729525"&gt;1528&lt;/key&gt;&lt;/foreign-keys&gt;&lt;ref-type name="Journal Article"&gt;17&lt;/ref-type&gt;&lt;contributors&gt;&lt;authors&gt;&lt;author&gt;Viitanen, P.&lt;/author&gt;&lt;author&gt;Vartiainen, H.&lt;/author&gt;&lt;author&gt;Aarnio, J.&lt;/author&gt;&lt;author&gt;von Gruenewaldt, V.&lt;/author&gt;&lt;author&gt;Hakamäki, S.&lt;/author&gt;&lt;author&gt;Lintonen, T.&lt;/author&gt;&lt;author&gt;Mattila, A. K.&lt;/author&gt;&lt;author&gt;Wuolijoki, T.&lt;/author&gt;&lt;author&gt;Joukamaa, M.&lt;/author&gt;&lt;/authors&gt;&lt;/contributors&gt;&lt;titles&gt;&lt;title&gt;Hepatitis A, B, C and HIV infections among Finnish female prisoners--young females a risk group&lt;/title&gt;&lt;secondary-title&gt;J Infect&lt;/secondary-title&gt;&lt;/titles&gt;&lt;periodical&gt;&lt;full-title&gt;J Infect&lt;/full-title&gt;&lt;/periodical&gt;&lt;dates&gt;&lt;year&gt;2011&lt;/year&gt;&lt;/dates&gt;&lt;urls&gt;&lt;related-urls&gt;&lt;url&gt;https://www.sciencedirect.com/science/article/pii/S0163445310003427?via%3Dihub&lt;/url&gt;&lt;/related-urls&gt;&lt;/urls&gt;&lt;custom1&gt;#38527&lt;/custom1&gt;&lt;electronic-resource-num&gt;10.1016/j.jinf.2010.10.01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C8F89C1" w14:textId="77777777" w:rsidTr="00247BD0">
        <w:tc>
          <w:tcPr>
            <w:tcW w:w="555" w:type="pct"/>
            <w:vAlign w:val="center"/>
          </w:tcPr>
          <w:p w14:paraId="7A9E869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center"/>
          </w:tcPr>
          <w:p w14:paraId="2E9DBC0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center"/>
          </w:tcPr>
          <w:p w14:paraId="744401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center"/>
          </w:tcPr>
          <w:p w14:paraId="700B050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1CD3A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95B994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131AC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9F6CE5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C5679E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24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2265106" w14:textId="77777777" w:rsidTr="00247BD0">
        <w:tc>
          <w:tcPr>
            <w:tcW w:w="555" w:type="pct"/>
            <w:vAlign w:val="center"/>
          </w:tcPr>
          <w:p w14:paraId="69A48E1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68EC3E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Jacomet</w:t>
            </w:r>
          </w:p>
        </w:tc>
        <w:tc>
          <w:tcPr>
            <w:tcW w:w="556" w:type="pct"/>
            <w:vAlign w:val="center"/>
          </w:tcPr>
          <w:p w14:paraId="4A3529D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7493BA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27541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5AC30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F9406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829A81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1220BAB" w14:textId="3A30C0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yNj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E50220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yNj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E50220">
              <w:rPr>
                <w:rFonts w:ascii="Calibri" w:hAnsi="Calibri" w:cs="Calibri"/>
                <w:sz w:val="16"/>
                <w:szCs w:val="16"/>
              </w:rPr>
            </w:r>
            <w:r w:rsidR="00E50220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1641976" w14:textId="77777777" w:rsidTr="00247BD0">
        <w:tc>
          <w:tcPr>
            <w:tcW w:w="555" w:type="pct"/>
            <w:vAlign w:val="center"/>
          </w:tcPr>
          <w:p w14:paraId="72FF2BF8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4246AC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ssiah</w:t>
            </w:r>
          </w:p>
        </w:tc>
        <w:tc>
          <w:tcPr>
            <w:tcW w:w="556" w:type="pct"/>
            <w:vAlign w:val="center"/>
          </w:tcPr>
          <w:p w14:paraId="2C4CCC5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1947A1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C194B9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176A5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FC8FB9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67F4E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B2ABB65" w14:textId="219207F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ssiah&lt;/Author&gt;&lt;Year&gt;2001&lt;/Year&gt;&lt;RecNum&gt;245&lt;/RecNum&gt;&lt;DisplayText&gt;&lt;style face="superscript"&gt;27&lt;/style&gt;&lt;/DisplayText&gt;&lt;record&gt;&lt;rec-number&gt;245&lt;/rec-number&gt;&lt;foreign-keys&gt;&lt;key app="EN" db-id="pw9e2tr2iptvxjeztxhx0tamd0f9fz5se9xx" timestamp="1691729525"&gt;245&lt;/key&gt;&lt;/foreign-keys&gt;&lt;ref-type name="Journal Article"&gt;17&lt;/ref-type&gt;&lt;contributors&gt;&lt;authors&gt;&lt;author&gt;Messiah, A.&lt;/author&gt;&lt;author&gt;Escaffre, N.&lt;/author&gt;&lt;author&gt;Sannino, N.&lt;/author&gt;&lt;author&gt;Rotily, M.&lt;/author&gt;&lt;author&gt;Galinier-Pujol, A.&lt;/author&gt;&lt;/authors&gt;&lt;/contributors&gt;&lt;titles&gt;&lt;title&gt;Sexuality in the age of AIDS in a vulnerable population: findings from a survey on prisoners&lt;/title&gt;&lt;secondary-title&gt;POPULATION&lt;/secondary-title&gt;&lt;/titles&gt;&lt;periodical&gt;&lt;full-title&gt;POPULATION&lt;/full-title&gt;&lt;/periodical&gt;&lt;dates&gt;&lt;year&gt;2001&lt;/year&gt;&lt;/dates&gt;&lt;urls&gt;&lt;/urls&gt;&lt;custom1&gt;#6198&lt;/custom1&gt;&lt;electronic-resource-num&gt;10.2307/153475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FD24607" w14:textId="77777777" w:rsidTr="00247BD0">
        <w:tc>
          <w:tcPr>
            <w:tcW w:w="555" w:type="pct"/>
            <w:vAlign w:val="center"/>
          </w:tcPr>
          <w:p w14:paraId="6831A2C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533F71A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43F7218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7ACF05E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323178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44BA7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55D696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BA030C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B7C6F99" w14:textId="40C0EAB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095DE8" w14:textId="77777777" w:rsidTr="00247BD0">
        <w:tc>
          <w:tcPr>
            <w:tcW w:w="555" w:type="pct"/>
            <w:vAlign w:val="center"/>
          </w:tcPr>
          <w:p w14:paraId="70D567B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45F8A3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6EB7BF8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1A3C8F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05D680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A6BA12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12A7F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C1A0A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B3D8AF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otily&lt;/Author&gt;&lt;Year&gt;2000&lt;/Year&gt;&lt;RecNum&gt;287&lt;/RecNum&gt;&lt;DisplayText&gt;&lt;style face="superscript"&gt;29&lt;/style&gt;&lt;/DisplayText&gt;&lt;record&gt;&lt;rec-number&gt;287&lt;/rec-number&gt;&lt;foreign-keys&gt;&lt;key app="EN" db-id="pw9e2tr2iptvxjeztxhx0tamd0f9fz5se9xx" timestamp="1691729525"&gt;287&lt;/key&gt;&lt;/foreign-keys&gt;&lt;ref-type name="Journal Article"&gt;17&lt;/ref-type&gt;&lt;contributors&gt;&lt;authors&gt;&lt;author&gt;Rotily, M.&lt;/author&gt;&lt;author&gt;Delorme, C.&lt;/author&gt;&lt;author&gt;Galinier, A.&lt;/author&gt;&lt;author&gt;Escaffre, N.&lt;/author&gt;&lt;author&gt;Moatti, J. P.&lt;/author&gt;&lt;/authors&gt;&lt;/contributors&gt;&lt;titles&gt;&lt;title&gt;HIV risk behavior in prison and factors related to reincarceration among injecting drug users&lt;/title&gt;&lt;secondary-title&gt;Presse Medicale&lt;/secondary-title&gt;&lt;/titles&gt;&lt;periodical&gt;&lt;full-title&gt;Presse Medicale&lt;/full-title&gt;&lt;/periodical&gt;&lt;dates&gt;&lt;year&gt;2000&lt;/year&gt;&lt;/dates&gt;&lt;urls&gt;&lt;/urls&gt;&lt;custom1&gt;#6993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707B2B3" w14:textId="77777777" w:rsidTr="00247BD0">
        <w:tc>
          <w:tcPr>
            <w:tcW w:w="555" w:type="pct"/>
            <w:vAlign w:val="center"/>
          </w:tcPr>
          <w:p w14:paraId="0964530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68D2849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Verneuil</w:t>
            </w:r>
          </w:p>
        </w:tc>
        <w:tc>
          <w:tcPr>
            <w:tcW w:w="556" w:type="pct"/>
            <w:vAlign w:val="center"/>
          </w:tcPr>
          <w:p w14:paraId="6F358C8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745C80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BC8811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0E25D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CF00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5C96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A0A450C" w14:textId="3469A40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erneuil&lt;/Author&gt;&lt;Year&gt;2009&lt;/Year&gt;&lt;RecNum&gt;336&lt;/RecNum&gt;&lt;DisplayText&gt;&lt;style face="superscript"&gt;30&lt;/style&gt;&lt;/DisplayText&gt;&lt;record&gt;&lt;rec-number&gt;336&lt;/rec-number&gt;&lt;foreign-keys&gt;&lt;key app="EN" db-id="pw9e2tr2iptvxjeztxhx0tamd0f9fz5se9xx" timestamp="1691729525"&gt;336&lt;/key&gt;&lt;/foreign-keys&gt;&lt;ref-type name="Journal Article"&gt;17&lt;/ref-type&gt;&lt;contributors&gt;&lt;authors&gt;&lt;author&gt;Verneuil, L.&lt;/author&gt;&lt;author&gt;Vidal, J. S.&lt;/author&gt;&lt;author&gt;Bekolo, R. Z.&lt;/author&gt;&lt;author&gt;Vabret, A.&lt;/author&gt;&lt;author&gt;Petitjean, J.&lt;/author&gt;&lt;author&gt;Leclercq, R.&lt;/author&gt;&lt;author&gt;Leroy, D.&lt;/author&gt;&lt;/authors&gt;&lt;/contributors&gt;&lt;titles&gt;&lt;title&gt;Prevalence and risk factors of the whole spectrum of sexually transmitted diseases in male incoming prisoners in France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year&gt;2009&lt;/year&gt;&lt;/dates&gt;&lt;urls&gt;&lt;related-urls&gt;&lt;url&gt;https://link.springer.com/content/pdf/10.1007/s10096-008-0642-z.pdf&lt;/url&gt;&lt;/related-urls&gt;&lt;/urls&gt;&lt;custom1&gt;#7785&lt;/custom1&gt;&lt;electronic-resource-num&gt;10.1007/s10096-008-0642-z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9EA82F" w14:textId="77777777" w:rsidTr="00247BD0">
        <w:tc>
          <w:tcPr>
            <w:tcW w:w="555" w:type="pct"/>
            <w:vAlign w:val="center"/>
          </w:tcPr>
          <w:p w14:paraId="2D5F78F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42B0397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ssiah</w:t>
            </w:r>
          </w:p>
        </w:tc>
        <w:tc>
          <w:tcPr>
            <w:tcW w:w="556" w:type="pct"/>
            <w:vAlign w:val="center"/>
          </w:tcPr>
          <w:p w14:paraId="7D99DB6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1283EA3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9BC54E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91232D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A34D4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7B977E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5139DB4B" w14:textId="4882998C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ssiah&lt;/Author&gt;&lt;Year&gt;2001&lt;/Year&gt;&lt;RecNum&gt;245&lt;/RecNum&gt;&lt;DisplayText&gt;&lt;style face="superscript"&gt;27&lt;/style&gt;&lt;/DisplayText&gt;&lt;record&gt;&lt;rec-number&gt;245&lt;/rec-number&gt;&lt;foreign-keys&gt;&lt;key app="EN" db-id="pw9e2tr2iptvxjeztxhx0tamd0f9fz5se9xx" timestamp="1691729525"&gt;245&lt;/key&gt;&lt;/foreign-keys&gt;&lt;ref-type name="Journal Article"&gt;17&lt;/ref-type&gt;&lt;contributors&gt;&lt;authors&gt;&lt;author&gt;Messiah, A.&lt;/author&gt;&lt;author&gt;Escaffre, N.&lt;/author&gt;&lt;author&gt;Sannino, N.&lt;/author&gt;&lt;author&gt;Rotily, M.&lt;/author&gt;&lt;author&gt;Galinier-Pujol, A.&lt;/author&gt;&lt;/authors&gt;&lt;/contributors&gt;&lt;titles&gt;&lt;title&gt;Sexuality in the age of AIDS in a vulnerable population: findings from a survey on prisoners&lt;/title&gt;&lt;secondary-title&gt;POPULATION&lt;/secondary-title&gt;&lt;/titles&gt;&lt;periodical&gt;&lt;full-title&gt;POPULATION&lt;/full-title&gt;&lt;/periodical&gt;&lt;dates&gt;&lt;year&gt;2001&lt;/year&gt;&lt;/dates&gt;&lt;urls&gt;&lt;/urls&gt;&lt;custom1&gt;#6198&lt;/custom1&gt;&lt;electronic-resource-num&gt;10.2307/153475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10A0808" w14:textId="77777777" w:rsidTr="00247BD0">
        <w:tc>
          <w:tcPr>
            <w:tcW w:w="555" w:type="pct"/>
            <w:vAlign w:val="center"/>
          </w:tcPr>
          <w:p w14:paraId="68A6E80A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6620C7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emy</w:t>
            </w:r>
          </w:p>
        </w:tc>
        <w:tc>
          <w:tcPr>
            <w:tcW w:w="556" w:type="pct"/>
            <w:vAlign w:val="center"/>
          </w:tcPr>
          <w:p w14:paraId="12826FB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31044EF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D5730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4F624B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EB810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2C2EA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1AAEDAB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my&lt;/Author&gt;&lt;Year&gt;2021&lt;/Year&gt;&lt;RecNum&gt;686&lt;/RecNum&gt;&lt;DisplayText&gt;&lt;style face="superscript"&gt;31&lt;/style&gt;&lt;/DisplayText&gt;&lt;record&gt;&lt;rec-number&gt;686&lt;/rec-number&gt;&lt;foreign-keys&gt;&lt;key app="EN" db-id="pw9e2tr2iptvxjeztxhx0tamd0f9fz5se9xx" timestamp="1691729525"&gt;686&lt;/key&gt;&lt;/foreign-keys&gt;&lt;ref-type name="Journal Article"&gt;17&lt;/ref-type&gt;&lt;contributors&gt;&lt;authors&gt;&lt;author&gt;Remy, A. J.&lt;/author&gt;&lt;author&gt;Roy, B.&lt;/author&gt;&lt;author&gt;Hervet, J.&lt;/author&gt;&lt;/authors&gt;&lt;/contributors&gt;&lt;titles&gt;&lt;title&gt;The &amp;apos;prison zero hepatitits&amp;apos; project in france: a new pathway for hcv microelimination&lt;/title&gt;&lt;secondary-title&gt;Heroin Addiction and Related Clinical Problems&lt;/secondary-title&gt;&lt;/titles&gt;&lt;periodical&gt;&lt;full-title&gt;Heroin Addiction and Related Clinical Problems&lt;/full-title&gt;&lt;/periodical&gt;&lt;dates&gt;&lt;year&gt;2021&lt;/year&gt;&lt;/dates&gt;&lt;urls&gt;&lt;/urls&gt;&lt;custom1&gt;#19789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E49D48F" w14:textId="77777777" w:rsidTr="00247BD0">
        <w:tc>
          <w:tcPr>
            <w:tcW w:w="555" w:type="pct"/>
            <w:vAlign w:val="center"/>
          </w:tcPr>
          <w:p w14:paraId="38E2FB6A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76D3E9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rzo</w:t>
            </w:r>
          </w:p>
        </w:tc>
        <w:tc>
          <w:tcPr>
            <w:tcW w:w="556" w:type="pct"/>
            <w:vAlign w:val="center"/>
          </w:tcPr>
          <w:p w14:paraId="3AB38A1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14C61D8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F6797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420E4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CE28D0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A49FEF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3C7425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rzo&lt;/Author&gt;&lt;Year&gt;2009&lt;/Year&gt;&lt;RecNum&gt;239&lt;/RecNum&gt;&lt;DisplayText&gt;&lt;style face="superscript"&gt;32&lt;/style&gt;&lt;/DisplayText&gt;&lt;record&gt;&lt;rec-number&gt;239&lt;/rec-number&gt;&lt;foreign-keys&gt;&lt;key app="EN" db-id="pw9e2tr2iptvxjeztxhx0tamd0f9fz5se9xx" timestamp="1691729525"&gt;239&lt;/key&gt;&lt;/foreign-keys&gt;&lt;ref-type name="Journal Article"&gt;17&lt;/ref-type&gt;&lt;contributors&gt;&lt;authors&gt;&lt;author&gt;Marzo, J. N.&lt;/author&gt;&lt;author&gt;Rotily, M.&lt;/author&gt;&lt;author&gt;Meroueh, F.&lt;/author&gt;&lt;author&gt;Varastet, M.&lt;/author&gt;&lt;author&gt;Hunault, C.&lt;/author&gt;&lt;author&gt;Obradovic, I.&lt;/author&gt;&lt;author&gt;Zin, A.&lt;/author&gt;&lt;author&gt;Recams Study Grp&lt;/author&gt;&lt;/authors&gt;&lt;/contributors&gt;&lt;titles&gt;&lt;title&gt;Maintenance therapy and 3-year outcome of opioid-dependent prisoners: a prospective study in France (2003-06)&lt;/title&gt;&lt;secondary-title&gt;Addiction&lt;/secondary-title&gt;&lt;/titles&gt;&lt;periodical&gt;&lt;full-title&gt;Addiction&lt;/full-title&gt;&lt;/periodical&gt;&lt;dates&gt;&lt;year&gt;2009&lt;/year&gt;&lt;/dates&gt;&lt;urls&gt;&lt;/urls&gt;&lt;custom1&gt;#6098&lt;/custom1&gt;&lt;electronic-resource-num&gt;10.1111/j.1360-0443.2009.02558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C5C753" w14:textId="77777777" w:rsidTr="00247BD0">
        <w:tc>
          <w:tcPr>
            <w:tcW w:w="555" w:type="pct"/>
            <w:vAlign w:val="center"/>
          </w:tcPr>
          <w:p w14:paraId="316C45A5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center"/>
          </w:tcPr>
          <w:p w14:paraId="21B8A0A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ux</w:t>
            </w:r>
          </w:p>
        </w:tc>
        <w:tc>
          <w:tcPr>
            <w:tcW w:w="556" w:type="pct"/>
            <w:vAlign w:val="center"/>
          </w:tcPr>
          <w:p w14:paraId="42F8457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498CD5E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AF778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2D108A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847024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73057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491430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oux&lt;/Author&gt;&lt;Year&gt;2014&lt;/Year&gt;&lt;RecNum&gt;1385&lt;/RecNum&gt;&lt;DisplayText&gt;&lt;style face="superscript"&gt;33&lt;/style&gt;&lt;/DisplayText&gt;&lt;record&gt;&lt;rec-number&gt;1385&lt;/rec-number&gt;&lt;foreign-keys&gt;&lt;key app="EN" db-id="pw9e2tr2iptvxjeztxhx0tamd0f9fz5se9xx" timestamp="1691729525"&gt;1385&lt;/key&gt;&lt;/foreign-keys&gt;&lt;ref-type name="Journal Article"&gt;17&lt;/ref-type&gt;&lt;contributors&gt;&lt;authors&gt;&lt;author&gt;Roux, P.&lt;/author&gt;&lt;author&gt;Sagaon-Teyssier, L.&lt;/author&gt;&lt;author&gt;Lions, C.&lt;/author&gt;&lt;author&gt;Fugon, L.&lt;/author&gt;&lt;author&gt;Verger, P.&lt;/author&gt;&lt;author&gt;Carrieri, M. P.&lt;/author&gt;&lt;/authors&gt;&lt;/contributors&gt;&lt;titles&gt;&lt;title&gt;HCV seropositivity in inmates and in the general population: an averaging approach to establish priority prevention interventions&lt;/title&gt;&lt;secondary-title&gt;BMJ Open&lt;/secondary-title&gt;&lt;/titles&gt;&lt;periodical&gt;&lt;full-title&gt;BMJ Open&lt;/full-title&gt;&lt;/periodical&gt;&lt;dates&gt;&lt;year&gt;2014&lt;/year&gt;&lt;/dates&gt;&lt;urls&gt;&lt;related-urls&gt;&lt;url&gt;https://bmjopen.bmj.com/content/bmjopen/4/10/e005694.full.pdf&lt;/url&gt;&lt;/related-urls&gt;&lt;/urls&gt;&lt;custom1&gt;#36423&lt;/custom1&gt;&lt;electronic-resource-num&gt;10.1136/bmjopen-2014-00569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0E169B5" w14:textId="77777777" w:rsidTr="00247BD0">
        <w:tc>
          <w:tcPr>
            <w:tcW w:w="555" w:type="pct"/>
            <w:vAlign w:val="center"/>
          </w:tcPr>
          <w:p w14:paraId="457C9C2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556" w:type="pct"/>
            <w:vAlign w:val="center"/>
          </w:tcPr>
          <w:p w14:paraId="5880998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hulte</w:t>
            </w:r>
          </w:p>
        </w:tc>
        <w:tc>
          <w:tcPr>
            <w:tcW w:w="556" w:type="pct"/>
            <w:vAlign w:val="center"/>
          </w:tcPr>
          <w:p w14:paraId="588EC3C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77FAA80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60CE77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819834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5CCE3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04A0A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38B44F5" w14:textId="564F773A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chulte&lt;/Author&gt;&lt;Year&gt;2009&lt;/Year&gt;&lt;RecNum&gt;714&lt;/RecNum&gt;&lt;DisplayText&gt;&lt;style face="superscript"&gt;34&lt;/style&gt;&lt;/DisplayText&gt;&lt;record&gt;&lt;rec-number&gt;714&lt;/rec-number&gt;&lt;foreign-keys&gt;&lt;key app="EN" db-id="pw9e2tr2iptvxjeztxhx0tamd0f9fz5se9xx" timestamp="1691729525"&gt;714&lt;/key&gt;&lt;/foreign-keys&gt;&lt;ref-type name="Journal Article"&gt;17&lt;/ref-type&gt;&lt;contributors&gt;&lt;authors&gt;&lt;author&gt;Schulte, B.&lt;/author&gt;&lt;author&gt;Stover, H.&lt;/author&gt;&lt;author&gt;Thane, K.&lt;/author&gt;&lt;author&gt;Schreiter, C.&lt;/author&gt;&lt;author&gt;Gansefort, D.&lt;/author&gt;&lt;author&gt;Reimer, J.&lt;/author&gt;&lt;/authors&gt;&lt;/contributors&gt;&lt;titles&gt;&lt;title&gt;Substitution treatment and HCV/HIV-infection in a sample of 31 German prisons for sentenced inmates&lt;/title&gt;&lt;secondary-title&gt;International journal of prisoner health&lt;/secondary-title&gt;&lt;/titles&gt;&lt;periodical&gt;&lt;full-title&gt;International journal of prisoner health&lt;/full-title&gt;&lt;/periodical&gt;&lt;dates&gt;&lt;year&gt;2009&lt;/year&gt;&lt;/dates&gt;&lt;urls&gt;&lt;related-urls&gt;&lt;url&gt;https://www.emerald.com/insight/content/doi/10.1080/17449200802692144/full/pdf?title=substitution-treatment-and-hcvhivinfection-in-a-sample-of-31-german-prisons-for-sentenced-inmates&lt;/url&gt;&lt;/related-urls&gt;&lt;/urls&gt;&lt;custom1&gt;#20588&lt;/custom1&gt;&lt;electronic-resource-num&gt;https://dx.doi.org/10.1080/1744920080269214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02C6AEF" w14:textId="77777777" w:rsidTr="00247BD0">
        <w:tc>
          <w:tcPr>
            <w:tcW w:w="555" w:type="pct"/>
            <w:vAlign w:val="center"/>
          </w:tcPr>
          <w:p w14:paraId="22A12497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556" w:type="pct"/>
            <w:vAlign w:val="center"/>
          </w:tcPr>
          <w:p w14:paraId="1B0574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3B54E1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425AA4C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A70BE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241D03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1DE917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7EA1B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F0F11D8" w14:textId="696C1D02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F8C1EA7" w14:textId="77777777" w:rsidTr="00247BD0">
        <w:tc>
          <w:tcPr>
            <w:tcW w:w="555" w:type="pct"/>
            <w:vAlign w:val="center"/>
          </w:tcPr>
          <w:p w14:paraId="130F06A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reece</w:t>
            </w:r>
          </w:p>
        </w:tc>
        <w:tc>
          <w:tcPr>
            <w:tcW w:w="556" w:type="pct"/>
            <w:vAlign w:val="center"/>
          </w:tcPr>
          <w:p w14:paraId="427FE8F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oulierakis</w:t>
            </w:r>
          </w:p>
        </w:tc>
        <w:tc>
          <w:tcPr>
            <w:tcW w:w="556" w:type="pct"/>
            <w:vAlign w:val="center"/>
          </w:tcPr>
          <w:p w14:paraId="401A69C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5059141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465A36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A3AA4D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D1F6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EBD5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5642FD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ulierakis&lt;/Author&gt;&lt;Year&gt;2000&lt;/Year&gt;&lt;RecNum&gt;1161&lt;/RecNum&gt;&lt;DisplayText&gt;&lt;style face="superscript"&gt;35&lt;/style&gt;&lt;/DisplayText&gt;&lt;record&gt;&lt;rec-number&gt;1161&lt;/rec-number&gt;&lt;foreign-keys&gt;&lt;key app="EN" db-id="pw9e2tr2iptvxjeztxhx0tamd0f9fz5se9xx" timestamp="1691729525"&gt;1161&lt;/key&gt;&lt;/foreign-keys&gt;&lt;ref-type name="Journal Article"&gt;17&lt;/ref-type&gt;&lt;contributors&gt;&lt;authors&gt;&lt;author&gt;Koulierakis, G.&lt;/author&gt;&lt;author&gt;Gnardellis, C.&lt;/author&gt;&lt;author&gt;Agrafiotis, D.&lt;/author&gt;&lt;author&gt;Power, K. G.&lt;/author&gt;&lt;/authors&gt;&lt;/contributors&gt;&lt;titles&gt;&lt;title&gt;HIV risk behaviour correlates among injecting drug users in Greek prisons&lt;/title&gt;&lt;secondary-title&gt;Addiction&lt;/secondary-title&gt;&lt;/titles&gt;&lt;periodical&gt;&lt;full-title&gt;Addiction&lt;/full-title&gt;&lt;/periodical&gt;&lt;dates&gt;&lt;year&gt;2000&lt;/year&gt;&lt;/dates&gt;&lt;urls&gt;&lt;related-urls&gt;&lt;url&gt;https://onlinelibrary.wiley.com/doi/pdfdirect/10.1046/j.1360-0443.2000.95812077.x?download=true&lt;/url&gt;&lt;/related-urls&gt;&lt;/urls&gt;&lt;custom1&gt;#32682&lt;/custom1&gt;&lt;electronic-resource-num&gt;10.1046/j.1360-0443.2000.95812077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6BA57BE" w14:textId="77777777" w:rsidTr="00247BD0">
        <w:tc>
          <w:tcPr>
            <w:tcW w:w="555" w:type="pct"/>
            <w:vAlign w:val="center"/>
          </w:tcPr>
          <w:p w14:paraId="7D80B472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reece</w:t>
            </w:r>
          </w:p>
        </w:tc>
        <w:tc>
          <w:tcPr>
            <w:tcW w:w="556" w:type="pct"/>
            <w:vAlign w:val="center"/>
          </w:tcPr>
          <w:p w14:paraId="4D977A1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otiadou</w:t>
            </w:r>
          </w:p>
        </w:tc>
        <w:tc>
          <w:tcPr>
            <w:tcW w:w="556" w:type="pct"/>
            <w:vAlign w:val="center"/>
          </w:tcPr>
          <w:p w14:paraId="4732B35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7F180B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87056C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8BE872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054DC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AD76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53A40756" w14:textId="1075F41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otiadou&lt;/Author&gt;&lt;Year&gt;2004&lt;/Year&gt;&lt;RecNum&gt;1028&lt;/RecNum&gt;&lt;DisplayText&gt;&lt;style face="superscript"&gt;36&lt;/style&gt;&lt;/DisplayText&gt;&lt;record&gt;&lt;rec-number&gt;1028&lt;/rec-number&gt;&lt;foreign-keys&gt;&lt;key app="EN" db-id="pw9e2tr2iptvxjeztxhx0tamd0f9fz5se9xx" timestamp="1691729525"&gt;1028&lt;/key&gt;&lt;/foreign-keys&gt;&lt;ref-type name="Journal Article"&gt;17&lt;/ref-type&gt;&lt;contributors&gt;&lt;authors&gt;&lt;author&gt;Fotiadou, M.&lt;/author&gt;&lt;author&gt;Livaditis, M.&lt;/author&gt;&lt;author&gt;Manou, I.&lt;/author&gt;&lt;author&gt;Kaniotou, E.&lt;/author&gt;&lt;author&gt;Samakouri, M.&lt;/author&gt;&lt;author&gt;Tzavaras, N.&lt;/author&gt;&lt;author&gt;Xenitidis, K.&lt;/author&gt;&lt;/authors&gt;&lt;/contributors&gt;&lt;titles&gt;&lt;title&gt;Self-reported substance misuse in Greek male prisoners&lt;/title&gt;&lt;secondary-title&gt;Eur Addict Res&lt;/secondary-title&gt;&lt;/titles&gt;&lt;periodical&gt;&lt;full-title&gt;Eur Addict Res&lt;/full-title&gt;&lt;/periodical&gt;&lt;dates&gt;&lt;year&gt;2004&lt;/year&gt;&lt;/dates&gt;&lt;urls&gt;&lt;related-urls&gt;&lt;url&gt;https://karger.com/ear/article-pdf/10/2/56/2697369/000076114.pdf&lt;/url&gt;&lt;/related-urls&gt;&lt;/urls&gt;&lt;custom1&gt;#30191&lt;/custom1&gt;&lt;electronic-resource-num&gt;10.1159/00007611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270AAB0" w14:textId="77777777" w:rsidTr="00247BD0">
        <w:tc>
          <w:tcPr>
            <w:tcW w:w="555" w:type="pct"/>
            <w:vAlign w:val="center"/>
          </w:tcPr>
          <w:p w14:paraId="45C4FB4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reece</w:t>
            </w:r>
          </w:p>
        </w:tc>
        <w:tc>
          <w:tcPr>
            <w:tcW w:w="556" w:type="pct"/>
            <w:vAlign w:val="center"/>
          </w:tcPr>
          <w:p w14:paraId="30E891C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oulierakis</w:t>
            </w:r>
          </w:p>
        </w:tc>
        <w:tc>
          <w:tcPr>
            <w:tcW w:w="556" w:type="pct"/>
            <w:vAlign w:val="center"/>
          </w:tcPr>
          <w:p w14:paraId="652E82D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center"/>
          </w:tcPr>
          <w:p w14:paraId="445D9D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665022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C113ED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A52E7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7F4CCC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756082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ulierakis&lt;/Author&gt;&lt;Year&gt;2006&lt;/Year&gt;&lt;RecNum&gt;1888&lt;/RecNum&gt;&lt;DisplayText&gt;&lt;style face="superscript"&gt;37&lt;/style&gt;&lt;/DisplayText&gt;&lt;record&gt;&lt;rec-number&gt;1888&lt;/rec-number&gt;&lt;foreign-keys&gt;&lt;key app="EN" db-id="pw9e2tr2iptvxjeztxhx0tamd0f9fz5se9xx" timestamp="1691729525"&gt;1888&lt;/key&gt;&lt;/foreign-keys&gt;&lt;ref-type name="Journal Article"&gt;17&lt;/ref-type&gt;&lt;contributors&gt;&lt;authors&gt;&lt;author&gt;Koulierakis, G.&lt;/author&gt;&lt;/authors&gt;&lt;/contributors&gt;&lt;titles&gt;&lt;title&gt;Drug use and related precautions prior to imprisonment, inside prison and intentions after release among Greek inmates&lt;/title&gt;&lt;secondary-title&gt;Addiction Research &amp;amp; Theory&lt;/secondary-title&gt;&lt;/titles&gt;&lt;periodical&gt;&lt;full-title&gt;Addiction Research &amp;amp; Theory&lt;/full-title&gt;&lt;/periodical&gt;&lt;dates&gt;&lt;year&gt;2006&lt;/year&gt;&lt;/dates&gt;&lt;urls&gt;&lt;/urls&gt;&lt;custom1&gt;#45824&lt;/custom1&gt;&lt;electronic-resource-num&gt;10.1080/1606635060060860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D99DB8C" w14:textId="77777777" w:rsidTr="00247BD0">
        <w:tc>
          <w:tcPr>
            <w:tcW w:w="555" w:type="pct"/>
            <w:vAlign w:val="center"/>
          </w:tcPr>
          <w:p w14:paraId="0750DDA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reece</w:t>
            </w:r>
          </w:p>
        </w:tc>
        <w:tc>
          <w:tcPr>
            <w:tcW w:w="556" w:type="pct"/>
            <w:vAlign w:val="center"/>
          </w:tcPr>
          <w:p w14:paraId="445446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oulierakis</w:t>
            </w:r>
          </w:p>
        </w:tc>
        <w:tc>
          <w:tcPr>
            <w:tcW w:w="556" w:type="pct"/>
            <w:vAlign w:val="center"/>
          </w:tcPr>
          <w:p w14:paraId="7032DF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556" w:type="pct"/>
            <w:vAlign w:val="center"/>
          </w:tcPr>
          <w:p w14:paraId="6AA4ACF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A8CBAF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3EDDF9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7A7645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C253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8F8D89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ulierakis&lt;/Author&gt;&lt;Year&gt;2003&lt;/Year&gt;&lt;RecNum&gt;216&lt;/RecNum&gt;&lt;DisplayText&gt;&lt;style face="superscript"&gt;38&lt;/style&gt;&lt;/DisplayText&gt;&lt;record&gt;&lt;rec-number&gt;216&lt;/rec-number&gt;&lt;foreign-keys&gt;&lt;key app="EN" db-id="pw9e2tr2iptvxjeztxhx0tamd0f9fz5se9xx" timestamp="1691729525"&gt;216&lt;/key&gt;&lt;/foreign-keys&gt;&lt;ref-type name="Journal Article"&gt;17&lt;/ref-type&gt;&lt;contributors&gt;&lt;authors&gt;&lt;author&gt;Koulierakis, G.&lt;/author&gt;&lt;author&gt;Power, K. G.&lt;/author&gt;&lt;author&gt;Gnardellis, C.&lt;/author&gt;&lt;author&gt;Agrafiotis, D.&lt;/author&gt;&lt;/authors&gt;&lt;/contributors&gt;&lt;titles&gt;&lt;title&gt;HIV/AIDS related knowledge of inmates in Greek prisons&lt;/title&gt;&lt;secondary-title&gt;Addiction Research &amp;amp; Theory&lt;/secondary-title&gt;&lt;/titles&gt;&lt;periodical&gt;&lt;full-title&gt;Addiction Research &amp;amp; Theory&lt;/full-title&gt;&lt;/periodical&gt;&lt;dates&gt;&lt;year&gt;2003&lt;/year&gt;&lt;/dates&gt;&lt;urls&gt;&lt;/urls&gt;&lt;custom1&gt;#5597&lt;/custom1&gt;&lt;electronic-resource-num&gt;10.1080/160663503100009794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722C6D7" w14:textId="77777777" w:rsidTr="00247BD0">
        <w:tc>
          <w:tcPr>
            <w:tcW w:w="555" w:type="pct"/>
            <w:vAlign w:val="center"/>
          </w:tcPr>
          <w:p w14:paraId="6288304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center"/>
          </w:tcPr>
          <w:p w14:paraId="1DB1B4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rowley</w:t>
            </w:r>
          </w:p>
        </w:tc>
        <w:tc>
          <w:tcPr>
            <w:tcW w:w="556" w:type="pct"/>
            <w:vAlign w:val="center"/>
          </w:tcPr>
          <w:p w14:paraId="45633A6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0AC51B0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6A999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37A6BE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A8A4A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66336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73E9690" w14:textId="05D159E6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rowley&lt;/Author&gt;&lt;Year&gt;2019&lt;/Year&gt;&lt;RecNum&gt;955&lt;/RecNum&gt;&lt;DisplayText&gt;&lt;style face="superscript"&gt;39&lt;/style&gt;&lt;/DisplayText&gt;&lt;record&gt;&lt;rec-number&gt;955&lt;/rec-number&gt;&lt;foreign-keys&gt;&lt;key app="EN" db-id="pw9e2tr2iptvxjeztxhx0tamd0f9fz5se9xx" timestamp="1691729525"&gt;955&lt;/key&gt;&lt;/foreign-keys&gt;&lt;ref-type name="Journal Article"&gt;17&lt;/ref-type&gt;&lt;contributors&gt;&lt;authors&gt;&lt;author&gt;Crowley, D.&lt;/author&gt;&lt;author&gt;Lambert, J. S.&lt;/author&gt;&lt;author&gt;Betts-Symonds, G.&lt;/author&gt;&lt;author&gt;Cullen, W.&lt;/author&gt;&lt;author&gt;Keevans, M.&lt;/author&gt;&lt;author&gt;Kelly, E.&lt;/author&gt;&lt;author&gt;Laird, E.&lt;/author&gt;&lt;author&gt;McHugh, T.&lt;/author&gt;&lt;author&gt;McKiernan, S.&lt;/author&gt;&lt;author&gt;Miggin, S. J.&lt;/author&gt;&lt;author&gt;Murphy, C.&lt;/author&gt;&lt;author&gt;Murtagh, R.&lt;/author&gt;&lt;author&gt;O&amp;apos;Reilly, D.&lt;/author&gt;&lt;author&gt;Tobin, C.&lt;/author&gt;&lt;author&gt;Van Hout, M. C.&lt;/author&gt;&lt;/authors&gt;&lt;/contributors&gt;&lt;titles&gt;&lt;title&gt;The seroprevalence of untreated chronic hepatitis C virus (HCV) infection and associated risk factors in male Irish prisoners: a cross-sectional study, 2017&lt;/title&gt;&lt;secondary-title&gt;Euro Surveill&lt;/secondary-title&gt;&lt;/titles&gt;&lt;periodical&gt;&lt;full-title&gt;Euro Surveill&lt;/full-title&gt;&lt;/periodical&gt;&lt;dates&gt;&lt;year&gt;2019&lt;/year&gt;&lt;/dates&gt;&lt;urls&gt;&lt;/urls&gt;&lt;custom1&gt;#29021&lt;/custom1&gt;&lt;electronic-resource-num&gt;10.2807/1560-7917.Es.2019.24.14.180036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66406C6" w14:textId="77777777" w:rsidTr="00247BD0">
        <w:tc>
          <w:tcPr>
            <w:tcW w:w="555" w:type="pct"/>
            <w:vAlign w:val="center"/>
          </w:tcPr>
          <w:p w14:paraId="5C32E63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center"/>
          </w:tcPr>
          <w:p w14:paraId="27B7C4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lwright</w:t>
            </w:r>
          </w:p>
        </w:tc>
        <w:tc>
          <w:tcPr>
            <w:tcW w:w="556" w:type="pct"/>
            <w:vAlign w:val="center"/>
          </w:tcPr>
          <w:p w14:paraId="500B4B6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5C57D5C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30B111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400FB2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4AF31E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01A29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6BC06F8" w14:textId="68DD2EDD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lwright&lt;/Author&gt;&lt;Year&gt;2000&lt;/Year&gt;&lt;RecNum&gt;818&lt;/RecNum&gt;&lt;DisplayText&gt;&lt;style face="superscript"&gt;40&lt;/style&gt;&lt;/DisplayText&gt;&lt;record&gt;&lt;rec-number&gt;818&lt;/rec-number&gt;&lt;foreign-keys&gt;&lt;key app="EN" db-id="pw9e2tr2iptvxjeztxhx0tamd0f9fz5se9xx" timestamp="1691729525"&gt;818&lt;/key&gt;&lt;/foreign-keys&gt;&lt;ref-type name="Journal Article"&gt;17&lt;/ref-type&gt;&lt;contributors&gt;&lt;authors&gt;&lt;author&gt;Allwright, S.&lt;/author&gt;&lt;author&gt;Bradley, F.&lt;/author&gt;&lt;author&gt;Long, J.&lt;/author&gt;&lt;author&gt;Barry, J.&lt;/author&gt;&lt;author&gt;Thornton, L.&lt;/author&gt;&lt;author&gt;Parry, J. V.&lt;/author&gt;&lt;/authors&gt;&lt;/contributors&gt;&lt;titles&gt;&lt;title&gt;Prevalence of antibodies to hepatitis B, hepatitis C, and HIV and risk factors in Irish prisoners: results of a national cross sectional survey&lt;/title&gt;&lt;secondary-title&gt;Bmj&lt;/secondary-title&gt;&lt;/titles&gt;&lt;periodical&gt;&lt;full-title&gt;Bmj&lt;/full-title&gt;&lt;/periodical&gt;&lt;dates&gt;&lt;year&gt;2000&lt;/year&gt;&lt;/dates&gt;&lt;urls&gt;&lt;related-urls&gt;&lt;url&gt;https://www.bmj.com/content/bmj/321/7253/78.full.pdf&lt;/url&gt;&lt;/related-urls&gt;&lt;/urls&gt;&lt;custom1&gt;#26919&lt;/custom1&gt;&lt;electronic-resource-num&gt;10.1136/bmj.321.7253.7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AE7A23B" w14:textId="77777777" w:rsidTr="00247BD0">
        <w:tc>
          <w:tcPr>
            <w:tcW w:w="555" w:type="pct"/>
            <w:vAlign w:val="center"/>
          </w:tcPr>
          <w:p w14:paraId="0664B9F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center"/>
          </w:tcPr>
          <w:p w14:paraId="613FF38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556" w:type="pct"/>
            <w:vAlign w:val="center"/>
          </w:tcPr>
          <w:p w14:paraId="6D6D78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1BB3A74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62529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AB9F7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5125D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8E18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24A63E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41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870E254" w14:textId="77777777" w:rsidTr="00247BD0">
        <w:tc>
          <w:tcPr>
            <w:tcW w:w="555" w:type="pct"/>
            <w:vAlign w:val="center"/>
          </w:tcPr>
          <w:p w14:paraId="5347A14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center"/>
          </w:tcPr>
          <w:p w14:paraId="7E03E82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556" w:type="pct"/>
            <w:vAlign w:val="center"/>
          </w:tcPr>
          <w:p w14:paraId="76EE108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25FE29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289D39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C87DA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D7DC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2ADBE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D42D8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41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02AD9EC" w14:textId="77777777" w:rsidTr="00247BD0">
        <w:tc>
          <w:tcPr>
            <w:tcW w:w="555" w:type="pct"/>
            <w:vAlign w:val="center"/>
          </w:tcPr>
          <w:p w14:paraId="4DA7A0F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center"/>
          </w:tcPr>
          <w:p w14:paraId="32D7AFA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ong</w:t>
            </w:r>
          </w:p>
        </w:tc>
        <w:tc>
          <w:tcPr>
            <w:tcW w:w="556" w:type="pct"/>
            <w:vAlign w:val="center"/>
          </w:tcPr>
          <w:p w14:paraId="177B484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6F91A49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164F16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88ECD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95E09A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7A504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0ABF6E2" w14:textId="3BADE7C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ong&lt;/Author&gt;&lt;Year&gt;2001&lt;/Year&gt;&lt;RecNum&gt;1665&lt;/RecNum&gt;&lt;DisplayText&gt;&lt;style face="superscript"&gt;42&lt;/style&gt;&lt;/DisplayText&gt;&lt;record&gt;&lt;rec-number&gt;1665&lt;/rec-number&gt;&lt;foreign-keys&gt;&lt;key app="EN" db-id="pw9e2tr2iptvxjeztxhx0tamd0f9fz5se9xx" timestamp="1691729525"&gt;1665&lt;/key&gt;&lt;/foreign-keys&gt;&lt;ref-type name="Journal Article"&gt;17&lt;/ref-type&gt;&lt;contributors&gt;&lt;authors&gt;&lt;author&gt;Long, J.&lt;/author&gt;&lt;author&gt;Allwright, S.&lt;/author&gt;&lt;author&gt;Barry, J.&lt;/author&gt;&lt;author&gt;Reynolds, S. R.&lt;/author&gt;&lt;author&gt;Thornton, L.&lt;/author&gt;&lt;author&gt;Bradley, F.&lt;/author&gt;&lt;author&gt;Parry, J. V.&lt;/author&gt;&lt;/authors&gt;&lt;/contributors&gt;&lt;titles&gt;&lt;title&gt;Prevalence of antibodies to hepatitis B, hepatitis C, and HIV and risk factors in entrants to Irish prisons: a national cross sectional survey...including commentary by Bird SM&lt;/title&gt;&lt;secondary-title&gt;BMJ: British Medical Journal (International Edition)&lt;/secondary-title&gt;&lt;/titles&gt;&lt;periodical&gt;&lt;full-title&gt;BMJ: British Medical Journal (International Edition)&lt;/full-title&gt;&lt;/periodical&gt;&lt;dates&gt;&lt;year&gt;2001&lt;/year&gt;&lt;/dates&gt;&lt;urls&gt;&lt;related-urls&gt;&lt;url&gt;https://www.bmj.com/content/bmj/323/7323/1209.full.pdf&lt;/url&gt;&lt;/related-urls&gt;&lt;/urls&gt;&lt;custom1&gt;#41077&lt;/custom1&gt;&lt;electronic-resource-num&gt;10.1136/bmj.323.7323.120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920E0FB" w14:textId="77777777" w:rsidTr="00247BD0">
        <w:tc>
          <w:tcPr>
            <w:tcW w:w="555" w:type="pct"/>
            <w:vAlign w:val="center"/>
          </w:tcPr>
          <w:p w14:paraId="66F717D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30596D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elza</w:t>
            </w:r>
          </w:p>
        </w:tc>
        <w:tc>
          <w:tcPr>
            <w:tcW w:w="556" w:type="pct"/>
            <w:vAlign w:val="center"/>
          </w:tcPr>
          <w:p w14:paraId="71BCCB1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72C89A2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14CED82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E47587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21990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BE76A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ADADB6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celza&lt;/Author&gt;&lt;Year&gt;2022&lt;/Year&gt;&lt;RecNum&gt;301&lt;/RecNum&gt;&lt;DisplayText&gt;&lt;style face="superscript"&gt;43&lt;/style&gt;&lt;/DisplayText&gt;&lt;record&gt;&lt;rec-number&gt;301&lt;/rec-number&gt;&lt;foreign-keys&gt;&lt;key app="EN" db-id="pw9e2tr2iptvxjeztxhx0tamd0f9fz5se9xx" timestamp="1691729525"&gt;301&lt;/key&gt;&lt;/foreign-keys&gt;&lt;ref-type name="Journal Article"&gt;17&lt;/ref-type&gt;&lt;contributors&gt;&lt;authors&gt;&lt;author&gt;Scelza, G.&lt;/author&gt;&lt;author&gt;Amato, A.&lt;/author&gt;&lt;author&gt;Pagano, A. M.&lt;/author&gt;&lt;author&gt;De Matteis, G.&lt;/author&gt;&lt;author&gt;Caruso, R.&lt;/author&gt;&lt;author&gt;Scelza, A.&lt;/author&gt;&lt;author&gt;Sisalli, L.&lt;/author&gt;&lt;author&gt;De Biasi, S.&lt;/author&gt;&lt;author&gt;Marigliano, F.&lt;/author&gt;&lt;author&gt;Gagliardi, M.&lt;/author&gt;&lt;author&gt;Martina, S.&lt;/author&gt;&lt;author&gt;Iandolo, A.&lt;/author&gt;&lt;/authors&gt;&lt;/contributors&gt;&lt;titles&gt;&lt;title&gt;Effect of hepatitis C antiviral therapy on oral lichen planus and hyposalivation in inmates&lt;/title&gt;&lt;secondary-title&gt;Annals of Gastroenterology&lt;/secondary-title&gt;&lt;/titles&gt;&lt;periodical&gt;&lt;full-title&gt;Annals of Gastroenterology&lt;/full-title&gt;&lt;/periodical&gt;&lt;dates&gt;&lt;year&gt;2022&lt;/year&gt;&lt;/dates&gt;&lt;urls&gt;&lt;/urls&gt;&lt;custom1&gt;#7139&lt;/custom1&gt;&lt;electronic-resource-num&gt;10.20524/aog.2021.067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9CCFE9C" w14:textId="77777777" w:rsidTr="00247BD0">
        <w:tc>
          <w:tcPr>
            <w:tcW w:w="555" w:type="pct"/>
            <w:vAlign w:val="center"/>
          </w:tcPr>
          <w:p w14:paraId="3D63C4B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377F726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rco</w:t>
            </w:r>
          </w:p>
        </w:tc>
        <w:tc>
          <w:tcPr>
            <w:tcW w:w="556" w:type="pct"/>
            <w:vAlign w:val="center"/>
          </w:tcPr>
          <w:p w14:paraId="2F54E1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6652AD3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CCCFE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F4EA86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79EC2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08AD9A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9CD088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rco&lt;/Author&gt;&lt;Year&gt;2020&lt;/Year&gt;&lt;RecNum&gt;596&lt;/RecNum&gt;&lt;DisplayText&gt;&lt;style face="superscript"&gt;44&lt;/style&gt;&lt;/DisplayText&gt;&lt;record&gt;&lt;rec-number&gt;596&lt;/rec-number&gt;&lt;foreign-keys&gt;&lt;key app="EN" db-id="pw9e2tr2iptvxjeztxhx0tamd0f9fz5se9xx" timestamp="1691729525"&gt;596&lt;/key&gt;&lt;/foreign-keys&gt;&lt;ref-type name="Journal Article"&gt;17&lt;/ref-type&gt;&lt;contributors&gt;&lt;authors&gt;&lt;author&gt;Marco, L. D.&lt;/author&gt;&lt;author&gt;Tullio, P.&lt;/author&gt;&lt;author&gt;Scalici, F.&lt;/author&gt;&lt;author&gt;Insinna, R.&lt;/author&gt;&lt;author&gt;Rossi, M.&lt;/author&gt;&lt;author&gt;Celsa, C.&lt;/author&gt;&lt;author&gt;Licata, M.&lt;/author&gt;&lt;author&gt;Marchese, S.&lt;/author&gt;&lt;author&gt;Lorenzo, A. D.&lt;/author&gt;&lt;author&gt;Milesi, M.&lt;/author&gt;&lt;author&gt;Rizzo, G. E. M.&lt;/author&gt;&lt;author&gt;Busacca, A.&lt;/author&gt;&lt;author&gt;Calvaruso, V.&lt;/author&gt;&lt;author&gt;Cartabellotta, F.&lt;/author&gt;&lt;author&gt;Marco, V. D.&lt;/author&gt;&lt;/authors&gt;&lt;/contributors&gt;&lt;titles&gt;&lt;title&gt;Screening and linkage to care of prisoners with HCV infection: the resist-HCV project&lt;/title&gt;&lt;secondary-title&gt;Journal of Hepatology&lt;/secondary-title&gt;&lt;/titles&gt;&lt;periodical&gt;&lt;full-title&gt;Journal of Hepatology&lt;/full-title&gt;&lt;/periodical&gt;&lt;dates&gt;&lt;year&gt;2020&lt;/year&gt;&lt;/dates&gt;&lt;urls&gt;&lt;/urls&gt;&lt;custom1&gt;#17057&lt;/custom1&gt;&lt;electronic-resource-num&gt;https://dx.doi.org/10.1016/S0168-8278%2820%2932070-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E9DF62F" w14:textId="77777777" w:rsidTr="00247BD0">
        <w:tc>
          <w:tcPr>
            <w:tcW w:w="555" w:type="pct"/>
            <w:vAlign w:val="center"/>
          </w:tcPr>
          <w:p w14:paraId="685058C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6D6B77C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budieri</w:t>
            </w:r>
          </w:p>
        </w:tc>
        <w:tc>
          <w:tcPr>
            <w:tcW w:w="556" w:type="pct"/>
            <w:vAlign w:val="center"/>
          </w:tcPr>
          <w:p w14:paraId="4EDFF0A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00210AC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EA6EC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4DD07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7F91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F072A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0F6295E" w14:textId="32BB67BC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budieri&lt;/Author&gt;&lt;Year&gt;2005&lt;/Year&gt;&lt;RecNum&gt;842&lt;/RecNum&gt;&lt;DisplayText&gt;&lt;style face="superscript"&gt;45&lt;/style&gt;&lt;/DisplayText&gt;&lt;record&gt;&lt;rec-number&gt;842&lt;/rec-number&gt;&lt;foreign-keys&gt;&lt;key app="EN" db-id="pw9e2tr2iptvxjeztxhx0tamd0f9fz5se9xx" timestamp="1691729525"&gt;842&lt;/key&gt;&lt;/foreign-keys&gt;&lt;ref-type name="Journal Article"&gt;17&lt;/ref-type&gt;&lt;contributors&gt;&lt;authors&gt;&lt;author&gt;Babudieri, S.&lt;/author&gt;&lt;author&gt;Longo, B.&lt;/author&gt;&lt;author&gt;Sarmati, L.&lt;/author&gt;&lt;author&gt;Starnini, G.&lt;/author&gt;&lt;author&gt;Dori, L.&lt;/author&gt;&lt;author&gt;Suligoi, B.&lt;/author&gt;&lt;author&gt;Carbonara, S.&lt;/author&gt;&lt;author&gt;Monarca, R.&lt;/author&gt;&lt;author&gt;Quercia, G.&lt;/author&gt;&lt;author&gt;Florenzano, G.&lt;/author&gt;&lt;author&gt;Novati, S.&lt;/author&gt;&lt;author&gt;Sardu, A.&lt;/author&gt;&lt;author&gt;Iovinella, V.&lt;/author&gt;&lt;author&gt;Casti, A.&lt;/author&gt;&lt;author&gt;Romano, A.&lt;/author&gt;&lt;author&gt;Uccella, I.&lt;/author&gt;&lt;author&gt;Maida, I.&lt;/author&gt;&lt;author&gt;Brunetti, B.&lt;/author&gt;&lt;author&gt;Mura, M. S.&lt;/author&gt;&lt;author&gt;Andreoni, M.&lt;/author&gt;&lt;author&gt;Rezza, G.&lt;/author&gt;&lt;/authors&gt;&lt;/contributors&gt;&lt;titles&gt;&lt;title&gt;Correlates of HIV, HBV, and HCV infections in a prison inmate population: results from a multicentre study in Italy&lt;/title&gt;&lt;secondary-title&gt;Journal of Medical Virology&lt;/secondary-title&gt;&lt;/titles&gt;&lt;periodical&gt;&lt;full-title&gt;Journal of Medical Virology&lt;/full-title&gt;&lt;/periodical&gt;&lt;dates&gt;&lt;year&gt;2005&lt;/year&gt;&lt;/dates&gt;&lt;urls&gt;&lt;related-urls&gt;&lt;url&gt;https://onlinelibrary.wiley.com/doi/pdfdirect/10.1002/jmv.20375?download=true&lt;/url&gt;&lt;/related-urls&gt;&lt;/urls&gt;&lt;custom1&gt;#27239&lt;/custom1&gt;&lt;electronic-resource-num&gt;10.1002/jmv.2037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175C620" w14:textId="77777777" w:rsidTr="00247BD0">
        <w:tc>
          <w:tcPr>
            <w:tcW w:w="555" w:type="pct"/>
            <w:vAlign w:val="center"/>
          </w:tcPr>
          <w:p w14:paraId="7CFA267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23A18DD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07CAAA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04F40C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19E39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090F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CA825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9A5B7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582AEBA" w14:textId="0AA3041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4AF35ED" w14:textId="77777777" w:rsidTr="00247BD0">
        <w:tc>
          <w:tcPr>
            <w:tcW w:w="555" w:type="pct"/>
            <w:vAlign w:val="center"/>
          </w:tcPr>
          <w:p w14:paraId="2E3E881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2FF721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iore</w:t>
            </w:r>
          </w:p>
        </w:tc>
        <w:tc>
          <w:tcPr>
            <w:tcW w:w="556" w:type="pct"/>
            <w:vAlign w:val="center"/>
          </w:tcPr>
          <w:p w14:paraId="36CF50E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4A60761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19FB3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6C0246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44107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DCB12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2954CC6" w14:textId="6445C806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iore&lt;/Author&gt;&lt;Year&gt;2021&lt;/Year&gt;&lt;RecNum&gt;1022&lt;/RecNum&gt;&lt;DisplayText&gt;&lt;style face="superscript"&gt;46&lt;/style&gt;&lt;/DisplayText&gt;&lt;record&gt;&lt;rec-number&gt;1022&lt;/rec-number&gt;&lt;foreign-keys&gt;&lt;key app="EN" db-id="pw9e2tr2iptvxjeztxhx0tamd0f9fz5se9xx" timestamp="1691729525"&gt;1022&lt;/key&gt;&lt;/foreign-keys&gt;&lt;ref-type name="Journal Article"&gt;17&lt;/ref-type&gt;&lt;contributors&gt;&lt;authors&gt;&lt;author&gt;Fiore, V.&lt;/author&gt;&lt;author&gt;De Matteis, G.&lt;/author&gt;&lt;author&gt;Ranieri, R.&lt;/author&gt;&lt;author&gt;Saderi, L.&lt;/author&gt;&lt;author&gt;Pontali, E.&lt;/author&gt;&lt;author&gt;Muredda, A.&lt;/author&gt;&lt;author&gt;Ialungo, A. M.&lt;/author&gt;&lt;author&gt;Caruso, R.&lt;/author&gt;&lt;author&gt;Madeddu, G.&lt;/author&gt;&lt;author&gt;Sotgiu, G.&lt;/author&gt;&lt;author&gt;Babudieri, S.&lt;/author&gt;&lt;/authors&gt;&lt;/contributors&gt;&lt;titles&gt;&lt;title&gt;HCV testing and treatment initiation in an Italian prison setting: A step-by-step model to micro-eliminate hepatitis C&lt;/title&gt;&lt;secondary-title&gt;Int J Drug Policy&lt;/secondary-title&gt;&lt;/titles&gt;&lt;periodical&gt;&lt;full-title&gt;Int J Drug Policy&lt;/full-title&gt;&lt;/periodical&gt;&lt;dates&gt;&lt;year&gt;2021&lt;/year&gt;&lt;/dates&gt;&lt;urls&gt;&lt;related-urls&gt;&lt;url&gt;https://www.sciencedirect.com/science/article/pii/S0955395920303935?via%3Dihub&lt;/url&gt;&lt;/related-urls&gt;&lt;/urls&gt;&lt;custom1&gt;#30102&lt;/custom1&gt;&lt;electronic-resource-num&gt;10.1016/j.drugpo.2020.10305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672AA4B" w14:textId="77777777" w:rsidTr="00247BD0">
        <w:tc>
          <w:tcPr>
            <w:tcW w:w="555" w:type="pct"/>
            <w:vAlign w:val="center"/>
          </w:tcPr>
          <w:p w14:paraId="20B4917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4A3CC62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zzo</w:t>
            </w:r>
          </w:p>
        </w:tc>
        <w:tc>
          <w:tcPr>
            <w:tcW w:w="556" w:type="pct"/>
            <w:vAlign w:val="center"/>
          </w:tcPr>
          <w:p w14:paraId="188A12F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040771C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CA5323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8844E0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6B271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6C7B0E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15DBA5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zzo&lt;/Author&gt;&lt;Year&gt;2022&lt;/Year&gt;&lt;RecNum&gt;517&lt;/RecNum&gt;&lt;DisplayText&gt;&lt;style face="superscript"&gt;47&lt;/style&gt;&lt;/DisplayText&gt;&lt;record&gt;&lt;rec-number&gt;517&lt;/rec-number&gt;&lt;foreign-keys&gt;&lt;key app="EN" db-id="pw9e2tr2iptvxjeztxhx0tamd0f9fz5se9xx" timestamp="1691729525"&gt;517&lt;/key&gt;&lt;/foreign-keys&gt;&lt;ref-type name="Journal Article"&gt;17&lt;/ref-type&gt;&lt;contributors&gt;&lt;authors&gt;&lt;author&gt;Izzo, C.&lt;/author&gt;&lt;author&gt;Masarone, M.&lt;/author&gt;&lt;author&gt;Torre, P.&lt;/author&gt;&lt;author&gt;Melara, G.&lt;/author&gt;&lt;author&gt;De Matteis, G.&lt;/author&gt;&lt;author&gt;De Luna, A.&lt;/author&gt;&lt;author&gt;Pagano, A. M.&lt;/author&gt;&lt;author&gt;Persico, M.&lt;/author&gt;&lt;/authors&gt;&lt;/contributors&gt;&lt;titles&gt;&lt;title&gt;Solving the Gap Between HCV Detection and Treatment in Prison HCV-RNA Testing and Treatment in a Cohort of Newly Arrived Convicts in Southern Italy&lt;/title&gt;&lt;secondary-title&gt;Reviews on Recent Clinical Trials&lt;/secondary-title&gt;&lt;/titles&gt;&lt;periodical&gt;&lt;full-title&gt;Reviews on Recent Clinical Trials&lt;/full-title&gt;&lt;/periodical&gt;&lt;dates&gt;&lt;year&gt;2022&lt;/year&gt;&lt;/dates&gt;&lt;urls&gt;&lt;related-urls&gt;&lt;url&gt;http://www.eurekaselect.com/article/116120&lt;/url&gt;&lt;/related-urls&gt;&lt;/urls&gt;&lt;custom1&gt;#14757&lt;/custom1&gt;&lt;electronic-resource-num&gt;https://dx.doi.org/10.2174/157488711666621061203382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1542EF4" w14:textId="77777777" w:rsidTr="00247BD0">
        <w:tc>
          <w:tcPr>
            <w:tcW w:w="555" w:type="pct"/>
            <w:vAlign w:val="center"/>
          </w:tcPr>
          <w:p w14:paraId="17FBB62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center"/>
          </w:tcPr>
          <w:p w14:paraId="2E886E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ccarese</w:t>
            </w:r>
          </w:p>
        </w:tc>
        <w:tc>
          <w:tcPr>
            <w:tcW w:w="556" w:type="pct"/>
            <w:vAlign w:val="center"/>
          </w:tcPr>
          <w:p w14:paraId="43147C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03E9AA8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64059B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DBE4BF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875536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80E000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4C248D79" w14:textId="52552F94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iccarese&lt;/Author&gt;&lt;Year&gt;2020&lt;/Year&gt;&lt;RecNum&gt;945&lt;/RecNum&gt;&lt;DisplayText&gt;&lt;style face="superscript"&gt;48&lt;/style&gt;&lt;/DisplayText&gt;&lt;record&gt;&lt;rec-number&gt;945&lt;/rec-number&gt;&lt;foreign-keys&gt;&lt;key app="EN" db-id="pw9e2tr2iptvxjeztxhx0tamd0f9fz5se9xx" timestamp="1691729525"&gt;945&lt;/key&gt;&lt;/foreign-keys&gt;&lt;ref-type name="Journal Article"&gt;17&lt;/ref-type&gt;&lt;contributors&gt;&lt;authors&gt;&lt;author&gt;Ciccarese, G.&lt;/author&gt;&lt;author&gt;Drago, F.&lt;/author&gt;&lt;author&gt;Oddenino, G.&lt;/author&gt;&lt;author&gt;Crosetto, S.&lt;/author&gt;&lt;author&gt;Rebora, A.&lt;/author&gt;&lt;author&gt;Parodi, A.&lt;/author&gt;&lt;/authors&gt;&lt;/contributors&gt;&lt;titles&gt;&lt;title&gt;Sexually transmitted infections in male prison inmates. Prevalence, level of knowledge and risky behaviours&lt;/title&gt;&lt;secondary-title&gt;Infez Med&lt;/secondary-title&gt;&lt;/titles&gt;&lt;periodical&gt;&lt;full-title&gt;Infez Med&lt;/full-title&gt;&lt;/periodical&gt;&lt;dates&gt;&lt;year&gt;2020&lt;/year&gt;&lt;/dates&gt;&lt;urls&gt;&lt;/urls&gt;&lt;custom1&gt;#28766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B0054B7" w14:textId="77777777" w:rsidTr="00247BD0">
        <w:tc>
          <w:tcPr>
            <w:tcW w:w="555" w:type="pct"/>
            <w:vAlign w:val="center"/>
          </w:tcPr>
          <w:p w14:paraId="059A11D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uxembourg</w:t>
            </w:r>
          </w:p>
        </w:tc>
        <w:tc>
          <w:tcPr>
            <w:tcW w:w="556" w:type="pct"/>
            <w:vAlign w:val="center"/>
          </w:tcPr>
          <w:p w14:paraId="02AC599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eyssier</w:t>
            </w:r>
          </w:p>
        </w:tc>
        <w:tc>
          <w:tcPr>
            <w:tcW w:w="556" w:type="pct"/>
            <w:vAlign w:val="center"/>
          </w:tcPr>
          <w:p w14:paraId="28F533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3</w:t>
            </w:r>
          </w:p>
        </w:tc>
        <w:tc>
          <w:tcPr>
            <w:tcW w:w="556" w:type="pct"/>
            <w:vAlign w:val="center"/>
          </w:tcPr>
          <w:p w14:paraId="61CFDE7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E965A2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90DDC6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3CDC2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B4027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FD0094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eyssier&lt;/Author&gt;&lt;Year&gt;2023&lt;/Year&gt;&lt;RecNum&gt;4599&lt;/RecNum&gt;&lt;DisplayText&gt;&lt;style face="superscript"&gt;49&lt;/style&gt;&lt;/DisplayText&gt;&lt;record&gt;&lt;rec-number&gt;4599&lt;/rec-number&gt;&lt;foreign-keys&gt;&lt;key app="EN" db-id="pw9e2tr2iptvxjeztxhx0tamd0f9fz5se9xx" timestamp="1711509582"&gt;4599&lt;/key&gt;&lt;/foreign-keys&gt;&lt;ref-type name="Personal Communication"&gt;26&lt;/ref-type&gt;&lt;contributors&gt;&lt;authors&gt;&lt;author&gt;Teyssier, E, Kugener T, Seixas R, Berndt N., Seixas R., Kugener T., Origer A.&lt;/author&gt;&lt;/authors&gt;&lt;/contributors&gt;&lt;titles&gt;&lt;title&gt;PRS20: Luxembourg Results of the national quantitative study&lt;/title&gt;&lt;/titles&gt;&lt;dates&gt;&lt;year&gt;202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9C8F2DB" w14:textId="77777777" w:rsidTr="00247BD0">
        <w:tc>
          <w:tcPr>
            <w:tcW w:w="555" w:type="pct"/>
            <w:vAlign w:val="center"/>
          </w:tcPr>
          <w:p w14:paraId="76BEB03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etherlands</w:t>
            </w:r>
          </w:p>
        </w:tc>
        <w:tc>
          <w:tcPr>
            <w:tcW w:w="556" w:type="pct"/>
            <w:vAlign w:val="center"/>
          </w:tcPr>
          <w:p w14:paraId="0C7C2A7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1275FF7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53D5F86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2A6890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E327E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7DE33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A8388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332050CF" w14:textId="55D9289A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3BD23CA" w14:textId="77777777" w:rsidTr="00247BD0">
        <w:tc>
          <w:tcPr>
            <w:tcW w:w="555" w:type="pct"/>
            <w:vAlign w:val="center"/>
          </w:tcPr>
          <w:p w14:paraId="2D19BDB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orthern Ireland</w:t>
            </w:r>
          </w:p>
        </w:tc>
        <w:tc>
          <w:tcPr>
            <w:tcW w:w="556" w:type="pct"/>
            <w:vAlign w:val="center"/>
          </w:tcPr>
          <w:p w14:paraId="4F8FB6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anis</w:t>
            </w:r>
          </w:p>
        </w:tc>
        <w:tc>
          <w:tcPr>
            <w:tcW w:w="556" w:type="pct"/>
            <w:vAlign w:val="center"/>
          </w:tcPr>
          <w:p w14:paraId="574E910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7C1DCD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E643DB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69F9F9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4BB54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1B6E55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0890622" w14:textId="3339D176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anis&lt;/Author&gt;&lt;Year&gt;2007&lt;/Year&gt;&lt;RecNum&gt;5165&lt;/RecNum&gt;&lt;DisplayText&gt;&lt;style face="superscript"&gt;50&lt;/style&gt;&lt;/DisplayText&gt;&lt;record&gt;&lt;rec-number&gt;5165&lt;/rec-number&gt;&lt;foreign-keys&gt;&lt;key app="EN" db-id="pw9e2tr2iptvxjeztxhx0tamd0f9fz5se9xx" timestamp="1736829231"&gt;5165&lt;/key&gt;&lt;/foreign-keys&gt;&lt;ref-type name="Journal Article"&gt;17&lt;/ref-type&gt;&lt;contributors&gt;&lt;authors&gt;&lt;author&gt;Danis, K.&lt;/author&gt;&lt;author&gt;Doherty, L.&lt;/author&gt;&lt;author&gt;McCartney, M.&lt;/author&gt;&lt;author&gt;McCarrol, J.&lt;/author&gt;&lt;author&gt;Kennedy, H.&lt;/author&gt;&lt;/authors&gt;&lt;/contributors&gt;&lt;auth-address&gt;European Programme for Intervention Epidemiology Training (EPIET).&amp;#xD;Communicable Disease Surveillance Centre (CDSC-NI), Belfast, Northern Ireland.&amp;#xD;Department of Health, Social Services and Public Safety (DHSSPS), Belfast, Northern Ireland.&amp;#xD;Eastern Health and Social Services Board (EHSSB), Belfast, Northern Ireland.&lt;/auth-address&gt;&lt;titles&gt;&lt;title&gt;Hepatitis and HIV in Northern Ireland prisons: a cross-sectional study&lt;/title&gt;&lt;secondary-title&gt;Euro Surveill&lt;/secondary-title&gt;&lt;/titles&gt;&lt;periodical&gt;&lt;full-title&gt;Euro Surveill&lt;/full-title&gt;&lt;/periodical&gt;&lt;volume&gt;12&lt;/volume&gt;&lt;number&gt;1&lt;/number&gt;&lt;dates&gt;&lt;year&gt;2007&lt;/year&gt;&lt;pub-dates&gt;&lt;date&gt;Jan 1&lt;/date&gt;&lt;/pub-dates&gt;&lt;/dates&gt;&lt;isbn&gt;1025-496x&lt;/isbn&gt;&lt;accession-num&gt;27938649&lt;/accession-num&gt;&lt;urls&gt;&lt;/urls&gt;&lt;electronic-resource-num&gt;10.2807/esm.12.01.00674-en&lt;/electronic-resource-num&gt;&lt;remote-database-provider&gt;NLM&lt;/remote-database-provider&gt;&lt;language&gt;eng&lt;/language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77B958A" w14:textId="77777777" w:rsidTr="00247BD0">
        <w:tc>
          <w:tcPr>
            <w:tcW w:w="555" w:type="pct"/>
            <w:vAlign w:val="center"/>
          </w:tcPr>
          <w:p w14:paraId="5A12C34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orway</w:t>
            </w:r>
          </w:p>
        </w:tc>
        <w:tc>
          <w:tcPr>
            <w:tcW w:w="556" w:type="pct"/>
            <w:vAlign w:val="center"/>
          </w:tcPr>
          <w:p w14:paraId="1CD9DB1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nnula</w:t>
            </w:r>
          </w:p>
        </w:tc>
        <w:tc>
          <w:tcPr>
            <w:tcW w:w="556" w:type="pct"/>
            <w:vAlign w:val="center"/>
          </w:tcPr>
          <w:p w14:paraId="6CB72E4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4A77AF6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C9149F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CEE45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819C6C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FEB817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8D3269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nnula&lt;/Author&gt;&lt;Year&gt;2021&lt;/Year&gt;&lt;RecNum&gt;508&lt;/RecNum&gt;&lt;DisplayText&gt;&lt;style face="superscript"&gt;51&lt;/style&gt;&lt;/DisplayText&gt;&lt;record&gt;&lt;rec-number&gt;508&lt;/rec-number&gt;&lt;foreign-keys&gt;&lt;key app="EN" db-id="pw9e2tr2iptvxjeztxhx0tamd0f9fz5se9xx" timestamp="1691729525"&gt;508&lt;/key&gt;&lt;/foreign-keys&gt;&lt;ref-type name="Journal Article"&gt;17&lt;/ref-type&gt;&lt;contributors&gt;&lt;authors&gt;&lt;author&gt;Hannula, R.&lt;/author&gt;&lt;author&gt;Soderholm, J.&lt;/author&gt;&lt;author&gt;Svendsen, T.&lt;/author&gt;&lt;author&gt;Skaland, M.&lt;/author&gt;&lt;author&gt;Nordbo, S. A.&lt;/author&gt;&lt;author&gt;Steinum, H.&lt;/author&gt;&lt;author&gt;Damas, J. K.&lt;/author&gt;&lt;/authors&gt;&lt;/contributors&gt;&lt;titles&gt;&lt;title&gt;Hepatitis C outreach project and cross-sectional epidemiology in high-risk populations in Trondheim, Norway&lt;/title&gt;&lt;secondary-title&gt;Therapeutic Advances in Infectious Disease&lt;/secondary-title&gt;&lt;/titles&gt;&lt;periodical&gt;&lt;full-title&gt;Therapeutic Advances in Infectious Disease&lt;/full-title&gt;&lt;/periodical&gt;&lt;dates&gt;&lt;year&gt;2021&lt;/year&gt;&lt;/dates&gt;&lt;urls&gt;&lt;/urls&gt;&lt;custom1&gt;#14018&lt;/custom1&gt;&lt;electronic-resource-num&gt;https://dx.doi.org/10.1177/2049936121105392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FF0BE07" w14:textId="77777777" w:rsidTr="00247BD0">
        <w:tc>
          <w:tcPr>
            <w:tcW w:w="555" w:type="pct"/>
            <w:vAlign w:val="center"/>
          </w:tcPr>
          <w:p w14:paraId="6B24BB8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orway</w:t>
            </w:r>
          </w:p>
        </w:tc>
        <w:tc>
          <w:tcPr>
            <w:tcW w:w="556" w:type="pct"/>
            <w:vAlign w:val="center"/>
          </w:tcPr>
          <w:p w14:paraId="7B3C0A0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ken</w:t>
            </w:r>
          </w:p>
        </w:tc>
        <w:tc>
          <w:tcPr>
            <w:tcW w:w="556" w:type="pct"/>
            <w:vAlign w:val="center"/>
          </w:tcPr>
          <w:p w14:paraId="495AA26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351582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53EC8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4911A9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DB6FDC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033C2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CCA822C" w14:textId="468B5996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kten&lt;/Author&gt;&lt;Year&gt;2020&lt;/Year&gt;&lt;RecNum&gt;1875&lt;/RecNum&gt;&lt;DisplayText&gt;&lt;style face="superscript"&gt;52&lt;/style&gt;&lt;/DisplayText&gt;&lt;record&gt;&lt;rec-number&gt;1875&lt;/rec-number&gt;&lt;foreign-keys&gt;&lt;key app="EN" db-id="pw9e2tr2iptvxjeztxhx0tamd0f9fz5se9xx" timestamp="1691729525"&gt;1875&lt;/key&gt;&lt;/foreign-keys&gt;&lt;ref-type name="Journal Article"&gt;17&lt;/ref-type&gt;&lt;contributors&gt;&lt;authors&gt;&lt;author&gt;Bukten, Anne&lt;/author&gt;&lt;author&gt;Lund, Ingunn Olea&lt;/author&gt;&lt;author&gt;Kinner, Stuart A.&lt;/author&gt;&lt;author&gt;Rognli, Eline Borger&lt;/author&gt;&lt;author&gt;Havnes, Ingrid Amalia&lt;/author&gt;&lt;author&gt;Muller, Ashley Elizabeth&lt;/author&gt;&lt;author&gt;Stavseth, Marianne Riksheim&lt;/author&gt;&lt;/authors&gt;&lt;/contributors&gt;&lt;titles&gt;&lt;title&gt;Factors associated with drug use in prison – results from the Norwegian offender mental health and addiction (NorMA) study&lt;/title&gt;&lt;secondary-title&gt;HEALTH &amp;amp; JUSTICE&lt;/secondary-title&gt;&lt;/titles&gt;&lt;periodical&gt;&lt;full-title&gt;HEALTH &amp;amp; JUSTICE&lt;/full-title&gt;&lt;/periodical&gt;&lt;dates&gt;&lt;year&gt;2020&lt;/year&gt;&lt;/dates&gt;&lt;urls&gt;&lt;related-urls&gt;&lt;url&gt;https://healthandjusticejournal.biomedcentral.com/counter/pdf/10.1186/s40352-020-00112-8.pdf&lt;/url&gt;&lt;/related-urls&gt;&lt;/urls&gt;&lt;custom1&gt;#44766&lt;/custom1&gt;&lt;electronic-resource-num&gt;10.1186/s40352-020-00112-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FB68915" w14:textId="77777777" w:rsidTr="00247BD0">
        <w:tc>
          <w:tcPr>
            <w:tcW w:w="555" w:type="pct"/>
            <w:vAlign w:val="center"/>
          </w:tcPr>
          <w:p w14:paraId="51B7100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center"/>
          </w:tcPr>
          <w:p w14:paraId="76EF7FC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ssadouro</w:t>
            </w:r>
          </w:p>
        </w:tc>
        <w:tc>
          <w:tcPr>
            <w:tcW w:w="556" w:type="pct"/>
            <w:vAlign w:val="center"/>
          </w:tcPr>
          <w:p w14:paraId="5D0643A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545DF4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3693C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73AD6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73DEAA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D5FC5B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E31988F" w14:textId="28A62AA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assadouro&lt;/Author&gt;&lt;Year&gt;2004&lt;/Year&gt;&lt;RecNum&gt;1336&lt;/RecNum&gt;&lt;DisplayText&gt;&lt;style face="superscript"&gt;53&lt;/style&gt;&lt;/DisplayText&gt;&lt;record&gt;&lt;rec-number&gt;1336&lt;/rec-number&gt;&lt;foreign-keys&gt;&lt;key app="EN" db-id="pw9e2tr2iptvxjeztxhx0tamd0f9fz5se9xx" timestamp="1691729525"&gt;1336&lt;/key&gt;&lt;/foreign-keys&gt;&lt;ref-type name="Journal Article"&gt;17&lt;/ref-type&gt;&lt;contributors&gt;&lt;authors&gt;&lt;author&gt;Passadouro, R.&lt;/author&gt;&lt;/authors&gt;&lt;/contributors&gt;&lt;titles&gt;&lt;title&gt;[Prevalence infections and risk factors due to HIV, Hepatitis B and C in a prison establishment in Leiria]&lt;/title&gt;&lt;secondary-title&gt;Acta Medica Portuguesa&lt;/secondary-title&gt;&lt;/titles&gt;&lt;periodical&gt;&lt;full-title&gt;Acta Medica Portuguesa&lt;/full-title&gt;&lt;/periodical&gt;&lt;dates&gt;&lt;year&gt;2004&lt;/year&gt;&lt;/dates&gt;&lt;urls&gt;&lt;/urls&gt;&lt;custom1&gt;#35494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C998F73" w14:textId="77777777" w:rsidTr="00247BD0">
        <w:tc>
          <w:tcPr>
            <w:tcW w:w="555" w:type="pct"/>
            <w:vAlign w:val="center"/>
          </w:tcPr>
          <w:p w14:paraId="08B5AA0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center"/>
          </w:tcPr>
          <w:p w14:paraId="3C484EE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arcia</w:t>
            </w:r>
          </w:p>
        </w:tc>
        <w:tc>
          <w:tcPr>
            <w:tcW w:w="556" w:type="pct"/>
            <w:vAlign w:val="center"/>
          </w:tcPr>
          <w:p w14:paraId="3D0863B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05E53A5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5FD036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678B6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FEFC17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BDCE1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3BFB54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rcia&lt;/Author&gt;&lt;Year&gt;2004&lt;/Year&gt;&lt;RecNum&gt;1629&lt;/RecNum&gt;&lt;DisplayText&gt;&lt;style face="superscript"&gt;54&lt;/style&gt;&lt;/DisplayText&gt;&lt;record&gt;&lt;rec-number&gt;1629&lt;/rec-number&gt;&lt;foreign-keys&gt;&lt;key app="EN" db-id="pw9e2tr2iptvxjeztxhx0tamd0f9fz5se9xx" timestamp="1691729525"&gt;1629&lt;/key&gt;&lt;/foreign-keys&gt;&lt;ref-type name="Journal Article"&gt;17&lt;/ref-type&gt;&lt;contributors&gt;&lt;authors&gt;&lt;author&gt;Garcia, A.&lt;/author&gt;&lt;author&gt;Exposto, F.&lt;/author&gt;&lt;author&gt;Prieto, E.&lt;/author&gt;&lt;author&gt;Lopes, M.&lt;/author&gt;&lt;author&gt;Duarte, A.&lt;/author&gt;&lt;author&gt;da Silva, R. C.&lt;/author&gt;&lt;/authors&gt;&lt;/contributors&gt;&lt;titles&gt;&lt;title&gt;Association of Trichomonas vaginalis with sociodemographic factors and other STDs among females inmates in Lisbon&lt;/title&gt;&lt;secondary-title&gt;International Journal of STD &amp;amp; AIDS&lt;/secondary-title&gt;&lt;/titles&gt;&lt;periodical&gt;&lt;full-title&gt;International Journal of STD &amp;amp; AIDS&lt;/full-title&gt;&lt;/periodical&gt;&lt;dates&gt;&lt;year&gt;2004&lt;/year&gt;&lt;/dates&gt;&lt;urls&gt;&lt;/urls&gt;&lt;custom1&gt;#40534&lt;/custom1&gt;&lt;electronic-resource-num&gt;10.1258/095646204172423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C97E0EC" w14:textId="77777777" w:rsidTr="00247BD0">
        <w:tc>
          <w:tcPr>
            <w:tcW w:w="555" w:type="pct"/>
            <w:vAlign w:val="center"/>
          </w:tcPr>
          <w:p w14:paraId="5A210CE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lastRenderedPageBreak/>
              <w:t>Portugal</w:t>
            </w:r>
          </w:p>
        </w:tc>
        <w:tc>
          <w:tcPr>
            <w:tcW w:w="556" w:type="pct"/>
            <w:vAlign w:val="center"/>
          </w:tcPr>
          <w:p w14:paraId="40F83F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rros</w:t>
            </w:r>
          </w:p>
        </w:tc>
        <w:tc>
          <w:tcPr>
            <w:tcW w:w="556" w:type="pct"/>
            <w:vAlign w:val="center"/>
          </w:tcPr>
          <w:p w14:paraId="0EB08A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25C5B23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C53DD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86DDC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9C2087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3CC24F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9B3AA45" w14:textId="58CCD5AC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rros&lt;/Author&gt;&lt;Year&gt;2008&lt;/Year&gt;&lt;RecNum&gt;860&lt;/RecNum&gt;&lt;DisplayText&gt;&lt;style face="superscript"&gt;55&lt;/style&gt;&lt;/DisplayText&gt;&lt;record&gt;&lt;rec-number&gt;860&lt;/rec-number&gt;&lt;foreign-keys&gt;&lt;key app="EN" db-id="pw9e2tr2iptvxjeztxhx0tamd0f9fz5se9xx" timestamp="1691729525"&gt;860&lt;/key&gt;&lt;/foreign-keys&gt;&lt;ref-type name="Journal Article"&gt;17&lt;/ref-type&gt;&lt;contributors&gt;&lt;authors&gt;&lt;author&gt;Barros, H.&lt;/author&gt;&lt;author&gt;Ramos, E.&lt;/author&gt;&lt;author&gt;Lucas, R.&lt;/author&gt;&lt;/authors&gt;&lt;/contributors&gt;&lt;titles&gt;&lt;title&gt;A survey of HIV and HCV among female prison inmates in Portugal&lt;/title&gt;&lt;secondary-title&gt;Cent Eur J Public Health&lt;/secondary-title&gt;&lt;/titles&gt;&lt;periodical&gt;&lt;full-title&gt;Cent Eur J Public Health&lt;/full-title&gt;&lt;/periodical&gt;&lt;dates&gt;&lt;year&gt;2008&lt;/year&gt;&lt;/dates&gt;&lt;urls&gt;&lt;related-urls&gt;&lt;url&gt;http://cejph.szu.cz/pdfs/cjp/2008/03/11.pdf&lt;/url&gt;&lt;/related-urls&gt;&lt;/urls&gt;&lt;custom1&gt;#27418&lt;/custom1&gt;&lt;electronic-resource-num&gt;10.21101/cejph.a347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5CCFFD9" w14:textId="77777777" w:rsidTr="00247BD0">
        <w:tc>
          <w:tcPr>
            <w:tcW w:w="555" w:type="pct"/>
            <w:vAlign w:val="center"/>
          </w:tcPr>
          <w:p w14:paraId="799C9EF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556" w:type="pct"/>
            <w:vAlign w:val="center"/>
          </w:tcPr>
          <w:p w14:paraId="088C474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rora</w:t>
            </w:r>
          </w:p>
        </w:tc>
        <w:tc>
          <w:tcPr>
            <w:tcW w:w="556" w:type="pct"/>
            <w:vAlign w:val="center"/>
          </w:tcPr>
          <w:p w14:paraId="089709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2555ED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C81E6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666C0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A4B6C6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A8ADB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C1391C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ora&lt;/Author&gt;&lt;Year&gt;2020&lt;/Year&gt;&lt;RecNum&gt;829&lt;/RecNum&gt;&lt;DisplayText&gt;&lt;style face="superscript"&gt;56&lt;/style&gt;&lt;/DisplayText&gt;&lt;record&gt;&lt;rec-number&gt;829&lt;/rec-number&gt;&lt;foreign-keys&gt;&lt;key app="EN" db-id="pw9e2tr2iptvxjeztxhx0tamd0f9fz5se9xx" timestamp="1691729525"&gt;829&lt;/key&gt;&lt;/foreign-keys&gt;&lt;ref-type name="Journal Article"&gt;17&lt;/ref-type&gt;&lt;contributors&gt;&lt;authors&gt;&lt;author&gt;Arora, G.&lt;/author&gt;&lt;author&gt;Humphris, G.&lt;/author&gt;&lt;author&gt;Lahti, S.&lt;/author&gt;&lt;author&gt;Richards, D.&lt;/author&gt;&lt;author&gt;Freeman, R.&lt;/author&gt;&lt;/authors&gt;&lt;/contributors&gt;&lt;titles&gt;&lt;title&gt;Depression, drugs and dental anxiety in prisons: A mediation model explaining dental decay experience&lt;/title&gt;&lt;secondary-title&gt;Community Dent Oral Epidemiol&lt;/secondary-title&gt;&lt;/titles&gt;&lt;periodical&gt;&lt;full-title&gt;Community Dent Oral Epidemiol&lt;/full-title&gt;&lt;/periodical&gt;&lt;dates&gt;&lt;year&gt;2020&lt;/year&gt;&lt;/dates&gt;&lt;urls&gt;&lt;related-urls&gt;&lt;url&gt;https://onlinelibrary.wiley.com/doi/pdfdirect/10.1111/cdoe.12522?download=true&lt;/url&gt;&lt;/related-urls&gt;&lt;/urls&gt;&lt;custom1&gt;#27120&lt;/custom1&gt;&lt;electronic-resource-num&gt;10.1111/cdoe.1252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7492366" w14:textId="77777777" w:rsidTr="00247BD0">
        <w:tc>
          <w:tcPr>
            <w:tcW w:w="555" w:type="pct"/>
            <w:vAlign w:val="center"/>
          </w:tcPr>
          <w:p w14:paraId="447FFF4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556" w:type="pct"/>
            <w:vAlign w:val="center"/>
          </w:tcPr>
          <w:p w14:paraId="7D70F9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aylor</w:t>
            </w:r>
          </w:p>
        </w:tc>
        <w:tc>
          <w:tcPr>
            <w:tcW w:w="556" w:type="pct"/>
            <w:vAlign w:val="center"/>
          </w:tcPr>
          <w:p w14:paraId="72189C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35359D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4E9D44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980BDF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B05A73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EBEEA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302E32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aylor&lt;/Author&gt;&lt;Year&gt;2013&lt;/Year&gt;&lt;RecNum&gt;77&lt;/RecNum&gt;&lt;DisplayText&gt;&lt;style face="superscript"&gt;57&lt;/style&gt;&lt;/DisplayText&gt;&lt;record&gt;&lt;rec-number&gt;77&lt;/rec-number&gt;&lt;foreign-keys&gt;&lt;key app="EN" db-id="pw9e2tr2iptvxjeztxhx0tamd0f9fz5se9xx" timestamp="1691729525"&gt;77&lt;/key&gt;&lt;/foreign-keys&gt;&lt;ref-type name="Journal Article"&gt;17&lt;/ref-type&gt;&lt;contributors&gt;&lt;authors&gt;&lt;author&gt;Taylor, Avril&lt;/author&gt;&lt;author&gt;Munro, Alison&lt;/author&gt;&lt;author&gt;Allen, Elizabeth&lt;/author&gt;&lt;author&gt;Dunleavy, Karen&lt;/author&gt;&lt;author&gt;Cameron, Sheila&lt;/author&gt;&lt;author&gt;Miller, Laura&lt;/author&gt;&lt;author&gt;Hickman, Matthew&lt;/author&gt;&lt;/authors&gt;&lt;/contributors&gt;&lt;titles&gt;&lt;title&gt;Low incidence of hepatitis C virus among prisoners in Scotland. [References]&lt;/title&gt;&lt;secondary-title&gt;Addiction&lt;/secondary-title&gt;&lt;/titles&gt;&lt;periodical&gt;&lt;full-title&gt;Addiction&lt;/full-title&gt;&lt;/periodical&gt;&lt;dates&gt;&lt;year&gt;2013&lt;/year&gt;&lt;/dates&gt;&lt;urls&gt;&lt;/urls&gt;&lt;custom1&gt;#2956&lt;/custom1&gt;&lt;electronic-resource-num&gt;https://dx.doi.org/10.1111/add.1210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E74DE78" w14:textId="77777777" w:rsidTr="00247BD0">
        <w:tc>
          <w:tcPr>
            <w:tcW w:w="555" w:type="pct"/>
            <w:vAlign w:val="center"/>
          </w:tcPr>
          <w:p w14:paraId="4BDFF278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556" w:type="pct"/>
            <w:vAlign w:val="center"/>
          </w:tcPr>
          <w:p w14:paraId="6965CD8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rrison</w:t>
            </w:r>
          </w:p>
        </w:tc>
        <w:tc>
          <w:tcPr>
            <w:tcW w:w="556" w:type="pct"/>
            <w:vAlign w:val="center"/>
          </w:tcPr>
          <w:p w14:paraId="018A3EB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2F9391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B4096E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E976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68115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D6EF54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4C46C1F" w14:textId="5B51941B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rison&lt;/Author&gt;&lt;Year&gt;2001&lt;/Year&gt;&lt;RecNum&gt;1282&lt;/RecNum&gt;&lt;DisplayText&gt;&lt;style face="superscript"&gt;58&lt;/style&gt;&lt;/DisplayText&gt;&lt;record&gt;&lt;rec-number&gt;1282&lt;/rec-number&gt;&lt;foreign-keys&gt;&lt;key app="EN" db-id="pw9e2tr2iptvxjeztxhx0tamd0f9fz5se9xx" timestamp="1691729525"&gt;1282&lt;/key&gt;&lt;/foreign-keys&gt;&lt;ref-type name="Journal Article"&gt;17&lt;/ref-type&gt;&lt;contributors&gt;&lt;authors&gt;&lt;author&gt;Morrison, D. S.&lt;/author&gt;&lt;author&gt;Gilchrist, G.&lt;/author&gt;&lt;/authors&gt;&lt;/contributors&gt;&lt;titles&gt;&lt;title&gt;Prison admission health screening as a measure of health needs&lt;/title&gt;&lt;secondary-title&gt;Health Bull (Edinb)&lt;/secondary-title&gt;&lt;/titles&gt;&lt;periodical&gt;&lt;full-title&gt;Health Bull (Edinb)&lt;/full-title&gt;&lt;/periodical&gt;&lt;dates&gt;&lt;year&gt;2001&lt;/year&gt;&lt;/dates&gt;&lt;urls&gt;&lt;/urls&gt;&lt;custom1&gt;#34638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0159DE0" w14:textId="77777777" w:rsidTr="00247BD0">
        <w:tc>
          <w:tcPr>
            <w:tcW w:w="555" w:type="pct"/>
            <w:vAlign w:val="center"/>
          </w:tcPr>
          <w:p w14:paraId="5487692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556" w:type="pct"/>
            <w:vAlign w:val="center"/>
          </w:tcPr>
          <w:p w14:paraId="69D9C28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62097C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2101EB4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1AC774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068F9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3C20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BB3BD4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9710691" w14:textId="4359E89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67E5AF9" w14:textId="77777777" w:rsidTr="00247BD0">
        <w:tc>
          <w:tcPr>
            <w:tcW w:w="555" w:type="pct"/>
            <w:vAlign w:val="center"/>
          </w:tcPr>
          <w:p w14:paraId="685672D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578175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arcía-Guerrero</w:t>
            </w:r>
          </w:p>
        </w:tc>
        <w:tc>
          <w:tcPr>
            <w:tcW w:w="556" w:type="pct"/>
            <w:vAlign w:val="center"/>
          </w:tcPr>
          <w:p w14:paraId="1C97F50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0C9FD50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ABC2BF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FEF3B9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CE8ED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A4A86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580F1AA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rcía-Guerrero J&lt;/Author&gt;&lt;Year&gt;2010&lt;/Year&gt;&lt;RecNum&gt;4012&lt;/RecNum&gt;&lt;DisplayText&gt;&lt;style face="superscript"&gt;59&lt;/style&gt;&lt;/DisplayText&gt;&lt;record&gt;&lt;rec-number&gt;4012&lt;/rec-number&gt;&lt;foreign-keys&gt;&lt;key app="EN" db-id="pw9e2tr2iptvxjeztxhx0tamd0f9fz5se9xx" timestamp="1709003826"&gt;4012&lt;/key&gt;&lt;/foreign-keys&gt;&lt;ref-type name="Journal Article"&gt;17&lt;/ref-type&gt;&lt;contributors&gt;&lt;authors&gt;&lt;author&gt;García-Guerrero J, Marco Mouriño A, Sáiz de la Hoya Zamácola P, Vera-Remartínez EJ&lt;/author&gt;&lt;/authors&gt;&lt;/contributors&gt;&lt;titles&gt;&lt;title&gt;Multi-centre study of the prevalence of latent tuberculosis infection amongst inmates in Spanish prisons&lt;/title&gt;&lt;/titles&gt;&lt;dates&gt;&lt;year&gt;2010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79ED1D9" w14:textId="77777777" w:rsidTr="00247BD0">
        <w:tc>
          <w:tcPr>
            <w:tcW w:w="555" w:type="pct"/>
            <w:vAlign w:val="center"/>
          </w:tcPr>
          <w:p w14:paraId="4874E84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48000C9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anchez Recio</w:t>
            </w:r>
          </w:p>
        </w:tc>
        <w:tc>
          <w:tcPr>
            <w:tcW w:w="556" w:type="pct"/>
            <w:vAlign w:val="center"/>
          </w:tcPr>
          <w:p w14:paraId="44EFCF0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3EE7098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06557C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AE588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AE646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74DC75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DE50FE0" w14:textId="70167ACB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ánchez Recio&lt;/Author&gt;&lt;Year&gt;2016&lt;/Year&gt;&lt;RecNum&gt;1406&lt;/RecNum&gt;&lt;DisplayText&gt;&lt;style face="superscript"&gt;60&lt;/style&gt;&lt;/DisplayText&gt;&lt;record&gt;&lt;rec-number&gt;1406&lt;/rec-number&gt;&lt;foreign-keys&gt;&lt;key app="EN" db-id="pw9e2tr2iptvxjeztxhx0tamd0f9fz5se9xx" timestamp="1691729525"&gt;1406&lt;/key&gt;&lt;/foreign-keys&gt;&lt;ref-type name="Journal Article"&gt;17&lt;/ref-type&gt;&lt;contributors&gt;&lt;authors&gt;&lt;author&gt;Sánchez Recio, R.&lt;/author&gt;&lt;author&gt;Alonso Pérez de Ágreda, J. P.&lt;/author&gt;&lt;author&gt;Santabárbara Serrano, J.&lt;/author&gt;&lt;/authors&gt;&lt;/contributors&gt;&lt;titles&gt;&lt;title&gt;[Sexually transmitted infections in male prison inmates: risk of development of new diseases]&lt;/title&gt;&lt;secondary-title&gt;Gac Sanit&lt;/secondary-title&gt;&lt;/titles&gt;&lt;periodical&gt;&lt;full-title&gt;Gac Sanit&lt;/full-title&gt;&lt;/periodical&gt;&lt;dates&gt;&lt;year&gt;2016&lt;/year&gt;&lt;/dates&gt;&lt;urls&gt;&lt;related-urls&gt;&lt;url&gt;https://www.sciencedirect.com/science/article/pii/S0213911116000194?via%3Dihub&lt;/url&gt;&lt;/related-urls&gt;&lt;/urls&gt;&lt;custom1&gt;#36623&lt;/custom1&gt;&lt;electronic-resource-num&gt;10.1016/j.gaceta.2016.01.01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FA7432F" w14:textId="77777777" w:rsidTr="00247BD0">
        <w:tc>
          <w:tcPr>
            <w:tcW w:w="555" w:type="pct"/>
            <w:vAlign w:val="center"/>
          </w:tcPr>
          <w:p w14:paraId="22E56AF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5646612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556" w:type="pct"/>
            <w:vAlign w:val="center"/>
          </w:tcPr>
          <w:p w14:paraId="650AB91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676B749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06542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7B769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572F8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5C6908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DA36004" w14:textId="781EE14D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6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04EC7D2" w14:textId="77777777" w:rsidTr="00247BD0">
        <w:tc>
          <w:tcPr>
            <w:tcW w:w="555" w:type="pct"/>
            <w:vAlign w:val="center"/>
          </w:tcPr>
          <w:p w14:paraId="5EC931B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678563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ime</w:t>
            </w:r>
          </w:p>
        </w:tc>
        <w:tc>
          <w:tcPr>
            <w:tcW w:w="556" w:type="pct"/>
            <w:vAlign w:val="center"/>
          </w:tcPr>
          <w:p w14:paraId="033E18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003D9B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686F48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260D05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262EC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EDCEA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C27720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rime&lt;/Author&gt;&lt;Year&gt;2022&lt;/Year&gt;&lt;RecNum&gt;4609&lt;/RecNum&gt;&lt;DisplayText&gt;&lt;style face="superscript"&gt;62&lt;/style&gt;&lt;/DisplayText&gt;&lt;record&gt;&lt;rec-number&gt;4609&lt;/rec-number&gt;&lt;foreign-keys&gt;&lt;key app="EN" db-id="pw9e2tr2iptvxjeztxhx0tamd0f9fz5se9xx" timestamp="1716164414"&gt;4609&lt;/key&gt;&lt;/foreign-keys&gt;&lt;ref-type name="Report"&gt;27&lt;/ref-type&gt;&lt;contributors&gt;&lt;authors&gt;&lt;author&gt;Brime, B, Llorens, N &amp;amp; Sanchez, E&lt;/author&gt;&lt;/authors&gt;&lt;/contributors&gt;&lt;titles&gt;&lt;title&gt;SURVEY ON HEALTH AND DRUG USE IN THE INMATE POPULATION IN PENITENTIARY INSTITUTIONS (ESDIP)&lt;/title&gt;&lt;/titles&gt;&lt;dates&gt;&lt;year&gt;2022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FE80973" w14:textId="77777777" w:rsidTr="00247BD0">
        <w:tc>
          <w:tcPr>
            <w:tcW w:w="555" w:type="pct"/>
            <w:vAlign w:val="center"/>
          </w:tcPr>
          <w:p w14:paraId="3954833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7A3A39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556" w:type="pct"/>
            <w:vAlign w:val="center"/>
          </w:tcPr>
          <w:p w14:paraId="26B92A9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28A4AF2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0E0A7D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593A4D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26CB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4F601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B261B09" w14:textId="5730E2A8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6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314CEED" w14:textId="77777777" w:rsidTr="00247BD0">
        <w:tc>
          <w:tcPr>
            <w:tcW w:w="555" w:type="pct"/>
            <w:vAlign w:val="center"/>
          </w:tcPr>
          <w:p w14:paraId="63BF712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42656A2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urcia</w:t>
            </w:r>
          </w:p>
        </w:tc>
        <w:tc>
          <w:tcPr>
            <w:tcW w:w="556" w:type="pct"/>
            <w:vAlign w:val="center"/>
          </w:tcPr>
          <w:p w14:paraId="47A5DA0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40A9BDB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AE015C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1AF8C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69F302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407B03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60042F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urcia&lt;/Author&gt;&lt;Year&gt;2009&lt;/Year&gt;&lt;RecNum&gt;260&lt;/RecNum&gt;&lt;DisplayText&gt;&lt;style face="superscript"&gt;63&lt;/style&gt;&lt;/DisplayText&gt;&lt;record&gt;&lt;rec-number&gt;260&lt;/rec-number&gt;&lt;foreign-keys&gt;&lt;key app="EN" db-id="pw9e2tr2iptvxjeztxhx0tamd0f9fz5se9xx" timestamp="1691729525"&gt;260&lt;/key&gt;&lt;/foreign-keys&gt;&lt;ref-type name="Journal Article"&gt;17&lt;/ref-type&gt;&lt;contributors&gt;&lt;authors&gt;&lt;author&gt;Murcia, J.&lt;/author&gt;&lt;author&gt;Portilla, J.&lt;/author&gt;&lt;author&gt;Bedia, M.&lt;/author&gt;&lt;author&gt;Palazon, J. M.&lt;/author&gt;&lt;author&gt;Sanchez-Paya, J.&lt;/author&gt;&lt;author&gt;de la Hoya, P. S.&lt;/author&gt;&lt;author&gt;Paya, A.&lt;/author&gt;&lt;author&gt;Boix, V.&lt;/author&gt;&lt;author&gt;Merino, E.&lt;/author&gt;&lt;author&gt;Reus, S.&lt;/author&gt;&lt;/authors&gt;&lt;/contributors&gt;&lt;titles&gt;&lt;title&gt;Chronic hepatitis C virus infection and associated liver disease among the inmates of a Spanish prison&lt;/title&gt;&lt;secondary-title&gt;Enfermedades Infecciosas y Microbiologia Clinica&lt;/secondary-title&gt;&lt;/titles&gt;&lt;periodical&gt;&lt;full-title&gt;Enfermedades Infecciosas y Microbiologia Clinica&lt;/full-title&gt;&lt;/periodical&gt;&lt;dates&gt;&lt;year&gt;2009&lt;/year&gt;&lt;/dates&gt;&lt;urls&gt;&lt;/urls&gt;&lt;custom1&gt;#6348&lt;/custom1&gt;&lt;electronic-resource-num&gt;10.1016/j.eimc.2008.07.00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0784A2E" w14:textId="77777777" w:rsidTr="00247BD0">
        <w:tc>
          <w:tcPr>
            <w:tcW w:w="555" w:type="pct"/>
            <w:vAlign w:val="center"/>
          </w:tcPr>
          <w:p w14:paraId="4053167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4E92A2A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uadrado</w:t>
            </w:r>
          </w:p>
        </w:tc>
        <w:tc>
          <w:tcPr>
            <w:tcW w:w="556" w:type="pct"/>
            <w:vAlign w:val="center"/>
          </w:tcPr>
          <w:p w14:paraId="6A77F54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17099F9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73CA59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AA93F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6FB1D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BA094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E0427D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uadrado&lt;/Author&gt;&lt;Year&gt;2018&lt;/Year&gt;&lt;RecNum&gt;150&lt;/RecNum&gt;&lt;DisplayText&gt;&lt;style face="superscript"&gt;64&lt;/style&gt;&lt;/DisplayText&gt;&lt;record&gt;&lt;rec-number&gt;150&lt;/rec-number&gt;&lt;foreign-keys&gt;&lt;key app="EN" db-id="pw9e2tr2iptvxjeztxhx0tamd0f9fz5se9xx" timestamp="1691729525"&gt;150&lt;/key&gt;&lt;/foreign-keys&gt;&lt;ref-type name="Journal Article"&gt;17&lt;/ref-type&gt;&lt;contributors&gt;&lt;authors&gt;&lt;author&gt;Cuadrado, A.&lt;/author&gt;&lt;author&gt;Llerena, S.&lt;/author&gt;&lt;author&gt;Cobo, C.&lt;/author&gt;&lt;author&gt;Pallas, J. R.&lt;/author&gt;&lt;author&gt;Mateo, M.&lt;/author&gt;&lt;author&gt;Cabezas, J.&lt;/author&gt;&lt;author&gt;Fortea, J. I.&lt;/author&gt;&lt;author&gt;Alvarez, S.&lt;/author&gt;&lt;author&gt;Pellon, R.&lt;/author&gt;&lt;author&gt;Crespo, J.&lt;/author&gt;&lt;author&gt;Echevarria, S.&lt;/author&gt;&lt;author&gt;Ayesa, R.&lt;/author&gt;&lt;author&gt;Setien, E.&lt;/author&gt;&lt;author&gt;Lopez-Hoyos, M.&lt;/author&gt;&lt;author&gt;Crespo-Facorro, B.&lt;/author&gt;&lt;author&gt;Aguero, J.&lt;/author&gt;&lt;author&gt;Chueca, N.&lt;/author&gt;&lt;author&gt;Garcia, F.&lt;/author&gt;&lt;author&gt;Calleja, J. L.&lt;/author&gt;&lt;author&gt;Crespo, J.&lt;/author&gt;&lt;/authors&gt;&lt;/contributors&gt;&lt;titles&gt;&lt;title&gt;Microenvironment Eradication of Hepatitis C: A Novel Treatment Paradigm&lt;/title&gt;&lt;secondary-title&gt;American Journal of Gastroenterology&lt;/secondary-title&gt;&lt;/titles&gt;&lt;periodical&gt;&lt;full-title&gt;American Journal of Gastroenterology&lt;/full-title&gt;&lt;/periodical&gt;&lt;dates&gt;&lt;year&gt;2018&lt;/year&gt;&lt;/dates&gt;&lt;urls&gt;&lt;/urls&gt;&lt;custom1&gt;#4253&lt;/custom1&gt;&lt;electronic-resource-num&gt;10.1038/s41395-018-0157-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A18311F" w14:textId="77777777" w:rsidTr="00247BD0">
        <w:tc>
          <w:tcPr>
            <w:tcW w:w="555" w:type="pct"/>
            <w:vAlign w:val="center"/>
          </w:tcPr>
          <w:p w14:paraId="71C2849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center"/>
          </w:tcPr>
          <w:p w14:paraId="4E65E3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rtin</w:t>
            </w:r>
          </w:p>
        </w:tc>
        <w:tc>
          <w:tcPr>
            <w:tcW w:w="556" w:type="pct"/>
            <w:vAlign w:val="center"/>
          </w:tcPr>
          <w:p w14:paraId="35C76B7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3E718A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4DEBA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94F7A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0ED23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4822A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0A7A2AB" w14:textId="4B2BB42F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rtin&lt;/Author&gt;&lt;Year&gt;2001&lt;/Year&gt;&lt;RecNum&gt;1244&lt;/RecNum&gt;&lt;DisplayText&gt;&lt;style face="superscript"&gt;65&lt;/style&gt;&lt;/DisplayText&gt;&lt;record&gt;&lt;rec-number&gt;1244&lt;/rec-number&gt;&lt;foreign-keys&gt;&lt;key app="EN" db-id="pw9e2tr2iptvxjeztxhx0tamd0f9fz5se9xx" timestamp="1691729525"&gt;1244&lt;/key&gt;&lt;/foreign-keys&gt;&lt;ref-type name="Journal Article"&gt;17&lt;/ref-type&gt;&lt;contributors&gt;&lt;authors&gt;&lt;author&gt;Martin, V.&lt;/author&gt;&lt;author&gt;Guerra, J. M.&lt;/author&gt;&lt;author&gt;Cayla, J. A.&lt;/author&gt;&lt;author&gt;Rodriguez, J. C.&lt;/author&gt;&lt;author&gt;Blanco, M. D.&lt;/author&gt;&lt;author&gt;Alcoba, M.&lt;/author&gt;&lt;/authors&gt;&lt;/contributors&gt;&lt;titles&gt;&lt;title&gt;Incidence of tuberculosis and the importance of treatment of latent tuberculosis infection in a Spanish prison population&lt;/title&gt;&lt;secondary-title&gt;Int J Tuberc Lung Dis&lt;/secondary-title&gt;&lt;/titles&gt;&lt;periodical&gt;&lt;full-title&gt;Int J Tuberc Lung Dis&lt;/full-title&gt;&lt;/periodical&gt;&lt;dates&gt;&lt;year&gt;2001&lt;/year&gt;&lt;/dates&gt;&lt;urls&gt;&lt;/urls&gt;&lt;custom1&gt;#33985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B8E092E" w14:textId="77777777" w:rsidTr="00247BD0">
        <w:tc>
          <w:tcPr>
            <w:tcW w:w="555" w:type="pct"/>
            <w:vAlign w:val="center"/>
          </w:tcPr>
          <w:p w14:paraId="5D21322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eden</w:t>
            </w:r>
          </w:p>
        </w:tc>
        <w:tc>
          <w:tcPr>
            <w:tcW w:w="556" w:type="pct"/>
            <w:vAlign w:val="center"/>
          </w:tcPr>
          <w:p w14:paraId="5D8EBF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tily</w:t>
            </w:r>
          </w:p>
        </w:tc>
        <w:tc>
          <w:tcPr>
            <w:tcW w:w="556" w:type="pct"/>
            <w:vAlign w:val="center"/>
          </w:tcPr>
          <w:p w14:paraId="4863611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2791A1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8FED04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88137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95EE1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F7BA2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45AD11BB" w14:textId="64BDABF2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Sb3RpbHk8L0F1dGhvcj48WWVhcj4yMDAxPC9ZZWFyPjxS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</w:fldData>
              </w:fldChar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CD5145">
              <w:rPr>
                <w:rFonts w:ascii="Calibri" w:hAnsi="Calibri" w:cs="Calibri"/>
                <w:sz w:val="16"/>
                <w:szCs w:val="16"/>
              </w:rPr>
            </w:r>
            <w:r w:rsidR="00CD514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5F8A9B3" w14:textId="77777777" w:rsidTr="00247BD0">
        <w:tc>
          <w:tcPr>
            <w:tcW w:w="555" w:type="pct"/>
            <w:vAlign w:val="center"/>
          </w:tcPr>
          <w:p w14:paraId="3302DFC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center"/>
          </w:tcPr>
          <w:p w14:paraId="1050E79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556" w:type="pct"/>
            <w:vAlign w:val="center"/>
          </w:tcPr>
          <w:p w14:paraId="0AD121B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140804A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12A6A4C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0D202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97E7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92C6A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center"/>
          </w:tcPr>
          <w:p w14:paraId="77DBCA9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6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4929BDC" w14:textId="77777777" w:rsidTr="00247BD0">
        <w:tc>
          <w:tcPr>
            <w:tcW w:w="555" w:type="pct"/>
            <w:vAlign w:val="center"/>
          </w:tcPr>
          <w:p w14:paraId="6F93089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center"/>
          </w:tcPr>
          <w:p w14:paraId="76BCD3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Wolff</w:t>
            </w:r>
          </w:p>
        </w:tc>
        <w:tc>
          <w:tcPr>
            <w:tcW w:w="556" w:type="pct"/>
            <w:vAlign w:val="center"/>
          </w:tcPr>
          <w:p w14:paraId="45052F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730AEB9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4FD98D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DD299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290D27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E6951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40F365B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olff&lt;/Author&gt;&lt;Year&gt;2012&lt;/Year&gt;&lt;RecNum&gt;789&lt;/RecNum&gt;&lt;DisplayText&gt;&lt;style face="superscript"&gt;67&lt;/style&gt;&lt;/DisplayText&gt;&lt;record&gt;&lt;rec-number&gt;789&lt;/rec-number&gt;&lt;foreign-keys&gt;&lt;key app="EN" db-id="pw9e2tr2iptvxjeztxhx0tamd0f9fz5se9xx" timestamp="1691729525"&gt;789&lt;/key&gt;&lt;/foreign-keys&gt;&lt;ref-type name="Journal Article"&gt;17&lt;/ref-type&gt;&lt;contributors&gt;&lt;authors&gt;&lt;author&gt;Wolff, H.&lt;/author&gt;&lt;author&gt;Favrod-Coune, T.&lt;/author&gt;&lt;author&gt;Baroudi, M.&lt;/author&gt;&lt;author&gt;Pierre Rieder, J.&lt;/author&gt;&lt;author&gt;Getaz, L.&lt;/author&gt;&lt;author&gt;Barro, J.&lt;/author&gt;&lt;author&gt;Gaspoz, J. M. T.&lt;/author&gt;&lt;author&gt;Broers, B.&lt;/author&gt;&lt;/authors&gt;&lt;/contributors&gt;&lt;titles&gt;&lt;title&gt;Substitution treatment for all dependent opioid users is possible in jail: A case study of Switzerland&lt;/title&gt;&lt;secondary-title&gt;Journal of General Internal Medicine&lt;/secondary-title&gt;&lt;/titles&gt;&lt;periodical&gt;&lt;full-title&gt;Journal of General Internal Medicine&lt;/full-title&gt;&lt;/periodical&gt;&lt;dates&gt;&lt;year&gt;2012&lt;/year&gt;&lt;/dates&gt;&lt;urls&gt;&lt;/urls&gt;&lt;custom1&gt;#23125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77B01B4" w14:textId="77777777" w:rsidTr="00247BD0">
        <w:tc>
          <w:tcPr>
            <w:tcW w:w="555" w:type="pct"/>
            <w:vAlign w:val="center"/>
          </w:tcPr>
          <w:p w14:paraId="17723A77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center"/>
          </w:tcPr>
          <w:p w14:paraId="14399E2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la</w:t>
            </w:r>
          </w:p>
        </w:tc>
        <w:tc>
          <w:tcPr>
            <w:tcW w:w="556" w:type="pct"/>
            <w:vAlign w:val="center"/>
          </w:tcPr>
          <w:p w14:paraId="01751D7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04F8ACF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310127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AA12DF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46C2E7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53EB89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23C1EE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ala&lt;/Author&gt;&lt;Year&gt;2018&lt;/Year&gt;&lt;RecNum&gt;273&lt;/RecNum&gt;&lt;DisplayText&gt;&lt;style face="superscript"&gt;68&lt;/style&gt;&lt;/DisplayText&gt;&lt;record&gt;&lt;rec-number&gt;273&lt;/rec-number&gt;&lt;foreign-keys&gt;&lt;key app="EN" db-id="pw9e2tr2iptvxjeztxhx0tamd0f9fz5se9xx" timestamp="1691729525"&gt;273&lt;/key&gt;&lt;/foreign-keys&gt;&lt;ref-type name="Journal Article"&gt;17&lt;/ref-type&gt;&lt;contributors&gt;&lt;authors&gt;&lt;author&gt;Pala, K. C.&lt;/author&gt;&lt;author&gt;Baggio, S.&lt;/author&gt;&lt;author&gt;Tran, N. T.&lt;/author&gt;&lt;author&gt;Girardin, F.&lt;/author&gt;&lt;author&gt;Wolff, H.&lt;/author&gt;&lt;author&gt;Getaz, L.&lt;/author&gt;&lt;/authors&gt;&lt;/contributors&gt;&lt;titles&gt;&lt;title&gt;Blood-borne and sexually transmitted infections: a cross-sectional study in a Swiss prison&lt;/title&gt;&lt;secondary-title&gt;BMC Infectious Diseases&lt;/secondary-title&gt;&lt;/titles&gt;&lt;periodical&gt;&lt;full-title&gt;BMC Infectious Diseases&lt;/full-title&gt;&lt;/periodical&gt;&lt;dates&gt;&lt;year&gt;2018&lt;/year&gt;&lt;/dates&gt;&lt;urls&gt;&lt;related-urls&gt;&lt;url&gt;https://bmcinfectdis.biomedcentral.com/counter/pdf/10.1186/s12879-018-3445-6.pdf&lt;/url&gt;&lt;/related-urls&gt;&lt;/urls&gt;&lt;custom1&gt;#6586&lt;/custom1&gt;&lt;electronic-resource-num&gt;10.1186/s12879-018-3445-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8DF9ED9" w14:textId="77777777" w:rsidTr="00247BD0">
        <w:tc>
          <w:tcPr>
            <w:tcW w:w="555" w:type="pct"/>
            <w:vAlign w:val="center"/>
          </w:tcPr>
          <w:p w14:paraId="34FD122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center"/>
          </w:tcPr>
          <w:p w14:paraId="6BAF6CF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556" w:type="pct"/>
            <w:vAlign w:val="center"/>
          </w:tcPr>
          <w:p w14:paraId="43F41C0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06E4A37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0C5F10E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618222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6E2B0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8979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1F6EC9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6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50B6EAF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55DDA892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East and South East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398DCA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A55D6E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A22F6E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4A6797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335565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303D83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42DC15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102C0D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79B7F5CA" w14:textId="77777777" w:rsidTr="00247BD0">
        <w:tc>
          <w:tcPr>
            <w:tcW w:w="555" w:type="pct"/>
            <w:vAlign w:val="center"/>
          </w:tcPr>
          <w:p w14:paraId="22A1D48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556" w:type="pct"/>
            <w:vAlign w:val="center"/>
          </w:tcPr>
          <w:p w14:paraId="3562947C" w14:textId="4AE1F7CE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logg</w:t>
            </w:r>
          </w:p>
        </w:tc>
        <w:tc>
          <w:tcPr>
            <w:tcW w:w="556" w:type="pct"/>
            <w:vAlign w:val="center"/>
          </w:tcPr>
          <w:p w14:paraId="21E72C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3C9B0B8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315B1B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25000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24268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FE7C5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98C62D2" w14:textId="1837ACB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logg&lt;/Author&gt;&lt;Year&gt;2014&lt;/Year&gt;&lt;RecNum&gt;120&lt;/RecNum&gt;&lt;IDText&gt;2014&lt;/IDText&gt;&lt;DisplayText&gt;&lt;style face="superscript"&gt;69&lt;/style&gt;&lt;/DisplayText&gt;&lt;record&gt;&lt;rec-number&gt;120&lt;/rec-number&gt;&lt;foreign-keys&gt;&lt;key app="EN" db-id="pw9e2tr2iptvxjeztxhx0tamd0f9fz5se9xx" timestamp="1691729525"&gt;120&lt;/key&gt;&lt;/foreign-keys&gt;&lt;ref-type name="Journal Article"&gt;17&lt;/ref-type&gt;&lt;contributors&gt;&lt;authors&gt;&lt;author&gt;Blogg, S, Utomo, B,&lt;/author&gt;&lt;author&gt;Silitonga, N,&lt;/author&gt;&lt;author&gt;Hidayati, D. A. N. &amp;amp;&lt;/author&gt;&lt;author&gt;Sattler, G.&lt;/author&gt;&lt;/authors&gt;&lt;/contributors&gt;&lt;titles&gt;&lt;title&gt;Indonesian National Inmate Bio-Behavioral Survey for HIV and Syphilis Prevalence and Risk Behaviors in Prisons and Detention Centers, 2010&lt;/title&gt;&lt;secondary-title&gt;SAGE OPEN&lt;/secondary-title&gt;&lt;/titles&gt;&lt;periodical&gt;&lt;full-title&gt;SAGE OPEN&lt;/full-title&gt;&lt;/periodical&gt;&lt;dates&gt;&lt;year&gt;2014&lt;/year&gt;&lt;/dates&gt;&lt;urls&gt;&lt;/urls&gt;&lt;custom1&gt;#3788&lt;/custom1&gt;&lt;electronic-resource-num&gt;10.1177/215824401351892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557872C" w14:textId="77777777" w:rsidTr="00247BD0">
        <w:tc>
          <w:tcPr>
            <w:tcW w:w="555" w:type="pct"/>
            <w:vAlign w:val="center"/>
          </w:tcPr>
          <w:p w14:paraId="215D4EF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556" w:type="pct"/>
            <w:vAlign w:val="center"/>
          </w:tcPr>
          <w:p w14:paraId="13ABABC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inistry of Health Republic of Indonesia</w:t>
            </w:r>
          </w:p>
        </w:tc>
        <w:tc>
          <w:tcPr>
            <w:tcW w:w="556" w:type="pct"/>
            <w:vAlign w:val="center"/>
          </w:tcPr>
          <w:p w14:paraId="3BE8EA4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71704D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C4BD2B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3DE92C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CB1212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25289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36358E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menkes&lt;/Author&gt;&lt;Year&gt;2011&lt;/Year&gt;&lt;RecNum&gt;2110&lt;/RecNum&gt;&lt;DisplayText&gt;&lt;style face="superscript"&gt;70&lt;/style&gt;&lt;/DisplayText&gt;&lt;record&gt;&lt;rec-number&gt;2110&lt;/rec-number&gt;&lt;foreign-keys&gt;&lt;key app="EN" db-id="pw9e2tr2iptvxjeztxhx0tamd0f9fz5se9xx" timestamp="1696805307"&gt;2110&lt;/key&gt;&lt;/foreign-keys&gt;&lt;ref-type name="Journal Article"&gt;17&lt;/ref-type&gt;&lt;contributors&gt;&lt;authors&gt;&lt;author&gt;Kemenkes, RI&lt;/author&gt;&lt;/authors&gt;&lt;/contributors&gt;&lt;titles&gt;&lt;title&gt;Integrated Biological and Behavioural Survey 2011&lt;/title&gt;&lt;secondary-title&gt;Jakarta: Kementerian Kesehatan RI&lt;/secondary-title&gt;&lt;/titles&gt;&lt;periodical&gt;&lt;full-title&gt;Jakarta: Kementerian Kesehatan RI&lt;/full-title&gt;&lt;/periodical&gt;&lt;dates&gt;&lt;year&gt;2011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E4C403D" w14:textId="77777777" w:rsidTr="00247BD0">
        <w:tc>
          <w:tcPr>
            <w:tcW w:w="555" w:type="pct"/>
            <w:vAlign w:val="center"/>
          </w:tcPr>
          <w:p w14:paraId="09E94BE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556" w:type="pct"/>
            <w:vAlign w:val="center"/>
          </w:tcPr>
          <w:p w14:paraId="561170C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embiring</w:t>
            </w:r>
          </w:p>
        </w:tc>
        <w:tc>
          <w:tcPr>
            <w:tcW w:w="556" w:type="pct"/>
            <w:vAlign w:val="center"/>
          </w:tcPr>
          <w:p w14:paraId="76203AF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4D81EF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CC6C01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FC3AE4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02ED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6CC1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F39FA8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embiring&lt;/Author&gt;&lt;Year&gt;2018&lt;/Year&gt;&lt;RecNum&gt;305&lt;/RecNum&gt;&lt;DisplayText&gt;&lt;style face="superscript"&gt;71&lt;/style&gt;&lt;/DisplayText&gt;&lt;record&gt;&lt;rec-number&gt;305&lt;/rec-number&gt;&lt;foreign-keys&gt;&lt;key app="EN" db-id="pw9e2tr2iptvxjeztxhx0tamd0f9fz5se9xx" timestamp="1691729525"&gt;305&lt;/key&gt;&lt;/foreign-keys&gt;&lt;ref-type name="Journal Article"&gt;17&lt;/ref-type&gt;&lt;contributors&gt;&lt;authors&gt;&lt;author&gt;Sembiring, E.&lt;/author&gt;&lt;author&gt;Ginting, Y.&lt;/author&gt;&lt;author&gt;Saragih, R. H.&lt;/author&gt;&lt;/authors&gt;&lt;/contributors&gt;&lt;titles&gt;&lt;title&gt;Factors associated with syphilis seropositive and Human Immunodeficiency Virus (HIV) infection among inmates at Lubuk Pakam prison, Indonesia&lt;/title&gt;&lt;secondary-title&gt;1ST INT CONF ON TROP MED &amp;amp; INFECT DIS FAC OF MED UNIV SUMATERA UTARA IN CONJUNCTION WITH THE 23RD NATL CONGRESS OF THE INDONESIAN SOC OF TROP &amp;amp; INFECT DIS CONSULTANT AND THE 18TH ANNUAL MEETING OF INTERNAL MED DEPT FAC OF MED UNIV SUMATERA UTARA&lt;/secondary-title&gt;&lt;/titles&gt;&lt;periodical&gt;&lt;full-title&gt;1ST INT CONF ON TROP MED &amp;amp; INFECT DIS FAC OF MED UNIV SUMATERA UTARA IN CONJUNCTION WITH THE 23RD NATL CONGRESS OF THE INDONESIAN SOC OF TROP &amp;amp; INFECT DIS CONSULTANT AND THE 18TH ANNUAL MEETING OF INTERNAL MED DEPT FAC OF MED UNIV SUMATERA UTARA&lt;/full-title&gt;&lt;/periodical&gt;&lt;dates&gt;&lt;year&gt;2018&lt;/year&gt;&lt;/dates&gt;&lt;urls&gt;&lt;related-urls&gt;&lt;url&gt;https://iopscience.iop.org/article/10.1088/1755-1315/125/1/012025/pdf&lt;/url&gt;&lt;/related-urls&gt;&lt;/urls&gt;&lt;custom1&gt;#7203&lt;/custom1&gt;&lt;electronic-resource-num&gt;10.1088/1755-1315/125/1/01202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D5D5C4F" w14:textId="77777777" w:rsidTr="00247BD0">
        <w:tc>
          <w:tcPr>
            <w:tcW w:w="555" w:type="pct"/>
            <w:vAlign w:val="center"/>
          </w:tcPr>
          <w:p w14:paraId="7E495D77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556" w:type="pct"/>
            <w:vAlign w:val="center"/>
          </w:tcPr>
          <w:p w14:paraId="5F93A16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u</w:t>
            </w:r>
          </w:p>
        </w:tc>
        <w:tc>
          <w:tcPr>
            <w:tcW w:w="556" w:type="pct"/>
            <w:vAlign w:val="center"/>
          </w:tcPr>
          <w:p w14:paraId="3DA4D4E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7788508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385FD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665475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6F514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78D641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64482DD" w14:textId="1B97DFC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u&lt;/Author&gt;&lt;Year&gt;2021&lt;/Year&gt;&lt;RecNum&gt;1208&lt;/RecNum&gt;&lt;DisplayText&gt;&lt;style face="superscript"&gt;72&lt;/style&gt;&lt;/DisplayText&gt;&lt;record&gt;&lt;rec-number&gt;1208&lt;/rec-number&gt;&lt;foreign-keys&gt;&lt;key app="EN" db-id="pw9e2tr2iptvxjeztxhx0tamd0f9fz5se9xx" timestamp="1691729525"&gt;1208&lt;/key&gt;&lt;/foreign-keys&gt;&lt;ref-type name="Journal Article"&gt;17&lt;/ref-type&gt;&lt;contributors&gt;&lt;authors&gt;&lt;author&gt;Lu, M. Y.&lt;/author&gt;&lt;author&gt;Chen, C. T.&lt;/author&gt;&lt;author&gt;Shih, Y. L.&lt;/author&gt;&lt;author&gt;Tsai, P. C.&lt;/author&gt;&lt;author&gt;Hsieh, M. H.&lt;/author&gt;&lt;author&gt;Huang, C. F.&lt;/author&gt;&lt;author&gt;Yeh, M. L.&lt;/author&gt;&lt;author&gt;Huang, C. I.&lt;/author&gt;&lt;author&gt;Wang, S. C.&lt;/author&gt;&lt;author&gt;Tsai, Y. S.&lt;/author&gt;&lt;author&gt;Ko, Y. M.&lt;/author&gt;&lt;author&gt;Lin, C. C.&lt;/author&gt;&lt;author&gt;Chen, K. Y.&lt;/author&gt;&lt;author&gt;Wei, Y. J.&lt;/author&gt;&lt;author&gt;Hsu, P. Y.&lt;/author&gt;&lt;author&gt;Hsu, C. T.&lt;/author&gt;&lt;author&gt;Jang, T. Y.&lt;/author&gt;&lt;author&gt;Liu, T. W.&lt;/author&gt;&lt;author&gt;Liang, P. C.&lt;/author&gt;&lt;author&gt;Hsieh, M. Y.&lt;/author&gt;&lt;author&gt;Lin, Z. Y.&lt;/author&gt;&lt;author&gt;Chen, S. C.&lt;/author&gt;&lt;author&gt;Huang, J. F.&lt;/author&gt;&lt;author&gt;Dai, C. Y.&lt;/author&gt;&lt;author&gt;Chuang, W. L.&lt;/author&gt;&lt;author&gt;Yu, M. L.&lt;/author&gt;&lt;author&gt;Chang, W. Y.&lt;/author&gt;&lt;/authors&gt;&lt;/contributors&gt;&lt;titles&gt;&lt;title&gt;Changing epidemiology and viral interplay of hepatitis B, C and D among injecting drug user-dominant prisoners in Taiwan&lt;/title&gt;&lt;secondary-title&gt;Sci Rep&lt;/secondary-title&gt;&lt;/titles&gt;&lt;periodical&gt;&lt;full-title&gt;Sci Rep&lt;/full-title&gt;&lt;/periodical&gt;&lt;dates&gt;&lt;year&gt;2021&lt;/year&gt;&lt;/dates&gt;&lt;urls&gt;&lt;related-urls&gt;&lt;url&gt;https://www.nature.com/articles/s41598-021-87975-5.pdf&lt;/url&gt;&lt;/related-urls&gt;&lt;/urls&gt;&lt;custom1&gt;#33608&lt;/custom1&gt;&lt;electronic-resource-num&gt;10.1038/s41598-021-87975-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F15915F" w14:textId="77777777" w:rsidTr="00247BD0">
        <w:tc>
          <w:tcPr>
            <w:tcW w:w="555" w:type="pct"/>
            <w:vAlign w:val="center"/>
          </w:tcPr>
          <w:p w14:paraId="41AB1EA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556" w:type="pct"/>
            <w:vAlign w:val="center"/>
          </w:tcPr>
          <w:p w14:paraId="5CC3282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eng</w:t>
            </w:r>
          </w:p>
        </w:tc>
        <w:tc>
          <w:tcPr>
            <w:tcW w:w="556" w:type="pct"/>
            <w:vAlign w:val="center"/>
          </w:tcPr>
          <w:p w14:paraId="45E96C2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26E75FF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559AFB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CB60A2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EAFF6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F7F049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6DF498D" w14:textId="646742BD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ng&lt;/Author&gt;&lt;Year&gt;2012&lt;/Year&gt;&lt;RecNum&gt;1017&lt;/RecNum&gt;&lt;DisplayText&gt;&lt;style face="superscript"&gt;73&lt;/style&gt;&lt;/DisplayText&gt;&lt;record&gt;&lt;rec-number&gt;1017&lt;/rec-number&gt;&lt;foreign-keys&gt;&lt;key app="EN" db-id="pw9e2tr2iptvxjeztxhx0tamd0f9fz5se9xx" timestamp="1691729525"&gt;1017&lt;/key&gt;&lt;/foreign-keys&gt;&lt;ref-type name="Journal Article"&gt;17&lt;/ref-type&gt;&lt;contributors&gt;&lt;authors&gt;&lt;author&gt;Feng, M. C.&lt;/author&gt;&lt;author&gt;Feng, J. Y.&lt;/author&gt;&lt;author&gt;Chen, Y. H.&lt;/author&gt;&lt;author&gt;Chang, P. Y.&lt;/author&gt;&lt;author&gt;Lu, P. L.&lt;/author&gt;&lt;/authors&gt;&lt;/contributors&gt;&lt;titles&gt;&lt;title&gt;Prevalence and knowledge of sexual transmitted infections, drug abuse, and AIDS among male inmates in a Taiwan prison&lt;/title&gt;&lt;secondary-title&gt;Kaohsiung J Med Sci&lt;/secondary-title&gt;&lt;/titles&gt;&lt;periodical&gt;&lt;full-title&gt;Kaohsiung J Med Sci&lt;/full-title&gt;&lt;/periodical&gt;&lt;dates&gt;&lt;year&gt;2012&lt;/year&gt;&lt;/dates&gt;&lt;urls&gt;&lt;related-urls&gt;&lt;url&gt;https://onlinelibrary.wiley.com/doi/pdfdirect/10.1016/j.kjms.2012.04.035?download=true&lt;/url&gt;&lt;/related-urls&gt;&lt;/urls&gt;&lt;custom1&gt;#30016&lt;/custom1&gt;&lt;electronic-resource-num&gt;10.1016/j.kjms.2012.04.03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8EE11F9" w14:textId="77777777" w:rsidTr="00247BD0">
        <w:tc>
          <w:tcPr>
            <w:tcW w:w="555" w:type="pct"/>
            <w:vAlign w:val="center"/>
          </w:tcPr>
          <w:p w14:paraId="1976B99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556" w:type="pct"/>
            <w:vAlign w:val="center"/>
          </w:tcPr>
          <w:p w14:paraId="7ABB762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in</w:t>
            </w:r>
          </w:p>
        </w:tc>
        <w:tc>
          <w:tcPr>
            <w:tcW w:w="556" w:type="pct"/>
            <w:vAlign w:val="center"/>
          </w:tcPr>
          <w:p w14:paraId="04B19A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2C8AA21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D78831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349576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FA9F82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6A2012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0132137" w14:textId="100DC9ED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in&lt;/Author&gt;&lt;Year&gt;2010&lt;/Year&gt;&lt;RecNum&gt;1199&lt;/RecNum&gt;&lt;DisplayText&gt;&lt;style face="superscript"&gt;74&lt;/style&gt;&lt;/DisplayText&gt;&lt;record&gt;&lt;rec-number&gt;1199&lt;/rec-number&gt;&lt;foreign-keys&gt;&lt;key app="EN" db-id="pw9e2tr2iptvxjeztxhx0tamd0f9fz5se9xx" timestamp="1691729525"&gt;1199&lt;/key&gt;&lt;/foreign-keys&gt;&lt;ref-type name="Journal Article"&gt;17&lt;/ref-type&gt;&lt;contributors&gt;&lt;authors&gt;&lt;author&gt;Lin, C. F.&lt;/author&gt;&lt;author&gt;Twu, S. J.&lt;/author&gt;&lt;author&gt;Chen, P. H.&lt;/author&gt;&lt;author&gt;Cheng, J. S.&lt;/author&gt;&lt;author&gt;Wang, J. D.&lt;/author&gt;&lt;/authors&gt;&lt;/contributors&gt;&lt;titles&gt;&lt;title&gt;Prevalence and determinants of hepatitis B antigenemia in 15,007 inmates in Taiwan&lt;/title&gt;&lt;secondary-title&gt;J Epidemiol&lt;/secondary-title&gt;&lt;/titles&gt;&lt;periodical&gt;&lt;full-title&gt;J Epidemiol&lt;/full-title&gt;&lt;/periodical&gt;&lt;dates&gt;&lt;year&gt;2010&lt;/year&gt;&lt;/dates&gt;&lt;urls&gt;&lt;related-urls&gt;&lt;url&gt;https://www.jstage.jst.go.jp/article/jea/20/3/20_JE20081045/_pdf&lt;/url&gt;&lt;/related-urls&gt;&lt;/urls&gt;&lt;custom1&gt;#33330&lt;/custom1&gt;&lt;electronic-resource-num&gt;10.2188/jea.je2008104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D1DF4BC" w14:textId="77777777" w:rsidTr="00247BD0">
        <w:tc>
          <w:tcPr>
            <w:tcW w:w="555" w:type="pct"/>
            <w:vAlign w:val="center"/>
          </w:tcPr>
          <w:p w14:paraId="403452E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hailand</w:t>
            </w:r>
          </w:p>
        </w:tc>
        <w:tc>
          <w:tcPr>
            <w:tcW w:w="556" w:type="pct"/>
            <w:vAlign w:val="center"/>
          </w:tcPr>
          <w:p w14:paraId="325C37EA" w14:textId="59EC64C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 xml:space="preserve"> Harnpariphan</w:t>
            </w:r>
          </w:p>
        </w:tc>
        <w:tc>
          <w:tcPr>
            <w:tcW w:w="556" w:type="pct"/>
            <w:vAlign w:val="center"/>
          </w:tcPr>
          <w:p w14:paraId="16D9CC0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3C73D4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29D84F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0032A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491058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A8EF02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8A0D5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npariphan&lt;/Author&gt;&lt;Year&gt;2022&lt;/Year&gt;&lt;RecNum&gt;192&lt;/RecNum&gt;&lt;DisplayText&gt;&lt;style face="superscript"&gt;75&lt;/style&gt;&lt;/DisplayText&gt;&lt;record&gt;&lt;rec-number&gt;192&lt;/rec-number&gt;&lt;foreign-keys&gt;&lt;key app="EN" db-id="pw9e2tr2iptvxjeztxhx0tamd0f9fz5se9xx" timestamp="1691729525"&gt;192&lt;/key&gt;&lt;/foreign-keys&gt;&lt;ref-type name="Journal Article"&gt;17&lt;/ref-type&gt;&lt;contributors&gt;&lt;authors&gt;&lt;author&gt;Harnpariphan, W, Han, W. M.&lt;/author&gt;&lt;author&gt;Supanun, R.&lt;/author&gt;&lt;author&gt;Ubolyam, S.&lt;/author&gt;&lt;author&gt;Sophonphan, J.&lt;/author&gt;&lt;author&gt;Ueaphongsukkit, T.&lt;/author&gt;&lt;author&gt;Gatechompol, S.&lt;/author&gt;&lt;author&gt;Tangkijvanich, P.&lt;/author&gt;&lt;author&gt;Thanprasertsuk, S.&lt;/author&gt;&lt;author&gt;Khwairakpam, G.&lt;/author&gt;&lt;author&gt;Ruxrungthan, K.&lt;/author&gt;&lt;author&gt;Phanuphak, P.&lt;/author&gt;&lt;author&gt;Matthews, G. V.&lt;/author&gt;&lt;author&gt;Avihingsanon, A.&lt;/author&gt;&lt;author&gt;Hiv-Nat Hcv Study Team&lt;/author&gt;&lt;/authors&gt;&lt;/contributors&gt;&lt;titles&gt;&lt;title&gt;High Proportion of Blood-Borne and Sexually Transmitted Infections Among People Deprived of Liberty in a Central Male Prison in Thailand: A Cross-Sectional Study 2018-2019&lt;/title&gt;&lt;secondary-title&gt;AIDS Research and Human Retroviruses&lt;/secondary-title&gt;&lt;/titles&gt;&lt;periodical&gt;&lt;full-title&gt;AIDS Research and Human Retroviruses&lt;/full-title&gt;&lt;/periodical&gt;&lt;dates&gt;&lt;year&gt;2022&lt;/year&gt;&lt;/dates&gt;&lt;urls&gt;&lt;related-urls&gt;&lt;url&gt;https://www.liebertpub.com/doi/10.1089/aid.2021.0134&lt;/url&gt;&lt;/related-urls&gt;&lt;/urls&gt;&lt;custom1&gt;#5016&lt;/custom1&gt;&lt;electronic-resource-num&gt;10.1089/aid.2021.013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0F3A3A7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142B9A6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South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7D8D7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54DA587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7809F9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7C76BC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21CA6F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03D3A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5803B17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20BAFFC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78FC34B5" w14:textId="77777777" w:rsidTr="00247BD0">
        <w:tc>
          <w:tcPr>
            <w:tcW w:w="555" w:type="pct"/>
            <w:vAlign w:val="center"/>
          </w:tcPr>
          <w:p w14:paraId="5DDA0B2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fghanistan</w:t>
            </w:r>
          </w:p>
        </w:tc>
        <w:tc>
          <w:tcPr>
            <w:tcW w:w="556" w:type="pct"/>
            <w:vAlign w:val="center"/>
          </w:tcPr>
          <w:p w14:paraId="10EA5D3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John Hopkins University</w:t>
            </w:r>
          </w:p>
        </w:tc>
        <w:tc>
          <w:tcPr>
            <w:tcW w:w="556" w:type="pct"/>
            <w:vAlign w:val="center"/>
          </w:tcPr>
          <w:p w14:paraId="0A07BBF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65C38FA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A6BFDF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BFA10C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3631A7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BFAC4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E5B208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ohns Hopkins University Bloomberg School of Public Health&lt;/Author&gt;&lt;Year&gt;2011&lt;/Year&gt;&lt;RecNum&gt;3944&lt;/RecNum&gt;&lt;DisplayText&gt;&lt;style face="superscript"&gt;76&lt;/style&gt;&lt;/DisplayText&gt;&lt;record&gt;&lt;rec-number&gt;3944&lt;/rec-number&gt;&lt;foreign-keys&gt;&lt;key app="EN" db-id="pw9e2tr2iptvxjeztxhx0tamd0f9fz5se9xx" timestamp="1707711938"&gt;3944&lt;/key&gt;&lt;/foreign-keys&gt;&lt;ref-type name="Journal Article"&gt;17&lt;/ref-type&gt;&lt;contributors&gt;&lt;authors&gt;&lt;author&gt;Johns Hopkins University Bloomberg School of Public Health,&lt;/author&gt;&lt;/authors&gt;&lt;/contributors&gt;&lt;titles&gt;&lt;title&gt;Integrated Behavioral &amp;amp; Biological Surveillance (IBBS) in Afghanistan: Year 1 Report&lt;/title&gt;&lt;secondary-title&gt;Johns Hopkins University Bloomberg School of Public Health &lt;/secondary-title&gt;&lt;/titles&gt;&lt;dates&gt;&lt;year&gt;2011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F191E2D" w14:textId="77777777" w:rsidTr="00247BD0">
        <w:tc>
          <w:tcPr>
            <w:tcW w:w="555" w:type="pct"/>
            <w:vAlign w:val="center"/>
          </w:tcPr>
          <w:p w14:paraId="7E7EF72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fghanistan</w:t>
            </w:r>
          </w:p>
        </w:tc>
        <w:tc>
          <w:tcPr>
            <w:tcW w:w="556" w:type="pct"/>
            <w:vAlign w:val="center"/>
          </w:tcPr>
          <w:p w14:paraId="67DC15C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John Hopkins University</w:t>
            </w:r>
          </w:p>
        </w:tc>
        <w:tc>
          <w:tcPr>
            <w:tcW w:w="556" w:type="pct"/>
            <w:vAlign w:val="center"/>
          </w:tcPr>
          <w:p w14:paraId="013CCE0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14B8049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294AA8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C5E358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538345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83BCAB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8DC86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ohns Hopkins University Bloomberg School of Public Health&lt;/Author&gt;&lt;Year&gt;2011&lt;/Year&gt;&lt;RecNum&gt;3944&lt;/RecNum&gt;&lt;DisplayText&gt;&lt;style face="superscript"&gt;76&lt;/style&gt;&lt;/DisplayText&gt;&lt;record&gt;&lt;rec-number&gt;3944&lt;/rec-number&gt;&lt;foreign-keys&gt;&lt;key app="EN" db-id="pw9e2tr2iptvxjeztxhx0tamd0f9fz5se9xx" timestamp="1707711938"&gt;3944&lt;/key&gt;&lt;/foreign-keys&gt;&lt;ref-type name="Journal Article"&gt;17&lt;/ref-type&gt;&lt;contributors&gt;&lt;authors&gt;&lt;author&gt;Johns Hopkins University Bloomberg School of Public Health,&lt;/author&gt;&lt;/authors&gt;&lt;/contributors&gt;&lt;titles&gt;&lt;title&gt;Integrated Behavioral &amp;amp; Biological Surveillance (IBBS) in Afghanistan: Year 1 Report&lt;/title&gt;&lt;secondary-title&gt;Johns Hopkins University Bloomberg School of Public Health &lt;/secondary-title&gt;&lt;/titles&gt;&lt;dates&gt;&lt;year&gt;2011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2D1B33B" w14:textId="77777777" w:rsidTr="00247BD0">
        <w:tc>
          <w:tcPr>
            <w:tcW w:w="555" w:type="pct"/>
            <w:vAlign w:val="center"/>
          </w:tcPr>
          <w:p w14:paraId="21A774E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center"/>
          </w:tcPr>
          <w:p w14:paraId="303C59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houdhury</w:t>
            </w:r>
          </w:p>
        </w:tc>
        <w:tc>
          <w:tcPr>
            <w:tcW w:w="556" w:type="pct"/>
            <w:vAlign w:val="center"/>
          </w:tcPr>
          <w:p w14:paraId="1634C6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01A159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25EF52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92E9F0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98534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ABFD11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BC43FD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oudhury&lt;/Author&gt;&lt;Year&gt;2016&lt;/Year&gt;&lt;RecNum&gt;438&lt;/RecNum&gt;&lt;DisplayText&gt;&lt;style face="superscript"&gt;77&lt;/style&gt;&lt;/DisplayText&gt;&lt;record&gt;&lt;rec-number&gt;438&lt;/rec-number&gt;&lt;foreign-keys&gt;&lt;key app="EN" db-id="pw9e2tr2iptvxjeztxhx0tamd0f9fz5se9xx" timestamp="1691729525"&gt;438&lt;/key&gt;&lt;/foreign-keys&gt;&lt;ref-type name="Journal Article"&gt;17&lt;/ref-type&gt;&lt;contributors&gt;&lt;authors&gt;&lt;author&gt;Choudhury, R.&lt;/author&gt;&lt;author&gt;Singh, N.&lt;/author&gt;&lt;/authors&gt;&lt;/contributors&gt;&lt;titles&gt;&lt;title&gt;Prevalence of HIV/AIDS in inmates of two district jails of central Uttar Pradesh, India&lt;/title&gt;&lt;secondary-title&gt;Medico-Legal Update&lt;/secondary-title&gt;&lt;/titles&gt;&lt;periodical&gt;&lt;full-title&gt;Medico-Legal Update&lt;/full-title&gt;&lt;/periodical&gt;&lt;dates&gt;&lt;year&gt;2016&lt;/year&gt;&lt;/dates&gt;&lt;urls&gt;&lt;/urls&gt;&lt;custom1&gt;#11374&lt;/custom1&gt;&lt;electronic-resource-num&gt;https://dx.doi.org/10.5958/0974-1283.2016.00094.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FA130F5" w14:textId="77777777" w:rsidTr="00247BD0">
        <w:tc>
          <w:tcPr>
            <w:tcW w:w="555" w:type="pct"/>
            <w:vAlign w:val="center"/>
          </w:tcPr>
          <w:p w14:paraId="21D5CB28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center"/>
          </w:tcPr>
          <w:p w14:paraId="21DF868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 AIDS Control Organization</w:t>
            </w:r>
          </w:p>
        </w:tc>
        <w:tc>
          <w:tcPr>
            <w:tcW w:w="556" w:type="pct"/>
            <w:vAlign w:val="center"/>
          </w:tcPr>
          <w:p w14:paraId="173826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6021781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F07EAD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DC8D2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C360E2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0C9DD9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B46A1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rganization&lt;/Author&gt;&lt;Year&gt;2019&lt;/Year&gt;&lt;RecNum&gt;2099&lt;/RecNum&gt;&lt;DisplayText&gt;&lt;style face="superscript"&gt;78&lt;/style&gt;&lt;/DisplayText&gt;&lt;record&gt;&lt;rec-number&gt;2099&lt;/rec-number&gt;&lt;foreign-keys&gt;&lt;key app="EN" db-id="pw9e2tr2iptvxjeztxhx0tamd0f9fz5se9xx" timestamp="1696805307"&gt;2099&lt;/key&gt;&lt;/foreign-keys&gt;&lt;ref-type name="Report"&gt;27&lt;/ref-type&gt;&lt;contributors&gt;&lt;authors&gt;&lt;author&gt;National AIDS Control Organization&lt;/author&gt;&lt;/authors&gt;&lt;/contributors&gt;&lt;titles&gt;&lt;title&gt;HIV Sentinel Surveillance Plus 2019, Central Prison Sites&lt;/title&gt;&lt;/titles&gt;&lt;dates&gt;&lt;year&gt;2019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24226A9" w14:textId="77777777" w:rsidTr="00247BD0">
        <w:tc>
          <w:tcPr>
            <w:tcW w:w="555" w:type="pct"/>
            <w:vAlign w:val="center"/>
          </w:tcPr>
          <w:p w14:paraId="35DFEE1D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center"/>
          </w:tcPr>
          <w:p w14:paraId="6ABE907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 AIDS Control Organization</w:t>
            </w:r>
          </w:p>
        </w:tc>
        <w:tc>
          <w:tcPr>
            <w:tcW w:w="556" w:type="pct"/>
            <w:vAlign w:val="center"/>
          </w:tcPr>
          <w:p w14:paraId="2BB945C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7DB7AD2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A7994C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54E066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D59D6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A8A723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C4D730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tional AIDS Control Organization&lt;/Author&gt;&lt;Year&gt;2022&lt;/Year&gt;&lt;RecNum&gt;2100&lt;/RecNum&gt;&lt;DisplayText&gt;&lt;style face="superscript"&gt;79&lt;/style&gt;&lt;/DisplayText&gt;&lt;record&gt;&lt;rec-number&gt;2100&lt;/rec-number&gt;&lt;foreign-keys&gt;&lt;key app="EN" db-id="pw9e2tr2iptvxjeztxhx0tamd0f9fz5se9xx" timestamp="1696805307"&gt;2100&lt;/key&gt;&lt;/foreign-keys&gt;&lt;ref-type name="Report"&gt;27&lt;/ref-type&gt;&lt;contributors&gt;&lt;authors&gt;&lt;author&gt;National AIDS Control Organization,&lt;/author&gt;&lt;/authors&gt;&lt;/contributors&gt;&lt;titles&gt;&lt;title&gt;HIV Sentinel Surveillance Plus 2021, Central Prison Sites&lt;/title&gt;&lt;/titles&gt;&lt;dates&gt;&lt;year&gt;2022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D5E3FAF" w14:textId="77777777" w:rsidTr="00247BD0">
        <w:tc>
          <w:tcPr>
            <w:tcW w:w="555" w:type="pct"/>
            <w:vAlign w:val="center"/>
          </w:tcPr>
          <w:p w14:paraId="7ED202D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center"/>
          </w:tcPr>
          <w:p w14:paraId="59C5314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amamoorthy</w:t>
            </w:r>
          </w:p>
        </w:tc>
        <w:tc>
          <w:tcPr>
            <w:tcW w:w="556" w:type="pct"/>
            <w:vAlign w:val="center"/>
          </w:tcPr>
          <w:p w14:paraId="7D004BD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0F69F87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F6D5E7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CE03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772B4C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68E93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6C2770F" w14:textId="5FD4345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mamoorthy&lt;/Author&gt;&lt;Year&gt;2016&lt;/Year&gt;&lt;RecNum&gt;3713&lt;/RecNum&gt;&lt;DisplayText&gt;&lt;style face="superscript"&gt;80&lt;/style&gt;&lt;/DisplayText&gt;&lt;record&gt;&lt;rec-number&gt;3713&lt;/rec-number&gt;&lt;foreign-keys&gt;&lt;key app="EN" db-id="pw9e2tr2iptvxjeztxhx0tamd0f9fz5se9xx" timestamp="1699329658"&gt;3713&lt;/key&gt;&lt;/foreign-keys&gt;&lt;ref-type name="Journal Article"&gt;17&lt;/ref-type&gt;&lt;contributors&gt;&lt;authors&gt;&lt;author&gt;Ramamoorthy, M&lt;/author&gt;&lt;author&gt;Venketeswaran, A&lt;/author&gt;&lt;author&gt;Seenivasan, P&lt;/author&gt;&lt;author&gt;Revathy, M&lt;/author&gt;&lt;author&gt;Manimaran, M&lt;/author&gt;&lt;author&gt;Chitra, S&lt;/author&gt;&lt;author&gt;Malarvizhi, M&lt;/author&gt;&lt;author&gt;Frederick, T %J International Journal of Infectious Diseases&lt;/author&gt;&lt;/authors&gt;&lt;/contributors&gt;&lt;titles&gt;&lt;title&gt;Risk factors and prevalence, hepatitis B virus and hepatitis C virus among prison inmates, Chennai, India, 2015&lt;/title&gt;&lt;secondary-title&gt;International Journal of Infectious Diseases&lt;/secondary-title&gt;&lt;/titles&gt;&lt;periodical&gt;&lt;full-title&gt;International Journal of Infectious Diseases&lt;/full-title&gt;&lt;/periodical&gt;&lt;pages&gt;90&lt;/pages&gt;&lt;volume&gt;53&lt;/volume&gt;&lt;dates&gt;&lt;year&gt;2016&lt;/year&gt;&lt;/dates&gt;&lt;isbn&gt;1201-9712&lt;/isbn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681D7E7F" w14:textId="77777777" w:rsidTr="00F035EF">
        <w:tc>
          <w:tcPr>
            <w:tcW w:w="555" w:type="pct"/>
          </w:tcPr>
          <w:p w14:paraId="63BDF01E" w14:textId="13B78FEC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08B19D0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14:paraId="20E2894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2DB98AA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208763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9ACF8F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BD92B9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56B5C9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2CAC61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 ExcludeAuth="1"&gt;&lt;Year&gt;2009&lt;/Year&gt;&lt;RecNum&gt;3936&lt;/RecNum&gt;&lt;DisplayText&gt;&lt;style face="superscript"&gt;81&lt;/style&gt;&lt;/DisplayText&gt;&lt;record&gt;&lt;rec-number&gt;3936&lt;/rec-number&gt;&lt;foreign-keys&gt;&lt;key app="EN" db-id="pw9e2tr2iptvxjeztxhx0tamd0f9fz5se9xx" timestamp="1707711938"&gt;3936&lt;/key&gt;&lt;/foreign-keys&gt;&lt;ref-type name="Journal Article"&gt;17&lt;/ref-type&gt;&lt;contributors&gt;&lt;/contributors&gt;&lt;titles&gt;&lt;title&gt;National HIV bio­behavioral Surveillance Survey (BSS) in prisoners&lt;/title&gt;&lt;/titles&gt;&lt;dates&gt;&lt;year&gt;2009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403C47E9" w14:textId="77777777" w:rsidTr="00F035EF">
        <w:tc>
          <w:tcPr>
            <w:tcW w:w="555" w:type="pct"/>
          </w:tcPr>
          <w:p w14:paraId="4E8AC5F2" w14:textId="51F3B88F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3CD8BFC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556" w:type="pct"/>
            <w:vAlign w:val="center"/>
          </w:tcPr>
          <w:p w14:paraId="6241766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0469249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0AD8B6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CC99A0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D26CD7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4A44C2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E0A67C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9&lt;/Year&gt;&lt;RecNum&gt;1678&lt;/RecNum&gt;&lt;DisplayText&gt;&lt;style face="superscript"&gt;82&lt;/style&gt;&lt;/DisplayText&gt;&lt;record&gt;&lt;rec-number&gt;1678&lt;/rec-number&gt;&lt;foreign-keys&gt;&lt;key app="EN" db-id="pw9e2tr2iptvxjeztxhx0tamd0f9fz5se9xx" timestamp="1691729525"&gt;1678&lt;/key&gt;&lt;/foreign-keys&gt;&lt;ref-type name="Journal Article"&gt;17&lt;/ref-type&gt;&lt;contributors&gt;&lt;authors&gt;&lt;author&gt;Moradi, Ghobad&lt;/author&gt;&lt;author&gt;Jafari, Saeede&lt;/author&gt;&lt;author&gt;Zarei, Bushra&lt;/author&gt;&lt;author&gt;Mahboobi, Marzieh&lt;/author&gt;&lt;author&gt;Zavareh, Fatemeh Azimian&lt;/author&gt;&lt;author&gt;Molaeipoor, Leila&lt;/author&gt;&lt;author&gt;Bolbanabad, Amjad Mohamadi&lt;/author&gt;&lt;author&gt;Darvishi, Sonia&lt;/author&gt;&lt;author&gt;Aghasadeghi, Mohammad Reza&lt;/author&gt;&lt;author&gt;Tashakorian, Mehrzad&lt;/author&gt;&lt;author&gt;Gouya, Mohammad Mehdi&lt;/author&gt;&lt;/authors&gt;&lt;/contributors&gt;&lt;titles&gt;&lt;title&gt;Prevalence and Risk Factors for Hepatitis B and Hepatitis C Exposure in Iranian Prisoners: A National Study in 2016&lt;/title&gt;&lt;secondary-title&gt;Hepatitis Monthly&lt;/secondary-title&gt;&lt;/titles&gt;&lt;periodical&gt;&lt;full-title&gt;Hepatitis Monthly&lt;/full-title&gt;&lt;/periodical&gt;&lt;dates&gt;&lt;year&gt;2019&lt;/year&gt;&lt;/dates&gt;&lt;urls&gt;&lt;related-urls&gt;&lt;url&gt;https://brieflands.com/articles/hepatmon-91129.pdf&lt;/url&gt;&lt;/related-urls&gt;&lt;/urls&gt;&lt;custom1&gt;#41274&lt;/custom1&gt;&lt;electronic-resource-num&gt;10.5812/hepatmon.9112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77627522" w14:textId="77777777" w:rsidTr="00F035EF">
        <w:tc>
          <w:tcPr>
            <w:tcW w:w="555" w:type="pct"/>
          </w:tcPr>
          <w:p w14:paraId="639F90D5" w14:textId="1F1F7A3E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7B84176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eyedalinaghi</w:t>
            </w:r>
          </w:p>
        </w:tc>
        <w:tc>
          <w:tcPr>
            <w:tcW w:w="556" w:type="pct"/>
            <w:vAlign w:val="center"/>
          </w:tcPr>
          <w:p w14:paraId="1582334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3</w:t>
            </w:r>
          </w:p>
        </w:tc>
        <w:tc>
          <w:tcPr>
            <w:tcW w:w="556" w:type="pct"/>
            <w:vAlign w:val="center"/>
          </w:tcPr>
          <w:p w14:paraId="3EF58CB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D255B7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D31F902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12A9E6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B0C166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9C57692" w14:textId="5BB9F888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eyedAlinaghi&lt;/Author&gt;&lt;Year&gt;2023&lt;/Year&gt;&lt;RecNum&gt;309&lt;/RecNum&gt;&lt;DisplayText&gt;&lt;style face="superscript"&gt;83&lt;/style&gt;&lt;/DisplayText&gt;&lt;record&gt;&lt;rec-number&gt;309&lt;/rec-number&gt;&lt;foreign-keys&gt;&lt;key app="EN" db-id="pw9e2tr2iptvxjeztxhx0tamd0f9fz5se9xx" timestamp="1691729525"&gt;309&lt;/key&gt;&lt;/foreign-keys&gt;&lt;ref-type name="Journal Article"&gt;17&lt;/ref-type&gt;&lt;contributors&gt;&lt;authors&gt;&lt;author&gt;SeyedAlinaghi, S.&lt;/author&gt;&lt;author&gt;Farhoudi, B.&lt;/author&gt;&lt;author&gt;Shahmohamadi, E.&lt;/author&gt;&lt;author&gt;Rasoolinejad, M.&lt;/author&gt;&lt;author&gt;Hasannezhad, M.&lt;/author&gt;&lt;author&gt;Rashidi, M. R.&lt;/author&gt;&lt;author&gt;Dadras, O.&lt;/author&gt;&lt;author&gt;Moradi, A.&lt;/author&gt;&lt;author&gt;Parmoon, Z.&lt;/author&gt;&lt;author&gt;Ebrahimi, H.&lt;/author&gt;&lt;author&gt;Asadollahi-Amin, A.&lt;/author&gt;&lt;/authors&gt;&lt;/contributors&gt;&lt;titles&gt;&lt;title&gt;Prevalence of and risk factors for HCV among incarcerated people at Great Tehran Prison: a cross-sectional study&lt;/title&gt;&lt;secondary-title&gt;International journal of prisoner health&lt;/secondary-title&gt;&lt;/titles&gt;&lt;periodical&gt;&lt;full-title&gt;International journal of prisoner health&lt;/full-title&gt;&lt;/periodical&gt;&lt;dates&gt;&lt;year&gt;2023&lt;/year&gt;&lt;/dates&gt;&lt;urls&gt;&lt;related-urls&gt;&lt;url&gt;https://www.emerald.com/insight/content/doi/10.1108/IJPH-09-2022-0059/full/pdf?title=prevalence-of-and-risk-factors-for-hcv-among-incarcerated-people-at-great-tehran-prison-a-cross-sectional-study&lt;/url&gt;&lt;/related-urls&gt;&lt;/urls&gt;&lt;custom1&gt;#7233&lt;/custom1&gt;&lt;electronic-resource-num&gt;10.1108/IJPH-09-2022-005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260D5EAD" w14:textId="77777777" w:rsidTr="00F035EF">
        <w:tc>
          <w:tcPr>
            <w:tcW w:w="555" w:type="pct"/>
          </w:tcPr>
          <w:p w14:paraId="17349F1A" w14:textId="6BC2BC6C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58C864C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hajehkazemi</w:t>
            </w:r>
          </w:p>
        </w:tc>
        <w:tc>
          <w:tcPr>
            <w:tcW w:w="556" w:type="pct"/>
            <w:vAlign w:val="center"/>
          </w:tcPr>
          <w:p w14:paraId="1ACE6F2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7C8AC44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2985F22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A86940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7EAF54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BD0082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6D64B2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hkazemi&lt;/Author&gt;&lt;Year&gt;2014&lt;/Year&gt;&lt;RecNum&gt;543&lt;/RecNum&gt;&lt;DisplayText&gt;&lt;style face="superscript"&gt;84&lt;/style&gt;&lt;/DisplayText&gt;&lt;record&gt;&lt;rec-number&gt;543&lt;/rec-number&gt;&lt;foreign-keys&gt;&lt;key app="EN" db-id="pw9e2tr2iptvxjeztxhx0tamd0f9fz5se9xx" timestamp="1691729525"&gt;543&lt;/key&gt;&lt;/foreign-keys&gt;&lt;ref-type name="Journal Article"&gt;17&lt;/ref-type&gt;&lt;contributors&gt;&lt;authors&gt;&lt;author&gt;Khajehkazemi, R.&lt;/author&gt;&lt;author&gt;Haghdoost, A.&lt;/author&gt;&lt;author&gt;Navadeh, S.&lt;/author&gt;&lt;author&gt;Setayesh, H.&lt;/author&gt;&lt;author&gt;Sajadi, L.&lt;/author&gt;&lt;author&gt;Osooli, M.&lt;/author&gt;&lt;author&gt;Mostafavi, E.&lt;/author&gt;&lt;/authors&gt;&lt;/contributors&gt;&lt;titles&gt;&lt;title&gt;Risk and vulnerability of key populations to HIV infection in Iran; Knowledge, attitude and practises of female sex workers, prison inmates and people who inject drugs&lt;/title&gt;&lt;secondary-title&gt;Sexual Health&lt;/secondary-title&gt;&lt;/titles&gt;&lt;periodical&gt;&lt;full-title&gt;Sexual Health&lt;/full-title&gt;&lt;/periodical&gt;&lt;dates&gt;&lt;year&gt;2014&lt;/year&gt;&lt;/dates&gt;&lt;urls&gt;&lt;related-urls&gt;&lt;url&gt;https://www.publish.csiro.au/sh/pdf/SH14165&lt;/url&gt;&lt;/related-urls&gt;&lt;/urls&gt;&lt;custom1&gt;#15384&lt;/custom1&gt;&lt;electronic-resource-num&gt;https://dx.doi.org/10.1071/SH1416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2C9BC568" w14:textId="77777777" w:rsidTr="00F035EF">
        <w:tc>
          <w:tcPr>
            <w:tcW w:w="555" w:type="pct"/>
          </w:tcPr>
          <w:p w14:paraId="69F5C7F8" w14:textId="6EAE0612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15056CF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Zamani</w:t>
            </w:r>
          </w:p>
        </w:tc>
        <w:tc>
          <w:tcPr>
            <w:tcW w:w="556" w:type="pct"/>
            <w:vAlign w:val="center"/>
          </w:tcPr>
          <w:p w14:paraId="0C32A4A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0DE2D7A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2791F9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BBD43C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6DE59B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B25EB8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8C94654" w14:textId="5153067D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Zamani&lt;/Author&gt;&lt;Year&gt;2010&lt;/Year&gt;&lt;RecNum&gt;1574&lt;/RecNum&gt;&lt;DisplayText&gt;&lt;style face="superscript"&gt;85&lt;/style&gt;&lt;/DisplayText&gt;&lt;record&gt;&lt;rec-number&gt;1574&lt;/rec-number&gt;&lt;foreign-keys&gt;&lt;key app="EN" db-id="pw9e2tr2iptvxjeztxhx0tamd0f9fz5se9xx" timestamp="1691729525"&gt;1574&lt;/key&gt;&lt;/foreign-keys&gt;&lt;ref-type name="Journal Article"&gt;17&lt;/ref-type&gt;&lt;contributors&gt;&lt;authors&gt;&lt;author&gt;Zamani, S.&lt;/author&gt;&lt;author&gt;Farnia, M.&lt;/author&gt;&lt;author&gt;Torknejad, A.&lt;/author&gt;&lt;author&gt;Alaei, B. A.&lt;/author&gt;&lt;author&gt;Gholizadeh, M.&lt;/author&gt;&lt;author&gt;Kasraee, F.&lt;/author&gt;&lt;author&gt;Ono-Kihara, M.&lt;/author&gt;&lt;author&gt;Oba, K.&lt;/author&gt;&lt;author&gt;Kihara, M.&lt;/author&gt;&lt;/authors&gt;&lt;/contributors&gt;&lt;titles&gt;&lt;title&gt;Patterns of drug use and HIV-related risk behaviors among incarcerated people in a prison in Iran&lt;/title&gt;&lt;secondary-title&gt;J Urban Health&lt;/secondary-title&gt;&lt;/titles&gt;&lt;periodical&gt;&lt;full-title&gt;J Urban Health&lt;/full-title&gt;&lt;/periodical&gt;&lt;dates&gt;&lt;year&gt;2010&lt;/year&gt;&lt;/dates&gt;&lt;urls&gt;&lt;related-urls&gt;&lt;url&gt;https://link.springer.com/content/pdf/10.1007/s11524-010-9450-8.pdf&lt;/url&gt;&lt;/related-urls&gt;&lt;/urls&gt;&lt;custom1&gt;#39513&lt;/custom1&gt;&lt;electronic-resource-num&gt;10.1007/s11524-010-9450-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31DF181E" w14:textId="77777777" w:rsidTr="00F035EF">
        <w:tc>
          <w:tcPr>
            <w:tcW w:w="555" w:type="pct"/>
          </w:tcPr>
          <w:p w14:paraId="6EF0E5CB" w14:textId="1BC4B3F4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2AAC93B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irzazadeh</w:t>
            </w:r>
          </w:p>
        </w:tc>
        <w:tc>
          <w:tcPr>
            <w:tcW w:w="556" w:type="pct"/>
            <w:vAlign w:val="center"/>
          </w:tcPr>
          <w:p w14:paraId="39AC57D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23B34E1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0C89B6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AFEBBB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973907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17A78F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27FF4CC" w14:textId="0DE52706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zazadeh&lt;/Author&gt;&lt;Year&gt;2018&lt;/Year&gt;&lt;RecNum&gt;252&lt;/RecNum&gt;&lt;DisplayText&gt;&lt;style face="superscript"&gt;86&lt;/style&gt;&lt;/DisplayText&gt;&lt;record&gt;&lt;rec-number&gt;252&lt;/rec-number&gt;&lt;foreign-keys&gt;&lt;key app="EN" db-id="pw9e2tr2iptvxjeztxhx0tamd0f9fz5se9xx" timestamp="1691729525"&gt;252&lt;/key&gt;&lt;/foreign-keys&gt;&lt;ref-type name="Journal Article"&gt;17&lt;/ref-type&gt;&lt;contributors&gt;&lt;authors&gt;&lt;author&gt;Mirzazadeh, A.&lt;/author&gt;&lt;author&gt;Shokoohi, M.&lt;/author&gt;&lt;author&gt;Navadeh, S.&lt;/author&gt;&lt;author&gt;Danesh, A.&lt;/author&gt;&lt;author&gt;Jain, J. P.&lt;/author&gt;&lt;author&gt;Sedaghat, A.&lt;/author&gt;&lt;author&gt;Farnia, M.&lt;/author&gt;&lt;author&gt;Haghdoost, A.&lt;/author&gt;&lt;/authors&gt;&lt;/contributors&gt;&lt;titles&gt;&lt;title&gt;Underreporting in HIV-Related High-Risk Behaviors: Comparing the Results of Multiple Data Collection Methods in a Behavioral Survey of Prisoners in Iran&lt;/title&gt;&lt;secondary-title&gt;PRISON JOURNAL&lt;/secondary-title&gt;&lt;/titles&gt;&lt;periodical&gt;&lt;full-title&gt;PRISON JOURNAL&lt;/full-title&gt;&lt;/periodical&gt;&lt;dates&gt;&lt;year&gt;2018&lt;/year&gt;&lt;/dates&gt;&lt;urls&gt;&lt;/urls&gt;&lt;custom1&gt;#6249&lt;/custom1&gt;&lt;electronic-resource-num&gt;10.1177/003288551775316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6B69642C" w14:textId="77777777" w:rsidTr="00F035EF">
        <w:tc>
          <w:tcPr>
            <w:tcW w:w="555" w:type="pct"/>
          </w:tcPr>
          <w:p w14:paraId="56AD00DA" w14:textId="601F1EA1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46068FC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riri</w:t>
            </w:r>
          </w:p>
        </w:tc>
        <w:tc>
          <w:tcPr>
            <w:tcW w:w="556" w:type="pct"/>
            <w:vAlign w:val="center"/>
          </w:tcPr>
          <w:p w14:paraId="04C5897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2936CC4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648A9C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A5D7D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15519F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8D1AC3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EC87625" w14:textId="7645C863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iri&lt;/Author&gt;&lt;Year&gt;2020&lt;/Year&gt;&lt;RecNum&gt;1079&lt;/RecNum&gt;&lt;DisplayText&gt;&lt;style face="superscript"&gt;87&lt;/style&gt;&lt;/DisplayText&gt;&lt;record&gt;&lt;rec-number&gt;1079&lt;/rec-number&gt;&lt;foreign-keys&gt;&lt;key app="EN" db-id="pw9e2tr2iptvxjeztxhx0tamd0f9fz5se9xx" timestamp="1691729525"&gt;1079&lt;/key&gt;&lt;/foreign-keys&gt;&lt;ref-type name="Journal Article"&gt;17&lt;/ref-type&gt;&lt;contributors&gt;&lt;authors&gt;&lt;author&gt;Hariri, S.&lt;/author&gt;&lt;author&gt;Sharafkhah, M.&lt;/author&gt;&lt;author&gt;Alavi, M.&lt;/author&gt;&lt;author&gt;Roshandel, G.&lt;/author&gt;&lt;author&gt;Fazel, A.&lt;/author&gt;&lt;author&gt;Amiriani, T.&lt;/author&gt;&lt;author&gt;Motamed-Gorji, N.&lt;/author&gt;&lt;author&gt;Bazazan, A.&lt;/author&gt;&lt;author&gt;Merat, S.&lt;/author&gt;&lt;author&gt;Poustchi, H.&lt;/author&gt;&lt;author&gt;Malekzadeh, R.&lt;/author&gt;&lt;/authors&gt;&lt;/contributors&gt;&lt;titles&gt;&lt;title&gt;A simple risk-based strategy for hepatitis C virus screening among incarcerated people in a low- to middle-income setting&lt;/title&gt;&lt;secondary-title&gt;Harm Reduct J&lt;/secondary-title&gt;&lt;/titles&gt;&lt;periodical&gt;&lt;full-title&gt;Harm Reduct J&lt;/full-title&gt;&lt;/periodical&gt;&lt;dates&gt;&lt;year&gt;2020&lt;/year&gt;&lt;/dates&gt;&lt;urls&gt;&lt;related-urls&gt;&lt;url&gt;https://harmreductionjournal.biomedcentral.com/counter/pdf/10.1186/s12954-020-00400-4.pdf&lt;/url&gt;&lt;/related-urls&gt;&lt;/urls&gt;&lt;custom1&gt;#31127&lt;/custom1&gt;&lt;electronic-resource-num&gt;10.1186/s12954-020-00400-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598F5BD0" w14:textId="77777777" w:rsidTr="00F035EF">
        <w:tc>
          <w:tcPr>
            <w:tcW w:w="555" w:type="pct"/>
          </w:tcPr>
          <w:p w14:paraId="4534DA34" w14:textId="47BD2DC0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17A3DE3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556" w:type="pct"/>
            <w:vAlign w:val="center"/>
          </w:tcPr>
          <w:p w14:paraId="049108A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4B0691C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612D98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C2FFB4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C736C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08CFFF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C440C0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88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7888946B" w14:textId="77777777" w:rsidTr="00F035EF">
        <w:tc>
          <w:tcPr>
            <w:tcW w:w="555" w:type="pct"/>
          </w:tcPr>
          <w:p w14:paraId="6BC21599" w14:textId="355BC486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0FC3830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taei</w:t>
            </w:r>
          </w:p>
        </w:tc>
        <w:tc>
          <w:tcPr>
            <w:tcW w:w="556" w:type="pct"/>
            <w:vAlign w:val="center"/>
          </w:tcPr>
          <w:p w14:paraId="5A863B2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6A97DC9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EF6B17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9034B4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E6B678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96EF77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1175E4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taei&lt;/Author&gt;&lt;Year&gt;2011&lt;/Year&gt;&lt;RecNum&gt;384&lt;/RecNum&gt;&lt;DisplayText&gt;&lt;style face="superscript"&gt;89&lt;/style&gt;&lt;/DisplayText&gt;&lt;record&gt;&lt;rec-number&gt;384&lt;/rec-number&gt;&lt;foreign-keys&gt;&lt;key app="EN" db-id="pw9e2tr2iptvxjeztxhx0tamd0f9fz5se9xx" timestamp="1691729525"&gt;384&lt;/key&gt;&lt;/foreign-keys&gt;&lt;ref-type name="Journal Article"&gt;17&lt;/ref-type&gt;&lt;contributors&gt;&lt;authors&gt;&lt;author&gt;Ataei, B.&lt;/author&gt;&lt;author&gt;Khorvash, F.&lt;/author&gt;&lt;author&gt;Azadeh, S.&lt;/author&gt;&lt;author&gt;Nokhodian, Z.&lt;/author&gt;&lt;author&gt;Kassaian, N.&lt;/author&gt;&lt;author&gt;Babak, A.&lt;/author&gt;&lt;/authors&gt;&lt;/contributors&gt;&lt;titles&gt;&lt;title&gt;The prevalence of high risk behaviors among women prisoners in Isfahan, Iran&lt;/title&gt;&lt;secondary-title&gt;Journal of Isfahan Medical School&lt;/secondary-title&gt;&lt;/titles&gt;&lt;periodical&gt;&lt;full-title&gt;Journal of Isfahan Medical School&lt;/full-title&gt;&lt;/periodical&gt;&lt;dates&gt;&lt;year&gt;2011&lt;/year&gt;&lt;/dates&gt;&lt;urls&gt;&lt;/urls&gt;&lt;custom1&gt;#9662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0A8A1F18" w14:textId="77777777" w:rsidTr="00F035EF">
        <w:tc>
          <w:tcPr>
            <w:tcW w:w="555" w:type="pct"/>
          </w:tcPr>
          <w:p w14:paraId="2AB2C9C8" w14:textId="37C215CB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27F3B4E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mani</w:t>
            </w:r>
          </w:p>
        </w:tc>
        <w:tc>
          <w:tcPr>
            <w:tcW w:w="556" w:type="pct"/>
            <w:vAlign w:val="center"/>
          </w:tcPr>
          <w:p w14:paraId="4B6EF08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7A0F691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C3FEB6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36AA0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26BA8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CF503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0745599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mani&lt;/Author&gt;&lt;Year&gt;2016&lt;/Year&gt;&lt;RecNum&gt;1226&lt;/RecNum&gt;&lt;DisplayText&gt;&lt;style face="superscript"&gt;90&lt;/style&gt;&lt;/DisplayText&gt;&lt;record&gt;&lt;rec-number&gt;1226&lt;/rec-number&gt;&lt;foreign-keys&gt;&lt;key app="EN" db-id="pw9e2tr2iptvxjeztxhx0tamd0f9fz5se9xx" timestamp="1691729525"&gt;1226&lt;/key&gt;&lt;/foreign-keys&gt;&lt;ref-type name="Journal Article"&gt;17&lt;/ref-type&gt;&lt;contributors&gt;&lt;authors&gt;&lt;author&gt;Mamani, M.&lt;/author&gt;&lt;author&gt;Mahmudian, H.&lt;/author&gt;&lt;author&gt;Majzoobi, M. M.&lt;/author&gt;&lt;author&gt;Poorolajal, J.&lt;/author&gt;&lt;/authors&gt;&lt;/contributors&gt;&lt;titles&gt;&lt;title&gt;Prevalence and incidence rates of latent tuberculous infection in a large prison in Iran&lt;/title&gt;&lt;secondary-title&gt;Int J Tuberc Lung Dis&lt;/secondary-title&gt;&lt;/titles&gt;&lt;periodical&gt;&lt;full-title&gt;Int J Tuberc Lung Dis&lt;/full-title&gt;&lt;/periodical&gt;&lt;dates&gt;&lt;year&gt;2016&lt;/year&gt;&lt;/dates&gt;&lt;urls&gt;&lt;/urls&gt;&lt;custom1&gt;#33818&lt;/custom1&gt;&lt;electronic-resource-num&gt;10.5588/ijtld.15.085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16A5F55F" w14:textId="77777777" w:rsidTr="00F035EF">
        <w:tc>
          <w:tcPr>
            <w:tcW w:w="555" w:type="pct"/>
          </w:tcPr>
          <w:p w14:paraId="6FD78228" w14:textId="2278749B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39A9195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hahesmaeili</w:t>
            </w:r>
          </w:p>
        </w:tc>
        <w:tc>
          <w:tcPr>
            <w:tcW w:w="556" w:type="pct"/>
            <w:vAlign w:val="center"/>
          </w:tcPr>
          <w:p w14:paraId="273DEC2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0D99944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7DAF25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58EC49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18094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27D1E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CABD20C" w14:textId="7112E01D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ahesmaeili&lt;/Author&gt;&lt;Year&gt;2022&lt;/Year&gt;&lt;RecNum&gt;1413&lt;/RecNum&gt;&lt;DisplayText&gt;&lt;style face="superscript"&gt;91&lt;/style&gt;&lt;/DisplayText&gt;&lt;record&gt;&lt;rec-number&gt;1413&lt;/rec-number&gt;&lt;foreign-keys&gt;&lt;key app="EN" db-id="pw9e2tr2iptvxjeztxhx0tamd0f9fz5se9xx" timestamp="1691729525"&gt;1413&lt;/key&gt;&lt;/foreign-keys&gt;&lt;ref-type name="Journal Article"&gt;17&lt;/ref-type&gt;&lt;contributors&gt;&lt;authors&gt;&lt;author&gt;Shahesmaeili, A.&lt;/author&gt;&lt;author&gt;Karamouzian, M.&lt;/author&gt;&lt;author&gt;Tavakoli, F.&lt;/author&gt;&lt;author&gt;Shokoohi, M.&lt;/author&gt;&lt;author&gt;Mirzazadeh, A.&lt;/author&gt;&lt;author&gt;Hosseini-Hooshyar, S.&lt;/author&gt;&lt;author&gt;Amirzadeh Googhari, S.&lt;/author&gt;&lt;author&gt;Ghalekhani, N.&lt;/author&gt;&lt;author&gt;Khajehkazemi, R.&lt;/author&gt;&lt;author&gt;Abdolahinia, Z.&lt;/author&gt;&lt;author&gt;Fahimfar, N.&lt;/author&gt;&lt;author&gt;Haghdoost, A.&lt;/author&gt;&lt;author&gt;Sharifi, H.&lt;/author&gt;&lt;/authors&gt;&lt;/contributors&gt;&lt;titles&gt;&lt;title&gt;HIV prevalence and continuum of care among incarcerated people in Iran from 2010 to 2017&lt;/title&gt;&lt;secondary-title&gt;Harm Reduct J&lt;/secondary-title&gt;&lt;/titles&gt;&lt;periodical&gt;&lt;full-title&gt;Harm Reduct J&lt;/full-title&gt;&lt;/periodical&gt;&lt;dates&gt;&lt;year&gt;2022&lt;/year&gt;&lt;/dates&gt;&lt;urls&gt;&lt;related-urls&gt;&lt;url&gt;https://harmreductionjournal.biomedcentral.com/counter/pdf/10.1186/s12954-022-00675-9.pdf&lt;/url&gt;&lt;/related-urls&gt;&lt;/urls&gt;&lt;custom1&gt;#36982&lt;/custom1&gt;&lt;electronic-resource-num&gt;10.1186/s12954-022-00675-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63F74FD7" w14:textId="77777777" w:rsidTr="00F035EF">
        <w:tc>
          <w:tcPr>
            <w:tcW w:w="555" w:type="pct"/>
          </w:tcPr>
          <w:p w14:paraId="77C2FD46" w14:textId="58BC653F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0E7B566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htasham Amiri</w:t>
            </w:r>
          </w:p>
        </w:tc>
        <w:tc>
          <w:tcPr>
            <w:tcW w:w="556" w:type="pct"/>
            <w:vAlign w:val="center"/>
          </w:tcPr>
          <w:p w14:paraId="2CAD62B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12B1B98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727A48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6E0584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7A7E90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A3525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79B82D7" w14:textId="41FD4D7D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htasham-Amiri&lt;/Author&gt;&lt;Year&gt;2021&lt;/Year&gt;&lt;RecNum&gt;1272&lt;/RecNum&gt;&lt;DisplayText&gt;&lt;style face="superscript"&gt;92&lt;/style&gt;&lt;/DisplayText&gt;&lt;record&gt;&lt;rec-number&gt;1272&lt;/rec-number&gt;&lt;foreign-keys&gt;&lt;key app="EN" db-id="pw9e2tr2iptvxjeztxhx0tamd0f9fz5se9xx" timestamp="1691729525"&gt;1272&lt;/key&gt;&lt;/foreign-keys&gt;&lt;ref-type name="Journal Article"&gt;17&lt;/ref-type&gt;&lt;contributors&gt;&lt;authors&gt;&lt;author&gt;Mohtasham-Amiri, Z.&lt;/author&gt;&lt;author&gt;Rezvani, S. M.&lt;/author&gt;&lt;author&gt;Ashoori, F.&lt;/author&gt;&lt;author&gt;Behboodi, M.&lt;/author&gt;&lt;author&gt;Toosi, H.&lt;/author&gt;&lt;author&gt;Jafari-Shakib, R.&lt;/author&gt;&lt;/authors&gt;&lt;/contributors&gt;&lt;titles&gt;&lt;title&gt;Seroprevalence of Hepatitis C Virus among Prisoners in Lakan Prison, North of Iran, Is There Still a Concern?&lt;/title&gt;&lt;secondary-title&gt;Arch Iran Med&lt;/secondary-title&gt;&lt;/titles&gt;&lt;periodical&gt;&lt;full-title&gt;Arch Iran Med&lt;/full-title&gt;&lt;/periodical&gt;&lt;dates&gt;&lt;year&gt;2021&lt;/year&gt;&lt;/dates&gt;&lt;urls&gt;&lt;related-urls&gt;&lt;url&gt;http://journalaim.com/PDF/aim-24-765.pdf&lt;/url&gt;&lt;/related-urls&gt;&lt;/urls&gt;&lt;custom1&gt;#34525&lt;/custom1&gt;&lt;electronic-resource-num&gt;10.34172/aim.2021.1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26463B6A" w14:textId="77777777" w:rsidTr="00F035EF">
        <w:tc>
          <w:tcPr>
            <w:tcW w:w="555" w:type="pct"/>
          </w:tcPr>
          <w:p w14:paraId="21BECDDD" w14:textId="62AAE9DA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2FEC5A3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riri</w:t>
            </w:r>
          </w:p>
        </w:tc>
        <w:tc>
          <w:tcPr>
            <w:tcW w:w="556" w:type="pct"/>
            <w:vAlign w:val="center"/>
          </w:tcPr>
          <w:p w14:paraId="194D11E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3CB36C7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A54932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99F1AE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7D83642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CA6651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681A290" w14:textId="4B0BF266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iri&lt;/Author&gt;&lt;Year&gt;2021&lt;/Year&gt;&lt;RecNum&gt;1077&lt;/RecNum&gt;&lt;DisplayText&gt;&lt;style face="superscript"&gt;93&lt;/style&gt;&lt;/DisplayText&gt;&lt;record&gt;&lt;rec-number&gt;1077&lt;/rec-number&gt;&lt;foreign-keys&gt;&lt;key app="EN" db-id="pw9e2tr2iptvxjeztxhx0tamd0f9fz5se9xx" timestamp="1691729525"&gt;1077&lt;/key&gt;&lt;/foreign-keys&gt;&lt;ref-type name="Journal Article"&gt;17&lt;/ref-type&gt;&lt;contributors&gt;&lt;authors&gt;&lt;author&gt;Hariri, S.&lt;/author&gt;&lt;author&gt;Alavi, M.&lt;/author&gt;&lt;author&gt;Roshandel, G.&lt;/author&gt;&lt;author&gt;Mohammadi, Z.&lt;/author&gt;&lt;author&gt;Fazel, A.&lt;/author&gt;&lt;author&gt;Amiriani, T.&lt;/author&gt;&lt;author&gt;Bazazan, A.&lt;/author&gt;&lt;author&gt;Motamed-Gorji, N.&lt;/author&gt;&lt;author&gt;Sohrabpour, A.&lt;/author&gt;&lt;author&gt;Merat, S.&lt;/author&gt;&lt;author&gt;Poustchi, H.&lt;/author&gt;&lt;author&gt;Malekzadeh, R.&lt;/author&gt;&lt;/authors&gt;&lt;/contributors&gt;&lt;titles&gt;&lt;title&gt;An intervention to increase hepatitis C virus diagnosis and treatment uptake among people in custody in Iran&lt;/title&gt;&lt;secondary-title&gt;Int J Drug Policy&lt;/secondary-title&gt;&lt;/titles&gt;&lt;periodical&gt;&lt;full-title&gt;Int J Drug Policy&lt;/full-title&gt;&lt;/periodical&gt;&lt;dates&gt;&lt;year&gt;2021&lt;/year&gt;&lt;/dates&gt;&lt;urls&gt;&lt;related-urls&gt;&lt;url&gt;https://www.sciencedirect.com/science/article/pii/S0955395921001742?via%3Dihub&lt;/url&gt;&lt;/related-urls&gt;&lt;/urls&gt;&lt;custom1&gt;#31125&lt;/custom1&gt;&lt;electronic-resource-num&gt;10.1016/j.drugpo.2021.10326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3A4EA0A5" w14:textId="77777777" w:rsidTr="00F035EF">
        <w:tc>
          <w:tcPr>
            <w:tcW w:w="555" w:type="pct"/>
          </w:tcPr>
          <w:p w14:paraId="6F6227D3" w14:textId="39D069D7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239EAD1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vadeh</w:t>
            </w:r>
          </w:p>
        </w:tc>
        <w:tc>
          <w:tcPr>
            <w:tcW w:w="556" w:type="pct"/>
            <w:vAlign w:val="center"/>
          </w:tcPr>
          <w:p w14:paraId="1962D9F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0050C2A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54960E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177A0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EB0326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88B9D6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F221A0F" w14:textId="327F864B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vadeh&lt;/Author&gt;&lt;Year&gt;2013&lt;/Year&gt;&lt;RecNum&gt;1298&lt;/RecNum&gt;&lt;DisplayText&gt;&lt;style face="superscript"&gt;94&lt;/style&gt;&lt;/DisplayText&gt;&lt;record&gt;&lt;rec-number&gt;1298&lt;/rec-number&gt;&lt;foreign-keys&gt;&lt;key app="EN" db-id="pw9e2tr2iptvxjeztxhx0tamd0f9fz5se9xx" timestamp="1691729525"&gt;1298&lt;/key&gt;&lt;/foreign-keys&gt;&lt;ref-type name="Journal Article"&gt;17&lt;/ref-type&gt;&lt;contributors&gt;&lt;authors&gt;&lt;author&gt;Navadeh, S.&lt;/author&gt;&lt;author&gt;Mirzazadeh, A.&lt;/author&gt;&lt;author&gt;Gouya, M. M.&lt;/author&gt;&lt;author&gt;Farnia, M.&lt;/author&gt;&lt;author&gt;Alasvand, R.&lt;/author&gt;&lt;author&gt;Haghdoost, A. A.&lt;/author&gt;&lt;/authors&gt;&lt;/contributors&gt;&lt;titles&gt;&lt;title&gt;HIV prevalence and related risk behaviours among prisoners in Iran: results of the national biobehavioural survey, 2009&lt;/title&gt;&lt;secondary-title&gt;Sex Transm Infect&lt;/secondary-title&gt;&lt;/titles&gt;&lt;periodical&gt;&lt;full-title&gt;Sex Transm Infect&lt;/full-title&gt;&lt;/periodical&gt;&lt;dates&gt;&lt;year&gt;2013&lt;/year&gt;&lt;/dates&gt;&lt;urls&gt;&lt;related-urls&gt;&lt;url&gt;https://sti.bmj.com/content/sextrans/89/Suppl_3/iii33.full.pdf&lt;/url&gt;&lt;/related-urls&gt;&lt;/urls&gt;&lt;custom1&gt;#34882&lt;/custom1&gt;&lt;electronic-resource-num&gt;10.1136/sextrans-2013-05129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2950DA9A" w14:textId="77777777" w:rsidTr="00F035EF">
        <w:tc>
          <w:tcPr>
            <w:tcW w:w="555" w:type="pct"/>
          </w:tcPr>
          <w:p w14:paraId="7575A2B2" w14:textId="40D99AA5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3CEF6ED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hahesmaeili</w:t>
            </w:r>
          </w:p>
        </w:tc>
        <w:tc>
          <w:tcPr>
            <w:tcW w:w="556" w:type="pct"/>
            <w:vAlign w:val="center"/>
          </w:tcPr>
          <w:p w14:paraId="487B0DF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33D4500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30E90A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0CF4EE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C12A24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1E9282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8B66BC3" w14:textId="7C37EE8C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ahesmaeili&lt;/Author&gt;&lt;Year&gt;2022&lt;/Year&gt;&lt;RecNum&gt;1413&lt;/RecNum&gt;&lt;DisplayText&gt;&lt;style face="superscript"&gt;91&lt;/style&gt;&lt;/DisplayText&gt;&lt;record&gt;&lt;rec-number&gt;1413&lt;/rec-number&gt;&lt;foreign-keys&gt;&lt;key app="EN" db-id="pw9e2tr2iptvxjeztxhx0tamd0f9fz5se9xx" timestamp="1691729525"&gt;1413&lt;/key&gt;&lt;/foreign-keys&gt;&lt;ref-type name="Journal Article"&gt;17&lt;/ref-type&gt;&lt;contributors&gt;&lt;authors&gt;&lt;author&gt;Shahesmaeili, A.&lt;/author&gt;&lt;author&gt;Karamouzian, M.&lt;/author&gt;&lt;author&gt;Tavakoli, F.&lt;/author&gt;&lt;author&gt;Shokoohi, M.&lt;/author&gt;&lt;author&gt;Mirzazadeh, A.&lt;/author&gt;&lt;author&gt;Hosseini-Hooshyar, S.&lt;/author&gt;&lt;author&gt;Amirzadeh Googhari, S.&lt;/author&gt;&lt;author&gt;Ghalekhani, N.&lt;/author&gt;&lt;author&gt;Khajehkazemi, R.&lt;/author&gt;&lt;author&gt;Abdolahinia, Z.&lt;/author&gt;&lt;author&gt;Fahimfar, N.&lt;/author&gt;&lt;author&gt;Haghdoost, A.&lt;/author&gt;&lt;author&gt;Sharifi, H.&lt;/author&gt;&lt;/authors&gt;&lt;/contributors&gt;&lt;titles&gt;&lt;title&gt;HIV prevalence and continuum of care among incarcerated people in Iran from 2010 to 2017&lt;/title&gt;&lt;secondary-title&gt;Harm Reduct J&lt;/secondary-title&gt;&lt;/titles&gt;&lt;periodical&gt;&lt;full-title&gt;Harm Reduct J&lt;/full-title&gt;&lt;/periodical&gt;&lt;dates&gt;&lt;year&gt;2022&lt;/year&gt;&lt;/dates&gt;&lt;urls&gt;&lt;related-urls&gt;&lt;url&gt;https://harmreductionjournal.biomedcentral.com/counter/pdf/10.1186/s12954-022-00675-9.pdf&lt;/url&gt;&lt;/related-urls&gt;&lt;/urls&gt;&lt;custom1&gt;#36982&lt;/custom1&gt;&lt;electronic-resource-num&gt;10.1186/s12954-022-00675-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5BC77F76" w14:textId="77777777" w:rsidTr="00F035EF">
        <w:tc>
          <w:tcPr>
            <w:tcW w:w="555" w:type="pct"/>
          </w:tcPr>
          <w:p w14:paraId="1DDF19B8" w14:textId="7FE7C116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12EA5E2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556" w:type="pct"/>
            <w:vAlign w:val="center"/>
          </w:tcPr>
          <w:p w14:paraId="442B658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4FE3821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602FBE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B86D2A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4CA65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D97191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8ABA43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20&lt;/Year&gt;&lt;RecNum&gt;255&lt;/RecNum&gt;&lt;DisplayText&gt;&lt;style face="superscript"&gt;95&lt;/style&gt;&lt;/DisplayText&gt;&lt;record&gt;&lt;rec-number&gt;255&lt;/rec-number&gt;&lt;foreign-keys&gt;&lt;key app="EN" db-id="pw9e2tr2iptvxjeztxhx0tamd0f9fz5se9xx" timestamp="1691729525"&gt;255&lt;/key&gt;&lt;/foreign-keys&gt;&lt;ref-type name="Journal Article"&gt;17&lt;/ref-type&gt;&lt;contributors&gt;&lt;authors&gt;&lt;author&gt;Moradi, G.&lt;/author&gt;&lt;author&gt;Darvishi, S.&lt;/author&gt;&lt;author&gt;Asaadi, L.&lt;/author&gt;&lt;author&gt;Zavareh, F. A.&lt;/author&gt;&lt;author&gt;Gouya, M. M.&lt;/author&gt;&lt;author&gt;Tashakorian, M.&lt;/author&gt;&lt;author&gt;Alasvand, R.&lt;/author&gt;&lt;author&gt;Bolbanabad, A. M.&lt;/author&gt;&lt;/authors&gt;&lt;/contributors&gt;&lt;titles&gt;&lt;title&gt;Patterns of Drug Use and Related Factors Among Prisoners in Iran: Results from the National Survey in 2015&lt;/title&gt;&lt;secondary-title&gt;Journal of Primary Prevention&lt;/secondary-title&gt;&lt;/titles&gt;&lt;periodical&gt;&lt;full-title&gt;Journal of Primary Prevention&lt;/full-title&gt;&lt;/periodical&gt;&lt;dates&gt;&lt;year&gt;2020&lt;/year&gt;&lt;/dates&gt;&lt;urls&gt;&lt;related-urls&gt;&lt;url&gt;https://link.springer.com/content/pdf/10.1007/s10935-019-00574-z.pdf&lt;/url&gt;&lt;/related-urls&gt;&lt;/urls&gt;&lt;custom1&gt;#6301&lt;/custom1&gt;&lt;electronic-resource-num&gt;10.1007/s10935-019-00574-z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4DF98950" w14:textId="77777777" w:rsidTr="00F035EF">
        <w:tc>
          <w:tcPr>
            <w:tcW w:w="555" w:type="pct"/>
          </w:tcPr>
          <w:p w14:paraId="0F71B586" w14:textId="62CC5D1D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184D9F7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556" w:type="pct"/>
            <w:vAlign w:val="center"/>
          </w:tcPr>
          <w:p w14:paraId="74EC2EA9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23C708B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5A585E2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A0DF42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45D9B0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611EB6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87FE825" w14:textId="23EACEB9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8&lt;/Year&gt;&lt;RecNum&gt;256&lt;/RecNum&gt;&lt;DisplayText&gt;&lt;style face="superscript"&gt;96&lt;/style&gt;&lt;/DisplayText&gt;&lt;record&gt;&lt;rec-number&gt;256&lt;/rec-number&gt;&lt;foreign-keys&gt;&lt;key app="EN" db-id="pw9e2tr2iptvxjeztxhx0tamd0f9fz5se9xx" timestamp="1691729525"&gt;256&lt;/key&gt;&lt;/foreign-keys&gt;&lt;ref-type name="Journal Article"&gt;17&lt;/ref-type&gt;&lt;contributors&gt;&lt;authors&gt;&lt;author&gt;Moradi, G.&lt;/author&gt;&lt;author&gt;Gouya, M. M.&lt;/author&gt;&lt;author&gt;Zavareh, F. A.&lt;/author&gt;&lt;author&gt;Bolbanabad, A. M.&lt;/author&gt;&lt;author&gt;Darvishi, S.&lt;/author&gt;&lt;author&gt;Aghasadeghi, M. R.&lt;/author&gt;&lt;author&gt;Nabavi, M.&lt;/author&gt;&lt;author&gt;Alasvand, R.&lt;/author&gt;&lt;author&gt;Tashakorian, M.&lt;/author&gt;&lt;author&gt;Nouri, B.&lt;/author&gt;&lt;author&gt;Rahmani, K.&lt;/author&gt;&lt;author&gt;Molaei, L.&lt;/author&gt;&lt;/authors&gt;&lt;/contributors&gt;&lt;titles&gt;&lt;title&gt;Prevalence and risk factors for HBV and HCV in prisoners in Iran: a national bio-behavioural surveillance survey in 2015&lt;/title&gt;&lt;secondary-title&gt;Tropical Medicine &amp;amp; International Health&lt;/secondary-title&gt;&lt;/titles&gt;&lt;periodical&gt;&lt;full-title&gt;TROPICAL MEDICINE &amp;amp; INTERNATIONAL HEALTH&lt;/full-title&gt;&lt;/periodical&gt;&lt;dates&gt;&lt;year&gt;2018&lt;/year&gt;&lt;/dates&gt;&lt;urls&gt;&lt;/urls&gt;&lt;custom1&gt;#6302&lt;/custom1&gt;&lt;electronic-resource-num&gt;10.1111/tmi.1306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7D0F7F57" w14:textId="77777777" w:rsidTr="00F035EF">
        <w:tc>
          <w:tcPr>
            <w:tcW w:w="555" w:type="pct"/>
          </w:tcPr>
          <w:p w14:paraId="7915B2E7" w14:textId="563A48A5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507D36E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hahesmaeili</w:t>
            </w:r>
          </w:p>
        </w:tc>
        <w:tc>
          <w:tcPr>
            <w:tcW w:w="556" w:type="pct"/>
            <w:vAlign w:val="center"/>
          </w:tcPr>
          <w:p w14:paraId="6EAF7CC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5D51CD3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63B3776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8CB7A5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121389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284E2A8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EF80CCA" w14:textId="76D7A49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ahesmaeili&lt;/Author&gt;&lt;Year&gt;2022&lt;/Year&gt;&lt;RecNum&gt;1413&lt;/RecNum&gt;&lt;DisplayText&gt;&lt;style face="superscript"&gt;91&lt;/style&gt;&lt;/DisplayText&gt;&lt;record&gt;&lt;rec-number&gt;1413&lt;/rec-number&gt;&lt;foreign-keys&gt;&lt;key app="EN" db-id="pw9e2tr2iptvxjeztxhx0tamd0f9fz5se9xx" timestamp="1691729525"&gt;1413&lt;/key&gt;&lt;/foreign-keys&gt;&lt;ref-type name="Journal Article"&gt;17&lt;/ref-type&gt;&lt;contributors&gt;&lt;authors&gt;&lt;author&gt;Shahesmaeili, A.&lt;/author&gt;&lt;author&gt;Karamouzian, M.&lt;/author&gt;&lt;author&gt;Tavakoli, F.&lt;/author&gt;&lt;author&gt;Shokoohi, M.&lt;/author&gt;&lt;author&gt;Mirzazadeh, A.&lt;/author&gt;&lt;author&gt;Hosseini-Hooshyar, S.&lt;/author&gt;&lt;author&gt;Amirzadeh Googhari, S.&lt;/author&gt;&lt;author&gt;Ghalekhani, N.&lt;/author&gt;&lt;author&gt;Khajehkazemi, R.&lt;/author&gt;&lt;author&gt;Abdolahinia, Z.&lt;/author&gt;&lt;author&gt;Fahimfar, N.&lt;/author&gt;&lt;author&gt;Haghdoost, A.&lt;/author&gt;&lt;author&gt;Sharifi, H.&lt;/author&gt;&lt;/authors&gt;&lt;/contributors&gt;&lt;titles&gt;&lt;title&gt;HIV prevalence and continuum of care among incarcerated people in Iran from 2010 to 2017&lt;/title&gt;&lt;secondary-title&gt;Harm Reduct J&lt;/secondary-title&gt;&lt;/titles&gt;&lt;periodical&gt;&lt;full-title&gt;Harm Reduct J&lt;/full-title&gt;&lt;/periodical&gt;&lt;dates&gt;&lt;year&gt;2022&lt;/year&gt;&lt;/dates&gt;&lt;urls&gt;&lt;related-urls&gt;&lt;url&gt;https://harmreductionjournal.biomedcentral.com/counter/pdf/10.1186/s12954-022-00675-9.pdf&lt;/url&gt;&lt;/related-urls&gt;&lt;/urls&gt;&lt;custom1&gt;#36982&lt;/custom1&gt;&lt;electronic-resource-num&gt;10.1186/s12954-022-00675-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4730F55A" w14:textId="77777777" w:rsidTr="00F035EF">
        <w:tc>
          <w:tcPr>
            <w:tcW w:w="555" w:type="pct"/>
          </w:tcPr>
          <w:p w14:paraId="56952444" w14:textId="02424EA8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329D21B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irzazadeh</w:t>
            </w:r>
          </w:p>
        </w:tc>
        <w:tc>
          <w:tcPr>
            <w:tcW w:w="556" w:type="pct"/>
            <w:vAlign w:val="center"/>
          </w:tcPr>
          <w:p w14:paraId="512246B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2B00866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E3194D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F2780A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98049C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99A7A4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652F294" w14:textId="2F71A6DE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zazadeh&lt;/Author&gt;&lt;Year&gt;2018&lt;/Year&gt;&lt;RecNum&gt;252&lt;/RecNum&gt;&lt;DisplayText&gt;&lt;style face="superscript"&gt;86&lt;/style&gt;&lt;/DisplayText&gt;&lt;record&gt;&lt;rec-number&gt;252&lt;/rec-number&gt;&lt;foreign-keys&gt;&lt;key app="EN" db-id="pw9e2tr2iptvxjeztxhx0tamd0f9fz5se9xx" timestamp="1691729525"&gt;252&lt;/key&gt;&lt;/foreign-keys&gt;&lt;ref-type name="Journal Article"&gt;17&lt;/ref-type&gt;&lt;contributors&gt;&lt;authors&gt;&lt;author&gt;Mirzazadeh, A.&lt;/author&gt;&lt;author&gt;Shokoohi, M.&lt;/author&gt;&lt;author&gt;Navadeh, S.&lt;/author&gt;&lt;author&gt;Danesh, A.&lt;/author&gt;&lt;author&gt;Jain, J. P.&lt;/author&gt;&lt;author&gt;Sedaghat, A.&lt;/author&gt;&lt;author&gt;Farnia, M.&lt;/author&gt;&lt;author&gt;Haghdoost, A.&lt;/author&gt;&lt;/authors&gt;&lt;/contributors&gt;&lt;titles&gt;&lt;title&gt;Underreporting in HIV-Related High-Risk Behaviors: Comparing the Results of Multiple Data Collection Methods in a Behavioral Survey of Prisoners in Iran&lt;/title&gt;&lt;secondary-title&gt;PRISON JOURNAL&lt;/secondary-title&gt;&lt;/titles&gt;&lt;periodical&gt;&lt;full-title&gt;PRISON JOURNAL&lt;/full-title&gt;&lt;/periodical&gt;&lt;dates&gt;&lt;year&gt;2018&lt;/year&gt;&lt;/dates&gt;&lt;urls&gt;&lt;/urls&gt;&lt;custom1&gt;#6249&lt;/custom1&gt;&lt;electronic-resource-num&gt;10.1177/003288551775316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55DD374B" w14:textId="77777777" w:rsidTr="00F035EF">
        <w:tc>
          <w:tcPr>
            <w:tcW w:w="555" w:type="pct"/>
          </w:tcPr>
          <w:p w14:paraId="3C415284" w14:textId="0021896D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31075D1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okhodian</w:t>
            </w:r>
          </w:p>
        </w:tc>
        <w:tc>
          <w:tcPr>
            <w:tcW w:w="556" w:type="pct"/>
            <w:vAlign w:val="center"/>
          </w:tcPr>
          <w:p w14:paraId="028BB5C5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44C8FBB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D6C86D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77D2F1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88512B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42C1D0C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B632707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okhodian&lt;/Author&gt;&lt;Year&gt;2012&lt;/Year&gt;&lt;RecNum&gt;639&lt;/RecNum&gt;&lt;DisplayText&gt;&lt;style face="superscript"&gt;97&lt;/style&gt;&lt;/DisplayText&gt;&lt;record&gt;&lt;rec-number&gt;639&lt;/rec-number&gt;&lt;foreign-keys&gt;&lt;key app="EN" db-id="pw9e2tr2iptvxjeztxhx0tamd0f9fz5se9xx" timestamp="1691729525"&gt;639&lt;/key&gt;&lt;/foreign-keys&gt;&lt;ref-type name="Journal Article"&gt;17&lt;/ref-type&gt;&lt;contributors&gt;&lt;authors&gt;&lt;author&gt;Nokhodian, Z.&lt;/author&gt;&lt;author&gt;Yazdani, M. R.&lt;/author&gt;&lt;author&gt;Yaran, M.&lt;/author&gt;&lt;author&gt;Shoaei, P.&lt;/author&gt;&lt;author&gt;Mirian, M.&lt;/author&gt;&lt;author&gt;Ataei, B.&lt;/author&gt;&lt;author&gt;Babak, A.&lt;/author&gt;&lt;author&gt;Ataie, M.&lt;/author&gt;&lt;/authors&gt;&lt;/contributors&gt;&lt;titles&gt;&lt;title&gt;Prevalence and risk factors of HIV, syphilis, hepatitis B and C among female prisoners in Isfahan, Iran&lt;/title&gt;&lt;secondary-title&gt;Hepatitis Monthly&lt;/secondary-title&gt;&lt;/titles&gt;&lt;periodical&gt;&lt;full-title&gt;Hepatitis Monthly&lt;/full-title&gt;&lt;/periodical&gt;&lt;dates&gt;&lt;year&gt;2012&lt;/year&gt;&lt;/dates&gt;&lt;urls&gt;&lt;related-urls&gt;&lt;url&gt;https://brieflands.com/articles/hepatmon-70610.pdf&lt;/url&gt;&lt;/related-urls&gt;&lt;/urls&gt;&lt;custom1&gt;#18385&lt;/custom1&gt;&lt;electronic-resource-num&gt;https://dx.doi.org/10.5812/hepatmon.614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6B592B9D" w14:textId="77777777" w:rsidTr="00F035EF">
        <w:tc>
          <w:tcPr>
            <w:tcW w:w="555" w:type="pct"/>
          </w:tcPr>
          <w:p w14:paraId="229F2CE9" w14:textId="57126495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4F8AB95D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eyedAlinaghi</w:t>
            </w:r>
          </w:p>
        </w:tc>
        <w:tc>
          <w:tcPr>
            <w:tcW w:w="556" w:type="pct"/>
            <w:vAlign w:val="center"/>
          </w:tcPr>
          <w:p w14:paraId="17F61302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5643EE9F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7261AC3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DD6BE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88063B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07D45A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0E70FE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eyedalinaghi&lt;/Author&gt;&lt;Year&gt;2017&lt;/Year&gt;&lt;RecNum&gt;724&lt;/RecNum&gt;&lt;DisplayText&gt;&lt;style face="superscript"&gt;98&lt;/style&gt;&lt;/DisplayText&gt;&lt;record&gt;&lt;rec-number&gt;724&lt;/rec-number&gt;&lt;foreign-keys&gt;&lt;key app="EN" db-id="pw9e2tr2iptvxjeztxhx0tamd0f9fz5se9xx" timestamp="1691729525"&gt;724&lt;/key&gt;&lt;/foreign-keys&gt;&lt;ref-type name="Journal Article"&gt;17&lt;/ref-type&gt;&lt;contributors&gt;&lt;authors&gt;&lt;author&gt;Seyedalinaghi, S. A.&lt;/author&gt;&lt;author&gt;Farhoudi, B.&lt;/author&gt;&lt;author&gt;Mohraz, M.&lt;/author&gt;&lt;author&gt;Golsoorat Pahlaviani, F.&lt;/author&gt;&lt;author&gt;Hosseini, M.&lt;/author&gt;&lt;author&gt;Farnia, M.&lt;/author&gt;&lt;author&gt;Shahbazi, M.&lt;/author&gt;&lt;author&gt;Alasvand, R.&lt;/author&gt;&lt;author&gt;Tashakoriyan, M.&lt;/author&gt;&lt;/authors&gt;&lt;/contributors&gt;&lt;titles&gt;&lt;title&gt;Prevalence and Associated Factors of HIV Infection among Male Prisoners in Tehran, Iran&lt;/title&gt;&lt;secondary-title&gt;Archives of Iranian Medicine&lt;/secondary-title&gt;&lt;/titles&gt;&lt;periodical&gt;&lt;full-title&gt;Archives of Iranian Medicine&lt;/full-title&gt;&lt;/periodical&gt;&lt;dates&gt;&lt;year&gt;2017&lt;/year&gt;&lt;/dates&gt;&lt;urls&gt;&lt;/urls&gt;&lt;custom1&gt;#20735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640DE1" w:rsidRPr="000F626E" w14:paraId="473BB18A" w14:textId="77777777" w:rsidTr="00F035EF">
        <w:tc>
          <w:tcPr>
            <w:tcW w:w="555" w:type="pct"/>
          </w:tcPr>
          <w:p w14:paraId="56EB100F" w14:textId="40E84ADB" w:rsidR="00640DE1" w:rsidRPr="000F626E" w:rsidRDefault="00640DE1" w:rsidP="00640DE1">
            <w:pPr>
              <w:rPr>
                <w:rFonts w:ascii="Calibri" w:hAnsi="Calibri" w:cs="Calibri"/>
                <w:sz w:val="16"/>
                <w:szCs w:val="16"/>
              </w:rPr>
            </w:pPr>
            <w:r w:rsidRPr="005F5196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center"/>
          </w:tcPr>
          <w:p w14:paraId="12D3EA31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hezri</w:t>
            </w:r>
          </w:p>
        </w:tc>
        <w:tc>
          <w:tcPr>
            <w:tcW w:w="556" w:type="pct"/>
            <w:vAlign w:val="center"/>
          </w:tcPr>
          <w:p w14:paraId="66CC0C00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3CF550A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A245C7B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FFCA28A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9F4696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07BF254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E0C418E" w14:textId="77777777" w:rsidR="00640DE1" w:rsidRPr="000F626E" w:rsidRDefault="00640DE1" w:rsidP="00640DE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ezri&lt;/Author&gt;&lt;Year&gt;2023&lt;/Year&gt;&lt;RecNum&gt;208&lt;/RecNum&gt;&lt;DisplayText&gt;&lt;style face="superscript"&gt;99&lt;/style&gt;&lt;/DisplayText&gt;&lt;record&gt;&lt;rec-number&gt;208&lt;/rec-number&gt;&lt;foreign-keys&gt;&lt;key app="EN" db-id="pw9e2tr2iptvxjeztxhx0tamd0f9fz5se9xx" timestamp="1691729525"&gt;208&lt;/key&gt;&lt;/foreign-keys&gt;&lt;ref-type name="Journal Article"&gt;17&lt;/ref-type&gt;&lt;contributors&gt;&lt;authors&gt;&lt;author&gt;Khezri, M.&lt;/author&gt;&lt;author&gt;Sharifi, H.&lt;/author&gt;&lt;author&gt;Mirzazadeh, A.&lt;/author&gt;&lt;author&gt;Mehmandoost, S.&lt;/author&gt;&lt;author&gt;Hosseini-Hooshyar, S.&lt;/author&gt;&lt;author&gt;Ghalekhani, N.&lt;/author&gt;&lt;author&gt;Mehrabi, F.&lt;/author&gt;&lt;author&gt;Mahmoodabadi, M.&lt;/author&gt;&lt;author&gt;Tavakoli, F.&lt;/author&gt;&lt;author&gt;Shokoohi, M.&lt;/author&gt;&lt;author&gt;Karamouzian, M.&lt;/author&gt;&lt;/authors&gt;&lt;/contributors&gt;&lt;titles&gt;&lt;title&gt;A National Study of Suicidal Ideation and Suicide Attempt Among Incarcerated People in Iran&lt;/title&gt;&lt;secondary-title&gt;International Journal of Mental Health and Addiction&lt;/secondary-title&gt;&lt;/titles&gt;&lt;periodical&gt;&lt;full-title&gt;International Journal of Mental Health and Addiction&lt;/full-title&gt;&lt;/periodical&gt;&lt;dates&gt;&lt;year&gt;2023&lt;/year&gt;&lt;/dates&gt;&lt;urls&gt;&lt;related-urls&gt;&lt;url&gt;https://link.springer.com/content/pdf/10.1007/s11469-022-00773-6.pdf&lt;/url&gt;&lt;/related-urls&gt;&lt;/urls&gt;&lt;custom1&gt;#5482&lt;/custom1&gt;&lt;electronic-resource-num&gt;10.1007/s11469-022-00773-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F1E0F7C" w14:textId="77777777" w:rsidTr="00247BD0">
        <w:tc>
          <w:tcPr>
            <w:tcW w:w="555" w:type="pct"/>
            <w:vAlign w:val="center"/>
          </w:tcPr>
          <w:p w14:paraId="5816C38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epal</w:t>
            </w:r>
          </w:p>
        </w:tc>
        <w:tc>
          <w:tcPr>
            <w:tcW w:w="556" w:type="pct"/>
            <w:vAlign w:val="center"/>
          </w:tcPr>
          <w:p w14:paraId="7C57644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hrestha</w:t>
            </w:r>
          </w:p>
        </w:tc>
        <w:tc>
          <w:tcPr>
            <w:tcW w:w="556" w:type="pct"/>
            <w:vAlign w:val="center"/>
          </w:tcPr>
          <w:p w14:paraId="3FAE38D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19C7ED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5E4580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411165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E92409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BC419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D1CA621" w14:textId="76E77126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restha&lt;/Author&gt;&lt;Year&gt;2018&lt;/Year&gt;&lt;RecNum&gt;1418&lt;/RecNum&gt;&lt;DisplayText&gt;&lt;style face="superscript"&gt;100&lt;/style&gt;&lt;/DisplayText&gt;&lt;record&gt;&lt;rec-number&gt;1418&lt;/rec-number&gt;&lt;foreign-keys&gt;&lt;key app="EN" db-id="pw9e2tr2iptvxjeztxhx0tamd0f9fz5se9xx" timestamp="1691729525"&gt;1418&lt;/key&gt;&lt;/foreign-keys&gt;&lt;ref-type name="Journal Article"&gt;17&lt;/ref-type&gt;&lt;contributors&gt;&lt;authors&gt;&lt;author&gt;Shrestha, G.&lt;/author&gt;&lt;author&gt;Mulmi, R.&lt;/author&gt;&lt;author&gt;Yadav, D. K.&lt;/author&gt;&lt;author&gt;Baral, D.&lt;/author&gt;&lt;author&gt;Yadav, B. K.&lt;/author&gt;&lt;author&gt;Chakravartty, A.&lt;/author&gt;&lt;author&gt;Pokharel, P. K.&lt;/author&gt;&lt;author&gt;Sapkota, N.&lt;/author&gt;&lt;/authors&gt;&lt;/contributors&gt;&lt;titles&gt;&lt;title&gt;Health needs and risky behaviours among inmates in the largest prison of eastern Nepal&lt;/title&gt;&lt;secondary-title&gt;Int J Prison Health&lt;/secondary-title&gt;&lt;/titles&gt;&lt;periodical&gt;&lt;full-title&gt;Int J Prison Health&lt;/full-title&gt;&lt;/periodical&gt;&lt;dates&gt;&lt;year&gt;2018&lt;/year&gt;&lt;/dates&gt;&lt;urls&gt;&lt;related-urls&gt;&lt;url&gt;https://www.emerald.com/insight/content/doi/10.1108/IJPH-10-2017-0049/full/pdf?title=health-needs-and-risky-behaviours-among-inmates-in-the-largest-prison-of-eastern-nepal&lt;/url&gt;&lt;/related-urls&gt;&lt;/urls&gt;&lt;custom1&gt;#37134&lt;/custom1&gt;&lt;electronic-resource-num&gt;10.1108/ijph-10-2017-004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09A371C" w14:textId="77777777" w:rsidTr="00247BD0">
        <w:tc>
          <w:tcPr>
            <w:tcW w:w="555" w:type="pct"/>
            <w:vAlign w:val="center"/>
          </w:tcPr>
          <w:p w14:paraId="6F44FD88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epal</w:t>
            </w:r>
          </w:p>
        </w:tc>
        <w:tc>
          <w:tcPr>
            <w:tcW w:w="556" w:type="pct"/>
            <w:vAlign w:val="center"/>
          </w:tcPr>
          <w:p w14:paraId="44BF436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hrestha</w:t>
            </w:r>
          </w:p>
        </w:tc>
        <w:tc>
          <w:tcPr>
            <w:tcW w:w="556" w:type="pct"/>
            <w:vAlign w:val="center"/>
          </w:tcPr>
          <w:p w14:paraId="788A20D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661A77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06FE7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006489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C1B2B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962E5F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21D14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restha&lt;/Author&gt;&lt;Year&gt;2018&lt;/Year&gt;&lt;RecNum&gt;733&lt;/RecNum&gt;&lt;DisplayText&gt;&lt;style face="superscript"&gt;101&lt;/style&gt;&lt;/DisplayText&gt;&lt;record&gt;&lt;rec-number&gt;733&lt;/rec-number&gt;&lt;foreign-keys&gt;&lt;key app="EN" db-id="pw9e2tr2iptvxjeztxhx0tamd0f9fz5se9xx" timestamp="1691729525"&gt;733&lt;/key&gt;&lt;/foreign-keys&gt;&lt;ref-type name="Journal Article"&gt;17&lt;/ref-type&gt;&lt;contributors&gt;&lt;authors&gt;&lt;author&gt;Shrestha, G.&lt;/author&gt;&lt;/authors&gt;&lt;/contributors&gt;&lt;titles&gt;&lt;title&gt;Prevalence of hypertension among incarcerated males of jhumka regional prison, Eastern Nepal&lt;/title&gt;&lt;secondary-title&gt;Journal of Hypertension&lt;/secondary-title&gt;&lt;/titles&gt;&lt;periodical&gt;&lt;full-title&gt;Journal of Hypertension&lt;/full-title&gt;&lt;/periodical&gt;&lt;dates&gt;&lt;year&gt;2018&lt;/year&gt;&lt;/dates&gt;&lt;urls&gt;&lt;/urls&gt;&lt;custom1&gt;#20990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3C1B72B" w14:textId="77777777" w:rsidTr="00247BD0">
        <w:tc>
          <w:tcPr>
            <w:tcW w:w="555" w:type="pct"/>
            <w:vAlign w:val="center"/>
          </w:tcPr>
          <w:p w14:paraId="5740FDD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center"/>
          </w:tcPr>
          <w:p w14:paraId="73581F8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azi</w:t>
            </w:r>
          </w:p>
        </w:tc>
        <w:tc>
          <w:tcPr>
            <w:tcW w:w="556" w:type="pct"/>
            <w:vAlign w:val="center"/>
          </w:tcPr>
          <w:p w14:paraId="16BECE9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31077DF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7797A0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A4A2E1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D6E4E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1181C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50674F6" w14:textId="723D3F1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zi&lt;/Author&gt;&lt;Year&gt;2010&lt;/Year&gt;&lt;RecNum&gt;1139&lt;/RecNum&gt;&lt;DisplayText&gt;&lt;style face="superscript"&gt;102&lt;/style&gt;&lt;/DisplayText&gt;&lt;record&gt;&lt;rec-number&gt;1139&lt;/rec-number&gt;&lt;foreign-keys&gt;&lt;key app="EN" db-id="pw9e2tr2iptvxjeztxhx0tamd0f9fz5se9xx" timestamp="1691729525"&gt;1139&lt;/key&gt;&lt;/foreign-keys&gt;&lt;ref-type name="Journal Article"&gt;17&lt;/ref-type&gt;&lt;contributors&gt;&lt;authors&gt;&lt;author&gt;Kazi, A. M.&lt;/author&gt;&lt;author&gt;Shah, S. A.&lt;/author&gt;&lt;author&gt;Jenkins, C. A.&lt;/author&gt;&lt;author&gt;Shepherd, B. E.&lt;/author&gt;&lt;author&gt;Vermund, S. H.&lt;/author&gt;&lt;/authors&gt;&lt;/contributors&gt;&lt;titles&gt;&lt;title&gt;Risk factors and prevalence of tuberculosis, human immunodeficiency virus, syphilis, hepatitis B virus, and hepatitis C virus among prisoners in Pakistan&lt;/title&gt;&lt;secondary-title&gt;International Journal pf Infectious Diseases&lt;/secondary-title&gt;&lt;/titles&gt;&lt;periodical&gt;&lt;full-title&gt;International Journal pf Infectious Diseases&lt;/full-title&gt;&lt;/periodical&gt;&lt;dates&gt;&lt;year&gt;2010&lt;/year&gt;&lt;/dates&gt;&lt;urls&gt;&lt;related-urls&gt;&lt;url&gt;https://www.sciencedirect.com/science/article/pii/S1201971210000305?via%3Dihub&lt;/url&gt;&lt;/related-urls&gt;&lt;/urls&gt;&lt;custom1&gt;#32274&lt;/custom1&gt;&lt;electronic-resource-num&gt;10.1016/j.ijid.2009.11.01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D37469F" w14:textId="77777777" w:rsidTr="00247BD0">
        <w:tc>
          <w:tcPr>
            <w:tcW w:w="555" w:type="pct"/>
            <w:vAlign w:val="center"/>
          </w:tcPr>
          <w:p w14:paraId="399CB022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center"/>
          </w:tcPr>
          <w:p w14:paraId="4B1DD51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mon</w:t>
            </w:r>
          </w:p>
        </w:tc>
        <w:tc>
          <w:tcPr>
            <w:tcW w:w="556" w:type="pct"/>
            <w:vAlign w:val="center"/>
          </w:tcPr>
          <w:p w14:paraId="52843A1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35B5EF7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FB11B1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868762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A889B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5CB940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DF9A4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mon&lt;/Author&gt;&lt;Year&gt;2012&lt;/Year&gt;&lt;RecNum&gt;242&lt;/RecNum&gt;&lt;DisplayText&gt;&lt;style face="superscript"&gt;103&lt;/style&gt;&lt;/DisplayText&gt;&lt;record&gt;&lt;rec-number&gt;242&lt;/rec-number&gt;&lt;foreign-keys&gt;&lt;key app="EN" db-id="pw9e2tr2iptvxjeztxhx0tamd0f9fz5se9xx" timestamp="1691729525"&gt;242&lt;/key&gt;&lt;/foreign-keys&gt;&lt;ref-type name="Journal Article"&gt;17&lt;/ref-type&gt;&lt;contributors&gt;&lt;authors&gt;&lt;author&gt;Memon, A. R.&lt;/author&gt;&lt;author&gt;Shafique, K.&lt;/author&gt;&lt;author&gt;Memon, A.&lt;/author&gt;&lt;author&gt;Draz, A. U.&lt;/author&gt;&lt;author&gt;Rauf, M. U. A.&lt;/author&gt;&lt;author&gt;Afsar, S.&lt;/author&gt;&lt;/authors&gt;&lt;/contributors&gt;&lt;titles&gt;&lt;title&gt;Hepatitis B and C prevalence among the high risk groups of Pakistani population. A cross sectional study&lt;/title&gt;&lt;secondary-title&gt;Archives of Public Health&lt;/secondary-title&gt;&lt;/titles&gt;&lt;periodical&gt;&lt;full-title&gt;Archives of Public Health&lt;/full-title&gt;&lt;/periodical&gt;&lt;dates&gt;&lt;year&gt;2012&lt;/year&gt;&lt;/dates&gt;&lt;urls&gt;&lt;related-urls&gt;&lt;url&gt;https://archpublichealth.biomedcentral.com/counter/pdf/10.1186/0778-7367-70-9.pdf&lt;/url&gt;&lt;/related-urls&gt;&lt;/urls&gt;&lt;custom1&gt;#6179&lt;/custom1&gt;&lt;electronic-resource-num&gt;10.1186/0778-7367-70-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5FAABAF" w14:textId="77777777" w:rsidTr="00247BD0">
        <w:tc>
          <w:tcPr>
            <w:tcW w:w="555" w:type="pct"/>
            <w:vAlign w:val="center"/>
          </w:tcPr>
          <w:p w14:paraId="5C9D1767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center"/>
          </w:tcPr>
          <w:p w14:paraId="1197BBD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t</w:t>
            </w:r>
          </w:p>
        </w:tc>
        <w:tc>
          <w:tcPr>
            <w:tcW w:w="556" w:type="pct"/>
            <w:vAlign w:val="center"/>
          </w:tcPr>
          <w:p w14:paraId="050EC0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220B8A4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FC3B0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160F7D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00FD1A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9EA23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65AD7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t&lt;/Author&gt;&lt;Year&gt;2010&lt;/Year&gt;&lt;RecNum&gt;419&lt;/RecNum&gt;&lt;DisplayText&gt;&lt;style face="superscript"&gt;104&lt;/style&gt;&lt;/DisplayText&gt;&lt;record&gt;&lt;rec-number&gt;419&lt;/rec-number&gt;&lt;foreign-keys&gt;&lt;key app="EN" db-id="pw9e2tr2iptvxjeztxhx0tamd0f9fz5se9xx" timestamp="1691729525"&gt;419&lt;/key&gt;&lt;/foreign-keys&gt;&lt;ref-type name="Journal Article"&gt;17&lt;/ref-type&gt;&lt;contributors&gt;&lt;authors&gt;&lt;author&gt;Butt, A.&lt;/author&gt;&lt;author&gt;Jafri, W.&lt;/author&gt;&lt;author&gt;Janjua, N.&lt;/author&gt;&lt;author&gt;Pasha, O.&lt;/author&gt;&lt;/authors&gt;&lt;/contributors&gt;&lt;titles&gt;&lt;title&gt;Seroprevalence and risk factors for hepatitis C infection among male prisoners in Karachi, Pakistan&lt;/title&gt;&lt;secondary-title&gt;American Journal of Gastroenterology&lt;/secondary-title&gt;&lt;/titles&gt;&lt;periodical&gt;&lt;full-title&gt;American Journal of Gastroenterology&lt;/full-title&gt;&lt;/periodical&gt;&lt;dates&gt;&lt;year&gt;2010&lt;/year&gt;&lt;/dates&gt;&lt;urls&gt;&lt;/urls&gt;&lt;custom1&gt;#10770&lt;/custom1&gt;&lt;electronic-resource-num&gt;https://dx.doi.org/10.1038/ajg.2010.320-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45F88E2" w14:textId="77777777" w:rsidTr="00247BD0">
        <w:tc>
          <w:tcPr>
            <w:tcW w:w="555" w:type="pct"/>
            <w:vAlign w:val="center"/>
          </w:tcPr>
          <w:p w14:paraId="7C9904A1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center"/>
          </w:tcPr>
          <w:p w14:paraId="15538D3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556" w:type="pct"/>
            <w:vAlign w:val="center"/>
          </w:tcPr>
          <w:p w14:paraId="415CA8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1ACB7BA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B5380A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D7C198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EB4D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A0C90F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3F2332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19&lt;/Year&gt;&lt;RecNum&gt;547&lt;/RecNum&gt;&lt;DisplayText&gt;&lt;style face="superscript"&gt;105&lt;/style&gt;&lt;/DisplayText&gt;&lt;record&gt;&lt;rec-number&gt;547&lt;/rec-number&gt;&lt;foreign-keys&gt;&lt;key app="EN" db-id="pw9e2tr2iptvxjeztxhx0tamd0f9fz5se9xx" timestamp="1691729525"&gt;547&lt;/key&gt;&lt;/foreign-keys&gt;&lt;ref-type name="Journal Article"&gt;17&lt;/ref-type&gt;&lt;contributors&gt;&lt;authors&gt;&lt;author&gt;Khan, M. D.&lt;/author&gt;&lt;author&gt;Wali, A.&lt;/author&gt;&lt;author&gt;Fatima, R.&lt;/author&gt;&lt;author&gt;Yaqoob, A.&lt;/author&gt;&lt;author&gt;Aziz, S.&lt;/author&gt;&lt;/authors&gt;&lt;/contributors&gt;&lt;titles&gt;&lt;title&gt;Prevalence and associated risk factors of HIV in prisons in Balochistan, Pakistan: A cross-sectional study&lt;/title&gt;&lt;secondary-title&gt;F1000Research&lt;/secondary-title&gt;&lt;/titles&gt;&lt;periodical&gt;&lt;full-title&gt;F1000Research&lt;/full-title&gt;&lt;/periodical&gt;&lt;dates&gt;&lt;year&gt;2019&lt;/year&gt;&lt;/dates&gt;&lt;urls&gt;&lt;related-urls&gt;&lt;url&gt;https://f1000research.s3.amazonaws.com/manuscripts/20272/e4071814-1060-4970-9187-23a574199e6a_16994_-_muhammad_khan_v2.pdf?doi=10.12688/f1000research.16994.2&amp;amp;numberOfBrowsableCollections=103&amp;amp;numberOfBrowsableInstitutionalCollections=4&amp;amp;numberOfBrowsableGateways=53&lt;/url&gt;&lt;/related-urls&gt;&lt;/urls&gt;&lt;custom1&gt;#15408&lt;/custom1&gt;&lt;electronic-resource-num&gt;https://dx.doi.org/10.12688/f1000research.16994.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298EF72" w14:textId="77777777" w:rsidTr="00247BD0">
        <w:tc>
          <w:tcPr>
            <w:tcW w:w="555" w:type="pct"/>
            <w:vAlign w:val="center"/>
          </w:tcPr>
          <w:p w14:paraId="20130D5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ri Lanka</w:t>
            </w:r>
          </w:p>
        </w:tc>
        <w:tc>
          <w:tcPr>
            <w:tcW w:w="556" w:type="pct"/>
            <w:vAlign w:val="center"/>
          </w:tcPr>
          <w:p w14:paraId="15F4524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iriella</w:t>
            </w:r>
          </w:p>
        </w:tc>
        <w:tc>
          <w:tcPr>
            <w:tcW w:w="556" w:type="pct"/>
            <w:vAlign w:val="center"/>
          </w:tcPr>
          <w:p w14:paraId="5905F9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5536710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49AB5F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E42B25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FBFD07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ADA63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CCF9520" w14:textId="69E176F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iriella&lt;/Author&gt;&lt;Year&gt;2015&lt;/Year&gt;&lt;RecNum&gt;268&lt;/RecNum&gt;&lt;DisplayText&gt;&lt;style face="superscript"&gt;106&lt;/style&gt;&lt;/DisplayText&gt;&lt;record&gt;&lt;rec-number&gt;268&lt;/rec-number&gt;&lt;foreign-keys&gt;&lt;key app="EN" db-id="pw9e2tr2iptvxjeztxhx0tamd0f9fz5se9xx" timestamp="1691729525"&gt;268&lt;/key&gt;&lt;/foreign-keys&gt;&lt;ref-type name="Journal Article"&gt;17&lt;/ref-type&gt;&lt;contributors&gt;&lt;authors&gt;&lt;author&gt;Niriella, M. A.&lt;/author&gt;&lt;author&gt;Hapangama, A.&lt;/author&gt;&lt;author&gt;Luke, Hpdp&lt;/author&gt;&lt;author&gt;Pathmeswaran, A.&lt;/author&gt;&lt;author&gt;Kuruppuarachchi, Kala&lt;/author&gt;&lt;author&gt;de Silva, H. J.&lt;/author&gt;&lt;/authors&gt;&lt;/contributors&gt;&lt;titles&gt;&lt;title&gt;Prevalence of hepatitis B and hepatitis C infections and their relationship to injectable drug use in a cohort of Sri Lankan prison inmates&lt;/title&gt;&lt;secondary-title&gt;Ceylon Medical Journal&lt;/secondary-title&gt;&lt;/titles&gt;&lt;periodical&gt;&lt;full-title&gt;CEYLON MEDICAL JOURNAL&lt;/full-title&gt;&lt;/periodical&gt;&lt;dates&gt;&lt;year&gt;2015&lt;/year&gt;&lt;/dates&gt;&lt;urls&gt;&lt;related-urls&gt;&lt;url&gt;https://storage.googleapis.com/jnl-sljo-j-cmj-files/journals/1/articles/7288/submission/proof/7288-1-28561-1-10-20150313.pdf&lt;/url&gt;&lt;/related-urls&gt;&lt;/urls&gt;&lt;custom1&gt;#6461&lt;/custom1&gt;&lt;electronic-resource-num&gt;10.4038/cmj.v60i1.728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1ECAE0F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026EE4F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Central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0913D5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EEA26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7D64FD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73C273F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5E81B8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3475F9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CEE47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4C436E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517FC65C" w14:textId="77777777" w:rsidTr="00247BD0">
        <w:tc>
          <w:tcPr>
            <w:tcW w:w="555" w:type="pct"/>
            <w:vAlign w:val="center"/>
          </w:tcPr>
          <w:p w14:paraId="7FDE66F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yrgyzstan</w:t>
            </w:r>
          </w:p>
        </w:tc>
        <w:tc>
          <w:tcPr>
            <w:tcW w:w="556" w:type="pct"/>
            <w:vAlign w:val="center"/>
          </w:tcPr>
          <w:p w14:paraId="1220F2B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ller</w:t>
            </w:r>
          </w:p>
        </w:tc>
        <w:tc>
          <w:tcPr>
            <w:tcW w:w="556" w:type="pct"/>
            <w:vAlign w:val="center"/>
          </w:tcPr>
          <w:p w14:paraId="150B259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67AD57D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0107C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384EB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D45C60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8CA8BA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D5C1ADF" w14:textId="67D2FDA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ller&lt;/Author&gt;&lt;Year&gt;2008&lt;/Year&gt;&lt;RecNum&gt;1273&lt;/RecNum&gt;&lt;DisplayText&gt;&lt;style face="superscript"&gt;107&lt;/style&gt;&lt;/DisplayText&gt;&lt;record&gt;&lt;rec-number&gt;1273&lt;/rec-number&gt;&lt;foreign-keys&gt;&lt;key app="EN" db-id="pw9e2tr2iptvxjeztxhx0tamd0f9fz5se9xx" timestamp="1691729525"&gt;1273&lt;/key&gt;&lt;/foreign-keys&gt;&lt;ref-type name="Journal Article"&gt;17&lt;/ref-type&gt;&lt;contributors&gt;&lt;authors&gt;&lt;author&gt;Moller, L. F.&lt;/author&gt;&lt;author&gt;van den Bergh, B. J.&lt;/author&gt;&lt;author&gt;Karymbaeva, S.&lt;/author&gt;&lt;author&gt;Esenamanova, A.&lt;/author&gt;&lt;author&gt;Muratalieva, R.&lt;/author&gt;&lt;/authors&gt;&lt;/contributors&gt;&lt;titles&gt;&lt;title&gt;Drug use in prisons in Kyrgyzstan: a study about the effect of health promotion among prisoners&lt;/title&gt;&lt;secondary-title&gt;Int J Prison Health&lt;/secondary-title&gt;&lt;/titles&gt;&lt;periodical&gt;&lt;full-title&gt;Int J Prison Health&lt;/full-title&gt;&lt;/periodical&gt;&lt;dates&gt;&lt;year&gt;2008&lt;/year&gt;&lt;/dates&gt;&lt;urls&gt;&lt;related-urls&gt;&lt;url&gt;https://www.emerald.com/insight/content/doi/10.1080/17449200802264654/full/pdf?title=drug-use-in-prisons-in-kyrgyzstan-a-study-about-the-effect-of-health-promotion-among-prisoners&lt;/url&gt;&lt;/related-urls&gt;&lt;/urls&gt;&lt;custom1&gt;#34538&lt;/custom1&gt;&lt;electronic-resource-num&gt;10.1080/1744920080226465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15A697F" w14:textId="77777777" w:rsidTr="00247BD0">
        <w:tc>
          <w:tcPr>
            <w:tcW w:w="555" w:type="pct"/>
            <w:vAlign w:val="center"/>
          </w:tcPr>
          <w:p w14:paraId="2DE9A03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yrgyzstan</w:t>
            </w:r>
          </w:p>
        </w:tc>
        <w:tc>
          <w:tcPr>
            <w:tcW w:w="556" w:type="pct"/>
            <w:vAlign w:val="center"/>
          </w:tcPr>
          <w:p w14:paraId="76B56F2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  <w:vAlign w:val="center"/>
          </w:tcPr>
          <w:p w14:paraId="2975CB9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271112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500FD1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1F953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4FA16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94CB4E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EC4721C" w14:textId="6BCC1064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6&lt;/Year&gt;&lt;RecNum&gt;835&lt;/RecNum&gt;&lt;DisplayText&gt;&lt;style face="superscript"&gt;108&lt;/style&gt;&lt;/DisplayText&gt;&lt;record&gt;&lt;rec-number&gt;835&lt;/rec-number&gt;&lt;foreign-keys&gt;&lt;key app="EN" db-id="pw9e2tr2iptvxjeztxhx0tamd0f9fz5se9xx" timestamp="1691729525"&gt;835&lt;/key&gt;&lt;/foreign-keys&gt;&lt;ref-type name="Journal Article"&gt;17&lt;/ref-type&gt;&lt;contributors&gt;&lt;authors&gt;&lt;author&gt;Azbel, L.&lt;/author&gt;&lt;author&gt;Polonsky, M.&lt;/author&gt;&lt;author&gt;Wegman, M.&lt;/author&gt;&lt;author&gt;Shumskaya, N.&lt;/author&gt;&lt;author&gt;Kurmanalieva, A.&lt;/author&gt;&lt;author&gt;Asanov, A.&lt;/author&gt;&lt;author&gt;Wickersham, J. A.&lt;/author&gt;&lt;author&gt;Dvoriak, S.&lt;/author&gt;&lt;author&gt;Altice, F. L.&lt;/author&gt;&lt;/authors&gt;&lt;/contributors&gt;&lt;titles&gt;&lt;title&gt;Intersecting epidemics of HIV, HCV, and syphilis among soon-to-be released prisoners in Kyrgyzstan: Implications for prevention and treatment&lt;/title&gt;&lt;secondary-title&gt;International Journal of Drug Policy&lt;/secondary-title&gt;&lt;/titles&gt;&lt;periodical&gt;&lt;full-title&gt;International Journal of Drug Policy&lt;/full-title&gt;&lt;/periodical&gt;&lt;dates&gt;&lt;year&gt;2016&lt;/year&gt;&lt;/dates&gt;&lt;urls&gt;&lt;related-urls&gt;&lt;url&gt;https://www.sciencedirect.com/science/article/pii/S095539591630189X?via%3Dihub&lt;/url&gt;&lt;/related-urls&gt;&lt;/urls&gt;&lt;custom1&gt;#27216&lt;/custom1&gt;&lt;electronic-resource-num&gt;10.1016/j.drugpo.2016.06.00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D0B7B1E" w14:textId="77777777" w:rsidTr="00247BD0">
        <w:tc>
          <w:tcPr>
            <w:tcW w:w="555" w:type="pct"/>
            <w:vAlign w:val="center"/>
          </w:tcPr>
          <w:p w14:paraId="648E185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yrgyzstan</w:t>
            </w:r>
          </w:p>
        </w:tc>
        <w:tc>
          <w:tcPr>
            <w:tcW w:w="556" w:type="pct"/>
            <w:vAlign w:val="center"/>
          </w:tcPr>
          <w:p w14:paraId="3A49587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ller</w:t>
            </w:r>
          </w:p>
        </w:tc>
        <w:tc>
          <w:tcPr>
            <w:tcW w:w="556" w:type="pct"/>
            <w:vAlign w:val="center"/>
          </w:tcPr>
          <w:p w14:paraId="2AD48FC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379D5D8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B19C46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690A4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60CFA7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F29C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485A58BF" w14:textId="25CFA6F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ller&lt;/Author&gt;&lt;Year&gt;2008&lt;/Year&gt;&lt;RecNum&gt;1273&lt;/RecNum&gt;&lt;DisplayText&gt;&lt;style face="superscript"&gt;107&lt;/style&gt;&lt;/DisplayText&gt;&lt;record&gt;&lt;rec-number&gt;1273&lt;/rec-number&gt;&lt;foreign-keys&gt;&lt;key app="EN" db-id="pw9e2tr2iptvxjeztxhx0tamd0f9fz5se9xx" timestamp="1691729525"&gt;1273&lt;/key&gt;&lt;/foreign-keys&gt;&lt;ref-type name="Journal Article"&gt;17&lt;/ref-type&gt;&lt;contributors&gt;&lt;authors&gt;&lt;author&gt;Moller, L. F.&lt;/author&gt;&lt;author&gt;van den Bergh, B. J.&lt;/author&gt;&lt;author&gt;Karymbaeva, S.&lt;/author&gt;&lt;author&gt;Esenamanova, A.&lt;/author&gt;&lt;author&gt;Muratalieva, R.&lt;/author&gt;&lt;/authors&gt;&lt;/contributors&gt;&lt;titles&gt;&lt;title&gt;Drug use in prisons in Kyrgyzstan: a study about the effect of health promotion among prisoners&lt;/title&gt;&lt;secondary-title&gt;Int J Prison Health&lt;/secondary-title&gt;&lt;/titles&gt;&lt;periodical&gt;&lt;full-title&gt;Int J Prison Health&lt;/full-title&gt;&lt;/periodical&gt;&lt;dates&gt;&lt;year&gt;2008&lt;/year&gt;&lt;/dates&gt;&lt;urls&gt;&lt;related-urls&gt;&lt;url&gt;https://www.emerald.com/insight/content/doi/10.1080/17449200802264654/full/pdf?title=drug-use-in-prisons-in-kyrgyzstan-a-study-about-the-effect-of-health-promotion-among-prisoners&lt;/url&gt;&lt;/related-urls&gt;&lt;/urls&gt;&lt;custom1&gt;#34538&lt;/custom1&gt;&lt;electronic-resource-num&gt;10.1080/1744920080226465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9B8AE96" w14:textId="77777777" w:rsidTr="00247BD0">
        <w:tc>
          <w:tcPr>
            <w:tcW w:w="555" w:type="pct"/>
            <w:vAlign w:val="center"/>
          </w:tcPr>
          <w:p w14:paraId="4C7EFEA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lastRenderedPageBreak/>
              <w:t>Tajikistan</w:t>
            </w:r>
          </w:p>
        </w:tc>
        <w:tc>
          <w:tcPr>
            <w:tcW w:w="556" w:type="pct"/>
            <w:vAlign w:val="center"/>
          </w:tcPr>
          <w:p w14:paraId="3EFCDEF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Winetsky</w:t>
            </w:r>
          </w:p>
        </w:tc>
        <w:tc>
          <w:tcPr>
            <w:tcW w:w="556" w:type="pct"/>
            <w:vAlign w:val="center"/>
          </w:tcPr>
          <w:p w14:paraId="06031C8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406921C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C40DF5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C54B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EE6870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CD667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8427CC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inetsky&lt;/Author&gt;&lt;Year&gt;2014&lt;/Year&gt;&lt;RecNum&gt;1559&lt;/RecNum&gt;&lt;DisplayText&gt;&lt;style face="superscript"&gt;109&lt;/style&gt;&lt;/DisplayText&gt;&lt;record&gt;&lt;rec-number&gt;1559&lt;/rec-number&gt;&lt;foreign-keys&gt;&lt;key app="EN" db-id="pw9e2tr2iptvxjeztxhx0tamd0f9fz5se9xx" timestamp="1691729525"&gt;1559&lt;/key&gt;&lt;/foreign-keys&gt;&lt;ref-type name="Journal Article"&gt;17&lt;/ref-type&gt;&lt;contributors&gt;&lt;authors&gt;&lt;author&gt;Winetsky, D. E.&lt;/author&gt;&lt;author&gt;Almukhamedov, O.&lt;/author&gt;&lt;author&gt;Pulatov, D.&lt;/author&gt;&lt;author&gt;Vezhnina, N.&lt;/author&gt;&lt;author&gt;Dooronbekova, A.&lt;/author&gt;&lt;author&gt;Zhussupov, B.&lt;/author&gt;&lt;/authors&gt;&lt;/contributors&gt;&lt;titles&gt;&lt;title&gt;Prevalence, risk factors and social context of active pulmonary tuberculosis among prison inmates in Tajikistan&lt;/title&gt;&lt;secondary-title&gt;PLoS One&lt;/secondary-title&gt;&lt;/titles&gt;&lt;periodical&gt;&lt;full-title&gt;PLoS One&lt;/full-title&gt;&lt;/periodical&gt;&lt;dates&gt;&lt;year&gt;2014&lt;/year&gt;&lt;/dates&gt;&lt;urls&gt;&lt;related-urls&gt;&lt;url&gt;https://journals.plos.org/plosone/article/file?id=10.1371/journal.pone.0086046&amp;amp;type=printable&lt;/url&gt;&lt;/related-urls&gt;&lt;/urls&gt;&lt;custom1&gt;#39030&lt;/custom1&gt;&lt;electronic-resource-num&gt;10.1371/journal.pone.008604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8A06D50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D0E8C5A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Caribbean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22B4D0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423815B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CA6AC9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213891F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243D07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4EA095F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1A5AB1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4BA1C8C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A11BD" w:rsidRPr="000F626E" w14:paraId="387D6358" w14:textId="77777777" w:rsidTr="00247BD0">
        <w:tc>
          <w:tcPr>
            <w:tcW w:w="555" w:type="pct"/>
            <w:vAlign w:val="center"/>
          </w:tcPr>
          <w:p w14:paraId="5D8E4E08" w14:textId="0AF81298" w:rsidR="003A11BD" w:rsidRPr="000F626E" w:rsidRDefault="003A11BD" w:rsidP="003A11BD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Commonwealth of Puerto Rico</w:t>
            </w:r>
          </w:p>
        </w:tc>
        <w:tc>
          <w:tcPr>
            <w:tcW w:w="556" w:type="pct"/>
            <w:vAlign w:val="center"/>
          </w:tcPr>
          <w:p w14:paraId="37547D0C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eña-Orellana</w:t>
            </w:r>
          </w:p>
        </w:tc>
        <w:tc>
          <w:tcPr>
            <w:tcW w:w="556" w:type="pct"/>
            <w:vAlign w:val="center"/>
          </w:tcPr>
          <w:p w14:paraId="3F4DFDAA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2E094776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35075881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5DB1025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0075FFD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5FA532F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F563007" w14:textId="77777777" w:rsidR="003A11BD" w:rsidRPr="000F626E" w:rsidRDefault="003A11BD" w:rsidP="003A11B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ena-Orellana&lt;/Author&gt;&lt;Year&gt;2011&lt;/Year&gt;&lt;RecNum&gt;657&lt;/RecNum&gt;&lt;DisplayText&gt;&lt;style face="superscript"&gt;110&lt;/style&gt;&lt;/DisplayText&gt;&lt;record&gt;&lt;rec-number&gt;657&lt;/rec-number&gt;&lt;foreign-keys&gt;&lt;key app="EN" db-id="pw9e2tr2iptvxjeztxhx0tamd0f9fz5se9xx" timestamp="1691729525"&gt;657&lt;/key&gt;&lt;/foreign-keys&gt;&lt;ref-type name="Journal Article"&gt;17&lt;/ref-type&gt;&lt;contributors&gt;&lt;authors&gt;&lt;author&gt;Pena-Orellana, M.&lt;/author&gt;&lt;author&gt;Hernandez-Viver, A.&lt;/author&gt;&lt;author&gt;Caraballo-Correa, G.&lt;/author&gt;&lt;author&gt;Albizu-Garcia, C. E.&lt;/author&gt;&lt;/authors&gt;&lt;/contributors&gt;&lt;titles&gt;&lt;title&gt;Prevalence of HCV risk behaviors among prison inmates: Tattooing and injection drug use&lt;/title&gt;&lt;secondary-title&gt;Journal of Health Care for the Poor and Underserved&lt;/secondary-title&gt;&lt;/titles&gt;&lt;periodical&gt;&lt;full-title&gt;Journal of Health Care for the Poor and Underserved&lt;/full-title&gt;&lt;/periodical&gt;&lt;dates&gt;&lt;year&gt;2011&lt;/year&gt;&lt;/dates&gt;&lt;urls&gt;&lt;related-urls&gt;&lt;url&gt;https://muse.jhu.edu/article/447862&lt;/url&gt;&lt;/related-urls&gt;&lt;/urls&gt;&lt;custom1&gt;#19049&lt;/custom1&gt;&lt;electronic-resource-num&gt;http://dx.doi.org/10.1353/hpu.2011.008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6EDE518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3D5908E7" w14:textId="77777777" w:rsidR="00AA0E37" w:rsidRPr="000F626E" w:rsidRDefault="00AA0E37" w:rsidP="006B600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Latin Ame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1BB748E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174AE9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45ACD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3A8C1C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C2FF2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46785D2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129A131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3BDAE0C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A0E37" w:rsidRPr="000F626E" w14:paraId="22C0D07A" w14:textId="77777777" w:rsidTr="00247BD0">
        <w:tc>
          <w:tcPr>
            <w:tcW w:w="555" w:type="pct"/>
            <w:vAlign w:val="center"/>
          </w:tcPr>
          <w:p w14:paraId="7F7AA96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1FC1AC8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lquetto</w:t>
            </w:r>
          </w:p>
        </w:tc>
        <w:tc>
          <w:tcPr>
            <w:tcW w:w="556" w:type="pct"/>
            <w:vAlign w:val="center"/>
          </w:tcPr>
          <w:p w14:paraId="6404CE9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2777953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31A3FE3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5CC71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14EBD4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4BF69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E342D7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alquetto&lt;/Author&gt;&lt;Year&gt;2013&lt;/Year&gt;&lt;RecNum&gt;483&lt;/RecNum&gt;&lt;DisplayText&gt;&lt;style face="superscript"&gt;111&lt;/style&gt;&lt;/DisplayText&gt;&lt;record&gt;&lt;rec-number&gt;483&lt;/rec-number&gt;&lt;foreign-keys&gt;&lt;key app="EN" db-id="pw9e2tr2iptvxjeztxhx0tamd0f9fz5se9xx" timestamp="1691729525"&gt;483&lt;/key&gt;&lt;/foreign-keys&gt;&lt;ref-type name="Journal Article"&gt;17&lt;/ref-type&gt;&lt;contributors&gt;&lt;authors&gt;&lt;author&gt;Falquetto, T. C.&lt;/author&gt;&lt;author&gt;Endringer, D. C.&lt;/author&gt;&lt;author&gt;Andrade, T. U.&lt;/author&gt;&lt;author&gt;Lenz, D.&lt;/author&gt;&lt;/authors&gt;&lt;/contributors&gt;&lt;titles&gt;&lt;title&gt;Hepatitis c in prisoners and non-prisoners in Colatina, Espirito santo, Brazil&lt;/title&gt;&lt;secondary-title&gt;Brazilian Journal of Pharmaceutical Sciences&lt;/secondary-title&gt;&lt;/titles&gt;&lt;periodical&gt;&lt;full-title&gt;Brazilian Journal of Pharmaceutical Sciences&lt;/full-title&gt;&lt;/periodical&gt;&lt;dates&gt;&lt;year&gt;2013&lt;/year&gt;&lt;/dates&gt;&lt;urls&gt;&lt;related-urls&gt;&lt;url&gt;https://www.scielo.br/j/bjps/a/F7RHw3MzdDnZrgcnS4bDdsd/?lang=en&amp;amp;format=pdf&lt;/url&gt;&lt;/related-urls&gt;&lt;/urls&gt;&lt;custom1&gt;#12700&lt;/custom1&gt;&lt;electronic-resource-num&gt;https://dx.doi.org/10.1590/S1984-825020130004000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0C5B219" w14:textId="77777777" w:rsidTr="00247BD0">
        <w:tc>
          <w:tcPr>
            <w:tcW w:w="555" w:type="pct"/>
            <w:vAlign w:val="center"/>
          </w:tcPr>
          <w:p w14:paraId="5A0A8C2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61B0422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opes</w:t>
            </w:r>
          </w:p>
        </w:tc>
        <w:tc>
          <w:tcPr>
            <w:tcW w:w="556" w:type="pct"/>
            <w:vAlign w:val="center"/>
          </w:tcPr>
          <w:p w14:paraId="41E5FD8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2F3AE79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1D3B9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2707F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0D42FF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4010C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FCFC50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opes&lt;/Author&gt;&lt;Year&gt;2001&lt;/Year&gt;&lt;RecNum&gt;1206&lt;/RecNum&gt;&lt;DisplayText&gt;&lt;style face="superscript"&gt;112&lt;/style&gt;&lt;/DisplayText&gt;&lt;record&gt;&lt;rec-number&gt;1206&lt;/rec-number&gt;&lt;foreign-keys&gt;&lt;key app="EN" db-id="pw9e2tr2iptvxjeztxhx0tamd0f9fz5se9xx" timestamp="1691729525"&gt;1206&lt;/key&gt;&lt;/foreign-keys&gt;&lt;ref-type name="Journal Article"&gt;17&lt;/ref-type&gt;&lt;contributors&gt;&lt;authors&gt;&lt;author&gt;Lopes, F.&lt;/author&gt;&lt;author&gt;Latorre, M. R.&lt;/author&gt;&lt;author&gt;Campos Pignatari, A. C.&lt;/author&gt;&lt;author&gt;Buchalla, C. M.&lt;/author&gt;&lt;/authors&gt;&lt;/contributors&gt;&lt;titles&gt;&lt;title&gt;[HIV, HPV, and syphilis prevalence in a women&amp;apos;s penitentiary in the city of São Paulo, 1997-1998]&lt;/title&gt;&lt;secondary-title&gt;Cad Saude Publica&lt;/secondary-title&gt;&lt;/titles&gt;&lt;periodical&gt;&lt;full-title&gt;Cad Saude Publica&lt;/full-title&gt;&lt;/periodical&gt;&lt;dates&gt;&lt;year&gt;2001&lt;/year&gt;&lt;/dates&gt;&lt;urls&gt;&lt;related-urls&gt;&lt;url&gt;https://www.scielo.br/j/csp/a/bQ6Dx4ktckyYfxzmHqWB3NL/?lang=pt&amp;amp;format=pdf&lt;/url&gt;&lt;/related-urls&gt;&lt;/urls&gt;&lt;custom1&gt;#33554&lt;/custom1&gt;&lt;electronic-resource-num&gt;10.1590/s0102-311x20010006000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26DD6DC" w14:textId="77777777" w:rsidTr="00247BD0">
        <w:tc>
          <w:tcPr>
            <w:tcW w:w="555" w:type="pct"/>
            <w:vAlign w:val="center"/>
          </w:tcPr>
          <w:p w14:paraId="5B4E30C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61B288B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osa</w:t>
            </w:r>
          </w:p>
        </w:tc>
        <w:tc>
          <w:tcPr>
            <w:tcW w:w="556" w:type="pct"/>
            <w:vAlign w:val="center"/>
          </w:tcPr>
          <w:p w14:paraId="19333AA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5D5D192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79A4E1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5B1FA2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D5AB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B31076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2F4BFC6" w14:textId="31AABB9E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osa&lt;/Author&gt;&lt;Year&gt;2012&lt;/Year&gt;&lt;RecNum&gt;1378&lt;/RecNum&gt;&lt;DisplayText&gt;&lt;style face="superscript"&gt;113&lt;/style&gt;&lt;/DisplayText&gt;&lt;record&gt;&lt;rec-number&gt;1378&lt;/rec-number&gt;&lt;foreign-keys&gt;&lt;key app="EN" db-id="pw9e2tr2iptvxjeztxhx0tamd0f9fz5se9xx" timestamp="1691729525"&gt;1378&lt;/key&gt;&lt;/foreign-keys&gt;&lt;ref-type name="Journal Article"&gt;17&lt;/ref-type&gt;&lt;contributors&gt;&lt;authors&gt;&lt;author&gt;Rosa, Fd&lt;/author&gt;&lt;author&gt;Carneiro, M.&lt;/author&gt;&lt;author&gt;Duro, L. N.&lt;/author&gt;&lt;author&gt;Valim, A. R.&lt;/author&gt;&lt;author&gt;Reuter, C. P.&lt;/author&gt;&lt;author&gt;Burgos, M. S.&lt;/author&gt;&lt;author&gt;Possuelo, L.&lt;/author&gt;&lt;/authors&gt;&lt;/contributors&gt;&lt;titles&gt;&lt;title&gt;Prevalence of anti-HCV in an inmate population&lt;/title&gt;&lt;secondary-title&gt;Rev Assoc Med Bras (1992)&lt;/secondary-title&gt;&lt;/titles&gt;&lt;periodical&gt;&lt;full-title&gt;Rev Assoc Med Bras (1992)&lt;/full-title&gt;&lt;/periodical&gt;&lt;dates&gt;&lt;year&gt;2012&lt;/year&gt;&lt;/dates&gt;&lt;urls&gt;&lt;related-urls&gt;&lt;url&gt;https://www.sciencedirect.com/science/article/pii/S010442301270249X?via%3Dihub&lt;/url&gt;&lt;/related-urls&gt;&lt;/urls&gt;&lt;custom1&gt;#36348&lt;/custom1&gt;&lt;electronic-resource-num&gt;10.1590/s0104-4230201200050001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98C9A13" w14:textId="77777777" w:rsidTr="00247BD0">
        <w:tc>
          <w:tcPr>
            <w:tcW w:w="555" w:type="pct"/>
            <w:vAlign w:val="center"/>
          </w:tcPr>
          <w:p w14:paraId="7AD89E25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6337E4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mpilio</w:t>
            </w:r>
          </w:p>
        </w:tc>
        <w:tc>
          <w:tcPr>
            <w:tcW w:w="556" w:type="pct"/>
            <w:vAlign w:val="center"/>
          </w:tcPr>
          <w:p w14:paraId="724FAE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75F6D3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90D62F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19B55F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F3D6DE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2ACE3F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DB37B4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ompilio&lt;/Author&gt;&lt;Year&gt;2011&lt;/Year&gt;&lt;RecNum&gt;664&lt;/RecNum&gt;&lt;DisplayText&gt;&lt;style face="superscript"&gt;114&lt;/style&gt;&lt;/DisplayText&gt;&lt;record&gt;&lt;rec-number&gt;664&lt;/rec-number&gt;&lt;foreign-keys&gt;&lt;key app="EN" db-id="pw9e2tr2iptvxjeztxhx0tamd0f9fz5se9xx" timestamp="1691729525"&gt;664&lt;/key&gt;&lt;/foreign-keys&gt;&lt;ref-type name="Journal Article"&gt;17&lt;/ref-type&gt;&lt;contributors&gt;&lt;authors&gt;&lt;author&gt;Pompilio, M. A.&lt;/author&gt;&lt;author&gt;Pontes, E. R. J. C.&lt;/author&gt;&lt;author&gt;Castro, A. R. C. M.&lt;/author&gt;&lt;author&gt;Andrade, S. M. O.&lt;/author&gt;&lt;author&gt;Stief, A. C. F.&lt;/author&gt;&lt;author&gt;Martins, R. M. B.&lt;/author&gt;&lt;author&gt;Mousquer, G. J.&lt;/author&gt;&lt;author&gt;Murat, P. G.&lt;/author&gt;&lt;author&gt;Francisco, R. B. L.&lt;/author&gt;&lt;author&gt;Pompilio, S. A. L.&lt;/author&gt;&lt;author&gt;Rezende, G. R.&lt;/author&gt;&lt;author&gt;Elias-Junior, E.&lt;/author&gt;&lt;/authors&gt;&lt;/contributors&gt;&lt;titles&gt;&lt;title&gt;Prevalence and epidemiology of chronic hepatitis c among prisoners of Mato Grosso do Sul State, Brazil&lt;/title&gt;&lt;secondary-title&gt;Journal of Venomous Animals and Toxins Including Tropical Diseases&lt;/secondary-title&gt;&lt;/titles&gt;&lt;periodical&gt;&lt;full-title&gt;Journal of Venomous Animals and Toxins Including Tropical Diseases&lt;/full-title&gt;&lt;/periodical&gt;&lt;dates&gt;&lt;year&gt;2011&lt;/year&gt;&lt;/dates&gt;&lt;urls&gt;&lt;related-urls&gt;&lt;url&gt;https://www.scielo.br/j/jvatitd/a/7vGg3cW5pxbvRgX5TRz6w6r/?lang=en&amp;amp;format=pdf&lt;/url&gt;&lt;/related-urls&gt;&lt;/urls&gt;&lt;custom1&gt;#19317&lt;/custom1&gt;&lt;electronic-resource-num&gt;https://dx.doi.org/10.1590/S1678-919920110002000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14EFF41" w14:textId="77777777" w:rsidTr="00247BD0">
        <w:tc>
          <w:tcPr>
            <w:tcW w:w="555" w:type="pct"/>
            <w:vAlign w:val="center"/>
          </w:tcPr>
          <w:p w14:paraId="71FF917B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747D1F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uimarães</w:t>
            </w:r>
          </w:p>
        </w:tc>
        <w:tc>
          <w:tcPr>
            <w:tcW w:w="556" w:type="pct"/>
            <w:vAlign w:val="center"/>
          </w:tcPr>
          <w:p w14:paraId="7F3EDE3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29E03F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AE353D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136F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B9289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C5624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FB8D84D" w14:textId="31E54C51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uimarães&lt;/Author&gt;&lt;Year&gt;2001&lt;/Year&gt;&lt;RecNum&gt;1062&lt;/RecNum&gt;&lt;DisplayText&gt;&lt;style face="superscript"&gt;115&lt;/style&gt;&lt;/DisplayText&gt;&lt;record&gt;&lt;rec-number&gt;1062&lt;/rec-number&gt;&lt;foreign-keys&gt;&lt;key app="EN" db-id="pw9e2tr2iptvxjeztxhx0tamd0f9fz5se9xx" timestamp="1691729525"&gt;1062&lt;/key&gt;&lt;/foreign-keys&gt;&lt;ref-type name="Journal Article"&gt;17&lt;/ref-type&gt;&lt;contributors&gt;&lt;authors&gt;&lt;author&gt;Guimarães, T.&lt;/author&gt;&lt;author&gt;Granato, C. F.&lt;/author&gt;&lt;author&gt;Varella, D.&lt;/author&gt;&lt;author&gt;Ferraz, M. L.&lt;/author&gt;&lt;author&gt;Castelo, A.&lt;/author&gt;&lt;author&gt;Kallás, E. G.&lt;/author&gt;&lt;/authors&gt;&lt;/contributors&gt;&lt;titles&gt;&lt;title&gt;High prevalence of hepatitis C infection in a Brazilian prison: identification of risk factors for infection&lt;/title&gt;&lt;secondary-title&gt;The Brazilian Journal of Infectious Diseases&lt;/secondary-title&gt;&lt;/titles&gt;&lt;periodical&gt;&lt;full-title&gt;The Brazilian Journal of Infectious Diseases&lt;/full-title&gt;&lt;/periodical&gt;&lt;dates&gt;&lt;year&gt;2001&lt;/year&gt;&lt;/dates&gt;&lt;urls&gt;&lt;related-urls&gt;&lt;url&gt;https://www.scielo.br/j/bjid/a/WNKKyRfTKZVx4mjLxmm4kPb/?lang=en&amp;amp;format=pdf&lt;/url&gt;&lt;/related-urls&gt;&lt;/urls&gt;&lt;custom1&gt;#30902&lt;/custom1&gt;&lt;electronic-resource-num&gt;10.1590/s1413-8670200100030000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820B0E7" w14:textId="77777777" w:rsidTr="00247BD0">
        <w:tc>
          <w:tcPr>
            <w:tcW w:w="555" w:type="pct"/>
            <w:vAlign w:val="center"/>
          </w:tcPr>
          <w:p w14:paraId="6EA32F1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055159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trazza</w:t>
            </w:r>
          </w:p>
        </w:tc>
        <w:tc>
          <w:tcPr>
            <w:tcW w:w="556" w:type="pct"/>
            <w:vAlign w:val="center"/>
          </w:tcPr>
          <w:p w14:paraId="1CE236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2D5A20C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5A8A71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21F290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07594D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9DB9E6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959766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razza&lt;/Author&gt;&lt;Year&gt;2007&lt;/Year&gt;&lt;RecNum&gt;322&lt;/RecNum&gt;&lt;DisplayText&gt;&lt;style face="superscript"&gt;116&lt;/style&gt;&lt;/DisplayText&gt;&lt;record&gt;&lt;rec-number&gt;322&lt;/rec-number&gt;&lt;foreign-keys&gt;&lt;key app="EN" db-id="pw9e2tr2iptvxjeztxhx0tamd0f9fz5se9xx" timestamp="1691729525"&gt;322&lt;/key&gt;&lt;/foreign-keys&gt;&lt;ref-type name="Journal Article"&gt;17&lt;/ref-type&gt;&lt;contributors&gt;&lt;authors&gt;&lt;author&gt;Strazza, L.&lt;/author&gt;&lt;author&gt;Massad, E.&lt;/author&gt;&lt;author&gt;Azevedo, R. S.&lt;/author&gt;&lt;author&gt;Carvalho, H. B.&lt;/author&gt;&lt;/authors&gt;&lt;/contributors&gt;&lt;titles&gt;&lt;title&gt;Behavior associated with HIV and HCV infection in female prison inmates in Sao Paulo, Brazil&lt;/title&gt;&lt;secondary-title&gt;Cadernos de Saude Publica&lt;/secondary-title&gt;&lt;/titles&gt;&lt;periodical&gt;&lt;full-title&gt;Cadernos de Saude Publica&lt;/full-title&gt;&lt;/periodical&gt;&lt;dates&gt;&lt;year&gt;2007&lt;/year&gt;&lt;/dates&gt;&lt;urls&gt;&lt;related-urls&gt;&lt;url&gt;https://www.scielo.br/j/csp/a/fNMWmcZJPnkRGHJLmNBP5jJ/?lang=pt&amp;amp;format=pdf&lt;/url&gt;&lt;/related-urls&gt;&lt;/urls&gt;&lt;custom1&gt;#7471&lt;/custom1&gt;&lt;electronic-resource-num&gt;10.1590/S0102-311X200700010002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FBCBB31" w14:textId="77777777" w:rsidTr="00247BD0">
        <w:tc>
          <w:tcPr>
            <w:tcW w:w="555" w:type="pct"/>
            <w:vAlign w:val="center"/>
          </w:tcPr>
          <w:p w14:paraId="392F531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6792F2D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e Albuquerque</w:t>
            </w:r>
          </w:p>
        </w:tc>
        <w:tc>
          <w:tcPr>
            <w:tcW w:w="556" w:type="pct"/>
            <w:vAlign w:val="center"/>
          </w:tcPr>
          <w:p w14:paraId="0B7B146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0BC95A6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69EE03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80D596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32C9F9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1F21F8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0B0F53C" w14:textId="20A917FF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Albuquerque&lt;/Author&gt;&lt;Year&gt;2014&lt;/Year&gt;&lt;RecNum&gt;152&lt;/RecNum&gt;&lt;DisplayText&gt;&lt;style face="superscript"&gt;117&lt;/style&gt;&lt;/DisplayText&gt;&lt;record&gt;&lt;rec-number&gt;152&lt;/rec-number&gt;&lt;foreign-keys&gt;&lt;key app="EN" db-id="pw9e2tr2iptvxjeztxhx0tamd0f9fz5se9xx" timestamp="1691729525"&gt;152&lt;/key&gt;&lt;/foreign-keys&gt;&lt;ref-type name="Journal Article"&gt;17&lt;/ref-type&gt;&lt;contributors&gt;&lt;authors&gt;&lt;author&gt;de Albuquerque, A. C. C.&lt;/author&gt;&lt;author&gt;da Silva, D. M.&lt;/author&gt;&lt;author&gt;Rabelo, D. C. C.&lt;/author&gt;&lt;author&gt;de Lucena, W. A. T.&lt;/author&gt;&lt;author&gt;de Lima, P. C. S.&lt;/author&gt;&lt;author&gt;Coelho, Mrcd&lt;/author&gt;&lt;author&gt;Tiago, G. G. D.&lt;/author&gt;&lt;/authors&gt;&lt;/contributors&gt;&lt;titles&gt;&lt;title&gt;Seroprevalence and factors associated with human immunodeficiency virus (HIV) and syphilis in inmates in the state of Pernambuco, Brazil&lt;/title&gt;&lt;secondary-title&gt;Ciencia &amp;amp; saude coletiva&lt;/secondary-title&gt;&lt;/titles&gt;&lt;periodical&gt;&lt;full-title&gt;Ciencia &amp;amp; saude coletiva&lt;/full-title&gt;&lt;/periodical&gt;&lt;dates&gt;&lt;year&gt;2014&lt;/year&gt;&lt;/dates&gt;&lt;urls&gt;&lt;related-urls&gt;&lt;url&gt;https://www.scielo.br/j/csc/a/jdRnZYVK7ZsmYqCZYsKctPr/?lang=pt&amp;amp;format=pdf&lt;/url&gt;&lt;/related-urls&gt;&lt;/urls&gt;&lt;custom1&gt;#4324&lt;/custom1&gt;&lt;electronic-resource-num&gt;10.1590/1413-81232014197.086020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15012A7" w14:textId="77777777" w:rsidTr="00247BD0">
        <w:tc>
          <w:tcPr>
            <w:tcW w:w="555" w:type="pct"/>
            <w:vAlign w:val="center"/>
          </w:tcPr>
          <w:p w14:paraId="566609B6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238F6CD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iranda</w:t>
            </w:r>
          </w:p>
        </w:tc>
        <w:tc>
          <w:tcPr>
            <w:tcW w:w="556" w:type="pct"/>
            <w:vAlign w:val="center"/>
          </w:tcPr>
          <w:p w14:paraId="504EAF1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center"/>
          </w:tcPr>
          <w:p w14:paraId="75A020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B1581A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31CA38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BAA8D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FED2E4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9154DA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anda&lt;/Author&gt;&lt;Year&gt;2000&lt;/Year&gt;&lt;RecNum&gt;251&lt;/RecNum&gt;&lt;DisplayText&gt;&lt;style face="superscript"&gt;118&lt;/style&gt;&lt;/DisplayText&gt;&lt;record&gt;&lt;rec-number&gt;251&lt;/rec-number&gt;&lt;foreign-keys&gt;&lt;key app="EN" db-id="pw9e2tr2iptvxjeztxhx0tamd0f9fz5se9xx" timestamp="1691729525"&gt;251&lt;/key&gt;&lt;/foreign-keys&gt;&lt;ref-type name="Journal Article"&gt;17&lt;/ref-type&gt;&lt;contributors&gt;&lt;authors&gt;&lt;author&gt;Miranda, A. E.&lt;/author&gt;&lt;author&gt;Vargas, P. M.&lt;/author&gt;&lt;author&gt;St Louis, M. E.&lt;/author&gt;&lt;author&gt;Viana, M. C.&lt;/author&gt;&lt;/authors&gt;&lt;/contributors&gt;&lt;titles&gt;&lt;title&gt;Sexually transmitted diseases among female prisoners in Brazil - Prevalence and risk factors&lt;/title&gt;&lt;secondary-title&gt;Sexually Transmitted Diseases&lt;/secondary-title&gt;&lt;/titles&gt;&lt;periodical&gt;&lt;full-title&gt;Sexually Transmitted Diseases&lt;/full-title&gt;&lt;/periodical&gt;&lt;dates&gt;&lt;year&gt;2000&lt;/year&gt;&lt;/dates&gt;&lt;urls&gt;&lt;/urls&gt;&lt;custom1&gt;#6240&lt;/custom1&gt;&lt;electronic-resource-num&gt;10.1097/00007435-200010000-0000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21E28DB" w14:textId="77777777" w:rsidTr="00247BD0">
        <w:tc>
          <w:tcPr>
            <w:tcW w:w="555" w:type="pct"/>
            <w:vAlign w:val="center"/>
          </w:tcPr>
          <w:p w14:paraId="47E83921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32E4842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elisberto</w:t>
            </w:r>
          </w:p>
        </w:tc>
        <w:tc>
          <w:tcPr>
            <w:tcW w:w="556" w:type="pct"/>
            <w:vAlign w:val="center"/>
          </w:tcPr>
          <w:p w14:paraId="03AD910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34A06A8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92328A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4DBCC0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F2E692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84E3B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4F21E36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lisberto&lt;/Author&gt;&lt;Year&gt;2019&lt;/Year&gt;&lt;RecNum&gt;488&lt;/RecNum&gt;&lt;DisplayText&gt;&lt;style face="superscript"&gt;119&lt;/style&gt;&lt;/DisplayText&gt;&lt;record&gt;&lt;rec-number&gt;488&lt;/rec-number&gt;&lt;foreign-keys&gt;&lt;key app="EN" db-id="pw9e2tr2iptvxjeztxhx0tamd0f9fz5se9xx" timestamp="1691729525"&gt;488&lt;/key&gt;&lt;/foreign-keys&gt;&lt;ref-type name="Journal Article"&gt;17&lt;/ref-type&gt;&lt;contributors&gt;&lt;authors&gt;&lt;author&gt;Felisberto, M.&lt;/author&gt;&lt;author&gt;Saretto, A. A.&lt;/author&gt;&lt;author&gt;Wopereis, S.&lt;/author&gt;&lt;author&gt;Machado, M. J.&lt;/author&gt;&lt;author&gt;Spada, C.&lt;/author&gt;&lt;/authors&gt;&lt;/contributors&gt;&lt;titles&gt;&lt;title&gt;Prevalence of HCV infection in a prison population of the greater Florianopolis area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9&lt;/year&gt;&lt;/dates&gt;&lt;urls&gt;&lt;related-urls&gt;&lt;url&gt;https://www.scielo.br/j/rsbmt/a/VQTXyf8RKtT5QkLsygWrM9z/?lang=en&amp;amp;format=pdf&lt;/url&gt;&lt;/related-urls&gt;&lt;/urls&gt;&lt;custom1&gt;#12796&lt;/custom1&gt;&lt;electronic-resource-num&gt;https://dx.doi.org/10.1590/0037-8682-0143-201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718728A1" w14:textId="77777777" w:rsidTr="00247BD0">
        <w:tc>
          <w:tcPr>
            <w:tcW w:w="555" w:type="pct"/>
            <w:vAlign w:val="center"/>
          </w:tcPr>
          <w:p w14:paraId="3A12411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6958AA0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l Maerrawi</w:t>
            </w:r>
          </w:p>
        </w:tc>
        <w:tc>
          <w:tcPr>
            <w:tcW w:w="556" w:type="pct"/>
            <w:vAlign w:val="center"/>
          </w:tcPr>
          <w:p w14:paraId="0980E7F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314F41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898437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462465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930497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C7F7BB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1B96C93" w14:textId="1891A52C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El Maerrawi&lt;/Author&gt;&lt;Year&gt;2015&lt;/Year&gt;&lt;RecNum&gt;1002&lt;/RecNum&gt;&lt;DisplayText&gt;&lt;style face="superscript"&gt;120&lt;/style&gt;&lt;/DisplayText&gt;&lt;record&gt;&lt;rec-number&gt;1002&lt;/rec-number&gt;&lt;foreign-keys&gt;&lt;key app="EN" db-id="pw9e2tr2iptvxjeztxhx0tamd0f9fz5se9xx" timestamp="1691729525"&gt;1002&lt;/key&gt;&lt;/foreign-keys&gt;&lt;ref-type name="Journal Article"&gt;17&lt;/ref-type&gt;&lt;contributors&gt;&lt;authors&gt;&lt;author&gt;El Maerrawi, I.&lt;/author&gt;&lt;author&gt;Carvalho, H. B.&lt;/author&gt;&lt;/authors&gt;&lt;/contributors&gt;&lt;titles&gt;&lt;title&gt;Prevalence and risk factors associated with HIV infection, hepatitis and syphilis in a state prison of São Paulo&lt;/title&gt;&lt;secondary-title&gt;Int J STD AIDS&lt;/secondary-title&gt;&lt;/titles&gt;&lt;periodical&gt;&lt;full-title&gt;Int J STD AIDS&lt;/full-title&gt;&lt;/periodical&gt;&lt;dates&gt;&lt;year&gt;2015&lt;/year&gt;&lt;/dates&gt;&lt;urls&gt;&lt;/urls&gt;&lt;custom1&gt;#29756&lt;/custom1&gt;&lt;electronic-resource-num&gt;10.1177/095646241453124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5237F4D4" w14:textId="77777777" w:rsidTr="00247BD0">
        <w:tc>
          <w:tcPr>
            <w:tcW w:w="555" w:type="pct"/>
            <w:vAlign w:val="center"/>
          </w:tcPr>
          <w:p w14:paraId="692E919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3A9507E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elho</w:t>
            </w:r>
          </w:p>
        </w:tc>
        <w:tc>
          <w:tcPr>
            <w:tcW w:w="556" w:type="pct"/>
            <w:vAlign w:val="center"/>
          </w:tcPr>
          <w:p w14:paraId="025C26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2439BA7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5B470C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6568C0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147DD2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CFC533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710952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elho&lt;/Author&gt;&lt;Year&gt;2009&lt;/Year&gt;&lt;RecNum&gt;146&lt;/RecNum&gt;&lt;DisplayText&gt;&lt;style face="superscript"&gt;121&lt;/style&gt;&lt;/DisplayText&gt;&lt;record&gt;&lt;rec-number&gt;146&lt;/rec-number&gt;&lt;foreign-keys&gt;&lt;key app="EN" db-id="pw9e2tr2iptvxjeztxhx0tamd0f9fz5se9xx" timestamp="1691729525"&gt;146&lt;/key&gt;&lt;/foreign-keys&gt;&lt;ref-type name="Journal Article"&gt;17&lt;/ref-type&gt;&lt;contributors&gt;&lt;authors&gt;&lt;author&gt;Coelho, H. C.&lt;/author&gt;&lt;author&gt;de Oliveira, S. A. N.&lt;/author&gt;&lt;author&gt;Miguel, J. C.&lt;/author&gt;&lt;author&gt;Oliveira, M. D. A.&lt;/author&gt;&lt;author&gt;Figueiredo, J. F. D.&lt;/author&gt;&lt;author&gt;Perdona, G. C.&lt;/author&gt;&lt;author&gt;Passos, A. D. C.&lt;/author&gt;&lt;/authors&gt;&lt;/contributors&gt;&lt;titles&gt;&lt;title&gt;Predictive markers for hepatitis C virus infection among Brazilian inmates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09&lt;/year&gt;&lt;/dates&gt;&lt;urls&gt;&lt;related-urls&gt;&lt;url&gt;https://www.scielo.br/j/rsbmt/a/t5pWwVdhFjDDPKpPMsY4TSm/?lang=en&amp;amp;format=pdf&lt;/url&gt;&lt;/related-urls&gt;&lt;/urls&gt;&lt;custom1&gt;#4189&lt;/custom1&gt;&lt;electronic-resource-num&gt;10.1590/S0037-8682200900040000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494A6A7" w14:textId="77777777" w:rsidTr="00247BD0">
        <w:tc>
          <w:tcPr>
            <w:tcW w:w="555" w:type="pct"/>
            <w:vAlign w:val="center"/>
          </w:tcPr>
          <w:p w14:paraId="47B8513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0511846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ssad</w:t>
            </w:r>
          </w:p>
        </w:tc>
        <w:tc>
          <w:tcPr>
            <w:tcW w:w="556" w:type="pct"/>
            <w:vAlign w:val="center"/>
          </w:tcPr>
          <w:p w14:paraId="0C1124D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1999</w:t>
            </w:r>
          </w:p>
        </w:tc>
        <w:tc>
          <w:tcPr>
            <w:tcW w:w="556" w:type="pct"/>
            <w:vAlign w:val="center"/>
          </w:tcPr>
          <w:p w14:paraId="08BEC8D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A2A875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C96DBC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27A9D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4F0EFA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A27D149" w14:textId="6624EC9F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ssad&lt;/Author&gt;&lt;Year&gt;1999&lt;/Year&gt;&lt;RecNum&gt;1947&lt;/RecNum&gt;&lt;DisplayText&gt;&lt;style face="superscript"&gt;122&lt;/style&gt;&lt;/DisplayText&gt;&lt;record&gt;&lt;rec-number&gt;1947&lt;/rec-number&gt;&lt;foreign-keys&gt;&lt;key app="EN" db-id="pw9e2tr2iptvxjeztxhx0tamd0f9fz5se9xx" timestamp="1696308488"&gt;1947&lt;/key&gt;&lt;/foreign-keys&gt;&lt;ref-type name="Journal Article"&gt;17&lt;/ref-type&gt;&lt;contributors&gt;&lt;authors&gt;&lt;author&gt;Massad, Eduardo&lt;/author&gt;&lt;author&gt;Rozman, M&lt;/author&gt;&lt;author&gt;Azevedo, RS&lt;/author&gt;&lt;author&gt;Silveira, ASB&lt;/author&gt;&lt;author&gt;Takey, K&lt;/author&gt;&lt;author&gt;Yamamoto, YI&lt;/author&gt;&lt;author&gt;Strazza, Leila&lt;/author&gt;&lt;author&gt;Ferreira, MMC&lt;/author&gt;&lt;author&gt;Carvalho, HB&lt;/author&gt;&lt;author&gt;Burattini, Marcelo Nascimento&lt;/author&gt;&lt;/authors&gt;&lt;/contributors&gt;&lt;titles&gt;&lt;title&gt;Seroprevalence of HIV, HCV and syphilis in Brazilian prisoners: preponderance of parenteral transmission&lt;/title&gt;&lt;secondary-title&gt;European journal of epidemiology&lt;/secondary-title&gt;&lt;/titles&gt;&lt;periodical&gt;&lt;full-title&gt;European Journal of Epidemiology&lt;/full-title&gt;&lt;/periodical&gt;&lt;pages&gt;439-445&lt;/pages&gt;&lt;volume&gt;15&lt;/volume&gt;&lt;dates&gt;&lt;year&gt;1999&lt;/year&gt;&lt;/dates&gt;&lt;isbn&gt;0393-2990&lt;/isbn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C35DF22" w14:textId="77777777" w:rsidTr="00247BD0">
        <w:tc>
          <w:tcPr>
            <w:tcW w:w="555" w:type="pct"/>
            <w:vAlign w:val="center"/>
          </w:tcPr>
          <w:p w14:paraId="45CA12EF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7445327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elisberto</w:t>
            </w:r>
          </w:p>
        </w:tc>
        <w:tc>
          <w:tcPr>
            <w:tcW w:w="556" w:type="pct"/>
            <w:vAlign w:val="center"/>
          </w:tcPr>
          <w:p w14:paraId="1DAED32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56E8699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D27DCE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D52B7A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95D4A4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AF85F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1583613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lisberto&lt;/Author&gt;&lt;Year&gt;2016&lt;/Year&gt;&lt;RecNum&gt;489&lt;/RecNum&gt;&lt;DisplayText&gt;&lt;style face="superscript"&gt;123&lt;/style&gt;&lt;/DisplayText&gt;&lt;record&gt;&lt;rec-number&gt;489&lt;/rec-number&gt;&lt;foreign-keys&gt;&lt;key app="EN" db-id="pw9e2tr2iptvxjeztxhx0tamd0f9fz5se9xx" timestamp="1691729525"&gt;489&lt;/key&gt;&lt;/foreign-keys&gt;&lt;ref-type name="Journal Article"&gt;17&lt;/ref-type&gt;&lt;contributors&gt;&lt;authors&gt;&lt;author&gt;Felisberto, M.&lt;/author&gt;&lt;author&gt;Saretto, A. A.&lt;/author&gt;&lt;author&gt;Wopereis, S.&lt;/author&gt;&lt;author&gt;Treitinger, A.&lt;/author&gt;&lt;author&gt;Machado, M. J.&lt;/author&gt;&lt;author&gt;Spada, C.&lt;/author&gt;&lt;/authors&gt;&lt;/contributors&gt;&lt;titles&gt;&lt;title&gt;Prevalence of human immunodeficiency virus infection and associated risk factors among prison inmates in the city of Florianopolis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6&lt;/year&gt;&lt;/dates&gt;&lt;urls&gt;&lt;related-urls&gt;&lt;url&gt;https://www.scielo.br/j/rsbmt/a/rYYMmn5MY6K83x8yks5Mhnh/?lang=en&amp;amp;format=pdf&lt;/url&gt;&lt;/related-urls&gt;&lt;/urls&gt;&lt;custom1&gt;#12797&lt;/custom1&gt;&lt;electronic-resource-num&gt;https://dx.doi.org/10.1590/0037-8682-0187-201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86CB49C" w14:textId="77777777" w:rsidTr="00247BD0">
        <w:tc>
          <w:tcPr>
            <w:tcW w:w="555" w:type="pct"/>
            <w:vAlign w:val="center"/>
          </w:tcPr>
          <w:p w14:paraId="69BE1F3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3DC0C1E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antos</w:t>
            </w:r>
          </w:p>
        </w:tc>
        <w:tc>
          <w:tcPr>
            <w:tcW w:w="556" w:type="pct"/>
            <w:vAlign w:val="center"/>
          </w:tcPr>
          <w:p w14:paraId="26DC4A0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6C100F4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F2828B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AE8DE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D85E0A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4095B4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5FFFBD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ntos&lt;/Author&gt;&lt;Year&gt;2011&lt;/Year&gt;&lt;RecNum&gt;710&lt;/RecNum&gt;&lt;DisplayText&gt;&lt;style face="superscript"&gt;124&lt;/style&gt;&lt;/DisplayText&gt;&lt;record&gt;&lt;rec-number&gt;710&lt;/rec-number&gt;&lt;foreign-keys&gt;&lt;key app="EN" db-id="pw9e2tr2iptvxjeztxhx0tamd0f9fz5se9xx" timestamp="1691729525"&gt;710&lt;/key&gt;&lt;/foreign-keys&gt;&lt;ref-type name="Journal Article"&gt;17&lt;/ref-type&gt;&lt;contributors&gt;&lt;authors&gt;&lt;author&gt;Santos, B. F. O.&lt;/author&gt;&lt;author&gt;de Santana, N. O.&lt;/author&gt;&lt;author&gt;Franca, A. V. C.&lt;/author&gt;&lt;/authors&gt;&lt;/contributors&gt;&lt;titles&gt;&lt;title&gt;Prevalence, genotypes and factors associated with HCV infection among prisoners in Northeastern Brazil&lt;/title&gt;&lt;secondary-title&gt;World Journal of Gastroenterology&lt;/secondary-title&gt;&lt;/titles&gt;&lt;periodical&gt;&lt;full-title&gt;World Journal of Gastroenterology&lt;/full-title&gt;&lt;/periodical&gt;&lt;dates&gt;&lt;year&gt;2011&lt;/year&gt;&lt;/dates&gt;&lt;urls&gt;&lt;/urls&gt;&lt;custom1&gt;#20405&lt;/custom1&gt;&lt;electronic-resource-num&gt;https://dx.doi.org/10.3748/wjg.v17.i25.302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02F2FBF" w14:textId="77777777" w:rsidTr="00247BD0">
        <w:tc>
          <w:tcPr>
            <w:tcW w:w="555" w:type="pct"/>
            <w:vAlign w:val="center"/>
          </w:tcPr>
          <w:p w14:paraId="4D5967D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center"/>
          </w:tcPr>
          <w:p w14:paraId="79F077A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trazza</w:t>
            </w:r>
          </w:p>
        </w:tc>
        <w:tc>
          <w:tcPr>
            <w:tcW w:w="556" w:type="pct"/>
            <w:vAlign w:val="center"/>
          </w:tcPr>
          <w:p w14:paraId="192BC48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3F1FF83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882292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471887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8D527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2A258A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92FF74D" w14:textId="16B73989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razza&lt;/Author&gt;&lt;Year&gt;2004&lt;/Year&gt;&lt;RecNum&gt;1474&lt;/RecNum&gt;&lt;DisplayText&gt;&lt;style face="superscript"&gt;125&lt;/style&gt;&lt;/DisplayText&gt;&lt;record&gt;&lt;rec-number&gt;1474&lt;/rec-number&gt;&lt;foreign-keys&gt;&lt;key app="EN" db-id="pw9e2tr2iptvxjeztxhx0tamd0f9fz5se9xx" timestamp="1691729525"&gt;1474&lt;/key&gt;&lt;/foreign-keys&gt;&lt;ref-type name="Journal Article"&gt;17&lt;/ref-type&gt;&lt;contributors&gt;&lt;authors&gt;&lt;author&gt;Strazza, L.&lt;/author&gt;&lt;author&gt;Azevedo, R. S.&lt;/author&gt;&lt;author&gt;Carvalho, H. B.&lt;/author&gt;&lt;author&gt;Massad, E.&lt;/author&gt;&lt;/authors&gt;&lt;/contributors&gt;&lt;titles&gt;&lt;title&gt;The vulnerability of Brazilian female prisoners to HIV infection&lt;/title&gt;&lt;secondary-title&gt;Braz J Med Biol Res&lt;/secondary-title&gt;&lt;/titles&gt;&lt;periodical&gt;&lt;full-title&gt;Braz J Med Biol Res&lt;/full-title&gt;&lt;/periodical&gt;&lt;dates&gt;&lt;year&gt;2004&lt;/year&gt;&lt;/dates&gt;&lt;urls&gt;&lt;related-urls&gt;&lt;url&gt;https://www.scielo.br/j/bjmbr/a/pMb3prmk8pZcG3SpqPwGxKb/?lang=en&amp;amp;format=pdf&lt;/url&gt;&lt;/related-urls&gt;&lt;/urls&gt;&lt;custom1&gt;#37682&lt;/custom1&gt;&lt;electronic-resource-num&gt;10.1590/s0100-879x200400050002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1FFB7E2B" w14:textId="77777777" w:rsidTr="00247BD0">
        <w:tc>
          <w:tcPr>
            <w:tcW w:w="555" w:type="pct"/>
            <w:vAlign w:val="center"/>
          </w:tcPr>
          <w:p w14:paraId="6D478614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lombia</w:t>
            </w:r>
          </w:p>
        </w:tc>
        <w:tc>
          <w:tcPr>
            <w:tcW w:w="556" w:type="pct"/>
            <w:vAlign w:val="center"/>
          </w:tcPr>
          <w:p w14:paraId="6BEFA9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anchez-Vanegas</w:t>
            </w:r>
          </w:p>
        </w:tc>
        <w:tc>
          <w:tcPr>
            <w:tcW w:w="556" w:type="pct"/>
            <w:vAlign w:val="center"/>
          </w:tcPr>
          <w:p w14:paraId="64408D6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1B7C982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5E703A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A845A4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879D7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B007D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7298C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nchez-Vanegas&lt;/Author&gt;&lt;Year&gt;2020&lt;/Year&gt;&lt;RecNum&gt;708&lt;/RecNum&gt;&lt;DisplayText&gt;&lt;style face="superscript"&gt;126&lt;/style&gt;&lt;/DisplayText&gt;&lt;record&gt;&lt;rec-number&gt;708&lt;/rec-number&gt;&lt;foreign-keys&gt;&lt;key app="EN" db-id="pw9e2tr2iptvxjeztxhx0tamd0f9fz5se9xx" timestamp="1691729525"&gt;708&lt;/key&gt;&lt;/foreign-keys&gt;&lt;ref-type name="Journal Article"&gt;17&lt;/ref-type&gt;&lt;contributors&gt;&lt;authors&gt;&lt;author&gt;Sanchez-Vanegas, G.&lt;/author&gt;&lt;author&gt;Rodriguez-Vallejo, D.&lt;/author&gt;&lt;author&gt;Pinzon-Duran, A. C.&lt;/author&gt;&lt;author&gt;Reina-Cifuentes, M. A.&lt;/author&gt;&lt;author&gt;Monterrosa-Blanco, A.&lt;/author&gt;&lt;author&gt;Tiga-Segura, J. A.&lt;/author&gt;&lt;/authors&gt;&lt;/contributors&gt;&lt;titles&gt;&lt;title&gt;Prevalence of syphilis, hepatitis B and human immunodeficiency virus in the male prison population in Bogota, Colombia in 2019. [Spanish]&lt;/title&gt;&lt;secondary-title&gt;Infectio&lt;/secondary-title&gt;&lt;/titles&gt;&lt;periodical&gt;&lt;full-title&gt;Infectio&lt;/full-title&gt;&lt;/periodical&gt;&lt;dates&gt;&lt;year&gt;2020&lt;/year&gt;&lt;/dates&gt;&lt;urls&gt;&lt;related-urls&gt;&lt;url&gt;http://revistainfectio.org/P_OJS/index.php/infectio/article/download/929/1125&lt;/url&gt;&lt;/related-urls&gt;&lt;/urls&gt;&lt;custom1&gt;#20365&lt;/custom1&gt;&lt;electronic-resource-num&gt;https://dx.doi.org/10.22354/IN.V25I2.92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2DFB8FF" w14:textId="77777777" w:rsidTr="00247BD0">
        <w:tc>
          <w:tcPr>
            <w:tcW w:w="555" w:type="pct"/>
            <w:vAlign w:val="center"/>
          </w:tcPr>
          <w:p w14:paraId="0E24070C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lombia</w:t>
            </w:r>
          </w:p>
        </w:tc>
        <w:tc>
          <w:tcPr>
            <w:tcW w:w="556" w:type="pct"/>
            <w:vAlign w:val="center"/>
          </w:tcPr>
          <w:p w14:paraId="172F1F8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stillo</w:t>
            </w:r>
          </w:p>
        </w:tc>
        <w:tc>
          <w:tcPr>
            <w:tcW w:w="556" w:type="pct"/>
            <w:vAlign w:val="center"/>
          </w:tcPr>
          <w:p w14:paraId="05D8E1B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6C5836B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0F3819B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40734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19247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3C621E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310497A" w14:textId="7F8D9A15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stillo&lt;/Author&gt;&lt;Year&gt;2017&lt;/Year&gt;&lt;RecNum&gt;139&lt;/RecNum&gt;&lt;DisplayText&gt;&lt;style face="superscript"&gt;127&lt;/style&gt;&lt;/DisplayText&gt;&lt;record&gt;&lt;rec-number&gt;139&lt;/rec-number&gt;&lt;foreign-keys&gt;&lt;key app="EN" db-id="pw9e2tr2iptvxjeztxhx0tamd0f9fz5se9xx" timestamp="1691729525"&gt;139&lt;/key&gt;&lt;/foreign-keys&gt;&lt;ref-type name="Journal Article"&gt;17&lt;/ref-type&gt;&lt;contributors&gt;&lt;authors&gt;&lt;author&gt;Castillo, R. L.&lt;/author&gt;&lt;author&gt;Noriega, K. J. R.&lt;/author&gt;&lt;author&gt;Briceno, M. L.&lt;/author&gt;&lt;author&gt;Munoz, N. G.&lt;/author&gt;&lt;author&gt;Pacheco, J. R.&lt;/author&gt;&lt;/authors&gt;&lt;/contributors&gt;&lt;titles&gt;&lt;title&gt;CONSUMPTION OF PSYCHOACTIVE SUBSTANCES BEFORE AND AFTER ADMISSION TO PRISON IN FOURTEEN PRISONS IN COLOMBIA&lt;/title&gt;&lt;secondary-title&gt;REVISTA COLOMBIANA DE CIENCIAS SOCIALES&lt;/secondary-title&gt;&lt;/titles&gt;&lt;periodical&gt;&lt;full-title&gt;REVISTA COLOMBIANA DE CIENCIAS SOCIALES&lt;/full-title&gt;&lt;/periodical&gt;&lt;dates&gt;&lt;year&gt;2017&lt;/year&gt;&lt;/dates&gt;&lt;urls&gt;&lt;/urls&gt;&lt;custom1&gt;#4023&lt;/custom1&gt;&lt;electronic-resource-num&gt;10.21501/22161201.190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618F9BD2" w14:textId="77777777" w:rsidTr="00247BD0">
        <w:tc>
          <w:tcPr>
            <w:tcW w:w="555" w:type="pct"/>
            <w:vAlign w:val="center"/>
          </w:tcPr>
          <w:p w14:paraId="5BC8C2C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uatemala</w:t>
            </w:r>
          </w:p>
        </w:tc>
        <w:tc>
          <w:tcPr>
            <w:tcW w:w="556" w:type="pct"/>
            <w:vAlign w:val="center"/>
          </w:tcPr>
          <w:p w14:paraId="3FE5830C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varez Rodriguez</w:t>
            </w:r>
          </w:p>
        </w:tc>
        <w:tc>
          <w:tcPr>
            <w:tcW w:w="556" w:type="pct"/>
            <w:vAlign w:val="center"/>
          </w:tcPr>
          <w:p w14:paraId="62E12EA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73C7F84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98D022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1977E5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D6749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D44C74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29D248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ez Rodriguez&lt;/Author&gt;&lt;Year&gt;2013&lt;/Year&gt;&lt;RecNum&gt;373&lt;/RecNum&gt;&lt;DisplayText&gt;&lt;style face="superscript"&gt;128&lt;/style&gt;&lt;/DisplayText&gt;&lt;record&gt;&lt;rec-number&gt;373&lt;/rec-number&gt;&lt;foreign-keys&gt;&lt;key app="EN" db-id="pw9e2tr2iptvxjeztxhx0tamd0f9fz5se9xx" timestamp="1691729525"&gt;373&lt;/key&gt;&lt;/foreign-keys&gt;&lt;ref-type name="Journal Article"&gt;17&lt;/ref-type&gt;&lt;contributors&gt;&lt;authors&gt;&lt;author&gt;Alvarez Rodriguez, B. E.&lt;/author&gt;&lt;author&gt;Pinzon, Z.&lt;/author&gt;&lt;author&gt;Huaman, B. J.&lt;/author&gt;&lt;author&gt;Mansur, M.&lt;/author&gt;&lt;author&gt;Vega, R.&lt;/author&gt;&lt;author&gt;Ortega, S.&lt;/author&gt;&lt;author&gt;Osuna-Ramirez, I.&lt;/author&gt;&lt;author&gt;Loya-Montiel, I.&lt;/author&gt;&lt;author&gt;Arambu, N.&lt;/author&gt;&lt;author&gt;Morales-Miranda, S.&lt;/author&gt;&lt;/authors&gt;&lt;/contributors&gt;&lt;titles&gt;&lt;title&gt;Prevalence of HIV, syphilis, drugs use and sexual risk behaviours among prisoners in Guatemala, 2012&lt;/title&gt;&lt;secondary-title&gt;Sexually Transmitted Infections. Conference: STI and AIDS World Congress&lt;/secondary-title&gt;&lt;/titles&gt;&lt;periodical&gt;&lt;full-title&gt;Sexually Transmitted Infections. Conference: STI and AIDS World Congress&lt;/full-title&gt;&lt;/periodical&gt;&lt;dates&gt;&lt;year&gt;2013&lt;/year&gt;&lt;/dates&gt;&lt;urls&gt;&lt;related-urls&gt;&lt;url&gt;https://sti.bmj.com/content/sextrans/89/Suppl_1/A202.1.full.pdf&lt;/url&gt;&lt;/related-urls&gt;&lt;/urls&gt;&lt;custom1&gt;#8786&lt;/custom1&gt;&lt;electronic-resource-num&gt;https://dx.doi.org/10.1136/sextrans-2013-051184.063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357080E3" w14:textId="77777777" w:rsidTr="00247BD0">
        <w:tc>
          <w:tcPr>
            <w:tcW w:w="555" w:type="pct"/>
            <w:vAlign w:val="center"/>
          </w:tcPr>
          <w:p w14:paraId="5D59B163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center"/>
          </w:tcPr>
          <w:p w14:paraId="54F71B9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launzaran-Zamudio</w:t>
            </w:r>
          </w:p>
        </w:tc>
        <w:tc>
          <w:tcPr>
            <w:tcW w:w="556" w:type="pct"/>
            <w:vAlign w:val="center"/>
          </w:tcPr>
          <w:p w14:paraId="26EAA75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132321A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5CFDEF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A9598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5DCB24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EAF97D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1611BB2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launzaran-Zamudio&lt;/Author&gt;&lt;Year&gt;2017&lt;/Year&gt;&lt;RecNum&gt;115&lt;/RecNum&gt;&lt;DisplayText&gt;&lt;style face="superscript"&gt;129&lt;/style&gt;&lt;/DisplayText&gt;&lt;record&gt;&lt;rec-number&gt;115&lt;/rec-number&gt;&lt;foreign-keys&gt;&lt;key app="EN" db-id="pw9e2tr2iptvxjeztxhx0tamd0f9fz5se9xx" timestamp="1691729525"&gt;115&lt;/key&gt;&lt;/foreign-keys&gt;&lt;ref-type name="Journal Article"&gt;17&lt;/ref-type&gt;&lt;contributors&gt;&lt;authors&gt;&lt;author&gt;Belaunzaran-Zamudio, P. F.&lt;/author&gt;&lt;author&gt;Mosqueda-Gomez, J. L.&lt;/author&gt;&lt;author&gt;Macias-Hernandez, A.&lt;/author&gt;&lt;author&gt;Sierra-Madero, J. G.&lt;/author&gt;&lt;author&gt;Ahmed, S.&lt;/author&gt;&lt;author&gt;Beyrer, C.&lt;/author&gt;&lt;/authors&gt;&lt;/contributors&gt;&lt;titles&gt;&lt;title&gt;Risk factors for prevalent hepatitis C virus-infection among inmates in a state prison system in Mexico&lt;/title&gt;&lt;secondary-title&gt;PLoS One&lt;/secondary-title&gt;&lt;/titles&gt;&lt;periodical&gt;&lt;full-title&gt;PLoS One&lt;/full-title&gt;&lt;/periodical&gt;&lt;dates&gt;&lt;year&gt;2017&lt;/year&gt;&lt;/dates&gt;&lt;urls&gt;&lt;related-urls&gt;&lt;url&gt;https://journals.plos.org/plosone/article/file?id=10.1371/journal.pone.0179931&amp;amp;type=printable&lt;/url&gt;&lt;/related-urls&gt;&lt;/urls&gt;&lt;custom1&gt;#3711&lt;/custom1&gt;&lt;electronic-resource-num&gt;10.1371/journal.pone.017993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2A37A1AB" w14:textId="77777777" w:rsidTr="00247BD0">
        <w:tc>
          <w:tcPr>
            <w:tcW w:w="555" w:type="pct"/>
            <w:vAlign w:val="center"/>
          </w:tcPr>
          <w:p w14:paraId="380D5CCE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center"/>
          </w:tcPr>
          <w:p w14:paraId="73AE2A9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center"/>
          </w:tcPr>
          <w:p w14:paraId="7BA4E84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0070BF2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0061BAF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04D9AD9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C3A605D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68FC8F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351CBAD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130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0DD2611C" w14:textId="77777777" w:rsidTr="00247BD0">
        <w:tc>
          <w:tcPr>
            <w:tcW w:w="555" w:type="pct"/>
            <w:vAlign w:val="center"/>
          </w:tcPr>
          <w:p w14:paraId="3341EA60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center"/>
          </w:tcPr>
          <w:p w14:paraId="02C922C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varado-Esquivel</w:t>
            </w:r>
          </w:p>
        </w:tc>
        <w:tc>
          <w:tcPr>
            <w:tcW w:w="556" w:type="pct"/>
            <w:vAlign w:val="center"/>
          </w:tcPr>
          <w:p w14:paraId="7947946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4A149C58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3BEA8A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457AEA3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D352A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0165CF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4F8F4C0" w14:textId="51038544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ado-Esquivel&lt;/Author&gt;&lt;Year&gt;2005&lt;/Year&gt;&lt;RecNum&gt;822&lt;/RecNum&gt;&lt;DisplayText&gt;&lt;style face="superscript"&gt;131&lt;/style&gt;&lt;/DisplayText&gt;&lt;record&gt;&lt;rec-number&gt;822&lt;/rec-number&gt;&lt;foreign-keys&gt;&lt;key app="EN" db-id="pw9e2tr2iptvxjeztxhx0tamd0f9fz5se9xx" timestamp="1691729525"&gt;822&lt;/key&gt;&lt;/foreign-keys&gt;&lt;ref-type name="Journal Article"&gt;17&lt;/ref-type&gt;&lt;contributors&gt;&lt;authors&gt;&lt;author&gt;Alvarado-Esquivel, C.&lt;/author&gt;&lt;author&gt;Sablon, E.&lt;/author&gt;&lt;author&gt;Martínez-García, S.&lt;/author&gt;&lt;author&gt;Estrada-Martínez, S.&lt;/author&gt;&lt;/authors&gt;&lt;/contributors&gt;&lt;titles&gt;&lt;title&gt;Hepatitis virus and HIV infections in inmates of a state correctional facility in Mexico&lt;/title&gt;&lt;secondary-title&gt;Epidemiology and Infection&lt;/secondary-title&gt;&lt;/titles&gt;&lt;periodical&gt;&lt;full-title&gt;Epidemiology and Infection&lt;/full-title&gt;&lt;/periodical&gt;&lt;dates&gt;&lt;year&gt;2005&lt;/year&gt;&lt;/dates&gt;&lt;urls&gt;&lt;related-urls&gt;&lt;url&gt;https://www.cambridge.org/core/services/aop-cambridge-core/content/view/4805350FD7A8B15613A4CEFE38E47483/S0950268805003961a.pdf/div-class-title-hepatitis-virus-and-hiv-infections-in-inmates-of-a-state-correctional-facility-in-mexico-div.pdf&lt;/url&gt;&lt;/related-urls&gt;&lt;/urls&gt;&lt;custom1&gt;#26950&lt;/custom1&gt;&lt;electronic-resource-num&gt;10.1017/s095026880500396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5056AF8" w14:textId="77777777" w:rsidTr="00247BD0">
        <w:tc>
          <w:tcPr>
            <w:tcW w:w="555" w:type="pct"/>
            <w:vAlign w:val="center"/>
          </w:tcPr>
          <w:p w14:paraId="5AE41F59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center"/>
          </w:tcPr>
          <w:p w14:paraId="7C9391AA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center"/>
          </w:tcPr>
          <w:p w14:paraId="44481C05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1D67CFF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2A33DDB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B88DAB1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C3A93D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E475DC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52E562A0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130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AA0E37" w:rsidRPr="000F626E" w14:paraId="4E74CD12" w14:textId="77777777" w:rsidTr="00247BD0">
        <w:tc>
          <w:tcPr>
            <w:tcW w:w="555" w:type="pct"/>
            <w:vAlign w:val="center"/>
          </w:tcPr>
          <w:p w14:paraId="7BE57392" w14:textId="77777777" w:rsidR="00AA0E37" w:rsidRPr="000F626E" w:rsidRDefault="00AA0E37" w:rsidP="006B6003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center"/>
          </w:tcPr>
          <w:p w14:paraId="2C8FB32F" w14:textId="0C4E83BB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onzalez</w:t>
            </w:r>
          </w:p>
        </w:tc>
        <w:tc>
          <w:tcPr>
            <w:tcW w:w="556" w:type="pct"/>
            <w:vAlign w:val="center"/>
          </w:tcPr>
          <w:p w14:paraId="1FD9D164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0242AF77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3521C4E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014BF66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6FF551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C71280F" w14:textId="77777777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C1A77DA" w14:textId="6DDE05B3" w:rsidR="00AA0E37" w:rsidRPr="000F626E" w:rsidRDefault="00AA0E37" w:rsidP="006B6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onzalez&lt;/Author&gt;&lt;Year&gt;2011&lt;/Year&gt;&lt;RecNum&gt;183&lt;/RecNum&gt;&lt;DisplayText&gt;&lt;style face="superscript"&gt;132&lt;/style&gt;&lt;/DisplayText&gt;&lt;record&gt;&lt;rec-number&gt;183&lt;/rec-number&gt;&lt;foreign-keys&gt;&lt;key app="EN" db-id="pw9e2tr2iptvxjeztxhx0tamd0f9fz5se9xx" timestamp="1691729525"&gt;183&lt;/key&gt;&lt;/foreign-keys&gt;&lt;ref-type name="Journal Article"&gt;17&lt;/ref-type&gt;&lt;contributors&gt;&lt;authors&gt;&lt;author&gt;Gonzalez, C.A.M.,&lt;/author&gt;&lt;author&gt;Ortiz, B. E. S.&lt;/author&gt;&lt;author&gt;Aguilar, M. B.&lt;/author&gt;&lt;author&gt;Gonzalez, J. D. M.&lt;/author&gt;&lt;/authors&gt;&lt;/contributors&gt;&lt;titles&gt;&lt;title&gt;Risk factors and the seroprevalence of viral markers of hepatitis B (HVB) and hepatitis C (HCV) in high-risk groups in Chiapas&lt;/title&gt;&lt;secondary-title&gt;Medwave&lt;/secondary-title&gt;&lt;/titles&gt;&lt;periodical&gt;&lt;full-title&gt;MEDWAVE&lt;/full-title&gt;&lt;/periodical&gt;&lt;dates&gt;&lt;year&gt;2011&lt;/year&gt;&lt;/dates&gt;&lt;urls&gt;&lt;/urls&gt;&lt;custom1&gt;#4862&lt;/custom1&gt;&lt;electronic-resource-num&gt;10.5867/medwave.2011.10.518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AB56AE4" w14:textId="77777777" w:rsidTr="00247BD0">
        <w:tc>
          <w:tcPr>
            <w:tcW w:w="555" w:type="pct"/>
            <w:vAlign w:val="center"/>
          </w:tcPr>
          <w:p w14:paraId="71EC1483" w14:textId="7192E100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Venezuel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25635A">
              <w:rPr>
                <w:rFonts w:ascii="Calibri" w:hAnsi="Calibri" w:cs="Calibri"/>
                <w:sz w:val="16"/>
                <w:szCs w:val="16"/>
              </w:rPr>
              <w:t>Bolivarian Republic of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08DBD1C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onsalve-Castillo</w:t>
            </w:r>
          </w:p>
        </w:tc>
        <w:tc>
          <w:tcPr>
            <w:tcW w:w="556" w:type="pct"/>
            <w:vAlign w:val="center"/>
          </w:tcPr>
          <w:p w14:paraId="740BF0F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0927677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7B8AA9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274B6A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28FD1B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6CA03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C4C005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nsalve-Castillo&lt;/Author&gt;&lt;Year&gt;2009&lt;/Year&gt;&lt;RecNum&gt;1274&lt;/RecNum&gt;&lt;DisplayText&gt;&lt;style face="superscript"&gt;133&lt;/style&gt;&lt;/DisplayText&gt;&lt;record&gt;&lt;rec-number&gt;1274&lt;/rec-number&gt;&lt;foreign-keys&gt;&lt;key app="EN" db-id="pw9e2tr2iptvxjeztxhx0tamd0f9fz5se9xx" timestamp="1691729525"&gt;1274&lt;/key&gt;&lt;/foreign-keys&gt;&lt;ref-type name="Journal Article"&gt;17&lt;/ref-type&gt;&lt;contributors&gt;&lt;authors&gt;&lt;author&gt;Monsalve-Castillo, F.&lt;/author&gt;&lt;author&gt;Chacín-Bonilla, L.&lt;/author&gt;&lt;author&gt;Atencio, R. J.&lt;/author&gt;&lt;author&gt;Porto, L. D.&lt;/author&gt;&lt;author&gt;Costa-León, L. A.&lt;/author&gt;&lt;author&gt;Estévez, J. E.&lt;/author&gt;&lt;author&gt;Callejas-Valero, D. E.&lt;/author&gt;&lt;/authors&gt;&lt;/contributors&gt;&lt;titles&gt;&lt;title&gt;Low prevalence of hepatitis C virus infection in a prisoner population from Maracaibo, Venezuela&lt;/title&gt;&lt;secondary-title&gt;Biomedica&lt;/secondary-title&gt;&lt;/titles&gt;&lt;periodical&gt;&lt;full-title&gt;Biomedica&lt;/full-title&gt;&lt;/periodical&gt;&lt;dates&gt;&lt;year&gt;2009&lt;/year&gt;&lt;/dates&gt;&lt;urls&gt;&lt;/urls&gt;&lt;custom1&gt;#34551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A24662D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CD2652D" w14:textId="77777777" w:rsidR="000F54EB" w:rsidRPr="000F626E" w:rsidRDefault="000F54EB" w:rsidP="000F54E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E80399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182EA30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0306A7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6C70BF1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3C6035E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2013A6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4299C6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1B626E0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0F54EB" w:rsidRPr="000F626E" w14:paraId="3B833EE6" w14:textId="77777777" w:rsidTr="00247BD0">
        <w:tc>
          <w:tcPr>
            <w:tcW w:w="555" w:type="pct"/>
            <w:vAlign w:val="center"/>
          </w:tcPr>
          <w:p w14:paraId="51709F71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68A19CB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urtemanche</w:t>
            </w:r>
          </w:p>
        </w:tc>
        <w:tc>
          <w:tcPr>
            <w:tcW w:w="556" w:type="pct"/>
            <w:vAlign w:val="center"/>
          </w:tcPr>
          <w:p w14:paraId="1B073E6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7FF1C84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99D94A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D5D89F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8194F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3D1E0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9B5B8E7" w14:textId="34D364CE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urtemanche&lt;/Author&gt;&lt;Year&gt;2018&lt;/Year&gt;&lt;RecNum&gt;951&lt;/RecNum&gt;&lt;DisplayText&gt;&lt;style face="superscript"&gt;134&lt;/style&gt;&lt;/DisplayText&gt;&lt;record&gt;&lt;rec-number&gt;951&lt;/rec-number&gt;&lt;foreign-keys&gt;&lt;key app="EN" db-id="pw9e2tr2iptvxjeztxhx0tamd0f9fz5se9xx" timestamp="1691729525"&gt;951&lt;/key&gt;&lt;/foreign-keys&gt;&lt;ref-type name="Journal Article"&gt;17&lt;/ref-type&gt;&lt;contributors&gt;&lt;authors&gt;&lt;author&gt;Courtemanche, Y.&lt;/author&gt;&lt;author&gt;Poulin, C.&lt;/author&gt;&lt;author&gt;Serhir, B.&lt;/author&gt;&lt;author&gt;Alary, M.&lt;/author&gt;&lt;/authors&gt;&lt;/contributors&gt;&lt;titles&gt;&lt;title&gt;HIV and hepatitis C virus infections in Quebec&amp;apos;s provincial detention centres: comparing prevalence and related risky behaviours between 2003 and 2014-2015&lt;/title&gt;&lt;secondary-title&gt;Can J Public Health&lt;/secondary-title&gt;&lt;/titles&gt;&lt;periodical&gt;&lt;full-title&gt;Can J Public Health&lt;/full-title&gt;&lt;/periodical&gt;&lt;dates&gt;&lt;year&gt;2018&lt;/year&gt;&lt;/dates&gt;&lt;urls&gt;&lt;related-urls&gt;&lt;url&gt;https://link.springer.com/content/pdf/10.17269/s41997-018-0047-4.pdf&lt;/url&gt;&lt;/related-urls&gt;&lt;/urls&gt;&lt;custom1&gt;#28959&lt;/custom1&gt;&lt;electronic-resource-num&gt;10.17269/s41997-018-0047-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F42ED19" w14:textId="77777777" w:rsidTr="00247BD0">
        <w:tc>
          <w:tcPr>
            <w:tcW w:w="555" w:type="pct"/>
            <w:vAlign w:val="center"/>
          </w:tcPr>
          <w:p w14:paraId="3510D43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61AB54C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lzavara</w:t>
            </w:r>
          </w:p>
        </w:tc>
        <w:tc>
          <w:tcPr>
            <w:tcW w:w="556" w:type="pct"/>
            <w:vAlign w:val="center"/>
          </w:tcPr>
          <w:p w14:paraId="04E0DCC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556" w:type="pct"/>
            <w:vAlign w:val="center"/>
          </w:tcPr>
          <w:p w14:paraId="4182300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A7A75A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008F7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B8B9A9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5B7A4E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13EBF7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lzavara&lt;/Author&gt;&lt;Year&gt;2003&lt;/Year&gt;&lt;RecNum&gt;923&lt;/RecNum&gt;&lt;DisplayText&gt;&lt;style face="superscript"&gt;135&lt;/style&gt;&lt;/DisplayText&gt;&lt;record&gt;&lt;rec-number&gt;923&lt;/rec-number&gt;&lt;foreign-keys&gt;&lt;key app="EN" db-id="pw9e2tr2iptvxjeztxhx0tamd0f9fz5se9xx" timestamp="1691729525"&gt;923&lt;/key&gt;&lt;/foreign-keys&gt;&lt;ref-type name="Journal Article"&gt;17&lt;/ref-type&gt;&lt;contributors&gt;&lt;authors&gt;&lt;author&gt;Calzavara, L. M.&lt;/author&gt;&lt;author&gt;Burchell, A. N.&lt;/author&gt;&lt;author&gt;Schlossberg, J.&lt;/author&gt;&lt;author&gt;Myers, T.&lt;/author&gt;&lt;author&gt;Escobar, M.&lt;/author&gt;&lt;author&gt;Wallace, E.&lt;/author&gt;&lt;author&gt;Major, C.&lt;/author&gt;&lt;author&gt;Strike, C.&lt;/author&gt;&lt;author&gt;Millson, M.&lt;/author&gt;&lt;/authors&gt;&lt;/contributors&gt;&lt;titles&gt;&lt;title&gt;Prior opiate injection and incarceration history predict injection drug use among inmates&lt;/title&gt;&lt;secondary-title&gt;Addiction&lt;/secondary-title&gt;&lt;/titles&gt;&lt;periodical&gt;&lt;full-title&gt;Addiction&lt;/full-title&gt;&lt;/periodical&gt;&lt;dates&gt;&lt;year&gt;2003&lt;/year&gt;&lt;/dates&gt;&lt;urls&gt;&lt;related-urls&gt;&lt;url&gt;https://onlinelibrary.wiley.com/doi/pdfdirect/10.1046/j.1360-0443.2003.00466.x?download=true&lt;/url&gt;&lt;/related-urls&gt;&lt;/urls&gt;&lt;custom1&gt;#28239&lt;/custom1&gt;&lt;electronic-resource-num&gt;10.1046/j.1360-0443.2003.00466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B245C36" w14:textId="77777777" w:rsidTr="00247BD0">
        <w:tc>
          <w:tcPr>
            <w:tcW w:w="555" w:type="pct"/>
            <w:vAlign w:val="center"/>
          </w:tcPr>
          <w:p w14:paraId="458EC7E0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1196B68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rtin</w:t>
            </w:r>
          </w:p>
        </w:tc>
        <w:tc>
          <w:tcPr>
            <w:tcW w:w="556" w:type="pct"/>
            <w:vAlign w:val="center"/>
          </w:tcPr>
          <w:p w14:paraId="5DE4AD2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28D2E09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D00037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492901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5AE158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27D843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6446CC9C" w14:textId="6CDDE22A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rtin&lt;/Author&gt;&lt;Year&gt;2005&lt;/Year&gt;&lt;RecNum&gt;238&lt;/RecNum&gt;&lt;DisplayText&gt;&lt;style face="superscript"&gt;136&lt;/style&gt;&lt;/DisplayText&gt;&lt;record&gt;&lt;rec-number&gt;238&lt;/rec-number&gt;&lt;foreign-keys&gt;&lt;key app="EN" db-id="pw9e2tr2iptvxjeztxhx0tamd0f9fz5se9xx" timestamp="1691729525"&gt;238&lt;/key&gt;&lt;/foreign-keys&gt;&lt;ref-type name="Journal Article"&gt;17&lt;/ref-type&gt;&lt;contributors&gt;&lt;authors&gt;&lt;author&gt;Martin, R. E.&lt;/author&gt;&lt;author&gt;Remple, V.&lt;/author&gt;&lt;author&gt;Gold, F.&lt;/author&gt;&lt;author&gt;Berkowitz, J.&lt;/author&gt;&lt;author&gt;Murphy, W.&lt;/author&gt;&lt;author&gt;Money, D.&lt;/author&gt;&lt;/authors&gt;&lt;/contributors&gt;&lt;titles&gt;&lt;title&gt;Drug use and risk of bloodborne infections: A survey of female prisoners in British Columbia&lt;/title&gt;&lt;secondary-title&gt;CANADIAN JOURNAL OF PUBLIC HEALTH-REVUE CANADIENNE DE SANTE PUBLIQUE&lt;/secondary-title&gt;&lt;/titles&gt;&lt;periodical&gt;&lt;full-title&gt;CANADIAN JOURNAL OF PUBLIC HEALTH-REVUE CANADIENNE DE SANTE PUBLIQUE&lt;/full-title&gt;&lt;/periodical&gt;&lt;dates&gt;&lt;year&gt;2005&lt;/year&gt;&lt;/dates&gt;&lt;urls&gt;&lt;related-urls&gt;&lt;url&gt;https://link.springer.com/content/pdf/10.1007/BF03403669.pdf&lt;/url&gt;&lt;/related-urls&gt;&lt;/urls&gt;&lt;custom1&gt;#6085&lt;/custom1&gt;&lt;electronic-resource-num&gt;10.1007/BF0340366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5FBDC3D" w14:textId="77777777" w:rsidTr="00247BD0">
        <w:tc>
          <w:tcPr>
            <w:tcW w:w="555" w:type="pct"/>
            <w:vAlign w:val="center"/>
          </w:tcPr>
          <w:p w14:paraId="0CF22770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40DFA06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urtemanche</w:t>
            </w:r>
          </w:p>
        </w:tc>
        <w:tc>
          <w:tcPr>
            <w:tcW w:w="556" w:type="pct"/>
            <w:vAlign w:val="center"/>
          </w:tcPr>
          <w:p w14:paraId="5E1A139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296D94B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BEE1D2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8E1F6C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FC5096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505CD5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AA278AB" w14:textId="5187833E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urtemanche&lt;/Author&gt;&lt;Year&gt;2018&lt;/Year&gt;&lt;RecNum&gt;951&lt;/RecNum&gt;&lt;DisplayText&gt;&lt;style face="superscript"&gt;134&lt;/style&gt;&lt;/DisplayText&gt;&lt;record&gt;&lt;rec-number&gt;951&lt;/rec-number&gt;&lt;foreign-keys&gt;&lt;key app="EN" db-id="pw9e2tr2iptvxjeztxhx0tamd0f9fz5se9xx" timestamp="1691729525"&gt;951&lt;/key&gt;&lt;/foreign-keys&gt;&lt;ref-type name="Journal Article"&gt;17&lt;/ref-type&gt;&lt;contributors&gt;&lt;authors&gt;&lt;author&gt;Courtemanche, Y.&lt;/author&gt;&lt;author&gt;Poulin, C.&lt;/author&gt;&lt;author&gt;Serhir, B.&lt;/author&gt;&lt;author&gt;Alary, M.&lt;/author&gt;&lt;/authors&gt;&lt;/contributors&gt;&lt;titles&gt;&lt;title&gt;HIV and hepatitis C virus infections in Quebec&amp;apos;s provincial detention centres: comparing prevalence and related risky behaviours between 2003 and 2014-2015&lt;/title&gt;&lt;secondary-title&gt;Can J Public Health&lt;/secondary-title&gt;&lt;/titles&gt;&lt;periodical&gt;&lt;full-title&gt;Can J Public Health&lt;/full-title&gt;&lt;/periodical&gt;&lt;dates&gt;&lt;year&gt;2018&lt;/year&gt;&lt;/dates&gt;&lt;urls&gt;&lt;related-urls&gt;&lt;url&gt;https://link.springer.com/content/pdf/10.17269/s41997-018-0047-4.pdf&lt;/url&gt;&lt;/related-urls&gt;&lt;/urls&gt;&lt;custom1&gt;#28959&lt;/custom1&gt;&lt;electronic-resource-num&gt;10.17269/s41997-018-0047-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F52E154" w14:textId="77777777" w:rsidTr="00247BD0">
        <w:tc>
          <w:tcPr>
            <w:tcW w:w="555" w:type="pct"/>
            <w:vAlign w:val="center"/>
          </w:tcPr>
          <w:p w14:paraId="7A3CD8C3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0B54B16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ussault</w:t>
            </w:r>
          </w:p>
        </w:tc>
        <w:tc>
          <w:tcPr>
            <w:tcW w:w="556" w:type="pct"/>
            <w:vAlign w:val="center"/>
          </w:tcPr>
          <w:p w14:paraId="4B27240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379DBE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9B3D9D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3B87A8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413EB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D10031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A5378E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ussault&lt;/Author&gt;&lt;Year&gt;2020&lt;/Year&gt;&lt;RecNum&gt;476&lt;/RecNum&gt;&lt;DisplayText&gt;&lt;style face="superscript"&gt;137&lt;/style&gt;&lt;/DisplayText&gt;&lt;record&gt;&lt;rec-number&gt;476&lt;/rec-number&gt;&lt;foreign-keys&gt;&lt;key app="EN" db-id="pw9e2tr2iptvxjeztxhx0tamd0f9fz5se9xx" timestamp="1691729525"&gt;476&lt;/key&gt;&lt;/foreign-keys&gt;&lt;ref-type name="Journal Article"&gt;17&lt;/ref-type&gt;&lt;contributors&gt;&lt;authors&gt;&lt;author&gt;Dussault, C.&lt;/author&gt;&lt;author&gt;Cox, J.&lt;/author&gt;&lt;author&gt;Klein, M.&lt;/author&gt;&lt;author&gt;Sebastiani, G.&lt;/author&gt;&lt;author&gt;Lebouche, B.&lt;/author&gt;&lt;author&gt;Kronfli, N.&lt;/author&gt;&lt;/authors&gt;&lt;/contributors&gt;&lt;titles&gt;&lt;title&gt;Factors associated with on-demand HCV screening among Canadian provincial inmates&lt;/title&gt;&lt;secondary-title&gt;Canadian Liver Journal&lt;/secondary-title&gt;&lt;/titles&gt;&lt;periodical&gt;&lt;full-title&gt;Canadian Liver Journal&lt;/full-title&gt;&lt;/periodical&gt;&lt;dates&gt;&lt;year&gt;2020&lt;/year&gt;&lt;/dates&gt;&lt;urls&gt;&lt;/urls&gt;&lt;custom1&gt;#12392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61534F4" w14:textId="77777777" w:rsidTr="00247BD0">
        <w:tc>
          <w:tcPr>
            <w:tcW w:w="555" w:type="pct"/>
            <w:vAlign w:val="center"/>
          </w:tcPr>
          <w:p w14:paraId="099B4D6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25F6166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ulin</w:t>
            </w:r>
          </w:p>
        </w:tc>
        <w:tc>
          <w:tcPr>
            <w:tcW w:w="556" w:type="pct"/>
            <w:vAlign w:val="center"/>
          </w:tcPr>
          <w:p w14:paraId="6CC5618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6B3B4D2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D0C04E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125A24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BCF881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3A57FD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F26945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oulin&lt;/Author&gt;&lt;Year&gt;2007&lt;/Year&gt;&lt;RecNum&gt;55&lt;/RecNum&gt;&lt;DisplayText&gt;&lt;style face="superscript"&gt;138&lt;/style&gt;&lt;/DisplayText&gt;&lt;record&gt;&lt;rec-number&gt;55&lt;/rec-number&gt;&lt;foreign-keys&gt;&lt;key app="EN" db-id="pw9e2tr2iptvxjeztxhx0tamd0f9fz5se9xx" timestamp="1691729525"&gt;55&lt;/key&gt;&lt;/foreign-keys&gt;&lt;ref-type name="Journal Article"&gt;17&lt;/ref-type&gt;&lt;contributors&gt;&lt;authors&gt;&lt;author&gt;Poulin, Celine&lt;/author&gt;&lt;author&gt;Alary, Michel&lt;/author&gt;&lt;author&gt;Lambert, Gilles&lt;/author&gt;&lt;author&gt;Godin, Gaston&lt;/author&gt;&lt;author&gt;Landry, Suzanne&lt;/author&gt;&lt;author&gt;Gagnon, Helene&lt;/author&gt;&lt;author&gt;Demers, Eric&lt;/author&gt;&lt;author&gt;Morarescu, Elena&lt;/author&gt;&lt;author&gt;Rochefort, Jean&lt;/author&gt;&lt;author&gt;Claessens, Christiane&lt;/author&gt;&lt;/authors&gt;&lt;/contributors&gt;&lt;titles&gt;&lt;title&gt;Prevalence of HIV and hepatitis C virus infections among inmates of Quebec provincial prisons. [References]&lt;/title&gt;&lt;secondary-title&gt;Canadian Medical Association Journal&lt;/secondary-title&gt;&lt;/titles&gt;&lt;periodical&gt;&lt;full-title&gt;Canadian Medical Association Journal&lt;/full-title&gt;&lt;/periodical&gt;&lt;dates&gt;&lt;year&gt;2007&lt;/year&gt;&lt;/dates&gt;&lt;urls&gt;&lt;related-urls&gt;&lt;url&gt;https://www.cmaj.ca/content/cmaj/177/3/252.full.pdf&lt;/url&gt;&lt;/related-urls&gt;&lt;/urls&gt;&lt;custom1&gt;#2357&lt;/custom1&gt;&lt;electronic-resource-num&gt;https://dx.doi.org/10.1503/cmaj.06076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31F5A18" w14:textId="77777777" w:rsidTr="00247BD0">
        <w:tc>
          <w:tcPr>
            <w:tcW w:w="555" w:type="pct"/>
            <w:vAlign w:val="center"/>
          </w:tcPr>
          <w:p w14:paraId="669D57C5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3D3D065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sney</w:t>
            </w:r>
          </w:p>
        </w:tc>
        <w:tc>
          <w:tcPr>
            <w:tcW w:w="556" w:type="pct"/>
            <w:vAlign w:val="center"/>
          </w:tcPr>
          <w:p w14:paraId="692844E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48E7B52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C1D2FD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6C2594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8E7B58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C2D14B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8800A7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sney&lt;/Author&gt;&lt;Year&gt;2018&lt;/Year&gt;&lt;RecNum&gt;1591&lt;/RecNum&gt;&lt;DisplayText&gt;&lt;style face="superscript"&gt;139&lt;/style&gt;&lt;/DisplayText&gt;&lt;record&gt;&lt;rec-number&gt;1591&lt;/rec-number&gt;&lt;foreign-keys&gt;&lt;key app="EN" db-id="pw9e2tr2iptvxjeztxhx0tamd0f9fz5se9xx" timestamp="1691729525"&gt;1591&lt;/key&gt;&lt;/foreign-keys&gt;&lt;ref-type name="Journal Article"&gt;17&lt;/ref-type&gt;&lt;contributors&gt;&lt;authors&gt;&lt;author&gt;Besney, Jonathan D.&lt;/author&gt;&lt;author&gt;Angel, Cybele&lt;/author&gt;&lt;author&gt;Pyne, Diane&lt;/author&gt;&lt;author&gt;Martell, Rebecca&lt;/author&gt;&lt;author&gt;Keenan, Louanne&lt;/author&gt;&lt;author&gt;Ahmed, Rabia&lt;/author&gt;&lt;/authors&gt;&lt;/contributors&gt;&lt;titles&gt;&lt;title&gt;Addressing Women’s Unmet Health Care Needs in a Canadian Remand Center&lt;/title&gt;&lt;secondary-title&gt;Journal of Correctional Health Care&lt;/secondary-title&gt;&lt;/titles&gt;&lt;periodical&gt;&lt;full-title&gt;Journal of Correctional Health Care&lt;/full-title&gt;&lt;/periodical&gt;&lt;dates&gt;&lt;year&gt;2018&lt;/year&gt;&lt;/dates&gt;&lt;urls&gt;&lt;related-urls&gt;&lt;url&gt;https://www.liebertpub.com/doi/pdf/10.1177/1078345818780731?download=true&lt;/url&gt;&lt;/related-urls&gt;&lt;/urls&gt;&lt;custom1&gt;#40011&lt;/custom1&gt;&lt;electronic-resource-num&gt;10.1177/107834581878073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2148784" w14:textId="77777777" w:rsidTr="00247BD0">
        <w:tc>
          <w:tcPr>
            <w:tcW w:w="555" w:type="pct"/>
            <w:vAlign w:val="center"/>
          </w:tcPr>
          <w:p w14:paraId="54D007C9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4BC7854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lzavara</w:t>
            </w:r>
          </w:p>
        </w:tc>
        <w:tc>
          <w:tcPr>
            <w:tcW w:w="556" w:type="pct"/>
            <w:vAlign w:val="center"/>
          </w:tcPr>
          <w:p w14:paraId="4050FE2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7E325C8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D14A2B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BB4756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5086ED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F91356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50BB7216" w14:textId="4CE84C56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lzavara&lt;/Author&gt;&lt;Year&gt;2007&lt;/Year&gt;&lt;RecNum&gt;922&lt;/RecNum&gt;&lt;DisplayText&gt;&lt;style face="superscript"&gt;140&lt;/style&gt;&lt;/DisplayText&gt;&lt;record&gt;&lt;rec-number&gt;922&lt;/rec-number&gt;&lt;foreign-keys&gt;&lt;key app="EN" db-id="pw9e2tr2iptvxjeztxhx0tamd0f9fz5se9xx" timestamp="1691729525"&gt;922&lt;/key&gt;&lt;/foreign-keys&gt;&lt;ref-type name="Journal Article"&gt;17&lt;/ref-type&gt;&lt;contributors&gt;&lt;authors&gt;&lt;author&gt;Calzavara, L.&lt;/author&gt;&lt;author&gt;Ramuscak, N.&lt;/author&gt;&lt;author&gt;Burchell, A. N.&lt;/author&gt;&lt;author&gt;Swantee, C.&lt;/author&gt;&lt;author&gt;Myers, T.&lt;/author&gt;&lt;author&gt;Ford, P.&lt;/author&gt;&lt;author&gt;Fearon, M.&lt;/author&gt;&lt;author&gt;Raymond, S.&lt;/author&gt;&lt;/authors&gt;&lt;/contributors&gt;&lt;titles&gt;&lt;title&gt;Prevalence of HIV and hepatitis C virus infections among inmates of Ontario remand facilities&lt;/title&gt;&lt;secondary-title&gt;Cmaj&lt;/secondary-title&gt;&lt;/titles&gt;&lt;periodical&gt;&lt;full-title&gt;Cmaj&lt;/full-title&gt;&lt;/periodical&gt;&lt;dates&gt;&lt;year&gt;2007&lt;/year&gt;&lt;/dates&gt;&lt;urls&gt;&lt;related-urls&gt;&lt;url&gt;https://www.cmaj.ca/content/cmaj/177/3/257.full.pdf&lt;/url&gt;&lt;/related-urls&gt;&lt;/urls&gt;&lt;custom1&gt;#28238&lt;/custom1&gt;&lt;electronic-resource-num&gt;10.1503/cmaj.06041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4144A69" w14:textId="77777777" w:rsidTr="00247BD0">
        <w:tc>
          <w:tcPr>
            <w:tcW w:w="555" w:type="pct"/>
            <w:vAlign w:val="center"/>
          </w:tcPr>
          <w:p w14:paraId="289F9E68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0E8CD24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olan</w:t>
            </w:r>
          </w:p>
        </w:tc>
        <w:tc>
          <w:tcPr>
            <w:tcW w:w="556" w:type="pct"/>
            <w:vAlign w:val="center"/>
          </w:tcPr>
          <w:p w14:paraId="4B6AAC4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565F0CA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774869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C5BD2E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9B6BA6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21A4DE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62B3EC8" w14:textId="7FB52318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olan&lt;/Author&gt;&lt;Year&gt;2017&lt;/Year&gt;&lt;RecNum&gt;1316&lt;/RecNum&gt;&lt;DisplayText&gt;&lt;style face="superscript"&gt;141&lt;/style&gt;&lt;/DisplayText&gt;&lt;record&gt;&lt;rec-number&gt;1316&lt;/rec-number&gt;&lt;foreign-keys&gt;&lt;key app="EN" db-id="pw9e2tr2iptvxjeztxhx0tamd0f9fz5se9xx" timestamp="1691729525"&gt;1316&lt;/key&gt;&lt;/foreign-keys&gt;&lt;ref-type name="Journal Article"&gt;17&lt;/ref-type&gt;&lt;contributors&gt;&lt;authors&gt;&lt;author&gt;Nolan, A. M.&lt;/author&gt;&lt;author&gt;Stewart, L. A.&lt;/author&gt;&lt;/authors&gt;&lt;/contributors&gt;&lt;titles&gt;&lt;title&gt;Chronic Health Conditions Among Incoming Canadian Federally Sentenced Women&lt;/title&gt;&lt;secondary-title&gt;J Correct Health Care&lt;/secondary-title&gt;&lt;/titles&gt;&lt;periodical&gt;&lt;full-title&gt;J Correct Health Care&lt;/full-title&gt;&lt;/periodical&gt;&lt;dates&gt;&lt;year&gt;2017&lt;/year&gt;&lt;/dates&gt;&lt;urls&gt;&lt;related-urls&gt;&lt;url&gt;https://www.liebertpub.com/doi/pdf/10.1177/1078345816685707?download=true&lt;/url&gt;&lt;/related-urls&gt;&lt;/urls&gt;&lt;custom1&gt;#35061&lt;/custom1&gt;&lt;electronic-resource-num&gt;10.1177/107834581668570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3AEC6EB" w14:textId="77777777" w:rsidTr="00247BD0">
        <w:tc>
          <w:tcPr>
            <w:tcW w:w="555" w:type="pct"/>
            <w:vAlign w:val="center"/>
          </w:tcPr>
          <w:p w14:paraId="69776A1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252F0825" w14:textId="7F58F58C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onnycastle</w:t>
            </w:r>
          </w:p>
        </w:tc>
        <w:tc>
          <w:tcPr>
            <w:tcW w:w="556" w:type="pct"/>
            <w:vAlign w:val="center"/>
          </w:tcPr>
          <w:p w14:paraId="185847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0DCD7E0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F68042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474BF9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DE7A34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A6FD24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2EE3C950" w14:textId="3A8CEE50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onnycastle&lt;/Author&gt;&lt;Year&gt;2011&lt;/Year&gt;&lt;RecNum&gt;121&lt;/RecNum&gt;&lt;IDText&gt;2011&lt;/IDText&gt;&lt;DisplayText&gt;&lt;style face="superscript"&gt;142&lt;/style&gt;&lt;/DisplayText&gt;&lt;record&gt;&lt;rec-number&gt;121&lt;/rec-number&gt;&lt;foreign-keys&gt;&lt;key app="EN" db-id="pw9e2tr2iptvxjeztxhx0tamd0f9fz5se9xx" timestamp="1691729525"&gt;121&lt;/key&gt;&lt;/foreign-keys&gt;&lt;ref-type name="Journal Article"&gt;17&lt;/ref-type&gt;&lt;contributors&gt;&lt;authors&gt;&lt;author&gt;Bonnycastle, K.D. &amp;amp;&lt;/author&gt;&lt;author&gt;Villebrun, C.&lt;/author&gt;&lt;/authors&gt;&lt;/contributors&gt;&lt;titles&gt;&lt;title&gt;Injecting Risk Into Prison Sentences: A Quantitative Analysis of a Prisoner-Driven Survey to Measure HCV/HIV Seroprevalence, Risk Practices, and Viral Testing at One Canadian Male Federal Prison&lt;/title&gt;&lt;secondary-title&gt;PRISON JOURNAL&lt;/secondary-title&gt;&lt;/titles&gt;&lt;periodical&gt;&lt;full-title&gt;PRISON JOURNAL&lt;/full-title&gt;&lt;/periodical&gt;&lt;dates&gt;&lt;year&gt;2011&lt;/year&gt;&lt;/dates&gt;&lt;urls&gt;&lt;/urls&gt;&lt;custom1&gt;#3811&lt;/custom1&gt;&lt;electronic-resource-num&gt;10.1177/003288551140989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CD03375" w14:textId="77777777" w:rsidTr="00247BD0">
        <w:tc>
          <w:tcPr>
            <w:tcW w:w="555" w:type="pct"/>
            <w:vAlign w:val="center"/>
          </w:tcPr>
          <w:p w14:paraId="131222CE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39CDEF0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Poulin</w:t>
            </w:r>
          </w:p>
        </w:tc>
        <w:tc>
          <w:tcPr>
            <w:tcW w:w="556" w:type="pct"/>
            <w:vAlign w:val="center"/>
          </w:tcPr>
          <w:p w14:paraId="2C57061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21910BC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47CA07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C24B54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74BE3B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56B219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29F5913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oulin&lt;/Author&gt;&lt;Year&gt;2007&lt;/Year&gt;&lt;RecNum&gt;55&lt;/RecNum&gt;&lt;DisplayText&gt;&lt;style face="superscript"&gt;138&lt;/style&gt;&lt;/DisplayText&gt;&lt;record&gt;&lt;rec-number&gt;55&lt;/rec-number&gt;&lt;foreign-keys&gt;&lt;key app="EN" db-id="pw9e2tr2iptvxjeztxhx0tamd0f9fz5se9xx" timestamp="1691729525"&gt;55&lt;/key&gt;&lt;/foreign-keys&gt;&lt;ref-type name="Journal Article"&gt;17&lt;/ref-type&gt;&lt;contributors&gt;&lt;authors&gt;&lt;author&gt;Poulin, Celine&lt;/author&gt;&lt;author&gt;Alary, Michel&lt;/author&gt;&lt;author&gt;Lambert, Gilles&lt;/author&gt;&lt;author&gt;Godin, Gaston&lt;/author&gt;&lt;author&gt;Landry, Suzanne&lt;/author&gt;&lt;author&gt;Gagnon, Helene&lt;/author&gt;&lt;author&gt;Demers, Eric&lt;/author&gt;&lt;author&gt;Morarescu, Elena&lt;/author&gt;&lt;author&gt;Rochefort, Jean&lt;/author&gt;&lt;author&gt;Claessens, Christiane&lt;/author&gt;&lt;/authors&gt;&lt;/contributors&gt;&lt;titles&gt;&lt;title&gt;Prevalence of HIV and hepatitis C virus infections among inmates of Quebec provincial prisons. [References]&lt;/title&gt;&lt;secondary-title&gt;Canadian Medical Association Journal&lt;/secondary-title&gt;&lt;/titles&gt;&lt;periodical&gt;&lt;full-title&gt;Canadian Medical Association Journal&lt;/full-title&gt;&lt;/periodical&gt;&lt;dates&gt;&lt;year&gt;2007&lt;/year&gt;&lt;/dates&gt;&lt;urls&gt;&lt;related-urls&gt;&lt;url&gt;https://www.cmaj.ca/content/cmaj/177/3/252.full.pdf&lt;/url&gt;&lt;/related-urls&gt;&lt;/urls&gt;&lt;custom1&gt;#2357&lt;/custom1&gt;&lt;electronic-resource-num&gt;https://dx.doi.org/10.1503/cmaj.06076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658B2156" w14:textId="77777777" w:rsidTr="00247BD0">
        <w:tc>
          <w:tcPr>
            <w:tcW w:w="555" w:type="pct"/>
            <w:vAlign w:val="center"/>
          </w:tcPr>
          <w:p w14:paraId="6A52F8DA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556" w:type="pct"/>
            <w:vAlign w:val="center"/>
          </w:tcPr>
          <w:p w14:paraId="0C21ABE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lzavara</w:t>
            </w:r>
          </w:p>
        </w:tc>
        <w:tc>
          <w:tcPr>
            <w:tcW w:w="556" w:type="pct"/>
            <w:vAlign w:val="center"/>
          </w:tcPr>
          <w:p w14:paraId="02CB5A5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4E55644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CF55CE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BFACC1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F752A1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CDD492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04BC32B" w14:textId="420C5FE8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lzavara&lt;/Author&gt;&lt;Year&gt;2007&lt;/Year&gt;&lt;RecNum&gt;922&lt;/RecNum&gt;&lt;DisplayText&gt;&lt;style face="superscript"&gt;140&lt;/style&gt;&lt;/DisplayText&gt;&lt;record&gt;&lt;rec-number&gt;922&lt;/rec-number&gt;&lt;foreign-keys&gt;&lt;key app="EN" db-id="pw9e2tr2iptvxjeztxhx0tamd0f9fz5se9xx" timestamp="1691729525"&gt;922&lt;/key&gt;&lt;/foreign-keys&gt;&lt;ref-type name="Journal Article"&gt;17&lt;/ref-type&gt;&lt;contributors&gt;&lt;authors&gt;&lt;author&gt;Calzavara, L.&lt;/author&gt;&lt;author&gt;Ramuscak, N.&lt;/author&gt;&lt;author&gt;Burchell, A. N.&lt;/author&gt;&lt;author&gt;Swantee, C.&lt;/author&gt;&lt;author&gt;Myers, T.&lt;/author&gt;&lt;author&gt;Ford, P.&lt;/author&gt;&lt;author&gt;Fearon, M.&lt;/author&gt;&lt;author&gt;Raymond, S.&lt;/author&gt;&lt;/authors&gt;&lt;/contributors&gt;&lt;titles&gt;&lt;title&gt;Prevalence of HIV and hepatitis C virus infections among inmates of Ontario remand facilities&lt;/title&gt;&lt;secondary-title&gt;Cmaj&lt;/secondary-title&gt;&lt;/titles&gt;&lt;periodical&gt;&lt;full-title&gt;Cmaj&lt;/full-title&gt;&lt;/periodical&gt;&lt;dates&gt;&lt;year&gt;2007&lt;/year&gt;&lt;/dates&gt;&lt;urls&gt;&lt;related-urls&gt;&lt;url&gt;https://www.cmaj.ca/content/cmaj/177/3/257.full.pdf&lt;/url&gt;&lt;/related-urls&gt;&lt;/urls&gt;&lt;custom1&gt;#28238&lt;/custom1&gt;&lt;electronic-resource-num&gt;10.1503/cmaj.06041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18783825" w14:textId="77777777" w:rsidTr="00247BD0">
        <w:tc>
          <w:tcPr>
            <w:tcW w:w="555" w:type="pct"/>
            <w:vAlign w:val="center"/>
          </w:tcPr>
          <w:p w14:paraId="258ABC7B" w14:textId="348BCE7C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566D852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gier</w:t>
            </w:r>
          </w:p>
        </w:tc>
        <w:tc>
          <w:tcPr>
            <w:tcW w:w="556" w:type="pct"/>
            <w:vAlign w:val="center"/>
          </w:tcPr>
          <w:p w14:paraId="429A64D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381C4C8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0AF98A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80037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11493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73389A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F353D29" w14:textId="3A6ED566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gier&lt;/Author&gt;&lt;Year&gt;2010&lt;/Year&gt;&lt;RecNum&gt;875&lt;/RecNum&gt;&lt;DisplayText&gt;&lt;style face="superscript"&gt;143&lt;/style&gt;&lt;/DisplayText&gt;&lt;record&gt;&lt;rec-number&gt;875&lt;/rec-number&gt;&lt;foreign-keys&gt;&lt;key app="EN" db-id="pw9e2tr2iptvxjeztxhx0tamd0f9fz5se9xx" timestamp="1691729525"&gt;875&lt;/key&gt;&lt;/foreign-keys&gt;&lt;ref-type name="Journal Article"&gt;17&lt;/ref-type&gt;&lt;contributors&gt;&lt;authors&gt;&lt;author&gt;Begier, E. M.&lt;/author&gt;&lt;author&gt;Bennani, Y.&lt;/author&gt;&lt;author&gt;Forgione, L.&lt;/author&gt;&lt;author&gt;Punsalang, A.&lt;/author&gt;&lt;author&gt;Hanna, D. B.&lt;/author&gt;&lt;author&gt;Herrera, J.&lt;/author&gt;&lt;author&gt;Torian, L.&lt;/author&gt;&lt;author&gt;Gbur, M.&lt;/author&gt;&lt;author&gt;Sepkowitz, K. A.&lt;/author&gt;&lt;author&gt;Parvez, F.&lt;/author&gt;&lt;/authors&gt;&lt;/contributors&gt;&lt;titles&gt;&lt;title&gt;Undiagnosed HIV infection among New York City jail entrants, 2006: results of a blinded serosurvey&lt;/title&gt;&lt;secondary-title&gt;J Acquir Immune Defic Syndr&lt;/secondary-title&gt;&lt;/titles&gt;&lt;periodical&gt;&lt;full-title&gt;J Acquir Immune Defic Syndr&lt;/full-title&gt;&lt;/periodical&gt;&lt;dates&gt;&lt;year&gt;2010&lt;/year&gt;&lt;/dates&gt;&lt;urls&gt;&lt;/urls&gt;&lt;custom1&gt;#27517&lt;/custom1&gt;&lt;electronic-resource-num&gt;10.1097/QAI.0b013e3181c98fa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676992E" w14:textId="77777777" w:rsidTr="00247BD0">
        <w:tc>
          <w:tcPr>
            <w:tcW w:w="555" w:type="pct"/>
            <w:vAlign w:val="center"/>
          </w:tcPr>
          <w:p w14:paraId="570EACA5" w14:textId="4B02078D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902218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ndrick</w:t>
            </w:r>
          </w:p>
        </w:tc>
        <w:tc>
          <w:tcPr>
            <w:tcW w:w="556" w:type="pct"/>
            <w:vAlign w:val="center"/>
          </w:tcPr>
          <w:p w14:paraId="11CD7EA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1381A0F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F0A0A8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F440B6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07761F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F6F77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380277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ndrick&lt;/Author&gt;&lt;Year&gt;2004&lt;/Year&gt;&lt;RecNum&gt;1142&lt;/RecNum&gt;&lt;DisplayText&gt;&lt;style face="superscript"&gt;144&lt;/style&gt;&lt;/DisplayText&gt;&lt;record&gt;&lt;rec-number&gt;1142&lt;/rec-number&gt;&lt;foreign-keys&gt;&lt;key app="EN" db-id="pw9e2tr2iptvxjeztxhx0tamd0f9fz5se9xx" timestamp="1691729525"&gt;1142&lt;/key&gt;&lt;/foreign-keys&gt;&lt;ref-type name="Journal Article"&gt;17&lt;/ref-type&gt;&lt;contributors&gt;&lt;authors&gt;&lt;author&gt;Kendrick, S. R.&lt;/author&gt;&lt;author&gt;Kroc, K. A.&lt;/author&gt;&lt;author&gt;Couture, E.&lt;/author&gt;&lt;author&gt;Weinstein, R. A.&lt;/author&gt;&lt;/authors&gt;&lt;/contributors&gt;&lt;titles&gt;&lt;title&gt;Comparison of point-of-care rapid HIV testing in three clinical venues&lt;/title&gt;&lt;secondary-title&gt;Aids&lt;/secondary-title&gt;&lt;/titles&gt;&lt;periodical&gt;&lt;full-title&gt;Aids&lt;/full-title&gt;&lt;/periodical&gt;&lt;dates&gt;&lt;year&gt;2004&lt;/year&gt;&lt;/dates&gt;&lt;urls&gt;&lt;/urls&gt;&lt;custom1&gt;#32313&lt;/custom1&gt;&lt;electronic-resource-num&gt;10.1097/00002030-200411050-0001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3C742791" w14:textId="77777777" w:rsidTr="00247BD0">
        <w:tc>
          <w:tcPr>
            <w:tcW w:w="555" w:type="pct"/>
            <w:vAlign w:val="center"/>
          </w:tcPr>
          <w:p w14:paraId="6EDF6634" w14:textId="1D85EFD5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0B60D9B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wartz</w:t>
            </w:r>
          </w:p>
        </w:tc>
        <w:tc>
          <w:tcPr>
            <w:tcW w:w="556" w:type="pct"/>
            <w:vAlign w:val="center"/>
          </w:tcPr>
          <w:p w14:paraId="1D8C3E6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2843E7B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01D249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9113E7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5957ED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32FFFB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3728C10" w14:textId="7939E2D4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wartz&lt;/Author&gt;&lt;Year&gt;2004&lt;/Year&gt;&lt;RecNum&gt;1924&lt;/RecNum&gt;&lt;DisplayText&gt;&lt;style face="superscript"&gt;145&lt;/style&gt;&lt;/DisplayText&gt;&lt;record&gt;&lt;rec-number&gt;1924&lt;/rec-number&gt;&lt;foreign-keys&gt;&lt;key app="EN" db-id="pw9e2tr2iptvxjeztxhx0tamd0f9fz5se9xx" timestamp="1691729525"&gt;1924&lt;/key&gt;&lt;/foreign-keys&gt;&lt;ref-type name="Journal Article"&gt;17&lt;/ref-type&gt;&lt;contributors&gt;&lt;authors&gt;&lt;author&gt;Swartz, James A.&lt;/author&gt;&lt;author&gt;Lurigio, Arthur J.&lt;/author&gt;&lt;author&gt;Weiner, Dana Aron&lt;/author&gt;&lt;/authors&gt;&lt;/contributors&gt;&lt;titles&gt;&lt;title&gt;CORRELATES OF HIV-RISK BEHAVIORS AMONG PRISON INMATES: IMPLICATIONS FOR TAILORED AIDS PREVENTION PROGRAMMING&lt;/title&gt;&lt;secondary-title&gt;PRISON JOURNAL&lt;/secondary-title&gt;&lt;/titles&gt;&lt;periodical&gt;&lt;full-title&gt;PRISON JOURNAL&lt;/full-title&gt;&lt;/periodical&gt;&lt;dates&gt;&lt;year&gt;2004&lt;/year&gt;&lt;/dates&gt;&lt;urls&gt;&lt;/urls&gt;&lt;custom1&gt;#46965&lt;/custom1&gt;&lt;electronic-resource-num&gt;10.1177/0032885504269629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7A510583" w14:textId="77777777" w:rsidTr="00247BD0">
        <w:tc>
          <w:tcPr>
            <w:tcW w:w="555" w:type="pct"/>
            <w:vAlign w:val="center"/>
          </w:tcPr>
          <w:p w14:paraId="4F1EC9C8" w14:textId="7DCB49B0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B2FCAE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556" w:type="pct"/>
            <w:vAlign w:val="center"/>
          </w:tcPr>
          <w:p w14:paraId="23880A8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3509051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615C6C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C76D42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5B671B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334D86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D6016A1" w14:textId="216CBB71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05&lt;/Year&gt;&lt;RecNum&gt;1144&lt;/RecNum&gt;&lt;DisplayText&gt;&lt;style face="superscript"&gt;146&lt;/style&gt;&lt;/DisplayText&gt;&lt;record&gt;&lt;rec-number&gt;1144&lt;/rec-number&gt;&lt;foreign-keys&gt;&lt;key app="EN" db-id="pw9e2tr2iptvxjeztxhx0tamd0f9fz5se9xx" timestamp="1691729525"&gt;1144&lt;/key&gt;&lt;/foreign-keys&gt;&lt;ref-type name="Journal Article"&gt;17&lt;/ref-type&gt;&lt;contributors&gt;&lt;authors&gt;&lt;author&gt;Khan, A. J.&lt;/author&gt;&lt;author&gt;Simard, E. P.&lt;/author&gt;&lt;author&gt;Bower, W. A.&lt;/author&gt;&lt;author&gt;Wurtzel, H. L.&lt;/author&gt;&lt;author&gt;Khristova, M.&lt;/author&gt;&lt;author&gt;Wagner, K. D.&lt;/author&gt;&lt;author&gt;Arnold, K. E.&lt;/author&gt;&lt;author&gt;Nainan, O. V.&lt;/author&gt;&lt;author&gt;LaMarre, M.&lt;/author&gt;&lt;author&gt;Bell, B. P.&lt;/author&gt;&lt;/authors&gt;&lt;/contributors&gt;&lt;titles&gt;&lt;title&gt;Ongoing transmission of hepatitis B virus infection among inmates at a state correctional facility&lt;/title&gt;&lt;secondary-title&gt;American Journal of Public Health&lt;/secondary-title&gt;&lt;/titles&gt;&lt;periodical&gt;&lt;full-title&gt;American journal of public health&lt;/full-title&gt;&lt;/periodical&gt;&lt;dates&gt;&lt;year&gt;2005&lt;/year&gt;&lt;/dates&gt;&lt;urls&gt;&lt;/urls&gt;&lt;custom1&gt;#32365&lt;/custom1&gt;&lt;electronic-resource-num&gt;10.2105/ajph.2004.04775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08C42E2C" w14:textId="77777777" w:rsidTr="00247BD0">
        <w:tc>
          <w:tcPr>
            <w:tcW w:w="555" w:type="pct"/>
            <w:vAlign w:val="center"/>
          </w:tcPr>
          <w:p w14:paraId="114D696E" w14:textId="20FEE961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1D257B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ullings</w:t>
            </w:r>
          </w:p>
        </w:tc>
        <w:tc>
          <w:tcPr>
            <w:tcW w:w="556" w:type="pct"/>
            <w:vAlign w:val="center"/>
          </w:tcPr>
          <w:p w14:paraId="5D7C98A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556" w:type="pct"/>
            <w:vAlign w:val="center"/>
          </w:tcPr>
          <w:p w14:paraId="0FF9BC0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AAE2A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6A9526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8C9E0A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3BC2DD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537CD1A" w14:textId="0E705F63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ullings&lt;/Author&gt;&lt;Year&gt;2003&lt;/Year&gt;&lt;RecNum&gt;259&lt;/RecNum&gt;&lt;DisplayText&gt;&lt;style face="superscript"&gt;147&lt;/style&gt;&lt;/DisplayText&gt;&lt;record&gt;&lt;rec-number&gt;259&lt;/rec-number&gt;&lt;foreign-keys&gt;&lt;key app="EN" db-id="pw9e2tr2iptvxjeztxhx0tamd0f9fz5se9xx" timestamp="1691729525"&gt;259&lt;/key&gt;&lt;/foreign-keys&gt;&lt;ref-type name="Journal Article"&gt;17&lt;/ref-type&gt;&lt;contributors&gt;&lt;authors&gt;&lt;author&gt;Mullings, J. L.&lt;/author&gt;&lt;author&gt;Marquart, J. W.&lt;/author&gt;&lt;author&gt;Hartley, D. J.&lt;/author&gt;&lt;/authors&gt;&lt;/contributors&gt;&lt;titles&gt;&lt;title&gt;Exploring the effects of childhood sexual abuse and its impact on HIV/AIDS risk-taking behavior among women prisoners&lt;/title&gt;&lt;secondary-title&gt;PRISON JOURNAL&lt;/secondary-title&gt;&lt;/titles&gt;&lt;periodical&gt;&lt;full-title&gt;PRISON JOURNAL&lt;/full-title&gt;&lt;/periodical&gt;&lt;dates&gt;&lt;year&gt;2003&lt;/year&gt;&lt;/dates&gt;&lt;urls&gt;&lt;/urls&gt;&lt;custom1&gt;#6340&lt;/custom1&gt;&lt;electronic-resource-num&gt;10.1177/003288550326018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131625D8" w14:textId="77777777" w:rsidTr="00247BD0">
        <w:tc>
          <w:tcPr>
            <w:tcW w:w="555" w:type="pct"/>
            <w:vAlign w:val="center"/>
          </w:tcPr>
          <w:p w14:paraId="692C0BA6" w14:textId="72C55CA1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59C7CB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im</w:t>
            </w:r>
          </w:p>
        </w:tc>
        <w:tc>
          <w:tcPr>
            <w:tcW w:w="556" w:type="pct"/>
            <w:vAlign w:val="center"/>
          </w:tcPr>
          <w:p w14:paraId="60E811A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41FA0E7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10A643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6B3828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FA321C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05393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156340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im&lt;/Author&gt;&lt;Year&gt;2013&lt;/Year&gt;&lt;RecNum&gt;1145&lt;/RecNum&gt;&lt;DisplayText&gt;&lt;style face="superscript"&gt;148&lt;/style&gt;&lt;/DisplayText&gt;&lt;record&gt;&lt;rec-number&gt;1145&lt;/rec-number&gt;&lt;foreign-keys&gt;&lt;key app="EN" db-id="pw9e2tr2iptvxjeztxhx0tamd0f9fz5se9xx" timestamp="1691729525"&gt;1145&lt;/key&gt;&lt;/foreign-keys&gt;&lt;ref-type name="Journal Article"&gt;17&lt;/ref-type&gt;&lt;contributors&gt;&lt;authors&gt;&lt;author&gt;Kim, A. Y.&lt;/author&gt;&lt;author&gt;Nagami, E. H.&lt;/author&gt;&lt;author&gt;Birch, C. E.&lt;/author&gt;&lt;author&gt;Bowen, M. J.&lt;/author&gt;&lt;author&gt;Lauer, G. M.&lt;/author&gt;&lt;author&gt;McGovern, B. H.&lt;/author&gt;&lt;/authors&gt;&lt;/contributors&gt;&lt;titles&gt;&lt;title&gt;A simple strategy to identify acute hepatitis C virus infection among newly incarcerated injection drug users&lt;/title&gt;&lt;secondary-title&gt;Hepatology&lt;/secondary-title&gt;&lt;/titles&gt;&lt;periodical&gt;&lt;full-title&gt;Hepatology&lt;/full-title&gt;&lt;/periodical&gt;&lt;dates&gt;&lt;year&gt;2013&lt;/year&gt;&lt;/dates&gt;&lt;urls&gt;&lt;related-urls&gt;&lt;url&gt;https://aasldpubs.onlinelibrary.wiley.com/doi/pdfdirect/10.1002/hep.26113?download=true&lt;/url&gt;&lt;/related-urls&gt;&lt;/urls&gt;&lt;custom1&gt;#32422&lt;/custom1&gt;&lt;electronic-resource-num&gt;10.1002/hep.261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AAB9E05" w14:textId="77777777" w:rsidTr="00247BD0">
        <w:tc>
          <w:tcPr>
            <w:tcW w:w="555" w:type="pct"/>
            <w:vAlign w:val="center"/>
          </w:tcPr>
          <w:p w14:paraId="53B67F59" w14:textId="6E344BD7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1B4055C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revino</w:t>
            </w:r>
          </w:p>
        </w:tc>
        <w:tc>
          <w:tcPr>
            <w:tcW w:w="556" w:type="pct"/>
            <w:vAlign w:val="center"/>
          </w:tcPr>
          <w:p w14:paraId="0E282C2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3631D09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01C328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4CC5B8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EE06A7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2612C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506385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vino&lt;/Author&gt;&lt;Year&gt;2013&lt;/Year&gt;&lt;RecNum&gt;80&lt;/RecNum&gt;&lt;DisplayText&gt;&lt;style face="superscript"&gt;149&lt;/style&gt;&lt;/DisplayText&gt;&lt;record&gt;&lt;rec-number&gt;80&lt;/rec-number&gt;&lt;foreign-keys&gt;&lt;key app="EN" db-id="pw9e2tr2iptvxjeztxhx0tamd0f9fz5se9xx" timestamp="1691729525"&gt;80&lt;/key&gt;&lt;/foreign-keys&gt;&lt;ref-type name="Journal Article"&gt;17&lt;/ref-type&gt;&lt;contributors&gt;&lt;authors&gt;&lt;author&gt;Trevino, Stefany&lt;/author&gt;&lt;/authors&gt;&lt;/contributors&gt;&lt;titles&gt;&lt;title&gt;The relationship between age of first reported trauma and substance specific use in incarcerated women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dates&gt;&lt;year&gt;2013&lt;/year&gt;&lt;/dates&gt;&lt;urls&gt;&lt;/urls&gt;&lt;custom1&gt;#3030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319C4010" w14:textId="77777777" w:rsidTr="00247BD0">
        <w:tc>
          <w:tcPr>
            <w:tcW w:w="555" w:type="pct"/>
            <w:vAlign w:val="center"/>
          </w:tcPr>
          <w:p w14:paraId="54DA05CC" w14:textId="47E507CA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B1D571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kiyama</w:t>
            </w:r>
          </w:p>
        </w:tc>
        <w:tc>
          <w:tcPr>
            <w:tcW w:w="556" w:type="pct"/>
            <w:vAlign w:val="center"/>
          </w:tcPr>
          <w:p w14:paraId="3FA33AD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74142A8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44AF9B1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FDE71F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3C5EC3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B02CBC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55038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kiyama&lt;/Author&gt;&lt;Year&gt;2017&lt;/Year&gt;&lt;RecNum&gt;364&lt;/RecNum&gt;&lt;DisplayText&gt;&lt;style face="superscript"&gt;150&lt;/style&gt;&lt;/DisplayText&gt;&lt;record&gt;&lt;rec-number&gt;364&lt;/rec-number&gt;&lt;foreign-keys&gt;&lt;key app="EN" db-id="pw9e2tr2iptvxjeztxhx0tamd0f9fz5se9xx" timestamp="1691729525"&gt;364&lt;/key&gt;&lt;/foreign-keys&gt;&lt;ref-type name="Journal Article"&gt;17&lt;/ref-type&gt;&lt;contributors&gt;&lt;authors&gt;&lt;author&gt;Akiyama, M. J.&lt;/author&gt;&lt;author&gt;Kaba, F.&lt;/author&gt;&lt;author&gt;Rosner, Z.&lt;/author&gt;&lt;author&gt;Alper, H.&lt;/author&gt;&lt;author&gt;Kopolow, A.&lt;/author&gt;&lt;author&gt;Litwin, A. H.&lt;/author&gt;&lt;author&gt;Venters, H.&lt;/author&gt;&lt;author&gt;Macdonald, R.&lt;/author&gt;&lt;/authors&gt;&lt;/contributors&gt;&lt;titles&gt;&lt;title&gt;Correlates of hepatitis C virus infection in the targeted testing program of the New York city jail system: Epidemiologic patterns and priorities for action&lt;/title&gt;&lt;secondary-title&gt;Public Health Reports&lt;/secondary-title&gt;&lt;/titles&gt;&lt;periodical&gt;&lt;full-title&gt;Public Health Reports&lt;/full-title&gt;&lt;/periodical&gt;&lt;dates&gt;&lt;year&gt;2017&lt;/year&gt;&lt;/dates&gt;&lt;urls&gt;&lt;/urls&gt;&lt;custom1&gt;#8581&lt;/custom1&gt;&lt;electronic-resource-num&gt;https://dx.doi.org/10.1177/003335491667936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FD0FEF2" w14:textId="77777777" w:rsidTr="00247BD0">
        <w:tc>
          <w:tcPr>
            <w:tcW w:w="555" w:type="pct"/>
            <w:vAlign w:val="center"/>
          </w:tcPr>
          <w:p w14:paraId="52526427" w14:textId="21BEC53C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3DD90AC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dams</w:t>
            </w:r>
          </w:p>
        </w:tc>
        <w:tc>
          <w:tcPr>
            <w:tcW w:w="556" w:type="pct"/>
            <w:vAlign w:val="center"/>
          </w:tcPr>
          <w:p w14:paraId="4A80441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35C2377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6D5F69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962DB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09CB6F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723283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AC9EE89" w14:textId="60808102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ams&lt;/Author&gt;&lt;Year&gt;2013&lt;/Year&gt;&lt;RecNum&gt;803&lt;/RecNum&gt;&lt;DisplayText&gt;&lt;style face="superscript"&gt;151&lt;/style&gt;&lt;/DisplayText&gt;&lt;record&gt;&lt;rec-number&gt;803&lt;/rec-number&gt;&lt;foreign-keys&gt;&lt;key app="EN" db-id="pw9e2tr2iptvxjeztxhx0tamd0f9fz5se9xx" timestamp="1691729525"&gt;803&lt;/key&gt;&lt;/foreign-keys&gt;&lt;ref-type name="Journal Article"&gt;17&lt;/ref-type&gt;&lt;contributors&gt;&lt;authors&gt;&lt;author&gt;Adams, L. M.&lt;/author&gt;&lt;author&gt;Kendall, S.&lt;/author&gt;&lt;author&gt;Smith, A.&lt;/author&gt;&lt;author&gt;Quigley, E.&lt;/author&gt;&lt;author&gt;Stuewig, J. B.&lt;/author&gt;&lt;author&gt;Tangney, J. P.&lt;/author&gt;&lt;/authors&gt;&lt;/contributors&gt;&lt;titles&gt;&lt;title&gt;HIV risk behaviors of male and female jail inmates prior to incarceration and one year post-release&lt;/title&gt;&lt;secondary-title&gt;AIDS Behav&lt;/secondary-title&gt;&lt;/titles&gt;&lt;periodical&gt;&lt;full-title&gt;AIDS Behav&lt;/full-title&gt;&lt;/periodical&gt;&lt;dates&gt;&lt;year&gt;2013&lt;/year&gt;&lt;/dates&gt;&lt;urls&gt;&lt;related-urls&gt;&lt;url&gt;https://link.springer.com/content/pdf/10.1007/s10461-011-9990-2.pdf&lt;/url&gt;&lt;/related-urls&gt;&lt;/urls&gt;&lt;custom1&gt;#26735&lt;/custom1&gt;&lt;electronic-resource-num&gt;10.1007/s10461-011-9990-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74AF9A7" w14:textId="77777777" w:rsidTr="00247BD0">
        <w:tc>
          <w:tcPr>
            <w:tcW w:w="555" w:type="pct"/>
            <w:vAlign w:val="center"/>
          </w:tcPr>
          <w:p w14:paraId="6FD16972" w14:textId="7F637BF7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FC72AF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varez</w:t>
            </w:r>
          </w:p>
        </w:tc>
        <w:tc>
          <w:tcPr>
            <w:tcW w:w="556" w:type="pct"/>
            <w:vAlign w:val="center"/>
          </w:tcPr>
          <w:p w14:paraId="26C7CC4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59F3858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E562A1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9987F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F02509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D9C74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BBEF1B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ez&lt;/Author&gt;&lt;Year&gt;2014&lt;/Year&gt;&lt;RecNum&gt;372&lt;/RecNum&gt;&lt;DisplayText&gt;&lt;style face="superscript"&gt;152&lt;/style&gt;&lt;/DisplayText&gt;&lt;record&gt;&lt;rec-number&gt;372&lt;/rec-number&gt;&lt;foreign-keys&gt;&lt;key app="EN" db-id="pw9e2tr2iptvxjeztxhx0tamd0f9fz5se9xx" timestamp="1691729525"&gt;372&lt;/key&gt;&lt;/foreign-keys&gt;&lt;ref-type name="Journal Article"&gt;17&lt;/ref-type&gt;&lt;contributors&gt;&lt;authors&gt;&lt;author&gt;Alvarez, K. J.&lt;/author&gt;&lt;author&gt;Befus, M.&lt;/author&gt;&lt;author&gt;Herzig, C. T. A.&lt;/author&gt;&lt;author&gt;Larson, E.&lt;/author&gt;&lt;/authors&gt;&lt;/contributors&gt;&lt;titles&gt;&lt;title&gt;Prevalence and correlates of hepatitis C virus infection among inmates at two New York State correctional facilities&lt;/title&gt;&lt;secondary-title&gt;Journal of Infection and Public Health&lt;/secondary-title&gt;&lt;/titles&gt;&lt;periodical&gt;&lt;full-title&gt;Journal of Infection and Public Health&lt;/full-title&gt;&lt;/periodical&gt;&lt;dates&gt;&lt;year&gt;2014&lt;/year&gt;&lt;/dates&gt;&lt;urls&gt;&lt;related-urls&gt;&lt;url&gt;https://www.sciencedirect.com/science/article/pii/S187603411400118X?via%3Dihub&lt;/url&gt;&lt;/related-urls&gt;&lt;/urls&gt;&lt;custom1&gt;#8785&lt;/custom1&gt;&lt;electronic-resource-num&gt;https://dx.doi.org/10.1016/j.jiph.2014.07.0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BFA81DD" w14:textId="77777777" w:rsidTr="00247BD0">
        <w:tc>
          <w:tcPr>
            <w:tcW w:w="555" w:type="pct"/>
            <w:vAlign w:val="center"/>
          </w:tcPr>
          <w:p w14:paraId="72585A26" w14:textId="21D58DE3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28765E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biona</w:t>
            </w:r>
          </w:p>
        </w:tc>
        <w:tc>
          <w:tcPr>
            <w:tcW w:w="556" w:type="pct"/>
            <w:vAlign w:val="center"/>
          </w:tcPr>
          <w:p w14:paraId="5F5C4F2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7355E3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10D94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10ECAA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F806B6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CA49A3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41BC32ED" w14:textId="4CFC2BDF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ona&lt;/Author&gt;&lt;Year&gt;2009&lt;/Year&gt;&lt;RecNum&gt;802&lt;/RecNum&gt;&lt;DisplayText&gt;&lt;style face="superscript"&gt;153&lt;/style&gt;&lt;/DisplayText&gt;&lt;record&gt;&lt;rec-number&gt;802&lt;/rec-number&gt;&lt;foreign-keys&gt;&lt;key app="EN" db-id="pw9e2tr2iptvxjeztxhx0tamd0f9fz5se9xx" timestamp="1691729525"&gt;802&lt;/key&gt;&lt;/foreign-keys&gt;&lt;ref-type name="Journal Article"&gt;17&lt;/ref-type&gt;&lt;contributors&gt;&lt;authors&gt;&lt;author&gt;Abiona, T. C.&lt;/author&gt;&lt;author&gt;Adefuye, A. S.&lt;/author&gt;&lt;author&gt;Balogun, J. A.&lt;/author&gt;&lt;author&gt;Sloan, P. E.&lt;/author&gt;&lt;/authors&gt;&lt;/contributors&gt;&lt;titles&gt;&lt;title&gt;Gender differences in HIV risk behaviors of inmates&lt;/title&gt;&lt;secondary-title&gt;J Womens Health (Larchmt)&lt;/secondary-title&gt;&lt;/titles&gt;&lt;periodical&gt;&lt;full-title&gt;J Womens Health (Larchmt)&lt;/full-title&gt;&lt;/periodical&gt;&lt;dates&gt;&lt;year&gt;2009&lt;/year&gt;&lt;/dates&gt;&lt;urls&gt;&lt;related-urls&gt;&lt;url&gt;https://www.liebertpub.com/doi/pdf/10.1089/jwh.2008.0941?download=true&lt;/url&gt;&lt;/related-urls&gt;&lt;/urls&gt;&lt;custom1&gt;#26695&lt;/custom1&gt;&lt;electronic-resource-num&gt;10.1089/jwh.2008.094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3571DB7B" w14:textId="77777777" w:rsidTr="00247BD0">
        <w:tc>
          <w:tcPr>
            <w:tcW w:w="555" w:type="pct"/>
            <w:vAlign w:val="center"/>
          </w:tcPr>
          <w:p w14:paraId="0454FE57" w14:textId="56DBC1F0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BADF73E" w14:textId="2311E194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rinkley-Rubinstein</w:t>
            </w:r>
          </w:p>
        </w:tc>
        <w:tc>
          <w:tcPr>
            <w:tcW w:w="556" w:type="pct"/>
            <w:vAlign w:val="center"/>
          </w:tcPr>
          <w:p w14:paraId="6BF2E2B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5FF11EA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031330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A80396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4275A1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4B91D1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5C9E06A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rinkley-Rubinstein&lt;/Author&gt;&lt;Year&gt;2020&lt;/Year&gt;&lt;RecNum&gt;127&lt;/RecNum&gt;&lt;IDText&gt;2020&lt;/IDText&gt;&lt;DisplayText&gt;&lt;style face="superscript"&gt;154&lt;/style&gt;&lt;/DisplayText&gt;&lt;record&gt;&lt;rec-number&gt;127&lt;/rec-number&gt;&lt;foreign-keys&gt;&lt;key app="EN" db-id="pw9e2tr2iptvxjeztxhx0tamd0f9fz5se9xx" timestamp="1691729525"&gt;127&lt;/key&gt;&lt;/foreign-keys&gt;&lt;ref-type name="Journal Article"&gt;17&lt;/ref-type&gt;&lt;contributors&gt;&lt;authors&gt;&lt;author&gt;Brinkley-Rubinstein, L,&lt;/author&gt;&lt;author&gt;Crowley, C.&lt;/author&gt;&lt;author&gt;Montgomery, M. C.&lt;/author&gt;&lt;author&gt;Peterson, M.&lt;/author&gt;&lt;author&gt;Zaller, N.&lt;/author&gt;&lt;author&gt;Martin, R.&lt;/author&gt;&lt;author&gt;Clarke, J.&lt;/author&gt;&lt;author&gt;Dubey, M.&lt;/author&gt;&lt;author&gt;Chan, P. L. A.&lt;/author&gt;&lt;/authors&gt;&lt;/contributors&gt;&lt;titles&gt;&lt;title&gt;Interest and Knowledge of HIV Pre-Exposure Prophylaxis in a Unified Jail and Prison Setting&lt;/title&gt;&lt;secondary-title&gt;Journal of Correctional Health Care&lt;/secondary-title&gt;&lt;/titles&gt;&lt;periodical&gt;&lt;full-title&gt;Journal of Correctional Health Care&lt;/full-title&gt;&lt;/periodical&gt;&lt;dates&gt;&lt;year&gt;2020&lt;/year&gt;&lt;/dates&gt;&lt;urls&gt;&lt;related-urls&gt;&lt;url&gt;https://www.liebertpub.com/doi/pdf/10.1177/1078345819897405?download=true&lt;/url&gt;&lt;/related-urls&gt;&lt;/urls&gt;&lt;custom1&gt;#3876&lt;/custom1&gt;&lt;electronic-resource-num&gt;10.1177/107834581989740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4FC8DEF9" w14:textId="77777777" w:rsidTr="00247BD0">
        <w:tc>
          <w:tcPr>
            <w:tcW w:w="555" w:type="pct"/>
            <w:vAlign w:val="center"/>
          </w:tcPr>
          <w:p w14:paraId="6BFDDAF8" w14:textId="2B3EA40D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04C63B6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cGowan</w:t>
            </w:r>
          </w:p>
        </w:tc>
        <w:tc>
          <w:tcPr>
            <w:tcW w:w="556" w:type="pct"/>
            <w:vAlign w:val="center"/>
          </w:tcPr>
          <w:p w14:paraId="43E1BA0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45AB8A8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0EEE01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16E9C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5127B7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11647D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ECFAA6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Gowan&lt;/Author&gt;&lt;Year&gt;2009&lt;/Year&gt;&lt;RecNum&gt;231&lt;/RecNum&gt;&lt;DisplayText&gt;&lt;style face="superscript"&gt;155&lt;/style&gt;&lt;/DisplayText&gt;&lt;record&gt;&lt;rec-number&gt;231&lt;/rec-number&gt;&lt;foreign-keys&gt;&lt;key app="EN" db-id="pw9e2tr2iptvxjeztxhx0tamd0f9fz5se9xx" timestamp="1691729525"&gt;231&lt;/key&gt;&lt;/foreign-keys&gt;&lt;ref-type name="Journal Article"&gt;17&lt;/ref-type&gt;&lt;contributors&gt;&lt;authors&gt;&lt;author&gt;MacGowan, R.&lt;/author&gt;&lt;author&gt;Margolis, A.&lt;/author&gt;&lt;author&gt;Richardson-Moore, A.&lt;/author&gt;&lt;author&gt;Wang, T.&lt;/author&gt;&lt;author&gt;Lalota, M.&lt;/author&gt;&lt;author&gt;French, P. T.&lt;/author&gt;&lt;author&gt;Stodola, J.&lt;/author&gt;&lt;author&gt;McKeever, J.&lt;/author&gt;&lt;author&gt;Carrel, J.&lt;/author&gt;&lt;author&gt;Mullins, J.&lt;/author&gt;&lt;author&gt;Llanas, M.&lt;/author&gt;&lt;author&gt;Griffiths, S. D.&lt;/author&gt;&lt;author&gt;Rapid Testing Corrections, Rtic Tea&lt;/author&gt;&lt;/authors&gt;&lt;/contributors&gt;&lt;titles&gt;&lt;title&gt;Voluntary Rapid Human Immunodeficiency Virus (HIV) Testing in Jails&lt;/title&gt;&lt;secondary-title&gt;Sexually Transmitted Diseases&lt;/secondary-title&gt;&lt;/titles&gt;&lt;periodical&gt;&lt;full-title&gt;Sexually Transmitted Diseases&lt;/full-title&gt;&lt;/periodical&gt;&lt;dates&gt;&lt;year&gt;2009&lt;/year&gt;&lt;/dates&gt;&lt;urls&gt;&lt;/urls&gt;&lt;custom1&gt;#5987&lt;/custom1&gt;&lt;electronic-resource-num&gt;10.1097/OLQ.0b013e318148b6b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496E1447" w14:textId="77777777" w:rsidTr="00247BD0">
        <w:tc>
          <w:tcPr>
            <w:tcW w:w="555" w:type="pct"/>
            <w:vAlign w:val="center"/>
          </w:tcPr>
          <w:p w14:paraId="681EE114" w14:textId="2E868316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03ADA85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ally</w:t>
            </w:r>
          </w:p>
        </w:tc>
        <w:tc>
          <w:tcPr>
            <w:tcW w:w="556" w:type="pct"/>
            <w:vAlign w:val="center"/>
          </w:tcPr>
          <w:p w14:paraId="381EDC0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center"/>
          </w:tcPr>
          <w:p w14:paraId="12ECDA8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387636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BFD266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B7424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676066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58E0F6EF" w14:textId="55B0F04C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ally&lt;/Author&gt;&lt;Year&gt;2006&lt;/Year&gt;&lt;RecNum&gt;1170&lt;/RecNum&gt;&lt;DisplayText&gt;&lt;style face="superscript"&gt;156&lt;/style&gt;&lt;/DisplayText&gt;&lt;record&gt;&lt;rec-number&gt;1170&lt;/rec-number&gt;&lt;foreign-keys&gt;&lt;key app="EN" db-id="pw9e2tr2iptvxjeztxhx0tamd0f9fz5se9xx" timestamp="1691729525"&gt;1170&lt;/key&gt;&lt;/foreign-keys&gt;&lt;ref-type name="Journal Article"&gt;17&lt;/ref-type&gt;&lt;contributors&gt;&lt;authors&gt;&lt;author&gt;Lally, M.&lt;/author&gt;&lt;author&gt;Gaitanis, M.&lt;/author&gt;&lt;author&gt;Vallabhaneni, S.&lt;/author&gt;&lt;author&gt;Reinert, S.&lt;/author&gt;&lt;author&gt;Mayer, K.&lt;/author&gt;&lt;author&gt;Zimet, G.&lt;/author&gt;&lt;author&gt;Rich, J.&lt;/author&gt;&lt;/authors&gt;&lt;/contributors&gt;&lt;titles&gt;&lt;title&gt;Willingness to receive an HIV vaccine among incarcerated persons&lt;/title&gt;&lt;secondary-title&gt;Prev Med&lt;/secondary-title&gt;&lt;/titles&gt;&lt;periodical&gt;&lt;full-title&gt;Prev Med&lt;/full-title&gt;&lt;/periodical&gt;&lt;dates&gt;&lt;year&gt;2006&lt;/year&gt;&lt;/dates&gt;&lt;urls&gt;&lt;related-urls&gt;&lt;url&gt;https://www.sciencedirect.com/science/article/pii/S0091743506002714?via%3Dihub&lt;/url&gt;&lt;/related-urls&gt;&lt;/urls&gt;&lt;custom1&gt;#32881&lt;/custom1&gt;&lt;electronic-resource-num&gt;10.1016/j.ypmed.2006.06.01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4051A84" w14:textId="77777777" w:rsidTr="00247BD0">
        <w:tc>
          <w:tcPr>
            <w:tcW w:w="555" w:type="pct"/>
            <w:vAlign w:val="center"/>
          </w:tcPr>
          <w:p w14:paraId="1F0CBF63" w14:textId="640520CA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716F96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biona</w:t>
            </w:r>
          </w:p>
        </w:tc>
        <w:tc>
          <w:tcPr>
            <w:tcW w:w="556" w:type="pct"/>
            <w:vAlign w:val="center"/>
          </w:tcPr>
          <w:p w14:paraId="576AC65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36482DA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0A0D54E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7E58C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6210C6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CE6CA0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CE04D5F" w14:textId="204DDA9C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ona&lt;/Author&gt;&lt;Year&gt;2009&lt;/Year&gt;&lt;RecNum&gt;2&lt;/RecNum&gt;&lt;DisplayText&gt;&lt;style face="superscript"&gt;157&lt;/style&gt;&lt;/DisplayText&gt;&lt;record&gt;&lt;rec-number&gt;2&lt;/rec-number&gt;&lt;foreign-keys&gt;&lt;key app="EN" db-id="pw9e2tr2iptvxjeztxhx0tamd0f9fz5se9xx" timestamp="1691729525"&gt;2&lt;/key&gt;&lt;/foreign-keys&gt;&lt;ref-type name="Journal Article"&gt;17&lt;/ref-type&gt;&lt;contributors&gt;&lt;authors&gt;&lt;author&gt;Abiona, T. C.&lt;/author&gt;&lt;author&gt;Balogun, J. A.&lt;/author&gt;&lt;author&gt;Adefuye, A. S.&lt;/author&gt;&lt;author&gt;Sloan, P. E.&lt;/author&gt;&lt;/authors&gt;&lt;/contributors&gt;&lt;titles&gt;&lt;title&gt;Pre-incarceration HIV risk behaviours of male and female inmates. [References]&lt;/title&gt;&lt;secondary-title&gt;International journal of prisoner health&lt;/secondary-title&gt;&lt;/titles&gt;&lt;periodical&gt;&lt;full-title&gt;International journal of prisoner health&lt;/full-title&gt;&lt;/periodical&gt;&lt;dates&gt;&lt;year&gt;2009&lt;/year&gt;&lt;/dates&gt;&lt;urls&gt;&lt;related-urls&gt;&lt;url&gt;https://www.emerald.com/insight/content/doi/10.1080/17449200902880524/full/pdf?title=preincarceration-hiv-risk-behaviours-of-male-and-female-inmates&lt;/url&gt;&lt;/related-urls&gt;&lt;/urls&gt;&lt;custom1&gt;#12&lt;/custom1&gt;&lt;electronic-resource-num&gt;https://dx.doi.org/10.1080/1744920090288052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FB092D2" w14:textId="77777777" w:rsidTr="00247BD0">
        <w:tc>
          <w:tcPr>
            <w:tcW w:w="555" w:type="pct"/>
            <w:vAlign w:val="center"/>
          </w:tcPr>
          <w:p w14:paraId="62D70E19" w14:textId="12A92C3E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F44AE3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artaro</w:t>
            </w:r>
          </w:p>
        </w:tc>
        <w:tc>
          <w:tcPr>
            <w:tcW w:w="556" w:type="pct"/>
            <w:vAlign w:val="center"/>
          </w:tcPr>
          <w:p w14:paraId="38DD869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2580673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A05144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FE6E8F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8832B8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B29F34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366895E" w14:textId="5D04B556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artaro&lt;/Author&gt;&lt;Year&gt;2013&lt;/Year&gt;&lt;RecNum&gt;1925&lt;/RecNum&gt;&lt;DisplayText&gt;&lt;style face="superscript"&gt;158&lt;/style&gt;&lt;/DisplayText&gt;&lt;record&gt;&lt;rec-number&gt;1925&lt;/rec-number&gt;&lt;foreign-keys&gt;&lt;key app="EN" db-id="pw9e2tr2iptvxjeztxhx0tamd0f9fz5se9xx" timestamp="1691729525"&gt;1925&lt;/key&gt;&lt;/foreign-keys&gt;&lt;ref-type name="Journal Article"&gt;17&lt;/ref-type&gt;&lt;contributors&gt;&lt;authors&gt;&lt;author&gt;Tartaro, Christine&lt;/author&gt;&lt;author&gt;Levy, Marissa P.&lt;/author&gt;&lt;/authors&gt;&lt;/contributors&gt;&lt;titles&gt;&lt;title&gt;An Evaluation of an HIV Testing Program in the Jail Setting: Results and Recommendations&lt;/title&gt;&lt;secondary-title&gt;PRISON JOURNAL&lt;/secondary-title&gt;&lt;/titles&gt;&lt;periodical&gt;&lt;full-title&gt;PRISON JOURNAL&lt;/full-title&gt;&lt;/periodical&gt;&lt;dates&gt;&lt;year&gt;2013&lt;/year&gt;&lt;/dates&gt;&lt;urls&gt;&lt;/urls&gt;&lt;custom1&gt;#46976&lt;/custom1&gt;&lt;electronic-resource-num&gt;10.1177/003288551246731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5AB22CE" w14:textId="77777777" w:rsidTr="00247BD0">
        <w:tc>
          <w:tcPr>
            <w:tcW w:w="555" w:type="pct"/>
            <w:vAlign w:val="center"/>
          </w:tcPr>
          <w:p w14:paraId="13FD5A8F" w14:textId="1691DDBA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987D25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leekai</w:t>
            </w:r>
          </w:p>
        </w:tc>
        <w:tc>
          <w:tcPr>
            <w:tcW w:w="556" w:type="pct"/>
            <w:vAlign w:val="center"/>
          </w:tcPr>
          <w:p w14:paraId="6A9E901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600A3BF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03AC21E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D9CFE8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ADD143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E5DBBB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CF7B36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leekai&lt;/Author&gt;&lt;Year&gt;2012&lt;/Year&gt;&lt;RecNum&gt;35&lt;/RecNum&gt;&lt;DisplayText&gt;&lt;style face="superscript"&gt;159&lt;/style&gt;&lt;/DisplayText&gt;&lt;record&gt;&lt;rec-number&gt;35&lt;/rec-number&gt;&lt;foreign-keys&gt;&lt;key app="EN" db-id="pw9e2tr2iptvxjeztxhx0tamd0f9fz5se9xx" timestamp="1691729525"&gt;35&lt;/key&gt;&lt;/foreign-keys&gt;&lt;ref-type name="Journal Article"&gt;17&lt;/ref-type&gt;&lt;contributors&gt;&lt;authors&gt;&lt;author&gt;Keleekai, Nowai L.&lt;/author&gt;&lt;/authors&gt;&lt;/contributors&gt;&lt;titles&gt;&lt;title&gt;Patterns and predictors of HIV, sexually transmitted infections, and staphylococcus aureus co-infection among New York state prison inmates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dates&gt;&lt;year&gt;2012&lt;/year&gt;&lt;/dates&gt;&lt;urls&gt;&lt;/urls&gt;&lt;custom1&gt;#1471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31879DC2" w14:textId="77777777" w:rsidTr="00247BD0">
        <w:tc>
          <w:tcPr>
            <w:tcW w:w="555" w:type="pct"/>
            <w:vAlign w:val="center"/>
          </w:tcPr>
          <w:p w14:paraId="21631A3F" w14:textId="4A9286ED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1F29B7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ckwith</w:t>
            </w:r>
          </w:p>
        </w:tc>
        <w:tc>
          <w:tcPr>
            <w:tcW w:w="556" w:type="pct"/>
            <w:vAlign w:val="center"/>
          </w:tcPr>
          <w:p w14:paraId="0342B6A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3166659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054E0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3469B8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6C8537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E35FD0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837D8DF" w14:textId="53C742B0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ckwith&lt;/Author&gt;&lt;Year&gt;2010&lt;/Year&gt;&lt;RecNum&gt;873&lt;/RecNum&gt;&lt;DisplayText&gt;&lt;style face="superscript"&gt;160&lt;/style&gt;&lt;/DisplayText&gt;&lt;record&gt;&lt;rec-number&gt;873&lt;/rec-number&gt;&lt;foreign-keys&gt;&lt;key app="EN" db-id="pw9e2tr2iptvxjeztxhx0tamd0f9fz5se9xx" timestamp="1691729525"&gt;873&lt;/key&gt;&lt;/foreign-keys&gt;&lt;ref-type name="Journal Article"&gt;17&lt;/ref-type&gt;&lt;contributors&gt;&lt;authors&gt;&lt;author&gt;Beckwith, C. G.&lt;/author&gt;&lt;author&gt;Liu, T.&lt;/author&gt;&lt;author&gt;Bazerman, L. B.&lt;/author&gt;&lt;author&gt;DeLong, A. K.&lt;/author&gt;&lt;author&gt;Desjardins, S. F.&lt;/author&gt;&lt;author&gt;Poshkus, M. M.&lt;/author&gt;&lt;author&gt;Flanigan, T. P.&lt;/author&gt;&lt;/authors&gt;&lt;/contributors&gt;&lt;titles&gt;&lt;title&gt;HIV risk behavior before and after HIV counseling and testing in jail: a pilot study&lt;/title&gt;&lt;secondary-title&gt;J Acquir Immune Defic Syndr&lt;/secondary-title&gt;&lt;/titles&gt;&lt;periodical&gt;&lt;full-title&gt;J Acquir Immune Defic Syndr&lt;/full-title&gt;&lt;/periodical&gt;&lt;dates&gt;&lt;year&gt;2010&lt;/year&gt;&lt;/dates&gt;&lt;urls&gt;&lt;/urls&gt;&lt;custom1&gt;#27507&lt;/custom1&gt;&lt;electronic-resource-num&gt;10.1097/QAI.0b013e3181c997b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70C564B3" w14:textId="77777777" w:rsidTr="00247BD0">
        <w:tc>
          <w:tcPr>
            <w:tcW w:w="555" w:type="pct"/>
            <w:vAlign w:val="center"/>
          </w:tcPr>
          <w:p w14:paraId="3ABBDE8A" w14:textId="5FEB2C71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54551D6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ijhawan</w:t>
            </w:r>
          </w:p>
        </w:tc>
        <w:tc>
          <w:tcPr>
            <w:tcW w:w="556" w:type="pct"/>
            <w:vAlign w:val="center"/>
          </w:tcPr>
          <w:p w14:paraId="605637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66A4108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F1B6CA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A24197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5F09E3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AF1F36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F1481D4" w14:textId="2AAA76B3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ijhawan&lt;/Author&gt;&lt;Year&gt;2016&lt;/Year&gt;&lt;RecNum&gt;1308&lt;/RecNum&gt;&lt;DisplayText&gt;&lt;style face="superscript"&gt;161&lt;/style&gt;&lt;/DisplayText&gt;&lt;record&gt;&lt;rec-number&gt;1308&lt;/rec-number&gt;&lt;foreign-keys&gt;&lt;key app="EN" db-id="pw9e2tr2iptvxjeztxhx0tamd0f9fz5se9xx" timestamp="1691729525"&gt;1308&lt;/key&gt;&lt;/foreign-keys&gt;&lt;ref-type name="Journal Article"&gt;17&lt;/ref-type&gt;&lt;contributors&gt;&lt;authors&gt;&lt;author&gt;Nijhawan, A. E.&lt;/author&gt;&lt;author&gt;Iroh, P. A.&lt;/author&gt;&lt;author&gt;Brown, L. S.&lt;/author&gt;&lt;author&gt;Winetsky, D.&lt;/author&gt;&lt;author&gt;Porsa, E.&lt;/author&gt;&lt;/authors&gt;&lt;/contributors&gt;&lt;titles&gt;&lt;title&gt;Cost analysis of tuberculin skin test and the QuantiFERON-TB Gold In-tube test for tuberculosis screening in a correctional setting in Dallas, Texas, USA&lt;/title&gt;&lt;secondary-title&gt;BMC Infect Dis&lt;/secondary-title&gt;&lt;/titles&gt;&lt;periodical&gt;&lt;full-title&gt;BMC Infect Dis&lt;/full-title&gt;&lt;/periodical&gt;&lt;dates&gt;&lt;year&gt;2016&lt;/year&gt;&lt;/dates&gt;&lt;urls&gt;&lt;related-urls&gt;&lt;url&gt;https://bmcinfectdis.biomedcentral.com/counter/pdf/10.1186/s12879-016-1901-8.pdf&lt;/url&gt;&lt;/related-urls&gt;&lt;/urls&gt;&lt;custom1&gt;#35011&lt;/custom1&gt;&lt;electronic-resource-num&gt;10.1186/s12879-016-1901-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709E6F8F" w14:textId="77777777" w:rsidTr="00247BD0">
        <w:tc>
          <w:tcPr>
            <w:tcW w:w="555" w:type="pct"/>
            <w:vAlign w:val="center"/>
          </w:tcPr>
          <w:p w14:paraId="5FB51A31" w14:textId="25142204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1BAAAA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biona</w:t>
            </w:r>
          </w:p>
        </w:tc>
        <w:tc>
          <w:tcPr>
            <w:tcW w:w="556" w:type="pct"/>
            <w:vAlign w:val="center"/>
          </w:tcPr>
          <w:p w14:paraId="3132D01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0565FE5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4DC00D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719F84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A56750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1D4D1C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C80B4A1" w14:textId="4F42AAB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ona&lt;/Author&gt;&lt;Year&gt;2009&lt;/Year&gt;&lt;RecNum&gt;2&lt;/RecNum&gt;&lt;DisplayText&gt;&lt;style face="superscript"&gt;157&lt;/style&gt;&lt;/DisplayText&gt;&lt;record&gt;&lt;rec-number&gt;2&lt;/rec-number&gt;&lt;foreign-keys&gt;&lt;key app="EN" db-id="pw9e2tr2iptvxjeztxhx0tamd0f9fz5se9xx" timestamp="1691729525"&gt;2&lt;/key&gt;&lt;/foreign-keys&gt;&lt;ref-type name="Journal Article"&gt;17&lt;/ref-type&gt;&lt;contributors&gt;&lt;authors&gt;&lt;author&gt;Abiona, T. C.&lt;/author&gt;&lt;author&gt;Balogun, J. A.&lt;/author&gt;&lt;author&gt;Adefuye, A. S.&lt;/author&gt;&lt;author&gt;Sloan, P. E.&lt;/author&gt;&lt;/authors&gt;&lt;/contributors&gt;&lt;titles&gt;&lt;title&gt;Pre-incarceration HIV risk behaviours of male and female inmates. [References]&lt;/title&gt;&lt;secondary-title&gt;International journal of prisoner health&lt;/secondary-title&gt;&lt;/titles&gt;&lt;periodical&gt;&lt;full-title&gt;International journal of prisoner health&lt;/full-title&gt;&lt;/periodical&gt;&lt;dates&gt;&lt;year&gt;2009&lt;/year&gt;&lt;/dates&gt;&lt;urls&gt;&lt;related-urls&gt;&lt;url&gt;https://www.emerald.com/insight/content/doi/10.1080/17449200902880524/full/pdf?title=preincarceration-hiv-risk-behaviours-of-male-and-female-inmates&lt;/url&gt;&lt;/related-urls&gt;&lt;/urls&gt;&lt;custom1&gt;#12&lt;/custom1&gt;&lt;electronic-resource-num&gt;https://dx.doi.org/10.1080/1744920090288052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6A8B12E" w14:textId="77777777" w:rsidTr="00247BD0">
        <w:tc>
          <w:tcPr>
            <w:tcW w:w="555" w:type="pct"/>
            <w:vAlign w:val="center"/>
          </w:tcPr>
          <w:p w14:paraId="092AB085" w14:textId="45B64AC3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5C2A3A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cClelland</w:t>
            </w:r>
          </w:p>
        </w:tc>
        <w:tc>
          <w:tcPr>
            <w:tcW w:w="556" w:type="pct"/>
            <w:vAlign w:val="center"/>
          </w:tcPr>
          <w:p w14:paraId="570C0BA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556" w:type="pct"/>
            <w:vAlign w:val="center"/>
          </w:tcPr>
          <w:p w14:paraId="0427563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4243CD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D3E3C4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9A35B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0CB9B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D3CF5A6" w14:textId="5A6AF773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cClelland&lt;/Author&gt;&lt;Year&gt;2002&lt;/Year&gt;&lt;RecNum&gt;44&lt;/RecNum&gt;&lt;DisplayText&gt;&lt;style face="superscript"&gt;162&lt;/style&gt;&lt;/DisplayText&gt;&lt;record&gt;&lt;rec-number&gt;44&lt;/rec-number&gt;&lt;foreign-keys&gt;&lt;key app="EN" db-id="pw9e2tr2iptvxjeztxhx0tamd0f9fz5se9xx" timestamp="1691729525"&gt;44&lt;/key&gt;&lt;/foreign-keys&gt;&lt;ref-type name="Journal Article"&gt;17&lt;/ref-type&gt;&lt;contributors&gt;&lt;authors&gt;&lt;author&gt;McClelland, Gary Michael&lt;/author&gt;&lt;author&gt;Teplin, Linda A.&lt;/author&gt;&lt;author&gt;Abram, Karen M.&lt;/author&gt;&lt;author&gt;Jacobs, Naomi&lt;/author&gt;&lt;/authors&gt;&lt;/contributors&gt;&lt;titles&gt;&lt;title&gt;HIV and AIDS risk behaviors among female jail detainees: Implications for public heath policy. [References]&lt;/title&gt;&lt;secondary-title&gt;American journal of public health&lt;/secondary-title&gt;&lt;/titles&gt;&lt;periodical&gt;&lt;full-title&gt;American journal of public health&lt;/full-title&gt;&lt;/periodical&gt;&lt;dates&gt;&lt;year&gt;2002&lt;/year&gt;&lt;/dates&gt;&lt;urls&gt;&lt;/urls&gt;&lt;custom1&gt;#1915&lt;/custom1&gt;&lt;electronic-resource-num&gt;https://dx.doi.org/10.2105/AJPH.92.5.8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207290D0" w14:textId="77777777" w:rsidTr="00247BD0">
        <w:tc>
          <w:tcPr>
            <w:tcW w:w="555" w:type="pct"/>
            <w:vAlign w:val="center"/>
          </w:tcPr>
          <w:p w14:paraId="70A21450" w14:textId="40E2F19B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14F242C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rrison</w:t>
            </w:r>
          </w:p>
        </w:tc>
        <w:tc>
          <w:tcPr>
            <w:tcW w:w="556" w:type="pct"/>
            <w:vAlign w:val="center"/>
          </w:tcPr>
          <w:p w14:paraId="2CF81CD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457824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2D2E4FE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4BB16C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866627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ADBEDE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241C6C0" w14:textId="475115C4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rison&lt;/Author&gt;&lt;Year&gt;2001&lt;/Year&gt;&lt;RecNum&gt;30&lt;/RecNum&gt;&lt;DisplayText&gt;&lt;style face="superscript"&gt;163&lt;/style&gt;&lt;/DisplayText&gt;&lt;record&gt;&lt;rec-number&gt;30&lt;/rec-number&gt;&lt;foreign-keys&gt;&lt;key app="EN" db-id="pw9e2tr2iptvxjeztxhx0tamd0f9fz5se9xx" timestamp="1691729525"&gt;30&lt;/key&gt;&lt;/foreign-keys&gt;&lt;ref-type name="Journal Article"&gt;17&lt;/ref-type&gt;&lt;contributors&gt;&lt;authors&gt;&lt;author&gt;Harrison, Lana D.&lt;/author&gt;&lt;author&gt;Bachman, Tracy&lt;/author&gt;&lt;author&gt;Freeman, Charles&lt;/author&gt;&lt;author&gt;Inciardi, James A.&lt;/author&gt;&lt;/authors&gt;&lt;/contributors&gt;&lt;titles&gt;&lt;title&gt;The acceptability of the female condom among US women at high risk from HIV. [References]&lt;/title&gt;&lt;secondary-title&gt;Culture, health &amp;amp; sexuality&lt;/secondary-title&gt;&lt;/titles&gt;&lt;periodical&gt;&lt;full-title&gt;Culture, health &amp;amp; sexuality&lt;/full-title&gt;&lt;/periodical&gt;&lt;dates&gt;&lt;year&gt;2001&lt;/year&gt;&lt;/dates&gt;&lt;urls&gt;&lt;/urls&gt;&lt;custom1&gt;#1199&lt;/custom1&gt;&lt;electronic-resource-num&gt;https://dx.doi.org/10.1080/13691050175003570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08A6F4E0" w14:textId="77777777" w:rsidTr="00247BD0">
        <w:tc>
          <w:tcPr>
            <w:tcW w:w="555" w:type="pct"/>
            <w:vAlign w:val="center"/>
          </w:tcPr>
          <w:p w14:paraId="662A45F7" w14:textId="1D48173E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ECAFCB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varez</w:t>
            </w:r>
          </w:p>
        </w:tc>
        <w:tc>
          <w:tcPr>
            <w:tcW w:w="556" w:type="pct"/>
            <w:vAlign w:val="center"/>
          </w:tcPr>
          <w:p w14:paraId="4C4E704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7835D4E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4360AA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8433CA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67B7F6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D47CD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4C65B3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ez&lt;/Author&gt;&lt;Year&gt;2014&lt;/Year&gt;&lt;RecNum&gt;372&lt;/RecNum&gt;&lt;DisplayText&gt;&lt;style face="superscript"&gt;152&lt;/style&gt;&lt;/DisplayText&gt;&lt;record&gt;&lt;rec-number&gt;372&lt;/rec-number&gt;&lt;foreign-keys&gt;&lt;key app="EN" db-id="pw9e2tr2iptvxjeztxhx0tamd0f9fz5se9xx" timestamp="1691729525"&gt;372&lt;/key&gt;&lt;/foreign-keys&gt;&lt;ref-type name="Journal Article"&gt;17&lt;/ref-type&gt;&lt;contributors&gt;&lt;authors&gt;&lt;author&gt;Alvarez, K. J.&lt;/author&gt;&lt;author&gt;Befus, M.&lt;/author&gt;&lt;author&gt;Herzig, C. T. A.&lt;/author&gt;&lt;author&gt;Larson, E.&lt;/author&gt;&lt;/authors&gt;&lt;/contributors&gt;&lt;titles&gt;&lt;title&gt;Prevalence and correlates of hepatitis C virus infection among inmates at two New York State correctional facilities&lt;/title&gt;&lt;secondary-title&gt;Journal of Infection and Public Health&lt;/secondary-title&gt;&lt;/titles&gt;&lt;periodical&gt;&lt;full-title&gt;Journal of Infection and Public Health&lt;/full-title&gt;&lt;/periodical&gt;&lt;dates&gt;&lt;year&gt;2014&lt;/year&gt;&lt;/dates&gt;&lt;urls&gt;&lt;related-urls&gt;&lt;url&gt;https://www.sciencedirect.com/science/article/pii/S187603411400118X?via%3Dihub&lt;/url&gt;&lt;/related-urls&gt;&lt;/urls&gt;&lt;custom1&gt;#8785&lt;/custom1&gt;&lt;electronic-resource-num&gt;https://dx.doi.org/10.1016/j.jiph.2014.07.01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A122C2B" w14:textId="77777777" w:rsidTr="00247BD0">
        <w:tc>
          <w:tcPr>
            <w:tcW w:w="555" w:type="pct"/>
            <w:vAlign w:val="center"/>
          </w:tcPr>
          <w:p w14:paraId="080CF452" w14:textId="14B7EDA9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405911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ckwith</w:t>
            </w:r>
          </w:p>
        </w:tc>
        <w:tc>
          <w:tcPr>
            <w:tcW w:w="556" w:type="pct"/>
            <w:vAlign w:val="center"/>
          </w:tcPr>
          <w:p w14:paraId="149B9B5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center"/>
          </w:tcPr>
          <w:p w14:paraId="30A2070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2F495D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C266F4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9885D9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F7A954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5CBD026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ckwith&lt;/Author&gt;&lt;Year&gt;2007&lt;/Year&gt;&lt;RecNum&gt;8&lt;/RecNum&gt;&lt;DisplayText&gt;&lt;style face="superscript"&gt;164&lt;/style&gt;&lt;/DisplayText&gt;&lt;record&gt;&lt;rec-number&gt;8&lt;/rec-number&gt;&lt;foreign-keys&gt;&lt;key app="EN" db-id="pw9e2tr2iptvxjeztxhx0tamd0f9fz5se9xx" timestamp="1691729525"&gt;8&lt;/key&gt;&lt;/foreign-keys&gt;&lt;ref-type name="Journal Article"&gt;17&lt;/ref-type&gt;&lt;contributors&gt;&lt;authors&gt;&lt;author&gt;Beckwith, Curt G.&lt;/author&gt;&lt;author&gt;Atunah-Jay, Sarah&lt;/author&gt;&lt;author&gt;Cohen, Jonathan&lt;/author&gt;&lt;author&gt;Macalino, Grace&lt;/author&gt;&lt;author&gt;Poshkus, Michael&lt;/author&gt;&lt;author&gt;Rich, Josiah D.&lt;/author&gt;&lt;author&gt;Flanigan, Timothy P.&lt;/author&gt;&lt;author&gt;Lally, Michelle A.&lt;/author&gt;&lt;/authors&gt;&lt;/contributors&gt;&lt;titles&gt;&lt;title&gt;Feasibility and Acceptability of Rapid HIV Testing in Jail. [References]&lt;/title&gt;&lt;secondary-title&gt;AIDS Patient Care and STDs&lt;/secondary-title&gt;&lt;/titles&gt;&lt;periodical&gt;&lt;full-title&gt;AIDS Patient Care and STDs&lt;/full-title&gt;&lt;/periodical&gt;&lt;dates&gt;&lt;year&gt;2007&lt;/year&gt;&lt;/dates&gt;&lt;urls&gt;&lt;related-urls&gt;&lt;url&gt;https://www.liebertpub.com/doi/pdf/10.1089/apc.2006.006?download=true&lt;/url&gt;&lt;/related-urls&gt;&lt;/urls&gt;&lt;custom1&gt;#167&lt;/custom1&gt;&lt;electronic-resource-num&gt;https://dx.doi.org/10.1089/apc.2006.00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8385F2A" w14:textId="77777777" w:rsidTr="00247BD0">
        <w:tc>
          <w:tcPr>
            <w:tcW w:w="555" w:type="pct"/>
            <w:vAlign w:val="center"/>
          </w:tcPr>
          <w:p w14:paraId="0635460A" w14:textId="7D0E0DA6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44CCADF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imonsen</w:t>
            </w:r>
          </w:p>
        </w:tc>
        <w:tc>
          <w:tcPr>
            <w:tcW w:w="556" w:type="pct"/>
            <w:vAlign w:val="center"/>
          </w:tcPr>
          <w:p w14:paraId="7B3BEA9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center"/>
          </w:tcPr>
          <w:p w14:paraId="44A3DD0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D64241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5C9ADE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52109B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F7EEEB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39A0ED9" w14:textId="40571375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imonsen&lt;/Author&gt;&lt;Year&gt;2015&lt;/Year&gt;&lt;RecNum&gt;1429&lt;/RecNum&gt;&lt;DisplayText&gt;&lt;style face="superscript"&gt;165&lt;/style&gt;&lt;/DisplayText&gt;&lt;record&gt;&lt;rec-number&gt;1429&lt;/rec-number&gt;&lt;foreign-keys&gt;&lt;key app="EN" db-id="pw9e2tr2iptvxjeztxhx0tamd0f9fz5se9xx" timestamp="1691729525"&gt;1429&lt;/key&gt;&lt;/foreign-keys&gt;&lt;ref-type name="Journal Article"&gt;17&lt;/ref-type&gt;&lt;contributors&gt;&lt;authors&gt;&lt;author&gt;Simonsen, K. A.&lt;/author&gt;&lt;author&gt;Shaikh, R. A.&lt;/author&gt;&lt;author&gt;Earley, M.&lt;/author&gt;&lt;author&gt;Foxall, M.&lt;/author&gt;&lt;author&gt;Boyle, C.&lt;/author&gt;&lt;author&gt;Islam, K. M.&lt;/author&gt;&lt;author&gt;Younger, H.&lt;/author&gt;&lt;author&gt;Sandkovsky, U.&lt;/author&gt;&lt;author&gt;Berthold, E.&lt;/author&gt;&lt;author&gt;Margalit, R.&lt;/author&gt;&lt;/authors&gt;&lt;/contributors&gt;&lt;titles&gt;&lt;title&gt;Rapid HIV Screening in an Urban Jail: How Testing at Exit With Linkage to Community Care Can Address Perceived Barriers&lt;/title&gt;&lt;secondary-title&gt;J Prim Prev&lt;/secondary-title&gt;&lt;/titles&gt;&lt;periodical&gt;&lt;full-title&gt;J Prim Prev&lt;/full-title&gt;&lt;/periodical&gt;&lt;dates&gt;&lt;year&gt;2015&lt;/year&gt;&lt;/dates&gt;&lt;urls&gt;&lt;related-urls&gt;&lt;url&gt;https://link.springer.com/content/pdf/10.1007/s10935-015-0408-1.pdf&lt;/url&gt;&lt;/related-urls&gt;&lt;/urls&gt;&lt;custom1&gt;#37218&lt;/custom1&gt;&lt;electronic-resource-num&gt;10.1007/s10935-015-0408-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2AADF8B5" w14:textId="77777777" w:rsidTr="00247BD0">
        <w:tc>
          <w:tcPr>
            <w:tcW w:w="555" w:type="pct"/>
            <w:vAlign w:val="center"/>
          </w:tcPr>
          <w:p w14:paraId="55A7C146" w14:textId="576DFCDF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1FAE6D4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rndt</w:t>
            </w:r>
          </w:p>
        </w:tc>
        <w:tc>
          <w:tcPr>
            <w:tcW w:w="556" w:type="pct"/>
            <w:vAlign w:val="center"/>
          </w:tcPr>
          <w:p w14:paraId="01A3F8C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556" w:type="pct"/>
            <w:vAlign w:val="center"/>
          </w:tcPr>
          <w:p w14:paraId="0A8B503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D91461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93ACC3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B932B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EDC22D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6E32B74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ndt&lt;/Author&gt;&lt;Year&gt;2002&lt;/Year&gt;&lt;RecNum&gt;379&lt;/RecNum&gt;&lt;DisplayText&gt;&lt;style face="superscript"&gt;166&lt;/style&gt;&lt;/DisplayText&gt;&lt;record&gt;&lt;rec-number&gt;379&lt;/rec-number&gt;&lt;foreign-keys&gt;&lt;key app="EN" db-id="pw9e2tr2iptvxjeztxhx0tamd0f9fz5se9xx" timestamp="1691729525"&gt;379&lt;/key&gt;&lt;/foreign-keys&gt;&lt;ref-type name="Journal Article"&gt;17&lt;/ref-type&gt;&lt;contributors&gt;&lt;authors&gt;&lt;author&gt;Arndt, S.&lt;/author&gt;&lt;author&gt;Turvey, C. L.&lt;/author&gt;&lt;author&gt;Flaum, M.&lt;/author&gt;&lt;/authors&gt;&lt;/contributors&gt;&lt;titles&gt;&lt;title&gt;Older offenders, substance abuse, and treatment&lt;/title&gt;&lt;secondary-title&gt;American Journal of Geriatric Psychiatry&lt;/secondary-title&gt;&lt;/titles&gt;&lt;periodical&gt;&lt;full-title&gt;American Journal of Geriatric Psychiatry&lt;/full-title&gt;&lt;/periodical&gt;&lt;dates&gt;&lt;year&gt;2002&lt;/year&gt;&lt;/dates&gt;&lt;urls&gt;&lt;related-urls&gt;&lt;url&gt;https://www.sciencedirect.com/science/article/pii/S1064748112618326?via%3Dihub&lt;/url&gt;&lt;/related-urls&gt;&lt;/urls&gt;&lt;custom1&gt;#9574&lt;/custom1&gt;&lt;electronic-resource-num&gt;https://dx.doi.org/10.1097/00019442-200211000-0001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1AC92807" w14:textId="77777777" w:rsidTr="00247BD0">
        <w:tc>
          <w:tcPr>
            <w:tcW w:w="555" w:type="pct"/>
            <w:vAlign w:val="center"/>
          </w:tcPr>
          <w:p w14:paraId="6F2B1064" w14:textId="386F0ADB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220C7F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Deb</w:t>
            </w:r>
          </w:p>
        </w:tc>
        <w:tc>
          <w:tcPr>
            <w:tcW w:w="556" w:type="pct"/>
            <w:vAlign w:val="center"/>
          </w:tcPr>
          <w:p w14:paraId="1EA3F71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center"/>
          </w:tcPr>
          <w:p w14:paraId="134C101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81131A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6AB509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540EC5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B83DF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52F186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b&lt;/Author&gt;&lt;Year&gt;2022&lt;/Year&gt;&lt;RecNum&gt;464&lt;/RecNum&gt;&lt;DisplayText&gt;&lt;style face="superscript"&gt;167&lt;/style&gt;&lt;/DisplayText&gt;&lt;record&gt;&lt;rec-number&gt;464&lt;/rec-number&gt;&lt;foreign-keys&gt;&lt;key app="EN" db-id="pw9e2tr2iptvxjeztxhx0tamd0f9fz5se9xx" timestamp="1691729525"&gt;464&lt;/key&gt;&lt;/foreign-keys&gt;&lt;ref-type name="Journal Article"&gt;17&lt;/ref-type&gt;&lt;contributors&gt;&lt;authors&gt;&lt;author&gt;Deb, L. C.&lt;/author&gt;&lt;author&gt;Hove, H.&lt;/author&gt;&lt;author&gt;Miller, T. K.&lt;/author&gt;&lt;author&gt;Pinks, K.&lt;/author&gt;&lt;author&gt;Njau, G.&lt;/author&gt;&lt;author&gt;Hagan, J. J.&lt;/author&gt;&lt;author&gt;Jansen, R. J.&lt;/author&gt;&lt;/authors&gt;&lt;/contributors&gt;&lt;titles&gt;&lt;title&gt;Epidemiology of Hepatitis C virus infection among incarcerated populations in North Dakota&lt;/title&gt;&lt;secondary-title&gt;PLoS One&lt;/secondary-title&gt;&lt;/titles&gt;&lt;periodical&gt;&lt;full-title&gt;PLoS One&lt;/full-title&gt;&lt;/periodical&gt;&lt;dates&gt;&lt;year&gt;2022&lt;/year&gt;&lt;/dates&gt;&lt;urls&gt;&lt;related-urls&gt;&lt;url&gt;https://journals.plos.org/plosone/article/file?id=10.1371/journal.pone.0266047&amp;amp;type=printable&lt;/url&gt;&lt;/related-urls&gt;&lt;/urls&gt;&lt;custom1&gt;#11998&lt;/custom1&gt;&lt;electronic-resource-num&gt;https://dx.doi.org/10.1371/journal.pone.026604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3CCBE7DE" w14:textId="77777777" w:rsidTr="00247BD0">
        <w:tc>
          <w:tcPr>
            <w:tcW w:w="555" w:type="pct"/>
            <w:vAlign w:val="center"/>
          </w:tcPr>
          <w:p w14:paraId="321155E2" w14:textId="00220531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lastRenderedPageBreak/>
              <w:t>United States of America</w:t>
            </w:r>
          </w:p>
        </w:tc>
        <w:tc>
          <w:tcPr>
            <w:tcW w:w="556" w:type="pct"/>
            <w:vAlign w:val="center"/>
          </w:tcPr>
          <w:p w14:paraId="5E18819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calino</w:t>
            </w:r>
          </w:p>
        </w:tc>
        <w:tc>
          <w:tcPr>
            <w:tcW w:w="556" w:type="pct"/>
            <w:vAlign w:val="center"/>
          </w:tcPr>
          <w:p w14:paraId="6D2F4F9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4B0C813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9C5C11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28E873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0E5673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BB4E7D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46300F68" w14:textId="0DFF40FB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alino&lt;/Author&gt;&lt;Year&gt;2005&lt;/Year&gt;&lt;RecNum&gt;1213&lt;/RecNum&gt;&lt;DisplayText&gt;&lt;style face="superscript"&gt;168&lt;/style&gt;&lt;/DisplayText&gt;&lt;record&gt;&lt;rec-number&gt;1213&lt;/rec-number&gt;&lt;foreign-keys&gt;&lt;key app="EN" db-id="pw9e2tr2iptvxjeztxhx0tamd0f9fz5se9xx" timestamp="1691729525"&gt;1213&lt;/key&gt;&lt;/foreign-keys&gt;&lt;ref-type name="Journal Article"&gt;17&lt;/ref-type&gt;&lt;contributors&gt;&lt;authors&gt;&lt;author&gt;Macalino, G. E.&lt;/author&gt;&lt;author&gt;Dhawan, D.&lt;/author&gt;&lt;author&gt;Rich, J. D.&lt;/author&gt;&lt;/authors&gt;&lt;/contributors&gt;&lt;titles&gt;&lt;title&gt;A missed opportunity: hepatitis C screening of prisoners&lt;/title&gt;&lt;secondary-title&gt;Am J Public Health&lt;/secondary-title&gt;&lt;/titles&gt;&lt;periodical&gt;&lt;full-title&gt;Am J Public Health&lt;/full-title&gt;&lt;/periodical&gt;&lt;dates&gt;&lt;year&gt;2005&lt;/year&gt;&lt;/dates&gt;&lt;urls&gt;&lt;/urls&gt;&lt;custom1&gt;#33698&lt;/custom1&gt;&lt;electronic-resource-num&gt;10.2105/ajph.2004.05629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10CE2DE7" w14:textId="77777777" w:rsidTr="00247BD0">
        <w:tc>
          <w:tcPr>
            <w:tcW w:w="555" w:type="pct"/>
            <w:vAlign w:val="center"/>
          </w:tcPr>
          <w:p w14:paraId="758AF661" w14:textId="5B7A2338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F1AD30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ullings</w:t>
            </w:r>
          </w:p>
        </w:tc>
        <w:tc>
          <w:tcPr>
            <w:tcW w:w="556" w:type="pct"/>
            <w:vAlign w:val="center"/>
          </w:tcPr>
          <w:p w14:paraId="731FCEF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26540F4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01DB1B7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DBA7E8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695AF8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77BC9C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22F7A05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ullings&lt;/Author&gt;&lt;Year&gt;2001&lt;/Year&gt;&lt;RecNum&gt;47&lt;/RecNum&gt;&lt;DisplayText&gt;&lt;style face="superscript"&gt;169&lt;/style&gt;&lt;/DisplayText&gt;&lt;record&gt;&lt;rec-number&gt;47&lt;/rec-number&gt;&lt;foreign-keys&gt;&lt;key app="EN" db-id="pw9e2tr2iptvxjeztxhx0tamd0f9fz5se9xx" timestamp="1691729525"&gt;47&lt;/key&gt;&lt;/foreign-keys&gt;&lt;ref-type name="Journal Article"&gt;17&lt;/ref-type&gt;&lt;contributors&gt;&lt;authors&gt;&lt;author&gt;Mullings, Janet L.&lt;/author&gt;&lt;author&gt;Marquart, James W.&lt;/author&gt;&lt;author&gt;Diamond, Pamela M.&lt;/author&gt;&lt;/authors&gt;&lt;/contributors&gt;&lt;titles&gt;&lt;title&gt;Cumulative continuity and injection drug use among women: A test of the downward spiral framework. [References]&lt;/title&gt;&lt;secondary-title&gt;Deviant Behavior&lt;/secondary-title&gt;&lt;/titles&gt;&lt;periodical&gt;&lt;full-title&gt;Deviant Behavior&lt;/full-title&gt;&lt;/periodical&gt;&lt;dates&gt;&lt;year&gt;2001&lt;/year&gt;&lt;/dates&gt;&lt;urls&gt;&lt;/urls&gt;&lt;custom1&gt;#2073&lt;/custom1&gt;&lt;electronic-resource-num&gt;https://dx.doi.org/10.1080/01639620151096074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8086758" w14:textId="77777777" w:rsidTr="00247BD0">
        <w:tc>
          <w:tcPr>
            <w:tcW w:w="555" w:type="pct"/>
            <w:vAlign w:val="center"/>
          </w:tcPr>
          <w:p w14:paraId="50C3AEAA" w14:textId="3709233C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E108EF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leekai</w:t>
            </w:r>
          </w:p>
        </w:tc>
        <w:tc>
          <w:tcPr>
            <w:tcW w:w="556" w:type="pct"/>
            <w:vAlign w:val="center"/>
          </w:tcPr>
          <w:p w14:paraId="5C4A7AF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center"/>
          </w:tcPr>
          <w:p w14:paraId="305B534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A96C1E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49A99F5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11255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ED1820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676D64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leekai&lt;/Author&gt;&lt;Year&gt;2012&lt;/Year&gt;&lt;RecNum&gt;35&lt;/RecNum&gt;&lt;DisplayText&gt;&lt;style face="superscript"&gt;159&lt;/style&gt;&lt;/DisplayText&gt;&lt;record&gt;&lt;rec-number&gt;35&lt;/rec-number&gt;&lt;foreign-keys&gt;&lt;key app="EN" db-id="pw9e2tr2iptvxjeztxhx0tamd0f9fz5se9xx" timestamp="1691729525"&gt;35&lt;/key&gt;&lt;/foreign-keys&gt;&lt;ref-type name="Journal Article"&gt;17&lt;/ref-type&gt;&lt;contributors&gt;&lt;authors&gt;&lt;author&gt;Keleekai, Nowai L.&lt;/author&gt;&lt;/authors&gt;&lt;/contributors&gt;&lt;titles&gt;&lt;title&gt;Patterns and predictors of HIV, sexually transmitted infections, and staphylococcus aureus co-infection among New York state prison inmates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dates&gt;&lt;year&gt;2012&lt;/year&gt;&lt;/dates&gt;&lt;urls&gt;&lt;/urls&gt;&lt;custom1&gt;#1471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CBB591F" w14:textId="77777777" w:rsidTr="00247BD0">
        <w:tc>
          <w:tcPr>
            <w:tcW w:w="555" w:type="pct"/>
            <w:vAlign w:val="center"/>
          </w:tcPr>
          <w:p w14:paraId="55718238" w14:textId="41D3D6F5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E9D83B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atyal</w:t>
            </w:r>
          </w:p>
        </w:tc>
        <w:tc>
          <w:tcPr>
            <w:tcW w:w="556" w:type="pct"/>
            <w:vAlign w:val="center"/>
          </w:tcPr>
          <w:p w14:paraId="7BD320D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6D9F4FF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13CA8BD2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C62C4D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42645D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B5346B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24CCB7FE" w14:textId="43180EA0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tyal&lt;/Author&gt;&lt;Year&gt;2018&lt;/Year&gt;&lt;RecNum&gt;1135&lt;/RecNum&gt;&lt;DisplayText&gt;&lt;style face="superscript"&gt;170&lt;/style&gt;&lt;/DisplayText&gt;&lt;record&gt;&lt;rec-number&gt;1135&lt;/rec-number&gt;&lt;foreign-keys&gt;&lt;key app="EN" db-id="pw9e2tr2iptvxjeztxhx0tamd0f9fz5se9xx" timestamp="1691729525"&gt;1135&lt;/key&gt;&lt;/foreign-keys&gt;&lt;ref-type name="Journal Article"&gt;17&lt;/ref-type&gt;&lt;contributors&gt;&lt;authors&gt;&lt;author&gt;Katyal, M.&lt;/author&gt;&lt;author&gt;Leibowitz, R.&lt;/author&gt;&lt;author&gt;Venters, H.&lt;/author&gt;&lt;/authors&gt;&lt;/contributors&gt;&lt;titles&gt;&lt;title&gt;IGRA-Based Screening for Latent Tuberculosis Infection in Persons Newly Incarcerated in New York City Jails&lt;/title&gt;&lt;secondary-title&gt;J Correct Health Care&lt;/secondary-title&gt;&lt;/titles&gt;&lt;periodical&gt;&lt;full-title&gt;J Correct Health Care&lt;/full-title&gt;&lt;/periodical&gt;&lt;dates&gt;&lt;year&gt;2018&lt;/year&gt;&lt;/dates&gt;&lt;urls&gt;&lt;related-urls&gt;&lt;url&gt;https://www.liebertpub.com/doi/pdf/10.1177/1078345818763868?download=true&lt;/url&gt;&lt;/related-urls&gt;&lt;/urls&gt;&lt;custom1&gt;#32233&lt;/custom1&gt;&lt;electronic-resource-num&gt;10.1177/107834581876386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44DCC0D6" w14:textId="77777777" w:rsidTr="00247BD0">
        <w:tc>
          <w:tcPr>
            <w:tcW w:w="555" w:type="pct"/>
            <w:vAlign w:val="center"/>
          </w:tcPr>
          <w:p w14:paraId="1A56EFE7" w14:textId="14361949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143E2B2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ox</w:t>
            </w:r>
          </w:p>
        </w:tc>
        <w:tc>
          <w:tcPr>
            <w:tcW w:w="556" w:type="pct"/>
            <w:vAlign w:val="center"/>
          </w:tcPr>
          <w:p w14:paraId="3009BCBA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0099EB5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2BE60BD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3605F5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337639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EF4702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27F9DF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Gb3g8L0F1dGhvcj48WWVhcj4yMDA1PC9ZZWFyPjxSZWNO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</w:fldData>
              </w:fldChar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Gb3g8L0F1dGhvcj48WWVhcj4yMDA1PC9ZZWFyPjxSZWNO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</w:fldData>
              </w:fldChar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0F626E">
              <w:rPr>
                <w:rFonts w:ascii="Calibri" w:hAnsi="Calibri" w:cs="Calibri"/>
                <w:sz w:val="16"/>
                <w:szCs w:val="16"/>
              </w:rPr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25BDFDC4" w14:textId="77777777" w:rsidTr="00247BD0">
        <w:tc>
          <w:tcPr>
            <w:tcW w:w="555" w:type="pct"/>
            <w:vAlign w:val="center"/>
          </w:tcPr>
          <w:p w14:paraId="63DEA7FC" w14:textId="6A48E78C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FDF4B0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ice</w:t>
            </w:r>
          </w:p>
        </w:tc>
        <w:tc>
          <w:tcPr>
            <w:tcW w:w="556" w:type="pct"/>
            <w:vAlign w:val="center"/>
          </w:tcPr>
          <w:p w14:paraId="644D6B1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0912F3D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721D48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E2185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7CC229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D57A6B0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6A291BF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ice&lt;/Author&gt;&lt;Year&gt;2011&lt;/Year&gt;&lt;RecNum&gt;60&lt;/RecNum&gt;&lt;DisplayText&gt;&lt;style face="superscript"&gt;172&lt;/style&gt;&lt;/DisplayText&gt;&lt;record&gt;&lt;rec-number&gt;60&lt;/rec-number&gt;&lt;foreign-keys&gt;&lt;key app="EN" db-id="pw9e2tr2iptvxjeztxhx0tamd0f9fz5se9xx" timestamp="1691729525"&gt;60&lt;/key&gt;&lt;/foreign-keys&gt;&lt;ref-type name="Journal Article"&gt;17&lt;/ref-type&gt;&lt;contributors&gt;&lt;authors&gt;&lt;author&gt;Rice, D.K.&lt;/author&gt;&lt;/authors&gt;&lt;/contributors&gt;&lt;titles&gt;&lt;title&gt;Design, implementation, and evaluation of a jail-based HIV screening program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dates&gt;&lt;year&gt;2011&lt;/year&gt;&lt;/dates&gt;&lt;urls&gt;&lt;/urls&gt;&lt;custom1&gt;#2465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1569783" w14:textId="77777777" w:rsidTr="00247BD0">
        <w:tc>
          <w:tcPr>
            <w:tcW w:w="555" w:type="pct"/>
            <w:vAlign w:val="center"/>
          </w:tcPr>
          <w:p w14:paraId="04BD1695" w14:textId="207D44F8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518057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biona</w:t>
            </w:r>
          </w:p>
        </w:tc>
        <w:tc>
          <w:tcPr>
            <w:tcW w:w="556" w:type="pct"/>
            <w:vAlign w:val="center"/>
          </w:tcPr>
          <w:p w14:paraId="65961D3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4AEC8EC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02ECF3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ED0908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24473C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719E3F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74A882B" w14:textId="2EE4CCB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ona&lt;/Author&gt;&lt;Year&gt;2009&lt;/Year&gt;&lt;RecNum&gt;802&lt;/RecNum&gt;&lt;DisplayText&gt;&lt;style face="superscript"&gt;153&lt;/style&gt;&lt;/DisplayText&gt;&lt;record&gt;&lt;rec-number&gt;802&lt;/rec-number&gt;&lt;foreign-keys&gt;&lt;key app="EN" db-id="pw9e2tr2iptvxjeztxhx0tamd0f9fz5se9xx" timestamp="1691729525"&gt;802&lt;/key&gt;&lt;/foreign-keys&gt;&lt;ref-type name="Journal Article"&gt;17&lt;/ref-type&gt;&lt;contributors&gt;&lt;authors&gt;&lt;author&gt;Abiona, T. C.&lt;/author&gt;&lt;author&gt;Adefuye, A. S.&lt;/author&gt;&lt;author&gt;Balogun, J. A.&lt;/author&gt;&lt;author&gt;Sloan, P. E.&lt;/author&gt;&lt;/authors&gt;&lt;/contributors&gt;&lt;titles&gt;&lt;title&gt;Gender differences in HIV risk behaviors of inmates&lt;/title&gt;&lt;secondary-title&gt;J Womens Health (Larchmt)&lt;/secondary-title&gt;&lt;/titles&gt;&lt;periodical&gt;&lt;full-title&gt;J Womens Health (Larchmt)&lt;/full-title&gt;&lt;/periodical&gt;&lt;dates&gt;&lt;year&gt;2009&lt;/year&gt;&lt;/dates&gt;&lt;urls&gt;&lt;related-urls&gt;&lt;url&gt;https://www.liebertpub.com/doi/pdf/10.1089/jwh.2008.0941?download=true&lt;/url&gt;&lt;/related-urls&gt;&lt;/urls&gt;&lt;custom1&gt;#26695&lt;/custom1&gt;&lt;electronic-resource-num&gt;10.1089/jwh.2008.094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69B0883B" w14:textId="77777777" w:rsidTr="00247BD0">
        <w:tc>
          <w:tcPr>
            <w:tcW w:w="555" w:type="pct"/>
            <w:vAlign w:val="center"/>
          </w:tcPr>
          <w:p w14:paraId="01FF57C8" w14:textId="1FD27ABA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3BD7494E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ates</w:t>
            </w:r>
          </w:p>
        </w:tc>
        <w:tc>
          <w:tcPr>
            <w:tcW w:w="556" w:type="pct"/>
            <w:vAlign w:val="center"/>
          </w:tcPr>
          <w:p w14:paraId="4D24114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7BB7966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D11BD7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9D719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1B8A0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E8AA55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7F55452" w14:textId="12609F05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tes&lt;/Author&gt;&lt;Year&gt;2017&lt;/Year&gt;&lt;RecNum&gt;1036&lt;/RecNum&gt;&lt;DisplayText&gt;&lt;style face="superscript"&gt;173&lt;/style&gt;&lt;/DisplayText&gt;&lt;record&gt;&lt;rec-number&gt;1036&lt;/rec-number&gt;&lt;foreign-keys&gt;&lt;key app="EN" db-id="pw9e2tr2iptvxjeztxhx0tamd0f9fz5se9xx" timestamp="1691729525"&gt;1036&lt;/key&gt;&lt;/foreign-keys&gt;&lt;ref-type name="Journal Article"&gt;17&lt;/ref-type&gt;&lt;contributors&gt;&lt;authors&gt;&lt;author&gt;Gates, M. L.&lt;/author&gt;&lt;author&gt;Turney, A.&lt;/author&gt;&lt;author&gt;Ferguson, E.&lt;/author&gt;&lt;author&gt;Walker, V.&lt;/author&gt;&lt;author&gt;Staples-Horne, M.&lt;/author&gt;&lt;/authors&gt;&lt;/contributors&gt;&lt;titles&gt;&lt;title&gt;Associations among Substance Use, Mental Health Disorders, and Self-Harm in a Prison Population: Examining Group Risk for Suicide Attempt&lt;/title&gt;&lt;secondary-title&gt;Int J Environ Res Public Health&lt;/secondary-title&gt;&lt;/titles&gt;&lt;periodical&gt;&lt;full-title&gt;Int J Environ Res Public Health&lt;/full-title&gt;&lt;/periodical&gt;&lt;dates&gt;&lt;year&gt;2017&lt;/year&gt;&lt;/dates&gt;&lt;urls&gt;&lt;related-urls&gt;&lt;url&gt;https://mdpi-res.com/d_attachment/ijerph/ijerph-14-00317/article_deploy/ijerph-14-00317.pdf?version=1490016804&lt;/url&gt;&lt;/related-urls&gt;&lt;/urls&gt;&lt;custom1&gt;#30453&lt;/custom1&gt;&lt;electronic-resource-num&gt;10.3390/ijerph1403031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4F141862" w14:textId="77777777" w:rsidTr="00247BD0">
        <w:tc>
          <w:tcPr>
            <w:tcW w:w="555" w:type="pct"/>
            <w:vAlign w:val="center"/>
          </w:tcPr>
          <w:p w14:paraId="34673359" w14:textId="6678C8F1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7629B718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ltice</w:t>
            </w:r>
          </w:p>
        </w:tc>
        <w:tc>
          <w:tcPr>
            <w:tcW w:w="556" w:type="pct"/>
            <w:vAlign w:val="center"/>
          </w:tcPr>
          <w:p w14:paraId="396204C9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center"/>
          </w:tcPr>
          <w:p w14:paraId="005E709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212BF2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43B2024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B4CF46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249A9ED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F08C902" w14:textId="0F201565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tice&lt;/Author&gt;&lt;Year&gt;2005&lt;/Year&gt;&lt;RecNum&gt;821&lt;/RecNum&gt;&lt;DisplayText&gt;&lt;style face="superscript"&gt;174&lt;/style&gt;&lt;/DisplayText&gt;&lt;record&gt;&lt;rec-number&gt;821&lt;/rec-number&gt;&lt;foreign-keys&gt;&lt;key app="EN" db-id="pw9e2tr2iptvxjeztxhx0tamd0f9fz5se9xx" timestamp="1691729525"&gt;821&lt;/key&gt;&lt;/foreign-keys&gt;&lt;ref-type name="Journal Article"&gt;17&lt;/ref-type&gt;&lt;contributors&gt;&lt;authors&gt;&lt;author&gt;Altice, F. L.&lt;/author&gt;&lt;author&gt;Marinovich, A.&lt;/author&gt;&lt;author&gt;Khoshnood, K.&lt;/author&gt;&lt;author&gt;Blankenship, K. M.&lt;/author&gt;&lt;author&gt;Springer, S. A.&lt;/author&gt;&lt;author&gt;Selwyn, P. A.&lt;/author&gt;&lt;/authors&gt;&lt;/contributors&gt;&lt;titles&gt;&lt;title&gt;Correlates of HIV infection among incarcerated women: implications for improving detection of HIV infection&lt;/title&gt;&lt;secondary-title&gt;J Urban Health&lt;/secondary-title&gt;&lt;/titles&gt;&lt;periodical&gt;&lt;full-title&gt;J Urban Health&lt;/full-title&gt;&lt;/periodical&gt;&lt;dates&gt;&lt;year&gt;2005&lt;/year&gt;&lt;/dates&gt;&lt;urls&gt;&lt;related-urls&gt;&lt;url&gt;https://link.springer.com/content/pdf/10.1093/jurban/jti055.pdf&lt;/url&gt;&lt;/related-urls&gt;&lt;/urls&gt;&lt;custom1&gt;#26945&lt;/custom1&gt;&lt;electronic-resource-num&gt;10.1093/jurban/jti055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5899" w:rsidRPr="000F626E" w14:paraId="5044907A" w14:textId="77777777" w:rsidTr="00247BD0">
        <w:tc>
          <w:tcPr>
            <w:tcW w:w="555" w:type="pct"/>
            <w:vAlign w:val="center"/>
          </w:tcPr>
          <w:p w14:paraId="50F84C74" w14:textId="1D6ABEB2" w:rsidR="00085899" w:rsidRPr="000F626E" w:rsidRDefault="00085899" w:rsidP="00085899">
            <w:pPr>
              <w:rPr>
                <w:rFonts w:ascii="Calibri" w:hAnsi="Calibri" w:cs="Calibri"/>
                <w:sz w:val="16"/>
                <w:szCs w:val="16"/>
              </w:rPr>
            </w:pPr>
            <w:r w:rsidRPr="008316C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center"/>
          </w:tcPr>
          <w:p w14:paraId="6099EAB6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Wenger</w:t>
            </w:r>
          </w:p>
        </w:tc>
        <w:tc>
          <w:tcPr>
            <w:tcW w:w="556" w:type="pct"/>
            <w:vAlign w:val="center"/>
          </w:tcPr>
          <w:p w14:paraId="0BCE298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7F1BD89C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A51DE31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1C5F203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1E252BB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28C8A27" w14:textId="77777777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49CD92E" w14:textId="1EE73314" w:rsidR="00085899" w:rsidRPr="000F626E" w:rsidRDefault="00085899" w:rsidP="0008589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nger&lt;/Author&gt;&lt;Year&gt;2014&lt;/Year&gt;&lt;RecNum&gt;5174&lt;/RecNum&gt;&lt;DisplayText&gt;&lt;style face="superscript"&gt;175&lt;/style&gt;&lt;/DisplayText&gt;&lt;record&gt;&lt;rec-number&gt;5174&lt;/rec-number&gt;&lt;foreign-keys&gt;&lt;key app="EN" db-id="pw9e2tr2iptvxjeztxhx0tamd0f9fz5se9xx" timestamp="1737069768"&gt;5174&lt;/key&gt;&lt;/foreign-keys&gt;&lt;ref-type name="Journal Article"&gt;17&lt;/ref-type&gt;&lt;contributors&gt;&lt;authors&gt;&lt;author&gt;Wenger, Philip J&lt;/author&gt;&lt;author&gt;Rottnek, Fred&lt;/author&gt;&lt;author&gt;Parker, Todd&lt;/author&gt;&lt;author&gt;Crippin, Jeffrey S&lt;/author&gt;&lt;/authors&gt;&lt;/contributors&gt;&lt;titles&gt;&lt;title&gt;Assessment of hepatitis C risk factors and infection prevalence in a jail population&lt;/title&gt;&lt;secondary-title&gt;American journal of public health&lt;/secondary-title&gt;&lt;/titles&gt;&lt;periodical&gt;&lt;full-title&gt;American journal of public health&lt;/full-title&gt;&lt;/periodical&gt;&lt;pages&gt;1722-1727&lt;/pages&gt;&lt;volume&gt;104&lt;/volume&gt;&lt;number&gt;9&lt;/number&gt;&lt;dates&gt;&lt;year&gt;2014&lt;/year&gt;&lt;/dates&gt;&lt;isbn&gt;1541-0048&lt;/isbn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057252A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1677F32" w14:textId="77777777" w:rsidR="000F54EB" w:rsidRPr="000F626E" w:rsidRDefault="000F54EB" w:rsidP="000F54E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Austral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A878A1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CC86D0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00C01A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07A9636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8563AB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F16191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DCEBA6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3ED1592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0F54EB" w:rsidRPr="000F626E" w14:paraId="5EDEDB1C" w14:textId="77777777" w:rsidTr="00247BD0">
        <w:tc>
          <w:tcPr>
            <w:tcW w:w="555" w:type="pct"/>
            <w:vAlign w:val="center"/>
          </w:tcPr>
          <w:p w14:paraId="2A395B81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757833E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ah</w:t>
            </w:r>
          </w:p>
        </w:tc>
        <w:tc>
          <w:tcPr>
            <w:tcW w:w="556" w:type="pct"/>
            <w:vAlign w:val="center"/>
          </w:tcPr>
          <w:p w14:paraId="1F6B736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center"/>
          </w:tcPr>
          <w:p w14:paraId="78369AC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1DC506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C06764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EF49EB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978D3C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B614D4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h&lt;/Author&gt;&lt;Year&gt;2024&lt;/Year&gt;&lt;RecNum&gt;5173&lt;/RecNum&gt;&lt;DisplayText&gt;&lt;style face="superscript"&gt;176&lt;/style&gt;&lt;/DisplayText&gt;&lt;record&gt;&lt;rec-number&gt;5173&lt;/rec-number&gt;&lt;foreign-keys&gt;&lt;key app="EN" db-id="pw9e2tr2iptvxjeztxhx0tamd0f9fz5se9xx" timestamp="1736983975"&gt;5173&lt;/key&gt;&lt;/foreign-keys&gt;&lt;ref-type name="Journal Article"&gt;17&lt;/ref-type&gt;&lt;contributors&gt;&lt;authors&gt;&lt;author&gt;Bah, Rugiatu&lt;/author&gt;&lt;author&gt;Sheehan, Yumi&lt;/author&gt;&lt;author&gt;Li, Xiaoying&lt;/author&gt;&lt;author&gt;Dore, Gregory J&lt;/author&gt;&lt;author&gt;Grebely, Jason&lt;/author&gt;&lt;author&gt;Lloyd, Andrew R&lt;/author&gt;&lt;author&gt;Hajarizadeh, Behzad&lt;/author&gt;&lt;author&gt;Lloyd, Andrew&lt;/author&gt;&lt;author&gt;Bah, Rugi&lt;/author&gt;&lt;author&gt;Li, Charlotte&lt;/author&gt;&lt;/authors&gt;&lt;/contributors&gt;&lt;titles&gt;&lt;title&gt;Prevalence of blood-borne virus infections and uptake of hepatitis C testing and treatment in Australian prisons: the AusHep study&lt;/title&gt;&lt;secondary-title&gt;The Lancet Regional Health–Western Pacific&lt;/secondary-title&gt;&lt;/titles&gt;&lt;periodical&gt;&lt;full-title&gt;The Lancet Regional Health–Western Pacific&lt;/full-title&gt;&lt;/periodical&gt;&lt;volume&gt;53&lt;/volume&gt;&lt;dates&gt;&lt;year&gt;2024&lt;/year&gt;&lt;/dates&gt;&lt;isbn&gt;2666-6065&lt;/isbn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6A6F686" w14:textId="77777777" w:rsidTr="00247BD0">
        <w:tc>
          <w:tcPr>
            <w:tcW w:w="555" w:type="pct"/>
            <w:vAlign w:val="center"/>
          </w:tcPr>
          <w:p w14:paraId="2688A919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3CBFB7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237A3CA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237680C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4373A8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5CCCD3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E8B89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6FDCF3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2028B4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17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74DC2E0" w14:textId="77777777" w:rsidTr="00247BD0">
        <w:tc>
          <w:tcPr>
            <w:tcW w:w="555" w:type="pct"/>
            <w:vAlign w:val="center"/>
          </w:tcPr>
          <w:p w14:paraId="4E4C1539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57D6FB6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center"/>
          </w:tcPr>
          <w:p w14:paraId="6D788EF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45126C8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EDB6C1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2CF56E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46732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4BD5E4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FD707A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178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549225D" w14:textId="77777777" w:rsidTr="00247BD0">
        <w:tc>
          <w:tcPr>
            <w:tcW w:w="555" w:type="pct"/>
            <w:vAlign w:val="center"/>
          </w:tcPr>
          <w:p w14:paraId="6D39D52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5EB41C5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3EAF9B7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71EBA24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7BD88A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D2F9F0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6F4598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1AB02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5E3F5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17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A5DAA1F" w14:textId="77777777" w:rsidTr="00247BD0">
        <w:tc>
          <w:tcPr>
            <w:tcW w:w="555" w:type="pct"/>
            <w:vAlign w:val="center"/>
          </w:tcPr>
          <w:p w14:paraId="11B8365C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30A228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oxley</w:t>
            </w:r>
          </w:p>
        </w:tc>
        <w:tc>
          <w:tcPr>
            <w:tcW w:w="556" w:type="pct"/>
            <w:vAlign w:val="center"/>
          </w:tcPr>
          <w:p w14:paraId="16DBEE0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0E47AA5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center"/>
          </w:tcPr>
          <w:p w14:paraId="6E5D66C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03C9E1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08A6C7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96FF85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796AC5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oxley&lt;/Author&gt;&lt;Year&gt;2001&lt;/Year&gt;&lt;RecNum&gt;229&lt;/RecNum&gt;&lt;DisplayText&gt;&lt;style face="superscript"&gt;179&lt;/style&gt;&lt;/DisplayText&gt;&lt;record&gt;&lt;rec-number&gt;229&lt;/rec-number&gt;&lt;foreign-keys&gt;&lt;key app="EN" db-id="pw9e2tr2iptvxjeztxhx0tamd0f9fz5se9xx" timestamp="1691729525"&gt;229&lt;/key&gt;&lt;/foreign-keys&gt;&lt;ref-type name="Journal Article"&gt;17&lt;/ref-type&gt;&lt;contributors&gt;&lt;authors&gt;&lt;author&gt;Loxley, W.&lt;/author&gt;&lt;/authors&gt;&lt;/contributors&gt;&lt;titles&gt;&lt;title&gt;Drug use, intoxication and offence type in two groups of alleged offenders in Perth: A pilot study&lt;/title&gt;&lt;secondary-title&gt;Australian and New Zealand Journal of Criminology&lt;/secondary-title&gt;&lt;/titles&gt;&lt;periodical&gt;&lt;full-title&gt;Australian and New Zealand Journal of Criminology&lt;/full-title&gt;&lt;/periodical&gt;&lt;dates&gt;&lt;year&gt;2001&lt;/year&gt;&lt;/dates&gt;&lt;urls&gt;&lt;/urls&gt;&lt;custom1&gt;#5928&lt;/custom1&gt;&lt;electronic-resource-num&gt;10.1177/00048658010340010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6A3C43BB" w14:textId="77777777" w:rsidTr="00247BD0">
        <w:tc>
          <w:tcPr>
            <w:tcW w:w="555" w:type="pct"/>
            <w:vAlign w:val="center"/>
          </w:tcPr>
          <w:p w14:paraId="6654230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44D1A7F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center"/>
          </w:tcPr>
          <w:p w14:paraId="3A25FE2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5E932FC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F9D8FF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A8849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DF385D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262AC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E7BB0D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178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28149EA" w14:textId="77777777" w:rsidTr="00247BD0">
        <w:tc>
          <w:tcPr>
            <w:tcW w:w="555" w:type="pct"/>
            <w:vAlign w:val="center"/>
          </w:tcPr>
          <w:p w14:paraId="24FF411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F71C9C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ellard</w:t>
            </w:r>
          </w:p>
        </w:tc>
        <w:tc>
          <w:tcPr>
            <w:tcW w:w="556" w:type="pct"/>
            <w:vAlign w:val="center"/>
          </w:tcPr>
          <w:p w14:paraId="7B55D13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center"/>
          </w:tcPr>
          <w:p w14:paraId="2649398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230A93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FD86D2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CE090F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E2724A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EB72131" w14:textId="122BF10B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ellard&lt;/Author&gt;&lt;Year&gt;2004&lt;/Year&gt;&lt;RecNum&gt;1088&lt;/RecNum&gt;&lt;DisplayText&gt;&lt;style face="superscript"&gt;180&lt;/style&gt;&lt;/DisplayText&gt;&lt;record&gt;&lt;rec-number&gt;1088&lt;/rec-number&gt;&lt;foreign-keys&gt;&lt;key app="EN" db-id="pw9e2tr2iptvxjeztxhx0tamd0f9fz5se9xx" timestamp="1691729525"&gt;1088&lt;/key&gt;&lt;/foreign-keys&gt;&lt;ref-type name="Journal Article"&gt;17&lt;/ref-type&gt;&lt;contributors&gt;&lt;authors&gt;&lt;author&gt;Hellard, M. E.&lt;/author&gt;&lt;author&gt;Hocking, J. S.&lt;/author&gt;&lt;author&gt;Crofts, N.&lt;/author&gt;&lt;/authors&gt;&lt;/contributors&gt;&lt;titles&gt;&lt;title&gt;The prevalence and the risk behaviours associated with the transmission of hepatitis C virus in Australian correctional facilities&lt;/title&gt;&lt;secondary-title&gt;Epidemiol Infect&lt;/secondary-title&gt;&lt;/titles&gt;&lt;periodical&gt;&lt;full-title&gt;Epidemiol Infect&lt;/full-title&gt;&lt;/periodical&gt;&lt;dates&gt;&lt;year&gt;2004&lt;/year&gt;&lt;/dates&gt;&lt;urls&gt;&lt;related-urls&gt;&lt;url&gt;https://www.cambridge.org/core/services/aop-cambridge-core/content/view/63CA2C29CA2AF26755A518631EEF5C41/S0950268803001882a.pdf/div-class-title-the-prevalence-and-the-risk-behaviours-associated-with-the-transmission-of-hepatitis-c-virus-in-australian-correctional-facilities-div.pdf&lt;/url&gt;&lt;/related-urls&gt;&lt;/urls&gt;&lt;custom1&gt;#31294&lt;/custom1&gt;&lt;electronic-resource-num&gt;10.1017/s095026880300188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B109A63" w14:textId="77777777" w:rsidTr="00247BD0">
        <w:tc>
          <w:tcPr>
            <w:tcW w:w="555" w:type="pct"/>
            <w:vAlign w:val="center"/>
          </w:tcPr>
          <w:p w14:paraId="44FD6C40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492EAFB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inner</w:t>
            </w:r>
          </w:p>
        </w:tc>
        <w:tc>
          <w:tcPr>
            <w:tcW w:w="556" w:type="pct"/>
            <w:vAlign w:val="center"/>
          </w:tcPr>
          <w:p w14:paraId="1F17B88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center"/>
          </w:tcPr>
          <w:p w14:paraId="6C0DE91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CB48C2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571517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74F1CF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1172EA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165D7B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inner&lt;/Author&gt;&lt;Year&gt;2006&lt;/Year&gt;&lt;RecNum&gt;2016&lt;/RecNum&gt;&lt;DisplayText&gt;&lt;style face="superscript"&gt;181&lt;/style&gt;&lt;/DisplayText&gt;&lt;record&gt;&lt;rec-number&gt;2016&lt;/rec-number&gt;&lt;foreign-keys&gt;&lt;key app="EN" db-id="pw9e2tr2iptvxjeztxhx0tamd0f9fz5se9xx" timestamp="1696368665"&gt;2016&lt;/key&gt;&lt;/foreign-keys&gt;&lt;ref-type name="Journal Article"&gt;17&lt;/ref-type&gt;&lt;contributors&gt;&lt;authors&gt;&lt;author&gt;Kinner, Stuart A&lt;/author&gt;&lt;/authors&gt;&lt;/contributors&gt;&lt;titles&gt;&lt;title&gt;The post-release experience of prisoners in Queensland&lt;/title&gt;&lt;/titles&gt;&lt;dates&gt;&lt;year&gt;2006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D935E0E" w14:textId="77777777" w:rsidTr="00247BD0">
        <w:tc>
          <w:tcPr>
            <w:tcW w:w="555" w:type="pct"/>
            <w:vAlign w:val="center"/>
          </w:tcPr>
          <w:p w14:paraId="36FF8FD2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053D4C8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1BAE67D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0CD323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1B17615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FD4F2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2D3104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624E7D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10DEC76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17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D67AAAE" w14:textId="77777777" w:rsidTr="00247BD0">
        <w:tc>
          <w:tcPr>
            <w:tcW w:w="555" w:type="pct"/>
            <w:vAlign w:val="center"/>
          </w:tcPr>
          <w:p w14:paraId="298C110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7D773B5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jarizadeh</w:t>
            </w:r>
          </w:p>
        </w:tc>
        <w:tc>
          <w:tcPr>
            <w:tcW w:w="556" w:type="pct"/>
            <w:vAlign w:val="center"/>
          </w:tcPr>
          <w:p w14:paraId="622CA96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666CFAF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DE3AD7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281A33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260373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0344EC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1BF9299" w14:textId="79351CF4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jarizadeh&lt;/Author&gt;&lt;Year&gt;2021&lt;/Year&gt;&lt;RecNum&gt;189&lt;/RecNum&gt;&lt;DisplayText&gt;&lt;style face="superscript"&gt;182&lt;/style&gt;&lt;/DisplayText&gt;&lt;record&gt;&lt;rec-number&gt;189&lt;/rec-number&gt;&lt;foreign-keys&gt;&lt;key app="EN" db-id="pw9e2tr2iptvxjeztxhx0tamd0f9fz5se9xx" timestamp="1691729525"&gt;189&lt;/key&gt;&lt;/foreign-keys&gt;&lt;ref-type name="Journal Article"&gt;17&lt;/ref-type&gt;&lt;contributors&gt;&lt;authors&gt;&lt;author&gt;Hajarizadeh, B.&lt;/author&gt;&lt;author&gt;Grebely, J.&lt;/author&gt;&lt;author&gt;Byrne, M.&lt;/author&gt;&lt;author&gt;Marks, P.&lt;/author&gt;&lt;author&gt;Amin, J.&lt;/author&gt;&lt;author&gt;McManus, H.&lt;/author&gt;&lt;author&gt;Butler, T.&lt;/author&gt;&lt;author&gt;Cunningham, E. B.&lt;/author&gt;&lt;author&gt;Vickerman, P.&lt;/author&gt;&lt;author&gt;Martin, N. K.&lt;/author&gt;&lt;author&gt;McHutchison, J. G.&lt;/author&gt;&lt;author&gt;Brainard, D. M.&lt;/author&gt;&lt;author&gt;Treloar, C.&lt;/author&gt;&lt;author&gt;Chambers, G. M.&lt;/author&gt;&lt;author&gt;Grant, L.&lt;/author&gt;&lt;author&gt;McGrath, C.&lt;/author&gt;&lt;author&gt;Lloyd, A. R.&lt;/author&gt;&lt;author&gt;Dore, G. J.&lt;/author&gt;&lt;author&gt;S. ToP-C Study Grp&lt;/author&gt;&lt;/authors&gt;&lt;/contributors&gt;&lt;titles&gt;&lt;title&gt;Evaluation of hepatitis C treatment-as-prevention within Australian prisons (SToP-C): a prospective cohort study&lt;/title&gt;&lt;secondary-title&gt;LANCET GASTROENTEROLOGY &amp;amp; HEPATOLOGY&lt;/secondary-title&gt;&lt;/titles&gt;&lt;periodical&gt;&lt;full-title&gt;LANCET GASTROENTEROLOGY &amp;amp; HEPATOLOGY&lt;/full-title&gt;&lt;/periodical&gt;&lt;dates&gt;&lt;year&gt;2021&lt;/year&gt;&lt;/dates&gt;&lt;urls&gt;&lt;related-urls&gt;&lt;url&gt;https://www.sciencedirect.com/science/article/pii/S2468125321000777?via%3Dihub&lt;/url&gt;&lt;/related-urls&gt;&lt;/urls&gt;&lt;custom1&gt;#4974&lt;/custom1&gt;&lt;electronic-resource-num&gt;10.1016/S2468-1253(21)00077-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1CBD9C1" w14:textId="77777777" w:rsidTr="00247BD0">
        <w:tc>
          <w:tcPr>
            <w:tcW w:w="555" w:type="pct"/>
            <w:vAlign w:val="center"/>
          </w:tcPr>
          <w:p w14:paraId="0D0BD0C5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1954DD4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icholson</w:t>
            </w:r>
          </w:p>
        </w:tc>
        <w:tc>
          <w:tcPr>
            <w:tcW w:w="556" w:type="pct"/>
            <w:vAlign w:val="center"/>
          </w:tcPr>
          <w:p w14:paraId="67B999B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center"/>
          </w:tcPr>
          <w:p w14:paraId="564C33F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473579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7F3034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0D2B8E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0D440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AF7718D" w14:textId="561A40A6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icholson&lt;/Author&gt;&lt;Year&gt;2003&lt;/Year&gt;&lt;RecNum&gt;633&lt;/RecNum&gt;&lt;DisplayText&gt;&lt;style face="superscript"&gt;183&lt;/style&gt;&lt;/DisplayText&gt;&lt;record&gt;&lt;rec-number&gt;633&lt;/rec-number&gt;&lt;foreign-keys&gt;&lt;key app="EN" db-id="pw9e2tr2iptvxjeztxhx0tamd0f9fz5se9xx" timestamp="1691729525"&gt;633&lt;/key&gt;&lt;/foreign-keys&gt;&lt;ref-type name="Journal Article"&gt;17&lt;/ref-type&gt;&lt;contributors&gt;&lt;authors&gt;&lt;author&gt;Nicholson, J.&lt;/author&gt;&lt;author&gt;Almond, L.&lt;/author&gt;&lt;author&gt;Rizvi, N.&lt;/author&gt;&lt;author&gt;Fairley, C. K.&lt;/author&gt;&lt;/authors&gt;&lt;/contributors&gt;&lt;titles&gt;&lt;title&gt;Low prevalence of STIs among women in prison, but bacterial vaginosis is common&lt;/title&gt;&lt;secondary-title&gt;Australian and New Zealand journal of public health&lt;/secondary-title&gt;&lt;/titles&gt;&lt;periodical&gt;&lt;full-title&gt;Australian and New Zealand journal of public health&lt;/full-title&gt;&lt;/periodical&gt;&lt;dates&gt;&lt;year&gt;2003&lt;/year&gt;&lt;/dates&gt;&lt;urls&gt;&lt;related-urls&gt;&lt;url&gt;https://www.sciencedirect.com/science/article/pii/S1326020023030625?via%3Dihub&lt;/url&gt;&lt;/related-urls&gt;&lt;/urls&gt;&lt;custom1&gt;#18315&lt;/custom1&gt;&lt;electronic-resource-num&gt;http://dx.doi.org/10.1111/j.1467-842X.2003.tb00428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C84EB9B" w14:textId="77777777" w:rsidTr="00247BD0">
        <w:tc>
          <w:tcPr>
            <w:tcW w:w="555" w:type="pct"/>
            <w:vAlign w:val="center"/>
          </w:tcPr>
          <w:p w14:paraId="146DAF69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4EEF110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illes</w:t>
            </w:r>
          </w:p>
        </w:tc>
        <w:tc>
          <w:tcPr>
            <w:tcW w:w="556" w:type="pct"/>
            <w:vAlign w:val="center"/>
          </w:tcPr>
          <w:p w14:paraId="446C469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08DD69B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12DA7A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F84F25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A52543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376976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279C26B0" w14:textId="6A80CBA6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lles&lt;/Author&gt;&lt;Year&gt;2008&lt;/Year&gt;&lt;RecNum&gt;1045&lt;/RecNum&gt;&lt;DisplayText&gt;&lt;style face="superscript"&gt;184&lt;/style&gt;&lt;/DisplayText&gt;&lt;record&gt;&lt;rec-number&gt;1045&lt;/rec-number&gt;&lt;foreign-keys&gt;&lt;key app="EN" db-id="pw9e2tr2iptvxjeztxhx0tamd0f9fz5se9xx" timestamp="1691729525"&gt;1045&lt;/key&gt;&lt;/foreign-keys&gt;&lt;ref-type name="Journal Article"&gt;17&lt;/ref-type&gt;&lt;contributors&gt;&lt;authors&gt;&lt;author&gt;Gilles, M.&lt;/author&gt;&lt;author&gt;Swingler, E.&lt;/author&gt;&lt;author&gt;Craven, C.&lt;/author&gt;&lt;author&gt;Larson, A.&lt;/author&gt;&lt;/authors&gt;&lt;/contributors&gt;&lt;titles&gt;&lt;title&gt;Prison health and public health responses at a regional prison in Western Australia&lt;/title&gt;&lt;secondary-title&gt;Australia and New Zealand Journal of Public Health&lt;/secondary-title&gt;&lt;/titles&gt;&lt;periodical&gt;&lt;full-title&gt;Australia and New Zealand Journal of Public Health&lt;/full-title&gt;&lt;/periodical&gt;&lt;dates&gt;&lt;year&gt;2008&lt;/year&gt;&lt;/dates&gt;&lt;urls&gt;&lt;related-urls&gt;&lt;url&gt;https://www.sciencedirect.com/science/article/pii/S1326020023007021?via%3Dihub&lt;/url&gt;&lt;/related-urls&gt;&lt;/urls&gt;&lt;custom1&gt;#30561&lt;/custom1&gt;&lt;electronic-resource-num&gt;10.1111/j.1753-6405.2008.00308.x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B351591" w14:textId="77777777" w:rsidTr="00247BD0">
        <w:tc>
          <w:tcPr>
            <w:tcW w:w="555" w:type="pct"/>
            <w:vAlign w:val="center"/>
          </w:tcPr>
          <w:p w14:paraId="024F5F98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3A130C3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07C90E4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47347D6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3BC7FB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17C3D0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63E6CE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3E452E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94C32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17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29693EE" w14:textId="77777777" w:rsidTr="00247BD0">
        <w:tc>
          <w:tcPr>
            <w:tcW w:w="555" w:type="pct"/>
            <w:vAlign w:val="center"/>
          </w:tcPr>
          <w:p w14:paraId="4E893836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013E55F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vin</w:t>
            </w:r>
          </w:p>
        </w:tc>
        <w:tc>
          <w:tcPr>
            <w:tcW w:w="556" w:type="pct"/>
            <w:vAlign w:val="center"/>
          </w:tcPr>
          <w:p w14:paraId="4F74E99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5331AE7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3FF703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980A50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748D0F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858D7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191D49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vin&lt;/Author&gt;&lt;Year&gt;2013&lt;/Year&gt;&lt;RecNum&gt;3771&lt;/RecNum&gt;&lt;DisplayText&gt;&lt;style face="superscript"&gt;185&lt;/style&gt;&lt;/DisplayText&gt;&lt;record&gt;&lt;rec-number&gt;3771&lt;/rec-number&gt;&lt;foreign-keys&gt;&lt;key app="EN" db-id="pw9e2tr2iptvxjeztxhx0tamd0f9fz5se9xx" timestamp="1699329661"&gt;3771&lt;/key&gt;&lt;/foreign-keys&gt;&lt;ref-type name="Journal Article"&gt;17&lt;/ref-type&gt;&lt;contributors&gt;&lt;authors&gt;&lt;author&gt;Kevin, Maria&lt;/author&gt;&lt;/authors&gt;&lt;/contributors&gt;&lt;titles&gt;&lt;title&gt;Drug Use in the Inmate Population–prevalence, nature and context&lt;/title&gt;&lt;secondary-title&gt;DUIP NSW–6th Biennial data collection 2009</w:instrText>
            </w:r>
            <w:r w:rsidRPr="000F626E">
              <w:rPr>
                <w:rFonts w:ascii="Cambria Math" w:hAnsi="Cambria Math" w:cs="Cambria Math"/>
                <w:sz w:val="16"/>
                <w:szCs w:val="16"/>
              </w:rPr>
              <w:instrText>‑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>10: Overview and series trend&lt;/secondary-title&gt;&lt;/titles&gt;&lt;periodical&gt;&lt;full-title&gt;DUIP NSW–6th Biennial data collection 2009</w:instrText>
            </w:r>
            <w:r w:rsidRPr="000F626E">
              <w:rPr>
                <w:rFonts w:ascii="Cambria Math" w:hAnsi="Cambria Math" w:cs="Cambria Math"/>
                <w:sz w:val="16"/>
                <w:szCs w:val="16"/>
              </w:rPr>
              <w:instrText>‑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>10: Overview and series trend&lt;/full-title&gt;&lt;/periodical&gt;&lt;dates&gt;&lt;year&gt;201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D09A291" w14:textId="77777777" w:rsidTr="00247BD0">
        <w:tc>
          <w:tcPr>
            <w:tcW w:w="555" w:type="pct"/>
            <w:vAlign w:val="center"/>
          </w:tcPr>
          <w:p w14:paraId="05B5E5D6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2E3EE41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Reekie</w:t>
            </w:r>
          </w:p>
        </w:tc>
        <w:tc>
          <w:tcPr>
            <w:tcW w:w="556" w:type="pct"/>
            <w:vAlign w:val="center"/>
          </w:tcPr>
          <w:p w14:paraId="3DC0F35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2E431D4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FC7F99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5C0431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BDBC77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980EE5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244309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ekie&lt;/Author&gt;&lt;Year&gt;2014&lt;/Year&gt;&lt;RecNum&gt;682&lt;/RecNum&gt;&lt;DisplayText&gt;&lt;style face="superscript"&gt;186&lt;/style&gt;&lt;/DisplayText&gt;&lt;record&gt;&lt;rec-number&gt;682&lt;/rec-number&gt;&lt;foreign-keys&gt;&lt;key app="EN" db-id="pw9e2tr2iptvxjeztxhx0tamd0f9fz5se9xx" timestamp="1691729525"&gt;682&lt;/key&gt;&lt;/foreign-keys&gt;&lt;ref-type name="Journal Article"&gt;17&lt;/ref-type&gt;&lt;contributors&gt;&lt;authors&gt;&lt;author&gt;Reekie, J. M.&lt;/author&gt;&lt;author&gt;Levy, M. H.&lt;/author&gt;&lt;author&gt;Richards, A. H.&lt;/author&gt;&lt;author&gt;Wake, C. J.&lt;/author&gt;&lt;author&gt;Siddall, D. A.&lt;/author&gt;&lt;author&gt;Beasley, H. M.&lt;/author&gt;&lt;author&gt;Kumar, S.&lt;/author&gt;&lt;author&gt;Butler, T. G.&lt;/author&gt;&lt;/authors&gt;&lt;/contributors&gt;&lt;titles&gt;&lt;title&gt;Trends in prevalence of HIV infection, hepatitis B and hepatitis C among Australian prisoners - 2004, 2007, 2010&lt;/title&gt;&lt;secondary-title&gt;Medical Journal of Australia&lt;/secondary-title&gt;&lt;/titles&gt;&lt;periodical&gt;&lt;full-title&gt;Medical Journal of Australia&lt;/full-title&gt;&lt;/periodical&gt;&lt;dates&gt;&lt;year&gt;2014&lt;/year&gt;&lt;/dates&gt;&lt;urls&gt;&lt;/urls&gt;&lt;custom1&gt;#19737&lt;/custom1&gt;&lt;electronic-resource-num&gt;https://dx.doi.org/10.5694/mja13.1106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50965D7" w14:textId="77777777" w:rsidTr="00247BD0">
        <w:tc>
          <w:tcPr>
            <w:tcW w:w="555" w:type="pct"/>
            <w:vAlign w:val="center"/>
          </w:tcPr>
          <w:p w14:paraId="75AE82F8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42E34C5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jarizadeh</w:t>
            </w:r>
          </w:p>
        </w:tc>
        <w:tc>
          <w:tcPr>
            <w:tcW w:w="556" w:type="pct"/>
            <w:vAlign w:val="center"/>
          </w:tcPr>
          <w:p w14:paraId="24F3B2B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341CEB6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547FBA1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312DED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5FCD4A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F77A52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C077466" w14:textId="0FD7AA2D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jarizadeh&lt;/Author&gt;&lt;Year&gt;2021&lt;/Year&gt;&lt;RecNum&gt;189&lt;/RecNum&gt;&lt;DisplayText&gt;&lt;style face="superscript"&gt;182&lt;/style&gt;&lt;/DisplayText&gt;&lt;record&gt;&lt;rec-number&gt;189&lt;/rec-number&gt;&lt;foreign-keys&gt;&lt;key app="EN" db-id="pw9e2tr2iptvxjeztxhx0tamd0f9fz5se9xx" timestamp="1691729525"&gt;189&lt;/key&gt;&lt;/foreign-keys&gt;&lt;ref-type name="Journal Article"&gt;17&lt;/ref-type&gt;&lt;contributors&gt;&lt;authors&gt;&lt;author&gt;Hajarizadeh, B.&lt;/author&gt;&lt;author&gt;Grebely, J.&lt;/author&gt;&lt;author&gt;Byrne, M.&lt;/author&gt;&lt;author&gt;Marks, P.&lt;/author&gt;&lt;author&gt;Amin, J.&lt;/author&gt;&lt;author&gt;McManus, H.&lt;/author&gt;&lt;author&gt;Butler, T.&lt;/author&gt;&lt;author&gt;Cunningham, E. B.&lt;/author&gt;&lt;author&gt;Vickerman, P.&lt;/author&gt;&lt;author&gt;Martin, N. K.&lt;/author&gt;&lt;author&gt;McHutchison, J. G.&lt;/author&gt;&lt;author&gt;Brainard, D. M.&lt;/author&gt;&lt;author&gt;Treloar, C.&lt;/author&gt;&lt;author&gt;Chambers, G. M.&lt;/author&gt;&lt;author&gt;Grant, L.&lt;/author&gt;&lt;author&gt;McGrath, C.&lt;/author&gt;&lt;author&gt;Lloyd, A. R.&lt;/author&gt;&lt;author&gt;Dore, G. J.&lt;/author&gt;&lt;author&gt;S. ToP-C Study Grp&lt;/author&gt;&lt;/authors&gt;&lt;/contributors&gt;&lt;titles&gt;&lt;title&gt;Evaluation of hepatitis C treatment-as-prevention within Australian prisons (SToP-C): a prospective cohort study&lt;/title&gt;&lt;secondary-title&gt;LANCET GASTROENTEROLOGY &amp;amp; HEPATOLOGY&lt;/secondary-title&gt;&lt;/titles&gt;&lt;periodical&gt;&lt;full-title&gt;LANCET GASTROENTEROLOGY &amp;amp; HEPATOLOGY&lt;/full-title&gt;&lt;/periodical&gt;&lt;dates&gt;&lt;year&gt;2021&lt;/year&gt;&lt;/dates&gt;&lt;urls&gt;&lt;related-urls&gt;&lt;url&gt;https://www.sciencedirect.com/science/article/pii/S2468125321000777?via%3Dihub&lt;/url&gt;&lt;/related-urls&gt;&lt;/urls&gt;&lt;custom1&gt;#4974&lt;/custom1&gt;&lt;electronic-resource-num&gt;10.1016/S2468-1253(21)00077-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48B554E" w14:textId="77777777" w:rsidTr="00247BD0">
        <w:tc>
          <w:tcPr>
            <w:tcW w:w="555" w:type="pct"/>
            <w:vAlign w:val="center"/>
          </w:tcPr>
          <w:p w14:paraId="1494BB74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28E81C8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en</w:t>
            </w:r>
          </w:p>
        </w:tc>
        <w:tc>
          <w:tcPr>
            <w:tcW w:w="556" w:type="pct"/>
            <w:vAlign w:val="center"/>
          </w:tcPr>
          <w:p w14:paraId="6B9AE9D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3108C60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8A2B3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4C8046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85DA26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B2D4CF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3EDCAD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en&lt;/Author&gt;&lt;Year&gt;2020&lt;/Year&gt;&lt;RecNum&gt;204&lt;/RecNum&gt;&lt;DisplayText&gt;&lt;style face="superscript"&gt;187&lt;/style&gt;&lt;/DisplayText&gt;&lt;record&gt;&lt;rec-number&gt;204&lt;/rec-number&gt;&lt;foreign-keys&gt;&lt;key app="EN" db-id="pw9e2tr2iptvxjeztxhx0tamd0f9fz5se9xx" timestamp="1691729525"&gt;204&lt;/key&gt;&lt;/foreign-keys&gt;&lt;ref-type name="Journal Article"&gt;17&lt;/ref-type&gt;&lt;contributors&gt;&lt;authors&gt;&lt;author&gt;Keen, C.&lt;/author&gt;&lt;author&gt;Kinner, S. A.&lt;/author&gt;&lt;author&gt;Borschmann, R.&lt;/author&gt;&lt;author&gt;Young, J. T.&lt;/author&gt;&lt;/authors&gt;&lt;/contributors&gt;&lt;titles&gt;&lt;title&gt;Comparing the predictive capability of self-report and medically-verified non-fatal overdose in adults released from prison: A prospective data linkage study&lt;/title&gt;&lt;secondary-title&gt;Drug and Alcohol Dependence&lt;/secondary-title&gt;&lt;/titles&gt;&lt;periodical&gt;&lt;full-title&gt;Drug and Alcohol Dependence&lt;/full-title&gt;&lt;/periodical&gt;&lt;dates&gt;&lt;year&gt;2020&lt;/year&gt;&lt;/dates&gt;&lt;urls&gt;&lt;related-urls&gt;&lt;url&gt;https://www.sciencedirect.com/science/article/pii/S0376871619305198?via%3Dihub&lt;/url&gt;&lt;/related-urls&gt;&lt;/urls&gt;&lt;custom1&gt;#5427&lt;/custom1&gt;&lt;electronic-resource-num&gt;10.1016/j.drugalcdep.2019.10774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9A8B846" w14:textId="77777777" w:rsidTr="00247BD0">
        <w:tc>
          <w:tcPr>
            <w:tcW w:w="555" w:type="pct"/>
            <w:vAlign w:val="center"/>
          </w:tcPr>
          <w:p w14:paraId="705431A1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900D25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5F92405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08BA9F8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A85A1D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39E21E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48847C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B359C0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2B01F2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17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73EFB0D" w14:textId="77777777" w:rsidTr="00247BD0">
        <w:tc>
          <w:tcPr>
            <w:tcW w:w="555" w:type="pct"/>
            <w:vAlign w:val="center"/>
          </w:tcPr>
          <w:p w14:paraId="78B20E5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1DE548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center"/>
          </w:tcPr>
          <w:p w14:paraId="295D052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556" w:type="pct"/>
            <w:vAlign w:val="center"/>
          </w:tcPr>
          <w:p w14:paraId="709A66C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E66BFE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6DDF83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C88E97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B725C9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D55FFB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03&lt;/Year&gt;&lt;RecNum&gt;134&lt;/RecNum&gt;&lt;DisplayText&gt;&lt;style face="superscript"&gt;188&lt;/style&gt;&lt;/DisplayText&gt;&lt;record&gt;&lt;rec-number&gt;134&lt;/rec-number&gt;&lt;foreign-keys&gt;&lt;key app="EN" db-id="pw9e2tr2iptvxjeztxhx0tamd0f9fz5se9xx" timestamp="1691729525"&gt;134&lt;/key&gt;&lt;/foreign-keys&gt;&lt;ref-type name="Journal Article"&gt;17&lt;/ref-type&gt;&lt;contributors&gt;&lt;authors&gt;&lt;author&gt;Butler, T.&lt;/author&gt;&lt;author&gt;Levy, M.&lt;/author&gt;&lt;author&gt;Dolan, K.&lt;/author&gt;&lt;author&gt;Kaldor, J.&lt;/author&gt;&lt;/authors&gt;&lt;/contributors&gt;&lt;titles&gt;&lt;title&gt;Drug use and its correlates in an Australian prisoner population&lt;/title&gt;&lt;secondary-title&gt;Addiction Research &amp;amp; Theory&lt;/secondary-title&gt;&lt;/titles&gt;&lt;periodical&gt;&lt;full-title&gt;Addiction Research &amp;amp; Theory&lt;/full-title&gt;&lt;/periodical&gt;&lt;dates&gt;&lt;year&gt;2003&lt;/year&gt;&lt;/dates&gt;&lt;urls&gt;&lt;/urls&gt;&lt;custom1&gt;#3940&lt;/custom1&gt;&lt;electronic-resource-num&gt;10.1080/160663502100002140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EFBB676" w14:textId="77777777" w:rsidTr="00247BD0">
        <w:tc>
          <w:tcPr>
            <w:tcW w:w="555" w:type="pct"/>
            <w:vAlign w:val="center"/>
          </w:tcPr>
          <w:p w14:paraId="1631DBB8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11C6EBF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jarizadeh</w:t>
            </w:r>
          </w:p>
        </w:tc>
        <w:tc>
          <w:tcPr>
            <w:tcW w:w="556" w:type="pct"/>
            <w:vAlign w:val="center"/>
          </w:tcPr>
          <w:p w14:paraId="1756956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6FAE7F3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454137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87A863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F7C576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031FFD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9305A0F" w14:textId="626B9816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jarizadeh&lt;/Author&gt;&lt;Year&gt;2021&lt;/Year&gt;&lt;RecNum&gt;189&lt;/RecNum&gt;&lt;DisplayText&gt;&lt;style face="superscript"&gt;182&lt;/style&gt;&lt;/DisplayText&gt;&lt;record&gt;&lt;rec-number&gt;189&lt;/rec-number&gt;&lt;foreign-keys&gt;&lt;key app="EN" db-id="pw9e2tr2iptvxjeztxhx0tamd0f9fz5se9xx" timestamp="1691729525"&gt;189&lt;/key&gt;&lt;/foreign-keys&gt;&lt;ref-type name="Journal Article"&gt;17&lt;/ref-type&gt;&lt;contributors&gt;&lt;authors&gt;&lt;author&gt;Hajarizadeh, B.&lt;/author&gt;&lt;author&gt;Grebely, J.&lt;/author&gt;&lt;author&gt;Byrne, M.&lt;/author&gt;&lt;author&gt;Marks, P.&lt;/author&gt;&lt;author&gt;Amin, J.&lt;/author&gt;&lt;author&gt;McManus, H.&lt;/author&gt;&lt;author&gt;Butler, T.&lt;/author&gt;&lt;author&gt;Cunningham, E. B.&lt;/author&gt;&lt;author&gt;Vickerman, P.&lt;/author&gt;&lt;author&gt;Martin, N. K.&lt;/author&gt;&lt;author&gt;McHutchison, J. G.&lt;/author&gt;&lt;author&gt;Brainard, D. M.&lt;/author&gt;&lt;author&gt;Treloar, C.&lt;/author&gt;&lt;author&gt;Chambers, G. M.&lt;/author&gt;&lt;author&gt;Grant, L.&lt;/author&gt;&lt;author&gt;McGrath, C.&lt;/author&gt;&lt;author&gt;Lloyd, A. R.&lt;/author&gt;&lt;author&gt;Dore, G. J.&lt;/author&gt;&lt;author&gt;S. ToP-C Study Grp&lt;/author&gt;&lt;/authors&gt;&lt;/contributors&gt;&lt;titles&gt;&lt;title&gt;Evaluation of hepatitis C treatment-as-prevention within Australian prisons (SToP-C): a prospective cohort study&lt;/title&gt;&lt;secondary-title&gt;LANCET GASTROENTEROLOGY &amp;amp; HEPATOLOGY&lt;/secondary-title&gt;&lt;/titles&gt;&lt;periodical&gt;&lt;full-title&gt;LANCET GASTROENTEROLOGY &amp;amp; HEPATOLOGY&lt;/full-title&gt;&lt;/periodical&gt;&lt;dates&gt;&lt;year&gt;2021&lt;/year&gt;&lt;/dates&gt;&lt;urls&gt;&lt;related-urls&gt;&lt;url&gt;https://www.sciencedirect.com/science/article/pii/S2468125321000777?via%3Dihub&lt;/url&gt;&lt;/related-urls&gt;&lt;/urls&gt;&lt;custom1&gt;#4974&lt;/custom1&gt;&lt;electronic-resource-num&gt;10.1016/S2468-1253(21)00077-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237C2CB" w14:textId="77777777" w:rsidTr="00247BD0">
        <w:tc>
          <w:tcPr>
            <w:tcW w:w="555" w:type="pct"/>
            <w:vAlign w:val="center"/>
          </w:tcPr>
          <w:p w14:paraId="39938B82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6C5BCE5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arney</w:t>
            </w:r>
          </w:p>
        </w:tc>
        <w:tc>
          <w:tcPr>
            <w:tcW w:w="556" w:type="pct"/>
            <w:vAlign w:val="center"/>
          </w:tcPr>
          <w:p w14:paraId="1908EBA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06462BA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4D06984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10C2B5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AE6884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90630E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D8F0176" w14:textId="173F1215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arney&lt;/Author&gt;&lt;Year&gt;2013&lt;/Year&gt;&lt;RecNum&gt;1176&lt;/RecNum&gt;&lt;DisplayText&gt;&lt;style face="superscript"&gt;189&lt;/style&gt;&lt;/DisplayText&gt;&lt;record&gt;&lt;rec-number&gt;1176&lt;/rec-number&gt;&lt;foreign-keys&gt;&lt;key app="EN" db-id="pw9e2tr2iptvxjeztxhx0tamd0f9fz5se9xx" timestamp="1691729525"&gt;1176&lt;/key&gt;&lt;/foreign-keys&gt;&lt;ref-type name="Journal Article"&gt;17&lt;/ref-type&gt;&lt;contributors&gt;&lt;authors&gt;&lt;author&gt;Larney, S.&lt;/author&gt;&lt;author&gt;Monkley, D. L.&lt;/author&gt;&lt;author&gt;Indig, D.&lt;/author&gt;&lt;author&gt;Hampton, S. E.&lt;/author&gt;&lt;/authors&gt;&lt;/contributors&gt;&lt;titles&gt;&lt;title&gt;A cross-sectional study of susceptibility to vaccine-preventable diseases among prison entrants in New South Wales&lt;/title&gt;&lt;secondary-title&gt;Med J Aust&lt;/secondary-title&gt;&lt;/titles&gt;&lt;periodical&gt;&lt;full-title&gt;Med J Aust&lt;/full-title&gt;&lt;/periodical&gt;&lt;dates&gt;&lt;year&gt;2013&lt;/year&gt;&lt;/dates&gt;&lt;urls&gt;&lt;related-urls&gt;&lt;url&gt;https://onlinelibrary.wiley.com/doi/pdfdirect/10.5694/mja12.11110?download=true&lt;/url&gt;&lt;/related-urls&gt;&lt;/urls&gt;&lt;custom1&gt;#32948&lt;/custom1&gt;&lt;electronic-resource-num&gt;10.5694/mja12.11110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920A1ED" w14:textId="77777777" w:rsidTr="00247BD0">
        <w:tc>
          <w:tcPr>
            <w:tcW w:w="555" w:type="pct"/>
            <w:vAlign w:val="center"/>
          </w:tcPr>
          <w:p w14:paraId="00389EB2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172CC7F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ockings</w:t>
            </w:r>
          </w:p>
        </w:tc>
        <w:tc>
          <w:tcPr>
            <w:tcW w:w="556" w:type="pct"/>
            <w:vAlign w:val="center"/>
          </w:tcPr>
          <w:p w14:paraId="2BFF21A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556" w:type="pct"/>
            <w:vAlign w:val="center"/>
          </w:tcPr>
          <w:p w14:paraId="75BAAEE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5D3EE6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E6D478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15DA75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0E8746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30C6E3D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ockings&lt;/Author&gt;&lt;Year&gt;2002&lt;/Year&gt;&lt;RecNum&gt;3800&lt;/RecNum&gt;&lt;DisplayText&gt;&lt;style face="superscript"&gt;190&lt;/style&gt;&lt;/DisplayText&gt;&lt;record&gt;&lt;rec-number&gt;3800&lt;/rec-number&gt;&lt;foreign-keys&gt;&lt;key app="EN" db-id="pw9e2tr2iptvxjeztxhx0tamd0f9fz5se9xx" timestamp="1699329661"&gt;3800&lt;/key&gt;&lt;/foreign-keys&gt;&lt;ref-type name="Report"&gt;27&lt;/ref-type&gt;&lt;contributors&gt;&lt;authors&gt;&lt;author&gt;Hockings, B.A., Young, M., Falconer, A., and O&amp;apos;Rourke, P.K.&lt;/author&gt;&lt;/authors&gt;&lt;/contributors&gt;&lt;titles&gt;&lt;title&gt;Queensland Women Prisoners&amp;apos; Health Survey&lt;/title&gt;&lt;/titles&gt;&lt;dates&gt;&lt;year&gt;2002&lt;/year&gt;&lt;/dates&gt;&lt;pub-location&gt;Brisbane&lt;/pub-location&gt;&lt;publisher&gt;Department of Corrective Services&lt;/publisher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DF6CCE8" w14:textId="77777777" w:rsidTr="00247BD0">
        <w:tc>
          <w:tcPr>
            <w:tcW w:w="555" w:type="pct"/>
            <w:vAlign w:val="center"/>
          </w:tcPr>
          <w:p w14:paraId="53F0D89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59B2DED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jarizadeh</w:t>
            </w:r>
          </w:p>
        </w:tc>
        <w:tc>
          <w:tcPr>
            <w:tcW w:w="556" w:type="pct"/>
            <w:vAlign w:val="center"/>
          </w:tcPr>
          <w:p w14:paraId="3E1CD0B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727F4C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893883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EDCCB1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76824E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15C42A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2B74E15F" w14:textId="7CA1CFEF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jarizadeh&lt;/Author&gt;&lt;Year&gt;2021&lt;/Year&gt;&lt;RecNum&gt;189&lt;/RecNum&gt;&lt;DisplayText&gt;&lt;style face="superscript"&gt;182&lt;/style&gt;&lt;/DisplayText&gt;&lt;record&gt;&lt;rec-number&gt;189&lt;/rec-number&gt;&lt;foreign-keys&gt;&lt;key app="EN" db-id="pw9e2tr2iptvxjeztxhx0tamd0f9fz5se9xx" timestamp="1691729525"&gt;189&lt;/key&gt;&lt;/foreign-keys&gt;&lt;ref-type name="Journal Article"&gt;17&lt;/ref-type&gt;&lt;contributors&gt;&lt;authors&gt;&lt;author&gt;Hajarizadeh, B.&lt;/author&gt;&lt;author&gt;Grebely, J.&lt;/author&gt;&lt;author&gt;Byrne, M.&lt;/author&gt;&lt;author&gt;Marks, P.&lt;/author&gt;&lt;author&gt;Amin, J.&lt;/author&gt;&lt;author&gt;McManus, H.&lt;/author&gt;&lt;author&gt;Butler, T.&lt;/author&gt;&lt;author&gt;Cunningham, E. B.&lt;/author&gt;&lt;author&gt;Vickerman, P.&lt;/author&gt;&lt;author&gt;Martin, N. K.&lt;/author&gt;&lt;author&gt;McHutchison, J. G.&lt;/author&gt;&lt;author&gt;Brainard, D. M.&lt;/author&gt;&lt;author&gt;Treloar, C.&lt;/author&gt;&lt;author&gt;Chambers, G. M.&lt;/author&gt;&lt;author&gt;Grant, L.&lt;/author&gt;&lt;author&gt;McGrath, C.&lt;/author&gt;&lt;author&gt;Lloyd, A. R.&lt;/author&gt;&lt;author&gt;Dore, G. J.&lt;/author&gt;&lt;author&gt;S. ToP-C Study Grp&lt;/author&gt;&lt;/authors&gt;&lt;/contributors&gt;&lt;titles&gt;&lt;title&gt;Evaluation of hepatitis C treatment-as-prevention within Australian prisons (SToP-C): a prospective cohort study&lt;/title&gt;&lt;secondary-title&gt;LANCET GASTROENTEROLOGY &amp;amp; HEPATOLOGY&lt;/secondary-title&gt;&lt;/titles&gt;&lt;periodical&gt;&lt;full-title&gt;LANCET GASTROENTEROLOGY &amp;amp; HEPATOLOGY&lt;/full-title&gt;&lt;/periodical&gt;&lt;dates&gt;&lt;year&gt;2021&lt;/year&gt;&lt;/dates&gt;&lt;urls&gt;&lt;related-urls&gt;&lt;url&gt;https://www.sciencedirect.com/science/article/pii/S2468125321000777?via%3Dihub&lt;/url&gt;&lt;/related-urls&gt;&lt;/urls&gt;&lt;custom1&gt;#4974&lt;/custom1&gt;&lt;electronic-resource-num&gt;10.1016/S2468-1253(21)00077-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63E35E1" w14:textId="77777777" w:rsidTr="00247BD0">
        <w:tc>
          <w:tcPr>
            <w:tcW w:w="555" w:type="pct"/>
            <w:vAlign w:val="center"/>
          </w:tcPr>
          <w:p w14:paraId="401FC07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1D285DF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ajarizadeh</w:t>
            </w:r>
          </w:p>
        </w:tc>
        <w:tc>
          <w:tcPr>
            <w:tcW w:w="556" w:type="pct"/>
            <w:vAlign w:val="center"/>
          </w:tcPr>
          <w:p w14:paraId="30A8BAE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5417B77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2CE53D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1703EC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A24326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9AE6D9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3AE068E" w14:textId="45F69620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jarizadeh&lt;/Author&gt;&lt;Year&gt;2021&lt;/Year&gt;&lt;RecNum&gt;189&lt;/RecNum&gt;&lt;DisplayText&gt;&lt;style face="superscript"&gt;182&lt;/style&gt;&lt;/DisplayText&gt;&lt;record&gt;&lt;rec-number&gt;189&lt;/rec-number&gt;&lt;foreign-keys&gt;&lt;key app="EN" db-id="pw9e2tr2iptvxjeztxhx0tamd0f9fz5se9xx" timestamp="1691729525"&gt;189&lt;/key&gt;&lt;/foreign-keys&gt;&lt;ref-type name="Journal Article"&gt;17&lt;/ref-type&gt;&lt;contributors&gt;&lt;authors&gt;&lt;author&gt;Hajarizadeh, B.&lt;/author&gt;&lt;author&gt;Grebely, J.&lt;/author&gt;&lt;author&gt;Byrne, M.&lt;/author&gt;&lt;author&gt;Marks, P.&lt;/author&gt;&lt;author&gt;Amin, J.&lt;/author&gt;&lt;author&gt;McManus, H.&lt;/author&gt;&lt;author&gt;Butler, T.&lt;/author&gt;&lt;author&gt;Cunningham, E. B.&lt;/author&gt;&lt;author&gt;Vickerman, P.&lt;/author&gt;&lt;author&gt;Martin, N. K.&lt;/author&gt;&lt;author&gt;McHutchison, J. G.&lt;/author&gt;&lt;author&gt;Brainard, D. M.&lt;/author&gt;&lt;author&gt;Treloar, C.&lt;/author&gt;&lt;author&gt;Chambers, G. M.&lt;/author&gt;&lt;author&gt;Grant, L.&lt;/author&gt;&lt;author&gt;McGrath, C.&lt;/author&gt;&lt;author&gt;Lloyd, A. R.&lt;/author&gt;&lt;author&gt;Dore, G. J.&lt;/author&gt;&lt;author&gt;S. ToP-C Study Grp&lt;/author&gt;&lt;/authors&gt;&lt;/contributors&gt;&lt;titles&gt;&lt;title&gt;Evaluation of hepatitis C treatment-as-prevention within Australian prisons (SToP-C): a prospective cohort study&lt;/title&gt;&lt;secondary-title&gt;LANCET GASTROENTEROLOGY &amp;amp; HEPATOLOGY&lt;/secondary-title&gt;&lt;/titles&gt;&lt;periodical&gt;&lt;full-title&gt;LANCET GASTROENTEROLOGY &amp;amp; HEPATOLOGY&lt;/full-title&gt;&lt;/periodical&gt;&lt;dates&gt;&lt;year&gt;2021&lt;/year&gt;&lt;/dates&gt;&lt;urls&gt;&lt;related-urls&gt;&lt;url&gt;https://www.sciencedirect.com/science/article/pii/S2468125321000777?via%3Dihub&lt;/url&gt;&lt;/related-urls&gt;&lt;/urls&gt;&lt;custom1&gt;#4974&lt;/custom1&gt;&lt;electronic-resource-num&gt;10.1016/S2468-1253(21)00077-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DE8C672" w14:textId="77777777" w:rsidTr="00247BD0">
        <w:tc>
          <w:tcPr>
            <w:tcW w:w="555" w:type="pct"/>
            <w:vAlign w:val="center"/>
          </w:tcPr>
          <w:p w14:paraId="6BA5A65E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4CEC55B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n Institute of Health and Welfare</w:t>
            </w:r>
          </w:p>
        </w:tc>
        <w:tc>
          <w:tcPr>
            <w:tcW w:w="556" w:type="pct"/>
            <w:vAlign w:val="center"/>
          </w:tcPr>
          <w:p w14:paraId="21A21B9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630920D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703E69D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56E653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72DFD9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A6596E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65B76C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lfare&lt;/Author&gt;&lt;Year&gt;2019&lt;/Year&gt;&lt;RecNum&gt;2127&lt;/RecNum&gt;&lt;DisplayText&gt;&lt;style face="superscript"&gt;191&lt;/style&gt;&lt;/DisplayText&gt;&lt;record&gt;&lt;rec-number&gt;2127&lt;/rec-number&gt;&lt;foreign-keys&gt;&lt;key app="EN" db-id="pw9e2tr2iptvxjeztxhx0tamd0f9fz5se9xx" timestamp="1696805598"&gt;2127&lt;/key&gt;&lt;/foreign-keys&gt;&lt;ref-type name="Report"&gt;27&lt;/ref-type&gt;&lt;contributors&gt;&lt;authors&gt;&lt;author&gt;Australian Institute of Health and Welfare&lt;/author&gt;&lt;/authors&gt;&lt;/contributors&gt;&lt;titles&gt;&lt;title&gt;The health of Australia’s prisoners 2018&lt;/title&gt;&lt;/titles&gt;&lt;dates&gt;&lt;year&gt;2019&lt;/year&gt;&lt;/dates&gt;&lt;pub-location&gt;Canberra&lt;/pub-location&gt;&lt;publisher&gt;AIHW&lt;/publisher&gt;&lt;urls&gt;&lt;related-urls&gt;&lt;url&gt;https://www.aihw.gov.au/reports/prisoners/health-australia-prisoners-2018&lt;/url&gt;&lt;/related-urls&gt;&lt;/urls&gt;&lt;custom1&gt;AUS_AIHWprisonhealth&lt;/custom1&gt;&lt;electronic-resource-num&gt;10.25816/5ec5c381ed17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6B260085" w14:textId="77777777" w:rsidTr="00247BD0">
        <w:tc>
          <w:tcPr>
            <w:tcW w:w="555" w:type="pct"/>
            <w:vAlign w:val="center"/>
          </w:tcPr>
          <w:p w14:paraId="661203EA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5C2D15A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n Institute of Health and Welfare</w:t>
            </w:r>
          </w:p>
        </w:tc>
        <w:tc>
          <w:tcPr>
            <w:tcW w:w="556" w:type="pct"/>
            <w:vAlign w:val="center"/>
          </w:tcPr>
          <w:p w14:paraId="48A3915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center"/>
          </w:tcPr>
          <w:p w14:paraId="460C686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650D825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4F394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455063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CDBAF3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62DD9EE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lfare&lt;/Author&gt;&lt;Year&gt;2019&lt;/Year&gt;&lt;RecNum&gt;2127&lt;/RecNum&gt;&lt;DisplayText&gt;&lt;style face="superscript"&gt;191&lt;/style&gt;&lt;/DisplayText&gt;&lt;record&gt;&lt;rec-number&gt;2127&lt;/rec-number&gt;&lt;foreign-keys&gt;&lt;key app="EN" db-id="pw9e2tr2iptvxjeztxhx0tamd0f9fz5se9xx" timestamp="1696805598"&gt;2127&lt;/key&gt;&lt;/foreign-keys&gt;&lt;ref-type name="Report"&gt;27&lt;/ref-type&gt;&lt;contributors&gt;&lt;authors&gt;&lt;author&gt;Australian Institute of Health and Welfare&lt;/author&gt;&lt;/authors&gt;&lt;/contributors&gt;&lt;titles&gt;&lt;title&gt;The health of Australia’s prisoners 2018&lt;/title&gt;&lt;/titles&gt;&lt;dates&gt;&lt;year&gt;2019&lt;/year&gt;&lt;/dates&gt;&lt;pub-location&gt;Canberra&lt;/pub-location&gt;&lt;publisher&gt;AIHW&lt;/publisher&gt;&lt;urls&gt;&lt;related-urls&gt;&lt;url&gt;https://www.aihw.gov.au/reports/prisoners/health-australia-prisoners-2018&lt;/url&gt;&lt;/related-urls&gt;&lt;/urls&gt;&lt;custom1&gt;AUS_AIHWprisonhealth&lt;/custom1&gt;&lt;electronic-resource-num&gt;10.25816/5ec5c381ed17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7A583DA" w14:textId="77777777" w:rsidTr="00247BD0">
        <w:tc>
          <w:tcPr>
            <w:tcW w:w="555" w:type="pct"/>
            <w:vAlign w:val="center"/>
          </w:tcPr>
          <w:p w14:paraId="2BEEF125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center"/>
          </w:tcPr>
          <w:p w14:paraId="08A5D19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center"/>
          </w:tcPr>
          <w:p w14:paraId="5C673E3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7FCA971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1A129E9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75B469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3B02E7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F2EDE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1A9EC2D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178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F66DA6D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3C0228F" w14:textId="77777777" w:rsidR="000F54EB" w:rsidRPr="000F626E" w:rsidRDefault="000F54EB" w:rsidP="000F54E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Sub Saharan Af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CFA6BB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E02316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52F116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19BC022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CAB423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3117629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92D057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7F37167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0F54EB" w:rsidRPr="000F626E" w14:paraId="30BA00C5" w14:textId="77777777" w:rsidTr="00247BD0">
        <w:tc>
          <w:tcPr>
            <w:tcW w:w="555" w:type="pct"/>
            <w:vAlign w:val="center"/>
          </w:tcPr>
          <w:p w14:paraId="27D69524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enin</w:t>
            </w:r>
          </w:p>
        </w:tc>
        <w:tc>
          <w:tcPr>
            <w:tcW w:w="556" w:type="pct"/>
            <w:vAlign w:val="center"/>
          </w:tcPr>
          <w:p w14:paraId="6E243E3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Hessou</w:t>
            </w:r>
          </w:p>
        </w:tc>
        <w:tc>
          <w:tcPr>
            <w:tcW w:w="556" w:type="pct"/>
            <w:vAlign w:val="center"/>
          </w:tcPr>
          <w:p w14:paraId="7F73063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7AC3389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E5EB80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2C6767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2BB036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B7F4AC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D64D7D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essou&lt;/Author&gt;&lt;Year&gt;2017&lt;/Year&gt;&lt;RecNum&gt;512&lt;/RecNum&gt;&lt;DisplayText&gt;&lt;style face="superscript"&gt;192&lt;/style&gt;&lt;/DisplayText&gt;&lt;record&gt;&lt;rec-number&gt;512&lt;/rec-number&gt;&lt;foreign-keys&gt;&lt;key app="EN" db-id="pw9e2tr2iptvxjeztxhx0tamd0f9fz5se9xx" timestamp="1691729525"&gt;512&lt;/key&gt;&lt;/foreign-keys&gt;&lt;ref-type name="Journal Article"&gt;17&lt;/ref-type&gt;&lt;contributors&gt;&lt;authors&gt;&lt;author&gt;Hessou, S.&lt;/author&gt;&lt;author&gt;Dougnon, V. T.&lt;/author&gt;&lt;author&gt;Glele-Ahanhanzo, Y.&lt;/author&gt;&lt;author&gt;Imorou, B. C. A.&lt;/author&gt;&lt;author&gt;Ahoussinou, C.&lt;/author&gt;&lt;author&gt;Legba, B.&lt;/author&gt;&lt;author&gt;Zannou, D. M.&lt;/author&gt;&lt;author&gt;Baba-Moussa, L.&lt;/author&gt;&lt;/authors&gt;&lt;/contributors&gt;&lt;titles&gt;&lt;title&gt;A behavioral and serological survey on HIV prevalence among prisoners in Benin&lt;/title&gt;&lt;secondary-title&gt;Journal of Public Health in Africa&lt;/secondary-title&gt;&lt;/titles&gt;&lt;periodical&gt;&lt;full-title&gt;Journal of Public Health in Africa&lt;/full-title&gt;&lt;/periodical&gt;&lt;dates&gt;&lt;year&gt;2017&lt;/year&gt;&lt;/dates&gt;&lt;urls&gt;&lt;related-urls&gt;&lt;url&gt;https://www.publichealthinafrica.org/jphia/article/download/678/336&lt;/url&gt;&lt;/related-urls&gt;&lt;/urls&gt;&lt;custom1&gt;#14257&lt;/custom1&gt;&lt;electronic-resource-num&gt;https://dx.doi.org/10.4081/jphia.2017.67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2FF85475" w14:textId="77777777" w:rsidTr="00247BD0">
        <w:tc>
          <w:tcPr>
            <w:tcW w:w="555" w:type="pct"/>
            <w:vAlign w:val="center"/>
          </w:tcPr>
          <w:p w14:paraId="6ABC43FB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556" w:type="pct"/>
            <w:vAlign w:val="center"/>
          </w:tcPr>
          <w:p w14:paraId="5388D9C9" w14:textId="30033C9C" w:rsidR="000F54EB" w:rsidRPr="000F626E" w:rsidRDefault="00D858EC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858EC">
              <w:rPr>
                <w:rFonts w:ascii="Calibri" w:hAnsi="Calibri" w:cs="Calibri"/>
                <w:sz w:val="16"/>
                <w:szCs w:val="16"/>
                <w:lang w:val="en-AU"/>
              </w:rPr>
              <w:t>Bureau d’Appui en Santé Publique</w:t>
            </w:r>
          </w:p>
        </w:tc>
        <w:tc>
          <w:tcPr>
            <w:tcW w:w="556" w:type="pct"/>
            <w:vAlign w:val="center"/>
          </w:tcPr>
          <w:p w14:paraId="4417D98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center"/>
          </w:tcPr>
          <w:p w14:paraId="6201AE6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58D218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24D008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F1A20D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86BDF1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6D59FAD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traye&lt;/Author&gt;&lt;Year&gt;2017&lt;/Year&gt;&lt;RecNum&gt;3974&lt;/RecNum&gt;&lt;DisplayText&gt;&lt;style face="superscript"&gt;193&lt;/style&gt;&lt;/DisplayText&gt;&lt;record&gt;&lt;rec-number&gt;3974&lt;/rec-number&gt;&lt;foreign-keys&gt;&lt;key app="EN" db-id="pw9e2tr2iptvxjeztxhx0tamd0f9fz5se9xx" timestamp="1707711938"&gt;3974&lt;/key&gt;&lt;/foreign-keys&gt;&lt;ref-type name="Journal Article"&gt;17&lt;/ref-type&gt;&lt;contributors&gt;&lt;authors&gt;&lt;author&gt;Catraye, D.J., Ky-Ba, A &amp;amp; Tavi-Ouattarra, A.Y.&lt;/author&gt;&lt;/authors&gt;&lt;/contributors&gt;&lt;titles&gt;&lt;title&gt;ENQUETE BIO COMPORTEMENTALE DU VIH-SIDA EN MILIEU CARCERAL AUPRES DES DETENUS HOMMES ET FEMMES AU BURKINA FASO.&lt;/title&gt;&lt;/titles&gt;&lt;dates&gt;&lt;year&gt;2017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5BE8D743" w14:textId="77777777" w:rsidTr="00247BD0">
        <w:tc>
          <w:tcPr>
            <w:tcW w:w="555" w:type="pct"/>
            <w:vAlign w:val="center"/>
          </w:tcPr>
          <w:p w14:paraId="64CCE43E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ameroon</w:t>
            </w:r>
          </w:p>
        </w:tc>
        <w:tc>
          <w:tcPr>
            <w:tcW w:w="556" w:type="pct"/>
            <w:vAlign w:val="center"/>
          </w:tcPr>
          <w:p w14:paraId="235D134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owo</w:t>
            </w:r>
          </w:p>
        </w:tc>
        <w:tc>
          <w:tcPr>
            <w:tcW w:w="556" w:type="pct"/>
            <w:vAlign w:val="center"/>
          </w:tcPr>
          <w:p w14:paraId="44B8CB0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0051B5A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9B2363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4D6831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47010E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4537F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7C802A6F" w14:textId="31020C8B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E50220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wo&lt;/Author&gt;&lt;Year&gt;2021&lt;/Year&gt;&lt;RecNum&gt;1163&lt;/RecNum&gt;&lt;DisplayText&gt;&lt;style face="superscript"&gt;194&lt;/style&gt;&lt;/DisplayText&gt;&lt;record&gt;&lt;rec-number&gt;1163&lt;/rec-number&gt;&lt;foreign-keys&gt;&lt;key app="EN" db-id="pw9e2tr2iptvxjeztxhx0tamd0f9fz5se9xx" timestamp="1691729525"&gt;1163&lt;/key&gt;&lt;/foreign-keys&gt;&lt;ref-type name="Journal Article"&gt;17&lt;/ref-type&gt;&lt;contributors&gt;&lt;authors&gt;&lt;author&gt;Kowo, M. P.&lt;/author&gt;&lt;author&gt;Andoulo, F. A.&lt;/author&gt;&lt;author&gt;Sizimboue, D. T.&lt;/author&gt;&lt;author&gt;Ndam, A. W. N.&lt;/author&gt;&lt;author&gt;Ngek, L. T.&lt;/author&gt;&lt;author&gt;Kouanfack, C.&lt;/author&gt;&lt;author&gt;Leundji, H.&lt;/author&gt;&lt;author&gt;Djanteng, R.&lt;/author&gt;&lt;author&gt;Ondo, B. E.&lt;/author&gt;&lt;author&gt;Torimiro, J. N.&lt;/author&gt;&lt;author&gt;Ndam, E. N.&lt;/author&gt;&lt;author&gt;Njoya, O.&lt;/author&gt;&lt;/authors&gt;&lt;/contributors&gt;&lt;titles&gt;&lt;title&gt;Seroprevalence of hepatitis B and associated factors among inmates: a cross sectional study in the Douala New Bell Prison, Cameroon&lt;/title&gt;&lt;secondary-title&gt;Pan African Medical Journal&lt;/secondary-title&gt;&lt;/titles&gt;&lt;periodical&gt;&lt;full-title&gt;Pan African Medical Journal&lt;/full-title&gt;&lt;/periodical&gt;&lt;dates&gt;&lt;year&gt;2021&lt;/year&gt;&lt;/dates&gt;&lt;urls&gt;&lt;/urls&gt;&lt;custom1&gt;#32694&lt;/custom1&gt;&lt;electronic-resource-num&gt;10.11604/pamj.2021.38.355.2038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E743A11" w14:textId="77777777" w:rsidTr="00247BD0">
        <w:tc>
          <w:tcPr>
            <w:tcW w:w="555" w:type="pct"/>
            <w:vAlign w:val="center"/>
          </w:tcPr>
          <w:p w14:paraId="0E9717C2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556" w:type="pct"/>
            <w:vAlign w:val="center"/>
          </w:tcPr>
          <w:p w14:paraId="55772E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assa</w:t>
            </w:r>
          </w:p>
        </w:tc>
        <w:tc>
          <w:tcPr>
            <w:tcW w:w="556" w:type="pct"/>
            <w:vAlign w:val="center"/>
          </w:tcPr>
          <w:p w14:paraId="58518A2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center"/>
          </w:tcPr>
          <w:p w14:paraId="4B2CEA0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51A164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24D5B3E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563866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627DCF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02547E0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ssa&lt;/Author&gt;&lt;Year&gt;2021&lt;/Year&gt;&lt;RecNum&gt;531&lt;/RecNum&gt;&lt;DisplayText&gt;&lt;style face="superscript"&gt;195&lt;/style&gt;&lt;/DisplayText&gt;&lt;record&gt;&lt;rec-number&gt;531&lt;/rec-number&gt;&lt;foreign-keys&gt;&lt;key app="EN" db-id="pw9e2tr2iptvxjeztxhx0tamd0f9fz5se9xx" timestamp="1691729525"&gt;531&lt;/key&gt;&lt;/foreign-keys&gt;&lt;ref-type name="Journal Article"&gt;17&lt;/ref-type&gt;&lt;contributors&gt;&lt;authors&gt;&lt;author&gt;Kassa, Y.&lt;/author&gt;&lt;author&gt;Million, Y.&lt;/author&gt;&lt;author&gt;Biset, S.&lt;/author&gt;&lt;author&gt;Moges, F.&lt;/author&gt;&lt;/authors&gt;&lt;/contributors&gt;&lt;titles&gt;&lt;title&gt;Hepatitis b and hepatitis c viral infections and associated factors among prisoners in northeast ethiopia&lt;/title&gt;&lt;secondary-title&gt;Journal of Blood Medicine&lt;/secondary-title&gt;&lt;/titles&gt;&lt;periodical&gt;&lt;full-title&gt;Journal of Blood Medicine&lt;/full-title&gt;&lt;/periodical&gt;&lt;dates&gt;&lt;year&gt;2021&lt;/year&gt;&lt;/dates&gt;&lt;urls&gt;&lt;related-urls&gt;&lt;url&gt;https://www.dovepress.com/getfile.php?fileID=71328&lt;/url&gt;&lt;/related-urls&gt;&lt;/urls&gt;&lt;custom1&gt;#15241&lt;/custom1&gt;&lt;electronic-resource-num&gt;https://dx.doi.org/10.2147/JBM.S314556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6980F94" w14:textId="77777777" w:rsidTr="00247BD0">
        <w:tc>
          <w:tcPr>
            <w:tcW w:w="555" w:type="pct"/>
            <w:vAlign w:val="center"/>
          </w:tcPr>
          <w:p w14:paraId="4BE4A8B8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center"/>
          </w:tcPr>
          <w:p w14:paraId="1E29861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556" w:type="pct"/>
            <w:vAlign w:val="center"/>
          </w:tcPr>
          <w:p w14:paraId="3A09113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08E753E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2D8AEA1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542282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60C215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A66C12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030D76E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8&lt;/Year&gt;&lt;RecNum&gt;363&lt;/RecNum&gt;&lt;DisplayText&gt;&lt;style face="superscript"&gt;196&lt;/style&gt;&lt;/DisplayText&gt;&lt;record&gt;&lt;rec-number&gt;363&lt;/rec-number&gt;&lt;foreign-keys&gt;&lt;key app="EN" db-id="pw9e2tr2iptvxjeztxhx0tamd0f9fz5se9xx" timestamp="1691729525"&gt;363&lt;/key&gt;&lt;/foreign-keys&gt;&lt;ref-type name="Journal Article"&gt;17&lt;/ref-type&gt;&lt;contributors&gt;&lt;authors&gt;&lt;author&gt;Adjei, A. A.&lt;/author&gt;&lt;author&gt;Armah, H. B.&lt;/author&gt;&lt;author&gt;Gbagbo, F.&lt;/author&gt;&lt;author&gt;Ampofo, W. K.&lt;/author&gt;&lt;author&gt;Boamah, I.&lt;/author&gt;&lt;author&gt;Adu-Gyamfi, C.&lt;/author&gt;&lt;author&gt;Asare, I.&lt;/author&gt;&lt;author&gt;Hesse, I. F. A.&lt;/author&gt;&lt;author&gt;Mensah, G.&lt;/author&gt;&lt;/authors&gt;&lt;/contributors&gt;&lt;titles&gt;&lt;title&gt;Correlates of HIV, HBV, HCV and syphilis infections among prison inmates and officers in Ghana: A national multicenter study&lt;/title&gt;&lt;secondary-title&gt;BMC Infectious Diseases&lt;/secondary-title&gt;&lt;/titles&gt;&lt;periodical&gt;&lt;full-title&gt;BMC Infectious Diseases&lt;/full-title&gt;&lt;/periodical&gt;&lt;dates&gt;&lt;year&gt;2008&lt;/year&gt;&lt;/dates&gt;&lt;urls&gt;&lt;related-urls&gt;&lt;url&gt;https://bmcinfectdis.biomedcentral.com/counter/pdf/10.1186/1471-2334-8-33.pdf&lt;/url&gt;&lt;/related-urls&gt;&lt;/urls&gt;&lt;custom1&gt;#8444&lt;/custom1&gt;&lt;electronic-resource-num&gt;https://dx.doi.org/10.1186/1471-2334-8-33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6513032" w14:textId="77777777" w:rsidTr="00247BD0">
        <w:tc>
          <w:tcPr>
            <w:tcW w:w="555" w:type="pct"/>
            <w:vAlign w:val="center"/>
          </w:tcPr>
          <w:p w14:paraId="029A846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center"/>
          </w:tcPr>
          <w:p w14:paraId="7CD7040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556" w:type="pct"/>
            <w:vAlign w:val="center"/>
          </w:tcPr>
          <w:p w14:paraId="5FC2E78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5339D6A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6CEBA02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66AC9F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9D2B03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2BF239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09C644F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1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62B9FB8" w14:textId="77777777" w:rsidTr="00247BD0">
        <w:tc>
          <w:tcPr>
            <w:tcW w:w="555" w:type="pct"/>
            <w:vAlign w:val="center"/>
          </w:tcPr>
          <w:p w14:paraId="43B2ADEE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center"/>
          </w:tcPr>
          <w:p w14:paraId="38C74D0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556" w:type="pct"/>
            <w:vAlign w:val="center"/>
          </w:tcPr>
          <w:p w14:paraId="50E360B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3E01E50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5" w:type="pct"/>
            <w:vAlign w:val="center"/>
          </w:tcPr>
          <w:p w14:paraId="69BD3A1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B6AE67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6F192A9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383D34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634C036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1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B1F3D53" w14:textId="77777777" w:rsidTr="00247BD0">
        <w:tc>
          <w:tcPr>
            <w:tcW w:w="555" w:type="pct"/>
            <w:vAlign w:val="center"/>
          </w:tcPr>
          <w:p w14:paraId="029B481D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esotho</w:t>
            </w:r>
          </w:p>
        </w:tc>
        <w:tc>
          <w:tcPr>
            <w:tcW w:w="556" w:type="pct"/>
            <w:vAlign w:val="center"/>
          </w:tcPr>
          <w:p w14:paraId="1A2A342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keke</w:t>
            </w:r>
          </w:p>
        </w:tc>
        <w:tc>
          <w:tcPr>
            <w:tcW w:w="556" w:type="pct"/>
            <w:vAlign w:val="center"/>
          </w:tcPr>
          <w:p w14:paraId="601FE88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4327850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5E26B05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D48A55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36FB03D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6CF532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6AB4F4C6" w14:textId="1FA1450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keke&lt;/Author&gt;&lt;Year&gt;2014&lt;/Year&gt;&lt;RecNum&gt;99&lt;/RecNum&gt;&lt;DisplayText&gt;&lt;style face="superscript"&gt;198&lt;/style&gt;&lt;/DisplayText&gt;&lt;record&gt;&lt;rec-number&gt;99&lt;/rec-number&gt;&lt;foreign-keys&gt;&lt;key app="EN" db-id="pw9e2tr2iptvxjeztxhx0tamd0f9fz5se9xx" timestamp="1691729525"&gt;99&lt;/key&gt;&lt;/foreign-keys&gt;&lt;ref-type name="Journal Article"&gt;17&lt;/ref-type&gt;&lt;contributors&gt;&lt;authors&gt;&lt;author&gt;Akeke, V. A.&lt;/author&gt;&lt;author&gt;Mokgatle, M.&lt;/author&gt;&lt;author&gt;Oguntibeju, O. O.&lt;/author&gt;&lt;/authors&gt;&lt;/contributors&gt;&lt;titles&gt;&lt;title&gt;Prevalence of risk factors for transmission of HIV and blood-borne viruses in a prison population&lt;/title&gt;&lt;secondary-title&gt;AFRICAN JOURNAL OF MICROBIOLOGY RESEARCH&lt;/secondary-title&gt;&lt;/titles&gt;&lt;periodical&gt;&lt;full-title&gt;AFRICAN JOURNAL OF MICROBIOLOGY RESEARCH&lt;/full-title&gt;&lt;/periodical&gt;&lt;dates&gt;&lt;year&gt;2014&lt;/year&gt;&lt;/dates&gt;&lt;urls&gt;&lt;/urls&gt;&lt;custom1&gt;#3461&lt;/custom1&gt;&lt;electronic-resource-num&gt;NA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6A99422" w14:textId="77777777" w:rsidTr="00247BD0">
        <w:tc>
          <w:tcPr>
            <w:tcW w:w="555" w:type="pct"/>
            <w:vAlign w:val="center"/>
          </w:tcPr>
          <w:p w14:paraId="38807A7C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556" w:type="pct"/>
            <w:vAlign w:val="center"/>
          </w:tcPr>
          <w:p w14:paraId="33E7BF0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Adoga</w:t>
            </w:r>
          </w:p>
        </w:tc>
        <w:tc>
          <w:tcPr>
            <w:tcW w:w="556" w:type="pct"/>
            <w:vAlign w:val="center"/>
          </w:tcPr>
          <w:p w14:paraId="5C97B95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center"/>
          </w:tcPr>
          <w:p w14:paraId="43AF3ED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center"/>
          </w:tcPr>
          <w:p w14:paraId="350A82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F4F14C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7DDB27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F158AA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187409D3" w14:textId="5DE33FD3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oga&lt;/Author&gt;&lt;Year&gt;2009&lt;/Year&gt;&lt;RecNum&gt;809&lt;/RecNum&gt;&lt;DisplayText&gt;&lt;style face="superscript"&gt;199&lt;/style&gt;&lt;/DisplayText&gt;&lt;record&gt;&lt;rec-number&gt;809&lt;/rec-number&gt;&lt;foreign-keys&gt;&lt;key app="EN" db-id="pw9e2tr2iptvxjeztxhx0tamd0f9fz5se9xx" timestamp="1691729525"&gt;809&lt;/key&gt;&lt;/foreign-keys&gt;&lt;ref-type name="Journal Article"&gt;17&lt;/ref-type&gt;&lt;contributors&gt;&lt;authors&gt;&lt;author&gt;Adoga, M. P.&lt;/author&gt;&lt;author&gt;Banwat, E. B.&lt;/author&gt;&lt;author&gt;Forbi, J. C.&lt;/author&gt;&lt;author&gt;Nimzing, L.&lt;/author&gt;&lt;author&gt;Pam, C. R.&lt;/author&gt;&lt;author&gt;Gyar, S. D.&lt;/author&gt;&lt;author&gt;Agabi, Y. A.&lt;/author&gt;&lt;author&gt;Agwale, S. M.&lt;/author&gt;&lt;/authors&gt;&lt;/contributors&gt;&lt;titles&gt;&lt;title&gt;Human immunonodeficiency virus, hepatitis B virus and hepatitis C virus: sero-prevalence, co-infection and risk factors among prison inmates in Nasarawa State, Nigeria&lt;/title&gt;&lt;secondary-title&gt;The Journal of Infection in Developing Countries&lt;/secondary-title&gt;&lt;/titles&gt;&lt;periodical&gt;&lt;full-title&gt;The Journal of Infection in Developing Countries&lt;/full-title&gt;&lt;/periodical&gt;&lt;dates&gt;&lt;year&gt;2009&lt;/year&gt;&lt;/dates&gt;&lt;urls&gt;&lt;related-urls&gt;&lt;url&gt;https://www.jidc.org/index.php/journal/article/download/19762972/271&lt;/url&gt;&lt;/related-urls&gt;&lt;/urls&gt;&lt;custom1&gt;#26759&lt;/custom1&gt;&lt;electronic-resource-num&gt;10.3855/jidc.47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9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5DFF9F0" w14:textId="77777777" w:rsidTr="00247BD0">
        <w:tc>
          <w:tcPr>
            <w:tcW w:w="555" w:type="pct"/>
            <w:vAlign w:val="center"/>
          </w:tcPr>
          <w:p w14:paraId="22A4A3D6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556" w:type="pct"/>
            <w:vAlign w:val="center"/>
          </w:tcPr>
          <w:p w14:paraId="212E072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Okafor</w:t>
            </w:r>
          </w:p>
        </w:tc>
        <w:tc>
          <w:tcPr>
            <w:tcW w:w="556" w:type="pct"/>
            <w:vAlign w:val="center"/>
          </w:tcPr>
          <w:p w14:paraId="7DD56F2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center"/>
          </w:tcPr>
          <w:p w14:paraId="001550E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4CCCA65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217742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8D034B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68338EF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132BE43F" w14:textId="0988DC39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kafor&lt;/Author&gt;&lt;Year&gt;2020&lt;/Year&gt;&lt;RecNum&gt;1321&lt;/RecNum&gt;&lt;DisplayText&gt;&lt;style face="superscript"&gt;200&lt;/style&gt;&lt;/DisplayText&gt;&lt;record&gt;&lt;rec-number&gt;1321&lt;/rec-number&gt;&lt;foreign-keys&gt;&lt;key app="EN" db-id="pw9e2tr2iptvxjeztxhx0tamd0f9fz5se9xx" timestamp="1691729525"&gt;1321&lt;/key&gt;&lt;/foreign-keys&gt;&lt;ref-type name="Journal Article"&gt;17&lt;/ref-type&gt;&lt;contributors&gt;&lt;authors&gt;&lt;author&gt;Okafor, I. M.&lt;/author&gt;&lt;author&gt;Ugwu, S. O.&lt;/author&gt;&lt;author&gt;Okoroiwu, H. U.&lt;/author&gt;&lt;/authors&gt;&lt;/contributors&gt;&lt;titles&gt;&lt;title&gt;Hepatitis C virus infection and its associated factors among prisoners in a Nigerian prison&lt;/title&gt;&lt;secondary-title&gt;BMC Gastroenterol&lt;/secondary-title&gt;&lt;/titles&gt;&lt;periodical&gt;&lt;full-title&gt;BMC Gastroenterol&lt;/full-title&gt;&lt;/periodical&gt;&lt;dates&gt;&lt;year&gt;2020&lt;/year&gt;&lt;/dates&gt;&lt;urls&gt;&lt;related-urls&gt;&lt;url&gt;https://bmcgastroenterol.biomedcentral.com/counter/pdf/10.1186/s12876-020-01504-8.pdf&lt;/url&gt;&lt;/related-urls&gt;&lt;/urls&gt;&lt;custom1&gt;#35213&lt;/custom1&gt;&lt;electronic-resource-num&gt;10.1186/s12876-020-01504-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0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1E4D1D42" w14:textId="77777777" w:rsidTr="00247BD0">
        <w:tc>
          <w:tcPr>
            <w:tcW w:w="555" w:type="pct"/>
            <w:vAlign w:val="center"/>
          </w:tcPr>
          <w:p w14:paraId="4C8436BE" w14:textId="421447BE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ongo</w:t>
            </w:r>
          </w:p>
        </w:tc>
        <w:tc>
          <w:tcPr>
            <w:tcW w:w="556" w:type="pct"/>
            <w:vAlign w:val="center"/>
          </w:tcPr>
          <w:p w14:paraId="0734E69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 Council for the Fight against AIDS</w:t>
            </w:r>
          </w:p>
        </w:tc>
        <w:tc>
          <w:tcPr>
            <w:tcW w:w="556" w:type="pct"/>
            <w:vAlign w:val="center"/>
          </w:tcPr>
          <w:p w14:paraId="137F51A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center"/>
          </w:tcPr>
          <w:p w14:paraId="166D286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74B2AC2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5829C9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EBD6F9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46E086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4C456C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IDS&lt;/Author&gt;&lt;Year&gt;2012&lt;/Year&gt;&lt;RecNum&gt;3950&lt;/RecNum&gt;&lt;DisplayText&gt;&lt;style face="superscript"&gt;201&lt;/style&gt;&lt;/DisplayText&gt;&lt;record&gt;&lt;rec-number&gt;3950&lt;/rec-number&gt;&lt;foreign-keys&gt;&lt;key app="EN" db-id="pw9e2tr2iptvxjeztxhx0tamd0f9fz5se9xx" timestamp="1707711938"&gt;3950&lt;/key&gt;&lt;/foreign-keys&gt;&lt;ref-type name="Government Document"&gt;46&lt;/ref-type&gt;&lt;contributors&gt;&lt;authors&gt;&lt;author&gt;National Council for the Fight against AIDS&lt;/author&gt;&lt;/authors&gt;&lt;secondary-authors&gt;&lt;author&gt;National Council for the Fight against AIDS&lt;/author&gt;&lt;/secondary-authors&gt;&lt;/contributors&gt;&lt;titles&gt;&lt;title&gt;BEHAVIORAL SURVEY COUPLED TO HIV SEROLOGY AMONG PROFESSIONALS SEX, MEN HAVING SEX SEX WITH MEN AND INMATES IN REPUBLIC OF CONGO FINAL REPORT&lt;/title&gt;&lt;/titles&gt;&lt;dates&gt;&lt;year&gt;2012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1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40ECDF4A" w14:textId="77777777" w:rsidTr="00247BD0">
        <w:tc>
          <w:tcPr>
            <w:tcW w:w="555" w:type="pct"/>
            <w:vAlign w:val="center"/>
          </w:tcPr>
          <w:p w14:paraId="0F683DFA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556" w:type="pct"/>
            <w:vAlign w:val="center"/>
          </w:tcPr>
          <w:p w14:paraId="2D1E60D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elisinghe</w:t>
            </w:r>
          </w:p>
        </w:tc>
        <w:tc>
          <w:tcPr>
            <w:tcW w:w="556" w:type="pct"/>
            <w:vAlign w:val="center"/>
          </w:tcPr>
          <w:p w14:paraId="0176A4E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center"/>
          </w:tcPr>
          <w:p w14:paraId="3F9FEDC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7570F0C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8D235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347FCB9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BB6EFC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41912A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elisinghe&lt;/Author&gt;&lt;Year&gt;2014&lt;/Year&gt;&lt;RecNum&gt;1490&lt;/RecNum&gt;&lt;DisplayText&gt;&lt;style face="superscript"&gt;202&lt;/style&gt;&lt;/DisplayText&gt;&lt;record&gt;&lt;rec-number&gt;1490&lt;/rec-number&gt;&lt;foreign-keys&gt;&lt;key app="EN" db-id="pw9e2tr2iptvxjeztxhx0tamd0f9fz5se9xx" timestamp="1691729525"&gt;1490&lt;/key&gt;&lt;/foreign-keys&gt;&lt;ref-type name="Journal Article"&gt;17&lt;/ref-type&gt;&lt;contributors&gt;&lt;authors&gt;&lt;author&gt;Telisinghe, L.&lt;/author&gt;&lt;author&gt;Fielding, K. L.&lt;/author&gt;&lt;author&gt;Malden, J. L.&lt;/author&gt;&lt;author&gt;Hanifa, Y.&lt;/author&gt;&lt;author&gt;Churchyard, G. J.&lt;/author&gt;&lt;author&gt;Grant, A. D.&lt;/author&gt;&lt;author&gt;Charalambous, S.&lt;/author&gt;&lt;/authors&gt;&lt;/contributors&gt;&lt;titles&gt;&lt;title&gt;High tuberculosis prevalence in a South African prison: the need for routine tuberculosis screening&lt;/title&gt;&lt;secondary-title&gt;PLoS One&lt;/secondary-title&gt;&lt;/titles&gt;&lt;periodical&gt;&lt;full-title&gt;PLoS One&lt;/full-title&gt;&lt;/periodical&gt;&lt;dates&gt;&lt;year&gt;2014&lt;/year&gt;&lt;/dates&gt;&lt;urls&gt;&lt;related-urls&gt;&lt;url&gt;https://journals.plos.org/plosone/article/file?id=10.1371/journal.pone.0087262&amp;amp;type=printable&lt;/url&gt;&lt;/related-urls&gt;&lt;/urls&gt;&lt;custom1&gt;#38002&lt;/custom1&gt;&lt;electronic-resource-num&gt;10.1371/journal.pone.008726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2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2A162C0" w14:textId="77777777" w:rsidTr="00247BD0">
        <w:tc>
          <w:tcPr>
            <w:tcW w:w="555" w:type="pct"/>
            <w:vAlign w:val="center"/>
          </w:tcPr>
          <w:p w14:paraId="5A3EFF2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ogo</w:t>
            </w:r>
          </w:p>
        </w:tc>
        <w:tc>
          <w:tcPr>
            <w:tcW w:w="556" w:type="pct"/>
            <w:vAlign w:val="center"/>
          </w:tcPr>
          <w:p w14:paraId="3DD09E1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kouevi</w:t>
            </w:r>
          </w:p>
        </w:tc>
        <w:tc>
          <w:tcPr>
            <w:tcW w:w="556" w:type="pct"/>
            <w:vAlign w:val="center"/>
          </w:tcPr>
          <w:p w14:paraId="074DC76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center"/>
          </w:tcPr>
          <w:p w14:paraId="4DE7753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43896F3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A7B6F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C82FCF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082E9BD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4" w:type="pct"/>
            <w:vAlign w:val="center"/>
          </w:tcPr>
          <w:p w14:paraId="7F1C7AD6" w14:textId="1E9C63A0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Ekouevi&lt;/Author&gt;&lt;Year&gt;2013&lt;/Year&gt;&lt;RecNum&gt;1001&lt;/RecNum&gt;&lt;DisplayText&gt;&lt;style face="superscript"&gt;203&lt;/style&gt;&lt;/DisplayText&gt;&lt;record&gt;&lt;rec-number&gt;1001&lt;/rec-number&gt;&lt;foreign-keys&gt;&lt;key app="EN" db-id="pw9e2tr2iptvxjeztxhx0tamd0f9fz5se9xx" timestamp="1691729525"&gt;1001&lt;/key&gt;&lt;/foreign-keys&gt;&lt;ref-type name="Journal Article"&gt;17&lt;/ref-type&gt;&lt;contributors&gt;&lt;authors&gt;&lt;author&gt;Ekouevi, D. K.&lt;/author&gt;&lt;author&gt;D&amp;apos;Almeida, S.&lt;/author&gt;&lt;author&gt;Salou, M.&lt;/author&gt;&lt;author&gt;Kariyiare, B. G.&lt;/author&gt;&lt;author&gt;Coffie, P. A.&lt;/author&gt;&lt;author&gt;Dagnra, A. C.&lt;/author&gt;&lt;author&gt;Tchounga, B.&lt;/author&gt;&lt;author&gt;Becquet, R.&lt;/author&gt;&lt;author&gt;Prince-David, M.&lt;/author&gt;&lt;author&gt;Pitche, V. P.&lt;/author&gt;&lt;/authors&gt;&lt;/contributors&gt;&lt;titles&gt;&lt;title&gt;HIV seroprevalence among inmates in Togo&lt;/title&gt;&lt;secondary-title&gt;Med Mal Infect&lt;/secondary-title&gt;&lt;/titles&gt;&lt;periodical&gt;&lt;full-title&gt;Med Mal Infect&lt;/full-title&gt;&lt;/periodical&gt;&lt;dates&gt;&lt;year&gt;2013&lt;/year&gt;&lt;/dates&gt;&lt;urls&gt;&lt;related-urls&gt;&lt;url&gt;https://www.sciencedirect.com/science/article/pii/S0399077X13001650?via%3Dihub&lt;/url&gt;&lt;/related-urls&gt;&lt;/urls&gt;&lt;custom1&gt;#29750&lt;/custom1&gt;&lt;electronic-resource-num&gt;10.1016/j.medmal.2013.06.002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3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A8057A6" w14:textId="77777777" w:rsidTr="00247BD0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4560EBC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b/>
                <w:bCs/>
                <w:sz w:val="16"/>
                <w:szCs w:val="16"/>
              </w:rPr>
              <w:t>Middle East &amp; North Af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47FF18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B60BCF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93E3C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6390B7F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41EE9B8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9D2771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A2FABC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31DD1BC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F54EB" w:rsidRPr="000F626E" w14:paraId="3961EAE2" w14:textId="77777777" w:rsidTr="00247BD0">
        <w:tc>
          <w:tcPr>
            <w:tcW w:w="555" w:type="pct"/>
            <w:vAlign w:val="center"/>
          </w:tcPr>
          <w:p w14:paraId="78AF3C6A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Cyprus</w:t>
            </w:r>
          </w:p>
        </w:tc>
        <w:tc>
          <w:tcPr>
            <w:tcW w:w="556" w:type="pct"/>
            <w:vAlign w:val="center"/>
          </w:tcPr>
          <w:p w14:paraId="75ADA8CA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EMCDDA</w:t>
            </w:r>
          </w:p>
        </w:tc>
        <w:tc>
          <w:tcPr>
            <w:tcW w:w="556" w:type="pct"/>
            <w:vAlign w:val="center"/>
          </w:tcPr>
          <w:p w14:paraId="2231380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center"/>
          </w:tcPr>
          <w:p w14:paraId="553E6A7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center"/>
          </w:tcPr>
          <w:p w14:paraId="5687F50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8CF1F0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7CE6061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1F84833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39A99264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European Union Drug Agency&lt;/Author&gt;&lt;Year&gt;2024&lt;/Year&gt;&lt;RecNum&gt;4021&lt;/RecNum&gt;&lt;DisplayText&gt;&lt;style face="superscript"&gt;204&lt;/style&gt;&lt;/DisplayText&gt;&lt;record&gt;&lt;rec-number&gt;4021&lt;/rec-number&gt;&lt;foreign-keys&gt;&lt;key app="EN" db-id="pw9e2tr2iptvxjeztxhx0tamd0f9fz5se9xx" timestamp="1710375969"&gt;4021&lt;/key&gt;&lt;/foreign-keys&gt;&lt;ref-type name="Personal Communication"&gt;26&lt;/ref-type&gt;&lt;contributors&gt;&lt;authors&gt;&lt;author&gt;European Union Drug Agency,&lt;/author&gt;&lt;/authors&gt;&lt;/contributors&gt;&lt;titles&gt;&lt;title&gt;EUDA Prison Data 2024&lt;/title&gt;&lt;/titles&gt;&lt;dates&gt;&lt;year&gt;2024&lt;/year&gt;&lt;/dates&gt;&lt;pub-location&gt;Lisbon&lt;/pub-location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4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09C7C55B" w14:textId="77777777" w:rsidTr="00247BD0">
        <w:tc>
          <w:tcPr>
            <w:tcW w:w="555" w:type="pct"/>
            <w:vAlign w:val="center"/>
          </w:tcPr>
          <w:p w14:paraId="7C7CB0CC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ebanon</w:t>
            </w:r>
          </w:p>
        </w:tc>
        <w:tc>
          <w:tcPr>
            <w:tcW w:w="556" w:type="pct"/>
            <w:vAlign w:val="center"/>
          </w:tcPr>
          <w:p w14:paraId="569774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ahfoud</w:t>
            </w:r>
          </w:p>
        </w:tc>
        <w:tc>
          <w:tcPr>
            <w:tcW w:w="556" w:type="pct"/>
            <w:vAlign w:val="center"/>
          </w:tcPr>
          <w:p w14:paraId="0B4A017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center"/>
          </w:tcPr>
          <w:p w14:paraId="3125EC9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6F1707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773328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29666DF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5994648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center"/>
          </w:tcPr>
          <w:p w14:paraId="2CE289A8" w14:textId="184BEA81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CD514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hfoud&lt;/Author&gt;&lt;Year&gt;2010&lt;/Year&gt;&lt;RecNum&gt;1219&lt;/RecNum&gt;&lt;DisplayText&gt;&lt;style face="superscript"&gt;205&lt;/style&gt;&lt;/DisplayText&gt;&lt;record&gt;&lt;rec-number&gt;1219&lt;/rec-number&gt;&lt;foreign-keys&gt;&lt;key app="EN" db-id="pw9e2tr2iptvxjeztxhx0tamd0f9fz5se9xx" timestamp="1691729525"&gt;1219&lt;/key&gt;&lt;/foreign-keys&gt;&lt;ref-type name="Journal Article"&gt;17&lt;/ref-type&gt;&lt;contributors&gt;&lt;authors&gt;&lt;author&gt;Mahfoud, Z.&lt;/author&gt;&lt;author&gt;Kassak, K.&lt;/author&gt;&lt;author&gt;Kreidieh, K.&lt;/author&gt;&lt;author&gt;Shamra, S.&lt;/author&gt;&lt;author&gt;Ramia, S.&lt;/author&gt;&lt;/authors&gt;&lt;/contributors&gt;&lt;titles&gt;&lt;title&gt;Prevalence of antibodies to human immunodeficiency virus (HIV), hepatitis B and hepatitis C and risk factors in prisoners in Lebanon&lt;/title&gt;&lt;secondary-title&gt;The Journal of Infection in Developing Countries&lt;/secondary-title&gt;&lt;/titles&gt;&lt;periodical&gt;&lt;full-title&gt;The Journal of Infection in Developing Countries&lt;/full-title&gt;&lt;/periodical&gt;&lt;dates&gt;&lt;year&gt;2010&lt;/year&gt;&lt;/dates&gt;&lt;urls&gt;&lt;related-urls&gt;&lt;url&gt;https://jidc.org/index.php/journal/article/download/20351454/361&lt;/url&gt;&lt;/related-urls&gt;&lt;/urls&gt;&lt;custom1&gt;#33764&lt;/custom1&gt;&lt;electronic-resource-num&gt;10.3855/jidc.517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5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693965C" w14:textId="77777777" w:rsidTr="00247BD0">
        <w:tc>
          <w:tcPr>
            <w:tcW w:w="555" w:type="pct"/>
            <w:vAlign w:val="center"/>
          </w:tcPr>
          <w:p w14:paraId="4FEAE6EF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Lebanon</w:t>
            </w:r>
          </w:p>
        </w:tc>
        <w:tc>
          <w:tcPr>
            <w:tcW w:w="556" w:type="pct"/>
            <w:vAlign w:val="center"/>
          </w:tcPr>
          <w:p w14:paraId="01AA457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Ministry of Health Lebanon</w:t>
            </w:r>
          </w:p>
        </w:tc>
        <w:tc>
          <w:tcPr>
            <w:tcW w:w="556" w:type="pct"/>
            <w:vAlign w:val="center"/>
          </w:tcPr>
          <w:p w14:paraId="7C382D5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center"/>
          </w:tcPr>
          <w:p w14:paraId="122F47A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3ADCC52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42837FA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49C5A68D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E934A7C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center"/>
          </w:tcPr>
          <w:p w14:paraId="339D5A0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nistry of Health Lebanon&lt;/Author&gt;&lt;Year&gt;2008&lt;/Year&gt;&lt;RecNum&gt;3933&lt;/RecNum&gt;&lt;DisplayText&gt;&lt;style face="superscript"&gt;206&lt;/style&gt;&lt;/DisplayText&gt;&lt;record&gt;&lt;rec-number&gt;3933&lt;/rec-number&gt;&lt;foreign-keys&gt;&lt;key app="EN" db-id="pw9e2tr2iptvxjeztxhx0tamd0f9fz5se9xx" timestamp="1707711938"&gt;3933&lt;/key&gt;&lt;/foreign-keys&gt;&lt;ref-type name="Journal Article"&gt;17&lt;/ref-type&gt;&lt;contributors&gt;&lt;authors&gt;&lt;author&gt;Ministry of Health Lebanon,&lt;/author&gt;&lt;/authors&gt;&lt;/contributors&gt;&lt;titles&gt;&lt;title&gt;AN INTEGRATED BIO-BEHAVIORAL SURVEILLANCE STUDY  AMONG MOST AT RISK POPULATIONS IN LEBANON:  FEMALE SEX WORKERS, INJECTING DRUG USERS, MEN WHO  HAVE SEX WITH MEN, AND PRISONERS&lt;/title&gt;&lt;/titles&gt;&lt;dates&gt;&lt;year&gt;2008&lt;/year&gt;&lt;/dates&gt;&lt;urls&gt;&lt;/urls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6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3E976DDE" w14:textId="77777777" w:rsidTr="00247BD0">
        <w:tc>
          <w:tcPr>
            <w:tcW w:w="555" w:type="pct"/>
            <w:vAlign w:val="center"/>
          </w:tcPr>
          <w:p w14:paraId="56FC1CC4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center"/>
          </w:tcPr>
          <w:p w14:paraId="20E860C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Sahin</w:t>
            </w:r>
          </w:p>
        </w:tc>
        <w:tc>
          <w:tcPr>
            <w:tcW w:w="556" w:type="pct"/>
            <w:vAlign w:val="center"/>
          </w:tcPr>
          <w:p w14:paraId="0DD5500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center"/>
          </w:tcPr>
          <w:p w14:paraId="4B6C6DBE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19BAF143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33C645A6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586AAE8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0FB60D85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56315BB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hin&lt;/Author&gt;&lt;Year&gt;2018&lt;/Year&gt;&lt;RecNum&gt;702&lt;/RecNum&gt;&lt;DisplayText&gt;&lt;style face="superscript"&gt;207&lt;/style&gt;&lt;/DisplayText&gt;&lt;record&gt;&lt;rec-number&gt;702&lt;/rec-number&gt;&lt;foreign-keys&gt;&lt;key app="EN" db-id="pw9e2tr2iptvxjeztxhx0tamd0f9fz5se9xx" timestamp="1691729525"&gt;702&lt;/key&gt;&lt;/foreign-keys&gt;&lt;ref-type name="Journal Article"&gt;17&lt;/ref-type&gt;&lt;contributors&gt;&lt;authors&gt;&lt;author&gt;Sahin, A. R.&lt;/author&gt;&lt;author&gt;Sahin, A. M.&lt;/author&gt;&lt;author&gt;Gunduz, A.&lt;/author&gt;&lt;author&gt;Aktemur, A.&lt;/author&gt;&lt;author&gt;Kes-Uzun, N.&lt;/author&gt;&lt;/authors&gt;&lt;/contributors&gt;&lt;titles&gt;&lt;title&gt;HIV seropositivity in a penal institution in Turkey: A cross-sectional study. [Turkish]&lt;/title&gt;&lt;secondary-title&gt;Klimik Dergisi&lt;/secondary-title&gt;&lt;/titles&gt;&lt;periodical&gt;&lt;full-title&gt;Klimik Dergisi&lt;/full-title&gt;&lt;/periodical&gt;&lt;dates&gt;&lt;year&gt;2018&lt;/year&gt;&lt;/dates&gt;&lt;urls&gt;&lt;/urls&gt;&lt;custom1&gt;#20235&lt;/custom1&gt;&lt;electronic-resource-num&gt;https://dx.doi.org/10.5152/kd.2018.31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7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F54EB" w:rsidRPr="000F626E" w14:paraId="7702A962" w14:textId="77777777" w:rsidTr="00247BD0">
        <w:tc>
          <w:tcPr>
            <w:tcW w:w="555" w:type="pct"/>
            <w:vAlign w:val="center"/>
          </w:tcPr>
          <w:p w14:paraId="525EABF3" w14:textId="77777777" w:rsidR="000F54EB" w:rsidRPr="000F626E" w:rsidRDefault="000F54EB" w:rsidP="000F54EB">
            <w:pPr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center"/>
          </w:tcPr>
          <w:p w14:paraId="14F75C00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Keten</w:t>
            </w:r>
          </w:p>
        </w:tc>
        <w:tc>
          <w:tcPr>
            <w:tcW w:w="556" w:type="pct"/>
            <w:vAlign w:val="center"/>
          </w:tcPr>
          <w:p w14:paraId="709133DB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center"/>
          </w:tcPr>
          <w:p w14:paraId="0D7F39D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center"/>
          </w:tcPr>
          <w:p w14:paraId="64D9D81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14431FE1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center"/>
          </w:tcPr>
          <w:p w14:paraId="6E2ABF72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center"/>
          </w:tcPr>
          <w:p w14:paraId="78FF67E7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center"/>
          </w:tcPr>
          <w:p w14:paraId="794213E8" w14:textId="77777777" w:rsidR="000F54EB" w:rsidRPr="000F626E" w:rsidRDefault="000F54EB" w:rsidP="000F54E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F626E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0F626E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ten&lt;/Author&gt;&lt;Year&gt;2016&lt;/Year&gt;&lt;RecNum&gt;540&lt;/RecNum&gt;&lt;DisplayText&gt;&lt;style face="superscript"&gt;208&lt;/style&gt;&lt;/DisplayText&gt;&lt;record&gt;&lt;rec-number&gt;540&lt;/rec-number&gt;&lt;foreign-keys&gt;&lt;key app="EN" db-id="pw9e2tr2iptvxjeztxhx0tamd0f9fz5se9xx" timestamp="1691729525"&gt;540&lt;/key&gt;&lt;/foreign-keys&gt;&lt;ref-type name="Journal Article"&gt;17&lt;/ref-type&gt;&lt;contributors&gt;&lt;authors&gt;&lt;author&gt;Keten, D.&lt;/author&gt;&lt;author&gt;Ova, M. E.&lt;/author&gt;&lt;author&gt;Keten, H. S.&lt;/author&gt;&lt;author&gt;Keten, A.&lt;/author&gt;&lt;author&gt;Gulderen, E.&lt;/author&gt;&lt;author&gt;Tumer, S.&lt;/author&gt;&lt;author&gt;Caliskan, A.&lt;/author&gt;&lt;author&gt;Kulotu, S.&lt;/author&gt;&lt;/authors&gt;&lt;/contributors&gt;&lt;titles&gt;&lt;title&gt;The prevalence of hepatitis B and C among prisoners in Kahramanmaras, Turkey&lt;/title&gt;&lt;secondary-title&gt;Jundishapur Journal of Microbiology&lt;/secondary-title&gt;&lt;/titles&gt;&lt;periodical&gt;&lt;full-title&gt;Jundishapur Journal of Microbiology&lt;/full-title&gt;&lt;/periodical&gt;&lt;dates&gt;&lt;year&gt;2016&lt;/year&gt;&lt;/dates&gt;&lt;urls&gt;&lt;related-urls&gt;&lt;url&gt;https://brieflands.com/articles/jjm-56643.pdf&lt;/url&gt;&lt;/related-urls&gt;&lt;/urls&gt;&lt;custom1&gt;#15373&lt;/custom1&gt;&lt;electronic-resource-num&gt;https://dx.doi.org/10.5812/jjm.31598&lt;/electronic-resource-num&gt;&lt;/record&gt;&lt;/Cite&gt;&lt;/EndNote&gt;</w:instrTex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0F626E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8</w:t>
            </w:r>
            <w:r w:rsidRPr="000F626E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</w:tbl>
    <w:p w14:paraId="3C29096A" w14:textId="77777777" w:rsidR="00AA0E37" w:rsidRPr="000F626E" w:rsidRDefault="00AA0E37" w:rsidP="00AA0E37">
      <w:pPr>
        <w:rPr>
          <w:rFonts w:ascii="Calibri" w:hAnsi="Calibri" w:cs="Calibri"/>
          <w:sz w:val="16"/>
          <w:szCs w:val="16"/>
        </w:rPr>
      </w:pPr>
    </w:p>
    <w:p w14:paraId="0D5B083E" w14:textId="77777777" w:rsidR="00AA0E37" w:rsidRPr="000F626E" w:rsidRDefault="00AA0E37" w:rsidP="00AA0E37">
      <w:pPr>
        <w:rPr>
          <w:rFonts w:ascii="Calibri" w:hAnsi="Calibri" w:cs="Calibri"/>
          <w:b/>
          <w:bCs/>
          <w:sz w:val="16"/>
          <w:szCs w:val="16"/>
        </w:rPr>
      </w:pPr>
    </w:p>
    <w:p w14:paraId="7857F91A" w14:textId="77777777" w:rsidR="00AA0E37" w:rsidRPr="000F626E" w:rsidRDefault="00AA0E37" w:rsidP="00AA0E37">
      <w:pPr>
        <w:rPr>
          <w:rFonts w:ascii="Calibri" w:hAnsi="Calibri" w:cs="Calibri"/>
          <w:b/>
          <w:bCs/>
          <w:sz w:val="16"/>
          <w:szCs w:val="16"/>
        </w:rPr>
      </w:pPr>
    </w:p>
    <w:p w14:paraId="61FC5EB1" w14:textId="77777777" w:rsidR="00AA0E37" w:rsidRPr="000F626E" w:rsidRDefault="00AA0E37" w:rsidP="00AA0E37">
      <w:pPr>
        <w:rPr>
          <w:rFonts w:ascii="Calibri" w:hAnsi="Calibri" w:cs="Calibri"/>
          <w:b/>
          <w:bCs/>
          <w:sz w:val="16"/>
          <w:szCs w:val="16"/>
        </w:rPr>
      </w:pPr>
    </w:p>
    <w:p w14:paraId="5B27BA85" w14:textId="77777777" w:rsidR="005E2003" w:rsidRDefault="005E2003">
      <w:pPr>
        <w:rPr>
          <w:rFonts w:ascii="Calibri" w:hAnsi="Calibri" w:cs="Calibri"/>
          <w:b/>
          <w:bCs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lastRenderedPageBreak/>
        <w:br w:type="page"/>
      </w:r>
    </w:p>
    <w:p w14:paraId="29C99D12" w14:textId="4FE339A8" w:rsidR="00AA0E37" w:rsidRPr="00E50220" w:rsidRDefault="00AA0E37" w:rsidP="00AA0E37">
      <w:pPr>
        <w:rPr>
          <w:rFonts w:ascii="Calibri" w:hAnsi="Calibri" w:cs="Calibri"/>
          <w:b/>
          <w:bCs/>
          <w:sz w:val="16"/>
          <w:szCs w:val="16"/>
        </w:rPr>
      </w:pPr>
      <w:r w:rsidRPr="000F626E">
        <w:rPr>
          <w:rFonts w:ascii="Calibri" w:hAnsi="Calibri" w:cs="Calibri"/>
          <w:b/>
          <w:bCs/>
          <w:sz w:val="16"/>
          <w:szCs w:val="16"/>
        </w:rPr>
        <w:lastRenderedPageBreak/>
        <w:t>References</w:t>
      </w:r>
    </w:p>
    <w:p w14:paraId="70EC7A99" w14:textId="77777777" w:rsidR="00CD5145" w:rsidRPr="00CD5145" w:rsidRDefault="00AA0E37" w:rsidP="00CD5145">
      <w:pPr>
        <w:pStyle w:val="EndNoteBibliography"/>
        <w:spacing w:after="0"/>
      </w:pPr>
      <w:r w:rsidRPr="00E50220">
        <w:rPr>
          <w:rFonts w:ascii="Calibri" w:hAnsi="Calibri" w:cs="Calibri"/>
          <w:b/>
          <w:bCs/>
          <w:sz w:val="16"/>
          <w:szCs w:val="16"/>
        </w:rPr>
        <w:fldChar w:fldCharType="begin"/>
      </w:r>
      <w:r w:rsidRPr="00E50220">
        <w:rPr>
          <w:rFonts w:ascii="Calibri" w:hAnsi="Calibri" w:cs="Calibri"/>
          <w:b/>
          <w:bCs/>
          <w:sz w:val="16"/>
          <w:szCs w:val="16"/>
        </w:rPr>
        <w:instrText xml:space="preserve"> ADDIN EN.REFLIST </w:instrText>
      </w:r>
      <w:r w:rsidRPr="00E50220">
        <w:rPr>
          <w:rFonts w:ascii="Calibri" w:hAnsi="Calibri" w:cs="Calibri"/>
          <w:b/>
          <w:bCs/>
          <w:sz w:val="16"/>
          <w:szCs w:val="16"/>
        </w:rPr>
        <w:fldChar w:fldCharType="separate"/>
      </w:r>
      <w:r w:rsidR="00CD5145" w:rsidRPr="00CD5145">
        <w:t>1.</w:t>
      </w:r>
      <w:r w:rsidR="00CD5145" w:rsidRPr="00CD5145">
        <w:tab/>
        <w:t xml:space="preserve">Azbel L, Wickersham JA, Wegman MP, et al. Burden of substance use disorders, mental illness, and correlates of infectious diseases among soon-to-be released prisoners in Azerbaijan. </w:t>
      </w:r>
      <w:r w:rsidR="00CD5145" w:rsidRPr="00CD5145">
        <w:rPr>
          <w:i/>
        </w:rPr>
        <w:t>Drug and Alcohol Dependence</w:t>
      </w:r>
      <w:r w:rsidR="00CD5145" w:rsidRPr="00CD5145">
        <w:t xml:space="preserve"> 2015.</w:t>
      </w:r>
    </w:p>
    <w:p w14:paraId="08249A92" w14:textId="77777777" w:rsidR="00CD5145" w:rsidRPr="00CD5145" w:rsidRDefault="00CD5145" w:rsidP="00CD5145">
      <w:pPr>
        <w:pStyle w:val="EndNoteBibliography"/>
        <w:spacing w:after="0"/>
      </w:pPr>
      <w:r w:rsidRPr="00CD5145">
        <w:t>2.</w:t>
      </w:r>
      <w:r w:rsidRPr="00CD5145">
        <w:tab/>
        <w:t xml:space="preserve">Ravlija J, Vasilj I, Marijanovic I, Vasilj M. Risk behaviour of prison inmates in relation to HIV/STI. </w:t>
      </w:r>
      <w:r w:rsidRPr="00CD5145">
        <w:rPr>
          <w:i/>
        </w:rPr>
        <w:t>Psychiatria Danubina</w:t>
      </w:r>
      <w:r w:rsidRPr="00CD5145">
        <w:t xml:space="preserve"> 2014.</w:t>
      </w:r>
    </w:p>
    <w:p w14:paraId="68D80A78" w14:textId="77777777" w:rsidR="00CD5145" w:rsidRPr="00CD5145" w:rsidRDefault="00CD5145" w:rsidP="00CD5145">
      <w:pPr>
        <w:pStyle w:val="EndNoteBibliography"/>
        <w:spacing w:after="0"/>
      </w:pPr>
      <w:r w:rsidRPr="00CD5145">
        <w:t>3.</w:t>
      </w:r>
      <w:r w:rsidRPr="00CD5145">
        <w:tab/>
        <w:t xml:space="preserve">Popov G, Plochev K. Prevalence and correlates of hepatitis C virus infection among inmates of Bulgarian prisons. </w:t>
      </w:r>
      <w:r w:rsidRPr="00CD5145">
        <w:rPr>
          <w:i/>
        </w:rPr>
        <w:t>Clinical Microbiology and Infection</w:t>
      </w:r>
      <w:r w:rsidRPr="00CD5145">
        <w:t xml:space="preserve"> 2011.</w:t>
      </w:r>
    </w:p>
    <w:p w14:paraId="51F617B7" w14:textId="77777777" w:rsidR="00CD5145" w:rsidRPr="00CD5145" w:rsidRDefault="00CD5145" w:rsidP="00CD5145">
      <w:pPr>
        <w:pStyle w:val="EndNoteBibliography"/>
        <w:spacing w:after="0"/>
      </w:pPr>
      <w:r w:rsidRPr="00CD5145">
        <w:t>4.</w:t>
      </w:r>
      <w:r w:rsidRPr="00CD5145">
        <w:tab/>
        <w:t xml:space="preserve">Gyarmathy VA, Neaigus A, Szamado S. HIV risk behavior history of prison inmates in Hungary. </w:t>
      </w:r>
      <w:r w:rsidRPr="00CD5145">
        <w:rPr>
          <w:i/>
        </w:rPr>
        <w:t>AIDS Education and Prevention</w:t>
      </w:r>
      <w:r w:rsidRPr="00CD5145">
        <w:t xml:space="preserve"> 2003.</w:t>
      </w:r>
    </w:p>
    <w:p w14:paraId="2630E7BD" w14:textId="77777777" w:rsidR="00CD5145" w:rsidRPr="00CD5145" w:rsidRDefault="00CD5145" w:rsidP="00CD5145">
      <w:pPr>
        <w:pStyle w:val="EndNoteBibliography"/>
        <w:spacing w:after="0"/>
      </w:pPr>
      <w:r w:rsidRPr="00CD5145">
        <w:t>5.</w:t>
      </w:r>
      <w:r w:rsidRPr="00CD5145">
        <w:tab/>
        <w:t xml:space="preserve">Tresó B, Barcsay E, Tarján A, et al. Prevalence and correlates of HCV, HVB, and HIV infection among prison inmates and staff, Hungary. </w:t>
      </w:r>
      <w:r w:rsidRPr="00CD5145">
        <w:rPr>
          <w:i/>
        </w:rPr>
        <w:t>J Urban Health</w:t>
      </w:r>
      <w:r w:rsidRPr="00CD5145">
        <w:t xml:space="preserve"> 2012.</w:t>
      </w:r>
    </w:p>
    <w:p w14:paraId="0550FDE4" w14:textId="77777777" w:rsidR="00CD5145" w:rsidRPr="00CD5145" w:rsidRDefault="00CD5145" w:rsidP="00CD5145">
      <w:pPr>
        <w:pStyle w:val="EndNoteBibliography"/>
        <w:spacing w:after="0"/>
      </w:pPr>
      <w:r w:rsidRPr="00CD5145">
        <w:t>6.</w:t>
      </w:r>
      <w:r w:rsidRPr="00CD5145">
        <w:tab/>
        <w:t>Kurcalte O SM, Manson E, Karadzhan J, Krastiÿš I, &amp; Zalans O. Analysis of trends in the use of addictive substances in prisons in Latvia in 2022": Final report, 2023.</w:t>
      </w:r>
    </w:p>
    <w:p w14:paraId="69915372" w14:textId="77777777" w:rsidR="00CD5145" w:rsidRPr="00CD5145" w:rsidRDefault="00CD5145" w:rsidP="00CD5145">
      <w:pPr>
        <w:pStyle w:val="EndNoteBibliography"/>
        <w:spacing w:after="0"/>
      </w:pPr>
      <w:r w:rsidRPr="00CD5145">
        <w:t>7.</w:t>
      </w:r>
      <w:r w:rsidRPr="00CD5145">
        <w:tab/>
        <w:t xml:space="preserve">Narkauskaitė L, Juozulynas A, Mackiewicz Z, Venalis A, Utkuvienė J. Prevalence of psychoactive substances use in a Lithuanian women's prison revisited after 5 years. </w:t>
      </w:r>
      <w:r w:rsidRPr="00CD5145">
        <w:rPr>
          <w:i/>
        </w:rPr>
        <w:t>Med Sci Monit</w:t>
      </w:r>
      <w:r w:rsidRPr="00CD5145">
        <w:t xml:space="preserve"> 2010.</w:t>
      </w:r>
    </w:p>
    <w:p w14:paraId="06189081" w14:textId="77777777" w:rsidR="00CD5145" w:rsidRPr="00CD5145" w:rsidRDefault="00CD5145" w:rsidP="00CD5145">
      <w:pPr>
        <w:pStyle w:val="EndNoteBibliography"/>
        <w:spacing w:after="0"/>
      </w:pPr>
      <w:r w:rsidRPr="00CD5145">
        <w:t>8.</w:t>
      </w:r>
      <w:r w:rsidRPr="00CD5145">
        <w:tab/>
        <w:t>Rasimaite B. DRID in prisons Lituhania. 2024.</w:t>
      </w:r>
    </w:p>
    <w:p w14:paraId="79710857" w14:textId="77777777" w:rsidR="00CD5145" w:rsidRPr="00CD5145" w:rsidRDefault="00CD5145" w:rsidP="00CD5145">
      <w:pPr>
        <w:pStyle w:val="EndNoteBibliography"/>
        <w:spacing w:after="0"/>
      </w:pPr>
      <w:r w:rsidRPr="00CD5145">
        <w:t>9.</w:t>
      </w:r>
      <w:r w:rsidRPr="00CD5145">
        <w:tab/>
        <w:t xml:space="preserve">Kiriazova T, Sereda Y. History of injection drug use mediates the effect of project start intervention in men who were released from prison in Ukraine. </w:t>
      </w:r>
      <w:r w:rsidRPr="00CD5145">
        <w:rPr>
          <w:i/>
        </w:rPr>
        <w:t>Drug and Alcohol Dependence</w:t>
      </w:r>
      <w:r w:rsidRPr="00CD5145">
        <w:t xml:space="preserve"> 2017.</w:t>
      </w:r>
    </w:p>
    <w:p w14:paraId="0C8CE9C0" w14:textId="77777777" w:rsidR="00CD5145" w:rsidRPr="00CD5145" w:rsidRDefault="00CD5145" w:rsidP="00CD5145">
      <w:pPr>
        <w:pStyle w:val="EndNoteBibliography"/>
        <w:spacing w:after="0"/>
      </w:pPr>
      <w:r w:rsidRPr="00CD5145">
        <w:t>10.</w:t>
      </w:r>
      <w:r w:rsidRPr="00CD5145">
        <w:tab/>
        <w:t xml:space="preserve">Azbel L, Wickersham JA, Grishaev Y, Dvoryak S, Altice FL. Burden of infectious diseases, substance use disorders, and mental illness among Ukrainian prisoners transitioning to the community. </w:t>
      </w:r>
      <w:r w:rsidRPr="00CD5145">
        <w:rPr>
          <w:i/>
        </w:rPr>
        <w:t>PLoS One</w:t>
      </w:r>
      <w:r w:rsidRPr="00CD5145">
        <w:t xml:space="preserve"> 2013.</w:t>
      </w:r>
    </w:p>
    <w:p w14:paraId="2C8586F7" w14:textId="77777777" w:rsidR="00CD5145" w:rsidRPr="00CD5145" w:rsidRDefault="00CD5145" w:rsidP="00CD5145">
      <w:pPr>
        <w:pStyle w:val="EndNoteBibliography"/>
        <w:spacing w:after="0"/>
      </w:pPr>
      <w:r w:rsidRPr="00CD5145">
        <w:t>11.</w:t>
      </w:r>
      <w:r w:rsidRPr="00CD5145">
        <w:tab/>
        <w:t>Balakireva O SV, Salabai N, Kryvoruk A. Analysis of HIV/AIDS Response in Penitentiary System of Ukraine: Ukrainian Institute for Social Research after Olexander Yaremenko; UNODC, 2012.</w:t>
      </w:r>
    </w:p>
    <w:p w14:paraId="65CC71F8" w14:textId="77777777" w:rsidR="00CD5145" w:rsidRPr="00CD5145" w:rsidRDefault="00CD5145" w:rsidP="00CD5145">
      <w:pPr>
        <w:pStyle w:val="EndNoteBibliography"/>
        <w:spacing w:after="0"/>
      </w:pPr>
      <w:r w:rsidRPr="00CD5145">
        <w:t>12.</w:t>
      </w:r>
      <w:r w:rsidRPr="00CD5145">
        <w:tab/>
        <w:t xml:space="preserve">Silbernagl M, Slamanig R, Fischer G, Brandt L. Hepatitis C infection and psychiatric burden in two imprisoned cohorts: Young offenders and opioid-maintained prisoners. </w:t>
      </w:r>
      <w:r w:rsidRPr="00CD5145">
        <w:rPr>
          <w:i/>
        </w:rPr>
        <w:t>Health Policy</w:t>
      </w:r>
      <w:r w:rsidRPr="00CD5145">
        <w:t xml:space="preserve"> 2018.</w:t>
      </w:r>
    </w:p>
    <w:p w14:paraId="5C33504E" w14:textId="77777777" w:rsidR="00CD5145" w:rsidRPr="00CD5145" w:rsidRDefault="00CD5145" w:rsidP="00CD5145">
      <w:pPr>
        <w:pStyle w:val="EndNoteBibliography"/>
        <w:spacing w:after="0"/>
      </w:pPr>
      <w:r w:rsidRPr="00CD5145">
        <w:t>13.</w:t>
      </w:r>
      <w:r w:rsidRPr="00CD5145">
        <w:tab/>
        <w:t xml:space="preserve">Busschots D, Kremer C, Bielen R, et al. A multicentre interventional study to assess blood-borne viral infections in Belgian prisons. </w:t>
      </w:r>
      <w:r w:rsidRPr="00CD5145">
        <w:rPr>
          <w:i/>
        </w:rPr>
        <w:t>BMC Infectious Diseases</w:t>
      </w:r>
      <w:r w:rsidRPr="00CD5145">
        <w:t xml:space="preserve"> 2021.</w:t>
      </w:r>
    </w:p>
    <w:p w14:paraId="0E439CFB" w14:textId="77777777" w:rsidR="00CD5145" w:rsidRPr="00CD5145" w:rsidRDefault="00CD5145" w:rsidP="00CD5145">
      <w:pPr>
        <w:pStyle w:val="EndNoteBibliography"/>
        <w:spacing w:after="0"/>
      </w:pPr>
      <w:r w:rsidRPr="00CD5145">
        <w:t>14.</w:t>
      </w:r>
      <w:r w:rsidRPr="00CD5145">
        <w:tab/>
        <w:t xml:space="preserve">Burek V, Horvat J, Butorac K, Mikulić R. Viral hepatitis B, C and HIV infection in Croatian prisons. </w:t>
      </w:r>
      <w:r w:rsidRPr="00CD5145">
        <w:rPr>
          <w:i/>
        </w:rPr>
        <w:t>Epidemiology and Infection</w:t>
      </w:r>
      <w:r w:rsidRPr="00CD5145">
        <w:t xml:space="preserve"> 2010.</w:t>
      </w:r>
    </w:p>
    <w:p w14:paraId="1FD717D4" w14:textId="77777777" w:rsidR="00CD5145" w:rsidRPr="00CD5145" w:rsidRDefault="00CD5145" w:rsidP="00CD5145">
      <w:pPr>
        <w:pStyle w:val="EndNoteBibliography"/>
        <w:spacing w:after="0"/>
      </w:pPr>
      <w:r w:rsidRPr="00CD5145">
        <w:t>15.</w:t>
      </w:r>
      <w:r w:rsidRPr="00CD5145">
        <w:tab/>
        <w:t xml:space="preserve">Vilibic-Cavlek T, Gjenero-Margan I, Retkovac B, et al. Sociodemographic characteristics and risk behaviors for HIV, hepatitis B and hepatitis C virus infection among Croatian male prisoners. </w:t>
      </w:r>
      <w:r w:rsidRPr="00CD5145">
        <w:rPr>
          <w:i/>
        </w:rPr>
        <w:t>International Journal pf Prisoner Health</w:t>
      </w:r>
      <w:r w:rsidRPr="00CD5145">
        <w:t xml:space="preserve"> 2011; </w:t>
      </w:r>
      <w:r w:rsidRPr="00CD5145">
        <w:rPr>
          <w:b/>
        </w:rPr>
        <w:t>7</w:t>
      </w:r>
      <w:r w:rsidRPr="00CD5145">
        <w:t>(1): 28-31.</w:t>
      </w:r>
    </w:p>
    <w:p w14:paraId="54CCE1E1" w14:textId="77777777" w:rsidR="00CD5145" w:rsidRPr="00CD5145" w:rsidRDefault="00CD5145" w:rsidP="00CD5145">
      <w:pPr>
        <w:pStyle w:val="EndNoteBibliography"/>
        <w:spacing w:after="0"/>
      </w:pPr>
      <w:r w:rsidRPr="00CD5145">
        <w:t>16.</w:t>
      </w:r>
      <w:r w:rsidRPr="00CD5145">
        <w:tab/>
        <w:t xml:space="preserve">Christensen PB, Krarup HB, Niesters HGM, Norder H, Georgsen J. Prevalence and incidence of bloodborne viral infections among Danish prisoners. </w:t>
      </w:r>
      <w:r w:rsidRPr="00CD5145">
        <w:rPr>
          <w:i/>
        </w:rPr>
        <w:t>European Journal of Epidemiology</w:t>
      </w:r>
      <w:r w:rsidRPr="00CD5145">
        <w:t xml:space="preserve"> 2000.</w:t>
      </w:r>
    </w:p>
    <w:p w14:paraId="118E5359" w14:textId="77777777" w:rsidR="00CD5145" w:rsidRPr="00CD5145" w:rsidRDefault="00CD5145" w:rsidP="00CD5145">
      <w:pPr>
        <w:pStyle w:val="EndNoteBibliography"/>
        <w:spacing w:after="0"/>
      </w:pPr>
      <w:r w:rsidRPr="00CD5145">
        <w:t>17.</w:t>
      </w:r>
      <w:r w:rsidRPr="00CD5145">
        <w:tab/>
        <w:t xml:space="preserve">Boys A, Farrell M, Bebbington P, et al. Drug use and initiation in prison: results from a national prison survey in England and Wales. </w:t>
      </w:r>
      <w:r w:rsidRPr="00CD5145">
        <w:rPr>
          <w:i/>
        </w:rPr>
        <w:t>Addiction</w:t>
      </w:r>
      <w:r w:rsidRPr="00CD5145">
        <w:t xml:space="preserve"> 2002.</w:t>
      </w:r>
    </w:p>
    <w:p w14:paraId="1D3EE15E" w14:textId="77777777" w:rsidR="00CD5145" w:rsidRPr="00CD5145" w:rsidRDefault="00CD5145" w:rsidP="00CD5145">
      <w:pPr>
        <w:pStyle w:val="EndNoteBibliography"/>
        <w:spacing w:after="0"/>
      </w:pPr>
      <w:r w:rsidRPr="00CD5145">
        <w:t>18.</w:t>
      </w:r>
      <w:r w:rsidRPr="00CD5145">
        <w:tab/>
        <w:t xml:space="preserve">Plugge E, Yudkin P, Douglas N. Changes in women's use of illicit drugs following imprisonment. </w:t>
      </w:r>
      <w:r w:rsidRPr="00CD5145">
        <w:rPr>
          <w:i/>
        </w:rPr>
        <w:t>Addiction</w:t>
      </w:r>
      <w:r w:rsidRPr="00CD5145">
        <w:t xml:space="preserve"> 2009.</w:t>
      </w:r>
    </w:p>
    <w:p w14:paraId="75D369B3" w14:textId="77777777" w:rsidR="00CD5145" w:rsidRPr="00CD5145" w:rsidRDefault="00CD5145" w:rsidP="00CD5145">
      <w:pPr>
        <w:pStyle w:val="EndNoteBibliography"/>
        <w:spacing w:after="0"/>
      </w:pPr>
      <w:r w:rsidRPr="00CD5145">
        <w:t>19.</w:t>
      </w:r>
      <w:r w:rsidRPr="00CD5145">
        <w:tab/>
        <w:t xml:space="preserve">Mahto M, Zia S. Measuring the gap: from Home Office to the National Health Service in the provision of a one-stop shop sexual health service in a female prison in the UK. </w:t>
      </w:r>
      <w:r w:rsidRPr="00CD5145">
        <w:rPr>
          <w:i/>
        </w:rPr>
        <w:t>Int J STD AIDS</w:t>
      </w:r>
      <w:r w:rsidRPr="00CD5145">
        <w:t xml:space="preserve"> 2008.</w:t>
      </w:r>
    </w:p>
    <w:p w14:paraId="2DE5F316" w14:textId="77777777" w:rsidR="00CD5145" w:rsidRPr="00CD5145" w:rsidRDefault="00CD5145" w:rsidP="00CD5145">
      <w:pPr>
        <w:pStyle w:val="EndNoteBibliography"/>
        <w:spacing w:after="0"/>
      </w:pPr>
      <w:r w:rsidRPr="00CD5145">
        <w:t>20.</w:t>
      </w:r>
      <w:r w:rsidRPr="00CD5145">
        <w:tab/>
        <w:t xml:space="preserve">Jack K. Hepatitis C virus infection risk factors and test uptake in an English prison. </w:t>
      </w:r>
      <w:r w:rsidRPr="00CD5145">
        <w:rPr>
          <w:i/>
        </w:rPr>
        <w:t>Gastrointestinal Nursing</w:t>
      </w:r>
      <w:r w:rsidRPr="00CD5145">
        <w:t xml:space="preserve"> 2020.</w:t>
      </w:r>
    </w:p>
    <w:p w14:paraId="70F3B39E" w14:textId="77777777" w:rsidR="00CD5145" w:rsidRPr="00CD5145" w:rsidRDefault="00CD5145" w:rsidP="00CD5145">
      <w:pPr>
        <w:pStyle w:val="EndNoteBibliography"/>
        <w:spacing w:after="0"/>
      </w:pPr>
      <w:r w:rsidRPr="00CD5145">
        <w:t>21.</w:t>
      </w:r>
      <w:r w:rsidRPr="00CD5145">
        <w:tab/>
        <w:t xml:space="preserve">Aisyah DN, Shallcross L, Hayward A, et al. Hepatitis C among vulnerable populations: A seroprevalence study of homeless, people who inject drugs and prisoners in London. </w:t>
      </w:r>
      <w:r w:rsidRPr="00CD5145">
        <w:rPr>
          <w:i/>
        </w:rPr>
        <w:t>J Viral Hepat</w:t>
      </w:r>
      <w:r w:rsidRPr="00CD5145">
        <w:t xml:space="preserve"> 2018.</w:t>
      </w:r>
    </w:p>
    <w:p w14:paraId="719810F5" w14:textId="77777777" w:rsidR="00CD5145" w:rsidRPr="00CD5145" w:rsidRDefault="00CD5145" w:rsidP="00CD5145">
      <w:pPr>
        <w:pStyle w:val="EndNoteBibliography"/>
        <w:spacing w:after="0"/>
      </w:pPr>
      <w:r w:rsidRPr="00CD5145">
        <w:t>22.</w:t>
      </w:r>
      <w:r w:rsidRPr="00CD5145">
        <w:tab/>
        <w:t>Jack K, Smith SA, Lloyd J, Smith H, Thomson BJ. Hepatitis B and C management pathways in prison: An audit against UK NICE public health guidance (2013); 2013.</w:t>
      </w:r>
    </w:p>
    <w:p w14:paraId="4A4BEBF7" w14:textId="77777777" w:rsidR="00CD5145" w:rsidRPr="00CD5145" w:rsidRDefault="00CD5145" w:rsidP="00CD5145">
      <w:pPr>
        <w:pStyle w:val="EndNoteBibliography"/>
        <w:spacing w:after="0"/>
      </w:pPr>
      <w:r w:rsidRPr="00CD5145">
        <w:t>23.</w:t>
      </w:r>
      <w:r w:rsidRPr="00CD5145">
        <w:tab/>
        <w:t xml:space="preserve">Weild AR, Gill ON, Bennett D, Livingstone SJ, Parry JV, Curran L. Prevalence of HIV, hepatitis B, and hepatitis C antibodies in prisoners in England and Wales: a national survey. </w:t>
      </w:r>
      <w:r w:rsidRPr="00CD5145">
        <w:rPr>
          <w:i/>
        </w:rPr>
        <w:t>Commun Dis Public Health</w:t>
      </w:r>
      <w:r w:rsidRPr="00CD5145">
        <w:t xml:space="preserve"> 2000.</w:t>
      </w:r>
    </w:p>
    <w:p w14:paraId="180EF6E6" w14:textId="77777777" w:rsidR="00CD5145" w:rsidRPr="00CD5145" w:rsidRDefault="00CD5145" w:rsidP="00CD5145">
      <w:pPr>
        <w:pStyle w:val="EndNoteBibliography"/>
        <w:spacing w:after="0"/>
      </w:pPr>
      <w:r w:rsidRPr="00CD5145">
        <w:t>24.</w:t>
      </w:r>
      <w:r w:rsidRPr="00CD5145">
        <w:tab/>
        <w:t>Rautanen M, Harald, K, &amp; Tyni, S. Health and Wellbeing of Prisoners 2023 The Wattu IV Prison Population Study Finland, 2024.</w:t>
      </w:r>
    </w:p>
    <w:p w14:paraId="7ACF2DE3" w14:textId="77777777" w:rsidR="00CD5145" w:rsidRPr="00CD5145" w:rsidRDefault="00CD5145" w:rsidP="00CD5145">
      <w:pPr>
        <w:pStyle w:val="EndNoteBibliography"/>
        <w:spacing w:after="0"/>
      </w:pPr>
      <w:r w:rsidRPr="00CD5145">
        <w:t>25.</w:t>
      </w:r>
      <w:r w:rsidRPr="00CD5145">
        <w:tab/>
        <w:t xml:space="preserve">Viitanen P, Vartiainen H, Aarnio J, et al. Hepatitis A, B, C and HIV infections among Finnish female prisoners--young females a risk group. </w:t>
      </w:r>
      <w:r w:rsidRPr="00CD5145">
        <w:rPr>
          <w:i/>
        </w:rPr>
        <w:t>J Infect</w:t>
      </w:r>
      <w:r w:rsidRPr="00CD5145">
        <w:t xml:space="preserve"> 2011.</w:t>
      </w:r>
    </w:p>
    <w:p w14:paraId="49FDC2B5" w14:textId="77777777" w:rsidR="00CD5145" w:rsidRPr="00CD5145" w:rsidRDefault="00CD5145" w:rsidP="00CD5145">
      <w:pPr>
        <w:pStyle w:val="EndNoteBibliography"/>
        <w:spacing w:after="0"/>
      </w:pPr>
      <w:r w:rsidRPr="00CD5145">
        <w:t>26.</w:t>
      </w:r>
      <w:r w:rsidRPr="00CD5145">
        <w:tab/>
        <w:t xml:space="preserve">Jacomet C, Guyot-Lénat A, Bonny C, et al. Addressing the challenges of chronic viral infections and addiction in prisons: the PRODEPIST study. </w:t>
      </w:r>
      <w:r w:rsidRPr="00CD5145">
        <w:rPr>
          <w:i/>
        </w:rPr>
        <w:t>European Journal of Public Health</w:t>
      </w:r>
      <w:r w:rsidRPr="00CD5145">
        <w:t xml:space="preserve"> 2016.</w:t>
      </w:r>
    </w:p>
    <w:p w14:paraId="1704F529" w14:textId="77777777" w:rsidR="00CD5145" w:rsidRPr="00CD5145" w:rsidRDefault="00CD5145" w:rsidP="00CD5145">
      <w:pPr>
        <w:pStyle w:val="EndNoteBibliography"/>
        <w:spacing w:after="0"/>
      </w:pPr>
      <w:r w:rsidRPr="00CD5145">
        <w:t>27.</w:t>
      </w:r>
      <w:r w:rsidRPr="00CD5145">
        <w:tab/>
        <w:t xml:space="preserve">Messiah A, Escaffre N, Sannino N, Rotily M, Galinier-Pujol A. Sexuality in the age of AIDS in a vulnerable population: findings from a survey on prisoners. </w:t>
      </w:r>
      <w:r w:rsidRPr="00CD5145">
        <w:rPr>
          <w:i/>
        </w:rPr>
        <w:t>POPULATION</w:t>
      </w:r>
      <w:r w:rsidRPr="00CD5145">
        <w:t xml:space="preserve"> 2001.</w:t>
      </w:r>
    </w:p>
    <w:p w14:paraId="7CEDA96A" w14:textId="77777777" w:rsidR="00CD5145" w:rsidRPr="00CD5145" w:rsidRDefault="00CD5145" w:rsidP="00CD5145">
      <w:pPr>
        <w:pStyle w:val="EndNoteBibliography"/>
        <w:spacing w:after="0"/>
      </w:pPr>
      <w:r w:rsidRPr="00CD5145">
        <w:t>28.</w:t>
      </w:r>
      <w:r w:rsidRPr="00CD5145">
        <w:tab/>
        <w:t xml:space="preserve">Rotily M, Weilandt C, Bird SM, et al. Surveillance of HIV infection and related risk behaviour in European prisons: A multicentre pilot study. </w:t>
      </w:r>
      <w:r w:rsidRPr="00CD5145">
        <w:rPr>
          <w:i/>
        </w:rPr>
        <w:t>European journal of public health</w:t>
      </w:r>
      <w:r w:rsidRPr="00CD5145">
        <w:t xml:space="preserve"> 2001.</w:t>
      </w:r>
    </w:p>
    <w:p w14:paraId="7A9C815C" w14:textId="77777777" w:rsidR="00CD5145" w:rsidRPr="00CD5145" w:rsidRDefault="00CD5145" w:rsidP="00CD5145">
      <w:pPr>
        <w:pStyle w:val="EndNoteBibliography"/>
        <w:spacing w:after="0"/>
      </w:pPr>
      <w:r w:rsidRPr="00CD5145">
        <w:t>29.</w:t>
      </w:r>
      <w:r w:rsidRPr="00CD5145">
        <w:tab/>
        <w:t xml:space="preserve">Rotily M, Delorme C, Galinier A, Escaffre N, Moatti JP. HIV risk behavior in prison and factors related to reincarceration among injecting drug users. </w:t>
      </w:r>
      <w:r w:rsidRPr="00CD5145">
        <w:rPr>
          <w:i/>
        </w:rPr>
        <w:t>Presse Medicale</w:t>
      </w:r>
      <w:r w:rsidRPr="00CD5145">
        <w:t xml:space="preserve"> 2000.</w:t>
      </w:r>
    </w:p>
    <w:p w14:paraId="17708EEF" w14:textId="77777777" w:rsidR="00CD5145" w:rsidRPr="00CD5145" w:rsidRDefault="00CD5145" w:rsidP="00CD5145">
      <w:pPr>
        <w:pStyle w:val="EndNoteBibliography"/>
        <w:spacing w:after="0"/>
      </w:pPr>
      <w:r w:rsidRPr="00CD5145">
        <w:t>30.</w:t>
      </w:r>
      <w:r w:rsidRPr="00CD5145">
        <w:tab/>
        <w:t xml:space="preserve">Verneuil L, Vidal JS, Bekolo RZ, et al. Prevalence and risk factors of the whole spectrum of sexually transmitted diseases in male incoming prisoners in France. </w:t>
      </w:r>
      <w:r w:rsidRPr="00CD5145">
        <w:rPr>
          <w:i/>
        </w:rPr>
        <w:t>European Journal of Clinical Microbiology &amp; Infectious Diseases</w:t>
      </w:r>
      <w:r w:rsidRPr="00CD5145">
        <w:t xml:space="preserve"> 2009.</w:t>
      </w:r>
    </w:p>
    <w:p w14:paraId="21914D21" w14:textId="77777777" w:rsidR="00CD5145" w:rsidRPr="00CD5145" w:rsidRDefault="00CD5145" w:rsidP="00CD5145">
      <w:pPr>
        <w:pStyle w:val="EndNoteBibliography"/>
        <w:spacing w:after="0"/>
      </w:pPr>
      <w:r w:rsidRPr="00CD5145">
        <w:t>31.</w:t>
      </w:r>
      <w:r w:rsidRPr="00CD5145">
        <w:tab/>
        <w:t xml:space="preserve">Remy AJ, Roy B, Hervet J. The 'prison zero hepatitits' project in france: a new pathway for hcv microelimination. </w:t>
      </w:r>
      <w:r w:rsidRPr="00CD5145">
        <w:rPr>
          <w:i/>
        </w:rPr>
        <w:t>Heroin Addiction and Related Clinical Problems</w:t>
      </w:r>
      <w:r w:rsidRPr="00CD5145">
        <w:t xml:space="preserve"> 2021.</w:t>
      </w:r>
    </w:p>
    <w:p w14:paraId="3A4A200A" w14:textId="77777777" w:rsidR="00CD5145" w:rsidRPr="00CD5145" w:rsidRDefault="00CD5145" w:rsidP="00CD5145">
      <w:pPr>
        <w:pStyle w:val="EndNoteBibliography"/>
        <w:spacing w:after="0"/>
      </w:pPr>
      <w:r w:rsidRPr="00CD5145">
        <w:t>32.</w:t>
      </w:r>
      <w:r w:rsidRPr="00CD5145">
        <w:tab/>
        <w:t xml:space="preserve">Marzo JN, Rotily M, Meroueh F, et al. Maintenance therapy and 3-year outcome of opioid-dependent prisoners: a prospective study in France (2003-06). </w:t>
      </w:r>
      <w:r w:rsidRPr="00CD5145">
        <w:rPr>
          <w:i/>
        </w:rPr>
        <w:t>Addiction</w:t>
      </w:r>
      <w:r w:rsidRPr="00CD5145">
        <w:t xml:space="preserve"> 2009.</w:t>
      </w:r>
    </w:p>
    <w:p w14:paraId="4916CC6A" w14:textId="77777777" w:rsidR="00CD5145" w:rsidRPr="00CD5145" w:rsidRDefault="00CD5145" w:rsidP="00CD5145">
      <w:pPr>
        <w:pStyle w:val="EndNoteBibliography"/>
        <w:spacing w:after="0"/>
      </w:pPr>
      <w:r w:rsidRPr="00CD5145">
        <w:t>33.</w:t>
      </w:r>
      <w:r w:rsidRPr="00CD5145">
        <w:tab/>
        <w:t xml:space="preserve">Roux P, Sagaon-Teyssier L, Lions C, Fugon L, Verger P, Carrieri MP. HCV seropositivity in inmates and in the general population: an averaging approach to establish priority prevention interventions. </w:t>
      </w:r>
      <w:r w:rsidRPr="00CD5145">
        <w:rPr>
          <w:i/>
        </w:rPr>
        <w:t>BMJ Open</w:t>
      </w:r>
      <w:r w:rsidRPr="00CD5145">
        <w:t xml:space="preserve"> 2014.</w:t>
      </w:r>
    </w:p>
    <w:p w14:paraId="37928F72" w14:textId="77777777" w:rsidR="00CD5145" w:rsidRPr="00CD5145" w:rsidRDefault="00CD5145" w:rsidP="00CD5145">
      <w:pPr>
        <w:pStyle w:val="EndNoteBibliography"/>
        <w:spacing w:after="0"/>
      </w:pPr>
      <w:r w:rsidRPr="00CD5145">
        <w:t>34.</w:t>
      </w:r>
      <w:r w:rsidRPr="00CD5145">
        <w:tab/>
        <w:t xml:space="preserve">Schulte B, Stover H, Thane K, Schreiter C, Gansefort D, Reimer J. Substitution treatment and HCV/HIV-infection in a sample of 31 German prisons for sentenced inmates. </w:t>
      </w:r>
      <w:r w:rsidRPr="00CD5145">
        <w:rPr>
          <w:i/>
        </w:rPr>
        <w:t>International journal of prisoner health</w:t>
      </w:r>
      <w:r w:rsidRPr="00CD5145">
        <w:t xml:space="preserve"> 2009.</w:t>
      </w:r>
    </w:p>
    <w:p w14:paraId="69DCAE66" w14:textId="77777777" w:rsidR="00CD5145" w:rsidRPr="00CD5145" w:rsidRDefault="00CD5145" w:rsidP="00CD5145">
      <w:pPr>
        <w:pStyle w:val="EndNoteBibliography"/>
        <w:spacing w:after="0"/>
      </w:pPr>
      <w:r w:rsidRPr="00CD5145">
        <w:t>35.</w:t>
      </w:r>
      <w:r w:rsidRPr="00CD5145">
        <w:tab/>
        <w:t xml:space="preserve">Koulierakis G, Gnardellis C, Agrafiotis D, Power KG. HIV risk behaviour correlates among injecting drug users in Greek prisons. </w:t>
      </w:r>
      <w:r w:rsidRPr="00CD5145">
        <w:rPr>
          <w:i/>
        </w:rPr>
        <w:t>Addiction</w:t>
      </w:r>
      <w:r w:rsidRPr="00CD5145">
        <w:t xml:space="preserve"> 2000.</w:t>
      </w:r>
    </w:p>
    <w:p w14:paraId="4708B9DD" w14:textId="77777777" w:rsidR="00CD5145" w:rsidRPr="00CD5145" w:rsidRDefault="00CD5145" w:rsidP="00CD5145">
      <w:pPr>
        <w:pStyle w:val="EndNoteBibliography"/>
        <w:spacing w:after="0"/>
      </w:pPr>
      <w:r w:rsidRPr="00CD5145">
        <w:t>36.</w:t>
      </w:r>
      <w:r w:rsidRPr="00CD5145">
        <w:tab/>
        <w:t xml:space="preserve">Fotiadou M, Livaditis M, Manou I, et al. Self-reported substance misuse in Greek male prisoners. </w:t>
      </w:r>
      <w:r w:rsidRPr="00CD5145">
        <w:rPr>
          <w:i/>
        </w:rPr>
        <w:t>Eur Addict Res</w:t>
      </w:r>
      <w:r w:rsidRPr="00CD5145">
        <w:t xml:space="preserve"> 2004.</w:t>
      </w:r>
    </w:p>
    <w:p w14:paraId="09CC9B45" w14:textId="77777777" w:rsidR="00CD5145" w:rsidRPr="00CD5145" w:rsidRDefault="00CD5145" w:rsidP="00CD5145">
      <w:pPr>
        <w:pStyle w:val="EndNoteBibliography"/>
        <w:spacing w:after="0"/>
      </w:pPr>
      <w:r w:rsidRPr="00CD5145">
        <w:t>37.</w:t>
      </w:r>
      <w:r w:rsidRPr="00CD5145">
        <w:tab/>
        <w:t xml:space="preserve">Koulierakis G. Drug use and related precautions prior to imprisonment, inside prison and intentions after release among Greek inmates. </w:t>
      </w:r>
      <w:r w:rsidRPr="00CD5145">
        <w:rPr>
          <w:i/>
        </w:rPr>
        <w:t>Addiction Research &amp; Theory</w:t>
      </w:r>
      <w:r w:rsidRPr="00CD5145">
        <w:t xml:space="preserve"> 2006.</w:t>
      </w:r>
    </w:p>
    <w:p w14:paraId="75495838" w14:textId="77777777" w:rsidR="00CD5145" w:rsidRPr="00CD5145" w:rsidRDefault="00CD5145" w:rsidP="00CD5145">
      <w:pPr>
        <w:pStyle w:val="EndNoteBibliography"/>
        <w:spacing w:after="0"/>
      </w:pPr>
      <w:r w:rsidRPr="00CD5145">
        <w:t>38.</w:t>
      </w:r>
      <w:r w:rsidRPr="00CD5145">
        <w:tab/>
        <w:t xml:space="preserve">Koulierakis G, Power KG, Gnardellis C, Agrafiotis D. HIV/AIDS related knowledge of inmates in Greek prisons. </w:t>
      </w:r>
      <w:r w:rsidRPr="00CD5145">
        <w:rPr>
          <w:i/>
        </w:rPr>
        <w:t>Addiction Research &amp; Theory</w:t>
      </w:r>
      <w:r w:rsidRPr="00CD5145">
        <w:t xml:space="preserve"> 2003.</w:t>
      </w:r>
    </w:p>
    <w:p w14:paraId="3D241CA0" w14:textId="77777777" w:rsidR="00CD5145" w:rsidRPr="00CD5145" w:rsidRDefault="00CD5145" w:rsidP="00CD5145">
      <w:pPr>
        <w:pStyle w:val="EndNoteBibliography"/>
        <w:spacing w:after="0"/>
      </w:pPr>
      <w:r w:rsidRPr="00CD5145">
        <w:t>39.</w:t>
      </w:r>
      <w:r w:rsidRPr="00CD5145">
        <w:tab/>
        <w:t xml:space="preserve">Crowley D, Lambert JS, Betts-Symonds G, et al. The seroprevalence of untreated chronic hepatitis C virus (HCV) infection and associated risk factors in male Irish prisoners: a cross-sectional study, 2017. </w:t>
      </w:r>
      <w:r w:rsidRPr="00CD5145">
        <w:rPr>
          <w:i/>
        </w:rPr>
        <w:t>Euro Surveill</w:t>
      </w:r>
      <w:r w:rsidRPr="00CD5145">
        <w:t xml:space="preserve"> 2019.</w:t>
      </w:r>
    </w:p>
    <w:p w14:paraId="582794C9" w14:textId="77777777" w:rsidR="00CD5145" w:rsidRPr="00CD5145" w:rsidRDefault="00CD5145" w:rsidP="00CD5145">
      <w:pPr>
        <w:pStyle w:val="EndNoteBibliography"/>
        <w:spacing w:after="0"/>
      </w:pPr>
      <w:r w:rsidRPr="00CD5145">
        <w:t>40.</w:t>
      </w:r>
      <w:r w:rsidRPr="00CD5145">
        <w:tab/>
        <w:t xml:space="preserve">Allwright S, Bradley F, Long J, Barry J, Thornton L, Parry JV. Prevalence of antibodies to hepatitis B, hepatitis C, and HIV and risk factors in Irish prisoners: results of a national cross sectional survey. </w:t>
      </w:r>
      <w:r w:rsidRPr="00CD5145">
        <w:rPr>
          <w:i/>
        </w:rPr>
        <w:t>Bmj</w:t>
      </w:r>
      <w:r w:rsidRPr="00CD5145">
        <w:t xml:space="preserve"> 2000.</w:t>
      </w:r>
    </w:p>
    <w:p w14:paraId="239AC188" w14:textId="77777777" w:rsidR="00CD5145" w:rsidRPr="00CD5145" w:rsidRDefault="00CD5145" w:rsidP="00CD5145">
      <w:pPr>
        <w:pStyle w:val="EndNoteBibliography"/>
        <w:spacing w:after="0"/>
      </w:pPr>
      <w:r w:rsidRPr="00CD5145">
        <w:t>41.</w:t>
      </w:r>
      <w:r w:rsidRPr="00CD5145">
        <w:tab/>
        <w:t xml:space="preserve">Drummond A, Codd M, Donnelly N, et al. Study on the prevalence of drug use, including intravenous drug use, and blood-borne viruses among the Irish prisoner population. </w:t>
      </w:r>
      <w:r w:rsidRPr="00CD5145">
        <w:rPr>
          <w:i/>
        </w:rPr>
        <w:t>Dublin: National Advisory Committee on Drugs and Alcohol</w:t>
      </w:r>
      <w:r w:rsidRPr="00CD5145">
        <w:t xml:space="preserve"> 2014.</w:t>
      </w:r>
    </w:p>
    <w:p w14:paraId="7872E513" w14:textId="77777777" w:rsidR="00CD5145" w:rsidRPr="00CD5145" w:rsidRDefault="00CD5145" w:rsidP="00CD5145">
      <w:pPr>
        <w:pStyle w:val="EndNoteBibliography"/>
        <w:spacing w:after="0"/>
      </w:pPr>
      <w:r w:rsidRPr="00CD5145">
        <w:t>42.</w:t>
      </w:r>
      <w:r w:rsidRPr="00CD5145">
        <w:tab/>
        <w:t xml:space="preserve">Long J, Allwright S, Barry J, et al. Prevalence of antibodies to hepatitis B, hepatitis C, and HIV and risk factors in entrants to Irish prisons: a national cross sectional survey...including commentary by Bird SM. </w:t>
      </w:r>
      <w:r w:rsidRPr="00CD5145">
        <w:rPr>
          <w:i/>
        </w:rPr>
        <w:t>BMJ: British Medical Journal (International Edition)</w:t>
      </w:r>
      <w:r w:rsidRPr="00CD5145">
        <w:t xml:space="preserve"> 2001.</w:t>
      </w:r>
    </w:p>
    <w:p w14:paraId="06CEA7E9" w14:textId="77777777" w:rsidR="00CD5145" w:rsidRPr="00CD5145" w:rsidRDefault="00CD5145" w:rsidP="00CD5145">
      <w:pPr>
        <w:pStyle w:val="EndNoteBibliography"/>
        <w:spacing w:after="0"/>
      </w:pPr>
      <w:r w:rsidRPr="00CD5145">
        <w:t>43.</w:t>
      </w:r>
      <w:r w:rsidRPr="00CD5145">
        <w:tab/>
        <w:t xml:space="preserve">Scelza G, Amato A, Pagano AM, et al. Effect of hepatitis C antiviral therapy on oral lichen planus and hyposalivation in inmates. </w:t>
      </w:r>
      <w:r w:rsidRPr="00CD5145">
        <w:rPr>
          <w:i/>
        </w:rPr>
        <w:t>Annals of Gastroenterology</w:t>
      </w:r>
      <w:r w:rsidRPr="00CD5145">
        <w:t xml:space="preserve"> 2022.</w:t>
      </w:r>
    </w:p>
    <w:p w14:paraId="3794AAB5" w14:textId="77777777" w:rsidR="00CD5145" w:rsidRPr="00CD5145" w:rsidRDefault="00CD5145" w:rsidP="00CD5145">
      <w:pPr>
        <w:pStyle w:val="EndNoteBibliography"/>
        <w:spacing w:after="0"/>
      </w:pPr>
      <w:r w:rsidRPr="00CD5145">
        <w:t>44.</w:t>
      </w:r>
      <w:r w:rsidRPr="00CD5145">
        <w:tab/>
        <w:t xml:space="preserve">Marco LD, Tullio P, Scalici F, et al. Screening and linkage to care of prisoners with HCV infection: the resist-HCV project. </w:t>
      </w:r>
      <w:r w:rsidRPr="00CD5145">
        <w:rPr>
          <w:i/>
        </w:rPr>
        <w:t>Journal of Hepatology</w:t>
      </w:r>
      <w:r w:rsidRPr="00CD5145">
        <w:t xml:space="preserve"> 2020.</w:t>
      </w:r>
    </w:p>
    <w:p w14:paraId="6D9699AC" w14:textId="77777777" w:rsidR="00CD5145" w:rsidRPr="00CD5145" w:rsidRDefault="00CD5145" w:rsidP="00CD5145">
      <w:pPr>
        <w:pStyle w:val="EndNoteBibliography"/>
        <w:spacing w:after="0"/>
      </w:pPr>
      <w:r w:rsidRPr="00CD5145">
        <w:t>45.</w:t>
      </w:r>
      <w:r w:rsidRPr="00CD5145">
        <w:tab/>
        <w:t xml:space="preserve">Babudieri S, Longo B, Sarmati L, et al. Correlates of HIV, HBV, and HCV infections in a prison inmate population: results from a multicentre study in Italy. </w:t>
      </w:r>
      <w:r w:rsidRPr="00CD5145">
        <w:rPr>
          <w:i/>
        </w:rPr>
        <w:t>Journal of Medical Virology</w:t>
      </w:r>
      <w:r w:rsidRPr="00CD5145">
        <w:t xml:space="preserve"> 2005.</w:t>
      </w:r>
    </w:p>
    <w:p w14:paraId="27312924" w14:textId="77777777" w:rsidR="00CD5145" w:rsidRPr="00CD5145" w:rsidRDefault="00CD5145" w:rsidP="00CD5145">
      <w:pPr>
        <w:pStyle w:val="EndNoteBibliography"/>
        <w:spacing w:after="0"/>
      </w:pPr>
      <w:r w:rsidRPr="00CD5145">
        <w:t>46.</w:t>
      </w:r>
      <w:r w:rsidRPr="00CD5145">
        <w:tab/>
        <w:t xml:space="preserve">Fiore V, De Matteis G, Ranieri R, et al. HCV testing and treatment initiation in an Italian prison setting: A step-by-step model to micro-eliminate hepatitis C. </w:t>
      </w:r>
      <w:r w:rsidRPr="00CD5145">
        <w:rPr>
          <w:i/>
        </w:rPr>
        <w:t>Int J Drug Policy</w:t>
      </w:r>
      <w:r w:rsidRPr="00CD5145">
        <w:t xml:space="preserve"> 2021.</w:t>
      </w:r>
    </w:p>
    <w:p w14:paraId="4AB264C5" w14:textId="77777777" w:rsidR="00CD5145" w:rsidRPr="00CD5145" w:rsidRDefault="00CD5145" w:rsidP="00CD5145">
      <w:pPr>
        <w:pStyle w:val="EndNoteBibliography"/>
        <w:spacing w:after="0"/>
      </w:pPr>
      <w:r w:rsidRPr="00CD5145">
        <w:t>47.</w:t>
      </w:r>
      <w:r w:rsidRPr="00CD5145">
        <w:tab/>
        <w:t xml:space="preserve">Izzo C, Masarone M, Torre P, et al. Solving the Gap Between HCV Detection and Treatment in Prison HCV-RNA Testing and Treatment in a Cohort of Newly Arrived Convicts in Southern Italy. </w:t>
      </w:r>
      <w:r w:rsidRPr="00CD5145">
        <w:rPr>
          <w:i/>
        </w:rPr>
        <w:t>Reviews on Recent Clinical Trials</w:t>
      </w:r>
      <w:r w:rsidRPr="00CD5145">
        <w:t xml:space="preserve"> 2022.</w:t>
      </w:r>
    </w:p>
    <w:p w14:paraId="529A41C2" w14:textId="77777777" w:rsidR="00CD5145" w:rsidRPr="00CD5145" w:rsidRDefault="00CD5145" w:rsidP="00CD5145">
      <w:pPr>
        <w:pStyle w:val="EndNoteBibliography"/>
        <w:spacing w:after="0"/>
      </w:pPr>
      <w:r w:rsidRPr="00CD5145">
        <w:t>48.</w:t>
      </w:r>
      <w:r w:rsidRPr="00CD5145">
        <w:tab/>
        <w:t xml:space="preserve">Ciccarese G, Drago F, Oddenino G, Crosetto S, Rebora A, Parodi A. Sexually transmitted infections in male prison inmates. Prevalence, level of knowledge and risky behaviours. </w:t>
      </w:r>
      <w:r w:rsidRPr="00CD5145">
        <w:rPr>
          <w:i/>
        </w:rPr>
        <w:t>Infez Med</w:t>
      </w:r>
      <w:r w:rsidRPr="00CD5145">
        <w:t xml:space="preserve"> 2020.</w:t>
      </w:r>
    </w:p>
    <w:p w14:paraId="6878CE86" w14:textId="77777777" w:rsidR="00CD5145" w:rsidRPr="00CD5145" w:rsidRDefault="00CD5145" w:rsidP="00CD5145">
      <w:pPr>
        <w:pStyle w:val="EndNoteBibliography"/>
        <w:spacing w:after="0"/>
      </w:pPr>
      <w:r w:rsidRPr="00CD5145">
        <w:t>49.</w:t>
      </w:r>
      <w:r w:rsidRPr="00CD5145">
        <w:tab/>
        <w:t>Teyssier E, Kugener T, Seixas R, Berndt N., Seixas R., Kugener T., Origer A. PRS20: Luxembourg Results of the national quantitative study. 2023.</w:t>
      </w:r>
    </w:p>
    <w:p w14:paraId="436EE793" w14:textId="77777777" w:rsidR="00CD5145" w:rsidRPr="00CD5145" w:rsidRDefault="00CD5145" w:rsidP="00CD5145">
      <w:pPr>
        <w:pStyle w:val="EndNoteBibliography"/>
        <w:spacing w:after="0"/>
      </w:pPr>
      <w:r w:rsidRPr="00CD5145">
        <w:t>50.</w:t>
      </w:r>
      <w:r w:rsidRPr="00CD5145">
        <w:tab/>
        <w:t xml:space="preserve">Danis K, Doherty L, McCartney M, McCarrol J, Kennedy H. Hepatitis and HIV in Northern Ireland prisons: a cross-sectional study. </w:t>
      </w:r>
      <w:r w:rsidRPr="00CD5145">
        <w:rPr>
          <w:i/>
        </w:rPr>
        <w:t>Euro Surveill</w:t>
      </w:r>
      <w:r w:rsidRPr="00CD5145">
        <w:t xml:space="preserve"> 2007; </w:t>
      </w:r>
      <w:r w:rsidRPr="00CD5145">
        <w:rPr>
          <w:b/>
        </w:rPr>
        <w:t>12</w:t>
      </w:r>
      <w:r w:rsidRPr="00CD5145">
        <w:t>(1).</w:t>
      </w:r>
    </w:p>
    <w:p w14:paraId="5D4AD97C" w14:textId="77777777" w:rsidR="00CD5145" w:rsidRPr="00CD5145" w:rsidRDefault="00CD5145" w:rsidP="00CD5145">
      <w:pPr>
        <w:pStyle w:val="EndNoteBibliography"/>
        <w:spacing w:after="0"/>
      </w:pPr>
      <w:r w:rsidRPr="00CD5145">
        <w:t>51.</w:t>
      </w:r>
      <w:r w:rsidRPr="00CD5145">
        <w:tab/>
        <w:t xml:space="preserve">Hannula R, Soderholm J, Svendsen T, et al. Hepatitis C outreach project and cross-sectional epidemiology in high-risk populations in Trondheim, Norway. </w:t>
      </w:r>
      <w:r w:rsidRPr="00CD5145">
        <w:rPr>
          <w:i/>
        </w:rPr>
        <w:t>Therapeutic Advances in Infectious Disease</w:t>
      </w:r>
      <w:r w:rsidRPr="00CD5145">
        <w:t xml:space="preserve"> 2021.</w:t>
      </w:r>
    </w:p>
    <w:p w14:paraId="4335B5BF" w14:textId="77777777" w:rsidR="00CD5145" w:rsidRPr="00CD5145" w:rsidRDefault="00CD5145" w:rsidP="00CD5145">
      <w:pPr>
        <w:pStyle w:val="EndNoteBibliography"/>
        <w:spacing w:after="0"/>
      </w:pPr>
      <w:r w:rsidRPr="00CD5145">
        <w:t>52.</w:t>
      </w:r>
      <w:r w:rsidRPr="00CD5145">
        <w:tab/>
        <w:t xml:space="preserve">Bukten A, Lund IO, Kinner SA, et al. Factors associated with drug use in prison – results from the Norwegian offender mental health and addiction (NorMA) study. </w:t>
      </w:r>
      <w:r w:rsidRPr="00CD5145">
        <w:rPr>
          <w:i/>
        </w:rPr>
        <w:t>HEALTH &amp; JUSTICE</w:t>
      </w:r>
      <w:r w:rsidRPr="00CD5145">
        <w:t xml:space="preserve"> 2020.</w:t>
      </w:r>
    </w:p>
    <w:p w14:paraId="15605093" w14:textId="77777777" w:rsidR="00CD5145" w:rsidRPr="00CD5145" w:rsidRDefault="00CD5145" w:rsidP="00CD5145">
      <w:pPr>
        <w:pStyle w:val="EndNoteBibliography"/>
        <w:spacing w:after="0"/>
      </w:pPr>
      <w:r w:rsidRPr="00CD5145">
        <w:t>53.</w:t>
      </w:r>
      <w:r w:rsidRPr="00CD5145">
        <w:tab/>
        <w:t xml:space="preserve">Passadouro R. [Prevalence infections and risk factors due to HIV, Hepatitis B and C in a prison establishment in Leiria]. </w:t>
      </w:r>
      <w:r w:rsidRPr="00CD5145">
        <w:rPr>
          <w:i/>
        </w:rPr>
        <w:t>Acta Medica Portuguesa</w:t>
      </w:r>
      <w:r w:rsidRPr="00CD5145">
        <w:t xml:space="preserve"> 2004.</w:t>
      </w:r>
    </w:p>
    <w:p w14:paraId="3566E543" w14:textId="77777777" w:rsidR="00CD5145" w:rsidRPr="00CD5145" w:rsidRDefault="00CD5145" w:rsidP="00CD5145">
      <w:pPr>
        <w:pStyle w:val="EndNoteBibliography"/>
        <w:spacing w:after="0"/>
      </w:pPr>
      <w:r w:rsidRPr="00CD5145">
        <w:t>54.</w:t>
      </w:r>
      <w:r w:rsidRPr="00CD5145">
        <w:tab/>
        <w:t xml:space="preserve">Garcia A, Exposto F, Prieto E, Lopes M, Duarte A, da Silva RC. Association of Trichomonas vaginalis with sociodemographic factors and other STDs among females inmates in Lisbon. </w:t>
      </w:r>
      <w:r w:rsidRPr="00CD5145">
        <w:rPr>
          <w:i/>
        </w:rPr>
        <w:t>International Journal of STD &amp; AIDS</w:t>
      </w:r>
      <w:r w:rsidRPr="00CD5145">
        <w:t xml:space="preserve"> 2004.</w:t>
      </w:r>
    </w:p>
    <w:p w14:paraId="2DC1A53F" w14:textId="77777777" w:rsidR="00CD5145" w:rsidRPr="00CD5145" w:rsidRDefault="00CD5145" w:rsidP="00CD5145">
      <w:pPr>
        <w:pStyle w:val="EndNoteBibliography"/>
        <w:spacing w:after="0"/>
      </w:pPr>
      <w:r w:rsidRPr="00CD5145">
        <w:t>55.</w:t>
      </w:r>
      <w:r w:rsidRPr="00CD5145">
        <w:tab/>
        <w:t xml:space="preserve">Barros H, Ramos E, Lucas R. A survey of HIV and HCV among female prison inmates in Portugal. </w:t>
      </w:r>
      <w:r w:rsidRPr="00CD5145">
        <w:rPr>
          <w:i/>
        </w:rPr>
        <w:t>Cent Eur J Public Health</w:t>
      </w:r>
      <w:r w:rsidRPr="00CD5145">
        <w:t xml:space="preserve"> 2008.</w:t>
      </w:r>
    </w:p>
    <w:p w14:paraId="4917852E" w14:textId="77777777" w:rsidR="00CD5145" w:rsidRPr="00CD5145" w:rsidRDefault="00CD5145" w:rsidP="00CD5145">
      <w:pPr>
        <w:pStyle w:val="EndNoteBibliography"/>
        <w:spacing w:after="0"/>
      </w:pPr>
      <w:r w:rsidRPr="00CD5145">
        <w:t>56.</w:t>
      </w:r>
      <w:r w:rsidRPr="00CD5145">
        <w:tab/>
        <w:t xml:space="preserve">Arora G, Humphris G, Lahti S, Richards D, Freeman R. Depression, drugs and dental anxiety in prisons: A mediation model explaining dental decay experience. </w:t>
      </w:r>
      <w:r w:rsidRPr="00CD5145">
        <w:rPr>
          <w:i/>
        </w:rPr>
        <w:t>Community Dent Oral Epidemiol</w:t>
      </w:r>
      <w:r w:rsidRPr="00CD5145">
        <w:t xml:space="preserve"> 2020.</w:t>
      </w:r>
    </w:p>
    <w:p w14:paraId="592D9CC9" w14:textId="77777777" w:rsidR="00CD5145" w:rsidRPr="00CD5145" w:rsidRDefault="00CD5145" w:rsidP="00CD5145">
      <w:pPr>
        <w:pStyle w:val="EndNoteBibliography"/>
        <w:spacing w:after="0"/>
      </w:pPr>
      <w:r w:rsidRPr="00CD5145">
        <w:t>57.</w:t>
      </w:r>
      <w:r w:rsidRPr="00CD5145">
        <w:tab/>
        <w:t xml:space="preserve">Taylor A, Munro A, Allen E, et al. Low incidence of hepatitis C virus among prisoners in Scotland. [References]. </w:t>
      </w:r>
      <w:r w:rsidRPr="00CD5145">
        <w:rPr>
          <w:i/>
        </w:rPr>
        <w:t>Addiction</w:t>
      </w:r>
      <w:r w:rsidRPr="00CD5145">
        <w:t xml:space="preserve"> 2013.</w:t>
      </w:r>
    </w:p>
    <w:p w14:paraId="3E7AD380" w14:textId="77777777" w:rsidR="00CD5145" w:rsidRPr="00CD5145" w:rsidRDefault="00CD5145" w:rsidP="00CD5145">
      <w:pPr>
        <w:pStyle w:val="EndNoteBibliography"/>
        <w:spacing w:after="0"/>
      </w:pPr>
      <w:r w:rsidRPr="00CD5145">
        <w:t>58.</w:t>
      </w:r>
      <w:r w:rsidRPr="00CD5145">
        <w:tab/>
        <w:t xml:space="preserve">Morrison DS, Gilchrist G. Prison admission health screening as a measure of health needs. </w:t>
      </w:r>
      <w:r w:rsidRPr="00CD5145">
        <w:rPr>
          <w:i/>
        </w:rPr>
        <w:t>Health Bull (Edinb)</w:t>
      </w:r>
      <w:r w:rsidRPr="00CD5145">
        <w:t xml:space="preserve"> 2001.</w:t>
      </w:r>
    </w:p>
    <w:p w14:paraId="5E7A016A" w14:textId="77777777" w:rsidR="00CD5145" w:rsidRPr="00CD5145" w:rsidRDefault="00CD5145" w:rsidP="00CD5145">
      <w:pPr>
        <w:pStyle w:val="EndNoteBibliography"/>
        <w:spacing w:after="0"/>
      </w:pPr>
      <w:r w:rsidRPr="00CD5145">
        <w:t>59.</w:t>
      </w:r>
      <w:r w:rsidRPr="00CD5145">
        <w:tab/>
        <w:t>García-Guerrero J MMA, Sáiz de la Hoya Zamácola P, Vera-Remartínez EJ. Multi-centre study of the prevalence of latent tuberculosis infection amongst inmates in Spanish prisons. 2010.</w:t>
      </w:r>
    </w:p>
    <w:p w14:paraId="26E2F31E" w14:textId="77777777" w:rsidR="00CD5145" w:rsidRPr="00CD5145" w:rsidRDefault="00CD5145" w:rsidP="00CD5145">
      <w:pPr>
        <w:pStyle w:val="EndNoteBibliography"/>
        <w:spacing w:after="0"/>
      </w:pPr>
      <w:r w:rsidRPr="00CD5145">
        <w:t>60.</w:t>
      </w:r>
      <w:r w:rsidRPr="00CD5145">
        <w:tab/>
        <w:t xml:space="preserve">Sánchez Recio R, Alonso Pérez de Ágreda JP, Santabárbara Serrano J. [Sexually transmitted infections in male prison inmates: risk of development of new diseases]. </w:t>
      </w:r>
      <w:r w:rsidRPr="00CD5145">
        <w:rPr>
          <w:i/>
        </w:rPr>
        <w:t>Gac Sanit</w:t>
      </w:r>
      <w:r w:rsidRPr="00CD5145">
        <w:t xml:space="preserve"> 2016.</w:t>
      </w:r>
    </w:p>
    <w:p w14:paraId="73DA6FFF" w14:textId="77777777" w:rsidR="00CD5145" w:rsidRPr="00CD5145" w:rsidRDefault="00CD5145" w:rsidP="00CD5145">
      <w:pPr>
        <w:pStyle w:val="EndNoteBibliography"/>
        <w:spacing w:after="0"/>
      </w:pPr>
      <w:r w:rsidRPr="00CD5145">
        <w:t>61.</w:t>
      </w:r>
      <w:r w:rsidRPr="00CD5145">
        <w:tab/>
        <w:t xml:space="preserve">Ferrer-Castro V, Crespo-Leiro MR, García-Marcos LS, et al. [Evaluation of needle exchange program at Pereiro de Aguiar prison (Ourense, Spain): ten years of experience]. </w:t>
      </w:r>
      <w:r w:rsidRPr="00CD5145">
        <w:rPr>
          <w:i/>
        </w:rPr>
        <w:t>Revista Espanola de Sanidad Penitenciaria</w:t>
      </w:r>
      <w:r w:rsidRPr="00CD5145">
        <w:t xml:space="preserve"> 2012.</w:t>
      </w:r>
    </w:p>
    <w:p w14:paraId="112FA5D1" w14:textId="77777777" w:rsidR="00CD5145" w:rsidRPr="00CD5145" w:rsidRDefault="00CD5145" w:rsidP="00CD5145">
      <w:pPr>
        <w:pStyle w:val="EndNoteBibliography"/>
        <w:spacing w:after="0"/>
      </w:pPr>
      <w:r w:rsidRPr="00CD5145">
        <w:t>62.</w:t>
      </w:r>
      <w:r w:rsidRPr="00CD5145">
        <w:tab/>
        <w:t>Brime B, Llorens, N &amp; Sanchez, E. SURVEY ON HEALTH AND DRUG USE IN THE INMATE POPULATION IN PENITENTIARY INSTITUTIONS (ESDIP), 2022.</w:t>
      </w:r>
    </w:p>
    <w:p w14:paraId="4B284709" w14:textId="77777777" w:rsidR="00CD5145" w:rsidRPr="00CD5145" w:rsidRDefault="00CD5145" w:rsidP="00CD5145">
      <w:pPr>
        <w:pStyle w:val="EndNoteBibliography"/>
        <w:spacing w:after="0"/>
      </w:pPr>
      <w:r w:rsidRPr="00CD5145">
        <w:t>63.</w:t>
      </w:r>
      <w:r w:rsidRPr="00CD5145">
        <w:tab/>
        <w:t xml:space="preserve">Murcia J, Portilla J, Bedia M, et al. Chronic hepatitis C virus infection and associated liver disease among the inmates of a Spanish prison. </w:t>
      </w:r>
      <w:r w:rsidRPr="00CD5145">
        <w:rPr>
          <w:i/>
        </w:rPr>
        <w:t>Enfermedades Infecciosas y Microbiologia Clinica</w:t>
      </w:r>
      <w:r w:rsidRPr="00CD5145">
        <w:t xml:space="preserve"> 2009.</w:t>
      </w:r>
    </w:p>
    <w:p w14:paraId="6AF5646B" w14:textId="77777777" w:rsidR="00CD5145" w:rsidRPr="00CD5145" w:rsidRDefault="00CD5145" w:rsidP="00CD5145">
      <w:pPr>
        <w:pStyle w:val="EndNoteBibliography"/>
        <w:spacing w:after="0"/>
      </w:pPr>
      <w:r w:rsidRPr="00CD5145">
        <w:t>64.</w:t>
      </w:r>
      <w:r w:rsidRPr="00CD5145">
        <w:tab/>
        <w:t xml:space="preserve">Cuadrado A, Llerena S, Cobo C, et al. Microenvironment Eradication of Hepatitis C: A Novel Treatment Paradigm. </w:t>
      </w:r>
      <w:r w:rsidRPr="00CD5145">
        <w:rPr>
          <w:i/>
        </w:rPr>
        <w:t>American Journal of Gastroenterology</w:t>
      </w:r>
      <w:r w:rsidRPr="00CD5145">
        <w:t xml:space="preserve"> 2018.</w:t>
      </w:r>
    </w:p>
    <w:p w14:paraId="4549D08D" w14:textId="77777777" w:rsidR="00CD5145" w:rsidRPr="00CD5145" w:rsidRDefault="00CD5145" w:rsidP="00CD5145">
      <w:pPr>
        <w:pStyle w:val="EndNoteBibliography"/>
        <w:spacing w:after="0"/>
      </w:pPr>
      <w:r w:rsidRPr="00CD5145">
        <w:t>65.</w:t>
      </w:r>
      <w:r w:rsidRPr="00CD5145">
        <w:tab/>
        <w:t xml:space="preserve">Martin V, Guerra JM, Cayla JA, Rodriguez JC, Blanco MD, Alcoba M. Incidence of tuberculosis and the importance of treatment of latent tuberculosis infection in a Spanish prison population. </w:t>
      </w:r>
      <w:r w:rsidRPr="00CD5145">
        <w:rPr>
          <w:i/>
        </w:rPr>
        <w:t>Int J Tuberc Lung Dis</w:t>
      </w:r>
      <w:r w:rsidRPr="00CD5145">
        <w:t xml:space="preserve"> 2001.</w:t>
      </w:r>
    </w:p>
    <w:p w14:paraId="611ACB39" w14:textId="77777777" w:rsidR="00CD5145" w:rsidRPr="00CD5145" w:rsidRDefault="00CD5145" w:rsidP="00CD5145">
      <w:pPr>
        <w:pStyle w:val="EndNoteBibliography"/>
        <w:spacing w:after="0"/>
      </w:pPr>
      <w:r w:rsidRPr="00CD5145">
        <w:t>66.</w:t>
      </w:r>
      <w:r w:rsidRPr="00CD5145">
        <w:tab/>
        <w:t xml:space="preserve">Baggio S, Pala KC, Rieder JP, Tran NT, Wolff H, Getaz L. Infectious diseases in post-trial detention and comparisons with pre-trial detention: A study in Geneva, Switzerland. </w:t>
      </w:r>
      <w:r w:rsidRPr="00CD5145">
        <w:rPr>
          <w:i/>
        </w:rPr>
        <w:t>Journal of Infection and Public Health</w:t>
      </w:r>
      <w:r w:rsidRPr="00CD5145">
        <w:t xml:space="preserve"> 2020.</w:t>
      </w:r>
    </w:p>
    <w:p w14:paraId="4FC526AA" w14:textId="77777777" w:rsidR="00CD5145" w:rsidRPr="00CD5145" w:rsidRDefault="00CD5145" w:rsidP="00CD5145">
      <w:pPr>
        <w:pStyle w:val="EndNoteBibliography"/>
        <w:spacing w:after="0"/>
      </w:pPr>
      <w:r w:rsidRPr="00CD5145">
        <w:t>67.</w:t>
      </w:r>
      <w:r w:rsidRPr="00CD5145">
        <w:tab/>
        <w:t xml:space="preserve">Wolff H, Favrod-Coune T, Baroudi M, et al. Substitution treatment for all dependent opioid users is possible in jail: A case study of Switzerland. </w:t>
      </w:r>
      <w:r w:rsidRPr="00CD5145">
        <w:rPr>
          <w:i/>
        </w:rPr>
        <w:t>Journal of General Internal Medicine</w:t>
      </w:r>
      <w:r w:rsidRPr="00CD5145">
        <w:t xml:space="preserve"> 2012.</w:t>
      </w:r>
    </w:p>
    <w:p w14:paraId="350090CD" w14:textId="77777777" w:rsidR="00CD5145" w:rsidRPr="00CD5145" w:rsidRDefault="00CD5145" w:rsidP="00CD5145">
      <w:pPr>
        <w:pStyle w:val="EndNoteBibliography"/>
        <w:spacing w:after="0"/>
      </w:pPr>
      <w:r w:rsidRPr="00CD5145">
        <w:t>68.</w:t>
      </w:r>
      <w:r w:rsidRPr="00CD5145">
        <w:tab/>
        <w:t xml:space="preserve">Pala KC, Baggio S, Tran NT, Girardin F, Wolff H, Getaz L. Blood-borne and sexually transmitted infections: a cross-sectional study in a Swiss prison. </w:t>
      </w:r>
      <w:r w:rsidRPr="00CD5145">
        <w:rPr>
          <w:i/>
        </w:rPr>
        <w:t>BMC Infectious Diseases</w:t>
      </w:r>
      <w:r w:rsidRPr="00CD5145">
        <w:t xml:space="preserve"> 2018.</w:t>
      </w:r>
    </w:p>
    <w:p w14:paraId="7667F796" w14:textId="77777777" w:rsidR="00CD5145" w:rsidRPr="00CD5145" w:rsidRDefault="00CD5145" w:rsidP="00CD5145">
      <w:pPr>
        <w:pStyle w:val="EndNoteBibliography"/>
        <w:spacing w:after="0"/>
      </w:pPr>
      <w:r w:rsidRPr="00CD5145">
        <w:t>69.</w:t>
      </w:r>
      <w:r w:rsidRPr="00CD5145">
        <w:tab/>
        <w:t xml:space="preserve">Blogg S, Utomo, B,, Silitonga N, Hidayati DAN, Sattler G. Indonesian National Inmate Bio-Behavioral Survey for HIV and Syphilis Prevalence and Risk Behaviors in Prisons and Detention Centers, 2010. </w:t>
      </w:r>
      <w:r w:rsidRPr="00CD5145">
        <w:rPr>
          <w:i/>
        </w:rPr>
        <w:t>SAGE OPEN</w:t>
      </w:r>
      <w:r w:rsidRPr="00CD5145">
        <w:t xml:space="preserve"> 2014.</w:t>
      </w:r>
    </w:p>
    <w:p w14:paraId="7306DBDC" w14:textId="77777777" w:rsidR="00CD5145" w:rsidRPr="00CD5145" w:rsidRDefault="00CD5145" w:rsidP="00CD5145">
      <w:pPr>
        <w:pStyle w:val="EndNoteBibliography"/>
        <w:spacing w:after="0"/>
      </w:pPr>
      <w:r w:rsidRPr="00CD5145">
        <w:t>70.</w:t>
      </w:r>
      <w:r w:rsidRPr="00CD5145">
        <w:tab/>
        <w:t xml:space="preserve">Kemenkes R. Integrated Biological and Behavioural Survey 2011. </w:t>
      </w:r>
      <w:r w:rsidRPr="00CD5145">
        <w:rPr>
          <w:i/>
        </w:rPr>
        <w:t>Jakarta: Kementerian Kesehatan RI</w:t>
      </w:r>
      <w:r w:rsidRPr="00CD5145">
        <w:t xml:space="preserve"> 2011.</w:t>
      </w:r>
    </w:p>
    <w:p w14:paraId="2627AE44" w14:textId="77777777" w:rsidR="00CD5145" w:rsidRPr="00CD5145" w:rsidRDefault="00CD5145" w:rsidP="00CD5145">
      <w:pPr>
        <w:pStyle w:val="EndNoteBibliography"/>
        <w:spacing w:after="0"/>
      </w:pPr>
      <w:r w:rsidRPr="00CD5145">
        <w:t>71.</w:t>
      </w:r>
      <w:r w:rsidRPr="00CD5145">
        <w:tab/>
        <w:t xml:space="preserve">Sembiring E, Ginting Y, Saragih RH. Factors associated with syphilis seropositive and Human Immunodeficiency Virus (HIV) infection among inmates at Lubuk Pakam prison, Indonesia. </w:t>
      </w:r>
      <w:r w:rsidRPr="00CD5145">
        <w:rPr>
          <w:i/>
        </w:rPr>
        <w:t>1ST INT CONF ON TROP MED &amp; INFECT DIS FAC OF MED UNIV SUMATERA UTARA IN CONJUNCTION WITH THE 23RD NATL CONGRESS OF THE INDONESIAN SOC OF TROP &amp; INFECT DIS CONSULTANT AND THE 18TH ANNUAL MEETING OF INTERNAL MED DEPT FAC OF MED UNIV SUMATERA UTARA</w:t>
      </w:r>
      <w:r w:rsidRPr="00CD5145">
        <w:t xml:space="preserve"> 2018.</w:t>
      </w:r>
    </w:p>
    <w:p w14:paraId="718102FE" w14:textId="77777777" w:rsidR="00CD5145" w:rsidRPr="00CD5145" w:rsidRDefault="00CD5145" w:rsidP="00CD5145">
      <w:pPr>
        <w:pStyle w:val="EndNoteBibliography"/>
        <w:spacing w:after="0"/>
      </w:pPr>
      <w:r w:rsidRPr="00CD5145">
        <w:t>72.</w:t>
      </w:r>
      <w:r w:rsidRPr="00CD5145">
        <w:tab/>
        <w:t xml:space="preserve">Lu MY, Chen CT, Shih YL, et al. Changing epidemiology and viral interplay of hepatitis B, C and D among injecting drug user-dominant prisoners in Taiwan. </w:t>
      </w:r>
      <w:r w:rsidRPr="00CD5145">
        <w:rPr>
          <w:i/>
        </w:rPr>
        <w:t>Sci Rep</w:t>
      </w:r>
      <w:r w:rsidRPr="00CD5145">
        <w:t xml:space="preserve"> 2021.</w:t>
      </w:r>
    </w:p>
    <w:p w14:paraId="050DB775" w14:textId="77777777" w:rsidR="00CD5145" w:rsidRPr="00CD5145" w:rsidRDefault="00CD5145" w:rsidP="00CD5145">
      <w:pPr>
        <w:pStyle w:val="EndNoteBibliography"/>
        <w:spacing w:after="0"/>
      </w:pPr>
      <w:r w:rsidRPr="00CD5145">
        <w:t>73.</w:t>
      </w:r>
      <w:r w:rsidRPr="00CD5145">
        <w:tab/>
        <w:t xml:space="preserve">Feng MC, Feng JY, Chen YH, Chang PY, Lu PL. Prevalence and knowledge of sexual transmitted infections, drug abuse, and AIDS among male inmates in a Taiwan prison. </w:t>
      </w:r>
      <w:r w:rsidRPr="00CD5145">
        <w:rPr>
          <w:i/>
        </w:rPr>
        <w:t>Kaohsiung J Med Sci</w:t>
      </w:r>
      <w:r w:rsidRPr="00CD5145">
        <w:t xml:space="preserve"> 2012.</w:t>
      </w:r>
    </w:p>
    <w:p w14:paraId="100C6CAC" w14:textId="77777777" w:rsidR="00CD5145" w:rsidRPr="00CD5145" w:rsidRDefault="00CD5145" w:rsidP="00CD5145">
      <w:pPr>
        <w:pStyle w:val="EndNoteBibliography"/>
        <w:spacing w:after="0"/>
      </w:pPr>
      <w:r w:rsidRPr="00CD5145">
        <w:t>74.</w:t>
      </w:r>
      <w:r w:rsidRPr="00CD5145">
        <w:tab/>
        <w:t xml:space="preserve">Lin CF, Twu SJ, Chen PH, Cheng JS, Wang JD. Prevalence and determinants of hepatitis B antigenemia in 15,007 inmates in Taiwan. </w:t>
      </w:r>
      <w:r w:rsidRPr="00CD5145">
        <w:rPr>
          <w:i/>
        </w:rPr>
        <w:t>J Epidemiol</w:t>
      </w:r>
      <w:r w:rsidRPr="00CD5145">
        <w:t xml:space="preserve"> 2010.</w:t>
      </w:r>
    </w:p>
    <w:p w14:paraId="368CB9D8" w14:textId="77777777" w:rsidR="00CD5145" w:rsidRPr="00CD5145" w:rsidRDefault="00CD5145" w:rsidP="00CD5145">
      <w:pPr>
        <w:pStyle w:val="EndNoteBibliography"/>
        <w:spacing w:after="0"/>
      </w:pPr>
      <w:r w:rsidRPr="00CD5145">
        <w:t>75.</w:t>
      </w:r>
      <w:r w:rsidRPr="00CD5145">
        <w:tab/>
        <w:t xml:space="preserve">Harnpariphan W, Han, W. M., Supanun R, Ubolyam S, et al. High Proportion of Blood-Borne and Sexually Transmitted Infections Among People Deprived of Liberty in a Central Male Prison in Thailand: A Cross-Sectional Study 2018-2019. </w:t>
      </w:r>
      <w:r w:rsidRPr="00CD5145">
        <w:rPr>
          <w:i/>
        </w:rPr>
        <w:t>AIDS Research and Human Retroviruses</w:t>
      </w:r>
      <w:r w:rsidRPr="00CD5145">
        <w:t xml:space="preserve"> 2022.</w:t>
      </w:r>
    </w:p>
    <w:p w14:paraId="566579E9" w14:textId="77777777" w:rsidR="00CD5145" w:rsidRPr="00CD5145" w:rsidRDefault="00CD5145" w:rsidP="00CD5145">
      <w:pPr>
        <w:pStyle w:val="EndNoteBibliography"/>
        <w:spacing w:after="0"/>
      </w:pPr>
      <w:r w:rsidRPr="00CD5145">
        <w:t>76.</w:t>
      </w:r>
      <w:r w:rsidRPr="00CD5145">
        <w:tab/>
        <w:t xml:space="preserve">Johns Hopkins University Bloomberg School of Public Health. Integrated Behavioral &amp; Biological Surveillance (IBBS) in Afghanistan: Year 1 Report. </w:t>
      </w:r>
      <w:r w:rsidRPr="00CD5145">
        <w:rPr>
          <w:i/>
        </w:rPr>
        <w:t xml:space="preserve">Johns Hopkins University Bloomberg School of Public Health </w:t>
      </w:r>
      <w:r w:rsidRPr="00CD5145">
        <w:t>2011.</w:t>
      </w:r>
    </w:p>
    <w:p w14:paraId="0C56E50F" w14:textId="77777777" w:rsidR="00CD5145" w:rsidRPr="00CD5145" w:rsidRDefault="00CD5145" w:rsidP="00CD5145">
      <w:pPr>
        <w:pStyle w:val="EndNoteBibliography"/>
        <w:spacing w:after="0"/>
      </w:pPr>
      <w:r w:rsidRPr="00CD5145">
        <w:t>77.</w:t>
      </w:r>
      <w:r w:rsidRPr="00CD5145">
        <w:tab/>
        <w:t xml:space="preserve">Choudhury R, Singh N. Prevalence of HIV/AIDS in inmates of two district jails of central Uttar Pradesh, India. </w:t>
      </w:r>
      <w:r w:rsidRPr="00CD5145">
        <w:rPr>
          <w:i/>
        </w:rPr>
        <w:t>Medico-Legal Update</w:t>
      </w:r>
      <w:r w:rsidRPr="00CD5145">
        <w:t xml:space="preserve"> 2016.</w:t>
      </w:r>
    </w:p>
    <w:p w14:paraId="5C16D2C6" w14:textId="77777777" w:rsidR="00CD5145" w:rsidRPr="00CD5145" w:rsidRDefault="00CD5145" w:rsidP="00CD5145">
      <w:pPr>
        <w:pStyle w:val="EndNoteBibliography"/>
        <w:spacing w:after="0"/>
      </w:pPr>
      <w:r w:rsidRPr="00CD5145">
        <w:t>78.</w:t>
      </w:r>
      <w:r w:rsidRPr="00CD5145">
        <w:tab/>
        <w:t>Organization NAC. HIV Sentinel Surveillance Plus 2019, Central Prison Sites, 2019.</w:t>
      </w:r>
    </w:p>
    <w:p w14:paraId="2099EFDC" w14:textId="77777777" w:rsidR="00CD5145" w:rsidRPr="00CD5145" w:rsidRDefault="00CD5145" w:rsidP="00CD5145">
      <w:pPr>
        <w:pStyle w:val="EndNoteBibliography"/>
        <w:spacing w:after="0"/>
      </w:pPr>
      <w:r w:rsidRPr="00CD5145">
        <w:t>79.</w:t>
      </w:r>
      <w:r w:rsidRPr="00CD5145">
        <w:tab/>
        <w:t>National AIDS Control Organization. HIV Sentinel Surveillance Plus 2021, Central Prison Sites, 2022.</w:t>
      </w:r>
    </w:p>
    <w:p w14:paraId="610EA496" w14:textId="77777777" w:rsidR="00CD5145" w:rsidRPr="00CD5145" w:rsidRDefault="00CD5145" w:rsidP="00CD5145">
      <w:pPr>
        <w:pStyle w:val="EndNoteBibliography"/>
        <w:spacing w:after="0"/>
      </w:pPr>
      <w:r w:rsidRPr="00CD5145">
        <w:t>80.</w:t>
      </w:r>
      <w:r w:rsidRPr="00CD5145">
        <w:tab/>
        <w:t>Ramamoorthy M, Venketeswaran A, Seenivasan P, et al. Risk factors and prevalence, hepatitis B virus and hepatitis C virus among prison inmates, Che</w:t>
      </w:r>
      <w:r w:rsidRPr="00CD5145">
        <w:lastRenderedPageBreak/>
        <w:t xml:space="preserve">nnai, India, 2015. </w:t>
      </w:r>
      <w:r w:rsidRPr="00CD5145">
        <w:rPr>
          <w:i/>
        </w:rPr>
        <w:t>International Journal of Infectious Diseases</w:t>
      </w:r>
      <w:r w:rsidRPr="00CD5145">
        <w:t xml:space="preserve"> 2016; </w:t>
      </w:r>
      <w:r w:rsidRPr="00CD5145">
        <w:rPr>
          <w:b/>
        </w:rPr>
        <w:t>53</w:t>
      </w:r>
      <w:r w:rsidRPr="00CD5145">
        <w:t>: 90.</w:t>
      </w:r>
    </w:p>
    <w:p w14:paraId="320955B1" w14:textId="77777777" w:rsidR="00CD5145" w:rsidRPr="00CD5145" w:rsidRDefault="00CD5145" w:rsidP="00CD5145">
      <w:pPr>
        <w:pStyle w:val="EndNoteBibliography"/>
        <w:spacing w:after="0"/>
      </w:pPr>
      <w:r w:rsidRPr="00CD5145">
        <w:t>81.</w:t>
      </w:r>
      <w:r w:rsidRPr="00CD5145">
        <w:tab/>
        <w:t>National HIV bio­behavioral Surveillance Survey (BSS) in prisoners. 2009.</w:t>
      </w:r>
    </w:p>
    <w:p w14:paraId="697E0AB2" w14:textId="77777777" w:rsidR="00CD5145" w:rsidRPr="00CD5145" w:rsidRDefault="00CD5145" w:rsidP="00CD5145">
      <w:pPr>
        <w:pStyle w:val="EndNoteBibliography"/>
        <w:spacing w:after="0"/>
      </w:pPr>
      <w:r w:rsidRPr="00CD5145">
        <w:t>82.</w:t>
      </w:r>
      <w:r w:rsidRPr="00CD5145">
        <w:tab/>
        <w:t xml:space="preserve">Moradi G, Jafari S, Zarei B, et al. Prevalence and Risk Factors for Hepatitis B and Hepatitis C Exposure in Iranian Prisoners: A National Study in 2016. </w:t>
      </w:r>
      <w:r w:rsidRPr="00CD5145">
        <w:rPr>
          <w:i/>
        </w:rPr>
        <w:t>Hepatitis Monthly</w:t>
      </w:r>
      <w:r w:rsidRPr="00CD5145">
        <w:t xml:space="preserve"> 2019.</w:t>
      </w:r>
    </w:p>
    <w:p w14:paraId="5CB2DCEB" w14:textId="77777777" w:rsidR="00CD5145" w:rsidRPr="00CD5145" w:rsidRDefault="00CD5145" w:rsidP="00CD5145">
      <w:pPr>
        <w:pStyle w:val="EndNoteBibliography"/>
        <w:spacing w:after="0"/>
      </w:pPr>
      <w:r w:rsidRPr="00CD5145">
        <w:t>83.</w:t>
      </w:r>
      <w:r w:rsidRPr="00CD5145">
        <w:tab/>
        <w:t xml:space="preserve">SeyedAlinaghi S, Farhoudi B, Shahmohamadi E, et al. Prevalence of and risk factors for HCV among incarcerated people at Great Tehran Prison: a cross-sectional study. </w:t>
      </w:r>
      <w:r w:rsidRPr="00CD5145">
        <w:rPr>
          <w:i/>
        </w:rPr>
        <w:t>International journal of prisoner health</w:t>
      </w:r>
      <w:r w:rsidRPr="00CD5145">
        <w:t xml:space="preserve"> 2023.</w:t>
      </w:r>
    </w:p>
    <w:p w14:paraId="7BB5E9F9" w14:textId="77777777" w:rsidR="00CD5145" w:rsidRPr="00CD5145" w:rsidRDefault="00CD5145" w:rsidP="00CD5145">
      <w:pPr>
        <w:pStyle w:val="EndNoteBibliography"/>
        <w:spacing w:after="0"/>
      </w:pPr>
      <w:r w:rsidRPr="00CD5145">
        <w:t>84.</w:t>
      </w:r>
      <w:r w:rsidRPr="00CD5145">
        <w:tab/>
        <w:t xml:space="preserve">Khajehkazemi R, Haghdoost A, Navadeh S, et al. Risk and vulnerability of key populations to HIV infection in Iran; Knowledge, attitude and practises of female sex workers, prison inmates and people who inject drugs. </w:t>
      </w:r>
      <w:r w:rsidRPr="00CD5145">
        <w:rPr>
          <w:i/>
        </w:rPr>
        <w:t>Sexual Health</w:t>
      </w:r>
      <w:r w:rsidRPr="00CD5145">
        <w:t xml:space="preserve"> 2014.</w:t>
      </w:r>
    </w:p>
    <w:p w14:paraId="5AD164E7" w14:textId="77777777" w:rsidR="00CD5145" w:rsidRPr="00CD5145" w:rsidRDefault="00CD5145" w:rsidP="00CD5145">
      <w:pPr>
        <w:pStyle w:val="EndNoteBibliography"/>
        <w:spacing w:after="0"/>
      </w:pPr>
      <w:r w:rsidRPr="00CD5145">
        <w:t>85.</w:t>
      </w:r>
      <w:r w:rsidRPr="00CD5145">
        <w:tab/>
        <w:t xml:space="preserve">Zamani S, Farnia M, Torknejad A, et al. Patterns of drug use and HIV-related risk behaviors among incarcerated people in a prison in Iran. </w:t>
      </w:r>
      <w:r w:rsidRPr="00CD5145">
        <w:rPr>
          <w:i/>
        </w:rPr>
        <w:t>J Urban Health</w:t>
      </w:r>
      <w:r w:rsidRPr="00CD5145">
        <w:t xml:space="preserve"> 2010.</w:t>
      </w:r>
    </w:p>
    <w:p w14:paraId="0BC64483" w14:textId="77777777" w:rsidR="00CD5145" w:rsidRPr="00CD5145" w:rsidRDefault="00CD5145" w:rsidP="00CD5145">
      <w:pPr>
        <w:pStyle w:val="EndNoteBibliography"/>
        <w:spacing w:after="0"/>
      </w:pPr>
      <w:r w:rsidRPr="00CD5145">
        <w:t>86.</w:t>
      </w:r>
      <w:r w:rsidRPr="00CD5145">
        <w:tab/>
        <w:t xml:space="preserve">Mirzazadeh A, Shokoohi M, Navadeh S, et al. Underreporting in HIV-Related High-Risk Behaviors: Comparing the Results of Multiple Data Collection Methods in a Behavioral Survey of Prisoners in Iran. </w:t>
      </w:r>
      <w:r w:rsidRPr="00CD5145">
        <w:rPr>
          <w:i/>
        </w:rPr>
        <w:t>PRISON JOURNAL</w:t>
      </w:r>
      <w:r w:rsidRPr="00CD5145">
        <w:t xml:space="preserve"> 2018.</w:t>
      </w:r>
    </w:p>
    <w:p w14:paraId="1E797545" w14:textId="77777777" w:rsidR="00CD5145" w:rsidRPr="00CD5145" w:rsidRDefault="00CD5145" w:rsidP="00CD5145">
      <w:pPr>
        <w:pStyle w:val="EndNoteBibliography"/>
        <w:spacing w:after="0"/>
      </w:pPr>
      <w:r w:rsidRPr="00CD5145">
        <w:t>87.</w:t>
      </w:r>
      <w:r w:rsidRPr="00CD5145">
        <w:tab/>
        <w:t xml:space="preserve">Hariri S, Sharafkhah M, Alavi M, et al. A simple risk-based strategy for hepatitis C virus screening among incarcerated people in a low- to middle-income setting. </w:t>
      </w:r>
      <w:r w:rsidRPr="00CD5145">
        <w:rPr>
          <w:i/>
        </w:rPr>
        <w:t>Harm Reduct J</w:t>
      </w:r>
      <w:r w:rsidRPr="00CD5145">
        <w:t xml:space="preserve"> 2020.</w:t>
      </w:r>
    </w:p>
    <w:p w14:paraId="7B08E251" w14:textId="77777777" w:rsidR="00CD5145" w:rsidRPr="00CD5145" w:rsidRDefault="00CD5145" w:rsidP="00CD5145">
      <w:pPr>
        <w:pStyle w:val="EndNoteBibliography"/>
        <w:spacing w:after="0"/>
      </w:pPr>
      <w:r w:rsidRPr="00CD5145">
        <w:t>88.</w:t>
      </w:r>
      <w:r w:rsidRPr="00CD5145">
        <w:tab/>
        <w:t xml:space="preserve">Khajedaluee M, Babaei A, Vakili R, et al. Sero-prevalence of bloodborne tumor viruses (HCV, HBV, HTLV-I and KSHV infections) and related risk factors among prisoners in Razavi Khorasan province, Iran, in 2008. </w:t>
      </w:r>
      <w:r w:rsidRPr="00CD5145">
        <w:rPr>
          <w:i/>
        </w:rPr>
        <w:t>Hepatitis Monthly</w:t>
      </w:r>
      <w:r w:rsidRPr="00CD5145">
        <w:t xml:space="preserve"> 2016.</w:t>
      </w:r>
    </w:p>
    <w:p w14:paraId="6DD8F798" w14:textId="77777777" w:rsidR="00CD5145" w:rsidRPr="00CD5145" w:rsidRDefault="00CD5145" w:rsidP="00CD5145">
      <w:pPr>
        <w:pStyle w:val="EndNoteBibliography"/>
        <w:spacing w:after="0"/>
      </w:pPr>
      <w:r w:rsidRPr="00CD5145">
        <w:t>89.</w:t>
      </w:r>
      <w:r w:rsidRPr="00CD5145">
        <w:tab/>
        <w:t xml:space="preserve">Ataei B, Khorvash F, Azadeh S, Nokhodian Z, Kassaian N, Babak A. The prevalence of high risk behaviors among women prisoners in Isfahan, Iran. </w:t>
      </w:r>
      <w:r w:rsidRPr="00CD5145">
        <w:rPr>
          <w:i/>
        </w:rPr>
        <w:t>Journal of Isfahan Medical School</w:t>
      </w:r>
      <w:r w:rsidRPr="00CD5145">
        <w:t xml:space="preserve"> 2011.</w:t>
      </w:r>
    </w:p>
    <w:p w14:paraId="1C71327A" w14:textId="77777777" w:rsidR="00CD5145" w:rsidRPr="00CD5145" w:rsidRDefault="00CD5145" w:rsidP="00CD5145">
      <w:pPr>
        <w:pStyle w:val="EndNoteBibliography"/>
        <w:spacing w:after="0"/>
      </w:pPr>
      <w:r w:rsidRPr="00CD5145">
        <w:t>90.</w:t>
      </w:r>
      <w:r w:rsidRPr="00CD5145">
        <w:tab/>
        <w:t xml:space="preserve">Mamani M, Mahmudian H, Majzoobi MM, Poorolajal J. Prevalence and incidence rates of latent tuberculous infection in a large prison in Iran. </w:t>
      </w:r>
      <w:r w:rsidRPr="00CD5145">
        <w:rPr>
          <w:i/>
        </w:rPr>
        <w:t>Int J Tuberc Lung Dis</w:t>
      </w:r>
      <w:r w:rsidRPr="00CD5145">
        <w:t xml:space="preserve"> 2016.</w:t>
      </w:r>
    </w:p>
    <w:p w14:paraId="47052BEA" w14:textId="77777777" w:rsidR="00CD5145" w:rsidRPr="00CD5145" w:rsidRDefault="00CD5145" w:rsidP="00CD5145">
      <w:pPr>
        <w:pStyle w:val="EndNoteBibliography"/>
        <w:spacing w:after="0"/>
      </w:pPr>
      <w:r w:rsidRPr="00CD5145">
        <w:t>91.</w:t>
      </w:r>
      <w:r w:rsidRPr="00CD5145">
        <w:tab/>
        <w:t xml:space="preserve">Shahesmaeili A, Karamouzian M, Tavakoli F, et al. HIV prevalence and continuum of care among incarcerated people in Iran from 2010 to 2017. </w:t>
      </w:r>
      <w:r w:rsidRPr="00CD5145">
        <w:rPr>
          <w:i/>
        </w:rPr>
        <w:t>Harm Reduct J</w:t>
      </w:r>
      <w:r w:rsidRPr="00CD5145">
        <w:t xml:space="preserve"> 2022.</w:t>
      </w:r>
    </w:p>
    <w:p w14:paraId="5B7C16D9" w14:textId="77777777" w:rsidR="00CD5145" w:rsidRPr="00CD5145" w:rsidRDefault="00CD5145" w:rsidP="00CD5145">
      <w:pPr>
        <w:pStyle w:val="EndNoteBibliography"/>
        <w:spacing w:after="0"/>
      </w:pPr>
      <w:r w:rsidRPr="00CD5145">
        <w:t>92.</w:t>
      </w:r>
      <w:r w:rsidRPr="00CD5145">
        <w:tab/>
        <w:t xml:space="preserve">Mohtasham-Amiri Z, Rezvani SM, Ashoori F, Behboodi M, Toosi H, Jafari-Shakib R. Seroprevalence of Hepatitis C Virus among Prisoners in Lakan Prison, North of Iran, Is There Still a Concern? </w:t>
      </w:r>
      <w:r w:rsidRPr="00CD5145">
        <w:rPr>
          <w:i/>
        </w:rPr>
        <w:t>Arch Iran Med</w:t>
      </w:r>
      <w:r w:rsidRPr="00CD5145">
        <w:t xml:space="preserve"> 2021.</w:t>
      </w:r>
    </w:p>
    <w:p w14:paraId="23E8AED8" w14:textId="77777777" w:rsidR="00CD5145" w:rsidRPr="00CD5145" w:rsidRDefault="00CD5145" w:rsidP="00CD5145">
      <w:pPr>
        <w:pStyle w:val="EndNoteBibliography"/>
        <w:spacing w:after="0"/>
      </w:pPr>
      <w:r w:rsidRPr="00CD5145">
        <w:t>93.</w:t>
      </w:r>
      <w:r w:rsidRPr="00CD5145">
        <w:tab/>
        <w:t xml:space="preserve">Hariri S, Alavi M, Roshandel G, et al. An intervention to increase hepatitis C virus diagnosis and treatment uptake among people in custody in Iran. </w:t>
      </w:r>
      <w:r w:rsidRPr="00CD5145">
        <w:rPr>
          <w:i/>
        </w:rPr>
        <w:t>Int J Drug Policy</w:t>
      </w:r>
      <w:r w:rsidRPr="00CD5145">
        <w:t xml:space="preserve"> 2021.</w:t>
      </w:r>
    </w:p>
    <w:p w14:paraId="51CF4D73" w14:textId="77777777" w:rsidR="00CD5145" w:rsidRPr="00CD5145" w:rsidRDefault="00CD5145" w:rsidP="00CD5145">
      <w:pPr>
        <w:pStyle w:val="EndNoteBibliography"/>
        <w:spacing w:after="0"/>
      </w:pPr>
      <w:r w:rsidRPr="00CD5145">
        <w:t>94.</w:t>
      </w:r>
      <w:r w:rsidRPr="00CD5145">
        <w:tab/>
        <w:t xml:space="preserve">Navadeh S, Mirzazadeh A, Gouya MM, Farnia M, Alasvand R, Haghdoost AA. HIV prevalence and related risk behaviours among prisoners in Iran: results of the national biobehavioural survey, 2009. </w:t>
      </w:r>
      <w:r w:rsidRPr="00CD5145">
        <w:rPr>
          <w:i/>
        </w:rPr>
        <w:t>Sex Transm Infect</w:t>
      </w:r>
      <w:r w:rsidRPr="00CD5145">
        <w:t xml:space="preserve"> 2013.</w:t>
      </w:r>
    </w:p>
    <w:p w14:paraId="7BD93195" w14:textId="77777777" w:rsidR="00CD5145" w:rsidRPr="00CD5145" w:rsidRDefault="00CD5145" w:rsidP="00CD5145">
      <w:pPr>
        <w:pStyle w:val="EndNoteBibliography"/>
        <w:spacing w:after="0"/>
      </w:pPr>
      <w:r w:rsidRPr="00CD5145">
        <w:t>95.</w:t>
      </w:r>
      <w:r w:rsidRPr="00CD5145">
        <w:tab/>
        <w:t xml:space="preserve">Moradi G, Darvishi S, Asaadi L, et al. Patterns of Drug Use and Related Factors Among Prisoners in Iran: Results from the National Survey in 2015. </w:t>
      </w:r>
      <w:r w:rsidRPr="00CD5145">
        <w:rPr>
          <w:i/>
        </w:rPr>
        <w:t>Journal of Primary Prevention</w:t>
      </w:r>
      <w:r w:rsidRPr="00CD5145">
        <w:t xml:space="preserve"> 2020.</w:t>
      </w:r>
    </w:p>
    <w:p w14:paraId="5907C3A0" w14:textId="77777777" w:rsidR="00CD5145" w:rsidRPr="00CD5145" w:rsidRDefault="00CD5145" w:rsidP="00CD5145">
      <w:pPr>
        <w:pStyle w:val="EndNoteBibliography"/>
        <w:spacing w:after="0"/>
      </w:pPr>
      <w:r w:rsidRPr="00CD5145">
        <w:t>96.</w:t>
      </w:r>
      <w:r w:rsidRPr="00CD5145">
        <w:tab/>
        <w:t xml:space="preserve">Moradi G, Gouya MM, Zavareh FA, et al. Prevalence and risk factors for HBV and HCV in prisoners in Iran: a national bio-behavioural surveillance survey in 2015. </w:t>
      </w:r>
      <w:r w:rsidRPr="00CD5145">
        <w:rPr>
          <w:i/>
        </w:rPr>
        <w:t>Tropical Medicine &amp; International Health</w:t>
      </w:r>
      <w:r w:rsidRPr="00CD5145">
        <w:t xml:space="preserve"> 2018.</w:t>
      </w:r>
    </w:p>
    <w:p w14:paraId="5EA5B53B" w14:textId="77777777" w:rsidR="00CD5145" w:rsidRPr="00CD5145" w:rsidRDefault="00CD5145" w:rsidP="00CD5145">
      <w:pPr>
        <w:pStyle w:val="EndNoteBibliography"/>
        <w:spacing w:after="0"/>
      </w:pPr>
      <w:r w:rsidRPr="00CD5145">
        <w:t>97.</w:t>
      </w:r>
      <w:r w:rsidRPr="00CD5145">
        <w:tab/>
        <w:t xml:space="preserve">Nokhodian Z, Yazdani MR, Yaran M, et al. Prevalence and risk factors of HIV, syphilis, hepatitis B and C among female prisoners in Isfahan, Iran. </w:t>
      </w:r>
      <w:r w:rsidRPr="00CD5145">
        <w:rPr>
          <w:i/>
        </w:rPr>
        <w:t>Hepatitis Monthly</w:t>
      </w:r>
      <w:r w:rsidRPr="00CD5145">
        <w:t xml:space="preserve"> 2012.</w:t>
      </w:r>
    </w:p>
    <w:p w14:paraId="2821ADEA" w14:textId="77777777" w:rsidR="00CD5145" w:rsidRPr="00CD5145" w:rsidRDefault="00CD5145" w:rsidP="00CD5145">
      <w:pPr>
        <w:pStyle w:val="EndNoteBibliography"/>
        <w:spacing w:after="0"/>
      </w:pPr>
      <w:r w:rsidRPr="00CD5145">
        <w:t>98.</w:t>
      </w:r>
      <w:r w:rsidRPr="00CD5145">
        <w:tab/>
        <w:t xml:space="preserve">Seyedalinaghi SA, Farhoudi B, Mohraz M, et al. Prevalence and Associated Factors of HIV Infection among Male Prisoners in Tehran, Iran. </w:t>
      </w:r>
      <w:r w:rsidRPr="00CD5145">
        <w:rPr>
          <w:i/>
        </w:rPr>
        <w:t>Archives of Iranian Medicine</w:t>
      </w:r>
      <w:r w:rsidRPr="00CD5145">
        <w:t xml:space="preserve"> 2017.</w:t>
      </w:r>
    </w:p>
    <w:p w14:paraId="5438EC83" w14:textId="77777777" w:rsidR="00CD5145" w:rsidRPr="00CD5145" w:rsidRDefault="00CD5145" w:rsidP="00CD5145">
      <w:pPr>
        <w:pStyle w:val="EndNoteBibliography"/>
        <w:spacing w:after="0"/>
      </w:pPr>
      <w:r w:rsidRPr="00CD5145">
        <w:t>99.</w:t>
      </w:r>
      <w:r w:rsidRPr="00CD5145">
        <w:tab/>
        <w:t xml:space="preserve">Khezri M, Sharifi H, Mirzazadeh A, et al. A National Study of Suicidal Ideation and Suicide Attempt Among Incarcerated People in Iran. </w:t>
      </w:r>
      <w:r w:rsidRPr="00CD5145">
        <w:rPr>
          <w:i/>
        </w:rPr>
        <w:t>International Journal of Mental Health and Addiction</w:t>
      </w:r>
      <w:r w:rsidRPr="00CD5145">
        <w:t xml:space="preserve"> 2023.</w:t>
      </w:r>
    </w:p>
    <w:p w14:paraId="0712DADB" w14:textId="77777777" w:rsidR="00CD5145" w:rsidRPr="00CD5145" w:rsidRDefault="00CD5145" w:rsidP="00CD5145">
      <w:pPr>
        <w:pStyle w:val="EndNoteBibliography"/>
        <w:spacing w:after="0"/>
      </w:pPr>
      <w:r w:rsidRPr="00CD5145">
        <w:t>100.</w:t>
      </w:r>
      <w:r w:rsidRPr="00CD5145">
        <w:tab/>
        <w:t xml:space="preserve">Shrestha G, Mulmi R, Yadav DK, et al. Health needs and risky behaviours among inmates in the largest prison of eastern Nepal. </w:t>
      </w:r>
      <w:r w:rsidRPr="00CD5145">
        <w:rPr>
          <w:i/>
        </w:rPr>
        <w:t>Int J Prison Health</w:t>
      </w:r>
      <w:r w:rsidRPr="00CD5145">
        <w:t xml:space="preserve"> 2018.</w:t>
      </w:r>
    </w:p>
    <w:p w14:paraId="24AEA247" w14:textId="77777777" w:rsidR="00CD5145" w:rsidRPr="00CD5145" w:rsidRDefault="00CD5145" w:rsidP="00CD5145">
      <w:pPr>
        <w:pStyle w:val="EndNoteBibliography"/>
        <w:spacing w:after="0"/>
      </w:pPr>
      <w:r w:rsidRPr="00CD5145">
        <w:t>101.</w:t>
      </w:r>
      <w:r w:rsidRPr="00CD5145">
        <w:tab/>
        <w:t xml:space="preserve">Shrestha G. Prevalence of hypertension among incarcerated males of jhumka regional prison, Eastern Nepal. </w:t>
      </w:r>
      <w:r w:rsidRPr="00CD5145">
        <w:rPr>
          <w:i/>
        </w:rPr>
        <w:t>Journal of Hypertension</w:t>
      </w:r>
      <w:r w:rsidRPr="00CD5145">
        <w:t xml:space="preserve"> 2018.</w:t>
      </w:r>
    </w:p>
    <w:p w14:paraId="4BE36A9D" w14:textId="77777777" w:rsidR="00CD5145" w:rsidRPr="00CD5145" w:rsidRDefault="00CD5145" w:rsidP="00CD5145">
      <w:pPr>
        <w:pStyle w:val="EndNoteBibliography"/>
        <w:spacing w:after="0"/>
      </w:pPr>
      <w:r w:rsidRPr="00CD5145">
        <w:t>102.</w:t>
      </w:r>
      <w:r w:rsidRPr="00CD5145">
        <w:tab/>
        <w:t xml:space="preserve">Kazi AM, Shah SA, Jenkins CA, Shepherd BE, Vermund SH. Risk factors and prevalence of tuberculosis, human immunodeficiency virus, syphilis, hepatitis B virus, and hepatitis C virus among prisoners in Pakistan. </w:t>
      </w:r>
      <w:r w:rsidRPr="00CD5145">
        <w:rPr>
          <w:i/>
        </w:rPr>
        <w:t>International Journal pf Infectious Diseases</w:t>
      </w:r>
      <w:r w:rsidRPr="00CD5145">
        <w:t xml:space="preserve"> 2010.</w:t>
      </w:r>
    </w:p>
    <w:p w14:paraId="57980596" w14:textId="77777777" w:rsidR="00CD5145" w:rsidRPr="00CD5145" w:rsidRDefault="00CD5145" w:rsidP="00CD5145">
      <w:pPr>
        <w:pStyle w:val="EndNoteBibliography"/>
        <w:spacing w:after="0"/>
      </w:pPr>
      <w:r w:rsidRPr="00CD5145">
        <w:t>103.</w:t>
      </w:r>
      <w:r w:rsidRPr="00CD5145">
        <w:tab/>
        <w:t xml:space="preserve">Memon AR, Shafique K, Memon A, Draz AU, Rauf MUA, Afsar S. Hepatitis B and C prevalence among the high risk groups of Pakistani population. A cross sectional study. </w:t>
      </w:r>
      <w:r w:rsidRPr="00CD5145">
        <w:rPr>
          <w:i/>
        </w:rPr>
        <w:t>Archives of Public Health</w:t>
      </w:r>
      <w:r w:rsidRPr="00CD5145">
        <w:t xml:space="preserve"> 2012.</w:t>
      </w:r>
    </w:p>
    <w:p w14:paraId="737C73A6" w14:textId="77777777" w:rsidR="00CD5145" w:rsidRPr="00CD5145" w:rsidRDefault="00CD5145" w:rsidP="00CD5145">
      <w:pPr>
        <w:pStyle w:val="EndNoteBibliography"/>
        <w:spacing w:after="0"/>
      </w:pPr>
      <w:r w:rsidRPr="00CD5145">
        <w:t>104.</w:t>
      </w:r>
      <w:r w:rsidRPr="00CD5145">
        <w:tab/>
        <w:t xml:space="preserve">Butt A, Jafri W, Janjua N, Pasha O. Seroprevalence and risk factors for hepatitis C infection among male prisoners in Karachi, Pakistan. </w:t>
      </w:r>
      <w:r w:rsidRPr="00CD5145">
        <w:rPr>
          <w:i/>
        </w:rPr>
        <w:t>American Journal of Gastroenterology</w:t>
      </w:r>
      <w:r w:rsidRPr="00CD5145">
        <w:t xml:space="preserve"> 2010.</w:t>
      </w:r>
    </w:p>
    <w:p w14:paraId="0C0015B2" w14:textId="77777777" w:rsidR="00CD5145" w:rsidRPr="00CD5145" w:rsidRDefault="00CD5145" w:rsidP="00CD5145">
      <w:pPr>
        <w:pStyle w:val="EndNoteBibliography"/>
        <w:spacing w:after="0"/>
      </w:pPr>
      <w:r w:rsidRPr="00CD5145">
        <w:t>105.</w:t>
      </w:r>
      <w:r w:rsidRPr="00CD5145">
        <w:tab/>
        <w:t xml:space="preserve">Khan MD, Wali A, Fatima R, Yaqoob A, Aziz S. Prevalence and associated risk factors of HIV in prisons in Balochistan, Pakistan: A cross-sectional study. </w:t>
      </w:r>
      <w:r w:rsidRPr="00CD5145">
        <w:rPr>
          <w:i/>
        </w:rPr>
        <w:t>F1000Research</w:t>
      </w:r>
      <w:r w:rsidRPr="00CD5145">
        <w:t xml:space="preserve"> 2019.</w:t>
      </w:r>
    </w:p>
    <w:p w14:paraId="47CBCE6B" w14:textId="77777777" w:rsidR="00CD5145" w:rsidRPr="00CD5145" w:rsidRDefault="00CD5145" w:rsidP="00CD5145">
      <w:pPr>
        <w:pStyle w:val="EndNoteBibliography"/>
        <w:spacing w:after="0"/>
      </w:pPr>
      <w:r w:rsidRPr="00CD5145">
        <w:t>106.</w:t>
      </w:r>
      <w:r w:rsidRPr="00CD5145">
        <w:tab/>
        <w:t xml:space="preserve">Niriella MA, Hapangama A, Luke H, Pathmeswaran A, Kuruppuarachchi K, de Silva HJ. Prevalence of hepatitis B and hepatitis C infections and their relationship to injectable drug use in a cohort of Sri Lankan prison inmates. </w:t>
      </w:r>
      <w:r w:rsidRPr="00CD5145">
        <w:rPr>
          <w:i/>
        </w:rPr>
        <w:t>Ceylon Medical Journal</w:t>
      </w:r>
      <w:r w:rsidRPr="00CD5145">
        <w:t xml:space="preserve"> 2015.</w:t>
      </w:r>
    </w:p>
    <w:p w14:paraId="5F964F0A" w14:textId="77777777" w:rsidR="00CD5145" w:rsidRPr="00CD5145" w:rsidRDefault="00CD5145" w:rsidP="00CD5145">
      <w:pPr>
        <w:pStyle w:val="EndNoteBibliography"/>
        <w:spacing w:after="0"/>
      </w:pPr>
      <w:r w:rsidRPr="00CD5145">
        <w:t>107.</w:t>
      </w:r>
      <w:r w:rsidRPr="00CD5145">
        <w:tab/>
        <w:t xml:space="preserve">Moller LF, van den Bergh BJ, Karymbaeva S, Esenamanova A, Muratalieva R. Drug use in prisons in Kyrgyzstan: a study about the effect of health promotion among prisoners. </w:t>
      </w:r>
      <w:r w:rsidRPr="00CD5145">
        <w:rPr>
          <w:i/>
        </w:rPr>
        <w:t>Int J Prison Health</w:t>
      </w:r>
      <w:r w:rsidRPr="00CD5145">
        <w:t xml:space="preserve"> 2008.</w:t>
      </w:r>
    </w:p>
    <w:p w14:paraId="323BE121" w14:textId="77777777" w:rsidR="00CD5145" w:rsidRPr="00CD5145" w:rsidRDefault="00CD5145" w:rsidP="00CD5145">
      <w:pPr>
        <w:pStyle w:val="EndNoteBibliography"/>
        <w:spacing w:after="0"/>
      </w:pPr>
      <w:r w:rsidRPr="00CD5145">
        <w:t>108.</w:t>
      </w:r>
      <w:r w:rsidRPr="00CD5145">
        <w:tab/>
        <w:t xml:space="preserve">Azbel L, Polonsky M, Wegman M, et al. Intersecting epidemics of HIV, HCV, and syphilis among soon-to-be released prisoners in Kyrgyzstan: Implications for prevention and treatment. </w:t>
      </w:r>
      <w:r w:rsidRPr="00CD5145">
        <w:rPr>
          <w:i/>
        </w:rPr>
        <w:t>International Journal of Drug Policy</w:t>
      </w:r>
      <w:r w:rsidRPr="00CD5145">
        <w:t xml:space="preserve"> 2016.</w:t>
      </w:r>
    </w:p>
    <w:p w14:paraId="1AB4F561" w14:textId="77777777" w:rsidR="00CD5145" w:rsidRPr="00CD5145" w:rsidRDefault="00CD5145" w:rsidP="00CD5145">
      <w:pPr>
        <w:pStyle w:val="EndNoteBibliography"/>
        <w:spacing w:after="0"/>
      </w:pPr>
      <w:r w:rsidRPr="00CD5145">
        <w:t>109.</w:t>
      </w:r>
      <w:r w:rsidRPr="00CD5145">
        <w:tab/>
        <w:t xml:space="preserve">Winetsky DE, Almukhamedov O, Pulatov D, Vezhnina N, Dooronbekova A, Zhussupov B. Prevalence, risk factors and social context of active pulmonary tuberculosis among prison inmates in Tajikistan. </w:t>
      </w:r>
      <w:r w:rsidRPr="00CD5145">
        <w:rPr>
          <w:i/>
        </w:rPr>
        <w:t>PLoS One</w:t>
      </w:r>
      <w:r w:rsidRPr="00CD5145">
        <w:t xml:space="preserve"> 2014.</w:t>
      </w:r>
    </w:p>
    <w:p w14:paraId="6D45E257" w14:textId="77777777" w:rsidR="00CD5145" w:rsidRPr="00CD5145" w:rsidRDefault="00CD5145" w:rsidP="00CD5145">
      <w:pPr>
        <w:pStyle w:val="EndNoteBibliography"/>
        <w:spacing w:after="0"/>
      </w:pPr>
      <w:r w:rsidRPr="00CD5145">
        <w:t>110.</w:t>
      </w:r>
      <w:r w:rsidRPr="00CD5145">
        <w:tab/>
        <w:t xml:space="preserve">Pena-Orellana M, Hernandez-Viver A, Caraballo-Correa G, Albizu-Garcia CE. Prevalence of HCV risk behaviors among prison inmates: Tattooing and injection drug use. </w:t>
      </w:r>
      <w:r w:rsidRPr="00CD5145">
        <w:rPr>
          <w:i/>
        </w:rPr>
        <w:t>Journal of Health Care for the Poor and Underserved</w:t>
      </w:r>
      <w:r w:rsidRPr="00CD5145">
        <w:t xml:space="preserve"> 2011.</w:t>
      </w:r>
    </w:p>
    <w:p w14:paraId="613B3500" w14:textId="77777777" w:rsidR="00CD5145" w:rsidRPr="00CD5145" w:rsidRDefault="00CD5145" w:rsidP="00CD5145">
      <w:pPr>
        <w:pStyle w:val="EndNoteBibliography"/>
        <w:spacing w:after="0"/>
      </w:pPr>
      <w:r w:rsidRPr="00CD5145">
        <w:t>111.</w:t>
      </w:r>
      <w:r w:rsidRPr="00CD5145">
        <w:tab/>
        <w:t xml:space="preserve">Falquetto TC, Endringer DC, Andrade TU, Lenz D. Hepatitis c in prisoners and non-prisoners in Colatina, Espirito santo, Brazil. </w:t>
      </w:r>
      <w:r w:rsidRPr="00CD5145">
        <w:rPr>
          <w:i/>
        </w:rPr>
        <w:t>Brazilian Journal of Pharmaceutical Sciences</w:t>
      </w:r>
      <w:r w:rsidRPr="00CD5145">
        <w:t xml:space="preserve"> 2013.</w:t>
      </w:r>
    </w:p>
    <w:p w14:paraId="69475CF8" w14:textId="77777777" w:rsidR="00CD5145" w:rsidRPr="00CD5145" w:rsidRDefault="00CD5145" w:rsidP="00CD5145">
      <w:pPr>
        <w:pStyle w:val="EndNoteBibliography"/>
        <w:spacing w:after="0"/>
      </w:pPr>
      <w:r w:rsidRPr="00CD5145">
        <w:t>112.</w:t>
      </w:r>
      <w:r w:rsidRPr="00CD5145">
        <w:tab/>
        <w:t xml:space="preserve">Lopes F, Latorre MR, Campos Pignatari AC, Buchalla CM. [HIV, HPV, and syphilis prevalence in a women's penitentiary in the city of São Paulo, 1997-1998]. </w:t>
      </w:r>
      <w:r w:rsidRPr="00CD5145">
        <w:rPr>
          <w:i/>
        </w:rPr>
        <w:t>Cad Saude Publica</w:t>
      </w:r>
      <w:r w:rsidRPr="00CD5145">
        <w:t xml:space="preserve"> 2001.</w:t>
      </w:r>
    </w:p>
    <w:p w14:paraId="665EE2DF" w14:textId="77777777" w:rsidR="00CD5145" w:rsidRPr="00CD5145" w:rsidRDefault="00CD5145" w:rsidP="00CD5145">
      <w:pPr>
        <w:pStyle w:val="EndNoteBibliography"/>
        <w:spacing w:after="0"/>
      </w:pPr>
      <w:r w:rsidRPr="00CD5145">
        <w:t>113.</w:t>
      </w:r>
      <w:r w:rsidRPr="00CD5145">
        <w:tab/>
        <w:t xml:space="preserve">Rosa F, Carneiro M, Duro LN, et al. Prevalence of anti-HCV in an inmate population. </w:t>
      </w:r>
      <w:r w:rsidRPr="00CD5145">
        <w:rPr>
          <w:i/>
        </w:rPr>
        <w:t>Rev Assoc Med Bras (1992)</w:t>
      </w:r>
      <w:r w:rsidRPr="00CD5145">
        <w:t xml:space="preserve"> 2012.</w:t>
      </w:r>
    </w:p>
    <w:p w14:paraId="4EC4D2BC" w14:textId="77777777" w:rsidR="00CD5145" w:rsidRPr="00CD5145" w:rsidRDefault="00CD5145" w:rsidP="00CD5145">
      <w:pPr>
        <w:pStyle w:val="EndNoteBibliography"/>
        <w:spacing w:after="0"/>
      </w:pPr>
      <w:r w:rsidRPr="00CD5145">
        <w:t>114.</w:t>
      </w:r>
      <w:r w:rsidRPr="00CD5145">
        <w:tab/>
        <w:t xml:space="preserve">Pompilio MA, Pontes ERJC, Castro ARCM, et al. Prevalence and epidemiology of chronic hepatitis c among prisoners of Mato Grosso do Sul State, Brazil. </w:t>
      </w:r>
      <w:r w:rsidRPr="00CD5145">
        <w:rPr>
          <w:i/>
        </w:rPr>
        <w:t>Journal of Venomous Animals and Toxins Including Tropical Diseases</w:t>
      </w:r>
      <w:r w:rsidRPr="00CD5145">
        <w:t xml:space="preserve"> 2011.</w:t>
      </w:r>
    </w:p>
    <w:p w14:paraId="73DFE7D3" w14:textId="77777777" w:rsidR="00CD5145" w:rsidRPr="00CD5145" w:rsidRDefault="00CD5145" w:rsidP="00CD5145">
      <w:pPr>
        <w:pStyle w:val="EndNoteBibliography"/>
        <w:spacing w:after="0"/>
      </w:pPr>
      <w:r w:rsidRPr="00CD5145">
        <w:t>115.</w:t>
      </w:r>
      <w:r w:rsidRPr="00CD5145">
        <w:tab/>
        <w:t xml:space="preserve">Guimarães T, Granato CF, Varella D, Ferraz ML, Castelo A, Kallás EG. High prevalence of hepatitis C infection in a Brazilian prison: identification of risk factors for infection. </w:t>
      </w:r>
      <w:r w:rsidRPr="00CD5145">
        <w:rPr>
          <w:i/>
        </w:rPr>
        <w:t>The Brazilian Journal of Infectious Diseases</w:t>
      </w:r>
      <w:r w:rsidRPr="00CD5145">
        <w:t xml:space="preserve"> 2001.</w:t>
      </w:r>
    </w:p>
    <w:p w14:paraId="731CFD5C" w14:textId="77777777" w:rsidR="00CD5145" w:rsidRPr="00CD5145" w:rsidRDefault="00CD5145" w:rsidP="00CD5145">
      <w:pPr>
        <w:pStyle w:val="EndNoteBibliography"/>
        <w:spacing w:after="0"/>
      </w:pPr>
      <w:r w:rsidRPr="00CD5145">
        <w:t>116.</w:t>
      </w:r>
      <w:r w:rsidRPr="00CD5145">
        <w:tab/>
        <w:t xml:space="preserve">Strazza L, Massad E, Azevedo RS, Carvalho HB. Behavior associated with HIV and HCV infection in female prison inmates in Sao Paulo, Brazil. </w:t>
      </w:r>
      <w:r w:rsidRPr="00CD5145">
        <w:rPr>
          <w:i/>
        </w:rPr>
        <w:t>Cadernos de Saude Publica</w:t>
      </w:r>
      <w:r w:rsidRPr="00CD5145">
        <w:t xml:space="preserve"> 2007.</w:t>
      </w:r>
    </w:p>
    <w:p w14:paraId="360FB6B9" w14:textId="77777777" w:rsidR="00CD5145" w:rsidRPr="00CD5145" w:rsidRDefault="00CD5145" w:rsidP="00CD5145">
      <w:pPr>
        <w:pStyle w:val="EndNoteBibliography"/>
        <w:spacing w:after="0"/>
      </w:pPr>
      <w:r w:rsidRPr="00CD5145">
        <w:t>117.</w:t>
      </w:r>
      <w:r w:rsidRPr="00CD5145">
        <w:tab/>
        <w:t xml:space="preserve">de Albuquerque ACC, da Silva DM, Rabelo DCC, et al. Seroprevalence and factors associated with human immunodeficiency virus (HIV) and syphilis in inmates in the state of Pernambuco, Brazil. </w:t>
      </w:r>
      <w:r w:rsidRPr="00CD5145">
        <w:rPr>
          <w:i/>
        </w:rPr>
        <w:t>Ciencia &amp; saude coletiva</w:t>
      </w:r>
      <w:r w:rsidRPr="00CD5145">
        <w:t xml:space="preserve"> 2014.</w:t>
      </w:r>
    </w:p>
    <w:p w14:paraId="54D06557" w14:textId="77777777" w:rsidR="00CD5145" w:rsidRPr="00CD5145" w:rsidRDefault="00CD5145" w:rsidP="00CD5145">
      <w:pPr>
        <w:pStyle w:val="EndNoteBibliography"/>
        <w:spacing w:after="0"/>
      </w:pPr>
      <w:r w:rsidRPr="00CD5145">
        <w:t>118.</w:t>
      </w:r>
      <w:r w:rsidRPr="00CD5145">
        <w:tab/>
        <w:t xml:space="preserve">Miranda AE, Vargas PM, St Louis ME, Viana MC. Sexually transmitted diseases among female prisoners in Brazil - Prevalence and risk factors. </w:t>
      </w:r>
      <w:r w:rsidRPr="00CD5145">
        <w:rPr>
          <w:i/>
        </w:rPr>
        <w:t>Sexually Transmitted Diseases</w:t>
      </w:r>
      <w:r w:rsidRPr="00CD5145">
        <w:t xml:space="preserve"> 2000.</w:t>
      </w:r>
    </w:p>
    <w:p w14:paraId="14F6B1BC" w14:textId="77777777" w:rsidR="00CD5145" w:rsidRPr="00CD5145" w:rsidRDefault="00CD5145" w:rsidP="00CD5145">
      <w:pPr>
        <w:pStyle w:val="EndNoteBibliography"/>
        <w:spacing w:after="0"/>
      </w:pPr>
      <w:r w:rsidRPr="00CD5145">
        <w:t>119.</w:t>
      </w:r>
      <w:r w:rsidRPr="00CD5145">
        <w:tab/>
        <w:t xml:space="preserve">Felisberto M, Saretto AA, Wopereis S, Machado MJ, Spada C. Prevalence of HCV infection in a prison population of the greater Florianopolis area. </w:t>
      </w:r>
      <w:r w:rsidRPr="00CD5145">
        <w:rPr>
          <w:i/>
        </w:rPr>
        <w:t>Revista da Sociedade Brasileira de Medicina Tropical</w:t>
      </w:r>
      <w:r w:rsidRPr="00CD5145">
        <w:t xml:space="preserve"> 2019.</w:t>
      </w:r>
    </w:p>
    <w:p w14:paraId="79C82001" w14:textId="77777777" w:rsidR="00CD5145" w:rsidRPr="00CD5145" w:rsidRDefault="00CD5145" w:rsidP="00CD5145">
      <w:pPr>
        <w:pStyle w:val="EndNoteBibliography"/>
        <w:spacing w:after="0"/>
      </w:pPr>
      <w:r w:rsidRPr="00CD5145">
        <w:t>120.</w:t>
      </w:r>
      <w:r w:rsidRPr="00CD5145">
        <w:tab/>
        <w:t xml:space="preserve">El Maerrawi I, Carvalho HB. Prevalence and risk factors associated with HIV infection, hepatitis and syphilis in a state prison of São Paulo. </w:t>
      </w:r>
      <w:r w:rsidRPr="00CD5145">
        <w:rPr>
          <w:i/>
        </w:rPr>
        <w:t>Int J STD AIDS</w:t>
      </w:r>
      <w:r w:rsidRPr="00CD5145">
        <w:t xml:space="preserve"> 2015.</w:t>
      </w:r>
    </w:p>
    <w:p w14:paraId="2F3978E7" w14:textId="77777777" w:rsidR="00CD5145" w:rsidRPr="00CD5145" w:rsidRDefault="00CD5145" w:rsidP="00CD5145">
      <w:pPr>
        <w:pStyle w:val="EndNoteBibliography"/>
        <w:spacing w:after="0"/>
      </w:pPr>
      <w:r w:rsidRPr="00CD5145">
        <w:t>121.</w:t>
      </w:r>
      <w:r w:rsidRPr="00CD5145">
        <w:tab/>
        <w:t xml:space="preserve">Coelho HC, de Oliveira SAN, Miguel JC, et al. Predictive markers for hepatitis C virus infection among Brazilian inmates. </w:t>
      </w:r>
      <w:r w:rsidRPr="00CD5145">
        <w:rPr>
          <w:i/>
        </w:rPr>
        <w:t>Revista da Sociedade Brasileira de Medicina Tropical</w:t>
      </w:r>
      <w:r w:rsidRPr="00CD5145">
        <w:t xml:space="preserve"> 2009.</w:t>
      </w:r>
    </w:p>
    <w:p w14:paraId="0C514AA0" w14:textId="77777777" w:rsidR="00CD5145" w:rsidRPr="00CD5145" w:rsidRDefault="00CD5145" w:rsidP="00CD5145">
      <w:pPr>
        <w:pStyle w:val="EndNoteBibliography"/>
        <w:spacing w:after="0"/>
      </w:pPr>
      <w:r w:rsidRPr="00CD5145">
        <w:t>122.</w:t>
      </w:r>
      <w:r w:rsidRPr="00CD5145">
        <w:tab/>
        <w:t xml:space="preserve">Massad E, Rozman M, Azevedo R, et al. Seroprevalence of HIV, HCV and syphilis in Brazilian prisoners: preponderance of parenteral transmission. </w:t>
      </w:r>
      <w:r w:rsidRPr="00CD5145">
        <w:rPr>
          <w:i/>
        </w:rPr>
        <w:t>European journal of epidemiology</w:t>
      </w:r>
      <w:r w:rsidRPr="00CD5145">
        <w:t xml:space="preserve"> 1999; </w:t>
      </w:r>
      <w:r w:rsidRPr="00CD5145">
        <w:rPr>
          <w:b/>
        </w:rPr>
        <w:t>15</w:t>
      </w:r>
      <w:r w:rsidRPr="00CD5145">
        <w:t>: 439-45.</w:t>
      </w:r>
    </w:p>
    <w:p w14:paraId="22C96539" w14:textId="77777777" w:rsidR="00CD5145" w:rsidRPr="00CD5145" w:rsidRDefault="00CD5145" w:rsidP="00CD5145">
      <w:pPr>
        <w:pStyle w:val="EndNoteBibliography"/>
        <w:spacing w:after="0"/>
      </w:pPr>
      <w:r w:rsidRPr="00CD5145">
        <w:t>123.</w:t>
      </w:r>
      <w:r w:rsidRPr="00CD5145">
        <w:tab/>
        <w:t xml:space="preserve">Felisberto M, Saretto AA, Wopereis S, Treitinger A, Machado MJ, Spada C. Prevalence of human immunodeficiency virus infection and associated risk factors among prison inmates in the city of Florianopolis. </w:t>
      </w:r>
      <w:r w:rsidRPr="00CD5145">
        <w:rPr>
          <w:i/>
        </w:rPr>
        <w:t>Revista da Sociedade Brasileira de Medicina Tropical</w:t>
      </w:r>
      <w:r w:rsidRPr="00CD5145">
        <w:t xml:space="preserve"> 2016.</w:t>
      </w:r>
    </w:p>
    <w:p w14:paraId="63CF7EEC" w14:textId="77777777" w:rsidR="00CD5145" w:rsidRPr="00CD5145" w:rsidRDefault="00CD5145" w:rsidP="00CD5145">
      <w:pPr>
        <w:pStyle w:val="EndNoteBibliography"/>
        <w:spacing w:after="0"/>
      </w:pPr>
      <w:r w:rsidRPr="00CD5145">
        <w:t>124.</w:t>
      </w:r>
      <w:r w:rsidRPr="00CD5145">
        <w:tab/>
        <w:t xml:space="preserve">Santos BFO, de Santana NO, Franca AVC. Prevalence, genotypes and factors associated with HCV infection among prisoners in Northeastern Brazil. </w:t>
      </w:r>
      <w:r w:rsidRPr="00CD5145">
        <w:rPr>
          <w:i/>
        </w:rPr>
        <w:t>World Journal of Gastroenterology</w:t>
      </w:r>
      <w:r w:rsidRPr="00CD5145">
        <w:t xml:space="preserve"> 2011.</w:t>
      </w:r>
    </w:p>
    <w:p w14:paraId="35675ABF" w14:textId="77777777" w:rsidR="00CD5145" w:rsidRPr="00CD5145" w:rsidRDefault="00CD5145" w:rsidP="00CD5145">
      <w:pPr>
        <w:pStyle w:val="EndNoteBibliography"/>
        <w:spacing w:after="0"/>
      </w:pPr>
      <w:r w:rsidRPr="00CD5145">
        <w:t>125.</w:t>
      </w:r>
      <w:r w:rsidRPr="00CD5145">
        <w:tab/>
        <w:t xml:space="preserve">Strazza L, Azevedo RS, Carvalho HB, Massad E. The vulnerability of Brazilian female prisoners to HIV infection. </w:t>
      </w:r>
      <w:r w:rsidRPr="00CD5145">
        <w:rPr>
          <w:i/>
        </w:rPr>
        <w:t>Braz J Med Biol Res</w:t>
      </w:r>
      <w:r w:rsidRPr="00CD5145">
        <w:t xml:space="preserve"> 2004.</w:t>
      </w:r>
    </w:p>
    <w:p w14:paraId="4E27FA8B" w14:textId="77777777" w:rsidR="00CD5145" w:rsidRPr="00CD5145" w:rsidRDefault="00CD5145" w:rsidP="00CD5145">
      <w:pPr>
        <w:pStyle w:val="EndNoteBibliography"/>
        <w:spacing w:after="0"/>
      </w:pPr>
      <w:r w:rsidRPr="00CD5145">
        <w:t>126.</w:t>
      </w:r>
      <w:r w:rsidRPr="00CD5145">
        <w:tab/>
        <w:t xml:space="preserve">Sanchez-Vanegas G, Rodriguez-Vallejo D, Pinzon-Duran AC, Reina-Cifuentes MA, Monterrosa-Blanco A, Tiga-Segura JA. Prevalence of syphilis, hepatitis B and human immunodeficiency virus in the male prison population in Bogota, Colombia in 2019. [Spanish]. </w:t>
      </w:r>
      <w:r w:rsidRPr="00CD5145">
        <w:rPr>
          <w:i/>
        </w:rPr>
        <w:t>Infectio</w:t>
      </w:r>
      <w:r w:rsidRPr="00CD5145">
        <w:t xml:space="preserve"> 2020.</w:t>
      </w:r>
    </w:p>
    <w:p w14:paraId="34EF34FB" w14:textId="77777777" w:rsidR="00CD5145" w:rsidRPr="00CD5145" w:rsidRDefault="00CD5145" w:rsidP="00CD5145">
      <w:pPr>
        <w:pStyle w:val="EndNoteBibliography"/>
        <w:spacing w:after="0"/>
      </w:pPr>
      <w:r w:rsidRPr="00CD5145">
        <w:t>127.</w:t>
      </w:r>
      <w:r w:rsidRPr="00CD5145">
        <w:tab/>
        <w:t xml:space="preserve">Castillo RL, Noriega KJR, Briceno ML, Munoz NG, Pacheco JR. CONSUMPTION OF PSYCHOACTIVE SUBSTANCES BEFORE AND AFTER ADMISSION TO PRISON IN FOURTEEN PRISONS IN COLOMBIA. </w:t>
      </w:r>
      <w:r w:rsidRPr="00CD5145">
        <w:rPr>
          <w:i/>
        </w:rPr>
        <w:t>REVISTA COLOMBIANA DE CIENCIAS SOCIALES</w:t>
      </w:r>
      <w:r w:rsidRPr="00CD5145">
        <w:t xml:space="preserve"> 2017.</w:t>
      </w:r>
    </w:p>
    <w:p w14:paraId="3CEB0D61" w14:textId="77777777" w:rsidR="00CD5145" w:rsidRPr="00CD5145" w:rsidRDefault="00CD5145" w:rsidP="00CD5145">
      <w:pPr>
        <w:pStyle w:val="EndNoteBibliography"/>
        <w:spacing w:after="0"/>
      </w:pPr>
      <w:r w:rsidRPr="00CD5145">
        <w:t>128.</w:t>
      </w:r>
      <w:r w:rsidRPr="00CD5145">
        <w:tab/>
        <w:t xml:space="preserve">Alvarez Rodriguez BE, Pinzon Z, Huaman BJ, et al. Prevalence of HIV, syphilis, drugs use and sexual risk behaviours among prisoners in Guatemala, 2012. </w:t>
      </w:r>
      <w:r w:rsidRPr="00CD5145">
        <w:rPr>
          <w:i/>
        </w:rPr>
        <w:t>Sexually Transmitted Infections Conference: STI and AIDS World Congress</w:t>
      </w:r>
      <w:r w:rsidRPr="00CD5145">
        <w:t xml:space="preserve"> 2013.</w:t>
      </w:r>
    </w:p>
    <w:p w14:paraId="124B9A6D" w14:textId="77777777" w:rsidR="00CD5145" w:rsidRPr="00CD5145" w:rsidRDefault="00CD5145" w:rsidP="00CD5145">
      <w:pPr>
        <w:pStyle w:val="EndNoteBibliography"/>
        <w:spacing w:after="0"/>
      </w:pPr>
      <w:r w:rsidRPr="00CD5145">
        <w:t>129.</w:t>
      </w:r>
      <w:r w:rsidRPr="00CD5145">
        <w:tab/>
        <w:t xml:space="preserve">Belaunzaran-Zamudio PF, Mosqueda-Gomez JL, Macias-Hernandez A, Sierra-Madero JG, Ahmed S, Beyrer C. Risk factors for prevalent hepatitis C virus-infection among inmates in a state prison system in Mexico. </w:t>
      </w:r>
      <w:r w:rsidRPr="00CD5145">
        <w:rPr>
          <w:i/>
        </w:rPr>
        <w:t>PLoS One</w:t>
      </w:r>
      <w:r w:rsidRPr="00CD5145">
        <w:t xml:space="preserve"> 2017.</w:t>
      </w:r>
    </w:p>
    <w:p w14:paraId="04F476E6" w14:textId="77777777" w:rsidR="00CD5145" w:rsidRPr="00CD5145" w:rsidRDefault="00CD5145" w:rsidP="00CD5145">
      <w:pPr>
        <w:pStyle w:val="EndNoteBibliography"/>
        <w:spacing w:after="0"/>
      </w:pPr>
      <w:r w:rsidRPr="00CD5145">
        <w:t>130.</w:t>
      </w:r>
      <w:r w:rsidRPr="00CD5145">
        <w:tab/>
        <w:t xml:space="preserve">Bautista-Arredondo S, González A, Servan-Mori E, et al. A Cross-Sectional Study of Prisoners in Mexico City Comparing Prevalence of Transmissible Infections and Chronic Diseases with That in the General Population. </w:t>
      </w:r>
      <w:r w:rsidRPr="00CD5145">
        <w:rPr>
          <w:i/>
        </w:rPr>
        <w:t>PLoS One</w:t>
      </w:r>
      <w:r w:rsidRPr="00CD5145">
        <w:t xml:space="preserve"> 2015.</w:t>
      </w:r>
    </w:p>
    <w:p w14:paraId="1297A495" w14:textId="77777777" w:rsidR="00CD5145" w:rsidRPr="00CD5145" w:rsidRDefault="00CD5145" w:rsidP="00CD5145">
      <w:pPr>
        <w:pStyle w:val="EndNoteBibliography"/>
        <w:spacing w:after="0"/>
      </w:pPr>
      <w:r w:rsidRPr="00CD5145">
        <w:t>131.</w:t>
      </w:r>
      <w:r w:rsidRPr="00CD5145">
        <w:tab/>
        <w:t xml:space="preserve">Alvarado-Esquivel C, Sablon E, Martínez-García S, Estrada-Martínez S. Hepatitis virus and HIV infections in inmates of a state correctional facility in Mexico. </w:t>
      </w:r>
      <w:r w:rsidRPr="00CD5145">
        <w:rPr>
          <w:i/>
        </w:rPr>
        <w:t>Epidemiology and Infection</w:t>
      </w:r>
      <w:r w:rsidRPr="00CD5145">
        <w:t xml:space="preserve"> 2005.</w:t>
      </w:r>
    </w:p>
    <w:p w14:paraId="492F85A4" w14:textId="77777777" w:rsidR="00CD5145" w:rsidRPr="00CD5145" w:rsidRDefault="00CD5145" w:rsidP="00CD5145">
      <w:pPr>
        <w:pStyle w:val="EndNoteBibliography"/>
        <w:spacing w:after="0"/>
      </w:pPr>
      <w:r w:rsidRPr="00CD5145">
        <w:t>132.</w:t>
      </w:r>
      <w:r w:rsidRPr="00CD5145">
        <w:tab/>
        <w:t xml:space="preserve">Gonzalez CAM, Ortiz BES, Aguilar MB, Gonzalez JDM. Risk factors and the seroprevalence of viral markers of hepatitis B (HVB) and hepatitis C (HCV) in high-risk groups in Chiapas. </w:t>
      </w:r>
      <w:r w:rsidRPr="00CD5145">
        <w:rPr>
          <w:i/>
        </w:rPr>
        <w:t>Medwave</w:t>
      </w:r>
      <w:r w:rsidRPr="00CD5145">
        <w:t xml:space="preserve"> 2011.</w:t>
      </w:r>
    </w:p>
    <w:p w14:paraId="3EBAFA25" w14:textId="77777777" w:rsidR="00CD5145" w:rsidRPr="00CD5145" w:rsidRDefault="00CD5145" w:rsidP="00CD5145">
      <w:pPr>
        <w:pStyle w:val="EndNoteBibliography"/>
        <w:spacing w:after="0"/>
      </w:pPr>
      <w:r w:rsidRPr="00CD5145">
        <w:t>133.</w:t>
      </w:r>
      <w:r w:rsidRPr="00CD5145">
        <w:tab/>
        <w:t xml:space="preserve">Monsalve-Castillo F, Chacín-Bonilla L, Atencio RJ, et al. Low prevalence of hepatitis C virus infection in a prisoner population from Maracaibo, Venezuela. </w:t>
      </w:r>
      <w:r w:rsidRPr="00CD5145">
        <w:rPr>
          <w:i/>
        </w:rPr>
        <w:t>Biomedica</w:t>
      </w:r>
      <w:r w:rsidRPr="00CD5145">
        <w:t xml:space="preserve"> 2009.</w:t>
      </w:r>
    </w:p>
    <w:p w14:paraId="25152CB1" w14:textId="77777777" w:rsidR="00CD5145" w:rsidRPr="00CD5145" w:rsidRDefault="00CD5145" w:rsidP="00CD5145">
      <w:pPr>
        <w:pStyle w:val="EndNoteBibliography"/>
        <w:spacing w:after="0"/>
      </w:pPr>
      <w:r w:rsidRPr="00CD5145">
        <w:t>134.</w:t>
      </w:r>
      <w:r w:rsidRPr="00CD5145">
        <w:tab/>
        <w:t xml:space="preserve">Courtemanche Y, Poulin C, Serhir B, Alary M. HIV and hepatitis C virus infections in Quebec's provincial detention centres: comparing prevalence and related risky behaviours between 2003 and 2014-2015. </w:t>
      </w:r>
      <w:r w:rsidRPr="00CD5145">
        <w:rPr>
          <w:i/>
        </w:rPr>
        <w:t>Can J Public Health</w:t>
      </w:r>
      <w:r w:rsidRPr="00CD5145">
        <w:t xml:space="preserve"> 2018.</w:t>
      </w:r>
    </w:p>
    <w:p w14:paraId="5E29E2E5" w14:textId="77777777" w:rsidR="00CD5145" w:rsidRPr="00CD5145" w:rsidRDefault="00CD5145" w:rsidP="00CD5145">
      <w:pPr>
        <w:pStyle w:val="EndNoteBibliography"/>
        <w:spacing w:after="0"/>
      </w:pPr>
      <w:r w:rsidRPr="00CD5145">
        <w:t>135.</w:t>
      </w:r>
      <w:r w:rsidRPr="00CD5145">
        <w:tab/>
        <w:t xml:space="preserve">Calzavara LM, Burchell AN, Schlossberg J, et al. Prior opiate injection and incarceration history predict injection drug use among inmates. </w:t>
      </w:r>
      <w:r w:rsidRPr="00CD5145">
        <w:rPr>
          <w:i/>
        </w:rPr>
        <w:t>Addiction</w:t>
      </w:r>
      <w:r w:rsidRPr="00CD5145">
        <w:t xml:space="preserve"> 2003.</w:t>
      </w:r>
    </w:p>
    <w:p w14:paraId="0AF0BD12" w14:textId="77777777" w:rsidR="00CD5145" w:rsidRPr="00CD5145" w:rsidRDefault="00CD5145" w:rsidP="00CD5145">
      <w:pPr>
        <w:pStyle w:val="EndNoteBibliography"/>
        <w:spacing w:after="0"/>
      </w:pPr>
      <w:r w:rsidRPr="00CD5145">
        <w:t>136.</w:t>
      </w:r>
      <w:r w:rsidRPr="00CD5145">
        <w:tab/>
        <w:t xml:space="preserve">Martin RE, Remple V, Gold F, Berkowitz J, Murphy W, Money D. Drug use and risk of bloodborne infections: A survey of female prisoners in British Columbia. </w:t>
      </w:r>
      <w:r w:rsidRPr="00CD5145">
        <w:rPr>
          <w:i/>
        </w:rPr>
        <w:t>CANADIAN JOURNAL OF PUBLIC HEALTH-REVUE CANADIENNE DE SANTE PUBLIQUE</w:t>
      </w:r>
      <w:r w:rsidRPr="00CD5145">
        <w:t xml:space="preserve"> 2005.</w:t>
      </w:r>
    </w:p>
    <w:p w14:paraId="0C2E3865" w14:textId="77777777" w:rsidR="00CD5145" w:rsidRPr="00CD5145" w:rsidRDefault="00CD5145" w:rsidP="00CD5145">
      <w:pPr>
        <w:pStyle w:val="EndNoteBibliography"/>
        <w:spacing w:after="0"/>
      </w:pPr>
      <w:r w:rsidRPr="00CD5145">
        <w:t>137.</w:t>
      </w:r>
      <w:r w:rsidRPr="00CD5145">
        <w:tab/>
        <w:t xml:space="preserve">Dussault C, Cox J, Klein M, Sebastiani G, Lebouche B, Kronfli N. Factors associated with on-demand HCV screening among Canadian provincial inmates. </w:t>
      </w:r>
      <w:r w:rsidRPr="00CD5145">
        <w:rPr>
          <w:i/>
        </w:rPr>
        <w:t>Canadian Liver Journal</w:t>
      </w:r>
      <w:r w:rsidRPr="00CD5145">
        <w:t xml:space="preserve"> 2020.</w:t>
      </w:r>
    </w:p>
    <w:p w14:paraId="39E91177" w14:textId="77777777" w:rsidR="00CD5145" w:rsidRPr="00CD5145" w:rsidRDefault="00CD5145" w:rsidP="00CD5145">
      <w:pPr>
        <w:pStyle w:val="EndNoteBibliography"/>
        <w:spacing w:after="0"/>
      </w:pPr>
      <w:r w:rsidRPr="00CD5145">
        <w:t>138.</w:t>
      </w:r>
      <w:r w:rsidRPr="00CD5145">
        <w:tab/>
        <w:t xml:space="preserve">Poulin C, Alary M, Lambert G, et al. Prevalence of HIV and hepatitis C virus infections among inmates of Quebec provincial prisons. [References]. </w:t>
      </w:r>
      <w:r w:rsidRPr="00CD5145">
        <w:rPr>
          <w:i/>
        </w:rPr>
        <w:t>Canadian Medical Association Journal</w:t>
      </w:r>
      <w:r w:rsidRPr="00CD5145">
        <w:t xml:space="preserve"> 2007.</w:t>
      </w:r>
    </w:p>
    <w:p w14:paraId="3805DAE4" w14:textId="77777777" w:rsidR="00CD5145" w:rsidRPr="00CD5145" w:rsidRDefault="00CD5145" w:rsidP="00CD5145">
      <w:pPr>
        <w:pStyle w:val="EndNoteBibliography"/>
        <w:spacing w:after="0"/>
      </w:pPr>
      <w:r w:rsidRPr="00CD5145">
        <w:t>139.</w:t>
      </w:r>
      <w:r w:rsidRPr="00CD5145">
        <w:tab/>
        <w:t xml:space="preserve">Besney JD, Angel C, Pyne D, Martell R, Keenan L, Ahmed R. Addressing Women’s Unmet Health Care Needs in a Canadian Remand Center. </w:t>
      </w:r>
      <w:r w:rsidRPr="00CD5145">
        <w:rPr>
          <w:i/>
        </w:rPr>
        <w:t>Journal of Correctional Health Care</w:t>
      </w:r>
      <w:r w:rsidRPr="00CD5145">
        <w:t xml:space="preserve"> 2018.</w:t>
      </w:r>
    </w:p>
    <w:p w14:paraId="7FFC979F" w14:textId="77777777" w:rsidR="00CD5145" w:rsidRPr="00CD5145" w:rsidRDefault="00CD5145" w:rsidP="00CD5145">
      <w:pPr>
        <w:pStyle w:val="EndNoteBibliography"/>
        <w:spacing w:after="0"/>
      </w:pPr>
      <w:r w:rsidRPr="00CD5145">
        <w:t>140.</w:t>
      </w:r>
      <w:r w:rsidRPr="00CD5145">
        <w:tab/>
        <w:t xml:space="preserve">Calzavara L, Ramuscak N, Burchell AN, et al. Prevalence of HIV and hepatitis C virus infections among inmates of Ontario remand facilities. </w:t>
      </w:r>
      <w:r w:rsidRPr="00CD5145">
        <w:rPr>
          <w:i/>
        </w:rPr>
        <w:t>Cmaj</w:t>
      </w:r>
      <w:r w:rsidRPr="00CD5145">
        <w:t xml:space="preserve"> 2007.</w:t>
      </w:r>
    </w:p>
    <w:p w14:paraId="10087309" w14:textId="77777777" w:rsidR="00CD5145" w:rsidRPr="00CD5145" w:rsidRDefault="00CD5145" w:rsidP="00CD5145">
      <w:pPr>
        <w:pStyle w:val="EndNoteBibliography"/>
        <w:spacing w:after="0"/>
      </w:pPr>
      <w:r w:rsidRPr="00CD5145">
        <w:t>141.</w:t>
      </w:r>
      <w:r w:rsidRPr="00CD5145">
        <w:tab/>
        <w:t xml:space="preserve">Nolan AM, Stewart LA. Chronic Health Conditions Among Incoming Canadian Federally Sentenced Women. </w:t>
      </w:r>
      <w:r w:rsidRPr="00CD5145">
        <w:rPr>
          <w:i/>
        </w:rPr>
        <w:t>J Correct Health Care</w:t>
      </w:r>
      <w:r w:rsidRPr="00CD5145">
        <w:t xml:space="preserve"> 2017.</w:t>
      </w:r>
    </w:p>
    <w:p w14:paraId="53B7E494" w14:textId="77777777" w:rsidR="00CD5145" w:rsidRPr="00CD5145" w:rsidRDefault="00CD5145" w:rsidP="00CD5145">
      <w:pPr>
        <w:pStyle w:val="EndNoteBibliography"/>
        <w:spacing w:after="0"/>
      </w:pPr>
      <w:r w:rsidRPr="00CD5145">
        <w:t>142.</w:t>
      </w:r>
      <w:r w:rsidRPr="00CD5145">
        <w:tab/>
        <w:t xml:space="preserve">Bonnycastle KD, Villebrun C. Injecting Risk Into Prison Sentences: A Quantitative Analysis of a Prisoner-Driven Survey to Measure HCV/HIV Seroprevalence, Risk Practices, and Viral Testing at One Canadian Male Federal Prison. </w:t>
      </w:r>
      <w:r w:rsidRPr="00CD5145">
        <w:rPr>
          <w:i/>
        </w:rPr>
        <w:t>PRISON JOURNAL</w:t>
      </w:r>
      <w:r w:rsidRPr="00CD5145">
        <w:t xml:space="preserve"> 2011.</w:t>
      </w:r>
    </w:p>
    <w:p w14:paraId="4B84E634" w14:textId="77777777" w:rsidR="00CD5145" w:rsidRPr="00CD5145" w:rsidRDefault="00CD5145" w:rsidP="00CD5145">
      <w:pPr>
        <w:pStyle w:val="EndNoteBibliography"/>
        <w:spacing w:after="0"/>
      </w:pPr>
      <w:r w:rsidRPr="00CD5145">
        <w:t>143.</w:t>
      </w:r>
      <w:r w:rsidRPr="00CD5145">
        <w:tab/>
        <w:t xml:space="preserve">Begier EM, Bennani Y, Forgione L, et al. Undiagnosed HIV infection among New York City jail entrants, 2006: results of a blinded serosurvey. </w:t>
      </w:r>
      <w:r w:rsidRPr="00CD5145">
        <w:rPr>
          <w:i/>
        </w:rPr>
        <w:t>J Acquir Immune Defic Syndr</w:t>
      </w:r>
      <w:r w:rsidRPr="00CD5145">
        <w:t xml:space="preserve"> 2010.</w:t>
      </w:r>
    </w:p>
    <w:p w14:paraId="4A0AFFC8" w14:textId="77777777" w:rsidR="00CD5145" w:rsidRPr="00CD5145" w:rsidRDefault="00CD5145" w:rsidP="00CD5145">
      <w:pPr>
        <w:pStyle w:val="EndNoteBibliography"/>
        <w:spacing w:after="0"/>
      </w:pPr>
      <w:r w:rsidRPr="00CD5145">
        <w:t>144.</w:t>
      </w:r>
      <w:r w:rsidRPr="00CD5145">
        <w:tab/>
        <w:t xml:space="preserve">Kendrick SR, Kroc KA, Couture E, Weinstein RA. Comparison of point-of-care rapid HIV testing in three clinical venues. </w:t>
      </w:r>
      <w:r w:rsidRPr="00CD5145">
        <w:rPr>
          <w:i/>
        </w:rPr>
        <w:t>Aids</w:t>
      </w:r>
      <w:r w:rsidRPr="00CD5145">
        <w:t xml:space="preserve"> 2004.</w:t>
      </w:r>
    </w:p>
    <w:p w14:paraId="58F88133" w14:textId="77777777" w:rsidR="00CD5145" w:rsidRPr="00CD5145" w:rsidRDefault="00CD5145" w:rsidP="00CD5145">
      <w:pPr>
        <w:pStyle w:val="EndNoteBibliography"/>
        <w:spacing w:after="0"/>
      </w:pPr>
      <w:r w:rsidRPr="00CD5145">
        <w:t>145.</w:t>
      </w:r>
      <w:r w:rsidRPr="00CD5145">
        <w:tab/>
        <w:t xml:space="preserve">Swartz JA, Lurigio AJ, Weiner DA. CORRELATES OF HIV-RISK BEHAVIORS AMONG PRISON INMATES: IMPLICATIONS FOR TAILORED AIDS PREVENTION PROGRAMMING. </w:t>
      </w:r>
      <w:r w:rsidRPr="00CD5145">
        <w:rPr>
          <w:i/>
        </w:rPr>
        <w:t>PRISON JOURNAL</w:t>
      </w:r>
      <w:r w:rsidRPr="00CD5145">
        <w:t xml:space="preserve"> 2004.</w:t>
      </w:r>
    </w:p>
    <w:p w14:paraId="1233E772" w14:textId="77777777" w:rsidR="00CD5145" w:rsidRPr="00CD5145" w:rsidRDefault="00CD5145" w:rsidP="00CD5145">
      <w:pPr>
        <w:pStyle w:val="EndNoteBibliography"/>
        <w:spacing w:after="0"/>
      </w:pPr>
      <w:r w:rsidRPr="00CD5145">
        <w:t>146.</w:t>
      </w:r>
      <w:r w:rsidRPr="00CD5145">
        <w:tab/>
        <w:t xml:space="preserve">Khan AJ, Simard EP, Bower WA, et al. Ongoing transmission of hepatitis B virus infection among inmates at a state correctional facility. </w:t>
      </w:r>
      <w:r w:rsidRPr="00CD5145">
        <w:rPr>
          <w:i/>
        </w:rPr>
        <w:t>American Journal of Public Health</w:t>
      </w:r>
      <w:r w:rsidRPr="00CD5145">
        <w:t xml:space="preserve"> 2005.</w:t>
      </w:r>
    </w:p>
    <w:p w14:paraId="6F1AC0AC" w14:textId="77777777" w:rsidR="00CD5145" w:rsidRPr="00CD5145" w:rsidRDefault="00CD5145" w:rsidP="00CD5145">
      <w:pPr>
        <w:pStyle w:val="EndNoteBibliography"/>
        <w:spacing w:after="0"/>
      </w:pPr>
      <w:r w:rsidRPr="00CD5145">
        <w:t>147.</w:t>
      </w:r>
      <w:r w:rsidRPr="00CD5145">
        <w:tab/>
        <w:t xml:space="preserve">Mullings JL, Marquart JW, Hartley DJ. Exploring the effects of childhood sexual abuse and its impact on HIV/AIDS risk-taking behavior among women prisoners. </w:t>
      </w:r>
      <w:r w:rsidRPr="00CD5145">
        <w:rPr>
          <w:i/>
        </w:rPr>
        <w:t>PRISON JOURNAL</w:t>
      </w:r>
      <w:r w:rsidRPr="00CD5145">
        <w:t xml:space="preserve"> 2003.</w:t>
      </w:r>
    </w:p>
    <w:p w14:paraId="718DABDB" w14:textId="77777777" w:rsidR="00CD5145" w:rsidRPr="00CD5145" w:rsidRDefault="00CD5145" w:rsidP="00CD5145">
      <w:pPr>
        <w:pStyle w:val="EndNoteBibliography"/>
        <w:spacing w:after="0"/>
      </w:pPr>
      <w:r w:rsidRPr="00CD5145">
        <w:t>148.</w:t>
      </w:r>
      <w:r w:rsidRPr="00CD5145">
        <w:tab/>
        <w:t xml:space="preserve">Kim AY, Nagami EH, Birch CE, Bowen MJ, Lauer GM, McGovern BH. A simple strategy to identify acute hepatitis C virus infection among newly incarcerated injection drug users. </w:t>
      </w:r>
      <w:r w:rsidRPr="00CD5145">
        <w:rPr>
          <w:i/>
        </w:rPr>
        <w:t>Hepatology</w:t>
      </w:r>
      <w:r w:rsidRPr="00CD5145">
        <w:t xml:space="preserve"> 2013.</w:t>
      </w:r>
    </w:p>
    <w:p w14:paraId="34541DBA" w14:textId="77777777" w:rsidR="00CD5145" w:rsidRPr="00CD5145" w:rsidRDefault="00CD5145" w:rsidP="00CD5145">
      <w:pPr>
        <w:pStyle w:val="EndNoteBibliography"/>
        <w:spacing w:after="0"/>
      </w:pPr>
      <w:r w:rsidRPr="00CD5145">
        <w:t>149.</w:t>
      </w:r>
      <w:r w:rsidRPr="00CD5145">
        <w:tab/>
        <w:t xml:space="preserve">Trevino S. The relationship between age of first reported trauma and substance specific use in incarcerated women. </w:t>
      </w:r>
      <w:r w:rsidRPr="00CD5145">
        <w:rPr>
          <w:i/>
        </w:rPr>
        <w:t>Dissertation Abstracts International: Section B: The Sciences and Engineering</w:t>
      </w:r>
      <w:r w:rsidRPr="00CD5145">
        <w:t xml:space="preserve"> 2013.</w:t>
      </w:r>
    </w:p>
    <w:p w14:paraId="0E90CDA7" w14:textId="77777777" w:rsidR="00CD5145" w:rsidRPr="00CD5145" w:rsidRDefault="00CD5145" w:rsidP="00CD5145">
      <w:pPr>
        <w:pStyle w:val="EndNoteBibliography"/>
        <w:spacing w:after="0"/>
      </w:pPr>
      <w:r w:rsidRPr="00CD5145">
        <w:t>150.</w:t>
      </w:r>
      <w:r w:rsidRPr="00CD5145">
        <w:tab/>
        <w:t xml:space="preserve">Akiyama MJ, Kaba F, Rosner Z, et al. Correlates of hepatitis C virus infection in the targeted testing program of the New York city jail system: Epidemiologic patterns and priorities for action. </w:t>
      </w:r>
      <w:r w:rsidRPr="00CD5145">
        <w:rPr>
          <w:i/>
        </w:rPr>
        <w:t>Public Health Reports</w:t>
      </w:r>
      <w:r w:rsidRPr="00CD5145">
        <w:t xml:space="preserve"> 2017.</w:t>
      </w:r>
    </w:p>
    <w:p w14:paraId="69803599" w14:textId="77777777" w:rsidR="00CD5145" w:rsidRPr="00CD5145" w:rsidRDefault="00CD5145" w:rsidP="00CD5145">
      <w:pPr>
        <w:pStyle w:val="EndNoteBibliography"/>
        <w:spacing w:after="0"/>
      </w:pPr>
      <w:r w:rsidRPr="00CD5145">
        <w:t>151.</w:t>
      </w:r>
      <w:r w:rsidRPr="00CD5145">
        <w:tab/>
        <w:t xml:space="preserve">Adams LM, Kendall S, Smith A, Quigley E, Stuewig JB, Tangney JP. HIV risk behaviors of male and female jail inmates prior to incarceration and one year post-release. </w:t>
      </w:r>
      <w:r w:rsidRPr="00CD5145">
        <w:rPr>
          <w:i/>
        </w:rPr>
        <w:t>AIDS Behav</w:t>
      </w:r>
      <w:r w:rsidRPr="00CD5145">
        <w:t xml:space="preserve"> 2013.</w:t>
      </w:r>
    </w:p>
    <w:p w14:paraId="3E2AB727" w14:textId="77777777" w:rsidR="00CD5145" w:rsidRPr="00CD5145" w:rsidRDefault="00CD5145" w:rsidP="00CD5145">
      <w:pPr>
        <w:pStyle w:val="EndNoteBibliography"/>
        <w:spacing w:after="0"/>
      </w:pPr>
      <w:r w:rsidRPr="00CD5145">
        <w:t>152.</w:t>
      </w:r>
      <w:r w:rsidRPr="00CD5145">
        <w:tab/>
        <w:t xml:space="preserve">Alvarez KJ, Befus M, Herzig CTA, Larson E. Prevalence and correlates of hepatitis C virus infection among inmates at two New York State correctional facilities. </w:t>
      </w:r>
      <w:r w:rsidRPr="00CD5145">
        <w:rPr>
          <w:i/>
        </w:rPr>
        <w:t>Journal of Infection and Public Health</w:t>
      </w:r>
      <w:r w:rsidRPr="00CD5145">
        <w:t xml:space="preserve"> 2014.</w:t>
      </w:r>
    </w:p>
    <w:p w14:paraId="18951B27" w14:textId="77777777" w:rsidR="00CD5145" w:rsidRPr="00CD5145" w:rsidRDefault="00CD5145" w:rsidP="00CD5145">
      <w:pPr>
        <w:pStyle w:val="EndNoteBibliography"/>
        <w:spacing w:after="0"/>
      </w:pPr>
      <w:r w:rsidRPr="00CD5145">
        <w:t>153.</w:t>
      </w:r>
      <w:r w:rsidRPr="00CD5145">
        <w:tab/>
        <w:t xml:space="preserve">Abiona TC, Adefuye AS, Balogun JA, Sloan PE. Gender differences in HIV risk behaviors of inmates. </w:t>
      </w:r>
      <w:r w:rsidRPr="00CD5145">
        <w:rPr>
          <w:i/>
        </w:rPr>
        <w:t>J Womens Health (Larchmt)</w:t>
      </w:r>
      <w:r w:rsidRPr="00CD5145">
        <w:t xml:space="preserve"> 2009.</w:t>
      </w:r>
    </w:p>
    <w:p w14:paraId="3F2D75A1" w14:textId="77777777" w:rsidR="00CD5145" w:rsidRPr="00CD5145" w:rsidRDefault="00CD5145" w:rsidP="00CD5145">
      <w:pPr>
        <w:pStyle w:val="EndNoteBibliography"/>
        <w:spacing w:after="0"/>
      </w:pPr>
      <w:r w:rsidRPr="00CD5145">
        <w:t>154.</w:t>
      </w:r>
      <w:r w:rsidRPr="00CD5145">
        <w:tab/>
        <w:t xml:space="preserve">Brinkley-Rubinstein L, Crowley C, Montgomery MC, et al. Interest and Knowledge of HIV Pre-Exposure Prophylaxis in a Unified Jail and Prison Setting. </w:t>
      </w:r>
      <w:r w:rsidRPr="00CD5145">
        <w:rPr>
          <w:i/>
        </w:rPr>
        <w:t>Journal of Correctional Health Care</w:t>
      </w:r>
      <w:r w:rsidRPr="00CD5145">
        <w:t xml:space="preserve"> 2020.</w:t>
      </w:r>
    </w:p>
    <w:p w14:paraId="6BE5E5CC" w14:textId="77777777" w:rsidR="00CD5145" w:rsidRPr="00CD5145" w:rsidRDefault="00CD5145" w:rsidP="00CD5145">
      <w:pPr>
        <w:pStyle w:val="EndNoteBibliography"/>
        <w:spacing w:after="0"/>
      </w:pPr>
      <w:r w:rsidRPr="00CD5145">
        <w:t>155.</w:t>
      </w:r>
      <w:r w:rsidRPr="00CD5145">
        <w:tab/>
        <w:t xml:space="preserve">MacGowan R, Margolis A, Richardson-Moore A, et al. Voluntary Rapid Human </w:t>
      </w:r>
      <w:r w:rsidRPr="00CD5145">
        <w:lastRenderedPageBreak/>
        <w:t xml:space="preserve">Immunodeficiency Virus (HIV) Testing in Jails. </w:t>
      </w:r>
      <w:r w:rsidRPr="00CD5145">
        <w:rPr>
          <w:i/>
        </w:rPr>
        <w:t>Sexually Transmitted Diseases</w:t>
      </w:r>
      <w:r w:rsidRPr="00CD5145">
        <w:t xml:space="preserve"> 2009.</w:t>
      </w:r>
    </w:p>
    <w:p w14:paraId="3CDD34D0" w14:textId="77777777" w:rsidR="00CD5145" w:rsidRPr="00CD5145" w:rsidRDefault="00CD5145" w:rsidP="00CD5145">
      <w:pPr>
        <w:pStyle w:val="EndNoteBibliography"/>
        <w:spacing w:after="0"/>
      </w:pPr>
      <w:r w:rsidRPr="00CD5145">
        <w:t>156.</w:t>
      </w:r>
      <w:r w:rsidRPr="00CD5145">
        <w:tab/>
        <w:t xml:space="preserve">Lally M, Gaitanis M, Vallabhaneni S, et al. Willingness to receive an HIV vaccine among incarcerated persons. </w:t>
      </w:r>
      <w:r w:rsidRPr="00CD5145">
        <w:rPr>
          <w:i/>
        </w:rPr>
        <w:t>Prev Med</w:t>
      </w:r>
      <w:r w:rsidRPr="00CD5145">
        <w:t xml:space="preserve"> 2006.</w:t>
      </w:r>
    </w:p>
    <w:p w14:paraId="1777164E" w14:textId="77777777" w:rsidR="00CD5145" w:rsidRPr="00CD5145" w:rsidRDefault="00CD5145" w:rsidP="00CD5145">
      <w:pPr>
        <w:pStyle w:val="EndNoteBibliography"/>
        <w:spacing w:after="0"/>
      </w:pPr>
      <w:r w:rsidRPr="00CD5145">
        <w:t>157.</w:t>
      </w:r>
      <w:r w:rsidRPr="00CD5145">
        <w:tab/>
        <w:t xml:space="preserve">Abiona TC, Balogun JA, Adefuye AS, Sloan PE. Pre-incarceration HIV risk behaviours of male and female inmates. [References]. </w:t>
      </w:r>
      <w:r w:rsidRPr="00CD5145">
        <w:rPr>
          <w:i/>
        </w:rPr>
        <w:t>International journal of prisoner health</w:t>
      </w:r>
      <w:r w:rsidRPr="00CD5145">
        <w:t xml:space="preserve"> 2009.</w:t>
      </w:r>
    </w:p>
    <w:p w14:paraId="52AC236A" w14:textId="77777777" w:rsidR="00CD5145" w:rsidRPr="00CD5145" w:rsidRDefault="00CD5145" w:rsidP="00CD5145">
      <w:pPr>
        <w:pStyle w:val="EndNoteBibliography"/>
        <w:spacing w:after="0"/>
      </w:pPr>
      <w:r w:rsidRPr="00CD5145">
        <w:t>158.</w:t>
      </w:r>
      <w:r w:rsidRPr="00CD5145">
        <w:tab/>
        <w:t xml:space="preserve">Tartaro C, Levy MP. An Evaluation of an HIV Testing Program in the Jail Setting: Results and Recommendations. </w:t>
      </w:r>
      <w:r w:rsidRPr="00CD5145">
        <w:rPr>
          <w:i/>
        </w:rPr>
        <w:t>PRISON JOURNAL</w:t>
      </w:r>
      <w:r w:rsidRPr="00CD5145">
        <w:t xml:space="preserve"> 2013.</w:t>
      </w:r>
    </w:p>
    <w:p w14:paraId="3C321E50" w14:textId="77777777" w:rsidR="00CD5145" w:rsidRPr="00CD5145" w:rsidRDefault="00CD5145" w:rsidP="00CD5145">
      <w:pPr>
        <w:pStyle w:val="EndNoteBibliography"/>
        <w:spacing w:after="0"/>
      </w:pPr>
      <w:r w:rsidRPr="00CD5145">
        <w:t>159.</w:t>
      </w:r>
      <w:r w:rsidRPr="00CD5145">
        <w:tab/>
        <w:t xml:space="preserve">Keleekai NL. Patterns and predictors of HIV, sexually transmitted infections, and staphylococcus aureus co-infection among New York state prison inmates. </w:t>
      </w:r>
      <w:r w:rsidRPr="00CD5145">
        <w:rPr>
          <w:i/>
        </w:rPr>
        <w:t>Dissertation Abstracts International: Section B: The Sciences and Engineering</w:t>
      </w:r>
      <w:r w:rsidRPr="00CD5145">
        <w:t xml:space="preserve"> 2012.</w:t>
      </w:r>
    </w:p>
    <w:p w14:paraId="62D96DED" w14:textId="77777777" w:rsidR="00CD5145" w:rsidRPr="00CD5145" w:rsidRDefault="00CD5145" w:rsidP="00CD5145">
      <w:pPr>
        <w:pStyle w:val="EndNoteBibliography"/>
        <w:spacing w:after="0"/>
      </w:pPr>
      <w:r w:rsidRPr="00CD5145">
        <w:t>160.</w:t>
      </w:r>
      <w:r w:rsidRPr="00CD5145">
        <w:tab/>
        <w:t xml:space="preserve">Beckwith CG, Liu T, Bazerman LB, et al. HIV risk behavior before and after HIV counseling and testing in jail: a pilot study. </w:t>
      </w:r>
      <w:r w:rsidRPr="00CD5145">
        <w:rPr>
          <w:i/>
        </w:rPr>
        <w:t>J Acquir Immune Defic Syndr</w:t>
      </w:r>
      <w:r w:rsidRPr="00CD5145">
        <w:t xml:space="preserve"> 2010.</w:t>
      </w:r>
    </w:p>
    <w:p w14:paraId="4A1D29B6" w14:textId="77777777" w:rsidR="00CD5145" w:rsidRPr="00CD5145" w:rsidRDefault="00CD5145" w:rsidP="00CD5145">
      <w:pPr>
        <w:pStyle w:val="EndNoteBibliography"/>
        <w:spacing w:after="0"/>
      </w:pPr>
      <w:r w:rsidRPr="00CD5145">
        <w:t>161.</w:t>
      </w:r>
      <w:r w:rsidRPr="00CD5145">
        <w:tab/>
        <w:t xml:space="preserve">Nijhawan AE, Iroh PA, Brown LS, Winetsky D, Porsa E. Cost analysis of tuberculin skin test and the QuantiFERON-TB Gold In-tube test for tuberculosis screening in a correctional setting in Dallas, Texas, USA. </w:t>
      </w:r>
      <w:r w:rsidRPr="00CD5145">
        <w:rPr>
          <w:i/>
        </w:rPr>
        <w:t>BMC Infect Dis</w:t>
      </w:r>
      <w:r w:rsidRPr="00CD5145">
        <w:t xml:space="preserve"> 2016.</w:t>
      </w:r>
    </w:p>
    <w:p w14:paraId="037C5928" w14:textId="77777777" w:rsidR="00CD5145" w:rsidRPr="00CD5145" w:rsidRDefault="00CD5145" w:rsidP="00CD5145">
      <w:pPr>
        <w:pStyle w:val="EndNoteBibliography"/>
        <w:spacing w:after="0"/>
      </w:pPr>
      <w:r w:rsidRPr="00CD5145">
        <w:t>162.</w:t>
      </w:r>
      <w:r w:rsidRPr="00CD5145">
        <w:tab/>
        <w:t xml:space="preserve">McClelland GM, Teplin LA, Abram KM, Jacobs N. HIV and AIDS risk behaviors among female jail detainees: Implications for public heath policy. [References]. </w:t>
      </w:r>
      <w:r w:rsidRPr="00CD5145">
        <w:rPr>
          <w:i/>
        </w:rPr>
        <w:t>American journal of public health</w:t>
      </w:r>
      <w:r w:rsidRPr="00CD5145">
        <w:t xml:space="preserve"> 2002.</w:t>
      </w:r>
    </w:p>
    <w:p w14:paraId="2A4CB5DF" w14:textId="77777777" w:rsidR="00CD5145" w:rsidRPr="00CD5145" w:rsidRDefault="00CD5145" w:rsidP="00CD5145">
      <w:pPr>
        <w:pStyle w:val="EndNoteBibliography"/>
        <w:spacing w:after="0"/>
      </w:pPr>
      <w:r w:rsidRPr="00CD5145">
        <w:t>163.</w:t>
      </w:r>
      <w:r w:rsidRPr="00CD5145">
        <w:tab/>
        <w:t xml:space="preserve">Harrison LD, Bachman T, Freeman C, Inciardi JA. The acceptability of the female condom among US women at high risk from HIV. [References]. </w:t>
      </w:r>
      <w:r w:rsidRPr="00CD5145">
        <w:rPr>
          <w:i/>
        </w:rPr>
        <w:t>Culture, health &amp; sexuality</w:t>
      </w:r>
      <w:r w:rsidRPr="00CD5145">
        <w:t xml:space="preserve"> 2001.</w:t>
      </w:r>
    </w:p>
    <w:p w14:paraId="23CFDE0D" w14:textId="77777777" w:rsidR="00CD5145" w:rsidRPr="00CD5145" w:rsidRDefault="00CD5145" w:rsidP="00CD5145">
      <w:pPr>
        <w:pStyle w:val="EndNoteBibliography"/>
        <w:spacing w:after="0"/>
      </w:pPr>
      <w:r w:rsidRPr="00CD5145">
        <w:t>164.</w:t>
      </w:r>
      <w:r w:rsidRPr="00CD5145">
        <w:tab/>
        <w:t xml:space="preserve">Beckwith CG, Atunah-Jay S, Cohen J, et al. Feasibility and Acceptability of Rapid HIV Testing in Jail. [References]. </w:t>
      </w:r>
      <w:r w:rsidRPr="00CD5145">
        <w:rPr>
          <w:i/>
        </w:rPr>
        <w:t>AIDS Patient Care and STDs</w:t>
      </w:r>
      <w:r w:rsidRPr="00CD5145">
        <w:t xml:space="preserve"> 2007.</w:t>
      </w:r>
    </w:p>
    <w:p w14:paraId="7DF25DF4" w14:textId="77777777" w:rsidR="00CD5145" w:rsidRPr="00CD5145" w:rsidRDefault="00CD5145" w:rsidP="00CD5145">
      <w:pPr>
        <w:pStyle w:val="EndNoteBibliography"/>
        <w:spacing w:after="0"/>
      </w:pPr>
      <w:r w:rsidRPr="00CD5145">
        <w:t>165.</w:t>
      </w:r>
      <w:r w:rsidRPr="00CD5145">
        <w:tab/>
        <w:t xml:space="preserve">Simonsen KA, Shaikh RA, Earley M, et al. Rapid HIV Screening in an Urban Jail: How Testing at Exit With Linkage to Community Care Can Address Perceived Barriers. </w:t>
      </w:r>
      <w:r w:rsidRPr="00CD5145">
        <w:rPr>
          <w:i/>
        </w:rPr>
        <w:t>J Prim Prev</w:t>
      </w:r>
      <w:r w:rsidRPr="00CD5145">
        <w:t xml:space="preserve"> 2015.</w:t>
      </w:r>
    </w:p>
    <w:p w14:paraId="0EA78C98" w14:textId="77777777" w:rsidR="00CD5145" w:rsidRPr="00CD5145" w:rsidRDefault="00CD5145" w:rsidP="00CD5145">
      <w:pPr>
        <w:pStyle w:val="EndNoteBibliography"/>
        <w:spacing w:after="0"/>
      </w:pPr>
      <w:r w:rsidRPr="00CD5145">
        <w:t>166.</w:t>
      </w:r>
      <w:r w:rsidRPr="00CD5145">
        <w:tab/>
        <w:t xml:space="preserve">Arndt S, Turvey CL, Flaum M. Older offenders, substance abuse, and treatment. </w:t>
      </w:r>
      <w:r w:rsidRPr="00CD5145">
        <w:rPr>
          <w:i/>
        </w:rPr>
        <w:t>American Journal of Geriatric Psychiatry</w:t>
      </w:r>
      <w:r w:rsidRPr="00CD5145">
        <w:t xml:space="preserve"> 2002.</w:t>
      </w:r>
    </w:p>
    <w:p w14:paraId="5057DFED" w14:textId="77777777" w:rsidR="00CD5145" w:rsidRPr="00CD5145" w:rsidRDefault="00CD5145" w:rsidP="00CD5145">
      <w:pPr>
        <w:pStyle w:val="EndNoteBibliography"/>
        <w:spacing w:after="0"/>
      </w:pPr>
      <w:r w:rsidRPr="00CD5145">
        <w:t>167.</w:t>
      </w:r>
      <w:r w:rsidRPr="00CD5145">
        <w:tab/>
        <w:t xml:space="preserve">Deb LC, Hove H, Miller TK, et al. Epidemiology of Hepatitis C virus infection among incarcerated populations in North Dakota. </w:t>
      </w:r>
      <w:r w:rsidRPr="00CD5145">
        <w:rPr>
          <w:i/>
        </w:rPr>
        <w:t>PLoS One</w:t>
      </w:r>
      <w:r w:rsidRPr="00CD5145">
        <w:t xml:space="preserve"> 2022.</w:t>
      </w:r>
    </w:p>
    <w:p w14:paraId="7E6E31A6" w14:textId="77777777" w:rsidR="00CD5145" w:rsidRPr="00CD5145" w:rsidRDefault="00CD5145" w:rsidP="00CD5145">
      <w:pPr>
        <w:pStyle w:val="EndNoteBibliography"/>
        <w:spacing w:after="0"/>
      </w:pPr>
      <w:r w:rsidRPr="00CD5145">
        <w:t>168.</w:t>
      </w:r>
      <w:r w:rsidRPr="00CD5145">
        <w:tab/>
        <w:t xml:space="preserve">Macalino GE, Dhawan D, Rich JD. A missed opportunity: hepatitis C screening of prisoners. </w:t>
      </w:r>
      <w:r w:rsidRPr="00CD5145">
        <w:rPr>
          <w:i/>
        </w:rPr>
        <w:t>Am J Public Health</w:t>
      </w:r>
      <w:r w:rsidRPr="00CD5145">
        <w:t xml:space="preserve"> 2005.</w:t>
      </w:r>
    </w:p>
    <w:p w14:paraId="3703AD6A" w14:textId="77777777" w:rsidR="00CD5145" w:rsidRPr="00CD5145" w:rsidRDefault="00CD5145" w:rsidP="00CD5145">
      <w:pPr>
        <w:pStyle w:val="EndNoteBibliography"/>
        <w:spacing w:after="0"/>
      </w:pPr>
      <w:r w:rsidRPr="00CD5145">
        <w:t>169.</w:t>
      </w:r>
      <w:r w:rsidRPr="00CD5145">
        <w:tab/>
        <w:t xml:space="preserve">Mullings JL, Marquart JW, Diamond PM. Cumulative continuity and injection drug use among women: A test of the downward spiral framework. [References]. </w:t>
      </w:r>
      <w:r w:rsidRPr="00CD5145">
        <w:rPr>
          <w:i/>
        </w:rPr>
        <w:t>Deviant Behavior</w:t>
      </w:r>
      <w:r w:rsidRPr="00CD5145">
        <w:t xml:space="preserve"> 2001.</w:t>
      </w:r>
    </w:p>
    <w:p w14:paraId="32C719B1" w14:textId="77777777" w:rsidR="00CD5145" w:rsidRPr="00CD5145" w:rsidRDefault="00CD5145" w:rsidP="00CD5145">
      <w:pPr>
        <w:pStyle w:val="EndNoteBibliography"/>
        <w:spacing w:after="0"/>
      </w:pPr>
      <w:r w:rsidRPr="00CD5145">
        <w:t>170.</w:t>
      </w:r>
      <w:r w:rsidRPr="00CD5145">
        <w:tab/>
        <w:t xml:space="preserve">Katyal M, Leibowitz R, Venters H. IGRA-Based Screening for Latent Tuberculosis Infection in Persons Newly Incarcerated in New York City Jails. </w:t>
      </w:r>
      <w:r w:rsidRPr="00CD5145">
        <w:rPr>
          <w:i/>
        </w:rPr>
        <w:t>J Correct Health Care</w:t>
      </w:r>
      <w:r w:rsidRPr="00CD5145">
        <w:t xml:space="preserve"> 2018.</w:t>
      </w:r>
    </w:p>
    <w:p w14:paraId="533C99B0" w14:textId="77777777" w:rsidR="00CD5145" w:rsidRPr="00CD5145" w:rsidRDefault="00CD5145" w:rsidP="00CD5145">
      <w:pPr>
        <w:pStyle w:val="EndNoteBibliography"/>
        <w:spacing w:after="0"/>
      </w:pPr>
      <w:r w:rsidRPr="00CD5145">
        <w:t>171.</w:t>
      </w:r>
      <w:r w:rsidRPr="00CD5145">
        <w:tab/>
        <w:t xml:space="preserve">Fox RK, Currie SL, Evans J, et al. Hepatitis C virus infection among prisoners in the California State correctional system. </w:t>
      </w:r>
      <w:r w:rsidRPr="00CD5145">
        <w:rPr>
          <w:i/>
        </w:rPr>
        <w:t>Clinical Infectious Diseases</w:t>
      </w:r>
      <w:r w:rsidRPr="00CD5145">
        <w:t xml:space="preserve"> 2005.</w:t>
      </w:r>
    </w:p>
    <w:p w14:paraId="6CE9CE8D" w14:textId="77777777" w:rsidR="00CD5145" w:rsidRPr="00CD5145" w:rsidRDefault="00CD5145" w:rsidP="00CD5145">
      <w:pPr>
        <w:pStyle w:val="EndNoteBibliography"/>
        <w:spacing w:after="0"/>
      </w:pPr>
      <w:r w:rsidRPr="00CD5145">
        <w:t>172.</w:t>
      </w:r>
      <w:r w:rsidRPr="00CD5145">
        <w:tab/>
        <w:t xml:space="preserve">Rice DK. Design, implementation, and evaluation of a jail-based HIV screening program. </w:t>
      </w:r>
      <w:r w:rsidRPr="00CD5145">
        <w:rPr>
          <w:i/>
        </w:rPr>
        <w:t>Dissertation Abstracts International: Section B: The Sciences and Engineering</w:t>
      </w:r>
      <w:r w:rsidRPr="00CD5145">
        <w:t xml:space="preserve"> 2011.</w:t>
      </w:r>
    </w:p>
    <w:p w14:paraId="483CA362" w14:textId="77777777" w:rsidR="00CD5145" w:rsidRPr="00CD5145" w:rsidRDefault="00CD5145" w:rsidP="00CD5145">
      <w:pPr>
        <w:pStyle w:val="EndNoteBibliography"/>
        <w:spacing w:after="0"/>
      </w:pPr>
      <w:r w:rsidRPr="00CD5145">
        <w:t>173.</w:t>
      </w:r>
      <w:r w:rsidRPr="00CD5145">
        <w:tab/>
        <w:t xml:space="preserve">Gates ML, Turney A, Ferguson E, Walker V, Staples-Horne M. Associations among Substance Use, Mental Health Disorders, and Self-Harm in a Prison Population: Examining Group Risk for Suicide Attempt. </w:t>
      </w:r>
      <w:r w:rsidRPr="00CD5145">
        <w:rPr>
          <w:i/>
        </w:rPr>
        <w:t>Int J Environ Res Public Health</w:t>
      </w:r>
      <w:r w:rsidRPr="00CD5145">
        <w:t xml:space="preserve"> 2017.</w:t>
      </w:r>
    </w:p>
    <w:p w14:paraId="7A1C22E0" w14:textId="77777777" w:rsidR="00CD5145" w:rsidRPr="00CD5145" w:rsidRDefault="00CD5145" w:rsidP="00CD5145">
      <w:pPr>
        <w:pStyle w:val="EndNoteBibliography"/>
        <w:spacing w:after="0"/>
      </w:pPr>
      <w:r w:rsidRPr="00CD5145">
        <w:t>174.</w:t>
      </w:r>
      <w:r w:rsidRPr="00CD5145">
        <w:tab/>
        <w:t xml:space="preserve">Altice FL, Marinovich A, Khoshnood K, Blankenship KM, Springer SA, Selwyn PA. Correlates of HIV infection among incarcerated women: implications for improving detection of HIV infection. </w:t>
      </w:r>
      <w:r w:rsidRPr="00CD5145">
        <w:rPr>
          <w:i/>
        </w:rPr>
        <w:t>J Urban Health</w:t>
      </w:r>
      <w:r w:rsidRPr="00CD5145">
        <w:t xml:space="preserve"> 2005.</w:t>
      </w:r>
    </w:p>
    <w:p w14:paraId="698DBC2D" w14:textId="77777777" w:rsidR="00CD5145" w:rsidRPr="00CD5145" w:rsidRDefault="00CD5145" w:rsidP="00CD5145">
      <w:pPr>
        <w:pStyle w:val="EndNoteBibliography"/>
        <w:spacing w:after="0"/>
      </w:pPr>
      <w:r w:rsidRPr="00CD5145">
        <w:t>175.</w:t>
      </w:r>
      <w:r w:rsidRPr="00CD5145">
        <w:tab/>
        <w:t xml:space="preserve">Wenger PJ, Rottnek F, Parker T, Crippin JS. Assessment of hepatitis C risk factors and infection prevalence in a jail population. </w:t>
      </w:r>
      <w:r w:rsidRPr="00CD5145">
        <w:rPr>
          <w:i/>
        </w:rPr>
        <w:t>American journal of public health</w:t>
      </w:r>
      <w:r w:rsidRPr="00CD5145">
        <w:t xml:space="preserve"> 2014; </w:t>
      </w:r>
      <w:r w:rsidRPr="00CD5145">
        <w:rPr>
          <w:b/>
        </w:rPr>
        <w:t>104</w:t>
      </w:r>
      <w:r w:rsidRPr="00CD5145">
        <w:t>(9): 1722-7.</w:t>
      </w:r>
    </w:p>
    <w:p w14:paraId="25746D78" w14:textId="77777777" w:rsidR="00CD5145" w:rsidRPr="00CD5145" w:rsidRDefault="00CD5145" w:rsidP="00CD5145">
      <w:pPr>
        <w:pStyle w:val="EndNoteBibliography"/>
        <w:spacing w:after="0"/>
      </w:pPr>
      <w:r w:rsidRPr="00CD5145">
        <w:t>176.</w:t>
      </w:r>
      <w:r w:rsidRPr="00CD5145">
        <w:tab/>
        <w:t xml:space="preserve">Bah R, Sheehan Y, Li X, et al. Prevalence of blood-borne virus infections and uptake of hepatitis C testing and treatment in Australian prisons: the AusHep study. </w:t>
      </w:r>
      <w:r w:rsidRPr="00CD5145">
        <w:rPr>
          <w:i/>
        </w:rPr>
        <w:t>The Lancet Regional Health–Western Pacific</w:t>
      </w:r>
      <w:r w:rsidRPr="00CD5145">
        <w:t xml:space="preserve"> 2024; </w:t>
      </w:r>
      <w:r w:rsidRPr="00CD5145">
        <w:rPr>
          <w:b/>
        </w:rPr>
        <w:t>53</w:t>
      </w:r>
      <w:r w:rsidRPr="00CD5145">
        <w:t>.</w:t>
      </w:r>
    </w:p>
    <w:p w14:paraId="2824CEDB" w14:textId="77777777" w:rsidR="00CD5145" w:rsidRPr="00CD5145" w:rsidRDefault="00CD5145" w:rsidP="00CD5145">
      <w:pPr>
        <w:pStyle w:val="EndNoteBibliography"/>
        <w:spacing w:after="0"/>
      </w:pPr>
      <w:r w:rsidRPr="00CD5145">
        <w:t>177.</w:t>
      </w:r>
      <w:r w:rsidRPr="00CD5145">
        <w:tab/>
        <w:t>Butler TS, M. National Prison Entrants’ Bloodborne Virus and Risk Behaviour Survey Report: Kirby Institute 2017.</w:t>
      </w:r>
    </w:p>
    <w:p w14:paraId="1F9ED674" w14:textId="77777777" w:rsidR="00CD5145" w:rsidRPr="00CD5145" w:rsidRDefault="00CD5145" w:rsidP="00CD5145">
      <w:pPr>
        <w:pStyle w:val="EndNoteBibliography"/>
        <w:spacing w:after="0"/>
      </w:pPr>
      <w:r w:rsidRPr="00CD5145">
        <w:t>178.</w:t>
      </w:r>
      <w:r w:rsidRPr="00CD5145">
        <w:tab/>
        <w:t>Indig D, Topp L, Ross B, et al. 2009 NSW Inmate Health Survey: Key Findings Report. Sydney: Justice Health, 2010.</w:t>
      </w:r>
    </w:p>
    <w:p w14:paraId="06F5F703" w14:textId="77777777" w:rsidR="00CD5145" w:rsidRPr="00CD5145" w:rsidRDefault="00CD5145" w:rsidP="00CD5145">
      <w:pPr>
        <w:pStyle w:val="EndNoteBibliography"/>
        <w:spacing w:after="0"/>
      </w:pPr>
      <w:r w:rsidRPr="00CD5145">
        <w:t>179.</w:t>
      </w:r>
      <w:r w:rsidRPr="00CD5145">
        <w:tab/>
        <w:t xml:space="preserve">Loxley W. Drug use, intoxication and offence type in two groups of alleged offenders in Perth: A pilot study. </w:t>
      </w:r>
      <w:r w:rsidRPr="00CD5145">
        <w:rPr>
          <w:i/>
        </w:rPr>
        <w:t>Australian and New Zealand Journal of Criminology</w:t>
      </w:r>
      <w:r w:rsidRPr="00CD5145">
        <w:t xml:space="preserve"> 2001.</w:t>
      </w:r>
    </w:p>
    <w:p w14:paraId="6BD6A911" w14:textId="77777777" w:rsidR="00CD5145" w:rsidRPr="00CD5145" w:rsidRDefault="00CD5145" w:rsidP="00CD5145">
      <w:pPr>
        <w:pStyle w:val="EndNoteBibliography"/>
        <w:spacing w:after="0"/>
      </w:pPr>
      <w:r w:rsidRPr="00CD5145">
        <w:t>180.</w:t>
      </w:r>
      <w:r w:rsidRPr="00CD5145">
        <w:tab/>
        <w:t xml:space="preserve">Hellard ME, Hocking JS, Crofts N. The prevalence and the risk behaviours associated with the transmission of hepatitis C virus in Australian correctional facilities. </w:t>
      </w:r>
      <w:r w:rsidRPr="00CD5145">
        <w:rPr>
          <w:i/>
        </w:rPr>
        <w:t>Epidemiol Infect</w:t>
      </w:r>
      <w:r w:rsidRPr="00CD5145">
        <w:t xml:space="preserve"> 2004.</w:t>
      </w:r>
    </w:p>
    <w:p w14:paraId="7849B10E" w14:textId="77777777" w:rsidR="00CD5145" w:rsidRPr="00CD5145" w:rsidRDefault="00CD5145" w:rsidP="00CD5145">
      <w:pPr>
        <w:pStyle w:val="EndNoteBibliography"/>
        <w:spacing w:after="0"/>
      </w:pPr>
      <w:r w:rsidRPr="00CD5145">
        <w:t>181.</w:t>
      </w:r>
      <w:r w:rsidRPr="00CD5145">
        <w:tab/>
        <w:t>Kinner SA. The post-release experience of prisoners in Queensland. 2006.</w:t>
      </w:r>
    </w:p>
    <w:p w14:paraId="776B1610" w14:textId="77777777" w:rsidR="00CD5145" w:rsidRPr="00CD5145" w:rsidRDefault="00CD5145" w:rsidP="00CD5145">
      <w:pPr>
        <w:pStyle w:val="EndNoteBibliography"/>
        <w:spacing w:after="0"/>
      </w:pPr>
      <w:r w:rsidRPr="00CD5145">
        <w:t>182.</w:t>
      </w:r>
      <w:r w:rsidRPr="00CD5145">
        <w:tab/>
        <w:t xml:space="preserve">Hajarizadeh B, Grebely J, Byrne M, et al. Evaluation of hepatitis C treatment-as-prevention within Australian prisons (SToP-C): a prospective cohort study. </w:t>
      </w:r>
      <w:r w:rsidRPr="00CD5145">
        <w:rPr>
          <w:i/>
        </w:rPr>
        <w:t>LANCET GASTROENTEROLOGY &amp; HEPATOLOGY</w:t>
      </w:r>
      <w:r w:rsidRPr="00CD5145">
        <w:t xml:space="preserve"> 2021.</w:t>
      </w:r>
    </w:p>
    <w:p w14:paraId="5AA5D7A8" w14:textId="77777777" w:rsidR="00CD5145" w:rsidRPr="00CD5145" w:rsidRDefault="00CD5145" w:rsidP="00CD5145">
      <w:pPr>
        <w:pStyle w:val="EndNoteBibliography"/>
        <w:spacing w:after="0"/>
      </w:pPr>
      <w:r w:rsidRPr="00CD5145">
        <w:t>183.</w:t>
      </w:r>
      <w:r w:rsidRPr="00CD5145">
        <w:tab/>
        <w:t xml:space="preserve">Nicholson J, Almond L, Rizvi N, Fairley CK. Low prevalence of STIs among women in prison, but bacterial vaginosis is common. </w:t>
      </w:r>
      <w:r w:rsidRPr="00CD5145">
        <w:rPr>
          <w:i/>
        </w:rPr>
        <w:t>Australian and New Zealand journal of public health</w:t>
      </w:r>
      <w:r w:rsidRPr="00CD5145">
        <w:t xml:space="preserve"> 2003.</w:t>
      </w:r>
    </w:p>
    <w:p w14:paraId="22743272" w14:textId="77777777" w:rsidR="00CD5145" w:rsidRPr="00CD5145" w:rsidRDefault="00CD5145" w:rsidP="00CD5145">
      <w:pPr>
        <w:pStyle w:val="EndNoteBibliography"/>
        <w:spacing w:after="0"/>
      </w:pPr>
      <w:r w:rsidRPr="00CD5145">
        <w:t>184.</w:t>
      </w:r>
      <w:r w:rsidRPr="00CD5145">
        <w:tab/>
        <w:t xml:space="preserve">Gilles M, Swingler E, Craven C, Larson A. Prison health and public health responses at a regional prison in Western Australia. </w:t>
      </w:r>
      <w:r w:rsidRPr="00CD5145">
        <w:rPr>
          <w:i/>
        </w:rPr>
        <w:t>Australia and New Zealand Journal of Public Health</w:t>
      </w:r>
      <w:r w:rsidRPr="00CD5145">
        <w:t xml:space="preserve"> 2008.</w:t>
      </w:r>
    </w:p>
    <w:p w14:paraId="151ECB6C" w14:textId="77777777" w:rsidR="00CD5145" w:rsidRPr="00CD5145" w:rsidRDefault="00CD5145" w:rsidP="00CD5145">
      <w:pPr>
        <w:pStyle w:val="EndNoteBibliography"/>
        <w:spacing w:after="0"/>
      </w:pPr>
      <w:r w:rsidRPr="00CD5145">
        <w:t>185.</w:t>
      </w:r>
      <w:r w:rsidRPr="00CD5145">
        <w:tab/>
        <w:t xml:space="preserve">Kevin M. Drug Use in the Inmate Population–prevalence, nature and context. </w:t>
      </w:r>
      <w:r w:rsidRPr="00CD5145">
        <w:rPr>
          <w:i/>
        </w:rPr>
        <w:t>DUIP NSW–6th Biennial data collection 2009</w:t>
      </w:r>
      <w:r w:rsidRPr="00CD5145">
        <w:rPr>
          <w:rFonts w:ascii="Cambria Math" w:hAnsi="Cambria Math" w:cs="Cambria Math"/>
          <w:i/>
        </w:rPr>
        <w:t>‑</w:t>
      </w:r>
      <w:r w:rsidRPr="00CD5145">
        <w:rPr>
          <w:i/>
        </w:rPr>
        <w:t>10: Overview and series trend</w:t>
      </w:r>
      <w:r w:rsidRPr="00CD5145">
        <w:t xml:space="preserve"> 2013.</w:t>
      </w:r>
    </w:p>
    <w:p w14:paraId="10CF9965" w14:textId="77777777" w:rsidR="00CD5145" w:rsidRPr="00CD5145" w:rsidRDefault="00CD5145" w:rsidP="00CD5145">
      <w:pPr>
        <w:pStyle w:val="EndNoteBibliography"/>
        <w:spacing w:after="0"/>
      </w:pPr>
      <w:r w:rsidRPr="00CD5145">
        <w:t>186.</w:t>
      </w:r>
      <w:r w:rsidRPr="00CD5145">
        <w:tab/>
        <w:t xml:space="preserve">Reekie JM, Levy MH, Richards AH, et al. Trends in prevalence of HIV infection, hepatitis B and hepatitis C among Australian prisoners - 2004, 2007, 2010. </w:t>
      </w:r>
      <w:r w:rsidRPr="00CD5145">
        <w:rPr>
          <w:i/>
        </w:rPr>
        <w:t>Medical Journal of Australia</w:t>
      </w:r>
      <w:r w:rsidRPr="00CD5145">
        <w:t xml:space="preserve"> 2014.</w:t>
      </w:r>
    </w:p>
    <w:p w14:paraId="31E254A6" w14:textId="77777777" w:rsidR="00CD5145" w:rsidRPr="00CD5145" w:rsidRDefault="00CD5145" w:rsidP="00CD5145">
      <w:pPr>
        <w:pStyle w:val="EndNoteBibliography"/>
        <w:spacing w:after="0"/>
      </w:pPr>
      <w:r w:rsidRPr="00CD5145">
        <w:t>187.</w:t>
      </w:r>
      <w:r w:rsidRPr="00CD5145">
        <w:tab/>
        <w:t xml:space="preserve">Keen C, Kinner SA, Borschmann R, Young JT. Comparing the predictive capability of self-report and medically-verified non-fatal overdose in adults released from prison: A prospective data linkage study. </w:t>
      </w:r>
      <w:r w:rsidRPr="00CD5145">
        <w:rPr>
          <w:i/>
        </w:rPr>
        <w:t>Drug and Alcohol Dependence</w:t>
      </w:r>
      <w:r w:rsidRPr="00CD5145">
        <w:t xml:space="preserve"> 2020.</w:t>
      </w:r>
    </w:p>
    <w:p w14:paraId="7B7D7843" w14:textId="77777777" w:rsidR="00CD5145" w:rsidRPr="00CD5145" w:rsidRDefault="00CD5145" w:rsidP="00CD5145">
      <w:pPr>
        <w:pStyle w:val="EndNoteBibliography"/>
        <w:spacing w:after="0"/>
      </w:pPr>
      <w:r w:rsidRPr="00CD5145">
        <w:t>188.</w:t>
      </w:r>
      <w:r w:rsidRPr="00CD5145">
        <w:tab/>
        <w:t xml:space="preserve">Butler T, Levy M, Dolan K, Kaldor J. Drug use and its correlates in an Australian prisoner population. </w:t>
      </w:r>
      <w:r w:rsidRPr="00CD5145">
        <w:rPr>
          <w:i/>
        </w:rPr>
        <w:t>Addiction Research &amp; Theory</w:t>
      </w:r>
      <w:r w:rsidRPr="00CD5145">
        <w:t xml:space="preserve"> 2003.</w:t>
      </w:r>
    </w:p>
    <w:p w14:paraId="1F29E8FE" w14:textId="77777777" w:rsidR="00CD5145" w:rsidRPr="00CD5145" w:rsidRDefault="00CD5145" w:rsidP="00CD5145">
      <w:pPr>
        <w:pStyle w:val="EndNoteBibliography"/>
        <w:spacing w:after="0"/>
      </w:pPr>
      <w:r w:rsidRPr="00CD5145">
        <w:t>189.</w:t>
      </w:r>
      <w:r w:rsidRPr="00CD5145">
        <w:tab/>
        <w:t xml:space="preserve">Larney S, Monkley DL, Indig D, Hampton SE. A cross-sectional study of susceptibility to vaccine-preventable diseases among prison entrants in New South Wales. </w:t>
      </w:r>
      <w:r w:rsidRPr="00CD5145">
        <w:rPr>
          <w:i/>
        </w:rPr>
        <w:t>Med J Aust</w:t>
      </w:r>
      <w:r w:rsidRPr="00CD5145">
        <w:t xml:space="preserve"> 2013.</w:t>
      </w:r>
    </w:p>
    <w:p w14:paraId="29D49491" w14:textId="77777777" w:rsidR="00CD5145" w:rsidRPr="00CD5145" w:rsidRDefault="00CD5145" w:rsidP="00CD5145">
      <w:pPr>
        <w:pStyle w:val="EndNoteBibliography"/>
        <w:spacing w:after="0"/>
      </w:pPr>
      <w:r w:rsidRPr="00CD5145">
        <w:t>190.</w:t>
      </w:r>
      <w:r w:rsidRPr="00CD5145">
        <w:tab/>
        <w:t>Hockings BA, Young, M., Falconer, A., and O'Rourke, P.K. Queensland Women Prisoners' Health Survey. Brisbane: Department of Corrective Services, 2002.</w:t>
      </w:r>
    </w:p>
    <w:p w14:paraId="4B818C65" w14:textId="77777777" w:rsidR="00CD5145" w:rsidRPr="00CD5145" w:rsidRDefault="00CD5145" w:rsidP="00CD5145">
      <w:pPr>
        <w:pStyle w:val="EndNoteBibliography"/>
        <w:spacing w:after="0"/>
      </w:pPr>
      <w:r w:rsidRPr="00CD5145">
        <w:t>191.</w:t>
      </w:r>
      <w:r w:rsidRPr="00CD5145">
        <w:tab/>
        <w:t>Welfare AIoHa. The health of Australia’s prisoners 2018. Canberra: AIHW, 2019.</w:t>
      </w:r>
    </w:p>
    <w:p w14:paraId="763F8914" w14:textId="77777777" w:rsidR="00CD5145" w:rsidRPr="00CD5145" w:rsidRDefault="00CD5145" w:rsidP="00CD5145">
      <w:pPr>
        <w:pStyle w:val="EndNoteBibliography"/>
        <w:spacing w:after="0"/>
      </w:pPr>
      <w:r w:rsidRPr="00CD5145">
        <w:t>192.</w:t>
      </w:r>
      <w:r w:rsidRPr="00CD5145">
        <w:tab/>
        <w:t xml:space="preserve">Hessou S, Dougnon VT, Glele-Ahanhanzo Y, et al. A behavioral and serological survey on HIV prevalence among prisoners in Benin. </w:t>
      </w:r>
      <w:r w:rsidRPr="00CD5145">
        <w:rPr>
          <w:i/>
        </w:rPr>
        <w:t>Journal of Public Health in Africa</w:t>
      </w:r>
      <w:r w:rsidRPr="00CD5145">
        <w:t xml:space="preserve"> 2017.</w:t>
      </w:r>
    </w:p>
    <w:p w14:paraId="45C78D3D" w14:textId="77777777" w:rsidR="00CD5145" w:rsidRPr="00CD5145" w:rsidRDefault="00CD5145" w:rsidP="00CD5145">
      <w:pPr>
        <w:pStyle w:val="EndNoteBibliography"/>
        <w:spacing w:after="0"/>
      </w:pPr>
      <w:r w:rsidRPr="00CD5145">
        <w:t>193.</w:t>
      </w:r>
      <w:r w:rsidRPr="00CD5145">
        <w:tab/>
        <w:t>Catraye DJ, Ky-Ba, A &amp; Tavi-Ouattarra, A.Y. ENQUETE BIO COMPORTEMENTALE DU VIH-SIDA EN MILIEU CARCERAL AUPRES DES DETENUS HOMMES ET FEMMES AU BURKINA FASO. 2017.</w:t>
      </w:r>
    </w:p>
    <w:p w14:paraId="626050D0" w14:textId="77777777" w:rsidR="00CD5145" w:rsidRPr="00CD5145" w:rsidRDefault="00CD5145" w:rsidP="00CD5145">
      <w:pPr>
        <w:pStyle w:val="EndNoteBibliography"/>
        <w:spacing w:after="0"/>
      </w:pPr>
      <w:r w:rsidRPr="00CD5145">
        <w:t>194.</w:t>
      </w:r>
      <w:r w:rsidRPr="00CD5145">
        <w:tab/>
        <w:t xml:space="preserve">Kowo MP, Andoulo FA, Sizimboue DT, et al. Seroprevalence of hepatitis B and associated factors among inmates: a cross sectional study in the Douala New Bell Prison, Cameroon. </w:t>
      </w:r>
      <w:r w:rsidRPr="00CD5145">
        <w:rPr>
          <w:i/>
        </w:rPr>
        <w:t>Pan African Medical Journal</w:t>
      </w:r>
      <w:r w:rsidRPr="00CD5145">
        <w:t xml:space="preserve"> 2021.</w:t>
      </w:r>
    </w:p>
    <w:p w14:paraId="5A7C3162" w14:textId="77777777" w:rsidR="00CD5145" w:rsidRPr="00CD5145" w:rsidRDefault="00CD5145" w:rsidP="00CD5145">
      <w:pPr>
        <w:pStyle w:val="EndNoteBibliography"/>
        <w:spacing w:after="0"/>
      </w:pPr>
      <w:r w:rsidRPr="00CD5145">
        <w:t>195.</w:t>
      </w:r>
      <w:r w:rsidRPr="00CD5145">
        <w:tab/>
        <w:t xml:space="preserve">Kassa Y, Million Y, Biset S, Moges F. Hepatitis b and hepatitis c viral infections and associated factors among prisoners in northeast ethiopia. </w:t>
      </w:r>
      <w:r w:rsidRPr="00CD5145">
        <w:rPr>
          <w:i/>
        </w:rPr>
        <w:t>Journal of Blood Medicine</w:t>
      </w:r>
      <w:r w:rsidRPr="00CD5145">
        <w:t xml:space="preserve"> 2021.</w:t>
      </w:r>
    </w:p>
    <w:p w14:paraId="5A807DC3" w14:textId="77777777" w:rsidR="00CD5145" w:rsidRPr="00CD5145" w:rsidRDefault="00CD5145" w:rsidP="00CD5145">
      <w:pPr>
        <w:pStyle w:val="EndNoteBibliography"/>
        <w:spacing w:after="0"/>
      </w:pPr>
      <w:r w:rsidRPr="00CD5145">
        <w:t>196.</w:t>
      </w:r>
      <w:r w:rsidRPr="00CD5145">
        <w:tab/>
        <w:t xml:space="preserve">Adjei AA, Armah HB, Gbagbo F, et al. Correlates of HIV, HBV, HCV and syphilis infections among prison inmates and officers in Ghana: A national multicenter study. </w:t>
      </w:r>
      <w:r w:rsidRPr="00CD5145">
        <w:rPr>
          <w:i/>
        </w:rPr>
        <w:t>BMC Infectious Diseases</w:t>
      </w:r>
      <w:r w:rsidRPr="00CD5145">
        <w:t xml:space="preserve"> 2008.</w:t>
      </w:r>
    </w:p>
    <w:p w14:paraId="68DE9602" w14:textId="77777777" w:rsidR="00CD5145" w:rsidRPr="00CD5145" w:rsidRDefault="00CD5145" w:rsidP="00CD5145">
      <w:pPr>
        <w:pStyle w:val="EndNoteBibliography"/>
        <w:spacing w:after="0"/>
      </w:pPr>
      <w:r w:rsidRPr="00CD5145">
        <w:t>197.</w:t>
      </w:r>
      <w:r w:rsidRPr="00CD5145">
        <w:tab/>
        <w:t>Commission GA. National Health and HIV Survey of Prison Inmates in Ghana. 2013.</w:t>
      </w:r>
    </w:p>
    <w:p w14:paraId="4DD39FFD" w14:textId="77777777" w:rsidR="00CD5145" w:rsidRPr="00CD5145" w:rsidRDefault="00CD5145" w:rsidP="00CD5145">
      <w:pPr>
        <w:pStyle w:val="EndNoteBibliography"/>
        <w:spacing w:after="0"/>
      </w:pPr>
      <w:r w:rsidRPr="00CD5145">
        <w:t>198.</w:t>
      </w:r>
      <w:r w:rsidRPr="00CD5145">
        <w:tab/>
        <w:t xml:space="preserve">Akeke VA, Mokgatle M, Oguntibeju OO. Prevalence of risk factors for transmission of HIV and blood-borne viruses in a prison population. </w:t>
      </w:r>
      <w:r w:rsidRPr="00CD5145">
        <w:rPr>
          <w:i/>
        </w:rPr>
        <w:t>AFRICAN JOURNAL OF MICROBIOLOGY RESEARCH</w:t>
      </w:r>
      <w:r w:rsidRPr="00CD5145">
        <w:t xml:space="preserve"> 2014.</w:t>
      </w:r>
    </w:p>
    <w:p w14:paraId="261FE1B3" w14:textId="77777777" w:rsidR="00CD5145" w:rsidRPr="00CD5145" w:rsidRDefault="00CD5145" w:rsidP="00CD5145">
      <w:pPr>
        <w:pStyle w:val="EndNoteBibliography"/>
        <w:spacing w:after="0"/>
      </w:pPr>
      <w:r w:rsidRPr="00CD5145">
        <w:t>199.</w:t>
      </w:r>
      <w:r w:rsidRPr="00CD5145">
        <w:tab/>
        <w:t xml:space="preserve">Adoga MP, Banwat EB, Forbi JC, et al. Human immunonodeficiency virus, hepatitis B virus and hepatitis C virus: sero-prevalence, co-infection and risk factors among prison inmates in Nasarawa State, Nigeria. </w:t>
      </w:r>
      <w:r w:rsidRPr="00CD5145">
        <w:rPr>
          <w:i/>
        </w:rPr>
        <w:t>The Journal of Infection in Developing Countries</w:t>
      </w:r>
      <w:r w:rsidRPr="00CD5145">
        <w:t xml:space="preserve"> 2009.</w:t>
      </w:r>
    </w:p>
    <w:p w14:paraId="30AC44B3" w14:textId="77777777" w:rsidR="00CD5145" w:rsidRPr="00CD5145" w:rsidRDefault="00CD5145" w:rsidP="00CD5145">
      <w:pPr>
        <w:pStyle w:val="EndNoteBibliography"/>
        <w:spacing w:after="0"/>
      </w:pPr>
      <w:r w:rsidRPr="00CD5145">
        <w:t>200.</w:t>
      </w:r>
      <w:r w:rsidRPr="00CD5145">
        <w:tab/>
        <w:t xml:space="preserve">Okafor IM, Ugwu SO, Okoroiwu HU. Hepatitis C virus infection and its associated factors among prisoners in a Nigerian prison. </w:t>
      </w:r>
      <w:r w:rsidRPr="00CD5145">
        <w:rPr>
          <w:i/>
        </w:rPr>
        <w:t>BMC Gastroenterol</w:t>
      </w:r>
      <w:r w:rsidRPr="00CD5145">
        <w:t xml:space="preserve"> 2020.</w:t>
      </w:r>
    </w:p>
    <w:p w14:paraId="7EE4CFDC" w14:textId="77777777" w:rsidR="00CD5145" w:rsidRPr="00CD5145" w:rsidRDefault="00CD5145" w:rsidP="00CD5145">
      <w:pPr>
        <w:pStyle w:val="EndNoteBibliography"/>
        <w:spacing w:after="0"/>
      </w:pPr>
      <w:r w:rsidRPr="00CD5145">
        <w:t>201.</w:t>
      </w:r>
      <w:r w:rsidRPr="00CD5145">
        <w:tab/>
        <w:t>AIDS NCftFa. BEHAVIORAL SURVEY COUPLED TO HIV SEROLOGY AMONG PROFESSIONALS SEX, MEN HAVING SEX SEX WITH MEN AND INMATES IN REPUBLIC OF CONGO FINAL REPORT. In: AIDS NCftFa, editor.; 2012.</w:t>
      </w:r>
    </w:p>
    <w:p w14:paraId="3BE39510" w14:textId="77777777" w:rsidR="00CD5145" w:rsidRPr="00CD5145" w:rsidRDefault="00CD5145" w:rsidP="00CD5145">
      <w:pPr>
        <w:pStyle w:val="EndNoteBibliography"/>
        <w:spacing w:after="0"/>
      </w:pPr>
      <w:r w:rsidRPr="00CD5145">
        <w:t>202.</w:t>
      </w:r>
      <w:r w:rsidRPr="00CD5145">
        <w:tab/>
        <w:t xml:space="preserve">Telisinghe L, Fielding KL, Malden JL, et al. High tuberculosis prevalence in a South African prison: the need for routine tuberculosis screening. </w:t>
      </w:r>
      <w:r w:rsidRPr="00CD5145">
        <w:rPr>
          <w:i/>
        </w:rPr>
        <w:t>PLoS One</w:t>
      </w:r>
      <w:r w:rsidRPr="00CD5145">
        <w:t xml:space="preserve"> 2014.</w:t>
      </w:r>
    </w:p>
    <w:p w14:paraId="66AF8FE0" w14:textId="77777777" w:rsidR="00CD5145" w:rsidRPr="00CD5145" w:rsidRDefault="00CD5145" w:rsidP="00CD5145">
      <w:pPr>
        <w:pStyle w:val="EndNoteBibliography"/>
        <w:spacing w:after="0"/>
      </w:pPr>
      <w:r w:rsidRPr="00CD5145">
        <w:t>203.</w:t>
      </w:r>
      <w:r w:rsidRPr="00CD5145">
        <w:tab/>
        <w:t xml:space="preserve">Ekouevi DK, D'Almeida S, Salou M, et al. HIV seroprevalence among inmates in Togo. </w:t>
      </w:r>
      <w:r w:rsidRPr="00CD5145">
        <w:rPr>
          <w:i/>
        </w:rPr>
        <w:t>Med Mal Infect</w:t>
      </w:r>
      <w:r w:rsidRPr="00CD5145">
        <w:t xml:space="preserve"> 2013.</w:t>
      </w:r>
    </w:p>
    <w:p w14:paraId="4F5791F5" w14:textId="77777777" w:rsidR="00CD5145" w:rsidRPr="00CD5145" w:rsidRDefault="00CD5145" w:rsidP="00CD5145">
      <w:pPr>
        <w:pStyle w:val="EndNoteBibliography"/>
        <w:spacing w:after="0"/>
      </w:pPr>
      <w:r w:rsidRPr="00CD5145">
        <w:t>204.</w:t>
      </w:r>
      <w:r w:rsidRPr="00CD5145">
        <w:tab/>
        <w:t>European Union Drug Agency. EUDA Prison Data 2024. Lisbon; 2024.</w:t>
      </w:r>
    </w:p>
    <w:p w14:paraId="5A3D605F" w14:textId="77777777" w:rsidR="00CD5145" w:rsidRPr="00CD5145" w:rsidRDefault="00CD5145" w:rsidP="00CD5145">
      <w:pPr>
        <w:pStyle w:val="EndNoteBibliography"/>
        <w:spacing w:after="0"/>
      </w:pPr>
      <w:r w:rsidRPr="00CD5145">
        <w:t>205.</w:t>
      </w:r>
      <w:r w:rsidRPr="00CD5145">
        <w:tab/>
        <w:t xml:space="preserve">Mahfoud Z, Kassak K, Kreidieh K, Shamra S, Ramia S. Prevalence of antibodies to human immunodeficiency virus (HIV), hepatitis B and hepatitis C and risk factors in prisoners in Lebanon. </w:t>
      </w:r>
      <w:r w:rsidRPr="00CD5145">
        <w:rPr>
          <w:i/>
        </w:rPr>
        <w:t>The Journal of Infection in Developing Countries</w:t>
      </w:r>
      <w:r w:rsidRPr="00CD5145">
        <w:t xml:space="preserve"> 2010.</w:t>
      </w:r>
    </w:p>
    <w:p w14:paraId="30F7DFF4" w14:textId="77777777" w:rsidR="00CD5145" w:rsidRPr="00CD5145" w:rsidRDefault="00CD5145" w:rsidP="00CD5145">
      <w:pPr>
        <w:pStyle w:val="EndNoteBibliography"/>
        <w:spacing w:after="0"/>
      </w:pPr>
      <w:r w:rsidRPr="00CD5145">
        <w:t>206.</w:t>
      </w:r>
      <w:r w:rsidRPr="00CD5145">
        <w:tab/>
        <w:t>Ministry of Health Lebanon. AN INTEGRATED BIO-BEHAVIORAL SURVEILLANCE STUDY  AMONG MOST AT RISK POPULATIONS IN LEBANON:  FEMALE SEX WORKERS, INJECTING DRUG USERS, MEN WHO  HAVE SEX WITH MEN, AND PRISONERS. 2008.</w:t>
      </w:r>
    </w:p>
    <w:p w14:paraId="1965494F" w14:textId="77777777" w:rsidR="00CD5145" w:rsidRPr="00CD5145" w:rsidRDefault="00CD5145" w:rsidP="00CD5145">
      <w:pPr>
        <w:pStyle w:val="EndNoteBibliography"/>
        <w:spacing w:after="0"/>
      </w:pPr>
      <w:r w:rsidRPr="00CD5145">
        <w:t>207.</w:t>
      </w:r>
      <w:r w:rsidRPr="00CD5145">
        <w:tab/>
        <w:t xml:space="preserve">Sahin AR, Sahin AM, Gunduz A, Aktemur A, Kes-Uzun N. HIV seropositivity in a penal institution in Turkey: A cross-sectional study. [Turkish]. </w:t>
      </w:r>
      <w:r w:rsidRPr="00CD5145">
        <w:rPr>
          <w:i/>
        </w:rPr>
        <w:t>Klimik Dergisi</w:t>
      </w:r>
      <w:r w:rsidRPr="00CD5145">
        <w:t xml:space="preserve"> 2018.</w:t>
      </w:r>
    </w:p>
    <w:p w14:paraId="28823278" w14:textId="77777777" w:rsidR="00CD5145" w:rsidRPr="00CD5145" w:rsidRDefault="00CD5145" w:rsidP="00CD5145">
      <w:pPr>
        <w:pStyle w:val="EndNoteBibliography"/>
      </w:pPr>
      <w:r w:rsidRPr="00CD5145">
        <w:t>208.</w:t>
      </w:r>
      <w:r w:rsidRPr="00CD5145">
        <w:tab/>
        <w:t xml:space="preserve">Keten D, Ova ME, Keten HS, et al. The prevalence of hepatitis B and C among prisoners in Kahramanmaras, Turkey. </w:t>
      </w:r>
      <w:r w:rsidRPr="00CD5145">
        <w:rPr>
          <w:i/>
        </w:rPr>
        <w:t>Jundishapur Journal of Microbiology</w:t>
      </w:r>
      <w:r w:rsidRPr="00CD5145">
        <w:t xml:space="preserve"> 2016.</w:t>
      </w:r>
    </w:p>
    <w:p w14:paraId="2832A4CE" w14:textId="48F2DFD8" w:rsidR="00AA0E37" w:rsidRPr="000F626E" w:rsidRDefault="00AA0E37" w:rsidP="00AA0E37">
      <w:pPr>
        <w:rPr>
          <w:rFonts w:ascii="Calibri" w:hAnsi="Calibri" w:cs="Calibri"/>
          <w:b/>
          <w:bCs/>
          <w:sz w:val="16"/>
          <w:szCs w:val="16"/>
        </w:rPr>
      </w:pPr>
      <w:r w:rsidRPr="00E50220">
        <w:rPr>
          <w:rFonts w:ascii="Calibri" w:hAnsi="Calibri" w:cs="Calibri"/>
          <w:b/>
          <w:bCs/>
          <w:sz w:val="16"/>
          <w:szCs w:val="16"/>
        </w:rPr>
        <w:fldChar w:fldCharType="end"/>
      </w:r>
    </w:p>
    <w:p w14:paraId="39E94C60" w14:textId="77777777" w:rsidR="00AA0E37" w:rsidRPr="000F626E" w:rsidRDefault="00AA0E37" w:rsidP="00AA0E37">
      <w:pPr>
        <w:rPr>
          <w:rFonts w:ascii="Calibri" w:hAnsi="Calibri" w:cs="Calibri"/>
          <w:sz w:val="16"/>
          <w:szCs w:val="16"/>
        </w:rPr>
      </w:pPr>
    </w:p>
    <w:p w14:paraId="43447223" w14:textId="44EF5C52" w:rsidR="00B23ABE" w:rsidRPr="00AA0E37" w:rsidRDefault="00B23ABE" w:rsidP="00AA0E37"/>
    <w:sectPr w:rsidR="00B23ABE" w:rsidRPr="00AA0E37" w:rsidSect="00895362">
      <w:pgSz w:w="23811" w:h="16838" w:orient="landscape" w:code="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9e2tr2iptvxjeztxhx0tamd0f9fz5se9xx&quot;&gt;main_studies_endnote_updated&lt;record-ids&gt;&lt;item&gt;2&lt;/item&gt;&lt;item&gt;8&lt;/item&gt;&lt;item&gt;30&lt;/item&gt;&lt;item&gt;35&lt;/item&gt;&lt;item&gt;44&lt;/item&gt;&lt;item&gt;47&lt;/item&gt;&lt;item&gt;55&lt;/item&gt;&lt;item&gt;60&lt;/item&gt;&lt;item&gt;77&lt;/item&gt;&lt;item&gt;80&lt;/item&gt;&lt;item&gt;99&lt;/item&gt;&lt;item&gt;111&lt;/item&gt;&lt;item&gt;115&lt;/item&gt;&lt;item&gt;120&lt;/item&gt;&lt;item&gt;121&lt;/item&gt;&lt;item&gt;127&lt;/item&gt;&lt;item&gt;134&lt;/item&gt;&lt;item&gt;139&lt;/item&gt;&lt;item&gt;146&lt;/item&gt;&lt;item&gt;150&lt;/item&gt;&lt;item&gt;152&lt;/item&gt;&lt;item&gt;176&lt;/item&gt;&lt;item&gt;183&lt;/item&gt;&lt;item&gt;189&lt;/item&gt;&lt;item&gt;192&lt;/item&gt;&lt;item&gt;204&lt;/item&gt;&lt;item&gt;208&lt;/item&gt;&lt;item&gt;216&lt;/item&gt;&lt;item&gt;229&lt;/item&gt;&lt;item&gt;231&lt;/item&gt;&lt;item&gt;238&lt;/item&gt;&lt;item&gt;239&lt;/item&gt;&lt;item&gt;242&lt;/item&gt;&lt;item&gt;245&lt;/item&gt;&lt;item&gt;251&lt;/item&gt;&lt;item&gt;252&lt;/item&gt;&lt;item&gt;255&lt;/item&gt;&lt;item&gt;256&lt;/item&gt;&lt;item&gt;259&lt;/item&gt;&lt;item&gt;260&lt;/item&gt;&lt;item&gt;268&lt;/item&gt;&lt;item&gt;273&lt;/item&gt;&lt;item&gt;277&lt;/item&gt;&lt;item&gt;287&lt;/item&gt;&lt;item&gt;301&lt;/item&gt;&lt;item&gt;305&lt;/item&gt;&lt;item&gt;309&lt;/item&gt;&lt;item&gt;322&lt;/item&gt;&lt;item&gt;336&lt;/item&gt;&lt;item&gt;363&lt;/item&gt;&lt;item&gt;364&lt;/item&gt;&lt;item&gt;372&lt;/item&gt;&lt;item&gt;373&lt;/item&gt;&lt;item&gt;379&lt;/item&gt;&lt;item&gt;384&lt;/item&gt;&lt;item&gt;419&lt;/item&gt;&lt;item&gt;438&lt;/item&gt;&lt;item&gt;441&lt;/item&gt;&lt;item&gt;464&lt;/item&gt;&lt;item&gt;476&lt;/item&gt;&lt;item&gt;483&lt;/item&gt;&lt;item&gt;488&lt;/item&gt;&lt;item&gt;489&lt;/item&gt;&lt;item&gt;504&lt;/item&gt;&lt;item&gt;508&lt;/item&gt;&lt;item&gt;512&lt;/item&gt;&lt;item&gt;517&lt;/item&gt;&lt;item&gt;531&lt;/item&gt;&lt;item&gt;540&lt;/item&gt;&lt;item&gt;542&lt;/item&gt;&lt;item&gt;543&lt;/item&gt;&lt;item&gt;547&lt;/item&gt;&lt;item&gt;552&lt;/item&gt;&lt;item&gt;596&lt;/item&gt;&lt;item&gt;633&lt;/item&gt;&lt;item&gt;639&lt;/item&gt;&lt;item&gt;657&lt;/item&gt;&lt;item&gt;664&lt;/item&gt;&lt;item&gt;665&lt;/item&gt;&lt;item&gt;682&lt;/item&gt;&lt;item&gt;686&lt;/item&gt;&lt;item&gt;694&lt;/item&gt;&lt;item&gt;702&lt;/item&gt;&lt;item&gt;708&lt;/item&gt;&lt;item&gt;710&lt;/item&gt;&lt;item&gt;714&lt;/item&gt;&lt;item&gt;724&lt;/item&gt;&lt;item&gt;733&lt;/item&gt;&lt;item&gt;789&lt;/item&gt;&lt;item&gt;802&lt;/item&gt;&lt;item&gt;803&lt;/item&gt;&lt;item&gt;809&lt;/item&gt;&lt;item&gt;810&lt;/item&gt;&lt;item&gt;818&lt;/item&gt;&lt;item&gt;821&lt;/item&gt;&lt;item&gt;822&lt;/item&gt;&lt;item&gt;829&lt;/item&gt;&lt;item&gt;835&lt;/item&gt;&lt;item&gt;838&lt;/item&gt;&lt;item&gt;841&lt;/item&gt;&lt;item&gt;842&lt;/item&gt;&lt;item&gt;860&lt;/item&gt;&lt;item&gt;865&lt;/item&gt;&lt;item&gt;873&lt;/item&gt;&lt;item&gt;875&lt;/item&gt;&lt;item&gt;901&lt;/item&gt;&lt;item&gt;911&lt;/item&gt;&lt;item&gt;913&lt;/item&gt;&lt;item&gt;922&lt;/item&gt;&lt;item&gt;923&lt;/item&gt;&lt;item&gt;945&lt;/item&gt;&lt;item&gt;951&lt;/item&gt;&lt;item&gt;955&lt;/item&gt;&lt;item&gt;1001&lt;/item&gt;&lt;item&gt;1002&lt;/item&gt;&lt;item&gt;1017&lt;/item&gt;&lt;item&gt;1019&lt;/item&gt;&lt;item&gt;1022&lt;/item&gt;&lt;item&gt;1028&lt;/item&gt;&lt;item&gt;1036&lt;/item&gt;&lt;item&gt;1045&lt;/item&gt;&lt;item&gt;1062&lt;/item&gt;&lt;item&gt;1077&lt;/item&gt;&lt;item&gt;1079&lt;/item&gt;&lt;item&gt;1088&lt;/item&gt;&lt;item&gt;1111&lt;/item&gt;&lt;item&gt;1135&lt;/item&gt;&lt;item&gt;1139&lt;/item&gt;&lt;item&gt;1142&lt;/item&gt;&lt;item&gt;1144&lt;/item&gt;&lt;item&gt;1145&lt;/item&gt;&lt;item&gt;1161&lt;/item&gt;&lt;item&gt;1163&lt;/item&gt;&lt;item&gt;1170&lt;/item&gt;&lt;item&gt;1176&lt;/item&gt;&lt;item&gt;1199&lt;/item&gt;&lt;item&gt;1206&lt;/item&gt;&lt;item&gt;1208&lt;/item&gt;&lt;item&gt;1213&lt;/item&gt;&lt;item&gt;1219&lt;/item&gt;&lt;item&gt;1221&lt;/item&gt;&lt;item&gt;1226&lt;/item&gt;&lt;item&gt;1244&lt;/item&gt;&lt;item&gt;1272&lt;/item&gt;&lt;item&gt;1273&lt;/item&gt;&lt;item&gt;1274&lt;/item&gt;&lt;item&gt;1282&lt;/item&gt;&lt;item&gt;1297&lt;/item&gt;&lt;item&gt;1298&lt;/item&gt;&lt;item&gt;1308&lt;/item&gt;&lt;item&gt;1316&lt;/item&gt;&lt;item&gt;1321&lt;/item&gt;&lt;item&gt;1336&lt;/item&gt;&lt;item&gt;1350&lt;/item&gt;&lt;item&gt;1378&lt;/item&gt;&lt;item&gt;1385&lt;/item&gt;&lt;item&gt;1406&lt;/item&gt;&lt;item&gt;1413&lt;/item&gt;&lt;item&gt;1418&lt;/item&gt;&lt;item&gt;1424&lt;/item&gt;&lt;item&gt;1429&lt;/item&gt;&lt;item&gt;1474&lt;/item&gt;&lt;item&gt;1490&lt;/item&gt;&lt;item&gt;1508&lt;/item&gt;&lt;item&gt;1528&lt;/item&gt;&lt;item&gt;1548&lt;/item&gt;&lt;item&gt;1559&lt;/item&gt;&lt;item&gt;1574&lt;/item&gt;&lt;item&gt;1591&lt;/item&gt;&lt;item&gt;1629&lt;/item&gt;&lt;item&gt;1647&lt;/item&gt;&lt;item&gt;1665&lt;/item&gt;&lt;item&gt;1678&lt;/item&gt;&lt;item&gt;1875&lt;/item&gt;&lt;item&gt;1888&lt;/item&gt;&lt;item&gt;1924&lt;/item&gt;&lt;item&gt;1925&lt;/item&gt;&lt;item&gt;1934&lt;/item&gt;&lt;item&gt;1947&lt;/item&gt;&lt;item&gt;1966&lt;/item&gt;&lt;item&gt;2016&lt;/item&gt;&lt;item&gt;2025&lt;/item&gt;&lt;item&gt;2099&lt;/item&gt;&lt;item&gt;2100&lt;/item&gt;&lt;item&gt;2110&lt;/item&gt;&lt;item&gt;2127&lt;/item&gt;&lt;item&gt;2128&lt;/item&gt;&lt;item&gt;3713&lt;/item&gt;&lt;item&gt;3735&lt;/item&gt;&lt;item&gt;3771&lt;/item&gt;&lt;item&gt;3800&lt;/item&gt;&lt;item&gt;3933&lt;/item&gt;&lt;item&gt;3936&lt;/item&gt;&lt;item&gt;3944&lt;/item&gt;&lt;item&gt;3950&lt;/item&gt;&lt;item&gt;3961&lt;/item&gt;&lt;item&gt;3974&lt;/item&gt;&lt;item&gt;4012&lt;/item&gt;&lt;item&gt;4021&lt;/item&gt;&lt;item&gt;4599&lt;/item&gt;&lt;item&gt;4607&lt;/item&gt;&lt;item&gt;4608&lt;/item&gt;&lt;item&gt;4609&lt;/item&gt;&lt;item&gt;4610&lt;/item&gt;&lt;item&gt;5164&lt;/item&gt;&lt;item&gt;5165&lt;/item&gt;&lt;item&gt;5173&lt;/item&gt;&lt;item&gt;5174&lt;/item&gt;&lt;/record-ids&gt;&lt;/item&gt;&lt;/Libraries&gt;"/>
  </w:docVars>
  <w:rsids>
    <w:rsidRoot w:val="00D71F29"/>
    <w:rsid w:val="000040F9"/>
    <w:rsid w:val="0004152D"/>
    <w:rsid w:val="00060B91"/>
    <w:rsid w:val="00063502"/>
    <w:rsid w:val="00085899"/>
    <w:rsid w:val="000B17F8"/>
    <w:rsid w:val="000B592E"/>
    <w:rsid w:val="000D2041"/>
    <w:rsid w:val="000F54EB"/>
    <w:rsid w:val="001748FF"/>
    <w:rsid w:val="001948C0"/>
    <w:rsid w:val="001B0893"/>
    <w:rsid w:val="002126C7"/>
    <w:rsid w:val="00247BD0"/>
    <w:rsid w:val="00255252"/>
    <w:rsid w:val="00267F96"/>
    <w:rsid w:val="00290CA2"/>
    <w:rsid w:val="002F7EBD"/>
    <w:rsid w:val="00393DDA"/>
    <w:rsid w:val="003A11BD"/>
    <w:rsid w:val="003C108C"/>
    <w:rsid w:val="00525182"/>
    <w:rsid w:val="005A4D39"/>
    <w:rsid w:val="005B512C"/>
    <w:rsid w:val="005C4871"/>
    <w:rsid w:val="005E2003"/>
    <w:rsid w:val="00621958"/>
    <w:rsid w:val="00632A60"/>
    <w:rsid w:val="00640DE1"/>
    <w:rsid w:val="006B4066"/>
    <w:rsid w:val="006B6003"/>
    <w:rsid w:val="00730C46"/>
    <w:rsid w:val="007B314B"/>
    <w:rsid w:val="00846C14"/>
    <w:rsid w:val="00895362"/>
    <w:rsid w:val="0089680F"/>
    <w:rsid w:val="00900207"/>
    <w:rsid w:val="00911321"/>
    <w:rsid w:val="009A7A8E"/>
    <w:rsid w:val="009B6408"/>
    <w:rsid w:val="009C4EF6"/>
    <w:rsid w:val="009E2C15"/>
    <w:rsid w:val="009E503C"/>
    <w:rsid w:val="009E7344"/>
    <w:rsid w:val="00A132DC"/>
    <w:rsid w:val="00A16F1D"/>
    <w:rsid w:val="00A43DE8"/>
    <w:rsid w:val="00A84FDA"/>
    <w:rsid w:val="00AA0E37"/>
    <w:rsid w:val="00AA1785"/>
    <w:rsid w:val="00AA56B5"/>
    <w:rsid w:val="00AE626D"/>
    <w:rsid w:val="00B23ABE"/>
    <w:rsid w:val="00B27E88"/>
    <w:rsid w:val="00B34B6C"/>
    <w:rsid w:val="00B67182"/>
    <w:rsid w:val="00BE735E"/>
    <w:rsid w:val="00C054C6"/>
    <w:rsid w:val="00C069A2"/>
    <w:rsid w:val="00C45A1C"/>
    <w:rsid w:val="00C61B03"/>
    <w:rsid w:val="00C9316C"/>
    <w:rsid w:val="00C94B67"/>
    <w:rsid w:val="00CA53B6"/>
    <w:rsid w:val="00CB35A9"/>
    <w:rsid w:val="00CD5145"/>
    <w:rsid w:val="00D17CA1"/>
    <w:rsid w:val="00D505F7"/>
    <w:rsid w:val="00D70EA8"/>
    <w:rsid w:val="00D71F29"/>
    <w:rsid w:val="00D858EC"/>
    <w:rsid w:val="00DE7D97"/>
    <w:rsid w:val="00E140C0"/>
    <w:rsid w:val="00E50220"/>
    <w:rsid w:val="00E85879"/>
    <w:rsid w:val="00EA771D"/>
    <w:rsid w:val="00ED50DE"/>
    <w:rsid w:val="00EE2677"/>
    <w:rsid w:val="00F32070"/>
    <w:rsid w:val="00F55C2B"/>
    <w:rsid w:val="00F9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F966"/>
  <w15:chartTrackingRefBased/>
  <w15:docId w15:val="{56C7F4A6-1F8D-4740-B20E-3D0E9FCA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F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F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F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F2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F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F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F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F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71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F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F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71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F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71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F2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71F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3AB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AB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AB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AB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6bc85f-c281-4b1a-b69b-3c057f935cc8" xsi:nil="true"/>
    <lcf76f155ced4ddcb4097134ff3c332f xmlns="8af7ffc7-9a87-4904-a189-3daf5fc1a2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C9FCCF394CBAB43636E07587F5" ma:contentTypeVersion="15" ma:contentTypeDescription="Create a new document." ma:contentTypeScope="" ma:versionID="9b93b28062e6b6012bccbaa1a7edf82d">
  <xsd:schema xmlns:xsd="http://www.w3.org/2001/XMLSchema" xmlns:xs="http://www.w3.org/2001/XMLSchema" xmlns:p="http://schemas.microsoft.com/office/2006/metadata/properties" xmlns:ns2="8af7ffc7-9a87-4904-a189-3daf5fc1a2c0" xmlns:ns3="dc6bc85f-c281-4b1a-b69b-3c057f935cc8" targetNamespace="http://schemas.microsoft.com/office/2006/metadata/properties" ma:root="true" ma:fieldsID="495f3af56b6e64a7ea59be4d3f7cee7b" ns2:_="" ns3:_="">
    <xsd:import namespace="8af7ffc7-9a87-4904-a189-3daf5fc1a2c0"/>
    <xsd:import namespace="dc6bc85f-c281-4b1a-b69b-3c057f935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7ffc7-9a87-4904-a189-3daf5fc1a2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bc85f-c281-4b1a-b69b-3c057f935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7ce295-2277-4a43-b8a3-1db988a28f44}" ma:internalName="TaxCatchAll" ma:showField="CatchAllData" ma:web="dc6bc85f-c281-4b1a-b69b-3c057f935c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C12646-5292-4434-B809-20C7C755112C}">
  <ds:schemaRefs>
    <ds:schemaRef ds:uri="http://schemas.microsoft.com/office/2006/metadata/properties"/>
    <ds:schemaRef ds:uri="http://schemas.microsoft.com/office/infopath/2007/PartnerControls"/>
    <ds:schemaRef ds:uri="dc6bc85f-c281-4b1a-b69b-3c057f935cc8"/>
    <ds:schemaRef ds:uri="8af7ffc7-9a87-4904-a189-3daf5fc1a2c0"/>
  </ds:schemaRefs>
</ds:datastoreItem>
</file>

<file path=customXml/itemProps2.xml><?xml version="1.0" encoding="utf-8"?>
<ds:datastoreItem xmlns:ds="http://schemas.openxmlformats.org/officeDocument/2006/customXml" ds:itemID="{04A1F214-F2F8-4378-B5C1-814D802B0A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7ffc7-9a87-4904-a189-3daf5fc1a2c0"/>
    <ds:schemaRef ds:uri="dc6bc85f-c281-4b1a-b69b-3c057f935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4AFB36-2CD8-451A-A7BA-161A0F704F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50666</Words>
  <Characters>260934</Characters>
  <Application>Microsoft Office Word</Application>
  <DocSecurity>0</DocSecurity>
  <Lines>15349</Lines>
  <Paragraphs>17311</Paragraphs>
  <ScaleCrop>false</ScaleCrop>
  <Company/>
  <LinksUpToDate>false</LinksUpToDate>
  <CharactersWithSpaces>29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Taylor</dc:creator>
  <cp:keywords/>
  <dc:description/>
  <cp:lastModifiedBy>Sophia Taylor</cp:lastModifiedBy>
  <cp:revision>64</cp:revision>
  <dcterms:created xsi:type="dcterms:W3CDTF">2025-08-22T16:27:00Z</dcterms:created>
  <dcterms:modified xsi:type="dcterms:W3CDTF">2025-10-3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B695C9FCCF394CBAB43636E07587F5</vt:lpwstr>
  </property>
  <property fmtid="{D5CDD505-2E9C-101B-9397-08002B2CF9AE}" pid="3" name="MediaServiceImageTags">
    <vt:lpwstr/>
  </property>
</Properties>
</file>